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sz w:val="24"/>
        </w:rPr>
        <w:alias w:val="title"/>
        <w:tag w:val="title"/>
        <w:id w:val="-1065571192"/>
        <w:placeholder>
          <w:docPart w:val="BD8AFA43E4444D88804329EE096B314A"/>
        </w:placeholder>
      </w:sdtPr>
      <w:sdtEndPr/>
      <w:sdtContent>
        <w:p w14:paraId="03C204BA" w14:textId="2F014EF2" w:rsidR="00C473DD" w:rsidRPr="00C473DD" w:rsidRDefault="00C473DD" w:rsidP="00C473DD">
          <w:pPr>
            <w:spacing w:before="120" w:after="120" w:line="360" w:lineRule="auto"/>
            <w:rPr>
              <w:rFonts w:ascii="Times New Roman" w:hAnsi="Times New Roman" w:cs="Times New Roman"/>
              <w:sz w:val="24"/>
            </w:rPr>
          </w:pPr>
          <w:r w:rsidRPr="00C473DD">
            <w:rPr>
              <w:sz w:val="24"/>
            </w:rPr>
            <w:t>Anthropozoonotic spillovers reveal sustained long-term cryptic circulation of SARS-CoV-2 within and between Lithuanian mink farms</w:t>
          </w:r>
        </w:p>
      </w:sdtContent>
    </w:sdt>
    <w:sdt>
      <w:sdtPr>
        <w:rPr>
          <w:rFonts w:ascii="Times New Roman" w:eastAsia="Times New Roman" w:hAnsi="Times New Roman" w:cs="Times New Roman"/>
          <w:sz w:val="24"/>
        </w:rPr>
        <w:alias w:val="contrib-group"/>
        <w:tag w:val="contrib-group"/>
        <w:id w:val="1523284171"/>
        <w:placeholder>
          <w:docPart w:val="9A85D29A33E341DF813FD8A90A8C2D43"/>
        </w:placeholder>
      </w:sdtPr>
      <w:sdtEndPr>
        <w:rPr>
          <w:vertAlign w:val="superscript"/>
        </w:rPr>
      </w:sdtEndPr>
      <w:sdtContent>
        <w:p w14:paraId="453C04B9" w14:textId="1FAE4DB3" w:rsidR="00C473DD" w:rsidRPr="00C473DD" w:rsidRDefault="00E07C37" w:rsidP="002E5115">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rPr>
              <w:alias w:val="name"/>
              <w:tag w:val="name"/>
              <w:id w:val="874038675"/>
              <w:placeholder>
                <w:docPart w:val="8437D34846DC4A54B153E2BF9FC5EDB6"/>
              </w:placeholder>
            </w:sdtPr>
            <w:sdtEndPr/>
            <w:sdtContent>
              <w:r w:rsidR="00C473DD" w:rsidRPr="002E5115">
                <w:rPr>
                  <w:rStyle w:val="given-names"/>
                </w:rPr>
                <w:t>Martynas</w:t>
              </w:r>
              <w:r w:rsidR="00C473DD" w:rsidRPr="00C473DD">
                <w:rPr>
                  <w:rFonts w:ascii="Times New Roman" w:eastAsia="Times New Roman" w:hAnsi="Times New Roman" w:cs="Times New Roman"/>
                  <w:sz w:val="24"/>
                </w:rPr>
                <w:t xml:space="preserve"> </w:t>
              </w:r>
              <w:r w:rsidR="00C473DD" w:rsidRPr="002E5115">
                <w:rPr>
                  <w:rStyle w:val="surname"/>
                </w:rPr>
                <w:t>Smičius</w:t>
              </w:r>
            </w:sdtContent>
          </w:sdt>
          <w:r w:rsidR="00C473DD" w:rsidRPr="00C473DD">
            <w:rPr>
              <w:rFonts w:ascii="Times New Roman" w:eastAsia="Times New Roman" w:hAnsi="Times New Roman" w:cs="Times New Roman"/>
              <w:sz w:val="24"/>
              <w:vertAlign w:val="superscript"/>
            </w:rPr>
            <w:t>1</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932843913"/>
              <w:placeholder>
                <w:docPart w:val="05C5C69080184D1BB5C8FE6F6E26F7F3"/>
              </w:placeholder>
            </w:sdtPr>
            <w:sdtEndPr/>
            <w:sdtContent>
              <w:r w:rsidR="00C473DD" w:rsidRPr="002E5115">
                <w:rPr>
                  <w:rStyle w:val="given-names"/>
                </w:rPr>
                <w:t>Ingrida</w:t>
              </w:r>
              <w:r w:rsidR="00C473DD" w:rsidRPr="00C473DD">
                <w:rPr>
                  <w:rFonts w:ascii="Times New Roman" w:eastAsia="Times New Roman" w:hAnsi="Times New Roman" w:cs="Times New Roman"/>
                  <w:sz w:val="24"/>
                </w:rPr>
                <w:t xml:space="preserve"> </w:t>
              </w:r>
              <w:r w:rsidR="00C473DD" w:rsidRPr="002E5115">
                <w:rPr>
                  <w:rStyle w:val="surname"/>
                </w:rPr>
                <w:t>Olendraitė</w:t>
              </w:r>
            </w:sdtContent>
          </w:sdt>
          <w:r w:rsidR="00C473DD" w:rsidRPr="00C473DD">
            <w:rPr>
              <w:rFonts w:ascii="Times New Roman" w:eastAsia="Times New Roman" w:hAnsi="Times New Roman" w:cs="Times New Roman"/>
              <w:sz w:val="24"/>
              <w:vertAlign w:val="superscript"/>
            </w:rPr>
            <w:t>2,3</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330960006"/>
              <w:placeholder>
                <w:docPart w:val="8F627B5CECE040989CD79F821D6DAA7A"/>
              </w:placeholder>
            </w:sdtPr>
            <w:sdtEndPr/>
            <w:sdtContent>
              <w:r w:rsidR="00C473DD" w:rsidRPr="002E5115">
                <w:rPr>
                  <w:rStyle w:val="given-names"/>
                </w:rPr>
                <w:t>Jonas</w:t>
              </w:r>
              <w:r w:rsidR="00C473DD" w:rsidRPr="00C473DD">
                <w:rPr>
                  <w:rFonts w:ascii="Times New Roman" w:eastAsia="Times New Roman" w:hAnsi="Times New Roman" w:cs="Times New Roman"/>
                  <w:sz w:val="24"/>
                </w:rPr>
                <w:t xml:space="preserve"> </w:t>
              </w:r>
              <w:r w:rsidR="00C473DD" w:rsidRPr="002E5115">
                <w:rPr>
                  <w:rStyle w:val="surname"/>
                </w:rPr>
                <w:t>Bačelis</w:t>
              </w:r>
            </w:sdtContent>
          </w:sdt>
          <w:r w:rsidR="00C473DD" w:rsidRPr="00C473DD">
            <w:rPr>
              <w:rFonts w:ascii="Times New Roman" w:eastAsia="Times New Roman" w:hAnsi="Times New Roman" w:cs="Times New Roman"/>
              <w:sz w:val="24"/>
              <w:vertAlign w:val="superscript"/>
            </w:rPr>
            <w:t>4</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528567635"/>
              <w:placeholder>
                <w:docPart w:val="87E1599B3C814BC88BF09133D2149B80"/>
              </w:placeholder>
            </w:sdtPr>
            <w:sdtEndPr/>
            <w:sdtContent>
              <w:r w:rsidR="00C473DD" w:rsidRPr="002E5115">
                <w:rPr>
                  <w:rStyle w:val="given-names"/>
                </w:rPr>
                <w:t>Aistis</w:t>
              </w:r>
              <w:r w:rsidR="00C473DD" w:rsidRPr="00C473DD">
                <w:rPr>
                  <w:rFonts w:ascii="Times New Roman" w:eastAsia="Times New Roman" w:hAnsi="Times New Roman" w:cs="Times New Roman"/>
                  <w:sz w:val="24"/>
                </w:rPr>
                <w:t xml:space="preserve"> </w:t>
              </w:r>
              <w:r w:rsidR="00C473DD" w:rsidRPr="002E5115">
                <w:rPr>
                  <w:rStyle w:val="surname"/>
                </w:rPr>
                <w:t>Šimaitis</w:t>
              </w:r>
            </w:sdtContent>
          </w:sdt>
          <w:r w:rsidR="00C473DD" w:rsidRPr="00C473DD">
            <w:rPr>
              <w:rFonts w:ascii="Times New Roman" w:eastAsia="Times New Roman" w:hAnsi="Times New Roman" w:cs="Times New Roman"/>
              <w:sz w:val="24"/>
              <w:vertAlign w:val="superscript"/>
            </w:rPr>
            <w:t>5</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474913817"/>
              <w:placeholder>
                <w:docPart w:val="3EA9F63A3C0B4116B092B9F9135DB3E1"/>
              </w:placeholder>
            </w:sdtPr>
            <w:sdtEndPr/>
            <w:sdtContent>
              <w:r w:rsidR="00C473DD" w:rsidRPr="002E5115">
                <w:rPr>
                  <w:rStyle w:val="given-names"/>
                </w:rPr>
                <w:t>Miglė</w:t>
              </w:r>
              <w:r w:rsidR="00C473DD" w:rsidRPr="00C473DD">
                <w:rPr>
                  <w:rFonts w:ascii="Times New Roman" w:eastAsia="Times New Roman" w:hAnsi="Times New Roman" w:cs="Times New Roman"/>
                  <w:sz w:val="24"/>
                </w:rPr>
                <w:t xml:space="preserve"> </w:t>
              </w:r>
              <w:r w:rsidR="00C473DD" w:rsidRPr="002E5115">
                <w:rPr>
                  <w:rStyle w:val="surname"/>
                </w:rPr>
                <w:t>Gabrielaitė</w:t>
              </w:r>
            </w:sdtContent>
          </w:sdt>
          <w:r w:rsidR="00C473DD" w:rsidRPr="00C473DD">
            <w:rPr>
              <w:rFonts w:ascii="Times New Roman" w:eastAsia="Times New Roman" w:hAnsi="Times New Roman" w:cs="Times New Roman"/>
              <w:sz w:val="24"/>
              <w:vertAlign w:val="superscript"/>
            </w:rPr>
            <w:t>1,6</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285046241"/>
              <w:placeholder>
                <w:docPart w:val="ABA41AF8936D48AFA555AA11A25FD138"/>
              </w:placeholder>
            </w:sdtPr>
            <w:sdtEndPr/>
            <w:sdtContent>
              <w:r w:rsidR="00C473DD" w:rsidRPr="002E5115">
                <w:rPr>
                  <w:rStyle w:val="given-names"/>
                </w:rPr>
                <w:t>Bas B</w:t>
              </w:r>
              <w:r w:rsidR="00C473DD" w:rsidRPr="00C473DD">
                <w:rPr>
                  <w:rFonts w:ascii="Times New Roman" w:eastAsia="Times New Roman" w:hAnsi="Times New Roman" w:cs="Times New Roman"/>
                  <w:sz w:val="24"/>
                </w:rPr>
                <w:t xml:space="preserve"> </w:t>
              </w:r>
              <w:r w:rsidR="00C473DD" w:rsidRPr="002E5115">
                <w:rPr>
                  <w:rStyle w:val="surname"/>
                </w:rPr>
                <w:t>Oude Munnink</w:t>
              </w:r>
            </w:sdtContent>
          </w:sdt>
          <w:r w:rsidR="00C473DD" w:rsidRPr="00C473DD">
            <w:rPr>
              <w:rFonts w:ascii="Times New Roman" w:eastAsia="Times New Roman" w:hAnsi="Times New Roman" w:cs="Times New Roman"/>
              <w:sz w:val="24"/>
              <w:vertAlign w:val="superscript"/>
            </w:rPr>
            <w:t>7</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677546796"/>
              <w:placeholder>
                <w:docPart w:val="1ED91205ED0244D48F1CF190A82D73EE"/>
              </w:placeholder>
            </w:sdtPr>
            <w:sdtEndPr/>
            <w:sdtContent>
              <w:r w:rsidR="00C473DD" w:rsidRPr="002E5115">
                <w:rPr>
                  <w:rStyle w:val="given-names"/>
                </w:rPr>
                <w:t>Reina S</w:t>
              </w:r>
              <w:r w:rsidR="00C473DD" w:rsidRPr="00C473DD">
                <w:rPr>
                  <w:rFonts w:ascii="Times New Roman" w:eastAsia="Times New Roman" w:hAnsi="Times New Roman" w:cs="Times New Roman"/>
                  <w:sz w:val="24"/>
                </w:rPr>
                <w:t xml:space="preserve"> </w:t>
              </w:r>
              <w:r w:rsidR="00C473DD" w:rsidRPr="002E5115">
                <w:rPr>
                  <w:rStyle w:val="surname"/>
                </w:rPr>
                <w:t>Sikkema</w:t>
              </w:r>
            </w:sdtContent>
          </w:sdt>
          <w:r w:rsidR="00C473DD" w:rsidRPr="00C473DD">
            <w:rPr>
              <w:rFonts w:ascii="Times New Roman" w:eastAsia="Times New Roman" w:hAnsi="Times New Roman" w:cs="Times New Roman"/>
              <w:sz w:val="24"/>
              <w:vertAlign w:val="superscript"/>
            </w:rPr>
            <w:t>7</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605651721"/>
              <w:placeholder>
                <w:docPart w:val="B4795624600E45F99AAE4D8AE6626EA0"/>
              </w:placeholder>
            </w:sdtPr>
            <w:sdtEndPr/>
            <w:sdtContent>
              <w:r w:rsidR="00C473DD" w:rsidRPr="002E5115">
                <w:rPr>
                  <w:rStyle w:val="given-names"/>
                </w:rPr>
                <w:t>Arūnas</w:t>
              </w:r>
              <w:r w:rsidR="00C473DD" w:rsidRPr="00C473DD">
                <w:rPr>
                  <w:rFonts w:ascii="Times New Roman" w:eastAsia="Times New Roman" w:hAnsi="Times New Roman" w:cs="Times New Roman"/>
                  <w:sz w:val="24"/>
                </w:rPr>
                <w:t xml:space="preserve"> </w:t>
              </w:r>
              <w:r w:rsidR="00C473DD" w:rsidRPr="002E5115">
                <w:rPr>
                  <w:rStyle w:val="surname"/>
                </w:rPr>
                <w:t>Stankevičius</w:t>
              </w:r>
            </w:sdtContent>
          </w:sdt>
          <w:r w:rsidR="00C473DD" w:rsidRPr="00C473DD">
            <w:rPr>
              <w:rFonts w:ascii="Times New Roman" w:eastAsia="Times New Roman" w:hAnsi="Times New Roman" w:cs="Times New Roman"/>
              <w:sz w:val="24"/>
              <w:vertAlign w:val="superscript"/>
            </w:rPr>
            <w:t>8</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312449812"/>
              <w:placeholder>
                <w:docPart w:val="D433ED795BAE4472AFD94A067BABB797"/>
              </w:placeholder>
            </w:sdtPr>
            <w:sdtEndPr/>
            <w:sdtContent>
              <w:r w:rsidR="00C473DD" w:rsidRPr="002E5115">
                <w:rPr>
                  <w:rStyle w:val="given-names"/>
                </w:rPr>
                <w:t>Žygimantas</w:t>
              </w:r>
              <w:r w:rsidR="00C473DD" w:rsidRPr="00C473DD">
                <w:rPr>
                  <w:rFonts w:ascii="Times New Roman" w:eastAsia="Times New Roman" w:hAnsi="Times New Roman" w:cs="Times New Roman"/>
                  <w:sz w:val="24"/>
                </w:rPr>
                <w:t xml:space="preserve"> </w:t>
              </w:r>
              <w:r w:rsidR="00C473DD" w:rsidRPr="002E5115">
                <w:rPr>
                  <w:rStyle w:val="surname"/>
                </w:rPr>
                <w:t>Janeliūnas</w:t>
              </w:r>
            </w:sdtContent>
          </w:sdt>
          <w:r w:rsidR="00C473DD" w:rsidRPr="00C473DD">
            <w:rPr>
              <w:rFonts w:ascii="Times New Roman" w:eastAsia="Times New Roman" w:hAnsi="Times New Roman" w:cs="Times New Roman"/>
              <w:sz w:val="24"/>
              <w:vertAlign w:val="superscript"/>
            </w:rPr>
            <w:t>9</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978875571"/>
              <w:placeholder>
                <w:docPart w:val="A19EC82A6D2E4A738FB712BCE6611F92"/>
              </w:placeholder>
            </w:sdtPr>
            <w:sdtEndPr/>
            <w:sdtContent>
              <w:r w:rsidR="00C473DD" w:rsidRPr="002E5115">
                <w:rPr>
                  <w:rStyle w:val="given-names"/>
                </w:rPr>
                <w:t>Paulius</w:t>
              </w:r>
              <w:r w:rsidR="00C473DD" w:rsidRPr="00C473DD">
                <w:rPr>
                  <w:rFonts w:ascii="Times New Roman" w:eastAsia="Times New Roman" w:hAnsi="Times New Roman" w:cs="Times New Roman"/>
                  <w:sz w:val="24"/>
                </w:rPr>
                <w:t xml:space="preserve"> </w:t>
              </w:r>
              <w:r w:rsidR="00C473DD" w:rsidRPr="002E5115">
                <w:rPr>
                  <w:rStyle w:val="surname"/>
                </w:rPr>
                <w:t>Bušauskas</w:t>
              </w:r>
            </w:sdtContent>
          </w:sdt>
          <w:r w:rsidR="00C473DD" w:rsidRPr="00C473DD">
            <w:rPr>
              <w:rFonts w:ascii="Times New Roman" w:eastAsia="Times New Roman" w:hAnsi="Times New Roman" w:cs="Times New Roman"/>
              <w:sz w:val="24"/>
              <w:vertAlign w:val="superscript"/>
            </w:rPr>
            <w:t>10</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747852773"/>
              <w:placeholder>
                <w:docPart w:val="C9DE1EDF06A84E5C9CD7E6D7F5D0CA91"/>
              </w:placeholder>
            </w:sdtPr>
            <w:sdtEndPr/>
            <w:sdtContent>
              <w:r w:rsidR="00C473DD" w:rsidRPr="002E5115">
                <w:rPr>
                  <w:rStyle w:val="given-names"/>
                </w:rPr>
                <w:t>Egidijus</w:t>
              </w:r>
              <w:r w:rsidR="00C473DD" w:rsidRPr="00C473DD">
                <w:rPr>
                  <w:rFonts w:ascii="Times New Roman" w:eastAsia="Times New Roman" w:hAnsi="Times New Roman" w:cs="Times New Roman"/>
                  <w:sz w:val="24"/>
                </w:rPr>
                <w:t xml:space="preserve"> </w:t>
              </w:r>
              <w:r w:rsidR="00C473DD" w:rsidRPr="002E5115">
                <w:rPr>
                  <w:rStyle w:val="surname"/>
                </w:rPr>
                <w:t>Pumputis</w:t>
              </w:r>
            </w:sdtContent>
          </w:sdt>
          <w:r w:rsidR="00C473DD" w:rsidRPr="00C473DD">
            <w:rPr>
              <w:rFonts w:ascii="Times New Roman" w:eastAsia="Times New Roman" w:hAnsi="Times New Roman" w:cs="Times New Roman"/>
              <w:sz w:val="24"/>
              <w:vertAlign w:val="superscript"/>
            </w:rPr>
            <w:t>9</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934897910"/>
              <w:placeholder>
                <w:docPart w:val="AD36FC49AC624723907F29E22FEE4BC6"/>
              </w:placeholder>
            </w:sdtPr>
            <w:sdtEndPr/>
            <w:sdtContent>
              <w:r w:rsidR="00C473DD" w:rsidRPr="002E5115">
                <w:rPr>
                  <w:rStyle w:val="given-names"/>
                </w:rPr>
                <w:t>Simona</w:t>
              </w:r>
              <w:r w:rsidR="00C473DD" w:rsidRPr="00C473DD">
                <w:rPr>
                  <w:rFonts w:ascii="Times New Roman" w:eastAsia="Times New Roman" w:hAnsi="Times New Roman" w:cs="Times New Roman"/>
                  <w:sz w:val="24"/>
                </w:rPr>
                <w:t xml:space="preserve"> </w:t>
              </w:r>
              <w:r w:rsidR="00C473DD" w:rsidRPr="002E5115">
                <w:rPr>
                  <w:rStyle w:val="surname"/>
                </w:rPr>
                <w:t>Pilevičienė</w:t>
              </w:r>
            </w:sdtContent>
          </w:sdt>
          <w:r w:rsidR="00C473DD" w:rsidRPr="00C473DD">
            <w:rPr>
              <w:rFonts w:ascii="Times New Roman" w:eastAsia="Times New Roman" w:hAnsi="Times New Roman" w:cs="Times New Roman"/>
              <w:sz w:val="24"/>
              <w:vertAlign w:val="superscript"/>
            </w:rPr>
            <w:t>9</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903479541"/>
              <w:placeholder>
                <w:docPart w:val="9461335C92B349258BDC044B095638FD"/>
              </w:placeholder>
            </w:sdtPr>
            <w:sdtEndPr/>
            <w:sdtContent>
              <w:r w:rsidR="00C473DD" w:rsidRPr="002E5115">
                <w:rPr>
                  <w:rStyle w:val="given-names"/>
                </w:rPr>
                <w:t>Petras</w:t>
              </w:r>
              <w:r w:rsidR="00C473DD" w:rsidRPr="00C473DD">
                <w:rPr>
                  <w:rFonts w:ascii="Times New Roman" w:eastAsia="Times New Roman" w:hAnsi="Times New Roman" w:cs="Times New Roman"/>
                  <w:sz w:val="24"/>
                </w:rPr>
                <w:t xml:space="preserve"> </w:t>
              </w:r>
              <w:r w:rsidR="00C473DD" w:rsidRPr="002E5115">
                <w:rPr>
                  <w:rStyle w:val="surname"/>
                </w:rPr>
                <w:t>Mačiulskis</w:t>
              </w:r>
            </w:sdtContent>
          </w:sdt>
          <w:r w:rsidR="00C473DD" w:rsidRPr="00C473DD">
            <w:rPr>
              <w:rFonts w:ascii="Times New Roman" w:eastAsia="Times New Roman" w:hAnsi="Times New Roman" w:cs="Times New Roman"/>
              <w:sz w:val="24"/>
              <w:vertAlign w:val="superscript"/>
            </w:rPr>
            <w:t>9</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746641702"/>
              <w:placeholder>
                <w:docPart w:val="5411235237CD4F099E2C6FD999726654"/>
              </w:placeholder>
            </w:sdtPr>
            <w:sdtEndPr/>
            <w:sdtContent>
              <w:r w:rsidR="00C473DD" w:rsidRPr="002E5115">
                <w:rPr>
                  <w:rStyle w:val="given-names"/>
                </w:rPr>
                <w:t>Marius</w:t>
              </w:r>
              <w:r w:rsidR="00C473DD" w:rsidRPr="00C473DD">
                <w:rPr>
                  <w:rFonts w:ascii="Times New Roman" w:eastAsia="Times New Roman" w:hAnsi="Times New Roman" w:cs="Times New Roman"/>
                  <w:sz w:val="24"/>
                </w:rPr>
                <w:t xml:space="preserve"> </w:t>
              </w:r>
              <w:r w:rsidR="00C473DD" w:rsidRPr="002E5115">
                <w:rPr>
                  <w:rStyle w:val="surname"/>
                </w:rPr>
                <w:t>Masiulis</w:t>
              </w:r>
            </w:sdtContent>
          </w:sdt>
          <w:r w:rsidR="00C473DD" w:rsidRPr="00C473DD">
            <w:rPr>
              <w:rFonts w:ascii="Times New Roman" w:eastAsia="Times New Roman" w:hAnsi="Times New Roman" w:cs="Times New Roman"/>
              <w:sz w:val="24"/>
              <w:vertAlign w:val="superscript"/>
            </w:rPr>
            <w:t>10,11</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984661435"/>
              <w:placeholder>
                <w:docPart w:val="CD5D27162A054CA9913A42E12C79ABEB"/>
              </w:placeholder>
            </w:sdtPr>
            <w:sdtEndPr/>
            <w:sdtContent>
              <w:r w:rsidR="00C473DD" w:rsidRPr="002E5115">
                <w:rPr>
                  <w:rStyle w:val="given-names"/>
                </w:rPr>
                <w:t>Vidmantas</w:t>
              </w:r>
              <w:r w:rsidR="00C473DD" w:rsidRPr="00C473DD">
                <w:rPr>
                  <w:rFonts w:ascii="Times New Roman" w:eastAsia="Times New Roman" w:hAnsi="Times New Roman" w:cs="Times New Roman"/>
                  <w:sz w:val="24"/>
                </w:rPr>
                <w:t xml:space="preserve"> </w:t>
              </w:r>
              <w:r w:rsidR="00C473DD" w:rsidRPr="002E5115">
                <w:rPr>
                  <w:rStyle w:val="surname"/>
                </w:rPr>
                <w:t>Paulauskas</w:t>
              </w:r>
            </w:sdtContent>
          </w:sdt>
          <w:r w:rsidR="00C473DD" w:rsidRPr="00C473DD">
            <w:rPr>
              <w:rFonts w:ascii="Times New Roman" w:eastAsia="Times New Roman" w:hAnsi="Times New Roman" w:cs="Times New Roman"/>
              <w:sz w:val="24"/>
              <w:vertAlign w:val="superscript"/>
            </w:rPr>
            <w:t>9</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010136706"/>
              <w:placeholder>
                <w:docPart w:val="05637B3CAFDB4B7CB92F93C004ADE312"/>
              </w:placeholder>
            </w:sdtPr>
            <w:sdtEndPr/>
            <w:sdtContent>
              <w:r w:rsidR="00C473DD" w:rsidRPr="002E5115">
                <w:rPr>
                  <w:rStyle w:val="given-names"/>
                </w:rPr>
                <w:t>Snieguolė</w:t>
              </w:r>
              <w:r w:rsidR="00C473DD" w:rsidRPr="00C473DD">
                <w:rPr>
                  <w:rFonts w:ascii="Times New Roman" w:eastAsia="Times New Roman" w:hAnsi="Times New Roman" w:cs="Times New Roman"/>
                  <w:sz w:val="24"/>
                </w:rPr>
                <w:t xml:space="preserve"> </w:t>
              </w:r>
              <w:r w:rsidR="00C473DD" w:rsidRPr="002E5115">
                <w:rPr>
                  <w:rStyle w:val="surname"/>
                </w:rPr>
                <w:t>Ščeponavičienė</w:t>
              </w:r>
            </w:sdtContent>
          </w:sdt>
          <w:r w:rsidR="00C473DD" w:rsidRPr="00C473DD">
            <w:rPr>
              <w:rFonts w:ascii="Times New Roman" w:eastAsia="Times New Roman" w:hAnsi="Times New Roman" w:cs="Times New Roman"/>
              <w:sz w:val="24"/>
              <w:vertAlign w:val="superscript"/>
            </w:rPr>
            <w:t>9</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087994917"/>
              <w:placeholder>
                <w:docPart w:val="57C736A8A9C94E80A8FFCB79D5CD0EB8"/>
              </w:placeholder>
            </w:sdtPr>
            <w:sdtEndPr/>
            <w:sdtContent>
              <w:r w:rsidR="00C473DD" w:rsidRPr="002E5115">
                <w:rPr>
                  <w:rStyle w:val="given-names"/>
                </w:rPr>
                <w:t>Monika</w:t>
              </w:r>
              <w:r w:rsidR="00C473DD" w:rsidRPr="00C473DD">
                <w:rPr>
                  <w:rFonts w:ascii="Times New Roman" w:eastAsia="Times New Roman" w:hAnsi="Times New Roman" w:cs="Times New Roman"/>
                  <w:sz w:val="24"/>
                </w:rPr>
                <w:t xml:space="preserve"> </w:t>
              </w:r>
              <w:r w:rsidR="00C473DD" w:rsidRPr="002E5115">
                <w:rPr>
                  <w:rStyle w:val="surname"/>
                </w:rPr>
                <w:t>Katėnaitė</w:t>
              </w:r>
            </w:sdtContent>
          </w:sdt>
          <w:r w:rsidR="00C473DD" w:rsidRPr="00C473DD">
            <w:rPr>
              <w:rFonts w:ascii="Times New Roman" w:eastAsia="Times New Roman" w:hAnsi="Times New Roman" w:cs="Times New Roman"/>
              <w:sz w:val="24"/>
              <w:vertAlign w:val="superscript"/>
            </w:rPr>
            <w:t>2</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693730204"/>
              <w:placeholder>
                <w:docPart w:val="04F892E2826B4C9AB6D0C85958CB09A3"/>
              </w:placeholder>
            </w:sdtPr>
            <w:sdtEndPr/>
            <w:sdtContent>
              <w:r w:rsidR="00C473DD" w:rsidRPr="002E5115">
                <w:rPr>
                  <w:rStyle w:val="given-names"/>
                </w:rPr>
                <w:t>Rimvydas</w:t>
              </w:r>
              <w:r w:rsidR="00C473DD" w:rsidRPr="00C473DD">
                <w:rPr>
                  <w:rFonts w:ascii="Times New Roman" w:eastAsia="Times New Roman" w:hAnsi="Times New Roman" w:cs="Times New Roman"/>
                  <w:sz w:val="24"/>
                </w:rPr>
                <w:t xml:space="preserve"> </w:t>
              </w:r>
              <w:r w:rsidR="00C473DD" w:rsidRPr="002E5115">
                <w:rPr>
                  <w:rStyle w:val="surname"/>
                </w:rPr>
                <w:t>Norvilas</w:t>
              </w:r>
            </w:sdtContent>
          </w:sdt>
          <w:r w:rsidR="00C473DD" w:rsidRPr="00C473DD">
            <w:rPr>
              <w:rFonts w:ascii="Times New Roman" w:eastAsia="Times New Roman" w:hAnsi="Times New Roman" w:cs="Times New Roman"/>
              <w:sz w:val="24"/>
              <w:vertAlign w:val="superscript"/>
            </w:rPr>
            <w:t>2,12</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082033580"/>
              <w:placeholder>
                <w:docPart w:val="342A99DE8DFB4F1F833B1002A4454360"/>
              </w:placeholder>
            </w:sdtPr>
            <w:sdtEndPr/>
            <w:sdtContent>
              <w:r w:rsidR="00C473DD" w:rsidRPr="002E5115">
                <w:rPr>
                  <w:rStyle w:val="given-names"/>
                </w:rPr>
                <w:t>Ligita</w:t>
              </w:r>
              <w:r w:rsidR="00C473DD" w:rsidRPr="00C473DD">
                <w:rPr>
                  <w:rFonts w:ascii="Times New Roman" w:eastAsia="Times New Roman" w:hAnsi="Times New Roman" w:cs="Times New Roman"/>
                  <w:sz w:val="24"/>
                </w:rPr>
                <w:t xml:space="preserve"> </w:t>
              </w:r>
              <w:r w:rsidR="00C473DD" w:rsidRPr="002E5115">
                <w:rPr>
                  <w:rStyle w:val="surname"/>
                </w:rPr>
                <w:t>Raugienė</w:t>
              </w:r>
            </w:sdtContent>
          </w:sdt>
          <w:r w:rsidR="00C473DD" w:rsidRPr="00C473DD">
            <w:rPr>
              <w:rFonts w:ascii="Times New Roman" w:eastAsia="Times New Roman" w:hAnsi="Times New Roman" w:cs="Times New Roman"/>
              <w:sz w:val="24"/>
              <w:vertAlign w:val="superscript"/>
            </w:rPr>
            <w:t>2</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210971634"/>
              <w:placeholder>
                <w:docPart w:val="6C8562FDAED34FC1B93AF96AFE207C28"/>
              </w:placeholder>
            </w:sdtPr>
            <w:sdtEndPr/>
            <w:sdtContent>
              <w:r w:rsidR="00C473DD" w:rsidRPr="002E5115">
                <w:rPr>
                  <w:rStyle w:val="given-names"/>
                </w:rPr>
                <w:t>Rimvydas</w:t>
              </w:r>
              <w:r w:rsidR="00C473DD" w:rsidRPr="00C473DD">
                <w:rPr>
                  <w:rFonts w:ascii="Times New Roman" w:eastAsia="Times New Roman" w:hAnsi="Times New Roman" w:cs="Times New Roman"/>
                  <w:sz w:val="24"/>
                </w:rPr>
                <w:t xml:space="preserve"> </w:t>
              </w:r>
              <w:r w:rsidR="00C473DD" w:rsidRPr="002E5115">
                <w:rPr>
                  <w:rStyle w:val="surname"/>
                </w:rPr>
                <w:t>Jonikas</w:t>
              </w:r>
            </w:sdtContent>
          </w:sdt>
          <w:r w:rsidR="00C473DD" w:rsidRPr="00C473DD">
            <w:rPr>
              <w:rFonts w:ascii="Times New Roman" w:eastAsia="Times New Roman" w:hAnsi="Times New Roman" w:cs="Times New Roman"/>
              <w:sz w:val="24"/>
              <w:vertAlign w:val="superscript"/>
            </w:rPr>
            <w:t>13</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965039742"/>
              <w:placeholder>
                <w:docPart w:val="6892F132B3D54F1492CC4ED3DB110D61"/>
              </w:placeholder>
            </w:sdtPr>
            <w:sdtEndPr/>
            <w:sdtContent>
              <w:r w:rsidR="00C473DD" w:rsidRPr="002E5115">
                <w:rPr>
                  <w:rStyle w:val="given-names"/>
                </w:rPr>
                <w:t>Inga</w:t>
              </w:r>
              <w:r w:rsidR="00C473DD" w:rsidRPr="00C473DD">
                <w:rPr>
                  <w:rFonts w:ascii="Times New Roman" w:eastAsia="Times New Roman" w:hAnsi="Times New Roman" w:cs="Times New Roman"/>
                  <w:sz w:val="24"/>
                </w:rPr>
                <w:t xml:space="preserve"> </w:t>
              </w:r>
              <w:r w:rsidR="00C473DD" w:rsidRPr="002E5115">
                <w:rPr>
                  <w:rStyle w:val="surname"/>
                </w:rPr>
                <w:t>Nasvytienė</w:t>
              </w:r>
            </w:sdtContent>
          </w:sdt>
          <w:r w:rsidR="00C473DD" w:rsidRPr="00C473DD">
            <w:rPr>
              <w:rFonts w:ascii="Times New Roman" w:eastAsia="Times New Roman" w:hAnsi="Times New Roman" w:cs="Times New Roman"/>
              <w:sz w:val="24"/>
              <w:vertAlign w:val="superscript"/>
            </w:rPr>
            <w:t>13</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342396708"/>
              <w:placeholder>
                <w:docPart w:val="EA0CC5FD69E4492A99ADA76F6A914B49"/>
              </w:placeholder>
            </w:sdtPr>
            <w:sdtEndPr/>
            <w:sdtContent>
              <w:r w:rsidR="00C473DD" w:rsidRPr="002E5115">
                <w:rPr>
                  <w:rStyle w:val="given-names"/>
                </w:rPr>
                <w:t>Živilė</w:t>
              </w:r>
              <w:r w:rsidR="00C473DD" w:rsidRPr="00C473DD">
                <w:rPr>
                  <w:rFonts w:ascii="Times New Roman" w:eastAsia="Times New Roman" w:hAnsi="Times New Roman" w:cs="Times New Roman"/>
                  <w:sz w:val="24"/>
                </w:rPr>
                <w:t xml:space="preserve"> </w:t>
              </w:r>
              <w:r w:rsidR="00C473DD" w:rsidRPr="002E5115">
                <w:rPr>
                  <w:rStyle w:val="surname"/>
                </w:rPr>
                <w:t>Žemeckienė</w:t>
              </w:r>
            </w:sdtContent>
          </w:sdt>
          <w:r w:rsidR="00C473DD" w:rsidRPr="00C473DD">
            <w:rPr>
              <w:rFonts w:ascii="Times New Roman" w:eastAsia="Times New Roman" w:hAnsi="Times New Roman" w:cs="Times New Roman"/>
              <w:sz w:val="24"/>
              <w:vertAlign w:val="superscript"/>
            </w:rPr>
            <w:t>13</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986696723"/>
              <w:placeholder>
                <w:docPart w:val="00E003DBFE6B4DF9B40A4E85844D81CB"/>
              </w:placeholder>
            </w:sdtPr>
            <w:sdtEndPr/>
            <w:sdtContent>
              <w:r w:rsidR="00C473DD" w:rsidRPr="002E5115">
                <w:rPr>
                  <w:rStyle w:val="given-names"/>
                </w:rPr>
                <w:t>Kamilė</w:t>
              </w:r>
              <w:r w:rsidR="00C473DD" w:rsidRPr="00C473DD">
                <w:rPr>
                  <w:rFonts w:ascii="Times New Roman" w:eastAsia="Times New Roman" w:hAnsi="Times New Roman" w:cs="Times New Roman"/>
                  <w:sz w:val="24"/>
                </w:rPr>
                <w:t xml:space="preserve"> </w:t>
              </w:r>
              <w:r w:rsidR="00C473DD" w:rsidRPr="002E5115">
                <w:rPr>
                  <w:rStyle w:val="surname"/>
                </w:rPr>
                <w:t>Tamušauskaitė</w:t>
              </w:r>
            </w:sdtContent>
          </w:sdt>
          <w:r w:rsidR="00C473DD" w:rsidRPr="00C473DD">
            <w:rPr>
              <w:rFonts w:ascii="Times New Roman" w:eastAsia="Times New Roman" w:hAnsi="Times New Roman" w:cs="Times New Roman"/>
              <w:sz w:val="24"/>
              <w:vertAlign w:val="superscript"/>
            </w:rPr>
            <w:t>14</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453240156"/>
              <w:placeholder>
                <w:docPart w:val="A275054AFCE144108D9F747288515695"/>
              </w:placeholder>
            </w:sdtPr>
            <w:sdtEndPr/>
            <w:sdtContent>
              <w:r w:rsidR="00C473DD" w:rsidRPr="002E5115">
                <w:rPr>
                  <w:rStyle w:val="given-names"/>
                </w:rPr>
                <w:t>Milda</w:t>
              </w:r>
              <w:r w:rsidR="00C473DD" w:rsidRPr="00C473DD">
                <w:rPr>
                  <w:rFonts w:ascii="Times New Roman" w:eastAsia="Times New Roman" w:hAnsi="Times New Roman" w:cs="Times New Roman"/>
                  <w:sz w:val="24"/>
                </w:rPr>
                <w:t xml:space="preserve"> </w:t>
              </w:r>
              <w:r w:rsidR="00C473DD" w:rsidRPr="002E5115">
                <w:rPr>
                  <w:rStyle w:val="surname"/>
                </w:rPr>
                <w:t>Norkienė</w:t>
              </w:r>
            </w:sdtContent>
          </w:sdt>
          <w:r w:rsidR="00C473DD" w:rsidRPr="00C473DD">
            <w:rPr>
              <w:rFonts w:ascii="Times New Roman" w:eastAsia="Times New Roman" w:hAnsi="Times New Roman" w:cs="Times New Roman"/>
              <w:sz w:val="24"/>
              <w:vertAlign w:val="superscript"/>
            </w:rPr>
            <w:t>1</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6486017"/>
              <w:placeholder>
                <w:docPart w:val="1B0ECFE1B00245A097E4FDED30924D95"/>
              </w:placeholder>
            </w:sdtPr>
            <w:sdtEndPr/>
            <w:sdtContent>
              <w:r w:rsidR="00C473DD" w:rsidRPr="002E5115">
                <w:rPr>
                  <w:rStyle w:val="given-names"/>
                </w:rPr>
                <w:t>Emilija</w:t>
              </w:r>
              <w:r w:rsidR="00C473DD" w:rsidRPr="00C473DD">
                <w:rPr>
                  <w:rFonts w:ascii="Times New Roman" w:eastAsia="Times New Roman" w:hAnsi="Times New Roman" w:cs="Times New Roman"/>
                  <w:sz w:val="24"/>
                </w:rPr>
                <w:t xml:space="preserve"> </w:t>
              </w:r>
              <w:r w:rsidR="00C473DD" w:rsidRPr="002E5115">
                <w:rPr>
                  <w:rStyle w:val="surname"/>
                </w:rPr>
                <w:t>Vasiliūnaitė</w:t>
              </w:r>
            </w:sdtContent>
          </w:sdt>
          <w:r w:rsidR="00C473DD" w:rsidRPr="00C473DD">
            <w:rPr>
              <w:rFonts w:ascii="Times New Roman" w:eastAsia="Times New Roman" w:hAnsi="Times New Roman" w:cs="Times New Roman"/>
              <w:sz w:val="24"/>
              <w:vertAlign w:val="superscript"/>
            </w:rPr>
            <w:t>1</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672715913"/>
              <w:placeholder>
                <w:docPart w:val="DDBAD3F3483941B48EB290B208E9055D"/>
              </w:placeholder>
            </w:sdtPr>
            <w:sdtEndPr/>
            <w:sdtContent>
              <w:r w:rsidR="00C473DD" w:rsidRPr="002E5115">
                <w:rPr>
                  <w:rStyle w:val="given-names"/>
                </w:rPr>
                <w:t>Danguolė</w:t>
              </w:r>
              <w:r w:rsidR="00C473DD" w:rsidRPr="00C473DD">
                <w:rPr>
                  <w:rFonts w:ascii="Times New Roman" w:eastAsia="Times New Roman" w:hAnsi="Times New Roman" w:cs="Times New Roman"/>
                  <w:sz w:val="24"/>
                </w:rPr>
                <w:t xml:space="preserve"> </w:t>
              </w:r>
              <w:r w:rsidR="00C473DD" w:rsidRPr="002E5115">
                <w:rPr>
                  <w:rStyle w:val="surname"/>
                </w:rPr>
                <w:t>Žiogienė</w:t>
              </w:r>
            </w:sdtContent>
          </w:sdt>
          <w:r w:rsidR="00C473DD" w:rsidRPr="00C473DD">
            <w:rPr>
              <w:rFonts w:ascii="Times New Roman" w:eastAsia="Times New Roman" w:hAnsi="Times New Roman" w:cs="Times New Roman"/>
              <w:sz w:val="24"/>
              <w:vertAlign w:val="superscript"/>
            </w:rPr>
            <w:t>1</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776143223"/>
              <w:placeholder>
                <w:docPart w:val="103BA512F12C4A26B0E3981F329950DD"/>
              </w:placeholder>
            </w:sdtPr>
            <w:sdtEndPr/>
            <w:sdtContent>
              <w:r w:rsidR="00C473DD" w:rsidRPr="002E5115">
                <w:rPr>
                  <w:rStyle w:val="given-names"/>
                </w:rPr>
                <w:t>Albertas</w:t>
              </w:r>
              <w:r w:rsidR="00C473DD" w:rsidRPr="00C473DD">
                <w:rPr>
                  <w:rFonts w:ascii="Times New Roman" w:eastAsia="Times New Roman" w:hAnsi="Times New Roman" w:cs="Times New Roman"/>
                  <w:sz w:val="24"/>
                </w:rPr>
                <w:t xml:space="preserve"> </w:t>
              </w:r>
              <w:r w:rsidR="00C473DD" w:rsidRPr="002E5115">
                <w:rPr>
                  <w:rStyle w:val="surname"/>
                </w:rPr>
                <w:t>Timinskas</w:t>
              </w:r>
            </w:sdtContent>
          </w:sdt>
          <w:r w:rsidR="00C473DD" w:rsidRPr="00C473DD">
            <w:rPr>
              <w:rFonts w:ascii="Times New Roman" w:eastAsia="Times New Roman" w:hAnsi="Times New Roman" w:cs="Times New Roman"/>
              <w:sz w:val="24"/>
              <w:vertAlign w:val="superscript"/>
            </w:rPr>
            <w:t>1</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422262399"/>
              <w:placeholder>
                <w:docPart w:val="D5FA65788A8141928C7547B2AAD0902E"/>
              </w:placeholder>
            </w:sdtPr>
            <w:sdtEndPr/>
            <w:sdtContent>
              <w:r w:rsidR="00C473DD" w:rsidRPr="002E5115">
                <w:rPr>
                  <w:rStyle w:val="given-names"/>
                </w:rPr>
                <w:t>Marius</w:t>
              </w:r>
              <w:r w:rsidR="00C473DD" w:rsidRPr="00C473DD">
                <w:rPr>
                  <w:rFonts w:ascii="Times New Roman" w:eastAsia="Times New Roman" w:hAnsi="Times New Roman" w:cs="Times New Roman"/>
                  <w:sz w:val="24"/>
                </w:rPr>
                <w:t xml:space="preserve"> </w:t>
              </w:r>
              <w:r w:rsidR="00C473DD" w:rsidRPr="002E5115">
                <w:rPr>
                  <w:rStyle w:val="surname"/>
                </w:rPr>
                <w:t>Šukys</w:t>
              </w:r>
            </w:sdtContent>
          </w:sdt>
          <w:r w:rsidR="00C473DD" w:rsidRPr="00C473DD">
            <w:rPr>
              <w:rFonts w:ascii="Times New Roman" w:eastAsia="Times New Roman" w:hAnsi="Times New Roman" w:cs="Times New Roman"/>
              <w:sz w:val="24"/>
              <w:vertAlign w:val="superscript"/>
            </w:rPr>
            <w:t>13,15</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186944086"/>
              <w:placeholder>
                <w:docPart w:val="7F31C85A108E4184B341CAE51219CD0D"/>
              </w:placeholder>
            </w:sdtPr>
            <w:sdtEndPr/>
            <w:sdtContent>
              <w:r w:rsidR="00C473DD" w:rsidRPr="002E5115">
                <w:rPr>
                  <w:rStyle w:val="given-names"/>
                </w:rPr>
                <w:t>Mantas</w:t>
              </w:r>
              <w:r w:rsidR="00C473DD" w:rsidRPr="00C473DD">
                <w:rPr>
                  <w:rFonts w:ascii="Times New Roman" w:eastAsia="Times New Roman" w:hAnsi="Times New Roman" w:cs="Times New Roman"/>
                  <w:sz w:val="24"/>
                </w:rPr>
                <w:t xml:space="preserve"> </w:t>
              </w:r>
              <w:r w:rsidR="00C473DD" w:rsidRPr="002E5115">
                <w:rPr>
                  <w:rStyle w:val="surname"/>
                </w:rPr>
                <w:t>Šarauskas</w:t>
              </w:r>
            </w:sdtContent>
          </w:sdt>
          <w:r w:rsidR="00C473DD" w:rsidRPr="00C473DD">
            <w:rPr>
              <w:rFonts w:ascii="Times New Roman" w:eastAsia="Times New Roman" w:hAnsi="Times New Roman" w:cs="Times New Roman"/>
              <w:sz w:val="24"/>
              <w:vertAlign w:val="superscript"/>
            </w:rPr>
            <w:t>13</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868652391"/>
              <w:placeholder>
                <w:docPart w:val="63F7272C90DF4B3C8434B87BC1F9F530"/>
              </w:placeholder>
            </w:sdtPr>
            <w:sdtEndPr/>
            <w:sdtContent>
              <w:r w:rsidR="00C473DD" w:rsidRPr="002E5115">
                <w:rPr>
                  <w:rStyle w:val="given-names"/>
                </w:rPr>
                <w:t>Dovilė</w:t>
              </w:r>
              <w:r w:rsidR="00C473DD" w:rsidRPr="00C473DD">
                <w:rPr>
                  <w:rFonts w:ascii="Times New Roman" w:eastAsia="Times New Roman" w:hAnsi="Times New Roman" w:cs="Times New Roman"/>
                  <w:sz w:val="24"/>
                </w:rPr>
                <w:t xml:space="preserve"> </w:t>
              </w:r>
              <w:r w:rsidR="00C473DD" w:rsidRPr="002E5115">
                <w:rPr>
                  <w:rStyle w:val="surname"/>
                </w:rPr>
                <w:t>Juozapaitė</w:t>
              </w:r>
            </w:sdtContent>
          </w:sdt>
          <w:r w:rsidR="00C473DD" w:rsidRPr="00C473DD">
            <w:rPr>
              <w:rFonts w:ascii="Times New Roman" w:eastAsia="Times New Roman" w:hAnsi="Times New Roman" w:cs="Times New Roman"/>
              <w:sz w:val="24"/>
              <w:vertAlign w:val="superscript"/>
            </w:rPr>
            <w:t>2</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200242590"/>
              <w:placeholder>
                <w:docPart w:val="2C79895A42F04C21B623FC3CF73C5504"/>
              </w:placeholder>
            </w:sdtPr>
            <w:sdtEndPr/>
            <w:sdtContent>
              <w:r w:rsidR="00C473DD" w:rsidRPr="002E5115">
                <w:rPr>
                  <w:rStyle w:val="given-names"/>
                </w:rPr>
                <w:t>Daniel</w:t>
              </w:r>
              <w:r w:rsidR="00C473DD" w:rsidRPr="00C473DD">
                <w:rPr>
                  <w:rFonts w:ascii="Times New Roman" w:eastAsia="Times New Roman" w:hAnsi="Times New Roman" w:cs="Times New Roman"/>
                  <w:sz w:val="24"/>
                </w:rPr>
                <w:t xml:space="preserve"> </w:t>
              </w:r>
              <w:r w:rsidR="00C473DD" w:rsidRPr="002E5115">
                <w:rPr>
                  <w:rStyle w:val="surname"/>
                </w:rPr>
                <w:t>Naumovas</w:t>
              </w:r>
            </w:sdtContent>
          </w:sdt>
          <w:r w:rsidR="00C473DD" w:rsidRPr="00C473DD">
            <w:rPr>
              <w:rFonts w:ascii="Times New Roman" w:eastAsia="Times New Roman" w:hAnsi="Times New Roman" w:cs="Times New Roman"/>
              <w:sz w:val="24"/>
              <w:vertAlign w:val="superscript"/>
            </w:rPr>
            <w:t>2</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735233386"/>
              <w:placeholder>
                <w:docPart w:val="A8C5809F080C48ED9470CEF581D5D7BC"/>
              </w:placeholder>
            </w:sdtPr>
            <w:sdtEndPr/>
            <w:sdtContent>
              <w:r w:rsidR="00C473DD" w:rsidRPr="002E5115">
                <w:rPr>
                  <w:rStyle w:val="given-names"/>
                </w:rPr>
                <w:t>Arnoldas</w:t>
              </w:r>
              <w:r w:rsidR="00C473DD" w:rsidRPr="00C473DD">
                <w:rPr>
                  <w:rFonts w:ascii="Times New Roman" w:eastAsia="Times New Roman" w:hAnsi="Times New Roman" w:cs="Times New Roman"/>
                  <w:sz w:val="24"/>
                </w:rPr>
                <w:t xml:space="preserve"> </w:t>
              </w:r>
              <w:r w:rsidR="00C473DD" w:rsidRPr="002E5115">
                <w:rPr>
                  <w:rStyle w:val="surname"/>
                </w:rPr>
                <w:t>Pautienius</w:t>
              </w:r>
            </w:sdtContent>
          </w:sdt>
          <w:r w:rsidR="00C473DD" w:rsidRPr="00C473DD">
            <w:rPr>
              <w:rFonts w:ascii="Times New Roman" w:eastAsia="Times New Roman" w:hAnsi="Times New Roman" w:cs="Times New Roman"/>
              <w:sz w:val="24"/>
              <w:vertAlign w:val="superscript"/>
            </w:rPr>
            <w:t>16</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892089156"/>
              <w:placeholder>
                <w:docPart w:val="CB42DE125FAE4AC3A4E9184ACE8E6D2B"/>
              </w:placeholder>
            </w:sdtPr>
            <w:sdtEndPr/>
            <w:sdtContent>
              <w:r w:rsidR="00C473DD" w:rsidRPr="002E5115">
                <w:rPr>
                  <w:rStyle w:val="given-names"/>
                </w:rPr>
                <w:t>Astra</w:t>
              </w:r>
              <w:r w:rsidR="00C473DD" w:rsidRPr="00C473DD">
                <w:rPr>
                  <w:rFonts w:ascii="Times New Roman" w:eastAsia="Times New Roman" w:hAnsi="Times New Roman" w:cs="Times New Roman"/>
                  <w:sz w:val="24"/>
                </w:rPr>
                <w:t xml:space="preserve"> </w:t>
              </w:r>
              <w:r w:rsidR="00C473DD" w:rsidRPr="002E5115">
                <w:rPr>
                  <w:rStyle w:val="surname"/>
                </w:rPr>
                <w:t>Vitkauskienė</w:t>
              </w:r>
            </w:sdtContent>
          </w:sdt>
          <w:r w:rsidR="00C473DD" w:rsidRPr="00C473DD">
            <w:rPr>
              <w:rFonts w:ascii="Times New Roman" w:eastAsia="Times New Roman" w:hAnsi="Times New Roman" w:cs="Times New Roman"/>
              <w:sz w:val="24"/>
              <w:vertAlign w:val="superscript"/>
            </w:rPr>
            <w:t>17</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600519034"/>
              <w:placeholder>
                <w:docPart w:val="BB42B7B9DFD34E56974E4C18C93666D7"/>
              </w:placeholder>
            </w:sdtPr>
            <w:sdtEndPr/>
            <w:sdtContent>
              <w:r w:rsidR="00C473DD" w:rsidRPr="002E5115">
                <w:rPr>
                  <w:rStyle w:val="given-names"/>
                </w:rPr>
                <w:t>Rasa</w:t>
              </w:r>
              <w:r w:rsidR="00C473DD" w:rsidRPr="00C473DD">
                <w:rPr>
                  <w:rFonts w:ascii="Times New Roman" w:eastAsia="Times New Roman" w:hAnsi="Times New Roman" w:cs="Times New Roman"/>
                  <w:sz w:val="24"/>
                </w:rPr>
                <w:t xml:space="preserve"> </w:t>
              </w:r>
              <w:r w:rsidR="00C473DD" w:rsidRPr="002E5115">
                <w:rPr>
                  <w:rStyle w:val="surname"/>
                </w:rPr>
                <w:t>Ugenskienė</w:t>
              </w:r>
            </w:sdtContent>
          </w:sdt>
          <w:r w:rsidR="00C473DD" w:rsidRPr="00C473DD">
            <w:rPr>
              <w:rFonts w:ascii="Times New Roman" w:eastAsia="Times New Roman" w:hAnsi="Times New Roman" w:cs="Times New Roman"/>
              <w:sz w:val="24"/>
              <w:vertAlign w:val="superscript"/>
            </w:rPr>
            <w:t>13,15</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268351839"/>
              <w:placeholder>
                <w:docPart w:val="8BED0395C8654E658E4D955FE9205205"/>
              </w:placeholder>
            </w:sdtPr>
            <w:sdtEndPr/>
            <w:sdtContent>
              <w:r w:rsidR="00C473DD" w:rsidRPr="002E5115">
                <w:rPr>
                  <w:rStyle w:val="given-names"/>
                </w:rPr>
                <w:t>Alma</w:t>
              </w:r>
              <w:r w:rsidR="00C473DD" w:rsidRPr="00C473DD">
                <w:rPr>
                  <w:rFonts w:ascii="Times New Roman" w:eastAsia="Times New Roman" w:hAnsi="Times New Roman" w:cs="Times New Roman"/>
                  <w:sz w:val="24"/>
                </w:rPr>
                <w:t xml:space="preserve"> </w:t>
              </w:r>
              <w:r w:rsidR="00C473DD" w:rsidRPr="002E5115">
                <w:rPr>
                  <w:rStyle w:val="surname"/>
                </w:rPr>
                <w:t>Gedvilaitė</w:t>
              </w:r>
            </w:sdtContent>
          </w:sdt>
          <w:r w:rsidR="00C473DD" w:rsidRPr="00C473DD">
            <w:rPr>
              <w:rFonts w:ascii="Times New Roman" w:eastAsia="Times New Roman" w:hAnsi="Times New Roman" w:cs="Times New Roman"/>
              <w:sz w:val="24"/>
              <w:vertAlign w:val="superscript"/>
            </w:rPr>
            <w:t>1</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559903382"/>
              <w:placeholder>
                <w:docPart w:val="71FA97987EA849BD961D09A2B3CFA25C"/>
              </w:placeholder>
            </w:sdtPr>
            <w:sdtEndPr/>
            <w:sdtContent>
              <w:r w:rsidR="00C473DD" w:rsidRPr="002E5115">
                <w:rPr>
                  <w:rStyle w:val="given-names"/>
                </w:rPr>
                <w:t>Darius</w:t>
              </w:r>
              <w:r w:rsidR="00C473DD" w:rsidRPr="00C473DD">
                <w:rPr>
                  <w:rFonts w:ascii="Times New Roman" w:eastAsia="Times New Roman" w:hAnsi="Times New Roman" w:cs="Times New Roman"/>
                  <w:sz w:val="24"/>
                </w:rPr>
                <w:t xml:space="preserve"> </w:t>
              </w:r>
              <w:r w:rsidR="00C473DD" w:rsidRPr="002E5115">
                <w:rPr>
                  <w:rStyle w:val="surname"/>
                </w:rPr>
                <w:t>Čereškevičius</w:t>
              </w:r>
            </w:sdtContent>
          </w:sdt>
          <w:r w:rsidR="00C473DD" w:rsidRPr="00C473DD">
            <w:rPr>
              <w:rFonts w:ascii="Times New Roman" w:eastAsia="Times New Roman" w:hAnsi="Times New Roman" w:cs="Times New Roman"/>
              <w:sz w:val="24"/>
              <w:vertAlign w:val="superscript"/>
            </w:rPr>
            <w:t>13,14</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108239232"/>
              <w:placeholder>
                <w:docPart w:val="07918772512D4D61998881F58A8A8E09"/>
              </w:placeholder>
            </w:sdtPr>
            <w:sdtEndPr/>
            <w:sdtContent>
              <w:r w:rsidR="00C473DD" w:rsidRPr="002E5115">
                <w:rPr>
                  <w:rStyle w:val="given-names"/>
                </w:rPr>
                <w:t>Laimonas</w:t>
              </w:r>
              <w:r w:rsidR="00C473DD" w:rsidRPr="00C473DD">
                <w:rPr>
                  <w:rFonts w:ascii="Times New Roman" w:eastAsia="Times New Roman" w:hAnsi="Times New Roman" w:cs="Times New Roman"/>
                  <w:sz w:val="24"/>
                </w:rPr>
                <w:t xml:space="preserve"> </w:t>
              </w:r>
              <w:r w:rsidR="00C473DD" w:rsidRPr="002E5115">
                <w:rPr>
                  <w:rStyle w:val="surname"/>
                </w:rPr>
                <w:t>Griškevičius</w:t>
              </w:r>
            </w:sdtContent>
          </w:sdt>
          <w:r w:rsidR="00C473DD" w:rsidRPr="00C473DD">
            <w:rPr>
              <w:rFonts w:ascii="Times New Roman" w:eastAsia="Times New Roman" w:hAnsi="Times New Roman" w:cs="Times New Roman"/>
              <w:sz w:val="24"/>
              <w:vertAlign w:val="superscript"/>
            </w:rPr>
            <w:t>2</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931351222"/>
              <w:placeholder>
                <w:docPart w:val="C6396C5ADA7349D596560E533D7E6BB3"/>
              </w:placeholder>
            </w:sdtPr>
            <w:sdtEndPr/>
            <w:sdtContent>
              <w:r w:rsidR="00C473DD" w:rsidRPr="002E5115">
                <w:rPr>
                  <w:rStyle w:val="given-names"/>
                </w:rPr>
                <w:t>Marion</w:t>
              </w:r>
              <w:r w:rsidR="00C473DD" w:rsidRPr="00C473DD">
                <w:rPr>
                  <w:rFonts w:ascii="Times New Roman" w:eastAsia="Times New Roman" w:hAnsi="Times New Roman" w:cs="Times New Roman"/>
                  <w:sz w:val="24"/>
                </w:rPr>
                <w:t xml:space="preserve"> </w:t>
              </w:r>
              <w:r w:rsidR="00C473DD" w:rsidRPr="002E5115">
                <w:rPr>
                  <w:rStyle w:val="surname"/>
                </w:rPr>
                <w:t>Koopmans</w:t>
              </w:r>
            </w:sdtContent>
          </w:sdt>
          <w:r w:rsidR="00C473DD" w:rsidRPr="00C473DD">
            <w:rPr>
              <w:rFonts w:ascii="Times New Roman" w:eastAsia="Times New Roman" w:hAnsi="Times New Roman" w:cs="Times New Roman"/>
              <w:sz w:val="24"/>
              <w:vertAlign w:val="superscript"/>
            </w:rPr>
            <w:t>7</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449677909"/>
              <w:placeholder>
                <w:docPart w:val="46CAB09727C34E48A5974FA5E2B53E5F"/>
              </w:placeholder>
            </w:sdtPr>
            <w:sdtEndPr/>
            <w:sdtContent>
              <w:r w:rsidR="00C473DD" w:rsidRPr="002E5115">
                <w:rPr>
                  <w:rStyle w:val="given-names"/>
                </w:rPr>
                <w:t>Alvydas</w:t>
              </w:r>
              <w:r w:rsidR="00C473DD" w:rsidRPr="00C473DD">
                <w:rPr>
                  <w:rFonts w:ascii="Times New Roman" w:eastAsia="Times New Roman" w:hAnsi="Times New Roman" w:cs="Times New Roman"/>
                  <w:sz w:val="24"/>
                </w:rPr>
                <w:t xml:space="preserve"> </w:t>
              </w:r>
              <w:r w:rsidR="00C473DD" w:rsidRPr="002E5115">
                <w:rPr>
                  <w:rStyle w:val="surname"/>
                </w:rPr>
                <w:t>Malakauskas</w:t>
              </w:r>
            </w:sdtContent>
          </w:sdt>
          <w:r w:rsidR="00C473DD" w:rsidRPr="00C473DD">
            <w:rPr>
              <w:rFonts w:ascii="Times New Roman" w:eastAsia="Times New Roman" w:hAnsi="Times New Roman" w:cs="Times New Roman"/>
              <w:sz w:val="24"/>
              <w:vertAlign w:val="superscript"/>
            </w:rPr>
            <w:t>18</w:t>
          </w:r>
          <w:r w:rsidR="00C473DD" w:rsidRPr="00C473DD">
            <w:rPr>
              <w:rFonts w:ascii="Times New Roman" w:eastAsia="Times New Roman" w:hAnsi="Times New Roman" w:cs="Times New Roman"/>
              <w:sz w:val="24"/>
            </w:rPr>
            <w:t xml:space="preserve">, </w:t>
          </w:r>
          <w:r w:rsidR="002E5115">
            <w:rPr>
              <w:rFonts w:ascii="Times New Roman" w:eastAsia="Times New Roman" w:hAnsi="Times New Roman" w:cs="Times New Roman"/>
              <w:sz w:val="24"/>
            </w:rPr>
            <w:br/>
          </w:r>
          <w:sdt>
            <w:sdtPr>
              <w:rPr>
                <w:rFonts w:ascii="Times New Roman" w:eastAsia="Times New Roman" w:hAnsi="Times New Roman" w:cs="Times New Roman"/>
                <w:sz w:val="24"/>
              </w:rPr>
              <w:alias w:val="name"/>
              <w:tag w:val="name"/>
              <w:id w:val="-103893703"/>
              <w:placeholder>
                <w:docPart w:val="4772047A48BF4BCFBFDABDC1EB79770F"/>
              </w:placeholder>
            </w:sdtPr>
            <w:sdtEndPr/>
            <w:sdtContent>
              <w:r w:rsidR="00C473DD" w:rsidRPr="002E5115">
                <w:rPr>
                  <w:rStyle w:val="given-names"/>
                </w:rPr>
                <w:t>Gytis</w:t>
              </w:r>
              <w:r w:rsidR="00C473DD" w:rsidRPr="00C473DD">
                <w:rPr>
                  <w:rFonts w:ascii="Times New Roman" w:eastAsia="Times New Roman" w:hAnsi="Times New Roman" w:cs="Times New Roman"/>
                  <w:sz w:val="24"/>
                </w:rPr>
                <w:t xml:space="preserve"> </w:t>
              </w:r>
              <w:r w:rsidR="00C473DD" w:rsidRPr="002E5115">
                <w:rPr>
                  <w:rStyle w:val="surname"/>
                </w:rPr>
                <w:t>Dudas</w:t>
              </w:r>
            </w:sdtContent>
          </w:sdt>
          <w:r w:rsidR="00C473DD" w:rsidRPr="00C473DD">
            <w:rPr>
              <w:rFonts w:ascii="Times New Roman" w:eastAsia="Times New Roman" w:hAnsi="Times New Roman" w:cs="Times New Roman"/>
              <w:sz w:val="24"/>
              <w:vertAlign w:val="superscript"/>
            </w:rPr>
            <w:t>1,2,*</w:t>
          </w:r>
        </w:p>
      </w:sdtContent>
    </w:sdt>
    <w:sdt>
      <w:sdtPr>
        <w:rPr>
          <w:rFonts w:ascii="Times New Roman" w:eastAsia="Times New Roman" w:hAnsi="Times New Roman" w:cs="Times New Roman"/>
          <w:sz w:val="24"/>
          <w:vertAlign w:val="superscript"/>
        </w:rPr>
        <w:alias w:val="affiliation"/>
        <w:tag w:val="affiliation"/>
        <w:id w:val="-2010892701"/>
        <w:placeholder>
          <w:docPart w:val="BC3FC5066AE147998777841BADECB95C"/>
        </w:placeholder>
      </w:sdtPr>
      <w:sdtEndPr>
        <w:rPr>
          <w:vertAlign w:val="baseline"/>
        </w:rPr>
      </w:sdtEndPr>
      <w:sdtContent>
        <w:p w14:paraId="2A8E0D0B" w14:textId="336FBDC4"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2115160363"/>
              <w:placeholder>
                <w:docPart w:val="514750A59FAB49EA9A6F3C6493DD4D17"/>
              </w:placeholder>
            </w:sdtPr>
            <w:sdtEndPr/>
            <w:sdtContent>
              <w:r w:rsidR="00C473DD" w:rsidRPr="002E5115">
                <w:rPr>
                  <w:rFonts w:ascii="Times New Roman" w:eastAsia="Times New Roman" w:hAnsi="Times New Roman" w:cs="Times New Roman"/>
                  <w:sz w:val="24"/>
                  <w:shd w:val="clear" w:color="auto" w:fill="BEBEBE"/>
                  <w:vertAlign w:val="superscript"/>
                </w:rPr>
                <w:t>1</w:t>
              </w:r>
            </w:sdtContent>
          </w:sdt>
          <w:sdt>
            <w:sdtPr>
              <w:rPr>
                <w:rFonts w:ascii="Times New Roman" w:eastAsia="Times New Roman" w:hAnsi="Times New Roman" w:cs="Times New Roman"/>
                <w:sz w:val="24"/>
                <w:vertAlign w:val="superscript"/>
              </w:rPr>
              <w:alias w:val="division"/>
              <w:tag w:val="division"/>
              <w:id w:val="-1046593168"/>
              <w:placeholder>
                <w:docPart w:val="2377AD8DFC08488D9099457C81FE7BC4"/>
              </w:placeholder>
            </w:sdtPr>
            <w:sdtEndPr>
              <w:rPr>
                <w:vertAlign w:val="baseline"/>
              </w:rPr>
            </w:sdtEndPr>
            <w:sdtContent>
              <w:r w:rsidR="00C473DD" w:rsidRPr="002E5115">
                <w:rPr>
                  <w:rFonts w:ascii="Times New Roman" w:eastAsia="Times New Roman" w:hAnsi="Times New Roman" w:cs="Times New Roman"/>
                  <w:sz w:val="24"/>
                  <w:shd w:val="clear" w:color="auto" w:fill="87CEFA"/>
                </w:rPr>
                <w:t>Institute of Biotechnology, Life Sciences Center</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2019343485"/>
              <w:placeholder>
                <w:docPart w:val="AC5C8C4C514C4819B5E540A6C1D917A4"/>
              </w:placeholder>
            </w:sdtPr>
            <w:sdtEndPr/>
            <w:sdtContent>
              <w:r w:rsidR="00C473DD" w:rsidRPr="002E5115">
                <w:rPr>
                  <w:rFonts w:ascii="Times New Roman" w:eastAsia="Times New Roman" w:hAnsi="Times New Roman" w:cs="Times New Roman"/>
                  <w:sz w:val="24"/>
                  <w:shd w:val="clear" w:color="auto" w:fill="7B68EE"/>
                </w:rPr>
                <w:t>Vilnius University</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636104793"/>
              <w:placeholder>
                <w:docPart w:val="0687F18BC9634D9CAC19F0237F6A3FE5"/>
              </w:placeholder>
            </w:sdtPr>
            <w:sdtEndPr/>
            <w:sdtContent>
              <w:r w:rsidR="00C473DD" w:rsidRPr="002E5115">
                <w:rPr>
                  <w:rFonts w:ascii="Times New Roman" w:eastAsia="Times New Roman" w:hAnsi="Times New Roman" w:cs="Times New Roman"/>
                  <w:sz w:val="24"/>
                  <w:shd w:val="clear" w:color="auto" w:fill="FFB6C1"/>
                </w:rPr>
                <w:t>Vilniu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2077083482"/>
              <w:placeholder>
                <w:docPart w:val="5DD3A138ACBF4C6584099B34226FC0C9"/>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062635338"/>
        <w:placeholder>
          <w:docPart w:val="9D85074B0E4048BDB7CB22F27942544B"/>
        </w:placeholder>
      </w:sdtPr>
      <w:sdtEndPr>
        <w:rPr>
          <w:vertAlign w:val="baseline"/>
        </w:rPr>
      </w:sdtEndPr>
      <w:sdtContent>
        <w:p w14:paraId="26971EB0" w14:textId="385ECC38"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2045715064"/>
              <w:placeholder>
                <w:docPart w:val="0CFABB551288475589C1D110162DDEAC"/>
              </w:placeholder>
            </w:sdtPr>
            <w:sdtEndPr/>
            <w:sdtContent>
              <w:r w:rsidR="00C473DD" w:rsidRPr="002E5115">
                <w:rPr>
                  <w:rFonts w:ascii="Times New Roman" w:eastAsia="Times New Roman" w:hAnsi="Times New Roman" w:cs="Times New Roman"/>
                  <w:sz w:val="24"/>
                  <w:shd w:val="clear" w:color="auto" w:fill="BEBEBE"/>
                  <w:vertAlign w:val="superscript"/>
                </w:rPr>
                <w:t>2</w:t>
              </w:r>
            </w:sdtContent>
          </w:sdt>
          <w:sdt>
            <w:sdtPr>
              <w:rPr>
                <w:rFonts w:ascii="Times New Roman" w:eastAsia="Times New Roman" w:hAnsi="Times New Roman" w:cs="Times New Roman"/>
                <w:sz w:val="24"/>
                <w:vertAlign w:val="superscript"/>
              </w:rPr>
              <w:alias w:val="division"/>
              <w:tag w:val="division"/>
              <w:id w:val="1335497690"/>
              <w:placeholder>
                <w:docPart w:val="D09E6504C3A64E1D925BDAA7F4B6F4D4"/>
              </w:placeholder>
            </w:sdtPr>
            <w:sdtEndPr>
              <w:rPr>
                <w:vertAlign w:val="baseline"/>
              </w:rPr>
            </w:sdtEndPr>
            <w:sdtContent>
              <w:r w:rsidR="00C473DD" w:rsidRPr="002E5115">
                <w:rPr>
                  <w:rFonts w:ascii="Times New Roman" w:eastAsia="Times New Roman" w:hAnsi="Times New Roman" w:cs="Times New Roman"/>
                  <w:sz w:val="24"/>
                  <w:shd w:val="clear" w:color="auto" w:fill="87CEFA"/>
                </w:rPr>
                <w:t>Hematology, Oncology and Transfusion Medicine Center</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491098193"/>
              <w:placeholder>
                <w:docPart w:val="3C655C678D7E45AEBFA513D99D9DFA0A"/>
              </w:placeholder>
            </w:sdtPr>
            <w:sdtEndPr/>
            <w:sdtContent>
              <w:r w:rsidR="00C473DD" w:rsidRPr="002E5115">
                <w:rPr>
                  <w:rFonts w:ascii="Times New Roman" w:eastAsia="Times New Roman" w:hAnsi="Times New Roman" w:cs="Times New Roman"/>
                  <w:sz w:val="24"/>
                  <w:shd w:val="clear" w:color="auto" w:fill="7B68EE"/>
                </w:rPr>
                <w:t>Vilnius University Hospital Santaros Kliniko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112437366"/>
              <w:placeholder>
                <w:docPart w:val="5B563A853B8E4FD098F95C3888632F80"/>
              </w:placeholder>
            </w:sdtPr>
            <w:sdtEndPr/>
            <w:sdtContent>
              <w:r w:rsidR="00C473DD" w:rsidRPr="002E5115">
                <w:rPr>
                  <w:rFonts w:ascii="Times New Roman" w:eastAsia="Times New Roman" w:hAnsi="Times New Roman" w:cs="Times New Roman"/>
                  <w:sz w:val="24"/>
                  <w:shd w:val="clear" w:color="auto" w:fill="FFB6C1"/>
                </w:rPr>
                <w:t>Vilniu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423791610"/>
              <w:placeholder>
                <w:docPart w:val="CCBA9ACB7DE443799481AFFF4B58200E"/>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259022615"/>
        <w:placeholder>
          <w:docPart w:val="09C6EBBDCD98415B98D0B938490DD458"/>
        </w:placeholder>
      </w:sdtPr>
      <w:sdtEndPr>
        <w:rPr>
          <w:vertAlign w:val="baseline"/>
        </w:rPr>
      </w:sdtEndPr>
      <w:sdtContent>
        <w:p w14:paraId="0E81088D" w14:textId="13C8750A"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1026793581"/>
              <w:placeholder>
                <w:docPart w:val="41EFD788481C46A2B58A0F6590F459A8"/>
              </w:placeholder>
            </w:sdtPr>
            <w:sdtEndPr/>
            <w:sdtContent>
              <w:r w:rsidR="00C473DD" w:rsidRPr="002E5115">
                <w:rPr>
                  <w:rFonts w:ascii="Times New Roman" w:eastAsia="Times New Roman" w:hAnsi="Times New Roman" w:cs="Times New Roman"/>
                  <w:sz w:val="24"/>
                  <w:shd w:val="clear" w:color="auto" w:fill="BEBEBE"/>
                  <w:vertAlign w:val="superscript"/>
                </w:rPr>
                <w:t>3</w:t>
              </w:r>
            </w:sdtContent>
          </w:sdt>
          <w:sdt>
            <w:sdtPr>
              <w:rPr>
                <w:rFonts w:ascii="Times New Roman" w:eastAsia="Times New Roman" w:hAnsi="Times New Roman" w:cs="Times New Roman"/>
                <w:sz w:val="24"/>
                <w:vertAlign w:val="superscript"/>
              </w:rPr>
              <w:alias w:val="division"/>
              <w:tag w:val="division"/>
              <w:id w:val="-1004974684"/>
              <w:placeholder>
                <w:docPart w:val="950A36B3F8B34EE8B41EE07659264798"/>
              </w:placeholder>
            </w:sdtPr>
            <w:sdtEndPr>
              <w:rPr>
                <w:vertAlign w:val="baseline"/>
              </w:rPr>
            </w:sdtEndPr>
            <w:sdtContent>
              <w:r w:rsidR="00C473DD" w:rsidRPr="002E5115">
                <w:rPr>
                  <w:rFonts w:ascii="Times New Roman" w:eastAsia="Times New Roman" w:hAnsi="Times New Roman" w:cs="Times New Roman"/>
                  <w:sz w:val="24"/>
                  <w:shd w:val="clear" w:color="auto" w:fill="87CEFA"/>
                </w:rPr>
                <w:t>Division of Virology, Department of Pathology</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1372420815"/>
              <w:placeholder>
                <w:docPart w:val="E47BBF88022E4A57B8B98B8FBF025156"/>
              </w:placeholder>
            </w:sdtPr>
            <w:sdtEndPr/>
            <w:sdtContent>
              <w:r w:rsidR="00C473DD" w:rsidRPr="002E5115">
                <w:rPr>
                  <w:rFonts w:ascii="Times New Roman" w:eastAsia="Times New Roman" w:hAnsi="Times New Roman" w:cs="Times New Roman"/>
                  <w:sz w:val="24"/>
                  <w:shd w:val="clear" w:color="auto" w:fill="7B68EE"/>
                </w:rPr>
                <w:t>University of Cambridge</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street"/>
              <w:tag w:val="street"/>
              <w:id w:val="410892990"/>
              <w:placeholder>
                <w:docPart w:val="39B3040941AB406D8E05D78CE602938C"/>
              </w:placeholder>
            </w:sdtPr>
            <w:sdtEndPr/>
            <w:sdtContent>
              <w:r w:rsidR="00C473DD" w:rsidRPr="002E5115">
                <w:rPr>
                  <w:rFonts w:ascii="Times New Roman" w:eastAsia="Times New Roman" w:hAnsi="Times New Roman" w:cs="Times New Roman"/>
                  <w:sz w:val="24"/>
                  <w:shd w:val="clear" w:color="auto" w:fill="2E8B57"/>
                </w:rPr>
                <w:t>Addenbrooke’s Hospital Lab</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post-code"/>
              <w:tag w:val="post-code"/>
              <w:id w:val="412904317"/>
              <w:placeholder>
                <w:docPart w:val="AEEE190644B2498AA12D58C6D80C6EDB"/>
              </w:placeholder>
            </w:sdtPr>
            <w:sdtEndPr/>
            <w:sdtContent>
              <w:r w:rsidR="00C473DD" w:rsidRPr="002E5115">
                <w:rPr>
                  <w:rFonts w:ascii="Times New Roman" w:eastAsia="Times New Roman" w:hAnsi="Times New Roman" w:cs="Times New Roman"/>
                  <w:sz w:val="24"/>
                  <w:shd w:val="clear" w:color="auto" w:fill="32CD32"/>
                </w:rPr>
                <w:t>CB2 2QQ</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481242232"/>
              <w:placeholder>
                <w:docPart w:val="7B87E249D43F4877A700414685DD30EA"/>
              </w:placeholder>
            </w:sdtPr>
            <w:sdtEndPr/>
            <w:sdtContent>
              <w:r w:rsidR="00C473DD" w:rsidRPr="002E5115">
                <w:rPr>
                  <w:rFonts w:ascii="Times New Roman" w:eastAsia="Times New Roman" w:hAnsi="Times New Roman" w:cs="Times New Roman"/>
                  <w:sz w:val="24"/>
                  <w:shd w:val="clear" w:color="auto" w:fill="FF6347"/>
                </w:rPr>
                <w:t>United Kingdom</w:t>
              </w:r>
            </w:sdtContent>
          </w:sdt>
        </w:p>
      </w:sdtContent>
    </w:sdt>
    <w:sdt>
      <w:sdtPr>
        <w:rPr>
          <w:rFonts w:ascii="Times New Roman" w:eastAsia="Times New Roman" w:hAnsi="Times New Roman" w:cs="Times New Roman"/>
          <w:sz w:val="24"/>
          <w:vertAlign w:val="superscript"/>
        </w:rPr>
        <w:alias w:val="affiliation"/>
        <w:tag w:val="affiliation"/>
        <w:id w:val="-781105425"/>
        <w:placeholder>
          <w:docPart w:val="0F287140D5F048818466F9F2361CB65F"/>
        </w:placeholder>
      </w:sdtPr>
      <w:sdtEndPr>
        <w:rPr>
          <w:vertAlign w:val="baseline"/>
        </w:rPr>
      </w:sdtEndPr>
      <w:sdtContent>
        <w:p w14:paraId="0731CF0F" w14:textId="552EC77B"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895807644"/>
              <w:placeholder>
                <w:docPart w:val="DF0AFBF27A4E4A2A977606EE1D3554CF"/>
              </w:placeholder>
            </w:sdtPr>
            <w:sdtEndPr/>
            <w:sdtContent>
              <w:r w:rsidR="00C473DD" w:rsidRPr="002E5115">
                <w:rPr>
                  <w:rFonts w:ascii="Times New Roman" w:eastAsia="Times New Roman" w:hAnsi="Times New Roman" w:cs="Times New Roman"/>
                  <w:sz w:val="24"/>
                  <w:shd w:val="clear" w:color="auto" w:fill="BEBEBE"/>
                  <w:vertAlign w:val="superscript"/>
                </w:rPr>
                <w:t>4</w:t>
              </w:r>
            </w:sdtContent>
          </w:sdt>
          <w:sdt>
            <w:sdtPr>
              <w:rPr>
                <w:rFonts w:ascii="Times New Roman" w:eastAsia="Times New Roman" w:hAnsi="Times New Roman" w:cs="Times New Roman"/>
                <w:sz w:val="24"/>
                <w:vertAlign w:val="superscript"/>
              </w:rPr>
              <w:alias w:val="institution"/>
              <w:tag w:val="institution"/>
              <w:id w:val="-45219517"/>
              <w:placeholder>
                <w:docPart w:val="EA6D1CEAACDA42C8BCB5569EF89A47CD"/>
              </w:placeholder>
            </w:sdtPr>
            <w:sdtEndPr>
              <w:rPr>
                <w:vertAlign w:val="baseline"/>
              </w:rPr>
            </w:sdtEndPr>
            <w:sdtContent>
              <w:r w:rsidR="00C473DD" w:rsidRPr="002E5115">
                <w:rPr>
                  <w:rFonts w:ascii="Times New Roman" w:eastAsia="Times New Roman" w:hAnsi="Times New Roman" w:cs="Times New Roman"/>
                  <w:sz w:val="24"/>
                  <w:shd w:val="clear" w:color="auto" w:fill="7B68EE"/>
                </w:rPr>
                <w:t>State Data Agency of Lithuania</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451097647"/>
              <w:placeholder>
                <w:docPart w:val="C0DBA8821DE446CF83472562024F6226"/>
              </w:placeholder>
            </w:sdtPr>
            <w:sdtEndPr/>
            <w:sdtContent>
              <w:r w:rsidR="00C473DD" w:rsidRPr="002E5115">
                <w:rPr>
                  <w:rFonts w:ascii="Times New Roman" w:eastAsia="Times New Roman" w:hAnsi="Times New Roman" w:cs="Times New Roman"/>
                  <w:sz w:val="24"/>
                  <w:shd w:val="clear" w:color="auto" w:fill="FFB6C1"/>
                </w:rPr>
                <w:t>Vilniu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069457344"/>
              <w:placeholder>
                <w:docPart w:val="01C44924C0DB437B906518CC378C3F50"/>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621188349"/>
        <w:placeholder>
          <w:docPart w:val="80C18967E0E54216BC0C0D0D2754AF01"/>
        </w:placeholder>
      </w:sdtPr>
      <w:sdtEndPr>
        <w:rPr>
          <w:vertAlign w:val="baseline"/>
        </w:rPr>
      </w:sdtEndPr>
      <w:sdtContent>
        <w:p w14:paraId="1CE13104" w14:textId="28E5E7F9"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2091663644"/>
              <w:placeholder>
                <w:docPart w:val="26484671EE26464CA550E8C87F2F1D5E"/>
              </w:placeholder>
            </w:sdtPr>
            <w:sdtEndPr/>
            <w:sdtContent>
              <w:r w:rsidR="00C473DD" w:rsidRPr="002E5115">
                <w:rPr>
                  <w:rFonts w:ascii="Times New Roman" w:eastAsia="Times New Roman" w:hAnsi="Times New Roman" w:cs="Times New Roman"/>
                  <w:sz w:val="24"/>
                  <w:shd w:val="clear" w:color="auto" w:fill="BEBEBE"/>
                  <w:vertAlign w:val="superscript"/>
                </w:rPr>
                <w:t>5</w:t>
              </w:r>
            </w:sdtContent>
          </w:sdt>
          <w:sdt>
            <w:sdtPr>
              <w:rPr>
                <w:rFonts w:ascii="Times New Roman" w:eastAsia="Times New Roman" w:hAnsi="Times New Roman" w:cs="Times New Roman"/>
                <w:sz w:val="24"/>
                <w:vertAlign w:val="superscript"/>
              </w:rPr>
              <w:alias w:val="institution"/>
              <w:tag w:val="institution"/>
              <w:id w:val="771833159"/>
              <w:placeholder>
                <w:docPart w:val="F847F03F8CD142FA9E87A22DBA01F0A0"/>
              </w:placeholder>
            </w:sdtPr>
            <w:sdtEndPr>
              <w:rPr>
                <w:vertAlign w:val="baseline"/>
              </w:rPr>
            </w:sdtEndPr>
            <w:sdtContent>
              <w:r w:rsidR="00C473DD" w:rsidRPr="002E5115">
                <w:rPr>
                  <w:rFonts w:ascii="Times New Roman" w:eastAsia="Times New Roman" w:hAnsi="Times New Roman" w:cs="Times New Roman"/>
                  <w:sz w:val="24"/>
                  <w:shd w:val="clear" w:color="auto" w:fill="7B68EE"/>
                </w:rPr>
                <w:t>The Office of the Government of the Republic of Lithuania</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840581404"/>
              <w:placeholder>
                <w:docPart w:val="321338AC463C479D8DE74C795B913CDB"/>
              </w:placeholder>
            </w:sdtPr>
            <w:sdtEndPr/>
            <w:sdtContent>
              <w:r w:rsidR="00C473DD" w:rsidRPr="002E5115">
                <w:rPr>
                  <w:rFonts w:ascii="Times New Roman" w:eastAsia="Times New Roman" w:hAnsi="Times New Roman" w:cs="Times New Roman"/>
                  <w:sz w:val="24"/>
                  <w:shd w:val="clear" w:color="auto" w:fill="FFB6C1"/>
                </w:rPr>
                <w:t>Vilniu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243109897"/>
              <w:placeholder>
                <w:docPart w:val="EDD6F908B519411792DF87E48DDDABB2"/>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444584091"/>
        <w:placeholder>
          <w:docPart w:val="AED895CDE301408D94641E49F2E78648"/>
        </w:placeholder>
      </w:sdtPr>
      <w:sdtEndPr>
        <w:rPr>
          <w:vertAlign w:val="baseline"/>
        </w:rPr>
      </w:sdtEndPr>
      <w:sdtContent>
        <w:p w14:paraId="062233A2" w14:textId="5756E2BE"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2010096495"/>
              <w:placeholder>
                <w:docPart w:val="9F1562AA8C034F858C08D95A5F5B0A86"/>
              </w:placeholder>
            </w:sdtPr>
            <w:sdtEndPr/>
            <w:sdtContent>
              <w:r w:rsidR="00C473DD" w:rsidRPr="002E5115">
                <w:rPr>
                  <w:rFonts w:ascii="Times New Roman" w:eastAsia="Times New Roman" w:hAnsi="Times New Roman" w:cs="Times New Roman"/>
                  <w:sz w:val="24"/>
                  <w:shd w:val="clear" w:color="auto" w:fill="BEBEBE"/>
                  <w:vertAlign w:val="superscript"/>
                </w:rPr>
                <w:t>6</w:t>
              </w:r>
            </w:sdtContent>
          </w:sdt>
          <w:sdt>
            <w:sdtPr>
              <w:rPr>
                <w:rFonts w:ascii="Times New Roman" w:eastAsia="Times New Roman" w:hAnsi="Times New Roman" w:cs="Times New Roman"/>
                <w:sz w:val="24"/>
                <w:vertAlign w:val="superscript"/>
              </w:rPr>
              <w:alias w:val="division"/>
              <w:tag w:val="division"/>
              <w:id w:val="1988813186"/>
              <w:placeholder>
                <w:docPart w:val="659DF793A8244ADD855DFBEF1E38BFE7"/>
              </w:placeholder>
            </w:sdtPr>
            <w:sdtEndPr>
              <w:rPr>
                <w:shd w:val="clear" w:color="auto" w:fill="7B68EE"/>
                <w:vertAlign w:val="baseline"/>
              </w:rPr>
            </w:sdtEndPr>
            <w:sdtContent>
              <w:r w:rsidR="00C473DD" w:rsidRPr="00B66DDC">
                <w:rPr>
                  <w:rFonts w:ascii="Times New Roman" w:eastAsia="Times New Roman" w:hAnsi="Times New Roman" w:cs="Times New Roman"/>
                  <w:sz w:val="24"/>
                  <w:shd w:val="clear" w:color="auto" w:fill="87CEFA"/>
                </w:rPr>
                <w:t>Department of Genomic Medicine</w:t>
              </w:r>
            </w:sdtContent>
          </w:sdt>
          <w:r w:rsidR="00B66DDC" w:rsidRPr="002E5115">
            <w:rPr>
              <w:rFonts w:ascii="Times New Roman" w:eastAsia="Times New Roman" w:hAnsi="Times New Roman" w:cs="Times New Roman"/>
              <w:sz w:val="24"/>
              <w:shd w:val="clear" w:color="auto" w:fill="7B68EE"/>
            </w:rPr>
            <w:t xml:space="preserve">, </w:t>
          </w:r>
          <w:sdt>
            <w:sdtPr>
              <w:rPr>
                <w:rFonts w:ascii="Times New Roman" w:eastAsia="Times New Roman" w:hAnsi="Times New Roman" w:cs="Times New Roman"/>
                <w:sz w:val="24"/>
                <w:shd w:val="clear" w:color="auto" w:fill="7B68EE"/>
              </w:rPr>
              <w:alias w:val="street"/>
              <w:tag w:val="street"/>
              <w:id w:val="978033792"/>
              <w:placeholder>
                <w:docPart w:val="B69E31B542664D3ABF2A6B07BC70D52C"/>
              </w:placeholder>
            </w:sdtPr>
            <w:sdtContent>
              <w:r w:rsidR="00B66DDC" w:rsidRPr="00B66DDC">
                <w:rPr>
                  <w:rFonts w:ascii="Times New Roman" w:eastAsia="Times New Roman" w:hAnsi="Times New Roman" w:cs="Times New Roman"/>
                  <w:sz w:val="24"/>
                  <w:shd w:val="clear" w:color="auto" w:fill="2E8B57"/>
                </w:rPr>
                <w:t>Rigshospitalet</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300389191"/>
              <w:placeholder>
                <w:docPart w:val="12FF0DE3ADB04061AAFFFC159258AD3E"/>
              </w:placeholder>
            </w:sdtPr>
            <w:sdtEndPr/>
            <w:sdtContent>
              <w:r w:rsidR="00C473DD" w:rsidRPr="002E5115">
                <w:rPr>
                  <w:rFonts w:ascii="Times New Roman" w:eastAsia="Times New Roman" w:hAnsi="Times New Roman" w:cs="Times New Roman"/>
                  <w:sz w:val="24"/>
                  <w:shd w:val="clear" w:color="auto" w:fill="FFB6C1"/>
                </w:rPr>
                <w:t>Copenhagen</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529074086"/>
              <w:placeholder>
                <w:docPart w:val="691AE13F48FB435EA3337E3F896A79E0"/>
              </w:placeholder>
            </w:sdtPr>
            <w:sdtEndPr/>
            <w:sdtContent>
              <w:r w:rsidR="00C473DD" w:rsidRPr="002E5115">
                <w:rPr>
                  <w:rFonts w:ascii="Times New Roman" w:eastAsia="Times New Roman" w:hAnsi="Times New Roman" w:cs="Times New Roman"/>
                  <w:sz w:val="24"/>
                  <w:shd w:val="clear" w:color="auto" w:fill="FF6347"/>
                </w:rPr>
                <w:t>Denmark</w:t>
              </w:r>
            </w:sdtContent>
          </w:sdt>
        </w:p>
      </w:sdtContent>
    </w:sdt>
    <w:sdt>
      <w:sdtPr>
        <w:rPr>
          <w:rFonts w:ascii="Times New Roman" w:eastAsia="Times New Roman" w:hAnsi="Times New Roman" w:cs="Times New Roman"/>
          <w:sz w:val="24"/>
          <w:vertAlign w:val="superscript"/>
        </w:rPr>
        <w:alias w:val="affiliation"/>
        <w:tag w:val="affiliation"/>
        <w:id w:val="24683265"/>
        <w:placeholder>
          <w:docPart w:val="932743F197B9418D90F3FBD04189A9A5"/>
        </w:placeholder>
      </w:sdtPr>
      <w:sdtEndPr>
        <w:rPr>
          <w:vertAlign w:val="baseline"/>
        </w:rPr>
      </w:sdtEndPr>
      <w:sdtContent>
        <w:p w14:paraId="692384C6" w14:textId="33F41C6F"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1422225458"/>
              <w:placeholder>
                <w:docPart w:val="B31CB98E1CC3487481796A5872087926"/>
              </w:placeholder>
            </w:sdtPr>
            <w:sdtEndPr/>
            <w:sdtContent>
              <w:r w:rsidR="00C473DD" w:rsidRPr="002E5115">
                <w:rPr>
                  <w:rFonts w:ascii="Times New Roman" w:eastAsia="Times New Roman" w:hAnsi="Times New Roman" w:cs="Times New Roman"/>
                  <w:sz w:val="24"/>
                  <w:shd w:val="clear" w:color="auto" w:fill="BEBEBE"/>
                  <w:vertAlign w:val="superscript"/>
                </w:rPr>
                <w:t>7</w:t>
              </w:r>
            </w:sdtContent>
          </w:sdt>
          <w:sdt>
            <w:sdtPr>
              <w:rPr>
                <w:rFonts w:ascii="Times New Roman" w:eastAsia="Times New Roman" w:hAnsi="Times New Roman" w:cs="Times New Roman"/>
                <w:sz w:val="24"/>
                <w:vertAlign w:val="superscript"/>
              </w:rPr>
              <w:alias w:val="institution"/>
              <w:tag w:val="institution"/>
              <w:id w:val="1843818738"/>
              <w:placeholder>
                <w:docPart w:val="26F03B832C214C9BBC9D8522C12CADB1"/>
              </w:placeholder>
            </w:sdtPr>
            <w:sdtEndPr>
              <w:rPr>
                <w:vertAlign w:val="baseline"/>
              </w:rPr>
            </w:sdtEndPr>
            <w:sdtContent>
              <w:r w:rsidR="00C473DD" w:rsidRPr="002E5115">
                <w:rPr>
                  <w:rFonts w:ascii="Times New Roman" w:eastAsia="Times New Roman" w:hAnsi="Times New Roman" w:cs="Times New Roman"/>
                  <w:sz w:val="24"/>
                  <w:shd w:val="clear" w:color="auto" w:fill="7B68EE"/>
                </w:rPr>
                <w:t>Erasmus University Medical Center</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920951463"/>
              <w:placeholder>
                <w:docPart w:val="7384A0C4001B4EC89FCEF89314E3C748"/>
              </w:placeholder>
            </w:sdtPr>
            <w:sdtEndPr/>
            <w:sdtContent>
              <w:r w:rsidR="00C473DD" w:rsidRPr="002E5115">
                <w:rPr>
                  <w:rFonts w:ascii="Times New Roman" w:eastAsia="Times New Roman" w:hAnsi="Times New Roman" w:cs="Times New Roman"/>
                  <w:sz w:val="24"/>
                  <w:shd w:val="clear" w:color="auto" w:fill="FFB6C1"/>
                </w:rPr>
                <w:t>Rotterdam</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562072348"/>
              <w:placeholder>
                <w:docPart w:val="A249BE93B1514A87987AB061BA617880"/>
              </w:placeholder>
            </w:sdtPr>
            <w:sdtEndPr/>
            <w:sdtContent>
              <w:r w:rsidR="00C473DD" w:rsidRPr="002E5115">
                <w:rPr>
                  <w:rFonts w:ascii="Times New Roman" w:eastAsia="Times New Roman" w:hAnsi="Times New Roman" w:cs="Times New Roman"/>
                  <w:sz w:val="24"/>
                  <w:shd w:val="clear" w:color="auto" w:fill="FF6347"/>
                </w:rPr>
                <w:t>the Netherlands</w:t>
              </w:r>
            </w:sdtContent>
          </w:sdt>
        </w:p>
      </w:sdtContent>
    </w:sdt>
    <w:sdt>
      <w:sdtPr>
        <w:rPr>
          <w:rFonts w:ascii="Times New Roman" w:eastAsia="Times New Roman" w:hAnsi="Times New Roman" w:cs="Times New Roman"/>
          <w:sz w:val="24"/>
          <w:vertAlign w:val="superscript"/>
        </w:rPr>
        <w:alias w:val="affiliation"/>
        <w:tag w:val="affiliation"/>
        <w:id w:val="1857230218"/>
        <w:placeholder>
          <w:docPart w:val="811296EDB82C4D42B8722678F2C87BDF"/>
        </w:placeholder>
      </w:sdtPr>
      <w:sdtEndPr>
        <w:rPr>
          <w:vertAlign w:val="baseline"/>
        </w:rPr>
      </w:sdtEndPr>
      <w:sdtContent>
        <w:p w14:paraId="12A97F3E" w14:textId="50C144D7"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1987468651"/>
              <w:placeholder>
                <w:docPart w:val="FBD967CA8A984138B1389C905FB29B23"/>
              </w:placeholder>
            </w:sdtPr>
            <w:sdtEndPr/>
            <w:sdtContent>
              <w:r w:rsidR="00C473DD" w:rsidRPr="002E5115">
                <w:rPr>
                  <w:rFonts w:ascii="Times New Roman" w:eastAsia="Times New Roman" w:hAnsi="Times New Roman" w:cs="Times New Roman"/>
                  <w:sz w:val="24"/>
                  <w:shd w:val="clear" w:color="auto" w:fill="BEBEBE"/>
                  <w:vertAlign w:val="superscript"/>
                </w:rPr>
                <w:t>8</w:t>
              </w:r>
            </w:sdtContent>
          </w:sdt>
          <w:sdt>
            <w:sdtPr>
              <w:rPr>
                <w:rFonts w:ascii="Times New Roman" w:eastAsia="Times New Roman" w:hAnsi="Times New Roman" w:cs="Times New Roman"/>
                <w:sz w:val="24"/>
                <w:vertAlign w:val="superscript"/>
              </w:rPr>
              <w:alias w:val="division"/>
              <w:tag w:val="division"/>
              <w:id w:val="1123352914"/>
              <w:placeholder>
                <w:docPart w:val="C6701F0D93C741E5B45C710F60F072A6"/>
              </w:placeholder>
            </w:sdtPr>
            <w:sdtEndPr>
              <w:rPr>
                <w:vertAlign w:val="baseline"/>
              </w:rPr>
            </w:sdtEndPr>
            <w:sdtContent>
              <w:r w:rsidR="00C473DD" w:rsidRPr="002E5115">
                <w:rPr>
                  <w:rFonts w:ascii="Times New Roman" w:eastAsia="Times New Roman" w:hAnsi="Times New Roman" w:cs="Times New Roman"/>
                  <w:sz w:val="24"/>
                  <w:shd w:val="clear" w:color="auto" w:fill="87CEFA"/>
                </w:rPr>
                <w:t>Department of Anatomy and Physiology, Faculty of Veterinary Medicine</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1253497427"/>
              <w:placeholder>
                <w:docPart w:val="0255E5B4455D40E78756ABB352D3495B"/>
              </w:placeholder>
            </w:sdtPr>
            <w:sdtEndPr/>
            <w:sdtContent>
              <w:r w:rsidR="00C473DD" w:rsidRPr="002E5115">
                <w:rPr>
                  <w:rFonts w:ascii="Times New Roman" w:eastAsia="Times New Roman" w:hAnsi="Times New Roman" w:cs="Times New Roman"/>
                  <w:sz w:val="24"/>
                  <w:shd w:val="clear" w:color="auto" w:fill="7B68EE"/>
                </w:rPr>
                <w:t>Lithuanian University of Health Science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2006469244"/>
              <w:placeholder>
                <w:docPart w:val="B2E38140F81741439381F25D040F8F3B"/>
              </w:placeholder>
            </w:sdtPr>
            <w:sdtEndPr/>
            <w:sdtContent>
              <w:r w:rsidR="00C473DD" w:rsidRPr="002E5115">
                <w:rPr>
                  <w:rFonts w:ascii="Times New Roman" w:eastAsia="Times New Roman" w:hAnsi="Times New Roman" w:cs="Times New Roman"/>
                  <w:sz w:val="24"/>
                  <w:shd w:val="clear" w:color="auto" w:fill="FFB6C1"/>
                </w:rPr>
                <w:t>Kauna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197281106"/>
              <w:placeholder>
                <w:docPart w:val="51B1A0789841479482800612416809AB"/>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561239003"/>
        <w:placeholder>
          <w:docPart w:val="E8BD1EAE166E482FA5F610E440FECE73"/>
        </w:placeholder>
      </w:sdtPr>
      <w:sdtEndPr>
        <w:rPr>
          <w:vertAlign w:val="baseline"/>
        </w:rPr>
      </w:sdtEndPr>
      <w:sdtContent>
        <w:p w14:paraId="0B8322CD" w14:textId="4E708F94"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400215081"/>
              <w:placeholder>
                <w:docPart w:val="885DEC991FA746CE8A2E01FC6B1E84C1"/>
              </w:placeholder>
            </w:sdtPr>
            <w:sdtEndPr/>
            <w:sdtContent>
              <w:r w:rsidR="00C473DD" w:rsidRPr="002E5115">
                <w:rPr>
                  <w:rFonts w:ascii="Times New Roman" w:eastAsia="Times New Roman" w:hAnsi="Times New Roman" w:cs="Times New Roman"/>
                  <w:sz w:val="24"/>
                  <w:shd w:val="clear" w:color="auto" w:fill="BEBEBE"/>
                  <w:vertAlign w:val="superscript"/>
                </w:rPr>
                <w:t>9</w:t>
              </w:r>
            </w:sdtContent>
          </w:sdt>
          <w:sdt>
            <w:sdtPr>
              <w:rPr>
                <w:rFonts w:ascii="Times New Roman" w:eastAsia="Times New Roman" w:hAnsi="Times New Roman" w:cs="Times New Roman"/>
                <w:sz w:val="24"/>
                <w:vertAlign w:val="superscript"/>
              </w:rPr>
              <w:alias w:val="institution"/>
              <w:tag w:val="institution"/>
              <w:id w:val="-1635707565"/>
              <w:placeholder>
                <w:docPart w:val="02F9B39697374D98A01CF5478B207D8E"/>
              </w:placeholder>
            </w:sdtPr>
            <w:sdtEndPr>
              <w:rPr>
                <w:vertAlign w:val="baseline"/>
              </w:rPr>
            </w:sdtEndPr>
            <w:sdtContent>
              <w:r w:rsidR="00C473DD" w:rsidRPr="002E5115">
                <w:rPr>
                  <w:rFonts w:ascii="Times New Roman" w:eastAsia="Times New Roman" w:hAnsi="Times New Roman" w:cs="Times New Roman"/>
                  <w:sz w:val="24"/>
                  <w:shd w:val="clear" w:color="auto" w:fill="7B68EE"/>
                </w:rPr>
                <w:t>National Food and Veterinary Risk Assessment Institute</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165908058"/>
              <w:placeholder>
                <w:docPart w:val="9354161C42B84F6AABE716B4916AC6B7"/>
              </w:placeholder>
            </w:sdtPr>
            <w:sdtEndPr/>
            <w:sdtContent>
              <w:r w:rsidR="00C473DD" w:rsidRPr="002E5115">
                <w:rPr>
                  <w:rFonts w:ascii="Times New Roman" w:eastAsia="Times New Roman" w:hAnsi="Times New Roman" w:cs="Times New Roman"/>
                  <w:sz w:val="24"/>
                  <w:shd w:val="clear" w:color="auto" w:fill="FFB6C1"/>
                </w:rPr>
                <w:t>Vilniu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52280286"/>
              <w:placeholder>
                <w:docPart w:val="64C1D29F2E7446C9B53335AF900F53A3"/>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657646138"/>
        <w:placeholder>
          <w:docPart w:val="1AA5CFD033394F81993AD6BBA3836619"/>
        </w:placeholder>
      </w:sdtPr>
      <w:sdtEndPr>
        <w:rPr>
          <w:vertAlign w:val="baseline"/>
        </w:rPr>
      </w:sdtEndPr>
      <w:sdtContent>
        <w:p w14:paraId="40DACB91" w14:textId="3A8A76D7"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1071276055"/>
              <w:placeholder>
                <w:docPart w:val="CB6E9278F87B4580A0B83CA1F58CC0C9"/>
              </w:placeholder>
            </w:sdtPr>
            <w:sdtEndPr/>
            <w:sdtContent>
              <w:r w:rsidR="00C473DD" w:rsidRPr="002E5115">
                <w:rPr>
                  <w:rFonts w:ascii="Times New Roman" w:eastAsia="Times New Roman" w:hAnsi="Times New Roman" w:cs="Times New Roman"/>
                  <w:sz w:val="24"/>
                  <w:shd w:val="clear" w:color="auto" w:fill="BEBEBE"/>
                  <w:vertAlign w:val="superscript"/>
                </w:rPr>
                <w:t>10</w:t>
              </w:r>
            </w:sdtContent>
          </w:sdt>
          <w:sdt>
            <w:sdtPr>
              <w:rPr>
                <w:rFonts w:ascii="Times New Roman" w:eastAsia="Times New Roman" w:hAnsi="Times New Roman" w:cs="Times New Roman"/>
                <w:sz w:val="24"/>
                <w:vertAlign w:val="superscript"/>
              </w:rPr>
              <w:alias w:val="institution"/>
              <w:tag w:val="institution"/>
              <w:id w:val="-637877612"/>
              <w:placeholder>
                <w:docPart w:val="A426D95171EB4867B1109A1FC2F948E2"/>
              </w:placeholder>
            </w:sdtPr>
            <w:sdtEndPr>
              <w:rPr>
                <w:vertAlign w:val="baseline"/>
              </w:rPr>
            </w:sdtEndPr>
            <w:sdtContent>
              <w:r w:rsidR="00C473DD" w:rsidRPr="002E5115">
                <w:rPr>
                  <w:rFonts w:ascii="Times New Roman" w:eastAsia="Times New Roman" w:hAnsi="Times New Roman" w:cs="Times New Roman"/>
                  <w:sz w:val="24"/>
                  <w:shd w:val="clear" w:color="auto" w:fill="7B68EE"/>
                </w:rPr>
                <w:t>State Food and Veterinary Service of Lithuania</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680334632"/>
              <w:placeholder>
                <w:docPart w:val="5A7319DD4EB943958F9E97FBC4631586"/>
              </w:placeholder>
            </w:sdtPr>
            <w:sdtEndPr/>
            <w:sdtContent>
              <w:r w:rsidR="00C473DD" w:rsidRPr="002E5115">
                <w:rPr>
                  <w:rFonts w:ascii="Times New Roman" w:eastAsia="Times New Roman" w:hAnsi="Times New Roman" w:cs="Times New Roman"/>
                  <w:sz w:val="24"/>
                  <w:shd w:val="clear" w:color="auto" w:fill="FFB6C1"/>
                </w:rPr>
                <w:t>Vilniu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102071511"/>
              <w:placeholder>
                <w:docPart w:val="3B01896277CA41F7B3CBD18E932A0BB6"/>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7608620"/>
        <w:placeholder>
          <w:docPart w:val="A576F27B7DDC4F61969D57BAEA345994"/>
        </w:placeholder>
      </w:sdtPr>
      <w:sdtEndPr>
        <w:rPr>
          <w:vertAlign w:val="baseline"/>
        </w:rPr>
      </w:sdtEndPr>
      <w:sdtContent>
        <w:p w14:paraId="24C06340" w14:textId="102506E8"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804841763"/>
              <w:placeholder>
                <w:docPart w:val="58EB8287D1BC4BE58361F388C1CF8672"/>
              </w:placeholder>
            </w:sdtPr>
            <w:sdtEndPr/>
            <w:sdtContent>
              <w:r w:rsidR="00C473DD" w:rsidRPr="002E5115">
                <w:rPr>
                  <w:rFonts w:ascii="Times New Roman" w:eastAsia="Times New Roman" w:hAnsi="Times New Roman" w:cs="Times New Roman"/>
                  <w:sz w:val="24"/>
                  <w:shd w:val="clear" w:color="auto" w:fill="BEBEBE"/>
                  <w:vertAlign w:val="superscript"/>
                </w:rPr>
                <w:t>11</w:t>
              </w:r>
            </w:sdtContent>
          </w:sdt>
          <w:sdt>
            <w:sdtPr>
              <w:rPr>
                <w:rFonts w:ascii="Times New Roman" w:eastAsia="Times New Roman" w:hAnsi="Times New Roman" w:cs="Times New Roman"/>
                <w:sz w:val="24"/>
                <w:vertAlign w:val="superscript"/>
              </w:rPr>
              <w:alias w:val="division"/>
              <w:tag w:val="division"/>
              <w:id w:val="-284422780"/>
              <w:placeholder>
                <w:docPart w:val="D300DF5E2EEC4333BE5FAF774268E03D"/>
              </w:placeholder>
            </w:sdtPr>
            <w:sdtEndPr>
              <w:rPr>
                <w:vertAlign w:val="baseline"/>
              </w:rPr>
            </w:sdtEndPr>
            <w:sdtContent>
              <w:r w:rsidR="00C473DD" w:rsidRPr="002E5115">
                <w:rPr>
                  <w:rFonts w:ascii="Times New Roman" w:eastAsia="Times New Roman" w:hAnsi="Times New Roman" w:cs="Times New Roman"/>
                  <w:sz w:val="24"/>
                  <w:shd w:val="clear" w:color="auto" w:fill="87CEFA"/>
                </w:rPr>
                <w:t>Veterinary Academy</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962384362"/>
              <w:placeholder>
                <w:docPart w:val="422C4646FB314B9AABBF4F760286C49F"/>
              </w:placeholder>
            </w:sdtPr>
            <w:sdtEndPr/>
            <w:sdtContent>
              <w:r w:rsidR="00C473DD" w:rsidRPr="002E5115">
                <w:rPr>
                  <w:rFonts w:ascii="Times New Roman" w:eastAsia="Times New Roman" w:hAnsi="Times New Roman" w:cs="Times New Roman"/>
                  <w:sz w:val="24"/>
                  <w:shd w:val="clear" w:color="auto" w:fill="7B68EE"/>
                </w:rPr>
                <w:t>Lithuanian University of Health Science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2035692243"/>
              <w:placeholder>
                <w:docPart w:val="D9C21C7F70FB454CAF31F3F3FAA0971C"/>
              </w:placeholder>
            </w:sdtPr>
            <w:sdtEndPr/>
            <w:sdtContent>
              <w:r w:rsidR="00C473DD" w:rsidRPr="002E5115">
                <w:rPr>
                  <w:rFonts w:ascii="Times New Roman" w:eastAsia="Times New Roman" w:hAnsi="Times New Roman" w:cs="Times New Roman"/>
                  <w:sz w:val="24"/>
                  <w:shd w:val="clear" w:color="auto" w:fill="FFB6C1"/>
                </w:rPr>
                <w:t>Kauna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838076623"/>
              <w:placeholder>
                <w:docPart w:val="DD60D292E32B497AAC9694A071CB4D1C"/>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000581815"/>
        <w:placeholder>
          <w:docPart w:val="61DA7B0B55F949849127FE43AF7E6F8A"/>
        </w:placeholder>
      </w:sdtPr>
      <w:sdtEndPr>
        <w:rPr>
          <w:vertAlign w:val="baseline"/>
        </w:rPr>
      </w:sdtEndPr>
      <w:sdtContent>
        <w:p w14:paraId="03AC6578" w14:textId="75AE6914"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1568801752"/>
              <w:placeholder>
                <w:docPart w:val="289A7319520F491FAB87357266AFA0FB"/>
              </w:placeholder>
            </w:sdtPr>
            <w:sdtEndPr/>
            <w:sdtContent>
              <w:r w:rsidR="00C473DD" w:rsidRPr="002E5115">
                <w:rPr>
                  <w:rFonts w:ascii="Times New Roman" w:eastAsia="Times New Roman" w:hAnsi="Times New Roman" w:cs="Times New Roman"/>
                  <w:sz w:val="24"/>
                  <w:shd w:val="clear" w:color="auto" w:fill="BEBEBE"/>
                  <w:vertAlign w:val="superscript"/>
                </w:rPr>
                <w:t>12</w:t>
              </w:r>
            </w:sdtContent>
          </w:sdt>
          <w:sdt>
            <w:sdtPr>
              <w:rPr>
                <w:rFonts w:ascii="Times New Roman" w:eastAsia="Times New Roman" w:hAnsi="Times New Roman" w:cs="Times New Roman"/>
                <w:sz w:val="24"/>
                <w:vertAlign w:val="superscript"/>
              </w:rPr>
              <w:alias w:val="division"/>
              <w:tag w:val="division"/>
              <w:id w:val="2114165872"/>
              <w:placeholder>
                <w:docPart w:val="B7EE4F95727A435C8B63B41E860B9F7D"/>
              </w:placeholder>
            </w:sdtPr>
            <w:sdtEndPr>
              <w:rPr>
                <w:vertAlign w:val="baseline"/>
              </w:rPr>
            </w:sdtEndPr>
            <w:sdtContent>
              <w:r w:rsidR="00C473DD" w:rsidRPr="002E5115">
                <w:rPr>
                  <w:rFonts w:ascii="Times New Roman" w:eastAsia="Times New Roman" w:hAnsi="Times New Roman" w:cs="Times New Roman"/>
                  <w:sz w:val="24"/>
                  <w:shd w:val="clear" w:color="auto" w:fill="87CEFA"/>
                </w:rPr>
                <w:t>Department of Experimental, Preventive and Clinical Medicine</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1579276474"/>
              <w:placeholder>
                <w:docPart w:val="14259148AFAA45E1B7903214947F4810"/>
              </w:placeholder>
            </w:sdtPr>
            <w:sdtEndPr/>
            <w:sdtContent>
              <w:r w:rsidR="00C473DD" w:rsidRPr="002E5115">
                <w:rPr>
                  <w:rFonts w:ascii="Times New Roman" w:eastAsia="Times New Roman" w:hAnsi="Times New Roman" w:cs="Times New Roman"/>
                  <w:sz w:val="24"/>
                  <w:shd w:val="clear" w:color="auto" w:fill="7B68EE"/>
                </w:rPr>
                <w:t>State Research Institute Centre for Innovative Medicine</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368037696"/>
              <w:placeholder>
                <w:docPart w:val="DE7E973630B145D6B142C25D40697579"/>
              </w:placeholder>
            </w:sdtPr>
            <w:sdtEndPr/>
            <w:sdtContent>
              <w:r w:rsidR="00C473DD" w:rsidRPr="002E5115">
                <w:rPr>
                  <w:rFonts w:ascii="Times New Roman" w:eastAsia="Times New Roman" w:hAnsi="Times New Roman" w:cs="Times New Roman"/>
                  <w:sz w:val="24"/>
                  <w:shd w:val="clear" w:color="auto" w:fill="FFB6C1"/>
                </w:rPr>
                <w:t>Vilniu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960068726"/>
              <w:placeholder>
                <w:docPart w:val="0AB8DE701B0D4827A0C43488496957FB"/>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511437614"/>
        <w:placeholder>
          <w:docPart w:val="FBE230BB9B264E1795587DEF29A885A8"/>
        </w:placeholder>
      </w:sdtPr>
      <w:sdtEndPr>
        <w:rPr>
          <w:vertAlign w:val="baseline"/>
        </w:rPr>
      </w:sdtEndPr>
      <w:sdtContent>
        <w:p w14:paraId="07BD708F" w14:textId="2DE12C29"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2034071956"/>
              <w:placeholder>
                <w:docPart w:val="104ED02A66944B7BBCE6600006B96A94"/>
              </w:placeholder>
            </w:sdtPr>
            <w:sdtEndPr/>
            <w:sdtContent>
              <w:r w:rsidR="00C473DD" w:rsidRPr="002E5115">
                <w:rPr>
                  <w:rFonts w:ascii="Times New Roman" w:eastAsia="Times New Roman" w:hAnsi="Times New Roman" w:cs="Times New Roman"/>
                  <w:sz w:val="24"/>
                  <w:shd w:val="clear" w:color="auto" w:fill="BEBEBE"/>
                  <w:vertAlign w:val="superscript"/>
                </w:rPr>
                <w:t>13</w:t>
              </w:r>
            </w:sdtContent>
          </w:sdt>
          <w:sdt>
            <w:sdtPr>
              <w:rPr>
                <w:rFonts w:ascii="Times New Roman" w:eastAsia="Times New Roman" w:hAnsi="Times New Roman" w:cs="Times New Roman"/>
                <w:sz w:val="24"/>
                <w:vertAlign w:val="superscript"/>
              </w:rPr>
              <w:alias w:val="division"/>
              <w:tag w:val="division"/>
              <w:id w:val="1691331922"/>
              <w:placeholder>
                <w:docPart w:val="BA728BB44D9349F3982FD8F5FA02F138"/>
              </w:placeholder>
            </w:sdtPr>
            <w:sdtEndPr>
              <w:rPr>
                <w:vertAlign w:val="baseline"/>
              </w:rPr>
            </w:sdtEndPr>
            <w:sdtContent>
              <w:r w:rsidR="00C473DD" w:rsidRPr="002E5115">
                <w:rPr>
                  <w:rFonts w:ascii="Times New Roman" w:eastAsia="Times New Roman" w:hAnsi="Times New Roman" w:cs="Times New Roman"/>
                  <w:sz w:val="24"/>
                  <w:shd w:val="clear" w:color="auto" w:fill="87CEFA"/>
                </w:rPr>
                <w:t>Department of Genetics and Molecular Medicine</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1633745979"/>
              <w:placeholder>
                <w:docPart w:val="E45F7506DD4F4DF1A765A649680D5536"/>
              </w:placeholder>
            </w:sdtPr>
            <w:sdtEndPr/>
            <w:sdtContent>
              <w:r w:rsidR="00C473DD" w:rsidRPr="002E5115">
                <w:rPr>
                  <w:rFonts w:ascii="Times New Roman" w:eastAsia="Times New Roman" w:hAnsi="Times New Roman" w:cs="Times New Roman"/>
                  <w:sz w:val="24"/>
                  <w:shd w:val="clear" w:color="auto" w:fill="7B68EE"/>
                </w:rPr>
                <w:t>Hospital of Lithuanian University of Health Sciences Kauno Kliniko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046137697"/>
              <w:placeholder>
                <w:docPart w:val="7C879A33989C43FD90C6EDD81CC1819B"/>
              </w:placeholder>
            </w:sdtPr>
            <w:sdtEndPr/>
            <w:sdtContent>
              <w:r w:rsidR="00C473DD" w:rsidRPr="002E5115">
                <w:rPr>
                  <w:rFonts w:ascii="Times New Roman" w:eastAsia="Times New Roman" w:hAnsi="Times New Roman" w:cs="Times New Roman"/>
                  <w:sz w:val="24"/>
                  <w:shd w:val="clear" w:color="auto" w:fill="FFB6C1"/>
                </w:rPr>
                <w:t>Kauna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165208977"/>
              <w:placeholder>
                <w:docPart w:val="7CDF1A09EAAD4BD5A730615E520B4E23"/>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324930712"/>
        <w:placeholder>
          <w:docPart w:val="33C1CDBB96264625B9FD09CABC1308B7"/>
        </w:placeholder>
      </w:sdtPr>
      <w:sdtEndPr>
        <w:rPr>
          <w:vertAlign w:val="baseline"/>
        </w:rPr>
      </w:sdtEndPr>
      <w:sdtContent>
        <w:p w14:paraId="0993C7C3" w14:textId="799682A2"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1312758485"/>
              <w:placeholder>
                <w:docPart w:val="D60A459867C0478EBCBDAF96DD47B9E0"/>
              </w:placeholder>
            </w:sdtPr>
            <w:sdtEndPr/>
            <w:sdtContent>
              <w:r w:rsidR="00C473DD" w:rsidRPr="002E5115">
                <w:rPr>
                  <w:rFonts w:ascii="Times New Roman" w:eastAsia="Times New Roman" w:hAnsi="Times New Roman" w:cs="Times New Roman"/>
                  <w:sz w:val="24"/>
                  <w:shd w:val="clear" w:color="auto" w:fill="BEBEBE"/>
                  <w:vertAlign w:val="superscript"/>
                </w:rPr>
                <w:t>14</w:t>
              </w:r>
            </w:sdtContent>
          </w:sdt>
          <w:sdt>
            <w:sdtPr>
              <w:rPr>
                <w:rFonts w:ascii="Times New Roman" w:eastAsia="Times New Roman" w:hAnsi="Times New Roman" w:cs="Times New Roman"/>
                <w:sz w:val="24"/>
                <w:vertAlign w:val="superscript"/>
              </w:rPr>
              <w:alias w:val="division"/>
              <w:tag w:val="division"/>
              <w:id w:val="1010575064"/>
              <w:placeholder>
                <w:docPart w:val="4D81C639ACCD4711BFCB6F5229DFFE13"/>
              </w:placeholder>
            </w:sdtPr>
            <w:sdtEndPr>
              <w:rPr>
                <w:vertAlign w:val="baseline"/>
              </w:rPr>
            </w:sdtEndPr>
            <w:sdtContent>
              <w:r w:rsidR="00C473DD" w:rsidRPr="002E5115">
                <w:rPr>
                  <w:rFonts w:ascii="Times New Roman" w:eastAsia="Times New Roman" w:hAnsi="Times New Roman" w:cs="Times New Roman"/>
                  <w:sz w:val="24"/>
                  <w:shd w:val="clear" w:color="auto" w:fill="87CEFA"/>
                </w:rPr>
                <w:t>Institute of Cardiology</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973492728"/>
              <w:placeholder>
                <w:docPart w:val="083D7CC65101439BA12E0050CE420F3A"/>
              </w:placeholder>
            </w:sdtPr>
            <w:sdtEndPr/>
            <w:sdtContent>
              <w:r w:rsidR="00C473DD" w:rsidRPr="002E5115">
                <w:rPr>
                  <w:rFonts w:ascii="Times New Roman" w:eastAsia="Times New Roman" w:hAnsi="Times New Roman" w:cs="Times New Roman"/>
                  <w:sz w:val="24"/>
                  <w:shd w:val="clear" w:color="auto" w:fill="7B68EE"/>
                </w:rPr>
                <w:t>Lithuanian University of Health Science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654903289"/>
              <w:placeholder>
                <w:docPart w:val="972B7893991B41ED9E7BB075C4F42ED4"/>
              </w:placeholder>
            </w:sdtPr>
            <w:sdtEndPr/>
            <w:sdtContent>
              <w:r w:rsidR="00C473DD" w:rsidRPr="002E5115">
                <w:rPr>
                  <w:rFonts w:ascii="Times New Roman" w:eastAsia="Times New Roman" w:hAnsi="Times New Roman" w:cs="Times New Roman"/>
                  <w:sz w:val="24"/>
                  <w:shd w:val="clear" w:color="auto" w:fill="FFB6C1"/>
                </w:rPr>
                <w:t>Kauna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327787698"/>
              <w:placeholder>
                <w:docPart w:val="5323D711BDDC4DC59F563512CE9E4952"/>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854099810"/>
        <w:placeholder>
          <w:docPart w:val="C31C74097EA14EE9AD8E0FB3B67FC3BC"/>
        </w:placeholder>
      </w:sdtPr>
      <w:sdtEndPr>
        <w:rPr>
          <w:vertAlign w:val="baseline"/>
        </w:rPr>
      </w:sdtEndPr>
      <w:sdtContent>
        <w:p w14:paraId="056344F5" w14:textId="37431E63"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919368911"/>
              <w:placeholder>
                <w:docPart w:val="E6367DE8A5094F8D9FA78400DFC3089A"/>
              </w:placeholder>
            </w:sdtPr>
            <w:sdtEndPr/>
            <w:sdtContent>
              <w:r w:rsidR="00C473DD" w:rsidRPr="002E5115">
                <w:rPr>
                  <w:rFonts w:ascii="Times New Roman" w:eastAsia="Times New Roman" w:hAnsi="Times New Roman" w:cs="Times New Roman"/>
                  <w:sz w:val="24"/>
                  <w:shd w:val="clear" w:color="auto" w:fill="BEBEBE"/>
                  <w:vertAlign w:val="superscript"/>
                </w:rPr>
                <w:t>15</w:t>
              </w:r>
            </w:sdtContent>
          </w:sdt>
          <w:sdt>
            <w:sdtPr>
              <w:rPr>
                <w:rFonts w:ascii="Times New Roman" w:eastAsia="Times New Roman" w:hAnsi="Times New Roman" w:cs="Times New Roman"/>
                <w:sz w:val="24"/>
                <w:vertAlign w:val="superscript"/>
              </w:rPr>
              <w:alias w:val="division"/>
              <w:tag w:val="division"/>
              <w:id w:val="1239598921"/>
              <w:placeholder>
                <w:docPart w:val="B0E8915D478E491B895F6520115DECDA"/>
              </w:placeholder>
            </w:sdtPr>
            <w:sdtEndPr>
              <w:rPr>
                <w:vertAlign w:val="baseline"/>
              </w:rPr>
            </w:sdtEndPr>
            <w:sdtContent>
              <w:r w:rsidR="00C473DD" w:rsidRPr="002E5115">
                <w:rPr>
                  <w:rFonts w:ascii="Times New Roman" w:eastAsia="Times New Roman" w:hAnsi="Times New Roman" w:cs="Times New Roman"/>
                  <w:sz w:val="24"/>
                  <w:shd w:val="clear" w:color="auto" w:fill="87CEFA"/>
                </w:rPr>
                <w:t>Department of Genetics and Molecular Medicine</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1128476368"/>
              <w:placeholder>
                <w:docPart w:val="5A9754DD513A48B49373903509747D53"/>
              </w:placeholder>
            </w:sdtPr>
            <w:sdtEndPr/>
            <w:sdtContent>
              <w:r w:rsidR="00C473DD" w:rsidRPr="002E5115">
                <w:rPr>
                  <w:rFonts w:ascii="Times New Roman" w:eastAsia="Times New Roman" w:hAnsi="Times New Roman" w:cs="Times New Roman"/>
                  <w:sz w:val="24"/>
                  <w:shd w:val="clear" w:color="auto" w:fill="7B68EE"/>
                </w:rPr>
                <w:t>Lithuanian University of Health Science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238325646"/>
              <w:placeholder>
                <w:docPart w:val="EE07CB1A70194428BE877E545EB48D19"/>
              </w:placeholder>
            </w:sdtPr>
            <w:sdtEndPr/>
            <w:sdtContent>
              <w:r w:rsidR="00C473DD" w:rsidRPr="002E5115">
                <w:rPr>
                  <w:rFonts w:ascii="Times New Roman" w:eastAsia="Times New Roman" w:hAnsi="Times New Roman" w:cs="Times New Roman"/>
                  <w:sz w:val="24"/>
                  <w:shd w:val="clear" w:color="auto" w:fill="FFB6C1"/>
                </w:rPr>
                <w:t>Kauna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867577619"/>
              <w:placeholder>
                <w:docPart w:val="84293425977C4B2CA9FB0F84C19F2A5A"/>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715261331"/>
        <w:placeholder>
          <w:docPart w:val="E9BD5CF2308B4530990166B45408089C"/>
        </w:placeholder>
      </w:sdtPr>
      <w:sdtEndPr>
        <w:rPr>
          <w:vertAlign w:val="baseline"/>
        </w:rPr>
      </w:sdtEndPr>
      <w:sdtContent>
        <w:p w14:paraId="4C59188F" w14:textId="7E20D4D2"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611482563"/>
              <w:placeholder>
                <w:docPart w:val="1460021F43FC4CC0ABC8B2F5BA3E6AA7"/>
              </w:placeholder>
            </w:sdtPr>
            <w:sdtEndPr/>
            <w:sdtContent>
              <w:r w:rsidR="00C473DD" w:rsidRPr="002E5115">
                <w:rPr>
                  <w:rFonts w:ascii="Times New Roman" w:eastAsia="Times New Roman" w:hAnsi="Times New Roman" w:cs="Times New Roman"/>
                  <w:sz w:val="24"/>
                  <w:shd w:val="clear" w:color="auto" w:fill="BEBEBE"/>
                  <w:vertAlign w:val="superscript"/>
                </w:rPr>
                <w:t>16</w:t>
              </w:r>
            </w:sdtContent>
          </w:sdt>
          <w:sdt>
            <w:sdtPr>
              <w:rPr>
                <w:rFonts w:ascii="Times New Roman" w:eastAsia="Times New Roman" w:hAnsi="Times New Roman" w:cs="Times New Roman"/>
                <w:sz w:val="24"/>
                <w:vertAlign w:val="superscript"/>
              </w:rPr>
              <w:alias w:val="division"/>
              <w:tag w:val="division"/>
              <w:id w:val="-1725822890"/>
              <w:placeholder>
                <w:docPart w:val="12B06124A5C54848B0C6E5984570D234"/>
              </w:placeholder>
            </w:sdtPr>
            <w:sdtEndPr>
              <w:rPr>
                <w:vertAlign w:val="baseline"/>
              </w:rPr>
            </w:sdtEndPr>
            <w:sdtContent>
              <w:r w:rsidR="00C473DD" w:rsidRPr="002E5115">
                <w:rPr>
                  <w:rFonts w:ascii="Times New Roman" w:eastAsia="Times New Roman" w:hAnsi="Times New Roman" w:cs="Times New Roman"/>
                  <w:sz w:val="24"/>
                  <w:shd w:val="clear" w:color="auto" w:fill="87CEFA"/>
                </w:rPr>
                <w:t>Institute of Microbiology and Virology</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169610726"/>
              <w:placeholder>
                <w:docPart w:val="F158B1E5E551492388BAE27B3AC3B30D"/>
              </w:placeholder>
            </w:sdtPr>
            <w:sdtEndPr/>
            <w:sdtContent>
              <w:r w:rsidR="00C473DD" w:rsidRPr="002E5115">
                <w:rPr>
                  <w:rFonts w:ascii="Times New Roman" w:eastAsia="Times New Roman" w:hAnsi="Times New Roman" w:cs="Times New Roman"/>
                  <w:sz w:val="24"/>
                  <w:shd w:val="clear" w:color="auto" w:fill="7B68EE"/>
                </w:rPr>
                <w:t>Lithuanian University of Health Science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771397203"/>
              <w:placeholder>
                <w:docPart w:val="F968ED92DB804EF88E502B7A050CBE29"/>
              </w:placeholder>
            </w:sdtPr>
            <w:sdtEndPr/>
            <w:sdtContent>
              <w:r w:rsidR="00C473DD" w:rsidRPr="002E5115">
                <w:rPr>
                  <w:rFonts w:ascii="Times New Roman" w:eastAsia="Times New Roman" w:hAnsi="Times New Roman" w:cs="Times New Roman"/>
                  <w:sz w:val="24"/>
                  <w:shd w:val="clear" w:color="auto" w:fill="FFB6C1"/>
                </w:rPr>
                <w:t>Kauna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338294709"/>
              <w:placeholder>
                <w:docPart w:val="5BE91A0089224A9A97E8BB630693E968"/>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1711102198"/>
        <w:placeholder>
          <w:docPart w:val="BF3F4123B01A4A8FB144EA58474F368A"/>
        </w:placeholder>
      </w:sdtPr>
      <w:sdtEndPr>
        <w:rPr>
          <w:vertAlign w:val="baseline"/>
        </w:rPr>
      </w:sdtEndPr>
      <w:sdtContent>
        <w:p w14:paraId="11101093" w14:textId="6F44DD02"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586817369"/>
              <w:placeholder>
                <w:docPart w:val="FAED96ACD2464602BD940BE11B8D04ED"/>
              </w:placeholder>
            </w:sdtPr>
            <w:sdtEndPr/>
            <w:sdtContent>
              <w:r w:rsidR="00C473DD" w:rsidRPr="002E5115">
                <w:rPr>
                  <w:rFonts w:ascii="Times New Roman" w:eastAsia="Times New Roman" w:hAnsi="Times New Roman" w:cs="Times New Roman"/>
                  <w:sz w:val="24"/>
                  <w:shd w:val="clear" w:color="auto" w:fill="BEBEBE"/>
                  <w:vertAlign w:val="superscript"/>
                </w:rPr>
                <w:t>17</w:t>
              </w:r>
            </w:sdtContent>
          </w:sdt>
          <w:sdt>
            <w:sdtPr>
              <w:rPr>
                <w:rFonts w:ascii="Times New Roman" w:eastAsia="Times New Roman" w:hAnsi="Times New Roman" w:cs="Times New Roman"/>
                <w:sz w:val="24"/>
                <w:vertAlign w:val="superscript"/>
              </w:rPr>
              <w:alias w:val="division"/>
              <w:tag w:val="division"/>
              <w:id w:val="2143223077"/>
              <w:placeholder>
                <w:docPart w:val="89CF1E98D7E1448FAF8E24D4B829D35B"/>
              </w:placeholder>
            </w:sdtPr>
            <w:sdtEndPr>
              <w:rPr>
                <w:vertAlign w:val="baseline"/>
              </w:rPr>
            </w:sdtEndPr>
            <w:sdtContent>
              <w:r w:rsidR="00C473DD" w:rsidRPr="002E5115">
                <w:rPr>
                  <w:rFonts w:ascii="Times New Roman" w:eastAsia="Times New Roman" w:hAnsi="Times New Roman" w:cs="Times New Roman"/>
                  <w:sz w:val="24"/>
                  <w:shd w:val="clear" w:color="auto" w:fill="87CEFA"/>
                </w:rPr>
                <w:t>Department of Laboratory Medicine</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215359196"/>
              <w:placeholder>
                <w:docPart w:val="6E283D3F2A3F42BFA3980781FDCE02BC"/>
              </w:placeholder>
            </w:sdtPr>
            <w:sdtEndPr/>
            <w:sdtContent>
              <w:r w:rsidR="00C473DD" w:rsidRPr="002E5115">
                <w:rPr>
                  <w:rFonts w:ascii="Times New Roman" w:eastAsia="Times New Roman" w:hAnsi="Times New Roman" w:cs="Times New Roman"/>
                  <w:sz w:val="24"/>
                  <w:shd w:val="clear" w:color="auto" w:fill="7B68EE"/>
                </w:rPr>
                <w:t>Lithuanian University of Health Science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825010745"/>
              <w:placeholder>
                <w:docPart w:val="92E741CF5C604629ACAA24FE4CDE14B3"/>
              </w:placeholder>
            </w:sdtPr>
            <w:sdtEndPr/>
            <w:sdtContent>
              <w:r w:rsidR="00C473DD" w:rsidRPr="002E5115">
                <w:rPr>
                  <w:rFonts w:ascii="Times New Roman" w:eastAsia="Times New Roman" w:hAnsi="Times New Roman" w:cs="Times New Roman"/>
                  <w:sz w:val="24"/>
                  <w:shd w:val="clear" w:color="auto" w:fill="FFB6C1"/>
                </w:rPr>
                <w:t>Kauna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1764885272"/>
              <w:placeholder>
                <w:docPart w:val="D6F15D317EFC44188561610958D5BAF3"/>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rFonts w:ascii="Times New Roman" w:eastAsia="Times New Roman" w:hAnsi="Times New Roman" w:cs="Times New Roman"/>
          <w:sz w:val="24"/>
          <w:vertAlign w:val="superscript"/>
        </w:rPr>
        <w:alias w:val="affiliation"/>
        <w:tag w:val="affiliation"/>
        <w:id w:val="642698794"/>
        <w:placeholder>
          <w:docPart w:val="1241AA4DFC70416F831150CCF593B418"/>
        </w:placeholder>
      </w:sdtPr>
      <w:sdtEndPr>
        <w:rPr>
          <w:vertAlign w:val="baseline"/>
        </w:rPr>
      </w:sdtEndPr>
      <w:sdtContent>
        <w:p w14:paraId="30589D16" w14:textId="420A97C3" w:rsidR="00C473DD" w:rsidRPr="00C473DD" w:rsidRDefault="00E07C37" w:rsidP="00C473DD">
          <w:pPr>
            <w:pStyle w:val="normal1"/>
            <w:spacing w:before="120" w:after="120" w:line="360" w:lineRule="auto"/>
            <w:rPr>
              <w:rFonts w:ascii="Times New Roman" w:hAnsi="Times New Roman" w:cs="Times New Roman"/>
              <w:sz w:val="24"/>
            </w:rPr>
          </w:pPr>
          <w:sdt>
            <w:sdtPr>
              <w:rPr>
                <w:rFonts w:ascii="Times New Roman" w:eastAsia="Times New Roman" w:hAnsi="Times New Roman" w:cs="Times New Roman"/>
                <w:sz w:val="24"/>
                <w:vertAlign w:val="superscript"/>
              </w:rPr>
              <w:alias w:val="label"/>
              <w:tag w:val="label"/>
              <w:id w:val="-1858727760"/>
              <w:placeholder>
                <w:docPart w:val="0CC95BB1D924477FB4F6539BBAA5C6A9"/>
              </w:placeholder>
            </w:sdtPr>
            <w:sdtEndPr/>
            <w:sdtContent>
              <w:r w:rsidR="00C473DD" w:rsidRPr="002E5115">
                <w:rPr>
                  <w:rFonts w:ascii="Times New Roman" w:eastAsia="Times New Roman" w:hAnsi="Times New Roman" w:cs="Times New Roman"/>
                  <w:sz w:val="24"/>
                  <w:shd w:val="clear" w:color="auto" w:fill="BEBEBE"/>
                  <w:vertAlign w:val="superscript"/>
                </w:rPr>
                <w:t>18</w:t>
              </w:r>
            </w:sdtContent>
          </w:sdt>
          <w:sdt>
            <w:sdtPr>
              <w:rPr>
                <w:rFonts w:ascii="Times New Roman" w:eastAsia="Times New Roman" w:hAnsi="Times New Roman" w:cs="Times New Roman"/>
                <w:sz w:val="24"/>
                <w:vertAlign w:val="superscript"/>
              </w:rPr>
              <w:alias w:val="division"/>
              <w:tag w:val="division"/>
              <w:id w:val="1457067970"/>
              <w:placeholder>
                <w:docPart w:val="EDB3427ED75440A49EEB75296481812D"/>
              </w:placeholder>
            </w:sdtPr>
            <w:sdtEndPr>
              <w:rPr>
                <w:vertAlign w:val="baseline"/>
              </w:rPr>
            </w:sdtEndPr>
            <w:sdtContent>
              <w:r w:rsidR="00C473DD" w:rsidRPr="002E5115">
                <w:rPr>
                  <w:rFonts w:ascii="Times New Roman" w:eastAsia="Times New Roman" w:hAnsi="Times New Roman" w:cs="Times New Roman"/>
                  <w:sz w:val="24"/>
                  <w:shd w:val="clear" w:color="auto" w:fill="87CEFA"/>
                </w:rPr>
                <w:t>Department of Veterinary Pathobiology</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institution"/>
              <w:tag w:val="institution"/>
              <w:id w:val="1760182539"/>
              <w:placeholder>
                <w:docPart w:val="51C3E22AA7994237B8E3DFA678921C26"/>
              </w:placeholder>
            </w:sdtPr>
            <w:sdtEndPr/>
            <w:sdtContent>
              <w:r w:rsidR="00C473DD" w:rsidRPr="002E5115">
                <w:rPr>
                  <w:rFonts w:ascii="Times New Roman" w:eastAsia="Times New Roman" w:hAnsi="Times New Roman" w:cs="Times New Roman"/>
                  <w:sz w:val="24"/>
                  <w:shd w:val="clear" w:color="auto" w:fill="7B68EE"/>
                </w:rPr>
                <w:t>Lithuanian University of Health Science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ity"/>
              <w:tag w:val="city"/>
              <w:id w:val="-1810242021"/>
              <w:placeholder>
                <w:docPart w:val="5EA85C4EAF084510BF12FB5F6144B1BB"/>
              </w:placeholder>
            </w:sdtPr>
            <w:sdtEndPr/>
            <w:sdtContent>
              <w:r w:rsidR="00C473DD" w:rsidRPr="002E5115">
                <w:rPr>
                  <w:rFonts w:ascii="Times New Roman" w:eastAsia="Times New Roman" w:hAnsi="Times New Roman" w:cs="Times New Roman"/>
                  <w:sz w:val="24"/>
                  <w:shd w:val="clear" w:color="auto" w:fill="FFB6C1"/>
                </w:rPr>
                <w:t>Kaunas</w:t>
              </w:r>
            </w:sdtContent>
          </w:sdt>
          <w:r w:rsidR="00C473DD"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country"/>
              <w:tag w:val="country"/>
              <w:id w:val="428479725"/>
              <w:placeholder>
                <w:docPart w:val="7506B896280C4B70B6A2ED2B676D99AD"/>
              </w:placeholder>
            </w:sdtPr>
            <w:sdtEndPr/>
            <w:sdtContent>
              <w:r w:rsidR="00C473DD" w:rsidRPr="002E5115">
                <w:rPr>
                  <w:rFonts w:ascii="Times New Roman" w:eastAsia="Times New Roman" w:hAnsi="Times New Roman" w:cs="Times New Roman"/>
                  <w:sz w:val="24"/>
                  <w:shd w:val="clear" w:color="auto" w:fill="FF6347"/>
                </w:rPr>
                <w:t>Lithuania</w:t>
              </w:r>
            </w:sdtContent>
          </w:sdt>
        </w:p>
      </w:sdtContent>
    </w:sdt>
    <w:sdt>
      <w:sdtPr>
        <w:rPr>
          <w:vertAlign w:val="superscript"/>
          <w:lang w:val="en-US"/>
        </w:rPr>
        <w:alias w:val="correspondence"/>
        <w:tag w:val="correspondence"/>
        <w:id w:val="-756278445"/>
        <w:placeholder>
          <w:docPart w:val="87BF70496F784B85B2631EB3BEC7A9EB"/>
        </w:placeholder>
      </w:sdtPr>
      <w:sdtEndPr>
        <w:rPr>
          <w:rFonts w:eastAsia="Times New Roman"/>
          <w:vertAlign w:val="baseline"/>
        </w:rPr>
      </w:sdtEndPr>
      <w:sdtContent>
        <w:p w14:paraId="528F2BFC" w14:textId="73778837" w:rsidR="00C473DD" w:rsidRPr="00C473DD" w:rsidRDefault="00C473DD" w:rsidP="00C473DD">
          <w:pPr>
            <w:pStyle w:val="Default"/>
            <w:spacing w:before="120" w:after="120" w:line="360" w:lineRule="auto"/>
            <w:rPr>
              <w:lang w:val="en-US"/>
            </w:rPr>
          </w:pPr>
          <w:r w:rsidRPr="00C473DD">
            <w:rPr>
              <w:vertAlign w:val="superscript"/>
              <w:lang w:val="en-US"/>
            </w:rPr>
            <w:t>*</w:t>
          </w:r>
          <w:r w:rsidRPr="00C473DD">
            <w:rPr>
              <w:lang w:val="en-US"/>
            </w:rPr>
            <w:t xml:space="preserve">Corresponding author. </w:t>
          </w:r>
          <w:r w:rsidRPr="00C473DD">
            <w:rPr>
              <w:rFonts w:eastAsia="Times New Roman"/>
              <w:lang w:val="en-US"/>
            </w:rPr>
            <w:t xml:space="preserve">Institute of Biotechnology, Life Sciences Center, Vilnius </w:t>
          </w:r>
          <w:r w:rsidRPr="00B66DDC">
            <w:t>University, Vilnius, Lithuania.</w:t>
          </w:r>
          <w:r w:rsidRPr="00C473DD">
            <w:rPr>
              <w:rFonts w:eastAsia="Times New Roman"/>
              <w:lang w:val="en-US"/>
            </w:rPr>
            <w:t xml:space="preserve"> E-mail: </w:t>
          </w:r>
          <w:sdt>
            <w:sdtPr>
              <w:rPr>
                <w:rFonts w:eastAsia="Times New Roman"/>
                <w:lang w:val="en-US"/>
              </w:rPr>
              <w:alias w:val="email"/>
              <w:tag w:val="email"/>
              <w:id w:val="670837765"/>
              <w:placeholder>
                <w:docPart w:val="E86A784121F44739B8A4855043FEA00F"/>
              </w:placeholder>
            </w:sdtPr>
            <w:sdtEndPr/>
            <w:sdtContent>
              <w:hyperlink r:id="rId11" w:history="1">
                <w:r w:rsidRPr="00EF324B">
                  <w:rPr>
                    <w:rStyle w:val="Hyperlink"/>
                    <w:rFonts w:eastAsia="Times New Roman"/>
                    <w:lang w:val="en-US"/>
                  </w:rPr>
                  <w:t>gytis.dudas@gmc.vu.lt</w:t>
                </w:r>
              </w:hyperlink>
            </w:sdtContent>
          </w:sdt>
        </w:p>
      </w:sdtContent>
    </w:sdt>
    <w:sdt>
      <w:sdtPr>
        <w:rPr>
          <w:rFonts w:ascii="Arial" w:eastAsia="Arial" w:hAnsi="Arial" w:cs="Arial"/>
          <w:sz w:val="22"/>
          <w:szCs w:val="22"/>
        </w:rPr>
        <w:alias w:val="abstract"/>
        <w:tag w:val="abstract"/>
        <w:id w:val="-2113811935"/>
        <w:placeholder>
          <w:docPart w:val="3DA1BFE8AA02485B84190F9D46CBD3EF"/>
        </w:placeholder>
      </w:sdtPr>
      <w:sdtEndPr>
        <w:rPr>
          <w:sz w:val="24"/>
          <w:szCs w:val="24"/>
        </w:rPr>
      </w:sdtEndPr>
      <w:sdtContent>
        <w:p w14:paraId="599737F7" w14:textId="5A992A86" w:rsidR="00C473DD" w:rsidRPr="00C473DD" w:rsidRDefault="00C473DD" w:rsidP="002E5115">
          <w:pPr>
            <w:pStyle w:val="S1"/>
          </w:pPr>
          <w:r w:rsidRPr="00C473DD">
            <w:t>Abstract</w:t>
          </w:r>
        </w:p>
        <w:p w14:paraId="194ADB45" w14:textId="04981CE5"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Several studies have documented reverse zoonotic transmission of SARS-CoV-2, including in farmed mink which are susceptible to human respiratory viruses and are known for serving as a reservoir capable of generating new virus variants in densely populated farms. Here, we present the genomic investigation launched in response to detection of human infections with mink-origin SARS-CoV-2 lineages, and show evidence of at least 14 high-confidence introductions of SARS-CoV-2 from humans into farmed mink in Lithuania where sustained transmission in farmed mink lasted up to a year. We estimated the most likely timeframes for these introductions encompassing at least six SARS-CoV-2 lineages, some of which were already extinct in humans, with Bayesian phylogenetic and molecular clock analyses. This study highlights the public health risks posed by fur farms and underscores that passive genomic surveillance systems are ineffective without the active involvement and expertise of responsible institutions.</w:t>
          </w:r>
        </w:p>
      </w:sdtContent>
    </w:sdt>
    <w:p w14:paraId="67CAA60E" w14:textId="77777777" w:rsidR="00C473DD" w:rsidRPr="00C473DD" w:rsidRDefault="00C473DD" w:rsidP="00EF324B">
      <w:pPr>
        <w:pStyle w:val="H1"/>
        <w:rPr>
          <w:rFonts w:ascii="Times New Roman" w:hAnsi="Times New Roman" w:cs="Times New Roman"/>
        </w:rPr>
      </w:pPr>
      <w:r w:rsidRPr="00C473DD">
        <w:lastRenderedPageBreak/>
        <w:t>Introduction</w:t>
      </w:r>
    </w:p>
    <w:p w14:paraId="64514592" w14:textId="671526EC" w:rsidR="00C473DD" w:rsidRPr="00C473DD" w:rsidRDefault="00C473DD" w:rsidP="00EF324B">
      <w:pPr>
        <w:pStyle w:val="H2"/>
        <w:rPr>
          <w:rFonts w:ascii="Times New Roman" w:hAnsi="Times New Roman" w:cs="Times New Roman"/>
        </w:rPr>
      </w:pPr>
      <w:r w:rsidRPr="00C473DD">
        <w:t xml:space="preserve">SARS-CoV-2 </w:t>
      </w:r>
      <w:ins w:id="0" w:author="S3G_Change_Case" w:date="2026-03-17T14:38:00Z">
        <w:r w:rsidR="00AE7979">
          <w:t>s</w:t>
        </w:r>
      </w:ins>
      <w:del w:id="1" w:author="S3G_Change_Case" w:date="2026-03-17T14:38:00Z">
        <w:r w:rsidRPr="00C473DD" w:rsidDel="00AE7979">
          <w:delText>S</w:delText>
        </w:r>
      </w:del>
      <w:r w:rsidRPr="00C473DD">
        <w:t>urveillance in mink farms in Lithuania</w:t>
      </w:r>
    </w:p>
    <w:p w14:paraId="1CE6CDC1" w14:textId="623088A1"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Early in the COVID-19 pandemic, infections were detected in mink farms in the Netherlands and later in other countries, confirming that mink are susceptible to SARS-CoV-2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201867103"/>
          <w:placeholder>
            <w:docPart w:val="820E7242575744DD84B829A53784CCB0"/>
          </w:placeholder>
        </w:sdtPr>
        <w:sdtContent>
          <w:r w:rsidRPr="00C473DD">
            <w:rPr>
              <w:rFonts w:ascii="Times New Roman" w:eastAsia="Times New Roman" w:hAnsi="Times New Roman" w:cs="Times New Roman"/>
              <w:sz w:val="24"/>
            </w:rPr>
            <w:t xml:space="preserve">V’kovski et al. </w:t>
          </w:r>
          <w:hyperlink w:anchor="B31" w:history="1">
            <w:r w:rsidRPr="002919C5">
              <w:rPr>
                <w:rStyle w:val="Hyperlink"/>
                <w:rFonts w:ascii="Times New Roman" w:eastAsia="Times New Roman" w:hAnsi="Times New Roman" w:cs="Times New Roman"/>
                <w:sz w:val="24"/>
              </w:rPr>
              <w:t>2021</w:t>
            </w:r>
          </w:hyperlink>
        </w:sdtContent>
      </w:sdt>
      <w:r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BibliographyNameDate"/>
          <w:tag w:val="link-bib"/>
          <w:id w:val="-2108803378"/>
          <w:placeholder>
            <w:docPart w:val="C28C7D17D9F54B5EA0AA1EE98FABDBEA"/>
          </w:placeholder>
        </w:sdtPr>
        <w:sdtContent>
          <w:r w:rsidRPr="00C473DD">
            <w:rPr>
              <w:rFonts w:ascii="Times New Roman" w:eastAsia="Times New Roman" w:hAnsi="Times New Roman" w:cs="Times New Roman"/>
              <w:sz w:val="24"/>
            </w:rPr>
            <w:t xml:space="preserve">Sun et al. </w:t>
          </w:r>
          <w:hyperlink w:anchor="B26" w:history="1">
            <w:r w:rsidRPr="002919C5">
              <w:rPr>
                <w:rStyle w:val="Hyperlink"/>
                <w:rFonts w:ascii="Times New Roman" w:eastAsia="Times New Roman" w:hAnsi="Times New Roman" w:cs="Times New Roman"/>
                <w:sz w:val="24"/>
              </w:rPr>
              <w:t>2021</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Anthropozoonotic spillovers were also recorded in the Netherlands and Denmark, including transmission between farms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2106608461"/>
          <w:placeholder>
            <w:docPart w:val="BA71CFE124A545CF9BFF5F928C6CFE21"/>
          </w:placeholder>
        </w:sdtPr>
        <w:sdtContent>
          <w:r w:rsidRPr="00C473DD">
            <w:rPr>
              <w:rFonts w:ascii="Times New Roman" w:eastAsia="Times New Roman" w:hAnsi="Times New Roman" w:cs="Times New Roman"/>
              <w:sz w:val="24"/>
            </w:rPr>
            <w:t xml:space="preserve">Jahid, Bowman, and Nolting </w:t>
          </w:r>
          <w:hyperlink w:anchor="B8" w:history="1">
            <w:r w:rsidRPr="002919C5">
              <w:rPr>
                <w:rStyle w:val="Hyperlink"/>
                <w:rFonts w:ascii="Times New Roman" w:eastAsia="Times New Roman" w:hAnsi="Times New Roman" w:cs="Times New Roman"/>
                <w:sz w:val="24"/>
              </w:rPr>
              <w:t>2024</w:t>
            </w:r>
          </w:hyperlink>
        </w:sdtContent>
      </w:sdt>
      <w:r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BibliographyNameDate"/>
          <w:tag w:val="link-bib"/>
          <w:id w:val="-657003763"/>
          <w:placeholder>
            <w:docPart w:val="243562B811044D84ABDBE53DBBA9AA86"/>
          </w:placeholder>
        </w:sdtPr>
        <w:sdtContent>
          <w:r w:rsidRPr="002919C5">
            <w:rPr>
              <w:rFonts w:ascii="Times New Roman" w:eastAsia="Times New Roman" w:hAnsi="Times New Roman" w:cs="Times New Roman"/>
              <w:sz w:val="24"/>
            </w:rPr>
            <w:t xml:space="preserve">Oreshkova et al. </w:t>
          </w:r>
          <w:hyperlink w:anchor="B18" w:history="1">
            <w:r w:rsidRPr="002919C5">
              <w:rPr>
                <w:rStyle w:val="Hyperlink"/>
                <w:rFonts w:ascii="Times New Roman" w:eastAsia="Times New Roman" w:hAnsi="Times New Roman" w:cs="Times New Roman"/>
                <w:sz w:val="24"/>
              </w:rPr>
              <w:t>2020</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In Lithuania, despite multiple officially recognised outbreaks on mink farms in late 2020, no mass culling was performed. It was only in November 2020, after outbreaks in Denmark, that the State Food and Veterinary Service (SFVS) initiated a passive surveillance program. This program was based on mandatory self-reporting by farmers of increased mink mortality or morbidity, as well as any confirmed SARS-CoV-2 cases among farm employees </w:t>
      </w:r>
      <w:r w:rsidRPr="00C473DD">
        <w:rPr>
          <w:rFonts w:ascii="Times New Roman" w:hAnsi="Times New Roman"/>
          <w:sz w:val="24"/>
        </w:rPr>
        <w:t>(</w:t>
      </w:r>
      <w:sdt>
        <w:sdtPr>
          <w:rPr>
            <w:rFonts w:ascii="Times New Roman" w:hAnsi="Times New Roman"/>
            <w:sz w:val="24"/>
          </w:rPr>
          <w:alias w:val="BibliographyNameDate"/>
          <w:tag w:val="link-bib"/>
          <w:id w:val="348222197"/>
          <w:placeholder>
            <w:docPart w:val="7892FA0FB67F46D8BBA3E9B230ED609F"/>
          </w:placeholder>
        </w:sdtPr>
        <w:sdtContent>
          <w:r w:rsidRPr="00C473DD">
            <w:rPr>
              <w:rFonts w:ascii="Times New Roman" w:hAnsi="Times New Roman"/>
              <w:sz w:val="24"/>
            </w:rPr>
            <w:t xml:space="preserve">Lithuanian parliament </w:t>
          </w:r>
          <w:hyperlink w:anchor="B10" w:history="1">
            <w:r w:rsidRPr="002919C5">
              <w:rPr>
                <w:rStyle w:val="Hyperlink"/>
                <w:rFonts w:ascii="Times New Roman" w:hAnsi="Times New Roman"/>
                <w:sz w:val="24"/>
              </w:rPr>
              <w:t>2020</w:t>
            </w:r>
          </w:hyperlink>
          <w:r w:rsidRPr="00C473DD">
            <w:rPr>
              <w:rFonts w:ascii="Times New Roman" w:hAnsi="Times New Roman"/>
              <w:sz w:val="24"/>
            </w:rPr>
            <w:t xml:space="preserve">, </w:t>
          </w:r>
          <w:hyperlink w:anchor="B11" w:history="1">
            <w:r w:rsidRPr="002919C5">
              <w:rPr>
                <w:rStyle w:val="Hyperlink"/>
                <w:rFonts w:ascii="Times New Roman" w:hAnsi="Times New Roman"/>
                <w:sz w:val="24"/>
              </w:rPr>
              <w:t>2021a</w:t>
            </w:r>
          </w:hyperlink>
        </w:sdtContent>
      </w:sdt>
      <w:r w:rsidRPr="00C473DD">
        <w:rPr>
          <w:rFonts w:ascii="Times New Roman" w:hAnsi="Times New Roman"/>
          <w:sz w:val="24"/>
        </w:rPr>
        <w:t xml:space="preserve">; </w:t>
      </w:r>
      <w:sdt>
        <w:sdtPr>
          <w:rPr>
            <w:rFonts w:ascii="Times New Roman" w:hAnsi="Times New Roman"/>
            <w:sz w:val="24"/>
          </w:rPr>
          <w:alias w:val="BibliographyNameDate"/>
          <w:tag w:val="link-bib"/>
          <w:id w:val="-683288082"/>
          <w:placeholder>
            <w:docPart w:val="AC6621EF4CB94208B725F4183C809EB1"/>
          </w:placeholder>
        </w:sdtPr>
        <w:sdtContent>
          <w:r w:rsidRPr="00C473DD">
            <w:rPr>
              <w:rFonts w:ascii="Times New Roman" w:hAnsi="Times New Roman"/>
              <w:sz w:val="24"/>
            </w:rPr>
            <w:t xml:space="preserve">Žigaitė et al. </w:t>
          </w:r>
          <w:hyperlink w:anchor="B33" w:history="1">
            <w:r w:rsidRPr="002919C5">
              <w:rPr>
                <w:rStyle w:val="Hyperlink"/>
                <w:rFonts w:ascii="Times New Roman" w:hAnsi="Times New Roman"/>
                <w:sz w:val="24"/>
              </w:rPr>
              <w:t>2023</w:t>
            </w:r>
          </w:hyperlink>
        </w:sdtContent>
      </w:sdt>
      <w:r w:rsidRPr="00C473DD">
        <w:rPr>
          <w:rFonts w:ascii="Times New Roman" w:hAnsi="Times New Roman"/>
          <w:sz w:val="24"/>
        </w:rPr>
        <w:t>)</w:t>
      </w:r>
      <w:r w:rsidRPr="00C473DD">
        <w:rPr>
          <w:rFonts w:ascii="Times New Roman" w:eastAsia="Times New Roman" w:hAnsi="Times New Roman" w:cs="Times New Roman"/>
          <w:sz w:val="24"/>
          <w:szCs w:val="24"/>
        </w:rPr>
        <w:t>, but no periodic testing of farm animals to detect the infection.</w:t>
      </w:r>
    </w:p>
    <w:p w14:paraId="5D70252D" w14:textId="71F057E1"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The first two SARS-CoV-2-infected mink farms in Lithuania were identified in November and December 2020, with two more detected in early 2021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369437060"/>
          <w:placeholder>
            <w:docPart w:val="AD2D8887DB36493E9C578104AF3A0C42"/>
          </w:placeholder>
        </w:sdtPr>
        <w:sdtContent>
          <w:r w:rsidRPr="00C473DD">
            <w:rPr>
              <w:rFonts w:ascii="Times New Roman" w:eastAsia="Times New Roman" w:hAnsi="Times New Roman" w:cs="Times New Roman"/>
              <w:sz w:val="24"/>
            </w:rPr>
            <w:t xml:space="preserve">Žigaitė et al. </w:t>
          </w:r>
          <w:hyperlink w:anchor="B33" w:history="1">
            <w:r w:rsidRPr="002919C5">
              <w:rPr>
                <w:rStyle w:val="Hyperlink"/>
                <w:rFonts w:ascii="Times New Roman" w:eastAsia="Times New Roman" w:hAnsi="Times New Roman" w:cs="Times New Roman"/>
                <w:sz w:val="24"/>
              </w:rPr>
              <w:t>2023</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Instead of mass culling, the SFVS developed an outbreak control plan. All SARS-CoV-2-positive or possibly infected mink were to be culled, including those in neighboring cages as the main measure to control the infection. Additionally, any movement of animals between farms required an SFVS permit once disease was detected </w:t>
      </w:r>
      <w:r w:rsidRPr="00C473DD">
        <w:rPr>
          <w:rFonts w:ascii="Times New Roman" w:hAnsi="Times New Roman"/>
          <w:sz w:val="24"/>
        </w:rPr>
        <w:t>(1991)</w:t>
      </w:r>
      <w:r w:rsidRPr="00C473DD">
        <w:rPr>
          <w:rFonts w:ascii="Times New Roman" w:eastAsia="Times New Roman" w:hAnsi="Times New Roman" w:cs="Times New Roman"/>
          <w:sz w:val="24"/>
          <w:szCs w:val="24"/>
        </w:rPr>
        <w:t xml:space="preserve">. From December 2021, prior to animal transfer, farms had to report their zoonotic disease status and any confirmed or suspected COVID-19 cases among employees. However, mandatory animal testing before transfers was not required, if the farm’s </w:t>
      </w:r>
      <w:sdt>
        <w:sdtPr>
          <w:rPr>
            <w:rFonts w:ascii="Times New Roman" w:eastAsia="Times New Roman" w:hAnsi="Times New Roman" w:cs="Times New Roman"/>
            <w:sz w:val="24"/>
            <w:szCs w:val="24"/>
          </w:rPr>
          <w:alias w:val="inline-quotes"/>
          <w:tag w:val="inline-quotes"/>
          <w:id w:val="650185517"/>
          <w:placeholder>
            <w:docPart w:val="E0BA6CD924B1425B852423B681D8EC0F"/>
          </w:placeholder>
        </w:sdtPr>
        <w:sdtEndPr/>
        <w:sdtContent>
          <w:r w:rsidRPr="00C473DD">
            <w:rPr>
              <w:rFonts w:ascii="Times New Roman" w:eastAsia="Times New Roman" w:hAnsi="Times New Roman" w:cs="Times New Roman"/>
              <w:sz w:val="24"/>
              <w:szCs w:val="24"/>
            </w:rPr>
            <w:t>“zoonotic disease status”</w:t>
          </w:r>
        </w:sdtContent>
      </w:sdt>
      <w:r w:rsidRPr="00C473DD">
        <w:rPr>
          <w:rFonts w:ascii="Times New Roman" w:eastAsia="Times New Roman" w:hAnsi="Times New Roman" w:cs="Times New Roman"/>
          <w:sz w:val="24"/>
          <w:szCs w:val="24"/>
        </w:rPr>
        <w:t xml:space="preserve"> was considered acceptable by SFVS.</w:t>
      </w:r>
    </w:p>
    <w:p w14:paraId="324F14CD" w14:textId="77777777" w:rsidR="00C473DD" w:rsidRPr="00C473DD" w:rsidRDefault="00C473DD" w:rsidP="00EF324B">
      <w:pPr>
        <w:pStyle w:val="H2"/>
        <w:rPr>
          <w:rFonts w:ascii="Times New Roman" w:hAnsi="Times New Roman" w:cs="Times New Roman"/>
        </w:rPr>
      </w:pPr>
      <w:r w:rsidRPr="00C473DD">
        <w:t>Human SARS-CoV-2 surveillance and lineage dynamics in Lithuania</w:t>
      </w:r>
    </w:p>
    <w:p w14:paraId="1EDDD411" w14:textId="52F1662D"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lastRenderedPageBreak/>
        <w:t xml:space="preserve">Human SARS-CoV-2 genomic surveillance in Lithuania began with limited sampling. The first sequence from Lithuania was uploaded to GISAID in October 2020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560244040"/>
          <w:placeholder>
            <w:docPart w:val="16A801193A1C4BE6A8F4E885F6EEAF16"/>
          </w:placeholder>
        </w:sdtPr>
        <w:sdtContent>
          <w:r w:rsidRPr="002919C5">
            <w:rPr>
              <w:rFonts w:ascii="Times New Roman" w:eastAsia="Times New Roman" w:hAnsi="Times New Roman" w:cs="Times New Roman"/>
              <w:sz w:val="24"/>
            </w:rPr>
            <w:t xml:space="preserve">Khare et al. </w:t>
          </w:r>
          <w:hyperlink w:anchor="B9" w:history="1">
            <w:r w:rsidRPr="002919C5">
              <w:rPr>
                <w:rStyle w:val="Hyperlink"/>
                <w:rFonts w:ascii="Times New Roman" w:eastAsia="Times New Roman" w:hAnsi="Times New Roman" w:cs="Times New Roman"/>
                <w:sz w:val="24"/>
              </w:rPr>
              <w:t>2021</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Routine and representative surveillance in Lithuania was launched in March 2021. Available data indicate that from October 2020 to February 2021, </w:t>
      </w:r>
      <w:proofErr w:type="gramStart"/>
      <w:r w:rsidRPr="00C473DD">
        <w:rPr>
          <w:rFonts w:ascii="Times New Roman" w:eastAsia="Times New Roman" w:hAnsi="Times New Roman" w:cs="Times New Roman"/>
          <w:sz w:val="24"/>
          <w:szCs w:val="24"/>
        </w:rPr>
        <w:t>i.e.</w:t>
      </w:r>
      <w:proofErr w:type="gramEnd"/>
      <w:r w:rsidRPr="00C473DD">
        <w:rPr>
          <w:rFonts w:ascii="Times New Roman" w:eastAsia="Times New Roman" w:hAnsi="Times New Roman" w:cs="Times New Roman"/>
          <w:sz w:val="24"/>
          <w:szCs w:val="24"/>
        </w:rPr>
        <w:t xml:space="preserve"> prior to routine surveillance, B.1.177.60 and other B lineages (notably B.1.1.280) were the most prevalent in humans in Lithuania. Later, in March 2021, these lineages were pushed out by Alpha lineages (B.1.1.7, its sublineage Q.1 and their relatives). Alpha-like lineages stayed dominant until July 2021, when case numbers receded during the summer. Afterwards, Delta/B.1.617.2 drove a wave of COVID-19 cases that established these lineages as the predominant SARS-CoV-2 variant in the country (Delta-descendant AY.4.5 lineage in particular). Delta-like lineages stayed dominant until January 2022, when Omicron/B.1.1.529 variants swept the world, pushing other SARS-CoV-2 lineages previously circulating in humans to apparent extinction.</w:t>
      </w:r>
    </w:p>
    <w:p w14:paraId="3F1D509D" w14:textId="77777777" w:rsidR="00C473DD" w:rsidRPr="00C473DD" w:rsidRDefault="00C473DD" w:rsidP="00EF324B">
      <w:pPr>
        <w:pStyle w:val="H2"/>
        <w:rPr>
          <w:rFonts w:ascii="Times New Roman" w:hAnsi="Times New Roman" w:cs="Times New Roman"/>
        </w:rPr>
      </w:pPr>
      <w:r w:rsidRPr="00C473DD">
        <w:t>Evidence of mink-to-human SARS-CoV-2 spillover and passive surveillance</w:t>
      </w:r>
    </w:p>
    <w:p w14:paraId="62AA78F7" w14:textId="15A2B51F"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On 2021 October 05, at a time when the Delta/B.1.617.2 lineage was dominant globally (including in Lithuania), routine human SARS-CoV-2 surveillance discovered a mink farm worker infected with lineage B.1.343, which hadn’t been seen in humans in Lithuania since December 2020. A similar case of B.1.177.60, an extinct lineage of Lithuanian origin with mink-adaptive mutations from a farm worker, was detected a few weeks later (2021 November 11). As a result, a country-wide testing of mink farms was carried out in 2021 November–December. All 57 mink farms in the country were tested without prior warning and evidence of SARS-CoV-2 infection was detected in 25 farms via RT-PCR or ELISA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959073475"/>
          <w:placeholder>
            <w:docPart w:val="45FA74E7D81D4E47A4EE4074A0AB7C42"/>
          </w:placeholder>
        </w:sdtPr>
        <w:sdtContent>
          <w:r w:rsidRPr="00C473DD">
            <w:rPr>
              <w:rFonts w:ascii="Times New Roman" w:eastAsia="Times New Roman" w:hAnsi="Times New Roman" w:cs="Times New Roman"/>
              <w:sz w:val="24"/>
            </w:rPr>
            <w:t xml:space="preserve">Žigaitė et al. </w:t>
          </w:r>
          <w:hyperlink w:anchor="B33" w:history="1">
            <w:r w:rsidRPr="002919C5">
              <w:rPr>
                <w:rStyle w:val="Hyperlink"/>
                <w:rFonts w:ascii="Times New Roman" w:eastAsia="Times New Roman" w:hAnsi="Times New Roman" w:cs="Times New Roman"/>
                <w:sz w:val="24"/>
              </w:rPr>
              <w:t>2023</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w:t>
      </w:r>
    </w:p>
    <w:p w14:paraId="40EF8514" w14:textId="77777777" w:rsidR="00C473DD" w:rsidRPr="00C473DD" w:rsidRDefault="00C473DD" w:rsidP="00EF324B">
      <w:pPr>
        <w:pStyle w:val="H2"/>
        <w:rPr>
          <w:rFonts w:ascii="Times New Roman" w:hAnsi="Times New Roman" w:cs="Times New Roman"/>
        </w:rPr>
      </w:pPr>
      <w:r w:rsidRPr="00C473DD">
        <w:t>Integrating mink and human genomic surveillance in Lithuania</w:t>
      </w:r>
    </w:p>
    <w:p w14:paraId="3FD138F1"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Here, we present analyses of SARS-CoV-2 genomes recovered from mink in Lithuanian fur farms that tested positive during this country-wide sampling. We employ Bayesian phylogenetic analyses involving molecular clocks and ancestral state reconstruction to infer the number and </w:t>
      </w:r>
      <w:r w:rsidRPr="00C473DD">
        <w:rPr>
          <w:rFonts w:ascii="Times New Roman" w:eastAsia="Times New Roman" w:hAnsi="Times New Roman" w:cs="Times New Roman"/>
          <w:sz w:val="24"/>
          <w:szCs w:val="24"/>
        </w:rPr>
        <w:lastRenderedPageBreak/>
        <w:t>timing of human-to-mink transmissions of SARS-CoV-2. By combining these data with national statistics, we connect these spillovers to population dynamics of farmed mink and SARS-CoV-2 in humans. In particular, we focus on two specific lineages - B.1.343 and B.1.177.60 - that sparked this investigation in the first place, because they represent the longest cryptically circulating SARS-CoV-2 lineages in Lithuania. This prolonged period of undetected circulation allows us to hypothesise about the mechanisms responsible for long-term persistence of SARS-CoV-2 in Lithuanian mink. Combined, our work highlights the weaknesses of passive veterinary surveillance, the advantages of genomic surveillance in One Health contexts (even when one host is undersampled), and the excessive public health risks posed by fur farming activities. Based on the circumstances surrounding our investigation, we speculate on a hypothetical mechanism for long-term SARS-CoV-2 persistence in mink farms in Lithuania.</w:t>
      </w:r>
    </w:p>
    <w:p w14:paraId="588245DF"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We analyse all publicly available mink-derived SARS-CoV-2 genome sequences collected during the period when genomic surveillance data is available, spanning from the end of 2020 to the beginning of 2022. While mink farming continued beyond this period, routine genomic surveillance of SARS-CoV-2 in mink was never established in Lithuania and we have no sequenced SARS-CoV-2 genomes sampled from mink after this period, while human surveillance was scaled back to sampling from hospitals. As a result, our analyses are restricted to the period between late 2020 and early 2022, which nonetheless captures the period of documented mink infections and provides insight into the likely human-to-mink spillover events occurring during that time.</w:t>
      </w:r>
    </w:p>
    <w:p w14:paraId="18BF716D" w14:textId="77777777" w:rsidR="00C473DD" w:rsidRPr="00C473DD" w:rsidRDefault="00C473DD" w:rsidP="00EF324B">
      <w:pPr>
        <w:pStyle w:val="H1"/>
        <w:rPr>
          <w:rFonts w:ascii="Times New Roman" w:hAnsi="Times New Roman" w:cs="Times New Roman"/>
        </w:rPr>
      </w:pPr>
      <w:r w:rsidRPr="00C473DD">
        <w:t>Methods</w:t>
      </w:r>
    </w:p>
    <w:p w14:paraId="036F2E47" w14:textId="7495460F" w:rsidR="00C473DD" w:rsidRPr="00C473DD" w:rsidRDefault="00C473DD" w:rsidP="00EF324B">
      <w:pPr>
        <w:pStyle w:val="H2"/>
        <w:rPr>
          <w:rFonts w:ascii="Times New Roman" w:hAnsi="Times New Roman" w:cs="Times New Roman"/>
        </w:rPr>
      </w:pPr>
      <w:r w:rsidRPr="00C473DD">
        <w:t xml:space="preserve">SARS-CoV-2 </w:t>
      </w:r>
      <w:ins w:id="2" w:author="S3G_Change_Case" w:date="2026-03-17T14:38:00Z">
        <w:r w:rsidR="00AE7979">
          <w:t>s</w:t>
        </w:r>
      </w:ins>
      <w:del w:id="3" w:author="S3G_Change_Case" w:date="2026-03-17T14:38:00Z">
        <w:r w:rsidRPr="00C473DD" w:rsidDel="00AE7979">
          <w:delText>S</w:delText>
        </w:r>
      </w:del>
      <w:r w:rsidRPr="00C473DD">
        <w:t xml:space="preserve">amples and </w:t>
      </w:r>
      <w:ins w:id="4" w:author="S3G_Change_Case" w:date="2026-03-17T14:38:00Z">
        <w:r w:rsidR="00AE7979">
          <w:t>g</w:t>
        </w:r>
      </w:ins>
      <w:del w:id="5" w:author="S3G_Change_Case" w:date="2026-03-17T14:38:00Z">
        <w:r w:rsidRPr="00C473DD" w:rsidDel="00AE7979">
          <w:delText>G</w:delText>
        </w:r>
      </w:del>
      <w:r w:rsidRPr="00C473DD">
        <w:t xml:space="preserve">enomic </w:t>
      </w:r>
      <w:ins w:id="6" w:author="S3G_Change_Case" w:date="2026-03-17T14:38:00Z">
        <w:r w:rsidR="00AE7979">
          <w:t>s</w:t>
        </w:r>
      </w:ins>
      <w:del w:id="7" w:author="S3G_Change_Case" w:date="2026-03-17T14:38:00Z">
        <w:r w:rsidRPr="00C473DD" w:rsidDel="00AE7979">
          <w:delText>S</w:delText>
        </w:r>
      </w:del>
      <w:r w:rsidRPr="00C473DD">
        <w:t>urveillance in Lithuania</w:t>
      </w:r>
    </w:p>
    <w:p w14:paraId="5B4F1ECD" w14:textId="0BC2CE1E" w:rsidR="00C473DD" w:rsidRPr="00C473DD" w:rsidRDefault="00C473DD" w:rsidP="00C473DD">
      <w:pPr>
        <w:pStyle w:val="normal1"/>
        <w:spacing w:before="120" w:after="120" w:line="360" w:lineRule="auto"/>
        <w:rPr>
          <w:rFonts w:ascii="Times New Roman" w:eastAsia="Times New Roman" w:hAnsi="Times New Roman" w:cs="Times New Roman"/>
          <w:sz w:val="24"/>
          <w:szCs w:val="24"/>
        </w:rPr>
      </w:pPr>
      <w:r w:rsidRPr="00C473DD">
        <w:rPr>
          <w:rFonts w:ascii="Times New Roman" w:eastAsia="Times New Roman" w:hAnsi="Times New Roman" w:cs="Times New Roman"/>
          <w:sz w:val="24"/>
          <w:szCs w:val="24"/>
        </w:rPr>
        <w:t xml:space="preserve">The SARS-CoV-2 genomic surveillance programme in Lithuania was launched in March 2021, combining sequencing capacities of Vilnius University (VU) Life Sciences Center, VU hospital Santaros Klinikos, Lithuanian University of Health Sciences (LUHS), LUHS hospital Kauno Klinikos, and the ECDC. The programme sequenced, on average, over 600 genomes per week, with targeted sequencing of all PCR-positive individuals working on mink farms (for further methodological details, see the supplementary section </w:t>
      </w:r>
      <w:sdt>
        <w:sdtPr>
          <w:rPr>
            <w:rFonts w:ascii="Times New Roman" w:eastAsia="Times New Roman" w:hAnsi="Times New Roman" w:cs="Times New Roman"/>
            <w:sz w:val="24"/>
            <w:szCs w:val="24"/>
          </w:rPr>
          <w:alias w:val="inline-quotes"/>
          <w:tag w:val="inline-quotes"/>
          <w:id w:val="-1764526288"/>
          <w:placeholder>
            <w:docPart w:val="65FBC43450B244E3BE093901E77451BA"/>
          </w:placeholder>
        </w:sdtPr>
        <w:sdtEndPr/>
        <w:sdtContent>
          <w:r w:rsidRPr="00C473DD">
            <w:rPr>
              <w:rFonts w:ascii="Times New Roman" w:eastAsia="Times New Roman" w:hAnsi="Times New Roman" w:cs="Times New Roman"/>
              <w:sz w:val="24"/>
              <w:szCs w:val="24"/>
            </w:rPr>
            <w:t>“SARS-CoV-2 genomic surveillance programme”</w:t>
          </w:r>
        </w:sdtContent>
      </w:sdt>
      <w:r w:rsidRPr="00C473DD">
        <w:rPr>
          <w:rFonts w:ascii="Times New Roman" w:eastAsia="Times New Roman" w:hAnsi="Times New Roman" w:cs="Times New Roman"/>
          <w:sz w:val="24"/>
          <w:szCs w:val="24"/>
        </w:rPr>
        <w:t xml:space="preserve">). In contrast, the SFVS did not implement a dedicated genomic </w:t>
      </w:r>
      <w:r w:rsidRPr="00C473DD">
        <w:rPr>
          <w:rFonts w:ascii="Times New Roman" w:eastAsia="Times New Roman" w:hAnsi="Times New Roman" w:cs="Times New Roman"/>
          <w:sz w:val="24"/>
          <w:szCs w:val="24"/>
        </w:rPr>
        <w:lastRenderedPageBreak/>
        <w:t>surveillance framework for mink, and sequencing of mink-origin samples was only conducted during confirmed farm outbreaks.</w:t>
      </w:r>
    </w:p>
    <w:p w14:paraId="055D837B" w14:textId="1CA805C1"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SARS-CoV-2 samples from mink, used in this article, were collected by SFVS and sequenced by the National Food and Veterinary Service of Lithuania, Erasmus University Medical Center performed sequencing for the most Lithuanian mink samples before active surveillance initiated in November 2021. Genome quality was re-evaluated and improved through reassembly with the COVID-19-SIGNAL pipeline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992359414"/>
          <w:placeholder>
            <w:docPart w:val="A520743171F6454A9098DAE3E0EE72A6"/>
          </w:placeholder>
        </w:sdtPr>
        <w:sdtContent>
          <w:r w:rsidRPr="00C473DD">
            <w:rPr>
              <w:rFonts w:ascii="Times New Roman" w:eastAsia="Times New Roman" w:hAnsi="Times New Roman" w:cs="Times New Roman"/>
              <w:sz w:val="24"/>
            </w:rPr>
            <w:t xml:space="preserve">Nasir et al. </w:t>
          </w:r>
          <w:hyperlink w:anchor="B16" w:history="1">
            <w:r w:rsidRPr="002919C5">
              <w:rPr>
                <w:rStyle w:val="Hyperlink"/>
                <w:rFonts w:ascii="Times New Roman" w:eastAsia="Times New Roman" w:hAnsi="Times New Roman" w:cs="Times New Roman"/>
                <w:sz w:val="24"/>
              </w:rPr>
              <w:t>2024</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with 58 genomes assigned to 6 lineages (AY.4, AY.122, B.1.1.7, B.1.1.280, B.1.177.60, B.1.343). Details are provided in the supplementary section </w:t>
      </w:r>
      <w:sdt>
        <w:sdtPr>
          <w:rPr>
            <w:rFonts w:ascii="Times New Roman" w:eastAsia="Times New Roman" w:hAnsi="Times New Roman" w:cs="Times New Roman"/>
            <w:sz w:val="24"/>
            <w:szCs w:val="24"/>
          </w:rPr>
          <w:alias w:val="inline-quotes"/>
          <w:tag w:val="inline-quotes"/>
          <w:id w:val="1654720859"/>
          <w:placeholder>
            <w:docPart w:val="6427193F2C6A4ABAB738AB12DD368B1B"/>
          </w:placeholder>
        </w:sdtPr>
        <w:sdtEndPr/>
        <w:sdtContent>
          <w:r w:rsidRPr="00C473DD">
            <w:rPr>
              <w:rFonts w:ascii="Times New Roman" w:eastAsia="Times New Roman" w:hAnsi="Times New Roman" w:cs="Times New Roman"/>
              <w:sz w:val="24"/>
              <w:szCs w:val="24"/>
            </w:rPr>
            <w:t>“Mink-origin SARS-CoV-2 genomes.”</w:t>
          </w:r>
        </w:sdtContent>
      </w:sdt>
    </w:p>
    <w:p w14:paraId="6F89B376"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Additional data, including COVID-19 case numbers, mink farm registry information, and herd sizes, were obtained from the National Data Agency of Lithuania and the Agriculture Data Center </w:t>
      </w:r>
      <w:r w:rsidRPr="00C473DD">
        <w:rPr>
          <w:rFonts w:ascii="Times New Roman" w:hAnsi="Times New Roman"/>
          <w:sz w:val="24"/>
        </w:rPr>
        <w:t>(State Agricultural Data Centre of Lithuania, n.d.; National data agency of Lithuania, n.d.)</w:t>
      </w:r>
      <w:r w:rsidRPr="00C473DD">
        <w:rPr>
          <w:rFonts w:ascii="Times New Roman" w:eastAsia="Times New Roman" w:hAnsi="Times New Roman" w:cs="Times New Roman"/>
          <w:sz w:val="24"/>
          <w:szCs w:val="24"/>
        </w:rPr>
        <w:t>.</w:t>
      </w:r>
    </w:p>
    <w:p w14:paraId="10B6B566" w14:textId="3E088EA8" w:rsidR="00C473DD" w:rsidRPr="00C473DD" w:rsidRDefault="00C473DD" w:rsidP="00EF324B">
      <w:pPr>
        <w:pStyle w:val="H2"/>
        <w:rPr>
          <w:rFonts w:ascii="Times New Roman" w:hAnsi="Times New Roman" w:cs="Times New Roman"/>
        </w:rPr>
      </w:pPr>
      <w:r w:rsidRPr="00C473DD">
        <w:t xml:space="preserve">Molecular </w:t>
      </w:r>
      <w:ins w:id="8" w:author="S3G_Change_Case" w:date="2026-03-17T14:38:00Z">
        <w:r w:rsidR="00AE7979">
          <w:t>c</w:t>
        </w:r>
      </w:ins>
      <w:del w:id="9" w:author="S3G_Change_Case" w:date="2026-03-17T14:38:00Z">
        <w:r w:rsidRPr="00C473DD" w:rsidDel="00AE7979">
          <w:delText>C</w:delText>
        </w:r>
      </w:del>
      <w:r w:rsidRPr="00C473DD">
        <w:t xml:space="preserve">lock </w:t>
      </w:r>
      <w:ins w:id="10" w:author="S3G_Change_Case" w:date="2026-03-17T14:38:00Z">
        <w:r w:rsidR="00AE7979">
          <w:t>a</w:t>
        </w:r>
      </w:ins>
      <w:del w:id="11" w:author="S3G_Change_Case" w:date="2026-03-17T14:38:00Z">
        <w:r w:rsidRPr="00C473DD" w:rsidDel="00AE7979">
          <w:delText>A</w:delText>
        </w:r>
      </w:del>
      <w:r w:rsidRPr="00C473DD">
        <w:t>nalyses</w:t>
      </w:r>
    </w:p>
    <w:p w14:paraId="4C59C386" w14:textId="051CF312"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Lineage-specific datasets were constructed for six SARS-CoV-2 lineages: B.1.1.7, AY.4, AY.122, B.1.177.60, B.1.1.280, and B.1.343. “Mink-adjacent” and broader contextual genomes were selected via </w:t>
      </w:r>
      <w:proofErr w:type="gramStart"/>
      <w:r w:rsidRPr="00C473DD">
        <w:rPr>
          <w:rFonts w:ascii="Times New Roman" w:eastAsia="Times New Roman" w:hAnsi="Times New Roman" w:cs="Times New Roman"/>
          <w:sz w:val="24"/>
          <w:szCs w:val="24"/>
        </w:rPr>
        <w:t>UShER</w:t>
      </w:r>
      <w:r w:rsidRPr="00C473DD">
        <w:rPr>
          <w:rFonts w:ascii="Times New Roman" w:eastAsia="Times New Roman" w:hAnsi="Times New Roman" w:cs="Times New Roman"/>
          <w:sz w:val="24"/>
        </w:rPr>
        <w:t>(</w:t>
      </w:r>
      <w:proofErr w:type="gramEnd"/>
      <w:sdt>
        <w:sdtPr>
          <w:rPr>
            <w:rFonts w:ascii="Times New Roman" w:eastAsia="Times New Roman" w:hAnsi="Times New Roman" w:cs="Times New Roman"/>
            <w:sz w:val="24"/>
          </w:rPr>
          <w:alias w:val="BibliographyNameDate"/>
          <w:tag w:val="link-bib"/>
          <w:id w:val="1161971305"/>
          <w:placeholder>
            <w:docPart w:val="866532FC3D0547D99680594E75FC9EBD"/>
          </w:placeholder>
        </w:sdtPr>
        <w:sdtContent>
          <w:r w:rsidRPr="00C473DD">
            <w:rPr>
              <w:rFonts w:ascii="Times New Roman" w:eastAsia="Times New Roman" w:hAnsi="Times New Roman" w:cs="Times New Roman"/>
              <w:sz w:val="24"/>
            </w:rPr>
            <w:t xml:space="preserve">Turakhia et al. </w:t>
          </w:r>
          <w:hyperlink w:anchor="B30" w:history="1">
            <w:r w:rsidRPr="002919C5">
              <w:rPr>
                <w:rStyle w:val="Hyperlink"/>
                <w:rFonts w:ascii="Times New Roman" w:eastAsia="Times New Roman" w:hAnsi="Times New Roman" w:cs="Times New Roman"/>
                <w:sz w:val="24"/>
              </w:rPr>
              <w:t>2021</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and GISAID</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881391339"/>
          <w:placeholder>
            <w:docPart w:val="CB73E6B825254CD28D5313BDA5E2E88A"/>
          </w:placeholder>
        </w:sdtPr>
        <w:sdtContent>
          <w:r w:rsidRPr="00C473DD">
            <w:rPr>
              <w:rFonts w:ascii="Times New Roman" w:eastAsia="Times New Roman" w:hAnsi="Times New Roman" w:cs="Times New Roman"/>
              <w:sz w:val="24"/>
            </w:rPr>
            <w:t xml:space="preserve">Shu and McCauley </w:t>
          </w:r>
          <w:hyperlink w:anchor="B23" w:history="1">
            <w:r w:rsidRPr="002919C5">
              <w:rPr>
                <w:rStyle w:val="Hyperlink"/>
                <w:rFonts w:ascii="Times New Roman" w:eastAsia="Times New Roman" w:hAnsi="Times New Roman" w:cs="Times New Roman"/>
                <w:sz w:val="24"/>
              </w:rPr>
              <w:t>2017</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incorporating both local and global sequences. Sampling was performed on a lineage-by-lineage basis, typically at 1–10 sequences per country per month depending on lineage prevalence, with targeted downsampling for overly large datasets. For low-prevalence lineages (B.1.1.280 and B.1.343), ancestral sequences (B.1.1 and B.1, respectively) were added. Dataset curation and circulation window constraints are described in the supplementary section “Contextual data” and </w:t>
      </w:r>
      <w:sdt>
        <w:sdtPr>
          <w:rPr>
            <w:rFonts w:ascii="Times New Roman" w:eastAsia="Times New Roman" w:hAnsi="Times New Roman" w:cs="Times New Roman"/>
            <w:sz w:val="24"/>
            <w:szCs w:val="24"/>
          </w:rPr>
          <w:alias w:val="supplement"/>
          <w:tag w:val="link-float"/>
          <w:id w:val="-1083377216"/>
          <w:placeholder>
            <w:docPart w:val="91679E24EE934F159759CCDAE8A61653"/>
          </w:placeholder>
        </w:sdt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8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2</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w:t>
      </w:r>
    </w:p>
    <w:p w14:paraId="2AAED1BC" w14:textId="256BACA4"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Phylogenetic inference was performed using BEAST v1.10.4, with the SRD06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294590783"/>
          <w:placeholder>
            <w:docPart w:val="A3C97054EA7C4F4498ECFE65204B5A52"/>
          </w:placeholder>
        </w:sdtPr>
        <w:sdtContent>
          <w:r w:rsidRPr="00C473DD">
            <w:rPr>
              <w:rFonts w:ascii="Times New Roman" w:eastAsia="Times New Roman" w:hAnsi="Times New Roman" w:cs="Times New Roman"/>
              <w:sz w:val="24"/>
            </w:rPr>
            <w:t xml:space="preserve">Shapiro, Rambaut, and Drummond </w:t>
          </w:r>
          <w:hyperlink w:anchor="B22" w:history="1">
            <w:r w:rsidRPr="002919C5">
              <w:rPr>
                <w:rStyle w:val="Hyperlink"/>
                <w:rFonts w:ascii="Times New Roman" w:eastAsia="Times New Roman" w:hAnsi="Times New Roman" w:cs="Times New Roman"/>
                <w:sz w:val="24"/>
              </w:rPr>
              <w:t>2006</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substitution model, uncorrelated relaxed molecular clock, and a Coalescent Bayesian SkyGrid tree prior. Host species (human or mink) was modeled as a discrete trait, with Bayesian stochastic search variable selection </w:t>
      </w:r>
      <w:r w:rsidRPr="00C473DD">
        <w:rPr>
          <w:rFonts w:ascii="Times New Roman" w:eastAsia="Times New Roman" w:hAnsi="Times New Roman" w:cs="Times New Roman"/>
          <w:sz w:val="24"/>
          <w:szCs w:val="24"/>
        </w:rPr>
        <w:lastRenderedPageBreak/>
        <w:t xml:space="preserve">(BSSVS) and Markov jumps used to infer interspecies transmission events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2070105357"/>
          <w:placeholder>
            <w:docPart w:val="1E8189820F104866A2F4EEB48B259F6C"/>
          </w:placeholder>
        </w:sdtPr>
        <w:sdtContent>
          <w:r w:rsidRPr="00C473DD">
            <w:rPr>
              <w:rFonts w:ascii="Times New Roman" w:eastAsia="Times New Roman" w:hAnsi="Times New Roman" w:cs="Times New Roman"/>
              <w:sz w:val="24"/>
            </w:rPr>
            <w:t xml:space="preserve">Gill et al. </w:t>
          </w:r>
          <w:hyperlink w:anchor="B6" w:history="1">
            <w:r w:rsidRPr="002919C5">
              <w:rPr>
                <w:rStyle w:val="Hyperlink"/>
                <w:rFonts w:ascii="Times New Roman" w:eastAsia="Times New Roman" w:hAnsi="Times New Roman" w:cs="Times New Roman"/>
                <w:sz w:val="24"/>
              </w:rPr>
              <w:t>2013</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Five human-origin samples with mink-adaptive mutations were reclassified as mink to create a more accurate ancestral state reconstruction. Each analysis ran for 200 million MCMC steps, sampling every 20,000 steps. Most lineages used three replicate chains; B.1.1.280 required 11 runs due to bimodal posterior distributions, with six retained after filtering (see section </w:t>
      </w:r>
      <w:sdt>
        <w:sdtPr>
          <w:rPr>
            <w:rFonts w:ascii="Times New Roman" w:eastAsia="Times New Roman" w:hAnsi="Times New Roman" w:cs="Times New Roman"/>
            <w:sz w:val="24"/>
            <w:szCs w:val="24"/>
          </w:rPr>
          <w:alias w:val="inline-quotes"/>
          <w:tag w:val="inline-quotes"/>
          <w:id w:val="-1676416283"/>
          <w:placeholder>
            <w:docPart w:val="1C43020D9EA04015854BAC3F1915E800"/>
          </w:placeholder>
        </w:sdtPr>
        <w:sdtEndPr/>
        <w:sdtContent>
          <w:r w:rsidRPr="00C473DD">
            <w:rPr>
              <w:rFonts w:ascii="Times New Roman" w:eastAsia="Times New Roman" w:hAnsi="Times New Roman" w:cs="Times New Roman"/>
              <w:sz w:val="24"/>
              <w:szCs w:val="24"/>
            </w:rPr>
            <w:t>“Post-processing of MCMC samples”</w:t>
          </w:r>
        </w:sdtContent>
      </w:sdt>
      <w:r w:rsidRPr="00C473DD">
        <w:rPr>
          <w:rFonts w:ascii="Times New Roman" w:eastAsia="Times New Roman" w:hAnsi="Times New Roman" w:cs="Times New Roman"/>
          <w:sz w:val="24"/>
          <w:szCs w:val="24"/>
        </w:rPr>
        <w:t>).</w:t>
      </w:r>
    </w:p>
    <w:p w14:paraId="0FB0DBE9" w14:textId="1BC2BF45"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All parameters were assessed in Tracer v1.7.2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03552244"/>
          <w:placeholder>
            <w:docPart w:val="02EEF14581BB4FA587BB75AAA477BCB5"/>
          </w:placeholder>
        </w:sdtPr>
        <w:sdtContent>
          <w:r w:rsidRPr="00C473DD">
            <w:rPr>
              <w:rFonts w:ascii="Times New Roman" w:eastAsia="Times New Roman" w:hAnsi="Times New Roman" w:cs="Times New Roman"/>
              <w:sz w:val="24"/>
            </w:rPr>
            <w:t xml:space="preserve">Rambaut et al. </w:t>
          </w:r>
          <w:hyperlink w:anchor="B21" w:history="1">
            <w:r w:rsidRPr="002919C5">
              <w:rPr>
                <w:rStyle w:val="Hyperlink"/>
                <w:rFonts w:ascii="Times New Roman" w:eastAsia="Times New Roman" w:hAnsi="Times New Roman" w:cs="Times New Roman"/>
                <w:sz w:val="24"/>
              </w:rPr>
              <w:t>2018</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with effective sample sizes (ESSs) &gt; 200 considered acceptable. Final alignments were generated in Nextclade v3.8.2 against reference sequence NC_045512.2.</w:t>
      </w:r>
    </w:p>
    <w:p w14:paraId="0EF13F7B" w14:textId="77777777" w:rsidR="00C473DD" w:rsidRPr="00C473DD" w:rsidRDefault="00C473DD" w:rsidP="00EF324B">
      <w:pPr>
        <w:pStyle w:val="H2"/>
        <w:rPr>
          <w:rFonts w:ascii="Times New Roman" w:hAnsi="Times New Roman" w:cs="Times New Roman"/>
        </w:rPr>
      </w:pPr>
      <w:r w:rsidRPr="00C473DD">
        <w:t>Calculation of human to mink transmission times</w:t>
      </w:r>
    </w:p>
    <w:p w14:paraId="581D103F"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For each lineage, MCMC output trees were combined with LogCombiner (v1.10.4) with burn-in removed, corresponding to 10% of the generated output trees or 20 million initial trees, leaving 27 000 trees for analysis in each case (75% or 150 million initial trees for B.1.1.280, leaving 15 000 trees for analysis). From these combined trees, maximum credibility clade trees were generated with </w:t>
      </w:r>
      <w:proofErr w:type="gramStart"/>
      <w:r w:rsidRPr="00C473DD">
        <w:rPr>
          <w:rFonts w:ascii="Times New Roman" w:eastAsia="Times New Roman" w:hAnsi="Times New Roman" w:cs="Times New Roman"/>
          <w:sz w:val="24"/>
          <w:szCs w:val="24"/>
        </w:rPr>
        <w:t>TreeAnnotator(</w:t>
      </w:r>
      <w:proofErr w:type="gramEnd"/>
      <w:r w:rsidRPr="00C473DD">
        <w:rPr>
          <w:rFonts w:ascii="Times New Roman" w:eastAsia="Times New Roman" w:hAnsi="Times New Roman" w:cs="Times New Roman"/>
          <w:sz w:val="24"/>
          <w:szCs w:val="24"/>
        </w:rPr>
        <w:t xml:space="preserve">v1.10.4). For each human-to-mink transmission event which was visually identified from the maximum clade credibility (MCC) tree, the most recent common ancestor (MRCA) was identified together with all the descendant leaves. For further analysis, MCMC output trees were used, by taking only the MRCA nodes with leaves identical to leaves in the MCC tree, </w:t>
      </w:r>
      <w:proofErr w:type="gramStart"/>
      <w:r w:rsidRPr="00C473DD">
        <w:rPr>
          <w:rFonts w:ascii="Times New Roman" w:eastAsia="Times New Roman" w:hAnsi="Times New Roman" w:cs="Times New Roman"/>
          <w:sz w:val="24"/>
          <w:szCs w:val="24"/>
        </w:rPr>
        <w:t>i.e.</w:t>
      </w:r>
      <w:proofErr w:type="gramEnd"/>
      <w:r w:rsidRPr="00C473DD">
        <w:rPr>
          <w:rFonts w:ascii="Times New Roman" w:eastAsia="Times New Roman" w:hAnsi="Times New Roman" w:cs="Times New Roman"/>
          <w:sz w:val="24"/>
          <w:szCs w:val="24"/>
        </w:rPr>
        <w:t xml:space="preserve"> conditioning our analysis on the clades present in the MCC tree that represent SARS-CoV-2 introductions into mink. From these clades, introduction times from humans into mink were extracted and summarised.</w:t>
      </w:r>
    </w:p>
    <w:p w14:paraId="6E05346C" w14:textId="1325578F" w:rsidR="00C473DD" w:rsidRPr="00C473DD" w:rsidRDefault="00C473DD" w:rsidP="00EF324B">
      <w:pPr>
        <w:pStyle w:val="H2"/>
        <w:rPr>
          <w:rFonts w:ascii="Times New Roman" w:hAnsi="Times New Roman" w:cs="Times New Roman"/>
        </w:rPr>
      </w:pPr>
      <w:r w:rsidRPr="00C473DD">
        <w:t xml:space="preserve">Visualisation and </w:t>
      </w:r>
      <w:ins w:id="12" w:author="S3G_Change_Case" w:date="2026-03-17T14:38:00Z">
        <w:r w:rsidR="00AE7979">
          <w:t>f</w:t>
        </w:r>
      </w:ins>
      <w:del w:id="13" w:author="S3G_Change_Case" w:date="2026-03-17T14:38:00Z">
        <w:r w:rsidRPr="00C473DD" w:rsidDel="00AE7979">
          <w:delText>F</w:delText>
        </w:r>
      </w:del>
      <w:r w:rsidRPr="00C473DD">
        <w:t>iltering</w:t>
      </w:r>
    </w:p>
    <w:p w14:paraId="58B916E2"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All visualisations were created using Python (3.12.8) and several packages (matplotlib 3.10.1, cartopy 0.24.0, shapely 2.1.0, baltic 0.3.0, pandas 2.2.3). SNP (single nucleotide polymorphism) alignments with phylogenetic trees were generated by extracting the subtree of interest from the MCC tree for each lineage.</w:t>
      </w:r>
    </w:p>
    <w:p w14:paraId="4FAFBB7C" w14:textId="77777777" w:rsidR="00C473DD" w:rsidRPr="00C473DD" w:rsidRDefault="00C473DD" w:rsidP="00EF324B">
      <w:pPr>
        <w:pStyle w:val="H3"/>
        <w:rPr>
          <w:rFonts w:ascii="Times New Roman" w:hAnsi="Times New Roman" w:cs="Times New Roman"/>
        </w:rPr>
      </w:pPr>
      <w:r w:rsidRPr="00C473DD">
        <w:t>Case numbers and lineage proportions</w:t>
      </w:r>
    </w:p>
    <w:p w14:paraId="23B866A8"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lastRenderedPageBreak/>
        <w:t>Case numbers and lineage proportions were visualised with matplotlib (version 3.9.2) in Python. For a period from March to May and September to November in 2021, more than 6 million (6 376 146) antigen and PCR tests were performed in Lithuania, with a test positivity rate of 8.3% (527 082), and a rate of 3.3% (17 187) for sequencing. This time period covers the beginning of genomic surveillance in Lithuania in early 2021, capturing the tail-end of the winter wave and arrival of Alpha-like lineages (March to May), skips the summer with low COVID-19 case numbers and extremely high sequencing coverage, and resumes in late 2021 (September to November), encompassing the wave driven by Delta-like lineages and before the arrival of Omicron-like lineages. This avoids unusual periods of surveillance that may bias epidemic coverage estimates, as up to 25.6% of known COVID-19 cases were sequenced during the summer of 2021 and as few as 0.3% during the Omicron wave (averaging two-week periods). Given an adequate epidemic coverage, we assumed that sampled lineage proportions of SARS-CoV-2 genomes from Lithuania were representative of the whole population; as such, we scaled these lineage proportions to total SARS-CoV-2 case numbers in Lithuania. The lineage proportions and case numbers were aggregated into 14-day periods.</w:t>
      </w:r>
    </w:p>
    <w:p w14:paraId="7446F001" w14:textId="77777777" w:rsidR="00C473DD" w:rsidRPr="00C473DD" w:rsidRDefault="00C473DD" w:rsidP="00EF324B">
      <w:pPr>
        <w:pStyle w:val="H3"/>
        <w:rPr>
          <w:rFonts w:ascii="Times New Roman" w:hAnsi="Times New Roman" w:cs="Times New Roman"/>
        </w:rPr>
      </w:pPr>
      <w:r w:rsidRPr="00C473DD">
        <w:t>Estimating the number and dates of human-to-mink transmissions</w:t>
      </w:r>
    </w:p>
    <w:p w14:paraId="6072404F" w14:textId="43008B83"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For each focal lineage analysis after discarding 20 million states as burn-in (with additional processing for lineage B.1.1.280, outlined above), we extracted the human-to-mink Markov jump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2096001568"/>
          <w:placeholder>
            <w:docPart w:val="F12782747DDB40EFA25228D4E005BE00"/>
          </w:placeholder>
        </w:sdtPr>
        <w:sdtContent>
          <w:r w:rsidRPr="00C473DD">
            <w:rPr>
              <w:rFonts w:ascii="Times New Roman" w:eastAsia="Times New Roman" w:hAnsi="Times New Roman" w:cs="Times New Roman"/>
              <w:sz w:val="24"/>
            </w:rPr>
            <w:t xml:space="preserve">Minin and Suchard </w:t>
          </w:r>
          <w:hyperlink w:anchor="B14" w:history="1">
            <w:r w:rsidRPr="002919C5">
              <w:rPr>
                <w:rStyle w:val="Hyperlink"/>
                <w:rFonts w:ascii="Times New Roman" w:eastAsia="Times New Roman" w:hAnsi="Times New Roman" w:cs="Times New Roman"/>
                <w:sz w:val="24"/>
              </w:rPr>
              <w:t>2008</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dates from each tree sampled during MCMC. Since many of the human-to-mink transition dates were multimodal, we used an algorithm that uses a kernel density estimate (KDE) of the jump dates and simulates a vertically descending line that intersects the KDE at multiple points and computes the integral until it reaches the 95% highest posterior density interval. Following the same burn-in processing, we also extracted the number of human-to-mink Markov jump state changes from the posterior.</w:t>
      </w:r>
    </w:p>
    <w:p w14:paraId="1A1A10E9" w14:textId="77777777" w:rsidR="00C473DD" w:rsidRPr="00C473DD" w:rsidRDefault="00C473DD" w:rsidP="00EF324B">
      <w:pPr>
        <w:pStyle w:val="H1"/>
        <w:rPr>
          <w:rFonts w:ascii="Times New Roman" w:hAnsi="Times New Roman" w:cs="Times New Roman"/>
        </w:rPr>
      </w:pPr>
      <w:r w:rsidRPr="00C473DD">
        <w:t>Results</w:t>
      </w:r>
    </w:p>
    <w:p w14:paraId="750777EF"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We analysed 1 345 SARS-CoV-2 genomes from humans and 58 from mink to assess the effectiveness of Lithuania's genomic surveillance programme and to evaluate the risks associated with mink farming. We identified mink-associated human infections bearing mutations </w:t>
      </w:r>
      <w:r w:rsidRPr="00C473DD">
        <w:rPr>
          <w:rFonts w:ascii="Times New Roman" w:eastAsia="Times New Roman" w:hAnsi="Times New Roman" w:cs="Times New Roman"/>
          <w:sz w:val="24"/>
          <w:szCs w:val="24"/>
        </w:rPr>
        <w:lastRenderedPageBreak/>
        <w:t>associated with adaptation to mink, commonly affecting mink farm employees and caused by SARS-CoV-2 lineages that have been extinct in the general human population for months.</w:t>
      </w:r>
    </w:p>
    <w:p w14:paraId="3A90FBFE" w14:textId="77777777" w:rsidR="00C473DD" w:rsidRPr="00C473DD" w:rsidRDefault="00C473DD" w:rsidP="00EF324B">
      <w:pPr>
        <w:pStyle w:val="H2"/>
        <w:rPr>
          <w:rFonts w:ascii="Times New Roman" w:hAnsi="Times New Roman" w:cs="Times New Roman"/>
        </w:rPr>
      </w:pPr>
      <w:r w:rsidRPr="00C473DD">
        <w:t>Correcting ancestral state reconstruction</w:t>
      </w:r>
    </w:p>
    <w:p w14:paraId="672015F7" w14:textId="080D6D74"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During initial runs, we noticed that three lineage B.1.343 spillback events into humans were strongly and incorrectly informing ancestral state reconstruction at neighbouring nodes (</w:t>
      </w:r>
      <w:proofErr w:type="gramStart"/>
      <w:r w:rsidRPr="00C473DD">
        <w:rPr>
          <w:rFonts w:ascii="Times New Roman" w:eastAsia="Times New Roman" w:hAnsi="Times New Roman" w:cs="Times New Roman"/>
          <w:sz w:val="24"/>
          <w:szCs w:val="24"/>
        </w:rPr>
        <w:t>i.e.</w:t>
      </w:r>
      <w:proofErr w:type="gramEnd"/>
      <w:r w:rsidRPr="00C473DD">
        <w:rPr>
          <w:rFonts w:ascii="Times New Roman" w:eastAsia="Times New Roman" w:hAnsi="Times New Roman" w:cs="Times New Roman"/>
          <w:sz w:val="24"/>
          <w:szCs w:val="24"/>
        </w:rPr>
        <w:t xml:space="preserve"> inferring internal nodes of the mink-associated subtree as human). There is abundant evidence that this is incorrect: 1) the last time lineage B.1.343 was seen in the human population of Lithuania was in December 2020 (EPI_ISL_934083, recovered in Vilnius city municipality as part of opportunistic sampling at a hospital), while its reemergence in May 2021 (EPI_ISL_2428882) and October 2021 (EPI_ISL_5390697) happens at a time when major global variants of concern (VOCs) Alpha and Delta had outcompeted virtually all co-circulating SARS-CoV-2 variants; 2</w:t>
      </w:r>
      <w:r w:rsidRPr="00C473DD">
        <w:rPr>
          <w:rFonts w:ascii="Times New Roman" w:eastAsia="Times New Roman" w:hAnsi="Times New Roman" w:cs="Times New Roman"/>
          <w:sz w:val="24"/>
          <w:szCs w:val="24"/>
          <w:highlight w:val="yellow"/>
        </w:rPr>
        <w:t>)</w:t>
      </w:r>
      <w:r w:rsidRPr="00C473DD">
        <w:rPr>
          <w:rFonts w:ascii="Times New Roman" w:eastAsia="Times New Roman" w:hAnsi="Times New Roman" w:cs="Times New Roman"/>
          <w:sz w:val="24"/>
          <w:szCs w:val="24"/>
        </w:rPr>
        <w:t xml:space="preserve"> two of the samples (EPI_ISL_5390697, EPI_ISL_2428882) contain the mink-associated ORF3a:L219V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082676900"/>
          <w:placeholder>
            <w:docPart w:val="EEF63BE9DB3D4AC98B19E66CC2E5C4CB"/>
          </w:placeholder>
        </w:sdtPr>
        <w:sdtContent>
          <w:r w:rsidRPr="00C473DD">
            <w:rPr>
              <w:rFonts w:ascii="Times New Roman" w:eastAsia="Times New Roman" w:hAnsi="Times New Roman" w:cs="Times New Roman"/>
              <w:sz w:val="24"/>
            </w:rPr>
            <w:t xml:space="preserve">Elaswad et al. </w:t>
          </w:r>
          <w:hyperlink w:anchor="B5" w:history="1">
            <w:r w:rsidRPr="002919C5">
              <w:rPr>
                <w:rStyle w:val="Hyperlink"/>
                <w:rFonts w:ascii="Times New Roman" w:eastAsia="Times New Roman" w:hAnsi="Times New Roman" w:cs="Times New Roman"/>
                <w:sz w:val="24"/>
              </w:rPr>
              <w:t>2020</w:t>
            </w:r>
          </w:hyperlink>
        </w:sdtContent>
      </w:sdt>
      <w:r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BibliographyNameDate"/>
          <w:tag w:val="link-bib"/>
          <w:id w:val="1784301473"/>
          <w:placeholder>
            <w:docPart w:val="6871CC520C4D4D7BBF28A0BD7BE30647"/>
          </w:placeholder>
        </w:sdtPr>
        <w:sdtContent>
          <w:r w:rsidRPr="00C473DD">
            <w:rPr>
              <w:rFonts w:ascii="Times New Roman" w:eastAsia="Times New Roman" w:hAnsi="Times New Roman" w:cs="Times New Roman"/>
              <w:sz w:val="24"/>
            </w:rPr>
            <w:t xml:space="preserve">Naderi et al. </w:t>
          </w:r>
          <w:hyperlink w:anchor="B15" w:history="1">
            <w:r w:rsidRPr="002919C5">
              <w:rPr>
                <w:rStyle w:val="Hyperlink"/>
                <w:rFonts w:ascii="Times New Roman" w:eastAsia="Times New Roman" w:hAnsi="Times New Roman" w:cs="Times New Roman"/>
                <w:sz w:val="24"/>
              </w:rPr>
              <w:t>2023</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xml:space="preserve"> mutation, and all three samples contain S:F486L and ORF1a:G4177E mutations associated with mink adaptation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825009836"/>
          <w:placeholder>
            <w:docPart w:val="0B3DC7DC693F46CC9D4B9F28C6E6935F"/>
          </w:placeholder>
        </w:sdtPr>
        <w:sdtContent>
          <w:r w:rsidRPr="00C473DD">
            <w:rPr>
              <w:rFonts w:ascii="Times New Roman" w:eastAsia="Times New Roman" w:hAnsi="Times New Roman" w:cs="Times New Roman"/>
              <w:sz w:val="24"/>
            </w:rPr>
            <w:t xml:space="preserve">Elaswad et al. </w:t>
          </w:r>
          <w:hyperlink w:anchor="B5" w:history="1">
            <w:r w:rsidRPr="002919C5">
              <w:rPr>
                <w:rStyle w:val="Hyperlink"/>
                <w:rFonts w:ascii="Times New Roman" w:eastAsia="Times New Roman" w:hAnsi="Times New Roman" w:cs="Times New Roman"/>
                <w:sz w:val="24"/>
              </w:rPr>
              <w:t>2020</w:t>
            </w:r>
          </w:hyperlink>
        </w:sdtContent>
      </w:sdt>
      <w:r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BibliographyNameDate"/>
          <w:tag w:val="link-bib"/>
          <w:id w:val="986508934"/>
          <w:placeholder>
            <w:docPart w:val="4BD8C7EB89524AD0B6C036509E1E51ED"/>
          </w:placeholder>
        </w:sdtPr>
        <w:sdtContent>
          <w:r w:rsidRPr="00C473DD">
            <w:rPr>
              <w:rFonts w:ascii="Times New Roman" w:eastAsia="Times New Roman" w:hAnsi="Times New Roman" w:cs="Times New Roman"/>
              <w:sz w:val="24"/>
            </w:rPr>
            <w:t xml:space="preserve">Naderi et al. </w:t>
          </w:r>
          <w:hyperlink w:anchor="B15" w:history="1">
            <w:r w:rsidRPr="002919C5">
              <w:rPr>
                <w:rStyle w:val="Hyperlink"/>
                <w:rFonts w:ascii="Times New Roman" w:eastAsia="Times New Roman" w:hAnsi="Times New Roman" w:cs="Times New Roman"/>
                <w:sz w:val="24"/>
              </w:rPr>
              <w:t>2023</w:t>
            </w:r>
          </w:hyperlink>
        </w:sdtContent>
      </w:sdt>
      <w:r w:rsidRPr="00C473DD">
        <w:rPr>
          <w:rFonts w:ascii="Times New Roman" w:eastAsia="Times New Roman" w:hAnsi="Times New Roman" w:cs="Times New Roman"/>
          <w:sz w:val="24"/>
        </w:rPr>
        <w:t xml:space="preserve">; </w:t>
      </w:r>
      <w:sdt>
        <w:sdtPr>
          <w:rPr>
            <w:rFonts w:ascii="Times New Roman" w:eastAsia="Times New Roman" w:hAnsi="Times New Roman" w:cs="Times New Roman"/>
            <w:sz w:val="24"/>
          </w:rPr>
          <w:alias w:val="BibliographyNameDate"/>
          <w:tag w:val="link-bib"/>
          <w:id w:val="-1059326860"/>
          <w:placeholder>
            <w:docPart w:val="4CB5ADBA2B354FD1806D59ABB562C66C"/>
          </w:placeholder>
        </w:sdtPr>
        <w:sdtContent>
          <w:r w:rsidRPr="002919C5">
            <w:rPr>
              <w:rFonts w:ascii="Times New Roman" w:eastAsia="Times New Roman" w:hAnsi="Times New Roman" w:cs="Times New Roman"/>
              <w:sz w:val="24"/>
            </w:rPr>
            <w:t xml:space="preserve">Su et al. </w:t>
          </w:r>
          <w:hyperlink w:anchor="B25" w:history="1">
            <w:r w:rsidRPr="002919C5">
              <w:rPr>
                <w:rStyle w:val="Hyperlink"/>
                <w:rFonts w:ascii="Times New Roman" w:eastAsia="Times New Roman" w:hAnsi="Times New Roman" w:cs="Times New Roman"/>
                <w:sz w:val="24"/>
              </w:rPr>
              <w:t>2022</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and 3</w:t>
      </w:r>
      <w:r w:rsidRPr="00C473DD">
        <w:rPr>
          <w:rFonts w:ascii="Times New Roman" w:eastAsia="Times New Roman" w:hAnsi="Times New Roman" w:cs="Times New Roman"/>
          <w:sz w:val="24"/>
          <w:szCs w:val="24"/>
          <w:highlight w:val="yellow"/>
        </w:rPr>
        <w:t>)</w:t>
      </w:r>
      <w:r w:rsidRPr="00C473DD">
        <w:rPr>
          <w:rFonts w:ascii="Times New Roman" w:eastAsia="Times New Roman" w:hAnsi="Times New Roman" w:cs="Times New Roman"/>
          <w:sz w:val="24"/>
          <w:szCs w:val="24"/>
        </w:rPr>
        <w:t xml:space="preserve"> none of these mutations are detected in an earlier human sample from December 2020 (EPI_ISL_934083)</w:t>
      </w:r>
      <w:r w:rsidRPr="00C473DD">
        <w:rPr>
          <w:rFonts w:ascii="Times New Roman" w:eastAsia="Times New Roman" w:hAnsi="Times New Roman" w:cs="Times New Roman"/>
          <w:b/>
          <w:bCs/>
          <w:sz w:val="24"/>
          <w:szCs w:val="24"/>
        </w:rPr>
        <w:t xml:space="preserve">, </w:t>
      </w:r>
      <w:r w:rsidRPr="00C473DD">
        <w:rPr>
          <w:rFonts w:ascii="Times New Roman" w:eastAsia="Times New Roman" w:hAnsi="Times New Roman" w:cs="Times New Roman"/>
          <w:sz w:val="24"/>
          <w:szCs w:val="24"/>
        </w:rPr>
        <w:t>suggesting that this lineage got into mink populations at a later point.; and 3</w:t>
      </w:r>
      <w:r w:rsidRPr="00C473DD">
        <w:rPr>
          <w:rFonts w:ascii="Times New Roman" w:eastAsia="Times New Roman" w:hAnsi="Times New Roman" w:cs="Times New Roman"/>
          <w:sz w:val="24"/>
          <w:szCs w:val="24"/>
          <w:highlight w:val="yellow"/>
        </w:rPr>
        <w:t>)</w:t>
      </w:r>
      <w:r w:rsidRPr="00C473DD">
        <w:rPr>
          <w:rFonts w:ascii="Times New Roman" w:eastAsia="Times New Roman" w:hAnsi="Times New Roman" w:cs="Times New Roman"/>
          <w:sz w:val="24"/>
          <w:szCs w:val="24"/>
        </w:rPr>
        <w:t xml:space="preserve"> all post-2020 B.1.343 cases in Lithuania were employed in mink farms.</w:t>
      </w:r>
    </w:p>
    <w:p w14:paraId="54F784A3" w14:textId="2CAEDEA0"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A similar situation was noticed for lineage B.1.177.60, where the last human infections with this lineage in Lithuania were detected in June 2021 (EPI_ISL_3060127) and subsequent detections were in mink farmers or mink in November 2021, at a time when Delta variants were dominant. Additionally, the mink-associated ORF3</w:t>
      </w:r>
      <w:proofErr w:type="gramStart"/>
      <w:r w:rsidRPr="00C473DD">
        <w:rPr>
          <w:rFonts w:ascii="Times New Roman" w:eastAsia="Times New Roman" w:hAnsi="Times New Roman" w:cs="Times New Roman"/>
          <w:sz w:val="24"/>
          <w:szCs w:val="24"/>
        </w:rPr>
        <w:t>a:L</w:t>
      </w:r>
      <w:proofErr w:type="gramEnd"/>
      <w:r w:rsidRPr="00C473DD">
        <w:rPr>
          <w:rFonts w:ascii="Times New Roman" w:eastAsia="Times New Roman" w:hAnsi="Times New Roman" w:cs="Times New Roman"/>
          <w:sz w:val="24"/>
          <w:szCs w:val="24"/>
        </w:rPr>
        <w:t>219V mutation is present in both human and mink samples from November 2021. At the time when these suspected zoonotic spillover events were detected in the Lithuanian population, there were no reported sequences of lineages B.1.343 and B.1.177.60 anywhere in the world (</w:t>
      </w:r>
      <w:sdt>
        <w:sdtPr>
          <w:rPr>
            <w:rFonts w:ascii="Times New Roman" w:eastAsia="Times New Roman" w:hAnsi="Times New Roman" w:cs="Times New Roman"/>
            <w:sz w:val="24"/>
            <w:szCs w:val="24"/>
          </w:rPr>
          <w:alias w:val="Floats"/>
          <w:tag w:val="link-float"/>
          <w:id w:val="-1031805151"/>
          <w:placeholder>
            <w:docPart w:val="233CC8869D43473DA46C62CF6ED3A368"/>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1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1</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w:t>
      </w:r>
    </w:p>
    <w:p w14:paraId="36A84E3D" w14:textId="65AD1C3D" w:rsidR="00C473DD" w:rsidRPr="00C473DD" w:rsidRDefault="00C473DD" w:rsidP="00C473DD">
      <w:pPr>
        <w:pStyle w:val="normal1"/>
        <w:spacing w:before="120" w:after="120" w:line="360" w:lineRule="auto"/>
        <w:rPr>
          <w:rFonts w:ascii="Times New Roman" w:eastAsia="Times New Roman" w:hAnsi="Times New Roman" w:cs="Times New Roman"/>
          <w:sz w:val="24"/>
        </w:rPr>
      </w:pPr>
      <w:r w:rsidRPr="00C473DD">
        <w:rPr>
          <w:rFonts w:ascii="Times New Roman" w:eastAsia="Times New Roman" w:hAnsi="Times New Roman" w:cs="Times New Roman"/>
          <w:sz w:val="24"/>
          <w:szCs w:val="24"/>
        </w:rPr>
        <w:t xml:space="preserve">In both cases, continued circulation of SARS-CoV-2 in mink rather than humans is more parsimonious. For lineage B.1.343, the Lithuanian SARS-CoV-2 genomic surveillance programme sequenced 21 661 SARS-CoV-2 genomes out of 508 942 human cases between 2020 </w:t>
      </w:r>
      <w:r w:rsidRPr="00C473DD">
        <w:rPr>
          <w:rFonts w:ascii="Times New Roman" w:eastAsia="Times New Roman" w:hAnsi="Times New Roman" w:cs="Times New Roman"/>
          <w:sz w:val="24"/>
          <w:szCs w:val="24"/>
        </w:rPr>
        <w:lastRenderedPageBreak/>
        <w:t>December 11 (last known human B.1.343 infection, EPI_ISL_934083) and 2021 October 05 (first putative spillback from mink into humans, EPI_ISL_5390697) which corresponds to a maximum probable prevalence of 1.17×10</w:t>
      </w:r>
      <w:r w:rsidRPr="00C473DD">
        <w:rPr>
          <w:rFonts w:ascii="Times New Roman" w:eastAsia="Times New Roman" w:hAnsi="Times New Roman" w:cs="Times New Roman"/>
          <w:sz w:val="24"/>
          <w:szCs w:val="24"/>
          <w:vertAlign w:val="superscript"/>
        </w:rPr>
        <w:t>-4</w:t>
      </w:r>
      <w:r w:rsidRPr="00C473DD">
        <w:rPr>
          <w:rFonts w:ascii="Times New Roman" w:eastAsia="Times New Roman" w:hAnsi="Times New Roman" w:cs="Times New Roman"/>
          <w:sz w:val="24"/>
          <w:szCs w:val="24"/>
        </w:rPr>
        <w:t xml:space="preserve"> in the absence of lineage detection (</w:t>
      </w:r>
      <w:sdt>
        <w:sdtPr>
          <w:rPr>
            <w:rFonts w:ascii="Times New Roman" w:eastAsia="Times New Roman" w:hAnsi="Times New Roman" w:cs="Times New Roman"/>
            <w:sz w:val="24"/>
            <w:szCs w:val="24"/>
          </w:rPr>
          <w:alias w:val="BibliographyNameDate"/>
          <w:tag w:val="link-bib"/>
          <w:id w:val="-2087368818"/>
          <w:placeholder>
            <w:docPart w:val="1DC6F03C571441E8BD01002FA1158EF8"/>
          </w:placeholder>
        </w:sdtPr>
        <w:sdtContent>
          <w:r w:rsidRPr="00C473DD">
            <w:rPr>
              <w:rFonts w:ascii="Times New Roman" w:eastAsia="Times New Roman" w:hAnsi="Times New Roman" w:cs="Times New Roman"/>
              <w:sz w:val="24"/>
              <w:szCs w:val="24"/>
            </w:rPr>
            <w:t xml:space="preserve">Brito et al. </w:t>
          </w:r>
          <w:hyperlink w:anchor="B2" w:history="1">
            <w:r w:rsidRPr="002919C5">
              <w:rPr>
                <w:rStyle w:val="Hyperlink"/>
                <w:rFonts w:ascii="Times New Roman" w:eastAsia="Times New Roman" w:hAnsi="Times New Roman" w:cs="Times New Roman"/>
                <w:sz w:val="24"/>
                <w:szCs w:val="24"/>
              </w:rPr>
              <w:t>2022</w:t>
            </w:r>
          </w:hyperlink>
        </w:sdtContent>
      </w:sdt>
      <w:r w:rsidRPr="00C473DD">
        <w:rPr>
          <w:rFonts w:ascii="Times New Roman" w:eastAsia="Times New Roman" w:hAnsi="Times New Roman" w:cs="Times New Roman"/>
          <w:sz w:val="24"/>
          <w:szCs w:val="24"/>
        </w:rPr>
        <w:t>). Maximum probable prevalence was estimated under a binomial proportion confidence interval using Jeffreys method (</w:t>
      </w:r>
      <w:proofErr w:type="gramStart"/>
      <w:r w:rsidRPr="00C473DD">
        <w:rPr>
          <w:rFonts w:ascii="Times New Roman" w:eastAsia="Times New Roman" w:hAnsi="Times New Roman" w:cs="Times New Roman"/>
          <w:sz w:val="24"/>
          <w:szCs w:val="24"/>
        </w:rPr>
        <w:t>Beta(</w:t>
      </w:r>
      <w:proofErr w:type="gramEnd"/>
      <w:r w:rsidRPr="00C473DD">
        <w:rPr>
          <w:rFonts w:ascii="Times New Roman" w:eastAsia="Times New Roman" w:hAnsi="Times New Roman" w:cs="Times New Roman"/>
          <w:sz w:val="24"/>
          <w:szCs w:val="24"/>
        </w:rPr>
        <w:t>1/2, 1/2) prior), with the upper 95% credible bound calculated for zero observed detections (</w:t>
      </w:r>
      <w:sdt>
        <w:sdtPr>
          <w:rPr>
            <w:rFonts w:ascii="Times New Roman" w:eastAsia="Times New Roman" w:hAnsi="Times New Roman" w:cs="Times New Roman"/>
            <w:sz w:val="24"/>
            <w:szCs w:val="24"/>
          </w:rPr>
          <w:alias w:val="BibliographyNameDate"/>
          <w:tag w:val="link-bib"/>
          <w:id w:val="-293449085"/>
          <w:placeholder>
            <w:docPart w:val="E9E4C8D7661B4C36B96F93F9FCF42413"/>
          </w:placeholder>
        </w:sdtPr>
        <w:sdtContent>
          <w:r w:rsidRPr="00C473DD">
            <w:rPr>
              <w:rFonts w:ascii="Times New Roman" w:eastAsia="Times New Roman" w:hAnsi="Times New Roman" w:cs="Times New Roman"/>
              <w:sz w:val="24"/>
              <w:szCs w:val="24"/>
            </w:rPr>
            <w:t xml:space="preserve">Brito et al. </w:t>
          </w:r>
          <w:hyperlink w:anchor="B2" w:history="1">
            <w:r w:rsidRPr="002919C5">
              <w:rPr>
                <w:rStyle w:val="Hyperlink"/>
                <w:rFonts w:ascii="Times New Roman" w:eastAsia="Times New Roman" w:hAnsi="Times New Roman" w:cs="Times New Roman"/>
                <w:sz w:val="24"/>
                <w:szCs w:val="24"/>
              </w:rPr>
              <w:t>2022</w:t>
            </w:r>
          </w:hyperlink>
        </w:sdtContent>
      </w:sdt>
      <w:r w:rsidRPr="00C473DD">
        <w:rPr>
          <w:rFonts w:ascii="Times New Roman" w:eastAsia="Times New Roman" w:hAnsi="Times New Roman" w:cs="Times New Roman"/>
          <w:sz w:val="24"/>
          <w:szCs w:val="24"/>
        </w:rPr>
        <w:t>), i.e. it estimates how common, at most, a lineage can be in the absence of detections (with 95% confidence) under a given sample size. For SARS-CoV-2 lineage B.1.343 to have sustained itself over this nearly year-long period exclusively via human-to-human transmission and without detection, it could have caused, at most, 59 human cases over 298 days. For lineage B.1.177.60, the equivalent calculation is: last detected human case 2021 June 23 (EPI_ISL_3060127), first putative spillback 2021 November 11 (EPI_ISL_7082794) with 10 403 SARS-CoV-2 genomes sequenced from 341 808 human cases over this time without detections and therefore a maximum probable prevalence of 2.41×10</w:t>
      </w:r>
      <w:r w:rsidRPr="00C473DD">
        <w:rPr>
          <w:rFonts w:ascii="Times New Roman" w:eastAsia="Times New Roman" w:hAnsi="Times New Roman" w:cs="Times New Roman"/>
          <w:sz w:val="24"/>
          <w:szCs w:val="24"/>
          <w:vertAlign w:val="superscript"/>
        </w:rPr>
        <w:t>-4</w:t>
      </w:r>
      <w:r w:rsidRPr="00C473DD">
        <w:rPr>
          <w:rFonts w:ascii="Times New Roman" w:eastAsia="Times New Roman" w:hAnsi="Times New Roman" w:cs="Times New Roman"/>
          <w:sz w:val="24"/>
          <w:szCs w:val="24"/>
        </w:rPr>
        <w:t xml:space="preserve"> in the human population. For sustained and undetected human-to-human transmission this would require around 83 human cases over 141 days which is also questionable. The multiple associations of these lineages with mink (detection in mink, spillover into mink farm workers, mink-adaptive mutations), and in the absence of “saltation” seen in many chronic immunosuppressed human infections (</w:t>
      </w:r>
      <w:sdt>
        <w:sdtPr>
          <w:rPr>
            <w:rFonts w:ascii="Times New Roman" w:eastAsia="Times New Roman" w:hAnsi="Times New Roman" w:cs="Times New Roman"/>
            <w:sz w:val="24"/>
            <w:szCs w:val="24"/>
          </w:rPr>
          <w:alias w:val="supplement"/>
          <w:tag w:val="link-float"/>
          <w:id w:val="-1693069708"/>
          <w:placeholder>
            <w:docPart w:val="A1C521925775424E932821A79C87658F"/>
          </w:placeholder>
        </w:sdtPr>
        <w:sdtContent>
          <w:r w:rsidRPr="00C473DD">
            <w:rPr>
              <w:rFonts w:ascii="Times New Roman" w:eastAsia="Times New Roman" w:hAnsi="Times New Roman" w:cs="Times New Roman"/>
              <w:sz w:val="24"/>
              <w:szCs w:val="24"/>
            </w:rPr>
            <w:t xml:space="preserve">Supplementary Figures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5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S10</w:t>
          </w:r>
          <w:r w:rsidR="00B91A22">
            <w:rPr>
              <w:rFonts w:ascii="Times New Roman" w:eastAsia="Times New Roman" w:hAnsi="Times New Roman" w:cs="Times New Roman"/>
              <w:sz w:val="24"/>
              <w:szCs w:val="24"/>
            </w:rPr>
            <w:fldChar w:fldCharType="end"/>
          </w:r>
          <w:r w:rsidRPr="00C473DD">
            <w:rPr>
              <w:rFonts w:ascii="Times New Roman" w:eastAsia="Times New Roman" w:hAnsi="Times New Roman" w:cs="Times New Roman"/>
              <w:sz w:val="24"/>
              <w:szCs w:val="24"/>
            </w:rPr>
            <w:t xml:space="preserve"> and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6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S1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the host trait for sequences (S21L465|Lithuania (EPI_ISL_7083492), S21L477|Lithuania (EPI_ISL_7082794), S21E887|Lithuania (EPI_ISL_2428956), S21E881|Lithuania (EPI_ISL_2428882), IBT-LCS-VU_r24_28|Lithuania (EPI_ISL_5390697) was assigned as “mink” rather than “human” for BEAST analysis</w:t>
      </w:r>
      <w:r w:rsidRPr="00C473DD">
        <w:rPr>
          <w:rFonts w:ascii="Times New Roman" w:eastAsia="Times New Roman" w:hAnsi="Times New Roman" w:cs="Times New Roman"/>
          <w:sz w:val="24"/>
        </w:rPr>
        <w:t>.</w:t>
      </w:r>
    </w:p>
    <w:p w14:paraId="71CE38A6" w14:textId="77777777" w:rsidR="00C473DD" w:rsidRPr="00C473DD" w:rsidRDefault="00C473DD" w:rsidP="00EF324B">
      <w:pPr>
        <w:pStyle w:val="H2"/>
        <w:rPr>
          <w:rFonts w:ascii="Times New Roman" w:hAnsi="Times New Roman" w:cs="Times New Roman"/>
        </w:rPr>
      </w:pPr>
      <w:r w:rsidRPr="00C473DD">
        <w:t>Mink population dynamics in Lithuanian farms</w:t>
      </w:r>
    </w:p>
    <w:p w14:paraId="0F6024E1" w14:textId="2972914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Neither the farmed mink nor the spread of SARS-CoV-2 during the COVID-19 pandemic were markedly impacted by public health responses (</w:t>
      </w:r>
      <w:sdt>
        <w:sdtPr>
          <w:rPr>
            <w:rFonts w:ascii="Times New Roman" w:eastAsia="Times New Roman" w:hAnsi="Times New Roman" w:cs="Times New Roman"/>
            <w:sz w:val="24"/>
            <w:szCs w:val="24"/>
          </w:rPr>
          <w:alias w:val="Floats"/>
          <w:tag w:val="link-float"/>
          <w:id w:val="1351224295"/>
          <w:placeholder>
            <w:docPart w:val="19169B37060F4978BF6C635D4CC4EFA9"/>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2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2</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Mink farming is seasonal with known breeding and pelting times, leading to regular population spikes. The decrease in mink population before 2020 may be associated with decreased pelt prices and subsequent increase in population prior to 2021 could be associated with increased pelt prices, potentially </w:t>
      </w:r>
      <w:r w:rsidRPr="00C473DD">
        <w:rPr>
          <w:rFonts w:ascii="Times New Roman" w:eastAsia="Times New Roman" w:hAnsi="Times New Roman" w:cs="Times New Roman"/>
          <w:sz w:val="24"/>
          <w:szCs w:val="24"/>
        </w:rPr>
        <w:lastRenderedPageBreak/>
        <w:t xml:space="preserve">affected by mink culling in Denmark and the Netherlands, </w:t>
      </w:r>
      <w:proofErr w:type="gramStart"/>
      <w:r w:rsidRPr="00C473DD">
        <w:rPr>
          <w:rFonts w:ascii="Times New Roman" w:eastAsia="Times New Roman" w:hAnsi="Times New Roman" w:cs="Times New Roman"/>
          <w:sz w:val="24"/>
          <w:szCs w:val="24"/>
        </w:rPr>
        <w:t>i.e.</w:t>
      </w:r>
      <w:proofErr w:type="gramEnd"/>
      <w:r w:rsidRPr="00C473DD">
        <w:rPr>
          <w:rFonts w:ascii="Times New Roman" w:eastAsia="Times New Roman" w:hAnsi="Times New Roman" w:cs="Times New Roman"/>
          <w:sz w:val="24"/>
          <w:szCs w:val="24"/>
        </w:rPr>
        <w:t xml:space="preserve"> decreased global pelt supply. Gradual annual decrease of the mink population since 2021 can be attributed to the ban of fur farms (first proposed in the parliament in November 2021 </w:t>
      </w:r>
      <w:r w:rsidRPr="00C473DD">
        <w:rPr>
          <w:rFonts w:ascii="Times New Roman" w:hAnsi="Times New Roman"/>
          <w:sz w:val="24"/>
        </w:rPr>
        <w:t>(</w:t>
      </w:r>
      <w:sdt>
        <w:sdtPr>
          <w:rPr>
            <w:rFonts w:ascii="Times New Roman" w:hAnsi="Times New Roman"/>
            <w:sz w:val="24"/>
          </w:rPr>
          <w:alias w:val="BibliographyNameDate"/>
          <w:tag w:val="link-bib"/>
          <w:id w:val="1704216785"/>
          <w:placeholder>
            <w:docPart w:val="EA5ACC553CDC407FB027DEE57206BDFE"/>
          </w:placeholder>
        </w:sdtPr>
        <w:sdtContent>
          <w:r w:rsidRPr="00C473DD">
            <w:rPr>
              <w:rFonts w:ascii="Times New Roman" w:hAnsi="Times New Roman"/>
              <w:sz w:val="24"/>
            </w:rPr>
            <w:t xml:space="preserve">Lithuanian parliament </w:t>
          </w:r>
          <w:hyperlink w:anchor="B12" w:history="1">
            <w:r w:rsidRPr="002919C5">
              <w:rPr>
                <w:rStyle w:val="Hyperlink"/>
                <w:rFonts w:ascii="Times New Roman" w:hAnsi="Times New Roman"/>
                <w:sz w:val="24"/>
              </w:rPr>
              <w:t>2021b</w:t>
            </w:r>
          </w:hyperlink>
        </w:sdtContent>
      </w:sdt>
      <w:r w:rsidRPr="00C473DD">
        <w:rPr>
          <w:rFonts w:ascii="Times New Roman" w:hAnsi="Times New Roman"/>
          <w:sz w:val="24"/>
        </w:rPr>
        <w:t>)</w:t>
      </w:r>
      <w:r w:rsidRPr="00C473DD">
        <w:rPr>
          <w:rFonts w:ascii="Times New Roman" w:eastAsia="Times New Roman" w:hAnsi="Times New Roman" w:cs="Times New Roman"/>
          <w:sz w:val="24"/>
          <w:szCs w:val="24"/>
        </w:rPr>
        <w:t xml:space="preserve">) in Lithuania that is supposed to take effect in 2027 </w:t>
      </w:r>
      <w:r w:rsidRPr="00C473DD">
        <w:rPr>
          <w:rFonts w:ascii="Times New Roman" w:hAnsi="Times New Roman"/>
          <w:sz w:val="24"/>
        </w:rPr>
        <w:t>(</w:t>
      </w:r>
      <w:sdt>
        <w:sdtPr>
          <w:rPr>
            <w:rFonts w:ascii="Times New Roman" w:hAnsi="Times New Roman"/>
            <w:sz w:val="24"/>
          </w:rPr>
          <w:alias w:val="BibliographyNameDate"/>
          <w:tag w:val="link-bib"/>
          <w:id w:val="-529488496"/>
          <w:placeholder>
            <w:docPart w:val="6914C7FE24C24766A1AFEAC60D66061F"/>
          </w:placeholder>
        </w:sdtPr>
        <w:sdtContent>
          <w:r w:rsidRPr="00C473DD">
            <w:rPr>
              <w:rFonts w:ascii="Times New Roman" w:hAnsi="Times New Roman"/>
              <w:sz w:val="24"/>
            </w:rPr>
            <w:t xml:space="preserve">Lithuanian parliament </w:t>
          </w:r>
          <w:hyperlink w:anchor="B13" w:history="1">
            <w:r w:rsidRPr="002919C5">
              <w:rPr>
                <w:rStyle w:val="Hyperlink"/>
                <w:rFonts w:ascii="Times New Roman" w:hAnsi="Times New Roman"/>
                <w:sz w:val="24"/>
              </w:rPr>
              <w:t>2023</w:t>
            </w:r>
          </w:hyperlink>
        </w:sdtContent>
      </w:sdt>
      <w:r w:rsidRPr="00C473DD">
        <w:rPr>
          <w:rFonts w:ascii="Times New Roman" w:hAnsi="Times New Roman"/>
          <w:sz w:val="24"/>
        </w:rPr>
        <w:t>)</w:t>
      </w:r>
      <w:r w:rsidRPr="00C473DD">
        <w:rPr>
          <w:rFonts w:ascii="Times New Roman" w:eastAsia="Times New Roman" w:hAnsi="Times New Roman" w:cs="Times New Roman"/>
          <w:sz w:val="24"/>
          <w:szCs w:val="24"/>
        </w:rPr>
        <w:t>.</w:t>
      </w:r>
    </w:p>
    <w:p w14:paraId="767386DB" w14:textId="77777777" w:rsidR="00C473DD" w:rsidRPr="00C473DD" w:rsidRDefault="00C473DD" w:rsidP="00EF324B">
      <w:pPr>
        <w:pStyle w:val="H2"/>
        <w:rPr>
          <w:rFonts w:ascii="Times New Roman" w:hAnsi="Times New Roman" w:cs="Times New Roman"/>
        </w:rPr>
      </w:pPr>
      <w:r w:rsidRPr="00C473DD">
        <w:t>Lineages transmitted from humans to mink</w:t>
      </w:r>
    </w:p>
    <w:p w14:paraId="49096576" w14:textId="77777777" w:rsidR="00C473DD" w:rsidRPr="00C473DD" w:rsidRDefault="00C473DD" w:rsidP="00EF324B">
      <w:pPr>
        <w:pStyle w:val="H3"/>
        <w:rPr>
          <w:rFonts w:ascii="Times New Roman" w:hAnsi="Times New Roman" w:cs="Times New Roman"/>
        </w:rPr>
      </w:pPr>
      <w:r w:rsidRPr="00C473DD">
        <w:t>B.1.1.280 and B.1.343</w:t>
      </w:r>
    </w:p>
    <w:p w14:paraId="08863AE9" w14:textId="13F83CD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Routine SARS-CoV-2 surveillance started only after B.1.1.280 and B.1.343 went extinct in humans (</w:t>
      </w:r>
      <w:sdt>
        <w:sdtPr>
          <w:rPr>
            <w:rFonts w:ascii="Times New Roman" w:eastAsia="Times New Roman" w:hAnsi="Times New Roman" w:cs="Times New Roman"/>
            <w:sz w:val="24"/>
            <w:szCs w:val="24"/>
          </w:rPr>
          <w:alias w:val="Floats"/>
          <w:tag w:val="link-float"/>
          <w:id w:val="572312241"/>
          <w:placeholder>
            <w:docPart w:val="9CD9C2DF586246589F1EB8C43BF229CB"/>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B.1.1.280 was a largely Lithuania-restricted pre-Alpha lineage circulating in mid-to-late 2020 while B.1.343 was an obscure lineage mostly circulating in Denmark in 2020. These lineages were initially detected in Lithuania during sporadic sequencing efforts in September 2020</w:t>
      </w:r>
      <w:r w:rsidRPr="00C473DD">
        <w:rPr>
          <w:rFonts w:ascii="Times New Roman" w:eastAsia="Times New Roman" w:hAnsi="Times New Roman" w:cs="Times New Roman"/>
          <w:b/>
          <w:bCs/>
          <w:sz w:val="24"/>
          <w:szCs w:val="24"/>
        </w:rPr>
        <w:t xml:space="preserve"> </w:t>
      </w:r>
      <w:r w:rsidRPr="00C473DD">
        <w:rPr>
          <w:rFonts w:ascii="Times New Roman" w:eastAsia="Times New Roman" w:hAnsi="Times New Roman" w:cs="Times New Roman"/>
          <w:sz w:val="24"/>
          <w:szCs w:val="24"/>
        </w:rPr>
        <w:t>and</w:t>
      </w:r>
      <w:r w:rsidRPr="00C473DD">
        <w:rPr>
          <w:rFonts w:ascii="Times New Roman" w:eastAsia="Times New Roman" w:hAnsi="Times New Roman" w:cs="Times New Roman"/>
          <w:b/>
          <w:bCs/>
          <w:sz w:val="24"/>
          <w:szCs w:val="24"/>
        </w:rPr>
        <w:t xml:space="preserve"> </w:t>
      </w:r>
      <w:r w:rsidRPr="00C473DD">
        <w:rPr>
          <w:rFonts w:ascii="Times New Roman" w:eastAsia="Times New Roman" w:hAnsi="Times New Roman" w:cs="Times New Roman"/>
          <w:sz w:val="24"/>
          <w:szCs w:val="24"/>
        </w:rPr>
        <w:t xml:space="preserve">December 2020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3492493"/>
          <w:placeholder>
            <w:docPart w:val="1CFC82682B2D4B90B1C44B02E25A9996"/>
          </w:placeholder>
        </w:sdtPr>
        <w:sdtContent>
          <w:r w:rsidRPr="00C473DD">
            <w:rPr>
              <w:rFonts w:ascii="Times New Roman" w:eastAsia="Times New Roman" w:hAnsi="Times New Roman" w:cs="Times New Roman"/>
              <w:sz w:val="24"/>
            </w:rPr>
            <w:t xml:space="preserve">Dudas et al. </w:t>
          </w:r>
          <w:hyperlink w:anchor="B4" w:history="1">
            <w:r w:rsidRPr="002919C5">
              <w:rPr>
                <w:rStyle w:val="Hyperlink"/>
                <w:rFonts w:ascii="Times New Roman" w:eastAsia="Times New Roman" w:hAnsi="Times New Roman" w:cs="Times New Roman"/>
                <w:sz w:val="24"/>
              </w:rPr>
              <w:t>2021</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Mink-associated B.1.343 cases appeared in late 2021, both in mink and mink farmers but not in the general human population. Notably, there are two infected mink farm worker cases of B.1.343 in May 2021 that were not identified as mink-associated by the SARS-CoV-2 genomic surveillance programme in Lithuania at the time due to co-circulation of non-VOC lineages and only identified as such in October 2021, after the third spillback was discovered. By analysing posterior outputs from BEAST we infer that human-to-mink spillover for lineage B.1.343 happened once between October and December 2020 (</w:t>
      </w:r>
      <w:sdt>
        <w:sdtPr>
          <w:rPr>
            <w:rFonts w:ascii="Times New Roman" w:eastAsia="Times New Roman" w:hAnsi="Times New Roman" w:cs="Times New Roman"/>
            <w:sz w:val="24"/>
            <w:szCs w:val="24"/>
          </w:rPr>
          <w:alias w:val="Floats"/>
          <w:tag w:val="link-float"/>
          <w:id w:val="704144729"/>
          <w:placeholder>
            <w:docPart w:val="C8F26C0FFC7D44F5BD410565921BFE82"/>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1423945964"/>
          <w:placeholder>
            <w:docPart w:val="60BEDC535E714250BDA5297635866650"/>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96878122"/>
          <w:placeholder>
            <w:docPart w:val="785C41E32AC949AB8B5062383121AE41"/>
          </w:placeholder>
        </w:sdtPr>
        <w:sdtContent>
          <w:r w:rsidRPr="00C473DD">
            <w:rPr>
              <w:rFonts w:ascii="Times New Roman" w:eastAsia="Times New Roman" w:hAnsi="Times New Roman" w:cs="Times New Roman"/>
              <w:sz w:val="24"/>
              <w:szCs w:val="24"/>
            </w:rPr>
            <w:t xml:space="preserve">Supplementary Figur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3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S8</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852304856"/>
          <w:placeholder>
            <w:docPart w:val="E5ACF21FE42C4F8AB23F072770ED88ED"/>
          </w:placeholder>
        </w:sdt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7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The mink farm worker cases discovered to be infected with lineage B.1.343 also contained some known adaptations to mink (ORF3</w:t>
      </w:r>
      <w:proofErr w:type="gramStart"/>
      <w:r w:rsidRPr="00C473DD">
        <w:rPr>
          <w:rFonts w:ascii="Times New Roman" w:eastAsia="Times New Roman" w:hAnsi="Times New Roman" w:cs="Times New Roman"/>
          <w:sz w:val="24"/>
          <w:szCs w:val="24"/>
        </w:rPr>
        <w:t>a:L</w:t>
      </w:r>
      <w:proofErr w:type="gramEnd"/>
      <w:r w:rsidRPr="00C473DD">
        <w:rPr>
          <w:rFonts w:ascii="Times New Roman" w:eastAsia="Times New Roman" w:hAnsi="Times New Roman" w:cs="Times New Roman"/>
          <w:sz w:val="24"/>
          <w:szCs w:val="24"/>
        </w:rPr>
        <w:t>219V, S:F486L, ORF1a:G4177E) and were phylogenetically close to genomes from mink (</w:t>
      </w:r>
      <w:sdt>
        <w:sdtPr>
          <w:rPr>
            <w:rFonts w:ascii="Times New Roman" w:eastAsia="Times New Roman" w:hAnsi="Times New Roman" w:cs="Times New Roman"/>
            <w:sz w:val="24"/>
            <w:szCs w:val="24"/>
          </w:rPr>
          <w:alias w:val="Floats"/>
          <w:tag w:val="link-float"/>
          <w:id w:val="429860697"/>
          <w:placeholder>
            <w:docPart w:val="F12575A6F67E40F6B4E864FD4B5C6403"/>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5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5</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Similarly, lineage B.1.1.280 also seems to have spilled over once, between June and September 2020 (</w:t>
      </w:r>
      <w:sdt>
        <w:sdtPr>
          <w:rPr>
            <w:rFonts w:ascii="Times New Roman" w:eastAsia="Times New Roman" w:hAnsi="Times New Roman" w:cs="Times New Roman"/>
            <w:sz w:val="24"/>
            <w:szCs w:val="24"/>
          </w:rPr>
          <w:alias w:val="Floats"/>
          <w:tag w:val="link-float"/>
          <w:id w:val="-1343395010"/>
          <w:placeholder>
            <w:docPart w:val="3145BA3C13D047A5B2167921873146F7"/>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1715460273"/>
          <w:placeholder>
            <w:docPart w:val="E240E8BEF62D431C81493FC4A8A2E94F"/>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1732883960"/>
          <w:placeholder>
            <w:docPart w:val="83BE187302A6485A8EE0290ABCBFE944"/>
          </w:placeholder>
        </w:sdt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7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when the farmed mink population was high.</w:t>
      </w:r>
    </w:p>
    <w:p w14:paraId="208EA45C" w14:textId="77777777" w:rsidR="00C473DD" w:rsidRPr="00C473DD" w:rsidRDefault="00C473DD" w:rsidP="00EF324B">
      <w:pPr>
        <w:pStyle w:val="H3"/>
        <w:rPr>
          <w:rFonts w:ascii="Times New Roman" w:hAnsi="Times New Roman" w:cs="Times New Roman"/>
        </w:rPr>
      </w:pPr>
      <w:r w:rsidRPr="00C473DD">
        <w:t>B.1.177.60</w:t>
      </w:r>
    </w:p>
    <w:p w14:paraId="1B441B3E" w14:textId="75518AC1"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lastRenderedPageBreak/>
        <w:t xml:space="preserve">Lineage B.1.177.60 circulated in the Lithuanian population from October 2020 to March 2021, and was a locally prevalent descendant of a common European lineage B.1.177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1504423400"/>
          <w:placeholder>
            <w:docPart w:val="133B49629434414C85B6129C110ADB6A"/>
          </w:placeholder>
        </w:sdtPr>
        <w:sdtContent>
          <w:r w:rsidRPr="00C473DD">
            <w:rPr>
              <w:rFonts w:ascii="Times New Roman" w:eastAsia="Times New Roman" w:hAnsi="Times New Roman" w:cs="Times New Roman"/>
              <w:sz w:val="24"/>
            </w:rPr>
            <w:t xml:space="preserve">Hodcroft et al. </w:t>
          </w:r>
          <w:hyperlink w:anchor="B7" w:history="1">
            <w:r w:rsidRPr="002919C5">
              <w:rPr>
                <w:rStyle w:val="Hyperlink"/>
                <w:rFonts w:ascii="Times New Roman" w:eastAsia="Times New Roman" w:hAnsi="Times New Roman" w:cs="Times New Roman"/>
                <w:sz w:val="24"/>
              </w:rPr>
              <w:t>2021</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 We estimate at least two spillover events from humans to mink between November 2020 and February 2021 (</w:t>
      </w:r>
      <w:sdt>
        <w:sdtPr>
          <w:rPr>
            <w:rFonts w:ascii="Times New Roman" w:eastAsia="Times New Roman" w:hAnsi="Times New Roman" w:cs="Times New Roman"/>
            <w:sz w:val="24"/>
            <w:szCs w:val="24"/>
          </w:rPr>
          <w:alias w:val="Floats"/>
          <w:tag w:val="link-float"/>
          <w:id w:val="-955867790"/>
          <w:placeholder>
            <w:docPart w:val="99EC95B1098F4F72A22946228014E437"/>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1000551412"/>
          <w:placeholder>
            <w:docPart w:val="1A109D59BB2145B8B19BDC8A4498B8CE"/>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1168472948"/>
          <w:placeholder>
            <w:docPart w:val="B32B03D3BEBC43849DEC3BD34D3B3DD1"/>
          </w:placeholder>
        </w:sdt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7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and between December 2020 and November 2021 (</w:t>
      </w:r>
      <w:sdt>
        <w:sdtPr>
          <w:rPr>
            <w:rFonts w:ascii="Times New Roman" w:eastAsia="Times New Roman" w:hAnsi="Times New Roman" w:cs="Times New Roman"/>
            <w:sz w:val="24"/>
            <w:szCs w:val="24"/>
          </w:rPr>
          <w:alias w:val="Floats"/>
          <w:tag w:val="link-float"/>
          <w:id w:val="1940177182"/>
          <w:placeholder>
            <w:docPart w:val="8AF34906DE5946F3BF561B58DE4752CE"/>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2099236137"/>
          <w:placeholder>
            <w:docPart w:val="3CF64C2AF28A4B04BFA13607D29019F2"/>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1843582498"/>
          <w:placeholder>
            <w:docPart w:val="27D6669B9FE64878AEC0C1E5035DE81E"/>
          </w:placeholder>
        </w:sdtPr>
        <w:sdtContent>
          <w:r w:rsidRPr="00C473DD">
            <w:rPr>
              <w:rFonts w:ascii="Times New Roman" w:eastAsia="Times New Roman" w:hAnsi="Times New Roman" w:cs="Times New Roman"/>
              <w:sz w:val="24"/>
              <w:szCs w:val="24"/>
            </w:rPr>
            <w:t xml:space="preserve">Supplementary Figur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4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S9</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b/>
          <w:bCs/>
          <w:sz w:val="24"/>
          <w:szCs w:val="24"/>
        </w:rPr>
        <w:t xml:space="preserve">, </w:t>
      </w:r>
      <w:sdt>
        <w:sdtPr>
          <w:rPr>
            <w:rFonts w:ascii="Times New Roman" w:eastAsia="Times New Roman" w:hAnsi="Times New Roman" w:cs="Times New Roman"/>
            <w:b/>
            <w:bCs/>
            <w:sz w:val="24"/>
            <w:szCs w:val="24"/>
          </w:rPr>
          <w:alias w:val="supplement"/>
          <w:tag w:val="link-float"/>
          <w:id w:val="-1290050576"/>
          <w:placeholder>
            <w:docPart w:val="9BFD893EB0A44F339F30C4DFFD71A56A"/>
          </w:placeholder>
        </w:sdtPr>
        <w:sdtEndPr>
          <w:rPr>
            <w:b w:val="0"/>
            <w:bCs w:val="0"/>
          </w:rPr>
        </w:sdtEnd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7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Although no human-to-human transmission of this lineage was observed in the general Lithuanian human population in late 2021, B.1.177.60 infections were identified in both mink and mink farm workers. Some sequences in this clade from human infections contain known mink-adaptive mutations (e.g., ORF3a: L219V, S: Y453F </w:t>
      </w:r>
      <w:r w:rsidRPr="00C473DD">
        <w:rPr>
          <w:rFonts w:ascii="Times New Roman" w:eastAsia="Times New Roman" w:hAnsi="Times New Roman" w:cs="Times New Roman"/>
          <w:sz w:val="24"/>
        </w:rPr>
        <w:t>(</w:t>
      </w:r>
      <w:sdt>
        <w:sdtPr>
          <w:rPr>
            <w:rFonts w:ascii="Times New Roman" w:eastAsia="Times New Roman" w:hAnsi="Times New Roman" w:cs="Times New Roman"/>
            <w:sz w:val="24"/>
          </w:rPr>
          <w:alias w:val="BibliographyNameDate"/>
          <w:tag w:val="link-bib"/>
          <w:id w:val="-608425754"/>
          <w:placeholder>
            <w:docPart w:val="A32F493B8CBC4FF2BC2643414161BA86"/>
          </w:placeholder>
        </w:sdtPr>
        <w:sdtContent>
          <w:r w:rsidRPr="002919C5">
            <w:rPr>
              <w:rFonts w:ascii="Times New Roman" w:eastAsia="Times New Roman" w:hAnsi="Times New Roman" w:cs="Times New Roman"/>
              <w:sz w:val="24"/>
            </w:rPr>
            <w:t xml:space="preserve">Tan et al. </w:t>
          </w:r>
          <w:hyperlink w:anchor="B29" w:history="1">
            <w:r w:rsidRPr="002919C5">
              <w:rPr>
                <w:rStyle w:val="Hyperlink"/>
                <w:rFonts w:ascii="Times New Roman" w:eastAsia="Times New Roman" w:hAnsi="Times New Roman" w:cs="Times New Roman"/>
                <w:sz w:val="24"/>
              </w:rPr>
              <w:t>2022</w:t>
            </w:r>
          </w:hyperlink>
        </w:sdtContent>
      </w:sdt>
      <w:r w:rsidRPr="00C473DD">
        <w:rPr>
          <w:rFonts w:ascii="Times New Roman" w:eastAsia="Times New Roman" w:hAnsi="Times New Roman" w:cs="Times New Roman"/>
          <w:sz w:val="24"/>
        </w:rPr>
        <w:t>)</w:t>
      </w:r>
      <w:r w:rsidRPr="00C473DD">
        <w:rPr>
          <w:rFonts w:ascii="Times New Roman" w:eastAsia="Times New Roman" w:hAnsi="Times New Roman" w:cs="Times New Roman"/>
          <w:sz w:val="24"/>
          <w:szCs w:val="24"/>
        </w:rPr>
        <w:t>).</w:t>
      </w:r>
    </w:p>
    <w:p w14:paraId="1ED5C762" w14:textId="77777777" w:rsidR="00C473DD" w:rsidRPr="00C473DD" w:rsidRDefault="00C473DD" w:rsidP="00EF324B">
      <w:pPr>
        <w:pStyle w:val="H3"/>
        <w:rPr>
          <w:rFonts w:ascii="Times New Roman" w:hAnsi="Times New Roman" w:cs="Times New Roman"/>
        </w:rPr>
      </w:pPr>
      <w:r w:rsidRPr="00C473DD">
        <w:t>B</w:t>
      </w:r>
      <w:commentRangeStart w:id="14"/>
      <w:r w:rsidRPr="00C473DD">
        <w:t>.</w:t>
      </w:r>
      <w:commentRangeEnd w:id="14"/>
      <w:r w:rsidRPr="00C473DD">
        <w:rPr>
          <w:rStyle w:val="CommentReference"/>
          <w:rFonts w:cs="Mangal"/>
          <w:sz w:val="24"/>
        </w:rPr>
        <w:commentReference w:id="14"/>
      </w:r>
      <w:r w:rsidRPr="00C473DD">
        <w:t>1.1.7</w:t>
      </w:r>
    </w:p>
    <w:p w14:paraId="0A4EB460" w14:textId="4579970B"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Lineage B.1.1.7 was prevalent in the Lithuanian population from January to June 2021, and we estimate at least two introductions of it from humans to mink between January 2021 and August 2021 (</w:t>
      </w:r>
      <w:sdt>
        <w:sdtPr>
          <w:rPr>
            <w:rFonts w:ascii="Times New Roman" w:eastAsia="Times New Roman" w:hAnsi="Times New Roman" w:cs="Times New Roman"/>
            <w:sz w:val="24"/>
            <w:szCs w:val="24"/>
          </w:rPr>
          <w:alias w:val="Floats"/>
          <w:tag w:val="link-float"/>
          <w:id w:val="464475997"/>
          <w:placeholder>
            <w:docPart w:val="CFE683C2BA144329836BD3CAD08C9A75"/>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1216464471"/>
          <w:placeholder>
            <w:docPart w:val="224D2161E5EB4A608778B9FA250132BB"/>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789820113"/>
          <w:placeholder>
            <w:docPart w:val="F03276937B114B7CA11DC64A22AC9E3D"/>
          </w:placeholder>
        </w:sdtPr>
        <w:sdtContent>
          <w:r w:rsidRPr="00C473DD">
            <w:rPr>
              <w:rFonts w:ascii="Times New Roman" w:eastAsia="Times New Roman" w:hAnsi="Times New Roman" w:cs="Times New Roman"/>
              <w:sz w:val="24"/>
              <w:szCs w:val="24"/>
            </w:rPr>
            <w:t xml:space="preserve">Supplementary Figur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1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S6</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1416008723"/>
          <w:placeholder>
            <w:docPart w:val="39402E6F3FCB4A44AE04AB70EF98937A"/>
          </w:placeholder>
        </w:sdt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7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and between November 2020 and December 2021 (</w:t>
      </w:r>
      <w:sdt>
        <w:sdtPr>
          <w:rPr>
            <w:rFonts w:ascii="Times New Roman" w:eastAsia="Times New Roman" w:hAnsi="Times New Roman" w:cs="Times New Roman"/>
            <w:sz w:val="24"/>
            <w:szCs w:val="24"/>
          </w:rPr>
          <w:alias w:val="Floats"/>
          <w:tag w:val="link-float"/>
          <w:id w:val="-1297371367"/>
          <w:placeholder>
            <w:docPart w:val="0572584A21D34920A9A7DA3DBD3C0A4A"/>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939978334"/>
          <w:placeholder>
            <w:docPart w:val="B3F1576E4120497A8560980E764B5557"/>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1570302391"/>
          <w:placeholder>
            <w:docPart w:val="57B1C275BB53400D9CF7C8301E28E18A"/>
          </w:placeholder>
        </w:sdtPr>
        <w:sdtContent>
          <w:r w:rsidRPr="00C473DD">
            <w:rPr>
              <w:rFonts w:ascii="Times New Roman" w:eastAsia="Times New Roman" w:hAnsi="Times New Roman" w:cs="Times New Roman"/>
              <w:sz w:val="24"/>
              <w:szCs w:val="24"/>
            </w:rPr>
            <w:t xml:space="preserve">Supplementary Figur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2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S7</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1912580485"/>
          <w:placeholder>
            <w:docPart w:val="B4D2C974FA0D4E2E96ACBAFC8E8ADA9F"/>
          </w:placeholder>
        </w:sdt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7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w:t>
      </w:r>
    </w:p>
    <w:p w14:paraId="086A7C14" w14:textId="77777777" w:rsidR="00C473DD" w:rsidRPr="00C473DD" w:rsidRDefault="00C473DD" w:rsidP="00EF324B">
      <w:pPr>
        <w:pStyle w:val="H3"/>
        <w:rPr>
          <w:rFonts w:ascii="Times New Roman" w:hAnsi="Times New Roman" w:cs="Times New Roman"/>
        </w:rPr>
      </w:pPr>
      <w:r w:rsidRPr="00C473DD">
        <w:t>AY.4 and AY.122</w:t>
      </w:r>
    </w:p>
    <w:p w14:paraId="7826BD64" w14:textId="2ECAFF7E"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Both lineages AY.4 and AY.122 circulated in the Lithuanian population from July 2021 to Jan 2022.</w:t>
      </w:r>
      <w:r w:rsidRPr="00C473DD">
        <w:rPr>
          <w:rFonts w:ascii="Times New Roman" w:eastAsia="Times New Roman" w:hAnsi="Times New Roman" w:cs="Times New Roman"/>
          <w:b/>
          <w:bCs/>
          <w:sz w:val="24"/>
          <w:szCs w:val="24"/>
        </w:rPr>
        <w:t xml:space="preserve"> </w:t>
      </w:r>
      <w:r w:rsidRPr="00C473DD">
        <w:rPr>
          <w:rFonts w:ascii="Times New Roman" w:eastAsia="Times New Roman" w:hAnsi="Times New Roman" w:cs="Times New Roman"/>
          <w:sz w:val="24"/>
          <w:szCs w:val="24"/>
        </w:rPr>
        <w:t>We estimate at least seven (</w:t>
      </w:r>
      <w:sdt>
        <w:sdtPr>
          <w:rPr>
            <w:rFonts w:ascii="Times New Roman" w:eastAsia="Times New Roman" w:hAnsi="Times New Roman" w:cs="Times New Roman"/>
            <w:sz w:val="24"/>
            <w:szCs w:val="24"/>
          </w:rPr>
          <w:alias w:val="Floats"/>
          <w:tag w:val="link-float"/>
          <w:id w:val="1893541008"/>
          <w:placeholder>
            <w:docPart w:val="4DD20C617F154A7D931B656E00658CDC"/>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840905527"/>
          <w:placeholder>
            <w:docPart w:val="F99FF57B7F4D4D88BFB2331ADBC3D85B"/>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646135405"/>
          <w:placeholder>
            <w:docPart w:val="366EE46A48674D97B564C70E58DE95E5"/>
          </w:placeholder>
        </w:sdt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7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anthroponotic transmissions from humans to farmed mink of lineage AY.4 and one for AY.122 (</w:t>
      </w:r>
      <w:sdt>
        <w:sdtPr>
          <w:rPr>
            <w:rFonts w:ascii="Times New Roman" w:eastAsia="Times New Roman" w:hAnsi="Times New Roman" w:cs="Times New Roman"/>
            <w:sz w:val="24"/>
            <w:szCs w:val="24"/>
          </w:rPr>
          <w:alias w:val="Floats"/>
          <w:tag w:val="link-float"/>
          <w:id w:val="31929125"/>
          <w:placeholder>
            <w:docPart w:val="FCE90A0947D24311A782D2C63CBE2DE0"/>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978295541"/>
          <w:placeholder>
            <w:docPart w:val="6641DF5E30CD4DF596D09749C534A697"/>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1951919207"/>
          <w:placeholder>
            <w:docPart w:val="7695B0F0F74943439C42F19EC08AD021"/>
          </w:placeholder>
        </w:sdtPr>
        <w:sdtContent>
          <w:r w:rsidRPr="00C473DD">
            <w:rPr>
              <w:rFonts w:ascii="Times New Roman" w:eastAsia="Times New Roman" w:hAnsi="Times New Roman" w:cs="Times New Roman"/>
              <w:sz w:val="24"/>
              <w:szCs w:val="24"/>
            </w:rPr>
            <w:t xml:space="preserve">Supplementary Table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17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1</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For AY.4, the 95% HPD regions, while overlapping, span from July 2021 to May 2022 with almost all of these jumps clustered around October 2021, at the time when AY.4 and descendant lineages were most common in humans. As for AY.122 </w:t>
      </w:r>
      <w:r w:rsidRPr="00C473DD">
        <w:rPr>
          <w:rFonts w:ascii="Times New Roman" w:eastAsia="Times New Roman" w:hAnsi="Times New Roman" w:cs="Times New Roman"/>
          <w:sz w:val="24"/>
          <w:szCs w:val="24"/>
        </w:rPr>
        <w:lastRenderedPageBreak/>
        <w:t>lineage, the 95% highest posterior density region for the human to mink jump event is around September to October 2021, also coinciding with high numbers of SARS-CoV-2 infections in humans and peak farmed mink population within the year (</w:t>
      </w:r>
      <w:sdt>
        <w:sdtPr>
          <w:rPr>
            <w:rFonts w:ascii="Times New Roman" w:eastAsia="Times New Roman" w:hAnsi="Times New Roman" w:cs="Times New Roman"/>
            <w:sz w:val="24"/>
            <w:szCs w:val="24"/>
          </w:rPr>
          <w:alias w:val="Floats"/>
          <w:tag w:val="link-float"/>
          <w:id w:val="-1014994085"/>
          <w:placeholder>
            <w:docPart w:val="6EA02196960E4CADB25BA2EF8A1C6745"/>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We suspect that the volume of introductions of Delta-related lineages into mink is not inherently unique or reflects any changes in the underlying epidemiology of SARS-CoV-2 in either humans or mink but captures a period of time when Delta-like lineages were common in humans in Lithuania and mink were under intensive surveillance.</w:t>
      </w:r>
    </w:p>
    <w:p w14:paraId="013C9307" w14:textId="77777777" w:rsidR="00C473DD" w:rsidRPr="00C473DD" w:rsidRDefault="00C473DD" w:rsidP="00EF324B">
      <w:pPr>
        <w:pStyle w:val="H2"/>
        <w:rPr>
          <w:rFonts w:ascii="Times New Roman" w:hAnsi="Times New Roman" w:cs="Times New Roman"/>
        </w:rPr>
      </w:pPr>
      <w:r w:rsidRPr="00C473DD">
        <w:t>Mink-to-human transmissions</w:t>
      </w:r>
    </w:p>
    <w:p w14:paraId="0BE12406" w14:textId="017D3CD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We identified likely four independent SARS-CoV-2 mink-to-human transitions by inspecting MCC trees (</w:t>
      </w:r>
      <w:sdt>
        <w:sdtPr>
          <w:rPr>
            <w:rFonts w:ascii="Times New Roman" w:eastAsia="Times New Roman" w:hAnsi="Times New Roman" w:cs="Times New Roman"/>
            <w:sz w:val="24"/>
            <w:szCs w:val="24"/>
          </w:rPr>
          <w:alias w:val="Floats"/>
          <w:tag w:val="link-float"/>
          <w:id w:val="-1968344620"/>
          <w:placeholder>
            <w:docPart w:val="0C73885743774000AFBA75F9BE13EECC"/>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5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5</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Supplementary folder “MCC_Trees”): At least one for B.1.177.60 and most likely three for B.1.343 lineage. For B.1.177.60, two human samples (S21L477|Lithuania and S21L465|Lithuania) were sampled on the same day (2021-Nov-11) and it is impossible to determine if one of the infections was human-to-human, but they differ by one nucleotide (and one additional compatible but ambiguous nucleotide position) and are phylogenetically closely related to the 12126|Lithuania (EPI_ISL_10571267) sequence obtained from farmed mink (2021-Nov-04) (</w:t>
      </w:r>
      <w:sdt>
        <w:sdtPr>
          <w:rPr>
            <w:rFonts w:ascii="Times New Roman" w:eastAsia="Times New Roman" w:hAnsi="Times New Roman" w:cs="Times New Roman"/>
            <w:sz w:val="24"/>
            <w:szCs w:val="24"/>
          </w:rPr>
          <w:alias w:val="Floats"/>
          <w:tag w:val="link-float"/>
          <w:id w:val="-1915538078"/>
          <w:placeholder>
            <w:docPart w:val="E6F5211640644FCABFF831C5E2F21346"/>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5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5</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Human cases of B.1.343 in 2021, however, are not closely related, indicating the occurrence of multiple mink-to-human transmissions. Overall, the real number of mink-to-human jumps remains unclear as we have very limited sequence data from mink, especially close to their suspected transmission times. We have very limited sampling of mink farm workers: only 29 sequences are derived from mink farm workers, of which five (17.24%) are associated with mink infections. Based on these limited data, mink farm workers had </w:t>
      </w:r>
      <w:proofErr w:type="gramStart"/>
      <w:r w:rsidRPr="00C473DD">
        <w:rPr>
          <w:rFonts w:ascii="Times New Roman" w:eastAsia="Times New Roman" w:hAnsi="Times New Roman" w:cs="Times New Roman"/>
          <w:sz w:val="24"/>
          <w:szCs w:val="24"/>
        </w:rPr>
        <w:t>1 :</w:t>
      </w:r>
      <w:proofErr w:type="gramEnd"/>
      <w:r w:rsidRPr="00C473DD">
        <w:rPr>
          <w:rFonts w:ascii="Times New Roman" w:eastAsia="Times New Roman" w:hAnsi="Times New Roman" w:cs="Times New Roman"/>
          <w:sz w:val="24"/>
          <w:szCs w:val="24"/>
        </w:rPr>
        <w:t xml:space="preserve"> 4.80 odds in favour of being infected by another human (0.8276 of infections) than mink. Accounting for the small sample size using a binomial proportion confidence interval (Clopper-Pearson method) the 95% confidence interval for proportion of infections being mink-associated ranges between 0.058 and 0.358, corresponding to odds of roughly </w:t>
      </w:r>
      <w:proofErr w:type="gramStart"/>
      <w:r w:rsidRPr="00C473DD">
        <w:rPr>
          <w:rFonts w:ascii="Times New Roman" w:eastAsia="Times New Roman" w:hAnsi="Times New Roman" w:cs="Times New Roman"/>
          <w:sz w:val="24"/>
          <w:szCs w:val="24"/>
        </w:rPr>
        <w:t>1 :</w:t>
      </w:r>
      <w:proofErr w:type="gramEnd"/>
      <w:r w:rsidRPr="00C473DD">
        <w:rPr>
          <w:rFonts w:ascii="Times New Roman" w:eastAsia="Times New Roman" w:hAnsi="Times New Roman" w:cs="Times New Roman"/>
          <w:sz w:val="24"/>
          <w:szCs w:val="24"/>
        </w:rPr>
        <w:t xml:space="preserve"> 1.80 to 1 : 16.11 in favour of human-origin infections in mink farm workers.</w:t>
      </w:r>
      <w:r w:rsidRPr="00C473DD">
        <w:rPr>
          <w:rFonts w:ascii="Times New Roman" w:eastAsia="Times New Roman" w:hAnsi="Times New Roman" w:cs="Times New Roman"/>
          <w:b/>
          <w:bCs/>
          <w:sz w:val="24"/>
        </w:rPr>
        <w:t xml:space="preserve"> </w:t>
      </w:r>
      <w:r w:rsidRPr="00C473DD">
        <w:rPr>
          <w:rFonts w:ascii="Times New Roman" w:eastAsia="Times New Roman" w:hAnsi="Times New Roman" w:cs="Times New Roman"/>
          <w:sz w:val="24"/>
          <w:szCs w:val="24"/>
        </w:rPr>
        <w:t>As can be seen in the AY.4 lineage group example (</w:t>
      </w:r>
      <w:sdt>
        <w:sdtPr>
          <w:rPr>
            <w:rFonts w:ascii="Times New Roman" w:eastAsia="Times New Roman" w:hAnsi="Times New Roman" w:cs="Times New Roman"/>
            <w:sz w:val="24"/>
            <w:szCs w:val="24"/>
          </w:rPr>
          <w:alias w:val="Floats"/>
          <w:tag w:val="link-float"/>
          <w:id w:val="-450476920"/>
          <w:placeholder>
            <w:docPart w:val="4EEFE37144B644558C52EFDDF2860FCD"/>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Floats"/>
          <w:tag w:val="link-float"/>
          <w:id w:val="-1663001161"/>
          <w:placeholder>
            <w:docPart w:val="8AC7E9884DAF4626A4DA923DC7C1C335"/>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supplement"/>
          <w:tag w:val="link-float"/>
          <w:id w:val="-853500134"/>
          <w:placeholder>
            <w:docPart w:val="2974730B6F4945378D36DE7CE40C8904"/>
          </w:placeholder>
        </w:sdtPr>
        <w:sdtContent>
          <w:r w:rsidRPr="00C473DD">
            <w:rPr>
              <w:rFonts w:ascii="Times New Roman" w:eastAsia="Times New Roman" w:hAnsi="Times New Roman" w:cs="Times New Roman"/>
              <w:sz w:val="24"/>
              <w:szCs w:val="24"/>
            </w:rPr>
            <w:t xml:space="preserve">Supplementary Figures </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6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S1</w:t>
          </w:r>
          <w:r w:rsidR="00B91A22">
            <w:rPr>
              <w:rFonts w:ascii="Times New Roman" w:eastAsia="Times New Roman" w:hAnsi="Times New Roman" w:cs="Times New Roman"/>
              <w:sz w:val="24"/>
              <w:szCs w:val="24"/>
            </w:rPr>
            <w:fldChar w:fldCharType="end"/>
          </w:r>
          <w:r w:rsidRPr="00C473DD">
            <w:rPr>
              <w:rFonts w:ascii="Times New Roman" w:eastAsia="Times New Roman" w:hAnsi="Times New Roman" w:cs="Times New Roman"/>
              <w:sz w:val="24"/>
              <w:szCs w:val="24"/>
            </w:rPr>
            <w:t>-</w:t>
          </w:r>
          <w:r w:rsidR="00B91A22">
            <w:rPr>
              <w:rFonts w:ascii="Times New Roman" w:eastAsia="Times New Roman" w:hAnsi="Times New Roman" w:cs="Times New Roman"/>
              <w:sz w:val="24"/>
              <w:szCs w:val="24"/>
            </w:rPr>
            <w:fldChar w:fldCharType="begin"/>
          </w:r>
          <w:r w:rsidR="00B91A22">
            <w:rPr>
              <w:rFonts w:ascii="Times New Roman" w:eastAsia="Times New Roman" w:hAnsi="Times New Roman" w:cs="Times New Roman"/>
              <w:sz w:val="24"/>
              <w:szCs w:val="24"/>
            </w:rPr>
            <w:instrText xml:space="preserve"> REF F9 \h \* MERGEFORMAT </w:instrText>
          </w:r>
          <w:r w:rsidR="00B91A22">
            <w:rPr>
              <w:rFonts w:ascii="Times New Roman" w:eastAsia="Times New Roman" w:hAnsi="Times New Roman" w:cs="Times New Roman"/>
              <w:sz w:val="24"/>
              <w:szCs w:val="24"/>
            </w:rPr>
            <w:fldChar w:fldCharType="separate"/>
          </w:r>
          <w:r w:rsidR="00B91A22" w:rsidRPr="00B91A22">
            <w:rPr>
              <w:rFonts w:ascii="Times New Roman" w:hAnsi="Times New Roman" w:cs="Times New Roman"/>
              <w:shd w:val="clear" w:color="auto" w:fill="BEBEBE"/>
            </w:rPr>
            <w:t>S4</w:t>
          </w:r>
          <w:r w:rsidR="00B91A22">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active veterinary surveillance readily detects multiple human-origin SARS-CoV-2 lineages in mink when these lineages are common in </w:t>
      </w:r>
      <w:r w:rsidRPr="00C473DD">
        <w:rPr>
          <w:rFonts w:ascii="Times New Roman" w:eastAsia="Times New Roman" w:hAnsi="Times New Roman" w:cs="Times New Roman"/>
          <w:sz w:val="24"/>
          <w:szCs w:val="24"/>
        </w:rPr>
        <w:lastRenderedPageBreak/>
        <w:t>humans.. Therefore, we expect a considerable number of mink infections with SARS-CoV-2 to have gone undetected, due to limited genomic surveillance efforts.</w:t>
      </w:r>
    </w:p>
    <w:p w14:paraId="572FC1A9" w14:textId="77777777" w:rsidR="00C473DD" w:rsidRPr="00C473DD" w:rsidRDefault="00C473DD" w:rsidP="00EF324B">
      <w:pPr>
        <w:pStyle w:val="H2"/>
        <w:rPr>
          <w:rFonts w:ascii="Times New Roman" w:hAnsi="Times New Roman" w:cs="Times New Roman"/>
        </w:rPr>
      </w:pPr>
      <w:r w:rsidRPr="00C473DD">
        <w:t>Omicron lineages and further surveillance</w:t>
      </w:r>
    </w:p>
    <w:p w14:paraId="5E2560AC"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Soon after the one pulse of active country-wide veterinary surveillance on mink farms for SARS-CoV-2, Omicron (B.1.1.529) and its descendants swept through the human population. In the absence of additional SARS-CoV-2 surveillance in mink after 2021, we do not have data to determine if Omicron-related lineages also entered mink populations and/or were able to establish and adapt to the mink populations.</w:t>
      </w:r>
    </w:p>
    <w:p w14:paraId="5AFA9AC6" w14:textId="77777777" w:rsidR="00C473DD" w:rsidRPr="00C473DD" w:rsidRDefault="00C473DD" w:rsidP="00EF324B">
      <w:pPr>
        <w:pStyle w:val="H1"/>
        <w:rPr>
          <w:rFonts w:ascii="Times New Roman" w:hAnsi="Times New Roman" w:cs="Times New Roman"/>
        </w:rPr>
      </w:pPr>
      <w:r w:rsidRPr="00C473DD">
        <w:t>Discussion</w:t>
      </w:r>
    </w:p>
    <w:p w14:paraId="5B10742C" w14:textId="4BFA26BC"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Human-to-mink transmission of SARS-CoV-2, sustained circulation in mink, and occasional spillback into humans have been repeatedly documented during the COVID-19 pandemic (Jahid, Bowman, and Nolting 2024; </w:t>
      </w:r>
      <w:sdt>
        <w:sdtPr>
          <w:rPr>
            <w:rFonts w:ascii="Times New Roman" w:eastAsia="Times New Roman" w:hAnsi="Times New Roman" w:cs="Times New Roman"/>
            <w:sz w:val="24"/>
            <w:szCs w:val="24"/>
          </w:rPr>
          <w:alias w:val="BibliographyNameDate"/>
          <w:tag w:val="link-bib"/>
          <w:id w:val="1479645940"/>
          <w:placeholder>
            <w:docPart w:val="EC70EDDD7BB94D4B9EFA281FE23182EE"/>
          </w:placeholder>
        </w:sdtPr>
        <w:sdtContent>
          <w:r w:rsidRPr="002919C5">
            <w:rPr>
              <w:rFonts w:ascii="Times New Roman" w:eastAsia="Times New Roman" w:hAnsi="Times New Roman" w:cs="Times New Roman"/>
              <w:sz w:val="24"/>
              <w:szCs w:val="24"/>
            </w:rPr>
            <w:t xml:space="preserve">Oreshkova et al. </w:t>
          </w:r>
          <w:hyperlink w:anchor="B18" w:history="1">
            <w:r w:rsidRPr="002919C5">
              <w:rPr>
                <w:rStyle w:val="Hyperlink"/>
                <w:rFonts w:ascii="Times New Roman" w:eastAsia="Times New Roman" w:hAnsi="Times New Roman" w:cs="Times New Roman"/>
                <w:sz w:val="24"/>
                <w:szCs w:val="24"/>
              </w:rPr>
              <w:t>2020</w:t>
            </w:r>
          </w:hyperlink>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BibliographyNameDate"/>
          <w:tag w:val="link-bib"/>
          <w:id w:val="515051336"/>
          <w:placeholder>
            <w:docPart w:val="A05BDA50DC3B4A859AC8AB296177F52D"/>
          </w:placeholder>
        </w:sdtPr>
        <w:sdtContent>
          <w:r w:rsidRPr="00C473DD">
            <w:rPr>
              <w:rFonts w:ascii="Times New Roman" w:eastAsia="Times New Roman" w:hAnsi="Times New Roman" w:cs="Times New Roman"/>
              <w:sz w:val="24"/>
              <w:szCs w:val="24"/>
            </w:rPr>
            <w:t xml:space="preserve">Domańska-Blicharz et al. </w:t>
          </w:r>
          <w:hyperlink w:anchor="B3" w:history="1">
            <w:r w:rsidRPr="002919C5">
              <w:rPr>
                <w:rStyle w:val="Hyperlink"/>
                <w:rFonts w:ascii="Times New Roman" w:eastAsia="Times New Roman" w:hAnsi="Times New Roman" w:cs="Times New Roman"/>
                <w:sz w:val="24"/>
                <w:szCs w:val="24"/>
              </w:rPr>
              <w:t>2023</w:t>
            </w:r>
          </w:hyperlink>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BibliographyNameDate"/>
          <w:tag w:val="link-bib"/>
          <w:id w:val="-977059314"/>
          <w:placeholder>
            <w:docPart w:val="FCB14641DCD6447B9A417BE5E4D1895E"/>
          </w:placeholder>
        </w:sdtPr>
        <w:sdtContent>
          <w:r w:rsidRPr="00C473DD">
            <w:rPr>
              <w:rFonts w:ascii="Times New Roman" w:eastAsia="Times New Roman" w:hAnsi="Times New Roman" w:cs="Times New Roman"/>
              <w:sz w:val="24"/>
              <w:szCs w:val="24"/>
            </w:rPr>
            <w:t xml:space="preserve">Rabalski et al. </w:t>
          </w:r>
          <w:hyperlink w:anchor="B20" w:history="1">
            <w:r w:rsidRPr="002919C5">
              <w:rPr>
                <w:rStyle w:val="Hyperlink"/>
                <w:rFonts w:ascii="Times New Roman" w:eastAsia="Times New Roman" w:hAnsi="Times New Roman" w:cs="Times New Roman"/>
                <w:sz w:val="24"/>
                <w:szCs w:val="24"/>
              </w:rPr>
              <w:t>2022</w:t>
            </w:r>
          </w:hyperlink>
        </w:sdtContent>
      </w:sdt>
      <w:r w:rsidRPr="00C473DD">
        <w:rPr>
          <w:rFonts w:ascii="Times New Roman" w:eastAsia="Times New Roman" w:hAnsi="Times New Roman" w:cs="Times New Roman"/>
          <w:sz w:val="24"/>
          <w:szCs w:val="24"/>
        </w:rPr>
        <w:t>). Using whole-genome sequencing from Lithuania’s routine human genomic surveillance alongside a one-off pulse of active veterinary surveillance in mink, we inferred the timing, frequency, and persistence of cross-species transmission events of SARS-CoV-2 detected between 2021 and 2022 (</w:t>
      </w:r>
      <w:sdt>
        <w:sdtPr>
          <w:rPr>
            <w:rFonts w:ascii="Times New Roman" w:eastAsia="Times New Roman" w:hAnsi="Times New Roman" w:cs="Times New Roman"/>
            <w:sz w:val="24"/>
            <w:szCs w:val="24"/>
          </w:rPr>
          <w:alias w:val="Floats"/>
          <w:tag w:val="link-float"/>
          <w:id w:val="-1077674859"/>
          <w:placeholder>
            <w:docPart w:val="949E745BA47146CD8327B335660056CB"/>
          </w:placeholder>
        </w:sdtPr>
        <w:sdtEndPr/>
        <w:sdtContent>
          <w:r w:rsidRPr="00C473DD">
            <w:rPr>
              <w:rFonts w:ascii="Times New Roman" w:eastAsia="Times New Roman" w:hAnsi="Times New Roman" w:cs="Times New Roman"/>
              <w:sz w:val="24"/>
              <w:szCs w:val="24"/>
            </w:rPr>
            <w:t xml:space="preserve">Figures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3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3</w:t>
          </w:r>
          <w:r w:rsidR="00EF324B">
            <w:rPr>
              <w:rFonts w:ascii="Times New Roman" w:eastAsia="Times New Roman" w:hAnsi="Times New Roman" w:cs="Times New Roman"/>
              <w:sz w:val="24"/>
              <w:szCs w:val="24"/>
            </w:rPr>
            <w:fldChar w:fldCharType="end"/>
          </w:r>
          <w:r w:rsidRPr="00C473DD">
            <w:rPr>
              <w:rFonts w:ascii="Times New Roman" w:eastAsia="Times New Roman" w:hAnsi="Times New Roman" w:cs="Times New Roman"/>
              <w:sz w:val="24"/>
              <w:szCs w:val="24"/>
            </w:rPr>
            <w:t xml:space="preserve"> and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4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4</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xml:space="preserve">). Closely related viruses were detected in mink farm workers and carried mink-adaptive mutations (e.g., </w:t>
      </w:r>
      <w:proofErr w:type="gramStart"/>
      <w:r w:rsidRPr="00C473DD">
        <w:rPr>
          <w:rFonts w:ascii="Times New Roman" w:eastAsia="Times New Roman" w:hAnsi="Times New Roman" w:cs="Times New Roman"/>
          <w:sz w:val="24"/>
          <w:szCs w:val="24"/>
        </w:rPr>
        <w:t>S:Y</w:t>
      </w:r>
      <w:proofErr w:type="gramEnd"/>
      <w:r w:rsidRPr="00C473DD">
        <w:rPr>
          <w:rFonts w:ascii="Times New Roman" w:eastAsia="Times New Roman" w:hAnsi="Times New Roman" w:cs="Times New Roman"/>
          <w:sz w:val="24"/>
          <w:szCs w:val="24"/>
        </w:rPr>
        <w:t>453F, S:F486L, S:N501T, ORF3a:L219V) (</w:t>
      </w:r>
      <w:sdt>
        <w:sdtPr>
          <w:rPr>
            <w:rFonts w:ascii="Times New Roman" w:eastAsia="Times New Roman" w:hAnsi="Times New Roman" w:cs="Times New Roman"/>
            <w:sz w:val="24"/>
            <w:szCs w:val="24"/>
          </w:rPr>
          <w:alias w:val="Floats"/>
          <w:tag w:val="link-float"/>
          <w:id w:val="1879424714"/>
          <w:placeholder>
            <w:docPart w:val="E22786AA3BBE4FEAA8ABE595942EF988"/>
          </w:placeholder>
        </w:sdtPr>
        <w:sdtEndPr/>
        <w:sdtContent>
          <w:r w:rsidRPr="00C473DD">
            <w:rPr>
              <w:rFonts w:ascii="Times New Roman" w:eastAsia="Times New Roman" w:hAnsi="Times New Roman" w:cs="Times New Roman"/>
              <w:sz w:val="24"/>
              <w:szCs w:val="24"/>
            </w:rPr>
            <w:t xml:space="preserve">Figure </w:t>
          </w:r>
          <w:r w:rsidR="00EF324B">
            <w:rPr>
              <w:rFonts w:ascii="Times New Roman" w:eastAsia="Times New Roman" w:hAnsi="Times New Roman" w:cs="Times New Roman"/>
              <w:sz w:val="24"/>
              <w:szCs w:val="24"/>
            </w:rPr>
            <w:fldChar w:fldCharType="begin"/>
          </w:r>
          <w:r w:rsidR="00EF324B">
            <w:rPr>
              <w:rFonts w:ascii="Times New Roman" w:eastAsia="Times New Roman" w:hAnsi="Times New Roman" w:cs="Times New Roman"/>
              <w:sz w:val="24"/>
              <w:szCs w:val="24"/>
            </w:rPr>
            <w:instrText xml:space="preserve"> REF F5 \h \* MERGEFORMAT </w:instrText>
          </w:r>
          <w:r w:rsidR="00EF324B">
            <w:rPr>
              <w:rFonts w:ascii="Times New Roman" w:eastAsia="Times New Roman" w:hAnsi="Times New Roman" w:cs="Times New Roman"/>
              <w:sz w:val="24"/>
              <w:szCs w:val="24"/>
            </w:rPr>
          </w:r>
          <w:r w:rsidR="00EF324B">
            <w:rPr>
              <w:rFonts w:ascii="Times New Roman" w:eastAsia="Times New Roman" w:hAnsi="Times New Roman" w:cs="Times New Roman"/>
              <w:sz w:val="24"/>
              <w:szCs w:val="24"/>
            </w:rPr>
            <w:fldChar w:fldCharType="separate"/>
          </w:r>
          <w:r w:rsidR="00B91A22" w:rsidRPr="00B91A22">
            <w:rPr>
              <w:rFonts w:ascii="Times New Roman" w:hAnsi="Times New Roman" w:cs="Times New Roman"/>
              <w:bCs/>
              <w:shd w:val="clear" w:color="auto" w:fill="BEBEBE"/>
            </w:rPr>
            <w:t>5</w:t>
          </w:r>
          <w:r w:rsidR="00EF324B">
            <w:rPr>
              <w:rFonts w:ascii="Times New Roman" w:eastAsia="Times New Roman" w:hAnsi="Times New Roman" w:cs="Times New Roman"/>
              <w:sz w:val="24"/>
              <w:szCs w:val="24"/>
            </w:rPr>
            <w:fldChar w:fldCharType="end"/>
          </w:r>
        </w:sdtContent>
      </w:sdt>
      <w:r w:rsidRPr="00C473DD">
        <w:rPr>
          <w:rFonts w:ascii="Times New Roman" w:eastAsia="Times New Roman" w:hAnsi="Times New Roman" w:cs="Times New Roman"/>
          <w:sz w:val="24"/>
          <w:szCs w:val="24"/>
        </w:rPr>
        <w:t>), supporting mink-to-human transmission (28,31). These mutations are not associated with increased fitness in humans and may incur fitness tradeoffs favoring mink (</w:t>
      </w:r>
      <w:sdt>
        <w:sdtPr>
          <w:rPr>
            <w:rFonts w:ascii="Times New Roman" w:eastAsia="Times New Roman" w:hAnsi="Times New Roman" w:cs="Times New Roman"/>
            <w:sz w:val="24"/>
            <w:szCs w:val="24"/>
          </w:rPr>
          <w:alias w:val="BibliographyNameDate"/>
          <w:tag w:val="link-bib"/>
          <w:id w:val="1575700870"/>
          <w:placeholder>
            <w:docPart w:val="DB0C126107204BDD94067B04156CF51A"/>
          </w:placeholder>
        </w:sdtPr>
        <w:sdtContent>
          <w:r w:rsidRPr="00C473DD">
            <w:rPr>
              <w:rFonts w:ascii="Times New Roman" w:eastAsia="Times New Roman" w:hAnsi="Times New Roman" w:cs="Times New Roman"/>
              <w:sz w:val="24"/>
              <w:szCs w:val="24"/>
            </w:rPr>
            <w:t xml:space="preserve">Naderi et al. </w:t>
          </w:r>
          <w:hyperlink w:anchor="B15" w:history="1">
            <w:r w:rsidRPr="002919C5">
              <w:rPr>
                <w:rStyle w:val="Hyperlink"/>
                <w:rFonts w:ascii="Times New Roman" w:eastAsia="Times New Roman" w:hAnsi="Times New Roman" w:cs="Times New Roman"/>
                <w:sz w:val="24"/>
                <w:szCs w:val="24"/>
              </w:rPr>
              <w:t>2023</w:t>
            </w:r>
          </w:hyperlink>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BibliographyNameDate"/>
          <w:tag w:val="link-bib"/>
          <w:id w:val="651645273"/>
          <w:placeholder>
            <w:docPart w:val="0874EBCD1901419F899ABA030475152B"/>
          </w:placeholder>
        </w:sdtPr>
        <w:sdtContent>
          <w:r w:rsidRPr="00C473DD">
            <w:rPr>
              <w:rFonts w:ascii="Times New Roman" w:eastAsia="Times New Roman" w:hAnsi="Times New Roman" w:cs="Times New Roman"/>
              <w:sz w:val="24"/>
              <w:szCs w:val="24"/>
            </w:rPr>
            <w:t xml:space="preserve">Zhou et al. </w:t>
          </w:r>
          <w:hyperlink w:anchor="B32" w:history="1">
            <w:r w:rsidRPr="002919C5">
              <w:rPr>
                <w:rStyle w:val="Hyperlink"/>
                <w:rFonts w:ascii="Times New Roman" w:eastAsia="Times New Roman" w:hAnsi="Times New Roman" w:cs="Times New Roman"/>
                <w:sz w:val="24"/>
                <w:szCs w:val="24"/>
              </w:rPr>
              <w:t>2022</w:t>
            </w:r>
          </w:hyperlink>
        </w:sdtContent>
      </w:sdt>
      <w:r w:rsidRPr="00C473DD">
        <w:rPr>
          <w:rFonts w:ascii="Times New Roman" w:eastAsia="Times New Roman" w:hAnsi="Times New Roman" w:cs="Times New Roman"/>
          <w:sz w:val="24"/>
          <w:szCs w:val="24"/>
        </w:rPr>
        <w:t>). Root-to-tip regressions do not show common signatures of chronic human infections (</w:t>
      </w:r>
      <w:sdt>
        <w:sdtPr>
          <w:rPr>
            <w:rFonts w:ascii="Times New Roman" w:eastAsia="Times New Roman" w:hAnsi="Times New Roman" w:cs="Times New Roman"/>
            <w:sz w:val="24"/>
            <w:szCs w:val="24"/>
          </w:rPr>
          <w:alias w:val="supplement"/>
          <w:tag w:val="link-float"/>
          <w:id w:val="-1686741461"/>
          <w:placeholder>
            <w:docPart w:val="9239748939774FD3AC68B43E1CE138AF"/>
          </w:placeholder>
        </w:sdtPr>
        <w:sdtContent>
          <w:r w:rsidRPr="00C473DD">
            <w:rPr>
              <w:rFonts w:ascii="Times New Roman" w:eastAsia="Times New Roman" w:hAnsi="Times New Roman" w:cs="Times New Roman"/>
              <w:sz w:val="24"/>
              <w:szCs w:val="24"/>
            </w:rPr>
            <w:t xml:space="preserve">Figures </w:t>
          </w:r>
          <w:r w:rsidR="00B91A22">
            <w:rPr>
              <w:rFonts w:ascii="Times New Roman" w:eastAsia="Times New Roman" w:hAnsi="Times New Roman" w:cs="Times New Roman"/>
              <w:bCs/>
              <w:sz w:val="24"/>
              <w:szCs w:val="24"/>
            </w:rPr>
            <w:t>S10</w:t>
          </w:r>
          <w:r w:rsidRPr="00C473DD">
            <w:rPr>
              <w:rFonts w:ascii="Times New Roman" w:eastAsia="Times New Roman" w:hAnsi="Times New Roman" w:cs="Times New Roman"/>
              <w:sz w:val="24"/>
              <w:szCs w:val="24"/>
            </w:rPr>
            <w:t xml:space="preserve"> and </w:t>
          </w:r>
          <w:r w:rsidR="00B91A22" w:rsidRPr="00B91A22">
            <w:t>S11</w:t>
          </w:r>
        </w:sdtContent>
      </w:sdt>
      <w:r w:rsidRPr="00C473DD">
        <w:rPr>
          <w:rFonts w:ascii="Times New Roman" w:eastAsia="Times New Roman" w:hAnsi="Times New Roman" w:cs="Times New Roman"/>
          <w:sz w:val="24"/>
          <w:szCs w:val="24"/>
        </w:rPr>
        <w:t>) and the extinction of these lineages from the human population, combined with extensive associations with mink (related lineages seen in mink previously, circulation on multiple mink farms, occupation of infected persons, and mutation profile of SARS-CoV-2) makes alternative reservoirs or undetected human circulation unlikely, suggesting animal movement as the main mechanism of B.1.343 and B.1.177.60 transmission between herds.</w:t>
      </w:r>
    </w:p>
    <w:p w14:paraId="21459873" w14:textId="77777777" w:rsidR="00C473DD" w:rsidRPr="00C473DD" w:rsidRDefault="00C473DD" w:rsidP="00C473DD">
      <w:pPr>
        <w:pStyle w:val="normal1"/>
        <w:spacing w:before="120" w:after="120" w:line="360" w:lineRule="auto"/>
        <w:rPr>
          <w:rFonts w:ascii="Times New Roman" w:eastAsia="Times New Roman" w:hAnsi="Times New Roman" w:cs="Times New Roman"/>
          <w:sz w:val="24"/>
          <w:szCs w:val="24"/>
        </w:rPr>
      </w:pPr>
      <w:r w:rsidRPr="00C473DD">
        <w:rPr>
          <w:rFonts w:ascii="Times New Roman" w:eastAsia="Times New Roman" w:hAnsi="Times New Roman" w:cs="Times New Roman"/>
          <w:sz w:val="24"/>
          <w:szCs w:val="24"/>
        </w:rPr>
        <w:lastRenderedPageBreak/>
        <w:t>Notably, the most numerous introductions of SARS-CoV-2 from humans into mink happened during active veterinary surveillance in late 2021, predominantly involving Delta lineages prevalent in the Lithuanian human population at the time. We speculate that spillover from humans into mink is likely to be frequent in Lithuania, but only rarely results in prolonged circulation, with B.1.343 and B.1.177.60 lineages being those rare examples. These two lineages circulated undetected in mink for nearly a year and were only identified after spillback into humans through active human surveillance.</w:t>
      </w:r>
    </w:p>
    <w:p w14:paraId="05F62CCD" w14:textId="0A475B8A"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Overall, mink farming represents a substantial risk for zoonotic emergence and viral evolution, effectively constituting unsanctioned gain-of-function experiments that would be unacceptable in laboratory settings (</w:t>
      </w:r>
      <w:sdt>
        <w:sdtPr>
          <w:rPr>
            <w:rFonts w:ascii="Times New Roman" w:eastAsia="Times New Roman" w:hAnsi="Times New Roman" w:cs="Times New Roman"/>
            <w:sz w:val="24"/>
            <w:szCs w:val="24"/>
          </w:rPr>
          <w:alias w:val="BibliographyNameDate"/>
          <w:tag w:val="link-bib"/>
          <w:id w:val="1300881613"/>
          <w:placeholder>
            <w:docPart w:val="CCC821FB4C014AB88B66ED486DB11A34"/>
          </w:placeholder>
        </w:sdtPr>
        <w:sdtContent>
          <w:r w:rsidRPr="00C473DD">
            <w:rPr>
              <w:rFonts w:ascii="Times New Roman" w:eastAsia="Times New Roman" w:hAnsi="Times New Roman" w:cs="Times New Roman"/>
              <w:sz w:val="24"/>
              <w:szCs w:val="24"/>
            </w:rPr>
            <w:t xml:space="preserve">Peacock and Barclay </w:t>
          </w:r>
          <w:hyperlink w:anchor="B19" w:history="1">
            <w:r w:rsidRPr="002919C5">
              <w:rPr>
                <w:rStyle w:val="Hyperlink"/>
                <w:rFonts w:ascii="Times New Roman" w:eastAsia="Times New Roman" w:hAnsi="Times New Roman" w:cs="Times New Roman"/>
                <w:sz w:val="24"/>
                <w:szCs w:val="24"/>
              </w:rPr>
              <w:t>2023</w:t>
            </w:r>
          </w:hyperlink>
        </w:sdtContent>
      </w:sdt>
      <w:r w:rsidRPr="00C473DD">
        <w:rPr>
          <w:rFonts w:ascii="Times New Roman" w:eastAsia="Times New Roman" w:hAnsi="Times New Roman" w:cs="Times New Roman"/>
          <w:sz w:val="24"/>
          <w:szCs w:val="24"/>
        </w:rPr>
        <w:t xml:space="preserve">). In Lithuania, farmers had no incentives to report outbreaks in mink farms </w:t>
      </w:r>
      <w:r w:rsidRPr="00C473DD">
        <w:rPr>
          <w:rFonts w:ascii="Times New Roman" w:hAnsi="Times New Roman"/>
          <w:sz w:val="24"/>
          <w:szCs w:val="24"/>
        </w:rPr>
        <w:t xml:space="preserve">(Arūnas </w:t>
      </w:r>
      <w:sdt>
        <w:sdtPr>
          <w:rPr>
            <w:rFonts w:ascii="Times New Roman" w:hAnsi="Times New Roman"/>
            <w:sz w:val="24"/>
            <w:szCs w:val="24"/>
          </w:rPr>
          <w:alias w:val="BibliographyNameDate"/>
          <w:tag w:val="link-bib"/>
          <w:id w:val="-261220642"/>
          <w:placeholder>
            <w:docPart w:val="A9E5B9BF492743D587C691358CFDFE74"/>
          </w:placeholder>
        </w:sdtPr>
        <w:sdtContent>
          <w:r w:rsidRPr="00C473DD">
            <w:rPr>
              <w:rFonts w:ascii="Times New Roman" w:hAnsi="Times New Roman"/>
              <w:sz w:val="24"/>
              <w:szCs w:val="24"/>
            </w:rPr>
            <w:t xml:space="preserve">Milašius </w:t>
          </w:r>
          <w:hyperlink w:anchor="B1" w:history="1">
            <w:r w:rsidRPr="002919C5">
              <w:rPr>
                <w:rStyle w:val="Hyperlink"/>
                <w:rFonts w:ascii="Times New Roman" w:hAnsi="Times New Roman"/>
                <w:sz w:val="24"/>
                <w:szCs w:val="24"/>
              </w:rPr>
              <w:t>2020</w:t>
            </w:r>
          </w:hyperlink>
        </w:sdtContent>
      </w:sdt>
      <w:r w:rsidRPr="00C473DD">
        <w:rPr>
          <w:rFonts w:ascii="Times New Roman" w:hAnsi="Times New Roman"/>
          <w:sz w:val="24"/>
          <w:szCs w:val="24"/>
        </w:rPr>
        <w:t>)</w:t>
      </w:r>
      <w:r w:rsidRPr="00C473DD">
        <w:rPr>
          <w:rFonts w:ascii="Times New Roman" w:eastAsia="Times New Roman" w:hAnsi="Times New Roman" w:cs="Times New Roman"/>
          <w:sz w:val="24"/>
          <w:szCs w:val="24"/>
        </w:rPr>
        <w:t>, decisive interventions (e.g. culling of affected farms) were not tied to specific epidemic thresholds and thus never undertaken, active veterinary surveillance in mink farms was never routine, passive surveillance for detecting sustained circulation in farms was insufficient (</w:t>
      </w:r>
      <w:sdt>
        <w:sdtPr>
          <w:rPr>
            <w:rFonts w:ascii="Times New Roman" w:eastAsia="Times New Roman" w:hAnsi="Times New Roman" w:cs="Times New Roman"/>
            <w:sz w:val="24"/>
            <w:szCs w:val="24"/>
          </w:rPr>
          <w:alias w:val="BibliographyNameDate"/>
          <w:tag w:val="link-bib"/>
          <w:id w:val="-1349797271"/>
          <w:placeholder>
            <w:docPart w:val="314E071E81774BA3AD8D490B0BF8CDD0"/>
          </w:placeholder>
        </w:sdtPr>
        <w:sdtContent>
          <w:r w:rsidRPr="00C473DD">
            <w:rPr>
              <w:rFonts w:ascii="Times New Roman" w:eastAsia="Times New Roman" w:hAnsi="Times New Roman" w:cs="Times New Roman"/>
              <w:sz w:val="24"/>
              <w:szCs w:val="24"/>
            </w:rPr>
            <w:t xml:space="preserve">Žigaitė et al. </w:t>
          </w:r>
          <w:hyperlink w:anchor="B33" w:history="1">
            <w:r w:rsidRPr="002919C5">
              <w:rPr>
                <w:rStyle w:val="Hyperlink"/>
                <w:rFonts w:ascii="Times New Roman" w:eastAsia="Times New Roman" w:hAnsi="Times New Roman" w:cs="Times New Roman"/>
                <w:sz w:val="24"/>
                <w:szCs w:val="24"/>
              </w:rPr>
              <w:t>2023</w:t>
            </w:r>
          </w:hyperlink>
        </w:sdtContent>
      </w:sdt>
      <w:r w:rsidRPr="00C473DD">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alias w:val="BibliographyNameDate"/>
          <w:tag w:val="link-bib"/>
          <w:id w:val="928932067"/>
          <w:placeholder>
            <w:docPart w:val="1AA7201B70F74679873CAF6CCCD51D3A"/>
          </w:placeholder>
        </w:sdtPr>
        <w:sdtContent>
          <w:r w:rsidRPr="00C473DD">
            <w:rPr>
              <w:rFonts w:ascii="Times New Roman" w:eastAsia="Times New Roman" w:hAnsi="Times New Roman" w:cs="Times New Roman"/>
              <w:sz w:val="24"/>
              <w:szCs w:val="24"/>
            </w:rPr>
            <w:t xml:space="preserve">Domańska-Blicharz et al. </w:t>
          </w:r>
          <w:hyperlink w:anchor="B3" w:history="1">
            <w:r w:rsidRPr="002919C5">
              <w:rPr>
                <w:rStyle w:val="Hyperlink"/>
                <w:rFonts w:ascii="Times New Roman" w:eastAsia="Times New Roman" w:hAnsi="Times New Roman" w:cs="Times New Roman"/>
                <w:sz w:val="24"/>
                <w:szCs w:val="24"/>
              </w:rPr>
              <w:t>2023</w:t>
            </w:r>
          </w:hyperlink>
        </w:sdtContent>
      </w:sdt>
      <w:r w:rsidRPr="00C473DD">
        <w:rPr>
          <w:rFonts w:ascii="Times New Roman" w:eastAsia="Times New Roman" w:hAnsi="Times New Roman" w:cs="Times New Roman"/>
          <w:sz w:val="24"/>
          <w:szCs w:val="24"/>
        </w:rPr>
        <w:t>) and little was done to communicate about the dangers of continued SARS-CoV-2 circulation in animals to the public. Our study demonstrates that repeated human-to-mink spillovers, prolonged undetected circulation in mink, and subsequent spillback into humans occurred in Lithuania, exposing critical weaknesses in passive surveillance and intersectoral coordination. Addressing these failures is essential for mitigating zoonotic risks and improving preparedness for future pandemics.</w:t>
      </w:r>
    </w:p>
    <w:p w14:paraId="502170B7" w14:textId="77777777" w:rsidR="00C473DD" w:rsidRPr="00C473DD" w:rsidRDefault="00C473DD" w:rsidP="00C473DD">
      <w:pPr>
        <w:pStyle w:val="S1"/>
        <w:keepNext w:val="0"/>
        <w:keepLines w:val="0"/>
        <w:spacing w:before="120" w:line="360" w:lineRule="auto"/>
        <w:rPr>
          <w:sz w:val="24"/>
        </w:rPr>
      </w:pPr>
      <w:r w:rsidRPr="00C473DD">
        <w:rPr>
          <w:sz w:val="24"/>
        </w:rPr>
        <w:t>Acknowledgments</w:t>
      </w:r>
    </w:p>
    <w:p w14:paraId="2DEDF7D2" w14:textId="77777777"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This project has received funding from the Research Council of Lithuania, Lithuania under the EMBO Installation Grant programme under grant No 5305 (GD).</w:t>
      </w:r>
    </w:p>
    <w:p w14:paraId="1D48F6E0" w14:textId="77777777" w:rsidR="00C473DD" w:rsidRPr="00C473DD" w:rsidRDefault="00C473DD" w:rsidP="00C473DD">
      <w:pPr>
        <w:pStyle w:val="S1"/>
        <w:keepNext w:val="0"/>
        <w:keepLines w:val="0"/>
        <w:spacing w:before="120" w:line="360" w:lineRule="auto"/>
        <w:rPr>
          <w:sz w:val="24"/>
        </w:rPr>
      </w:pPr>
      <w:r w:rsidRPr="00C473DD">
        <w:rPr>
          <w:sz w:val="24"/>
        </w:rPr>
        <w:t>Data availability</w:t>
      </w:r>
    </w:p>
    <w:p w14:paraId="1333C313" w14:textId="091737EF" w:rsidR="00C473DD" w:rsidRPr="00C473DD" w:rsidRDefault="00C473DD" w:rsidP="00C473DD">
      <w:pPr>
        <w:pStyle w:val="normal1"/>
        <w:spacing w:before="120" w:after="120" w:line="360" w:lineRule="auto"/>
        <w:rPr>
          <w:rFonts w:ascii="Times New Roman" w:hAnsi="Times New Roman" w:cs="Times New Roman"/>
          <w:sz w:val="24"/>
        </w:rPr>
      </w:pPr>
      <w:r w:rsidRPr="00C473DD">
        <w:rPr>
          <w:rFonts w:ascii="Times New Roman" w:eastAsia="Times New Roman" w:hAnsi="Times New Roman" w:cs="Times New Roman"/>
          <w:sz w:val="24"/>
          <w:szCs w:val="24"/>
        </w:rPr>
        <w:t xml:space="preserve">Main and supplementary figures, BEAST XML (with sequences removed, per GISAID’s user agreement), trees (posterior and MCC), and log files, data on mink and human SARS-CoV-2 case data, GISAID acknowledgment tables and accessions used, as well as code to analyse and visualise data are available on Zenodo: </w:t>
      </w:r>
      <w:hyperlink r:id="rId15" w:history="1">
        <w:r w:rsidRPr="00EF324B">
          <w:rPr>
            <w:rStyle w:val="Hyperlink"/>
            <w:rFonts w:ascii="Times New Roman" w:eastAsia="Times New Roman" w:hAnsi="Times New Roman" w:cs="Times New Roman"/>
            <w:sz w:val="24"/>
            <w:szCs w:val="24"/>
          </w:rPr>
          <w:t>https://zenodo.org/records/16417485</w:t>
        </w:r>
      </w:hyperlink>
      <w:r w:rsidRPr="00C473DD">
        <w:rPr>
          <w:rFonts w:ascii="Times New Roman" w:eastAsia="Times New Roman" w:hAnsi="Times New Roman" w:cs="Times New Roman"/>
          <w:sz w:val="24"/>
          <w:szCs w:val="24"/>
        </w:rPr>
        <w:t>.</w:t>
      </w:r>
    </w:p>
    <w:bookmarkStart w:id="15" w:name="B34" w:displacedByCustomXml="next"/>
    <w:bookmarkEnd w:id="15" w:displacedByCustomXml="next"/>
    <w:sdt>
      <w:sdtPr>
        <w:rPr>
          <w:rFonts w:eastAsia="Arial" w:cs="Arial"/>
          <w:sz w:val="24"/>
          <w:szCs w:val="22"/>
        </w:rPr>
        <w:alias w:val="H"/>
        <w:tag w:val="bibliography"/>
        <w:id w:val="382220554"/>
        <w:placeholder>
          <w:docPart w:val="76278EA42E504C46858238C0C6015861"/>
        </w:placeholder>
      </w:sdtPr>
      <w:sdtEndPr/>
      <w:sdtContent>
        <w:p w14:paraId="43CF5F42" w14:textId="0D54DB0D" w:rsidR="00C473DD" w:rsidRPr="002E5115" w:rsidRDefault="00C473DD" w:rsidP="002E5115">
          <w:pPr>
            <w:pStyle w:val="S1"/>
          </w:pPr>
          <w:r w:rsidRPr="002E5115">
            <w:t>References</w:t>
          </w:r>
        </w:p>
        <w:bookmarkStart w:id="16" w:name="B1" w:displacedByCustomXml="next"/>
        <w:bookmarkEnd w:id="16" w:displacedByCustomXml="next"/>
        <w:sdt>
          <w:sdtPr>
            <w:alias w:val="B1_Milašius, 2020"/>
            <w:tag w:val="citation"/>
            <w:id w:val="1661500419"/>
            <w:placeholder>
              <w:docPart w:val="423D88083F0A46788471BC3609C47077"/>
            </w:placeholder>
          </w:sdtPr>
          <w:sdtEndPr/>
          <w:sdtContent>
            <w:p w14:paraId="05863907" w14:textId="5EFCAC4C" w:rsidR="00C473DD" w:rsidRPr="002E5115" w:rsidRDefault="00AE7979" w:rsidP="002E5115">
              <w:pPr>
                <w:pStyle w:val="bib"/>
                <w:rPr>
                  <w:rFonts w:cs="Times New Roman"/>
                </w:rPr>
              </w:pPr>
              <w:sdt>
                <w:sdtPr>
                  <w:rPr>
                    <w:shd w:val="clear" w:color="auto" w:fill="98FB98"/>
                  </w:rPr>
                  <w:alias w:val="author"/>
                  <w:tag w:val="author"/>
                  <w:id w:val="-1769226284"/>
                  <w:placeholder>
                    <w:docPart w:val="49EA2C3F87BA4CC6BA436DFCCBCD4A1D"/>
                  </w:placeholder>
                </w:sdtPr>
                <w:sdtContent>
                  <w:r w:rsidRPr="00AE7979">
                    <w:rPr>
                      <w:rStyle w:val="surname"/>
                      <w:shd w:val="clear" w:color="auto" w:fill="98FB98"/>
                    </w:rPr>
                    <w:t>Milašius</w:t>
                  </w:r>
                  <w:r>
                    <w:rPr>
                      <w:rStyle w:val="given-names"/>
                      <w:shd w:val="clear" w:color="auto" w:fill="98FB98"/>
                    </w:rPr>
                    <w:t xml:space="preserve"> </w:t>
                  </w:r>
                  <w:r w:rsidRPr="00AE7979">
                    <w:rPr>
                      <w:rStyle w:val="given-names"/>
                      <w:shd w:val="clear" w:color="auto" w:fill="98FB98"/>
                    </w:rPr>
                    <w:t>A</w:t>
                  </w:r>
                </w:sdtContent>
              </w:sdt>
              <w:r>
                <w:t xml:space="preserve">. </w:t>
              </w:r>
              <w:sdt>
                <w:sdtPr>
                  <w:rPr>
                    <w:shd w:val="clear" w:color="auto" w:fill="98FB98"/>
                  </w:rPr>
                  <w:alias w:val="article-title"/>
                  <w:tag w:val="article-title"/>
                  <w:id w:val="-398828058"/>
                  <w:placeholder>
                    <w:docPart w:val="2A3E7167C4D1445D903A2E8E4BFC4784"/>
                  </w:placeholder>
                </w:sdtPr>
                <w:sdtContent>
                  <w:r w:rsidRPr="00AE7979">
                    <w:rPr>
                      <w:shd w:val="clear" w:color="auto" w:fill="98FB98"/>
                    </w:rPr>
                    <w:t>Koronavirusą Aptikusio Audinių Ūkio Savininkas: Nuo Valstybės Priklausys, Ar Nebus Imta Slėpti Tokių Atvejų</w:t>
                  </w:r>
                </w:sdtContent>
              </w:sdt>
              <w:r>
                <w:t xml:space="preserve">. </w:t>
              </w:r>
              <w:sdt>
                <w:sdtPr>
                  <w:rPr>
                    <w:shd w:val="clear" w:color="auto" w:fill="98FB98"/>
                  </w:rPr>
                  <w:alias w:val="journal-title"/>
                  <w:tag w:val="journal-title"/>
                  <w:id w:val="-749967377"/>
                  <w:placeholder>
                    <w:docPart w:val="130DE18A8E1749569769D041115A448A"/>
                  </w:placeholder>
                </w:sdtPr>
                <w:sdtContent>
                  <w:r w:rsidRPr="00AE7979">
                    <w:rPr>
                      <w:i/>
                      <w:highlight w:val="magenta"/>
                    </w:rPr>
                    <w:t>News portal, Delfi</w:t>
                  </w:r>
                  <w:del w:id="17" w:author="S3G_Journal_Title_Format" w:date="2026-03-17T14:38:00Z">
                    <w:r w:rsidRPr="00AE7979" w:rsidDel="00AE7979">
                      <w:rPr>
                        <w:i/>
                        <w:highlight w:val="magenta"/>
                      </w:rPr>
                      <w:delText>.</w:delText>
                    </w:r>
                  </w:del>
                  <w:r w:rsidRPr="00AE7979">
                    <w:rPr>
                      <w:i/>
                      <w:highlight w:val="magenta"/>
                    </w:rPr>
                    <w:t>Lt (Delfi, 26 November)</w:t>
                  </w:r>
                </w:sdtContent>
              </w:sdt>
              <w:r>
                <w:t xml:space="preserve"> </w:t>
              </w:r>
              <w:sdt>
                <w:sdtPr>
                  <w:rPr>
                    <w:shd w:val="clear" w:color="auto" w:fill="98FB98"/>
                  </w:rPr>
                  <w:alias w:val="year"/>
                  <w:tag w:val="year"/>
                  <w:id w:val="1140456051"/>
                  <w:placeholder>
                    <w:docPart w:val="4F2F9015AF104EA0AE8A4728355B2C9A"/>
                  </w:placeholder>
                </w:sdtPr>
                <w:sdtContent>
                  <w:r w:rsidRPr="00AE7979">
                    <w:rPr>
                      <w:shd w:val="clear" w:color="auto" w:fill="98FB98"/>
                    </w:rPr>
                    <w:t>2020</w:t>
                  </w:r>
                </w:sdtContent>
              </w:sdt>
              <w:r>
                <w:t xml:space="preserve">. </w:t>
              </w:r>
              <w:sdt>
                <w:sdtPr>
                  <w:rPr>
                    <w:shd w:val="clear" w:color="auto" w:fill="98FB98"/>
                  </w:rPr>
                  <w:alias w:val="comment"/>
                  <w:tag w:val="comment"/>
                  <w:id w:val="1141158599"/>
                  <w:placeholder>
                    <w:docPart w:val="26D4D1C6FAEF46F886155A283086FF16"/>
                  </w:placeholder>
                </w:sdtPr>
                <w:sdtContent>
                  <w:hyperlink r:id="rId16" w:history="1">
                    <w:r w:rsidRPr="00AE7979">
                      <w:rPr>
                        <w:rStyle w:val="Hyperlink"/>
                        <w:shd w:val="clear" w:color="auto" w:fill="98FB98"/>
                      </w:rPr>
                      <w:t>https://www.delfi.lt/agro/agroverslo-naujienos/koronavirusa-aptikusio-audiniu-ukio-savininkas-nuo-valstybes-priklausys-ar-nebus-imta-slepti-tokiu-atveju-85840055?fbclid=IwZXh0bgNhZW0CMTAAAR1dZEqWLcHyI2wu28E9xe2fPudSyxvVExiqDx1hK-qeQn0XVa23lcR18Ag_aem_nTz71SepHWjCxL2kPBoKHA</w:t>
                    </w:r>
                  </w:hyperlink>
                  <w:r w:rsidRPr="00AE7979">
                    <w:rPr>
                      <w:shd w:val="clear" w:color="auto" w:fill="98FB98"/>
                    </w:rPr>
                    <w:t>, accessed 16 May 2025</w:t>
                  </w:r>
                </w:sdtContent>
              </w:sdt>
            </w:p>
          </w:sdtContent>
        </w:sdt>
        <w:bookmarkStart w:id="18" w:name="B2" w:displacedByCustomXml="next"/>
        <w:bookmarkEnd w:id="18" w:displacedByCustomXml="next"/>
        <w:sdt>
          <w:sdtPr>
            <w:alias w:val="B2_Brito et al., 2022"/>
            <w:tag w:val="citation"/>
            <w:id w:val="1472095240"/>
            <w:placeholder>
              <w:docPart w:val="4A6C00E470134B3B838E462A29C9532B"/>
            </w:placeholder>
          </w:sdtPr>
          <w:sdtEndPr/>
          <w:sdtContent>
            <w:p w14:paraId="0946710D" w14:textId="55F8EBBB" w:rsidR="00C473DD" w:rsidRPr="002E5115" w:rsidRDefault="00AE7979" w:rsidP="002E5115">
              <w:pPr>
                <w:pStyle w:val="bib"/>
                <w:rPr>
                  <w:rFonts w:cs="Times New Roman"/>
                </w:rPr>
              </w:pPr>
              <w:sdt>
                <w:sdtPr>
                  <w:rPr>
                    <w:shd w:val="clear" w:color="auto" w:fill="98FB98"/>
                  </w:rPr>
                  <w:alias w:val="author"/>
                  <w:tag w:val="author"/>
                  <w:id w:val="1007102888"/>
                  <w:placeholder>
                    <w:docPart w:val="3A4D623BB04B4C6893349AD4B7249331"/>
                  </w:placeholder>
                </w:sdtPr>
                <w:sdtContent>
                  <w:r w:rsidRPr="00AE7979">
                    <w:rPr>
                      <w:rStyle w:val="surname"/>
                      <w:shd w:val="clear" w:color="auto" w:fill="98FB98"/>
                    </w:rPr>
                    <w:t>Brito</w:t>
                  </w:r>
                  <w:r>
                    <w:rPr>
                      <w:rStyle w:val="surname"/>
                      <w:shd w:val="clear" w:color="auto" w:fill="98FB98"/>
                    </w:rPr>
                    <w:t xml:space="preserve"> </w:t>
                  </w:r>
                  <w:r w:rsidRPr="00AE7979">
                    <w:rPr>
                      <w:rStyle w:val="given-names"/>
                      <w:shd w:val="clear" w:color="auto" w:fill="98FB98"/>
                    </w:rPr>
                    <w:t>AF</w:t>
                  </w:r>
                </w:sdtContent>
              </w:sdt>
              <w:r>
                <w:t xml:space="preserve">, </w:t>
              </w:r>
              <w:sdt>
                <w:sdtPr>
                  <w:rPr>
                    <w:shd w:val="clear" w:color="auto" w:fill="98FB98"/>
                  </w:rPr>
                  <w:alias w:val="author"/>
                  <w:tag w:val="author"/>
                  <w:id w:val="-146291852"/>
                  <w:placeholder>
                    <w:docPart w:val="DEA2A6A711004C19B93AE6A77F66009B"/>
                  </w:placeholder>
                </w:sdtPr>
                <w:sdtContent>
                  <w:r w:rsidRPr="00AE7979">
                    <w:rPr>
                      <w:rStyle w:val="surname"/>
                      <w:shd w:val="clear" w:color="auto" w:fill="98FB98"/>
                    </w:rPr>
                    <w:t>Semenova</w:t>
                  </w:r>
                  <w:r>
                    <w:rPr>
                      <w:rStyle w:val="surname"/>
                      <w:shd w:val="clear" w:color="auto" w:fill="98FB98"/>
                    </w:rPr>
                    <w:t xml:space="preserve"> </w:t>
                  </w:r>
                  <w:r w:rsidRPr="00AE7979">
                    <w:rPr>
                      <w:rStyle w:val="given-names"/>
                      <w:shd w:val="clear" w:color="auto" w:fill="98FB98"/>
                    </w:rPr>
                    <w:t>E</w:t>
                  </w:r>
                </w:sdtContent>
              </w:sdt>
              <w:r>
                <w:t xml:space="preserve">, </w:t>
              </w:r>
              <w:sdt>
                <w:sdtPr>
                  <w:rPr>
                    <w:shd w:val="clear" w:color="auto" w:fill="98FB98"/>
                  </w:rPr>
                  <w:alias w:val="author"/>
                  <w:tag w:val="author"/>
                  <w:id w:val="1879196716"/>
                  <w:placeholder>
                    <w:docPart w:val="E0B5785B340F44C4AC7E905684E5ABEA"/>
                  </w:placeholder>
                </w:sdtPr>
                <w:sdtContent>
                  <w:r w:rsidRPr="00AE7979">
                    <w:rPr>
                      <w:rStyle w:val="surname"/>
                      <w:shd w:val="clear" w:color="auto" w:fill="98FB98"/>
                    </w:rPr>
                    <w:t>Dudas</w:t>
                  </w:r>
                  <w:r>
                    <w:rPr>
                      <w:rStyle w:val="surname"/>
                      <w:shd w:val="clear" w:color="auto" w:fill="98FB98"/>
                    </w:rPr>
                    <w:t xml:space="preserve"> </w:t>
                  </w:r>
                  <w:r w:rsidRPr="00AE7979">
                    <w:rPr>
                      <w:rStyle w:val="given-names"/>
                      <w:shd w:val="clear" w:color="auto" w:fill="98FB98"/>
                    </w:rPr>
                    <w:t>G</w:t>
                  </w:r>
                </w:sdtContent>
              </w:sdt>
              <w:r>
                <w:t xml:space="preserve"> </w:t>
              </w:r>
              <w:sdt>
                <w:sdtPr>
                  <w:alias w:val="etal"/>
                  <w:tag w:val="etal"/>
                  <w:id w:val="-1752881006"/>
                  <w:placeholder>
                    <w:docPart w:val="DefaultPlaceholder_-1854013440"/>
                  </w:placeholder>
                </w:sdtPr>
                <w:sdtContent>
                  <w:r>
                    <w:t>et al.</w:t>
                  </w:r>
                </w:sdtContent>
              </w:sdt>
              <w:r>
                <w:t xml:space="preserve"> </w:t>
              </w:r>
              <w:sdt>
                <w:sdtPr>
                  <w:rPr>
                    <w:shd w:val="clear" w:color="auto" w:fill="98FB98"/>
                  </w:rPr>
                  <w:alias w:val="article-title"/>
                  <w:tag w:val="article-title"/>
                  <w:id w:val="1273206875"/>
                  <w:placeholder>
                    <w:docPart w:val="F2D38E1440AB41C1898CF12406CC670C"/>
                  </w:placeholder>
                </w:sdtPr>
                <w:sdtContent>
                  <w:r w:rsidRPr="00423740">
                    <w:rPr>
                      <w:shd w:val="clear" w:color="auto" w:fill="98FB98"/>
                    </w:rPr>
                    <w:t xml:space="preserve">Global </w:t>
                  </w:r>
                  <w:ins w:id="19" w:author="S3G_Change_Case" w:date="2026-03-17T14:39:00Z">
                    <w:r>
                      <w:rPr>
                        <w:shd w:val="clear" w:color="auto" w:fill="98FB98"/>
                      </w:rPr>
                      <w:t>d</w:t>
                    </w:r>
                  </w:ins>
                  <w:del w:id="20" w:author="S3G_Change_Case" w:date="2026-03-17T14:39:00Z">
                    <w:r w:rsidRPr="00423740" w:rsidDel="00AE7979">
                      <w:rPr>
                        <w:shd w:val="clear" w:color="auto" w:fill="98FB98"/>
                      </w:rPr>
                      <w:delText>D</w:delText>
                    </w:r>
                  </w:del>
                  <w:r w:rsidRPr="00423740">
                    <w:rPr>
                      <w:shd w:val="clear" w:color="auto" w:fill="98FB98"/>
                    </w:rPr>
                    <w:t xml:space="preserve">isparities in SARS-CoV-2 </w:t>
                  </w:r>
                  <w:ins w:id="21" w:author="S3G_Change_Case" w:date="2026-03-17T14:39:00Z">
                    <w:r>
                      <w:rPr>
                        <w:shd w:val="clear" w:color="auto" w:fill="98FB98"/>
                      </w:rPr>
                      <w:t>g</w:t>
                    </w:r>
                  </w:ins>
                  <w:del w:id="22" w:author="S3G_Change_Case" w:date="2026-03-17T14:39:00Z">
                    <w:r w:rsidRPr="00423740" w:rsidDel="00AE7979">
                      <w:rPr>
                        <w:shd w:val="clear" w:color="auto" w:fill="98FB98"/>
                      </w:rPr>
                      <w:delText>G</w:delText>
                    </w:r>
                  </w:del>
                  <w:r w:rsidRPr="00423740">
                    <w:rPr>
                      <w:shd w:val="clear" w:color="auto" w:fill="98FB98"/>
                    </w:rPr>
                    <w:t xml:space="preserve">enomic </w:t>
                  </w:r>
                  <w:ins w:id="23" w:author="S3G_Change_Case" w:date="2026-03-17T14:39:00Z">
                    <w:r>
                      <w:rPr>
                        <w:shd w:val="clear" w:color="auto" w:fill="98FB98"/>
                      </w:rPr>
                      <w:t>s</w:t>
                    </w:r>
                  </w:ins>
                  <w:del w:id="24" w:author="S3G_Change_Case" w:date="2026-03-17T14:39:00Z">
                    <w:r w:rsidRPr="00423740" w:rsidDel="00AE7979">
                      <w:rPr>
                        <w:shd w:val="clear" w:color="auto" w:fill="98FB98"/>
                      </w:rPr>
                      <w:delText>S</w:delText>
                    </w:r>
                  </w:del>
                  <w:r w:rsidRPr="00423740">
                    <w:rPr>
                      <w:shd w:val="clear" w:color="auto" w:fill="98FB98"/>
                    </w:rPr>
                    <w:t>urveillance</w:t>
                  </w:r>
                </w:sdtContent>
              </w:sdt>
              <w:r>
                <w:t xml:space="preserve">. </w:t>
              </w:r>
              <w:sdt>
                <w:sdtPr>
                  <w:rPr>
                    <w:shd w:val="clear" w:color="auto" w:fill="98FB98"/>
                  </w:rPr>
                  <w:alias w:val="journal-title"/>
                  <w:tag w:val="journal-title"/>
                  <w:id w:val="-1741710196"/>
                  <w:placeholder>
                    <w:docPart w:val="EADCF6D25A6846B8A4828F30B0008D3E"/>
                  </w:placeholder>
                </w:sdtPr>
                <w:sdtEndPr>
                  <w:rPr>
                    <w:i/>
                    <w:iCs/>
                  </w:rPr>
                </w:sdtEndPr>
                <w:sdtContent>
                  <w:ins w:id="25" w:author="S3G_Journal_Title_Format" w:date="2026-03-17T14:38:00Z">
                    <w:r w:rsidRPr="00AE7979">
                      <w:rPr>
                        <w:i/>
                        <w:iCs/>
                        <w:highlight w:val="green"/>
                        <w:shd w:val="clear" w:color="auto" w:fill="98FB98"/>
                      </w:rPr>
                      <w:t>Nat Commun</w:t>
                    </w:r>
                  </w:ins>
                  <w:del w:id="26" w:author="S3G_Journal_Title_Format" w:date="2026-03-17T14:38:00Z">
                    <w:r w:rsidRPr="00AE7979" w:rsidDel="00AE7979">
                      <w:rPr>
                        <w:i/>
                        <w:iCs/>
                        <w:highlight w:val="green"/>
                        <w:shd w:val="clear" w:color="auto" w:fill="98FB98"/>
                      </w:rPr>
                      <w:delText>Nature Communications</w:delText>
                    </w:r>
                  </w:del>
                </w:sdtContent>
              </w:sdt>
              <w:r>
                <w:t xml:space="preserve"> </w:t>
              </w:r>
              <w:sdt>
                <w:sdtPr>
                  <w:rPr>
                    <w:shd w:val="clear" w:color="auto" w:fill="98FB98"/>
                  </w:rPr>
                  <w:alias w:val="year"/>
                  <w:tag w:val="year"/>
                  <w:id w:val="1629121865"/>
                  <w:placeholder>
                    <w:docPart w:val="D873DA1728374B4BAC6EA3E2322EFBDF"/>
                  </w:placeholder>
                </w:sdtPr>
                <w:sdtContent>
                  <w:r w:rsidRPr="00423740">
                    <w:rPr>
                      <w:shd w:val="clear" w:color="auto" w:fill="98FB98"/>
                    </w:rPr>
                    <w:t>2022</w:t>
                  </w:r>
                </w:sdtContent>
              </w:sdt>
              <w:r>
                <w:t>;</w:t>
              </w:r>
              <w:sdt>
                <w:sdtPr>
                  <w:rPr>
                    <w:shd w:val="clear" w:color="auto" w:fill="98FB98"/>
                  </w:rPr>
                  <w:alias w:val="volume"/>
                  <w:tag w:val="volume"/>
                  <w:id w:val="1344896645"/>
                  <w:placeholder>
                    <w:docPart w:val="8C52645F9324463D86AE8BA100928BAD"/>
                  </w:placeholder>
                </w:sdtPr>
                <w:sdtContent>
                  <w:r w:rsidRPr="00423740">
                    <w:rPr>
                      <w:shd w:val="clear" w:color="auto" w:fill="98FB98"/>
                    </w:rPr>
                    <w:t>13</w:t>
                  </w:r>
                </w:sdtContent>
              </w:sdt>
              <w:r>
                <w:t>:</w:t>
              </w:r>
              <w:sdt>
                <w:sdtPr>
                  <w:rPr>
                    <w:shd w:val="clear" w:color="auto" w:fill="98FB98"/>
                  </w:rPr>
                  <w:alias w:val="first-page"/>
                  <w:tag w:val="first-page"/>
                  <w:id w:val="-1689052060"/>
                  <w:placeholder>
                    <w:docPart w:val="D9190F73C0CC4CB683C44EFEF91D3A08"/>
                  </w:placeholder>
                </w:sdtPr>
                <w:sdtContent>
                  <w:r w:rsidRPr="00423740">
                    <w:rPr>
                      <w:shd w:val="clear" w:color="auto" w:fill="98FB98"/>
                    </w:rPr>
                    <w:t>7003</w:t>
                  </w:r>
                </w:sdtContent>
              </w:sdt>
              <w:r>
                <w:t xml:space="preserve">. </w:t>
              </w:r>
              <w:sdt>
                <w:sdtPr>
                  <w:rPr>
                    <w:shd w:val="clear" w:color="auto" w:fill="98FB98"/>
                  </w:rPr>
                  <w:alias w:val="doi"/>
                  <w:tag w:val="doi"/>
                  <w:id w:val="197597618"/>
                  <w:placeholder>
                    <w:docPart w:val="197B020267864BBBA9F4D5EF23010008"/>
                  </w:placeholder>
                </w:sdtPr>
                <w:sdtContent>
                  <w:hyperlink r:id="rId17" w:tooltip="https://doi.org/10.1038/s41467-022-33713-y" w:history="1">
                    <w:r w:rsidRPr="00423740">
                      <w:rPr>
                        <w:rStyle w:val="Hyperlink"/>
                        <w:shd w:val="clear" w:color="auto" w:fill="98FB98"/>
                      </w:rPr>
                      <w:t>10.1038/s41467-022-33713-y</w:t>
                    </w:r>
                  </w:hyperlink>
                </w:sdtContent>
              </w:sdt>
            </w:p>
          </w:sdtContent>
        </w:sdt>
        <w:bookmarkStart w:id="27" w:name="B3" w:displacedByCustomXml="next"/>
        <w:bookmarkEnd w:id="27" w:displacedByCustomXml="next"/>
        <w:sdt>
          <w:sdtPr>
            <w:alias w:val="B3_Domańska-Blicharz et al., 2023"/>
            <w:tag w:val="citation"/>
            <w:id w:val="-216514468"/>
            <w:placeholder>
              <w:docPart w:val="4E56322DAC5047D6AEAD282F6E28F84D"/>
            </w:placeholder>
          </w:sdtPr>
          <w:sdtEndPr/>
          <w:sdtContent>
            <w:p w14:paraId="6E6BB957" w14:textId="53FA67E7" w:rsidR="00C473DD" w:rsidRPr="002E5115" w:rsidRDefault="00AE7979" w:rsidP="002E5115">
              <w:pPr>
                <w:pStyle w:val="bib"/>
                <w:rPr>
                  <w:rFonts w:cs="Times New Roman"/>
                </w:rPr>
              </w:pPr>
              <w:sdt>
                <w:sdtPr>
                  <w:rPr>
                    <w:shd w:val="clear" w:color="auto" w:fill="98FB98"/>
                  </w:rPr>
                  <w:alias w:val="author"/>
                  <w:tag w:val="author"/>
                  <w:id w:val="566920815"/>
                  <w:placeholder>
                    <w:docPart w:val="D01E524C4068443CAD73807A6F3AD77E"/>
                  </w:placeholder>
                </w:sdtPr>
                <w:sdtContent>
                  <w:r w:rsidRPr="00AE7979">
                    <w:rPr>
                      <w:rStyle w:val="surname"/>
                      <w:shd w:val="clear" w:color="auto" w:fill="98FB98"/>
                    </w:rPr>
                    <w:t>Domańska-Blicharz</w:t>
                  </w:r>
                  <w:r>
                    <w:rPr>
                      <w:rStyle w:val="surname"/>
                      <w:shd w:val="clear" w:color="auto" w:fill="98FB98"/>
                    </w:rPr>
                    <w:t xml:space="preserve"> </w:t>
                  </w:r>
                  <w:r w:rsidRPr="00AE7979">
                    <w:rPr>
                      <w:rStyle w:val="given-names"/>
                      <w:shd w:val="clear" w:color="auto" w:fill="98FB98"/>
                    </w:rPr>
                    <w:t>K</w:t>
                  </w:r>
                </w:sdtContent>
              </w:sdt>
              <w:r>
                <w:t xml:space="preserve">, </w:t>
              </w:r>
              <w:sdt>
                <w:sdtPr>
                  <w:rPr>
                    <w:shd w:val="clear" w:color="auto" w:fill="98FB98"/>
                  </w:rPr>
                  <w:alias w:val="author"/>
                  <w:tag w:val="author"/>
                  <w:id w:val="-1821101788"/>
                  <w:placeholder>
                    <w:docPart w:val="4ABF4C6521984491A36154DE362927E0"/>
                  </w:placeholder>
                </w:sdtPr>
                <w:sdtContent>
                  <w:r w:rsidRPr="00AE7979">
                    <w:rPr>
                      <w:rStyle w:val="surname"/>
                      <w:shd w:val="clear" w:color="auto" w:fill="98FB98"/>
                    </w:rPr>
                    <w:t>Oude Munnink</w:t>
                  </w:r>
                  <w:r>
                    <w:rPr>
                      <w:rStyle w:val="surname"/>
                      <w:shd w:val="clear" w:color="auto" w:fill="98FB98"/>
                    </w:rPr>
                    <w:t xml:space="preserve"> </w:t>
                  </w:r>
                  <w:r w:rsidRPr="00AE7979">
                    <w:rPr>
                      <w:rStyle w:val="given-names"/>
                      <w:shd w:val="clear" w:color="auto" w:fill="98FB98"/>
                    </w:rPr>
                    <w:t>BB</w:t>
                  </w:r>
                </w:sdtContent>
              </w:sdt>
              <w:r>
                <w:t xml:space="preserve">, </w:t>
              </w:r>
              <w:sdt>
                <w:sdtPr>
                  <w:rPr>
                    <w:shd w:val="clear" w:color="auto" w:fill="98FB98"/>
                  </w:rPr>
                  <w:alias w:val="author"/>
                  <w:tag w:val="author"/>
                  <w:id w:val="231274135"/>
                  <w:placeholder>
                    <w:docPart w:val="3CE8B2CF15E549F38AC7728E0DDD3AFF"/>
                  </w:placeholder>
                </w:sdtPr>
                <w:sdtContent>
                  <w:r w:rsidRPr="00AE7979">
                    <w:rPr>
                      <w:rStyle w:val="surname"/>
                      <w:shd w:val="clear" w:color="auto" w:fill="98FB98"/>
                    </w:rPr>
                    <w:t>Orłowska</w:t>
                  </w:r>
                  <w:r>
                    <w:rPr>
                      <w:rStyle w:val="surname"/>
                      <w:shd w:val="clear" w:color="auto" w:fill="98FB98"/>
                    </w:rPr>
                    <w:t xml:space="preserve"> </w:t>
                  </w:r>
                  <w:r w:rsidRPr="00AE7979">
                    <w:rPr>
                      <w:rStyle w:val="given-names"/>
                      <w:shd w:val="clear" w:color="auto" w:fill="98FB98"/>
                    </w:rPr>
                    <w:t>A</w:t>
                  </w:r>
                </w:sdtContent>
              </w:sdt>
              <w:r>
                <w:t xml:space="preserve"> </w:t>
              </w:r>
              <w:sdt>
                <w:sdtPr>
                  <w:alias w:val="etal"/>
                  <w:tag w:val="etal"/>
                  <w:id w:val="1859379813"/>
                  <w:placeholder>
                    <w:docPart w:val="DefaultPlaceholder_-1854013440"/>
                  </w:placeholder>
                </w:sdtPr>
                <w:sdtContent>
                  <w:r>
                    <w:t>et al.</w:t>
                  </w:r>
                </w:sdtContent>
              </w:sdt>
              <w:r>
                <w:t xml:space="preserve"> </w:t>
              </w:r>
              <w:sdt>
                <w:sdtPr>
                  <w:rPr>
                    <w:shd w:val="clear" w:color="auto" w:fill="98FB98"/>
                  </w:rPr>
                  <w:alias w:val="article-title"/>
                  <w:tag w:val="article-title"/>
                  <w:id w:val="-722982273"/>
                  <w:placeholder>
                    <w:docPart w:val="B321C0F3AD23468CA8603B98A1380D8D"/>
                  </w:placeholder>
                </w:sdtPr>
                <w:sdtContent>
                  <w:r w:rsidRPr="00423740">
                    <w:rPr>
                      <w:shd w:val="clear" w:color="auto" w:fill="98FB98"/>
                    </w:rPr>
                    <w:t xml:space="preserve">Cryptic SARS-CoV-2 </w:t>
                  </w:r>
                  <w:ins w:id="28" w:author="S3G_Change_Case" w:date="2026-03-17T14:39:00Z">
                    <w:r>
                      <w:rPr>
                        <w:shd w:val="clear" w:color="auto" w:fill="98FB98"/>
                      </w:rPr>
                      <w:t>l</w:t>
                    </w:r>
                  </w:ins>
                  <w:del w:id="29" w:author="S3G_Change_Case" w:date="2026-03-17T14:39:00Z">
                    <w:r w:rsidRPr="00423740" w:rsidDel="00AE7979">
                      <w:rPr>
                        <w:shd w:val="clear" w:color="auto" w:fill="98FB98"/>
                      </w:rPr>
                      <w:delText>L</w:delText>
                    </w:r>
                  </w:del>
                  <w:r w:rsidRPr="00423740">
                    <w:rPr>
                      <w:shd w:val="clear" w:color="auto" w:fill="98FB98"/>
                    </w:rPr>
                    <w:t xml:space="preserve">ineage </w:t>
                  </w:r>
                  <w:ins w:id="30" w:author="S3G_Change_Case" w:date="2026-03-17T14:39:00Z">
                    <w:r>
                      <w:rPr>
                        <w:shd w:val="clear" w:color="auto" w:fill="98FB98"/>
                      </w:rPr>
                      <w:t>i</w:t>
                    </w:r>
                  </w:ins>
                  <w:del w:id="31" w:author="S3G_Change_Case" w:date="2026-03-17T14:39:00Z">
                    <w:r w:rsidRPr="00423740" w:rsidDel="00AE7979">
                      <w:rPr>
                        <w:shd w:val="clear" w:color="auto" w:fill="98FB98"/>
                      </w:rPr>
                      <w:delText>I</w:delText>
                    </w:r>
                  </w:del>
                  <w:r w:rsidRPr="00423740">
                    <w:rPr>
                      <w:shd w:val="clear" w:color="auto" w:fill="98FB98"/>
                    </w:rPr>
                    <w:t xml:space="preserve">dentified on </w:t>
                  </w:r>
                  <w:ins w:id="32" w:author="S3G_Change_Case" w:date="2026-03-17T14:39:00Z">
                    <w:r>
                      <w:rPr>
                        <w:shd w:val="clear" w:color="auto" w:fill="98FB98"/>
                      </w:rPr>
                      <w:t>t</w:t>
                    </w:r>
                  </w:ins>
                  <w:del w:id="33" w:author="S3G_Change_Case" w:date="2026-03-17T14:39:00Z">
                    <w:r w:rsidRPr="00423740" w:rsidDel="00AE7979">
                      <w:rPr>
                        <w:shd w:val="clear" w:color="auto" w:fill="98FB98"/>
                      </w:rPr>
                      <w:delText>T</w:delText>
                    </w:r>
                  </w:del>
                  <w:r w:rsidRPr="00423740">
                    <w:rPr>
                      <w:shd w:val="clear" w:color="auto" w:fill="98FB98"/>
                    </w:rPr>
                    <w:t xml:space="preserve">wo </w:t>
                  </w:r>
                  <w:ins w:id="34" w:author="S3G_Change_Case" w:date="2026-03-17T14:39:00Z">
                    <w:r>
                      <w:rPr>
                        <w:shd w:val="clear" w:color="auto" w:fill="98FB98"/>
                      </w:rPr>
                      <w:t>m</w:t>
                    </w:r>
                  </w:ins>
                  <w:del w:id="35" w:author="S3G_Change_Case" w:date="2026-03-17T14:39:00Z">
                    <w:r w:rsidRPr="00423740" w:rsidDel="00AE7979">
                      <w:rPr>
                        <w:shd w:val="clear" w:color="auto" w:fill="98FB98"/>
                      </w:rPr>
                      <w:delText>M</w:delText>
                    </w:r>
                  </w:del>
                  <w:r w:rsidRPr="00423740">
                    <w:rPr>
                      <w:shd w:val="clear" w:color="auto" w:fill="98FB98"/>
                    </w:rPr>
                    <w:t xml:space="preserve">ink </w:t>
                  </w:r>
                  <w:ins w:id="36" w:author="S3G_Change_Case" w:date="2026-03-17T14:39:00Z">
                    <w:r>
                      <w:rPr>
                        <w:shd w:val="clear" w:color="auto" w:fill="98FB98"/>
                      </w:rPr>
                      <w:t>f</w:t>
                    </w:r>
                  </w:ins>
                  <w:del w:id="37" w:author="S3G_Change_Case" w:date="2026-03-17T14:39:00Z">
                    <w:r w:rsidRPr="00423740" w:rsidDel="00AE7979">
                      <w:rPr>
                        <w:shd w:val="clear" w:color="auto" w:fill="98FB98"/>
                      </w:rPr>
                      <w:delText>F</w:delText>
                    </w:r>
                  </w:del>
                  <w:r w:rsidRPr="00423740">
                    <w:rPr>
                      <w:shd w:val="clear" w:color="auto" w:fill="98FB98"/>
                    </w:rPr>
                    <w:t xml:space="preserve">arms as a </w:t>
                  </w:r>
                  <w:ins w:id="38" w:author="S3G_Change_Case" w:date="2026-03-17T14:39:00Z">
                    <w:r>
                      <w:rPr>
                        <w:shd w:val="clear" w:color="auto" w:fill="98FB98"/>
                      </w:rPr>
                      <w:t>p</w:t>
                    </w:r>
                  </w:ins>
                  <w:del w:id="39" w:author="S3G_Change_Case" w:date="2026-03-17T14:39:00Z">
                    <w:r w:rsidRPr="00423740" w:rsidDel="00AE7979">
                      <w:rPr>
                        <w:shd w:val="clear" w:color="auto" w:fill="98FB98"/>
                      </w:rPr>
                      <w:delText>P</w:delText>
                    </w:r>
                  </w:del>
                  <w:r w:rsidRPr="00423740">
                    <w:rPr>
                      <w:shd w:val="clear" w:color="auto" w:fill="98FB98"/>
                    </w:rPr>
                    <w:t xml:space="preserve">ossible </w:t>
                  </w:r>
                  <w:ins w:id="40" w:author="S3G_Change_Case" w:date="2026-03-17T14:39:00Z">
                    <w:r>
                      <w:rPr>
                        <w:shd w:val="clear" w:color="auto" w:fill="98FB98"/>
                      </w:rPr>
                      <w:t>r</w:t>
                    </w:r>
                  </w:ins>
                  <w:del w:id="41" w:author="S3G_Change_Case" w:date="2026-03-17T14:39:00Z">
                    <w:r w:rsidRPr="00423740" w:rsidDel="00AE7979">
                      <w:rPr>
                        <w:shd w:val="clear" w:color="auto" w:fill="98FB98"/>
                      </w:rPr>
                      <w:delText>R</w:delText>
                    </w:r>
                  </w:del>
                  <w:r w:rsidRPr="00423740">
                    <w:rPr>
                      <w:shd w:val="clear" w:color="auto" w:fill="98FB98"/>
                    </w:rPr>
                    <w:t xml:space="preserve">esult of </w:t>
                  </w:r>
                  <w:ins w:id="42" w:author="S3G_Change_Case" w:date="2026-03-17T14:39:00Z">
                    <w:r>
                      <w:rPr>
                        <w:shd w:val="clear" w:color="auto" w:fill="98FB98"/>
                      </w:rPr>
                      <w:t>l</w:t>
                    </w:r>
                  </w:ins>
                  <w:del w:id="43" w:author="S3G_Change_Case" w:date="2026-03-17T14:39:00Z">
                    <w:r w:rsidRPr="00423740" w:rsidDel="00AE7979">
                      <w:rPr>
                        <w:shd w:val="clear" w:color="auto" w:fill="98FB98"/>
                      </w:rPr>
                      <w:delText>L</w:delText>
                    </w:r>
                  </w:del>
                  <w:r w:rsidRPr="00423740">
                    <w:rPr>
                      <w:shd w:val="clear" w:color="auto" w:fill="98FB98"/>
                    </w:rPr>
                    <w:t>ong-</w:t>
                  </w:r>
                  <w:ins w:id="44" w:author="S3G_Change_Case" w:date="2026-03-17T14:39:00Z">
                    <w:r>
                      <w:rPr>
                        <w:shd w:val="clear" w:color="auto" w:fill="98FB98"/>
                      </w:rPr>
                      <w:t>t</w:t>
                    </w:r>
                  </w:ins>
                  <w:del w:id="45" w:author="S3G_Change_Case" w:date="2026-03-17T14:39:00Z">
                    <w:r w:rsidRPr="00423740" w:rsidDel="00AE7979">
                      <w:rPr>
                        <w:shd w:val="clear" w:color="auto" w:fill="98FB98"/>
                      </w:rPr>
                      <w:delText>T</w:delText>
                    </w:r>
                  </w:del>
                  <w:r w:rsidRPr="00423740">
                    <w:rPr>
                      <w:shd w:val="clear" w:color="auto" w:fill="98FB98"/>
                    </w:rPr>
                    <w:t xml:space="preserve">erm </w:t>
                  </w:r>
                  <w:ins w:id="46" w:author="S3G_Change_Case" w:date="2026-03-17T14:39:00Z">
                    <w:r>
                      <w:rPr>
                        <w:shd w:val="clear" w:color="auto" w:fill="98FB98"/>
                      </w:rPr>
                      <w:t>u</w:t>
                    </w:r>
                  </w:ins>
                  <w:del w:id="47" w:author="S3G_Change_Case" w:date="2026-03-17T14:39:00Z">
                    <w:r w:rsidRPr="00423740" w:rsidDel="00AE7979">
                      <w:rPr>
                        <w:shd w:val="clear" w:color="auto" w:fill="98FB98"/>
                      </w:rPr>
                      <w:delText>U</w:delText>
                    </w:r>
                  </w:del>
                  <w:r w:rsidRPr="00423740">
                    <w:rPr>
                      <w:shd w:val="clear" w:color="auto" w:fill="98FB98"/>
                    </w:rPr>
                    <w:t xml:space="preserve">ndetected </w:t>
                  </w:r>
                  <w:ins w:id="48" w:author="S3G_Change_Case" w:date="2026-03-17T14:39:00Z">
                    <w:r>
                      <w:rPr>
                        <w:shd w:val="clear" w:color="auto" w:fill="98FB98"/>
                      </w:rPr>
                      <w:t>c</w:t>
                    </w:r>
                  </w:ins>
                  <w:del w:id="49" w:author="S3G_Change_Case" w:date="2026-03-17T14:39:00Z">
                    <w:r w:rsidRPr="00423740" w:rsidDel="00AE7979">
                      <w:rPr>
                        <w:shd w:val="clear" w:color="auto" w:fill="98FB98"/>
                      </w:rPr>
                      <w:delText>C</w:delText>
                    </w:r>
                  </w:del>
                  <w:r w:rsidRPr="00423740">
                    <w:rPr>
                      <w:shd w:val="clear" w:color="auto" w:fill="98FB98"/>
                    </w:rPr>
                    <w:t xml:space="preserve">irculation in </w:t>
                  </w:r>
                  <w:proofErr w:type="gramStart"/>
                  <w:r w:rsidRPr="00423740">
                    <w:rPr>
                      <w:shd w:val="clear" w:color="auto" w:fill="98FB98"/>
                    </w:rPr>
                    <w:t>an</w:t>
                  </w:r>
                  <w:proofErr w:type="gramEnd"/>
                  <w:r w:rsidRPr="00423740">
                    <w:rPr>
                      <w:shd w:val="clear" w:color="auto" w:fill="98FB98"/>
                    </w:rPr>
                    <w:t xml:space="preserve"> </w:t>
                  </w:r>
                  <w:ins w:id="50" w:author="S3G_Change_Case" w:date="2026-03-17T14:39:00Z">
                    <w:r>
                      <w:rPr>
                        <w:shd w:val="clear" w:color="auto" w:fill="98FB98"/>
                      </w:rPr>
                      <w:t>u</w:t>
                    </w:r>
                  </w:ins>
                  <w:del w:id="51" w:author="S3G_Change_Case" w:date="2026-03-17T14:39:00Z">
                    <w:r w:rsidRPr="00423740" w:rsidDel="00AE7979">
                      <w:rPr>
                        <w:shd w:val="clear" w:color="auto" w:fill="98FB98"/>
                      </w:rPr>
                      <w:delText>U</w:delText>
                    </w:r>
                  </w:del>
                  <w:r w:rsidRPr="00423740">
                    <w:rPr>
                      <w:shd w:val="clear" w:color="auto" w:fill="98FB98"/>
                    </w:rPr>
                    <w:t xml:space="preserve">nknown </w:t>
                  </w:r>
                  <w:ins w:id="52" w:author="S3G_Change_Case" w:date="2026-03-17T14:39:00Z">
                    <w:r>
                      <w:rPr>
                        <w:shd w:val="clear" w:color="auto" w:fill="98FB98"/>
                      </w:rPr>
                      <w:t>a</w:t>
                    </w:r>
                  </w:ins>
                  <w:del w:id="53" w:author="S3G_Change_Case" w:date="2026-03-17T14:39:00Z">
                    <w:r w:rsidRPr="00423740" w:rsidDel="00AE7979">
                      <w:rPr>
                        <w:shd w:val="clear" w:color="auto" w:fill="98FB98"/>
                      </w:rPr>
                      <w:delText>A</w:delText>
                    </w:r>
                  </w:del>
                  <w:r w:rsidRPr="00423740">
                    <w:rPr>
                      <w:shd w:val="clear" w:color="auto" w:fill="98FB98"/>
                    </w:rPr>
                    <w:t xml:space="preserve">nimal </w:t>
                  </w:r>
                  <w:ins w:id="54" w:author="S3G_Change_Case" w:date="2026-03-17T14:39:00Z">
                    <w:r>
                      <w:rPr>
                        <w:shd w:val="clear" w:color="auto" w:fill="98FB98"/>
                      </w:rPr>
                      <w:t>r</w:t>
                    </w:r>
                  </w:ins>
                  <w:del w:id="55" w:author="S3G_Change_Case" w:date="2026-03-17T14:39:00Z">
                    <w:r w:rsidRPr="00423740" w:rsidDel="00AE7979">
                      <w:rPr>
                        <w:shd w:val="clear" w:color="auto" w:fill="98FB98"/>
                      </w:rPr>
                      <w:delText>R</w:delText>
                    </w:r>
                  </w:del>
                  <w:r w:rsidRPr="00423740">
                    <w:rPr>
                      <w:shd w:val="clear" w:color="auto" w:fill="98FB98"/>
                    </w:rPr>
                    <w:t>eservoir, Poland, November 2022 to January 2023</w:t>
                  </w:r>
                </w:sdtContent>
              </w:sdt>
              <w:r>
                <w:t xml:space="preserve">. </w:t>
              </w:r>
              <w:sdt>
                <w:sdtPr>
                  <w:rPr>
                    <w:shd w:val="clear" w:color="auto" w:fill="98FB98"/>
                  </w:rPr>
                  <w:alias w:val="journal-title"/>
                  <w:tag w:val="journal-title"/>
                  <w:id w:val="1042401121"/>
                  <w:placeholder>
                    <w:docPart w:val="F4FE6EF721DD4394B98626E72E6494A4"/>
                  </w:placeholder>
                </w:sdtPr>
                <w:sdtEndPr>
                  <w:rPr>
                    <w:i/>
                    <w:iCs/>
                  </w:rPr>
                </w:sdtEndPr>
                <w:sdtContent>
                  <w:r w:rsidRPr="00423740">
                    <w:rPr>
                      <w:i/>
                      <w:iCs/>
                      <w:shd w:val="clear" w:color="auto" w:fill="98FB98"/>
                    </w:rPr>
                    <w:t>Eurosurveillance</w:t>
                  </w:r>
                </w:sdtContent>
              </w:sdt>
              <w:r>
                <w:t xml:space="preserve"> </w:t>
              </w:r>
              <w:sdt>
                <w:sdtPr>
                  <w:rPr>
                    <w:shd w:val="clear" w:color="auto" w:fill="98FB98"/>
                  </w:rPr>
                  <w:alias w:val="year"/>
                  <w:tag w:val="year"/>
                  <w:id w:val="1967307845"/>
                  <w:placeholder>
                    <w:docPart w:val="8991651B30EA4B6086413B3493177601"/>
                  </w:placeholder>
                </w:sdtPr>
                <w:sdtContent>
                  <w:r w:rsidRPr="00423740">
                    <w:rPr>
                      <w:shd w:val="clear" w:color="auto" w:fill="98FB98"/>
                    </w:rPr>
                    <w:t>2023</w:t>
                  </w:r>
                </w:sdtContent>
              </w:sdt>
              <w:r>
                <w:t>;</w:t>
              </w:r>
              <w:sdt>
                <w:sdtPr>
                  <w:rPr>
                    <w:shd w:val="clear" w:color="auto" w:fill="98FB98"/>
                  </w:rPr>
                  <w:alias w:val="volume"/>
                  <w:tag w:val="volume"/>
                  <w:id w:val="-173799898"/>
                  <w:placeholder>
                    <w:docPart w:val="D92B2BA2099C481386CB78A69C8F74EA"/>
                  </w:placeholder>
                </w:sdtPr>
                <w:sdtContent>
                  <w:r w:rsidRPr="00423740">
                    <w:rPr>
                      <w:shd w:val="clear" w:color="auto" w:fill="98FB98"/>
                    </w:rPr>
                    <w:t>28</w:t>
                  </w:r>
                </w:sdtContent>
              </w:sdt>
              <w:r>
                <w:t>:</w:t>
              </w:r>
              <w:sdt>
                <w:sdtPr>
                  <w:rPr>
                    <w:shd w:val="clear" w:color="auto" w:fill="98FB98"/>
                  </w:rPr>
                  <w:alias w:val="first-page"/>
                  <w:tag w:val="first-page"/>
                  <w:id w:val="-523326218"/>
                  <w:placeholder>
                    <w:docPart w:val="694526AFAE5F4B1FA401CEBE4F1516A0"/>
                  </w:placeholder>
                </w:sdtPr>
                <w:sdtContent>
                  <w:r w:rsidRPr="00B66DDC">
                    <w:rPr>
                      <w:shd w:val="clear" w:color="auto" w:fill="EEDD82"/>
                    </w:rPr>
                    <w:t>2300188</w:t>
                  </w:r>
                </w:sdtContent>
              </w:sdt>
              <w:r>
                <w:t xml:space="preserve">. </w:t>
              </w:r>
              <w:sdt>
                <w:sdtPr>
                  <w:rPr>
                    <w:shd w:val="clear" w:color="auto" w:fill="98FB98"/>
                  </w:rPr>
                  <w:alias w:val="doi"/>
                  <w:tag w:val="doi"/>
                  <w:id w:val="1187099121"/>
                  <w:placeholder>
                    <w:docPart w:val="A024FCA3299644E3BB55A3705B63FABE"/>
                  </w:placeholder>
                </w:sdtPr>
                <w:sdtContent>
                  <w:hyperlink r:id="rId18" w:tooltip="https://doi.org/10.2807/1560-7917.ES.2023.28.16.2300188" w:history="1">
                    <w:r w:rsidRPr="00423740">
                      <w:rPr>
                        <w:rStyle w:val="Hyperlink"/>
                        <w:shd w:val="clear" w:color="auto" w:fill="98FB98"/>
                      </w:rPr>
                      <w:t>10.2807/1560-7917.ES.2023.28.16.2300188</w:t>
                    </w:r>
                  </w:hyperlink>
                </w:sdtContent>
              </w:sdt>
            </w:p>
          </w:sdtContent>
        </w:sdt>
        <w:bookmarkStart w:id="56" w:name="B4" w:displacedByCustomXml="next"/>
        <w:bookmarkEnd w:id="56" w:displacedByCustomXml="next"/>
        <w:sdt>
          <w:sdtPr>
            <w:alias w:val="B4_Dudas et al., 2021"/>
            <w:tag w:val="citation"/>
            <w:id w:val="-577209457"/>
            <w:placeholder>
              <w:docPart w:val="DD9B71376B224928BEA890347EA2E560"/>
            </w:placeholder>
          </w:sdtPr>
          <w:sdtEndPr/>
          <w:sdtContent>
            <w:p w14:paraId="35B23298" w14:textId="0FAFC0DE" w:rsidR="00C473DD" w:rsidRPr="002E5115" w:rsidRDefault="00AE7979" w:rsidP="002E5115">
              <w:pPr>
                <w:pStyle w:val="bib"/>
                <w:rPr>
                  <w:rFonts w:cs="Times New Roman"/>
                </w:rPr>
              </w:pPr>
              <w:sdt>
                <w:sdtPr>
                  <w:rPr>
                    <w:shd w:val="clear" w:color="auto" w:fill="98FB98"/>
                  </w:rPr>
                  <w:alias w:val="author"/>
                  <w:tag w:val="author"/>
                  <w:id w:val="1676302446"/>
                  <w:placeholder>
                    <w:docPart w:val="8459445FA3E04960941757F91F136963"/>
                  </w:placeholder>
                </w:sdtPr>
                <w:sdtContent>
                  <w:r w:rsidRPr="00AE7979">
                    <w:rPr>
                      <w:rStyle w:val="surname"/>
                      <w:shd w:val="clear" w:color="auto" w:fill="98FB98"/>
                    </w:rPr>
                    <w:t>Dudas</w:t>
                  </w:r>
                  <w:r>
                    <w:rPr>
                      <w:rStyle w:val="surname"/>
                      <w:shd w:val="clear" w:color="auto" w:fill="98FB98"/>
                    </w:rPr>
                    <w:t xml:space="preserve"> </w:t>
                  </w:r>
                  <w:r w:rsidRPr="00AE7979">
                    <w:rPr>
                      <w:rStyle w:val="given-names"/>
                      <w:shd w:val="clear" w:color="auto" w:fill="98FB98"/>
                    </w:rPr>
                    <w:t>G</w:t>
                  </w:r>
                </w:sdtContent>
              </w:sdt>
              <w:r>
                <w:t xml:space="preserve"> </w:t>
              </w:r>
              <w:sdt>
                <w:sdtPr>
                  <w:rPr>
                    <w:shd w:val="clear" w:color="auto" w:fill="98FB98"/>
                  </w:rPr>
                  <w:alias w:val="etal"/>
                  <w:tag w:val="etal"/>
                  <w:id w:val="1656331462"/>
                  <w:placeholder>
                    <w:docPart w:val="B7AB0C4D22534AC2AC05F10269351CD9"/>
                  </w:placeholder>
                </w:sdtPr>
                <w:sdtContent>
                  <w:r w:rsidRPr="00AE7979">
                    <w:rPr>
                      <w:shd w:val="clear" w:color="auto" w:fill="98FB98"/>
                    </w:rPr>
                    <w:t>et al.</w:t>
                  </w:r>
                </w:sdtContent>
              </w:sdt>
              <w:r>
                <w:t xml:space="preserve"> </w:t>
              </w:r>
              <w:sdt>
                <w:sdtPr>
                  <w:rPr>
                    <w:shd w:val="clear" w:color="auto" w:fill="98FB98"/>
                  </w:rPr>
                  <w:alias w:val="article-title"/>
                  <w:tag w:val="article-title"/>
                  <w:id w:val="-1667860798"/>
                  <w:placeholder>
                    <w:docPart w:val="E0A2E7AEE8974966B9AD046D6582F2BF"/>
                  </w:placeholder>
                </w:sdtPr>
                <w:sdtEndPr>
                  <w:rPr>
                    <w:i/>
                    <w:iCs/>
                  </w:rPr>
                </w:sdtEndPr>
                <w:sdtContent>
                  <w:r w:rsidRPr="00AE7979">
                    <w:rPr>
                      <w:shd w:val="clear" w:color="auto" w:fill="98FB98"/>
                    </w:rPr>
                    <w:t xml:space="preserve">Emergence and </w:t>
                  </w:r>
                  <w:ins w:id="57" w:author="S3G_Change_Case" w:date="2026-03-17T14:39:00Z">
                    <w:r>
                      <w:rPr>
                        <w:shd w:val="clear" w:color="auto" w:fill="98FB98"/>
                      </w:rPr>
                      <w:t>s</w:t>
                    </w:r>
                  </w:ins>
                  <w:del w:id="58" w:author="S3G_Change_Case" w:date="2026-03-17T14:39:00Z">
                    <w:r w:rsidRPr="00AE7979" w:rsidDel="00AE7979">
                      <w:rPr>
                        <w:shd w:val="clear" w:color="auto" w:fill="98FB98"/>
                      </w:rPr>
                      <w:delText>S</w:delText>
                    </w:r>
                  </w:del>
                  <w:r w:rsidRPr="00AE7979">
                    <w:rPr>
                      <w:shd w:val="clear" w:color="auto" w:fill="98FB98"/>
                    </w:rPr>
                    <w:t xml:space="preserve">pread of SARS-CoV-2 </w:t>
                  </w:r>
                  <w:ins w:id="59" w:author="S3G_Change_Case" w:date="2026-03-17T14:39:00Z">
                    <w:r>
                      <w:rPr>
                        <w:shd w:val="clear" w:color="auto" w:fill="98FB98"/>
                      </w:rPr>
                      <w:t>l</w:t>
                    </w:r>
                  </w:ins>
                  <w:del w:id="60" w:author="S3G_Change_Case" w:date="2026-03-17T14:39:00Z">
                    <w:r w:rsidRPr="00AE7979" w:rsidDel="00AE7979">
                      <w:rPr>
                        <w:shd w:val="clear" w:color="auto" w:fill="98FB98"/>
                      </w:rPr>
                      <w:delText>L</w:delText>
                    </w:r>
                  </w:del>
                  <w:r w:rsidRPr="00AE7979">
                    <w:rPr>
                      <w:shd w:val="clear" w:color="auto" w:fill="98FB98"/>
                    </w:rPr>
                    <w:t xml:space="preserve">ineage B. 1.620 with </w:t>
                  </w:r>
                  <w:ins w:id="61" w:author="S3G_Change_Case" w:date="2026-03-17T14:39:00Z">
                    <w:r>
                      <w:rPr>
                        <w:shd w:val="clear" w:color="auto" w:fill="98FB98"/>
                      </w:rPr>
                      <w:t>v</w:t>
                    </w:r>
                  </w:ins>
                  <w:del w:id="62" w:author="S3G_Change_Case" w:date="2026-03-17T14:39:00Z">
                    <w:r w:rsidRPr="00AE7979" w:rsidDel="00AE7979">
                      <w:rPr>
                        <w:shd w:val="clear" w:color="auto" w:fill="98FB98"/>
                      </w:rPr>
                      <w:delText>V</w:delText>
                    </w:r>
                  </w:del>
                  <w:r w:rsidRPr="00AE7979">
                    <w:rPr>
                      <w:shd w:val="clear" w:color="auto" w:fill="98FB98"/>
                    </w:rPr>
                    <w:t xml:space="preserve">ariant of </w:t>
                  </w:r>
                  <w:ins w:id="63" w:author="S3G_Change_Case" w:date="2026-03-17T14:39:00Z">
                    <w:r>
                      <w:rPr>
                        <w:shd w:val="clear" w:color="auto" w:fill="98FB98"/>
                      </w:rPr>
                      <w:t>c</w:t>
                    </w:r>
                  </w:ins>
                  <w:del w:id="64" w:author="S3G_Change_Case" w:date="2026-03-17T14:39:00Z">
                    <w:r w:rsidRPr="00AE7979" w:rsidDel="00AE7979">
                      <w:rPr>
                        <w:shd w:val="clear" w:color="auto" w:fill="98FB98"/>
                      </w:rPr>
                      <w:delText>C</w:delText>
                    </w:r>
                  </w:del>
                  <w:r w:rsidRPr="00AE7979">
                    <w:rPr>
                      <w:shd w:val="clear" w:color="auto" w:fill="98FB98"/>
                    </w:rPr>
                    <w:t xml:space="preserve">oncern-like </w:t>
                  </w:r>
                  <w:ins w:id="65" w:author="S3G_Change_Case" w:date="2026-03-17T14:39:00Z">
                    <w:r>
                      <w:rPr>
                        <w:shd w:val="clear" w:color="auto" w:fill="98FB98"/>
                      </w:rPr>
                      <w:t>m</w:t>
                    </w:r>
                  </w:ins>
                  <w:del w:id="66" w:author="S3G_Change_Case" w:date="2026-03-17T14:39:00Z">
                    <w:r w:rsidRPr="00AE7979" w:rsidDel="00AE7979">
                      <w:rPr>
                        <w:shd w:val="clear" w:color="auto" w:fill="98FB98"/>
                      </w:rPr>
                      <w:delText>M</w:delText>
                    </w:r>
                  </w:del>
                  <w:r w:rsidRPr="00AE7979">
                    <w:rPr>
                      <w:shd w:val="clear" w:color="auto" w:fill="98FB98"/>
                    </w:rPr>
                    <w:t xml:space="preserve">utations and </w:t>
                  </w:r>
                  <w:ins w:id="67" w:author="S3G_Change_Case" w:date="2026-03-17T14:39:00Z">
                    <w:r>
                      <w:rPr>
                        <w:shd w:val="clear" w:color="auto" w:fill="98FB98"/>
                      </w:rPr>
                      <w:t>d</w:t>
                    </w:r>
                  </w:ins>
                  <w:del w:id="68" w:author="S3G_Change_Case" w:date="2026-03-17T14:39:00Z">
                    <w:r w:rsidRPr="00AE7979" w:rsidDel="00AE7979">
                      <w:rPr>
                        <w:shd w:val="clear" w:color="auto" w:fill="98FB98"/>
                      </w:rPr>
                      <w:delText>D</w:delText>
                    </w:r>
                  </w:del>
                  <w:r w:rsidRPr="00AE7979">
                    <w:rPr>
                      <w:shd w:val="clear" w:color="auto" w:fill="98FB98"/>
                    </w:rPr>
                    <w:t>eletions</w:t>
                  </w:r>
                </w:sdtContent>
              </w:sdt>
              <w:r>
                <w:t xml:space="preserve">. </w:t>
              </w:r>
              <w:sdt>
                <w:sdtPr>
                  <w:rPr>
                    <w:i/>
                    <w:iCs/>
                    <w:shd w:val="clear" w:color="auto" w:fill="98FB98"/>
                  </w:rPr>
                  <w:alias w:val="journal-title"/>
                  <w:tag w:val="journal-title"/>
                  <w:id w:val="-1442368780"/>
                  <w:placeholder>
                    <w:docPart w:val="B43036F507AF43E79E60A7852EE84419"/>
                  </w:placeholder>
                </w:sdtPr>
                <w:sdtContent>
                  <w:ins w:id="69" w:author="S3G_Journal_Title_Format" w:date="2026-03-17T14:38:00Z">
                    <w:r>
                      <w:rPr>
                        <w:i/>
                        <w:iCs/>
                        <w:highlight w:val="green"/>
                        <w:shd w:val="clear" w:color="auto" w:fill="98FB98"/>
                      </w:rPr>
                      <w:t>Nat Commun</w:t>
                    </w:r>
                  </w:ins>
                  <w:del w:id="70" w:author="S3G_Journal_Title_Format" w:date="2026-03-17T14:38:00Z">
                    <w:r w:rsidRPr="00AE7979" w:rsidDel="00AE7979">
                      <w:rPr>
                        <w:i/>
                        <w:iCs/>
                        <w:highlight w:val="green"/>
                        <w:shd w:val="clear" w:color="auto" w:fill="98FB98"/>
                      </w:rPr>
                      <w:delText>Nature Communications</w:delText>
                    </w:r>
                  </w:del>
                </w:sdtContent>
              </w:sdt>
              <w:r>
                <w:t xml:space="preserve"> </w:t>
              </w:r>
              <w:sdt>
                <w:sdtPr>
                  <w:rPr>
                    <w:shd w:val="clear" w:color="auto" w:fill="98FB98"/>
                  </w:rPr>
                  <w:alias w:val="year"/>
                  <w:tag w:val="year"/>
                  <w:id w:val="1202362994"/>
                  <w:placeholder>
                    <w:docPart w:val="95A468678EEB4056AC2B7D0D4A6126BE"/>
                  </w:placeholder>
                </w:sdtPr>
                <w:sdtContent>
                  <w:r w:rsidRPr="00AE7979">
                    <w:rPr>
                      <w:shd w:val="clear" w:color="auto" w:fill="98FB98"/>
                    </w:rPr>
                    <w:t>2021</w:t>
                  </w:r>
                </w:sdtContent>
              </w:sdt>
              <w:r>
                <w:t>;</w:t>
              </w:r>
              <w:sdt>
                <w:sdtPr>
                  <w:rPr>
                    <w:shd w:val="clear" w:color="auto" w:fill="98FB98"/>
                  </w:rPr>
                  <w:alias w:val="volume"/>
                  <w:tag w:val="volume"/>
                  <w:id w:val="-1873672805"/>
                  <w:placeholder>
                    <w:docPart w:val="471C1631A17B491B9A0E643CB9DA63C3"/>
                  </w:placeholder>
                </w:sdtPr>
                <w:sdtContent>
                  <w:r w:rsidRPr="00AE7979">
                    <w:rPr>
                      <w:shd w:val="clear" w:color="auto" w:fill="98FB98"/>
                    </w:rPr>
                    <w:t>12/1</w:t>
                  </w:r>
                </w:sdtContent>
              </w:sdt>
              <w:r>
                <w:t>:</w:t>
              </w:r>
              <w:sdt>
                <w:sdtPr>
                  <w:rPr>
                    <w:shd w:val="clear" w:color="auto" w:fill="98FB98"/>
                  </w:rPr>
                  <w:alias w:val="first-page"/>
                  <w:tag w:val="first-page"/>
                  <w:id w:val="-1561775665"/>
                  <w:placeholder>
                    <w:docPart w:val="81F11B6AB336441E9EEEA24744D09458"/>
                  </w:placeholder>
                </w:sdtPr>
                <w:sdtContent>
                  <w:r w:rsidRPr="00AE7979">
                    <w:rPr>
                      <w:shd w:val="clear" w:color="auto" w:fill="98FB98"/>
                    </w:rPr>
                    <w:t>5769</w:t>
                  </w:r>
                </w:sdtContent>
              </w:sdt>
              <w:r>
                <w:t>.</w:t>
              </w:r>
            </w:p>
          </w:sdtContent>
        </w:sdt>
        <w:bookmarkStart w:id="71" w:name="B5" w:displacedByCustomXml="next"/>
        <w:bookmarkEnd w:id="71" w:displacedByCustomXml="next"/>
        <w:sdt>
          <w:sdtPr>
            <w:alias w:val="B5_Elaswad et al., 2020"/>
            <w:tag w:val="citation"/>
            <w:id w:val="-551768497"/>
            <w:placeholder>
              <w:docPart w:val="3946B62BD1264D4E9E6080EE075AEEED"/>
            </w:placeholder>
          </w:sdtPr>
          <w:sdtEndPr/>
          <w:sdtContent>
            <w:p w14:paraId="104BD1F4" w14:textId="46195BB0" w:rsidR="00C473DD" w:rsidRPr="002E5115" w:rsidRDefault="00AE7979" w:rsidP="002E5115">
              <w:pPr>
                <w:pStyle w:val="bib"/>
                <w:rPr>
                  <w:rFonts w:cs="Times New Roman"/>
                </w:rPr>
              </w:pPr>
              <w:sdt>
                <w:sdtPr>
                  <w:rPr>
                    <w:shd w:val="clear" w:color="auto" w:fill="98FB98"/>
                  </w:rPr>
                  <w:alias w:val="author"/>
                  <w:tag w:val="author"/>
                  <w:id w:val="383218073"/>
                  <w:placeholder>
                    <w:docPart w:val="ECB1D4AB432249B29B8F1F6151476A36"/>
                  </w:placeholder>
                </w:sdtPr>
                <w:sdtContent>
                  <w:r w:rsidRPr="00AE7979">
                    <w:rPr>
                      <w:rStyle w:val="surname"/>
                      <w:shd w:val="clear" w:color="auto" w:fill="98FB98"/>
                    </w:rPr>
                    <w:t>Elaswad</w:t>
                  </w:r>
                  <w:r>
                    <w:rPr>
                      <w:rStyle w:val="surname"/>
                      <w:shd w:val="clear" w:color="auto" w:fill="98FB98"/>
                    </w:rPr>
                    <w:t xml:space="preserve"> </w:t>
                  </w:r>
                  <w:r w:rsidRPr="00AE7979">
                    <w:rPr>
                      <w:rStyle w:val="given-names"/>
                      <w:shd w:val="clear" w:color="auto" w:fill="98FB98"/>
                    </w:rPr>
                    <w:t>A</w:t>
                  </w:r>
                </w:sdtContent>
              </w:sdt>
              <w:r>
                <w:t xml:space="preserve">, </w:t>
              </w:r>
              <w:sdt>
                <w:sdtPr>
                  <w:rPr>
                    <w:shd w:val="clear" w:color="auto" w:fill="98FB98"/>
                  </w:rPr>
                  <w:alias w:val="author"/>
                  <w:tag w:val="author"/>
                  <w:id w:val="1380675473"/>
                  <w:placeholder>
                    <w:docPart w:val="21D6F70AD0704FEBB79AEBA4C6D1F3F0"/>
                  </w:placeholder>
                </w:sdtPr>
                <w:sdtContent>
                  <w:r w:rsidRPr="00AE7979">
                    <w:rPr>
                      <w:rStyle w:val="surname"/>
                      <w:shd w:val="clear" w:color="auto" w:fill="98FB98"/>
                    </w:rPr>
                    <w:t>Fawzy</w:t>
                  </w:r>
                  <w:r>
                    <w:rPr>
                      <w:rStyle w:val="surname"/>
                      <w:shd w:val="clear" w:color="auto" w:fill="98FB98"/>
                    </w:rPr>
                    <w:t xml:space="preserve"> </w:t>
                  </w:r>
                  <w:r w:rsidRPr="00AE7979">
                    <w:rPr>
                      <w:rStyle w:val="given-names"/>
                      <w:shd w:val="clear" w:color="auto" w:fill="98FB98"/>
                    </w:rPr>
                    <w:t>M</w:t>
                  </w:r>
                </w:sdtContent>
              </w:sdt>
              <w:r>
                <w:t xml:space="preserve">, </w:t>
              </w:r>
              <w:sdt>
                <w:sdtPr>
                  <w:rPr>
                    <w:shd w:val="clear" w:color="auto" w:fill="98FB98"/>
                  </w:rPr>
                  <w:alias w:val="author"/>
                  <w:tag w:val="author"/>
                  <w:id w:val="-1850788724"/>
                  <w:placeholder>
                    <w:docPart w:val="C7D62E8AFD094B6D88E3367C1FA8B152"/>
                  </w:placeholder>
                </w:sdtPr>
                <w:sdtContent>
                  <w:r w:rsidRPr="00AE7979">
                    <w:rPr>
                      <w:rStyle w:val="surname"/>
                      <w:shd w:val="clear" w:color="auto" w:fill="98FB98"/>
                    </w:rPr>
                    <w:t>Basiouni</w:t>
                  </w:r>
                  <w:r>
                    <w:rPr>
                      <w:rStyle w:val="surname"/>
                      <w:shd w:val="clear" w:color="auto" w:fill="98FB98"/>
                    </w:rPr>
                    <w:t xml:space="preserve"> </w:t>
                  </w:r>
                  <w:r w:rsidRPr="00AE7979">
                    <w:rPr>
                      <w:rStyle w:val="given-names"/>
                      <w:shd w:val="clear" w:color="auto" w:fill="98FB98"/>
                    </w:rPr>
                    <w:t>S</w:t>
                  </w:r>
                </w:sdtContent>
              </w:sdt>
              <w:r>
                <w:t xml:space="preserve"> </w:t>
              </w:r>
              <w:sdt>
                <w:sdtPr>
                  <w:alias w:val="etal"/>
                  <w:tag w:val="etal"/>
                  <w:id w:val="276069960"/>
                  <w:placeholder>
                    <w:docPart w:val="DefaultPlaceholder_-1854013440"/>
                  </w:placeholder>
                </w:sdtPr>
                <w:sdtContent>
                  <w:r>
                    <w:t>et al.</w:t>
                  </w:r>
                </w:sdtContent>
              </w:sdt>
              <w:r>
                <w:t xml:space="preserve"> </w:t>
              </w:r>
              <w:sdt>
                <w:sdtPr>
                  <w:rPr>
                    <w:shd w:val="clear" w:color="auto" w:fill="98FB98"/>
                  </w:rPr>
                  <w:alias w:val="article-title"/>
                  <w:tag w:val="article-title"/>
                  <w:id w:val="-1149430673"/>
                  <w:placeholder>
                    <w:docPart w:val="46DFCB75F0F84B24BCC57DCA9E34EC93"/>
                  </w:placeholder>
                </w:sdtPr>
                <w:sdtContent>
                  <w:r w:rsidRPr="00423740">
                    <w:rPr>
                      <w:shd w:val="clear" w:color="auto" w:fill="98FB98"/>
                    </w:rPr>
                    <w:t xml:space="preserve">Mutational </w:t>
                  </w:r>
                  <w:ins w:id="72" w:author="S3G_Change_Case" w:date="2026-03-17T14:39:00Z">
                    <w:r>
                      <w:rPr>
                        <w:shd w:val="clear" w:color="auto" w:fill="98FB98"/>
                      </w:rPr>
                      <w:t>s</w:t>
                    </w:r>
                  </w:ins>
                  <w:del w:id="73" w:author="S3G_Change_Case" w:date="2026-03-17T14:39:00Z">
                    <w:r w:rsidRPr="00423740" w:rsidDel="00AE7979">
                      <w:rPr>
                        <w:shd w:val="clear" w:color="auto" w:fill="98FB98"/>
                      </w:rPr>
                      <w:delText>S</w:delText>
                    </w:r>
                  </w:del>
                  <w:r w:rsidRPr="00423740">
                    <w:rPr>
                      <w:shd w:val="clear" w:color="auto" w:fill="98FB98"/>
                    </w:rPr>
                    <w:t xml:space="preserve">pectra of SARS-CoV-2 </w:t>
                  </w:r>
                  <w:ins w:id="74" w:author="S3G_Change_Case" w:date="2026-03-17T14:39:00Z">
                    <w:r>
                      <w:rPr>
                        <w:shd w:val="clear" w:color="auto" w:fill="98FB98"/>
                      </w:rPr>
                      <w:t>i</w:t>
                    </w:r>
                  </w:ins>
                  <w:del w:id="75" w:author="S3G_Change_Case" w:date="2026-03-17T14:39:00Z">
                    <w:r w:rsidRPr="00423740" w:rsidDel="00AE7979">
                      <w:rPr>
                        <w:shd w:val="clear" w:color="auto" w:fill="98FB98"/>
                      </w:rPr>
                      <w:delText>I</w:delText>
                    </w:r>
                  </w:del>
                  <w:r w:rsidRPr="00423740">
                    <w:rPr>
                      <w:shd w:val="clear" w:color="auto" w:fill="98FB98"/>
                    </w:rPr>
                    <w:t xml:space="preserve">solated from </w:t>
                  </w:r>
                  <w:ins w:id="76" w:author="S3G_Change_Case" w:date="2026-03-17T14:39:00Z">
                    <w:r>
                      <w:rPr>
                        <w:shd w:val="clear" w:color="auto" w:fill="98FB98"/>
                      </w:rPr>
                      <w:t>a</w:t>
                    </w:r>
                  </w:ins>
                  <w:del w:id="77" w:author="S3G_Change_Case" w:date="2026-03-17T14:39:00Z">
                    <w:r w:rsidRPr="00423740" w:rsidDel="00AE7979">
                      <w:rPr>
                        <w:shd w:val="clear" w:color="auto" w:fill="98FB98"/>
                      </w:rPr>
                      <w:delText>A</w:delText>
                    </w:r>
                  </w:del>
                  <w:r w:rsidRPr="00423740">
                    <w:rPr>
                      <w:shd w:val="clear" w:color="auto" w:fill="98FB98"/>
                    </w:rPr>
                    <w:t>nimals</w:t>
                  </w:r>
                </w:sdtContent>
              </w:sdt>
              <w:r>
                <w:t xml:space="preserve">. </w:t>
              </w:r>
              <w:sdt>
                <w:sdtPr>
                  <w:rPr>
                    <w:shd w:val="clear" w:color="auto" w:fill="98FB98"/>
                  </w:rPr>
                  <w:alias w:val="journal-title"/>
                  <w:tag w:val="journal-title"/>
                  <w:id w:val="-703097489"/>
                  <w:placeholder>
                    <w:docPart w:val="299397C4327B4EF9A6C16201574DA966"/>
                  </w:placeholder>
                </w:sdtPr>
                <w:sdtEndPr>
                  <w:rPr>
                    <w:i/>
                    <w:iCs/>
                  </w:rPr>
                </w:sdtEndPr>
                <w:sdtContent>
                  <w:r w:rsidRPr="00423740">
                    <w:rPr>
                      <w:i/>
                      <w:iCs/>
                      <w:shd w:val="clear" w:color="auto" w:fill="98FB98"/>
                    </w:rPr>
                    <w:t>PeerJ</w:t>
                  </w:r>
                </w:sdtContent>
              </w:sdt>
              <w:r>
                <w:t xml:space="preserve"> </w:t>
              </w:r>
              <w:sdt>
                <w:sdtPr>
                  <w:rPr>
                    <w:shd w:val="clear" w:color="auto" w:fill="98FB98"/>
                  </w:rPr>
                  <w:alias w:val="year"/>
                  <w:tag w:val="year"/>
                  <w:id w:val="401649311"/>
                  <w:placeholder>
                    <w:docPart w:val="27615A9A86BE4B218B6DFCBB08FC93AB"/>
                  </w:placeholder>
                </w:sdtPr>
                <w:sdtContent>
                  <w:r w:rsidRPr="00423740">
                    <w:rPr>
                      <w:shd w:val="clear" w:color="auto" w:fill="98FB98"/>
                    </w:rPr>
                    <w:t>2020</w:t>
                  </w:r>
                </w:sdtContent>
              </w:sdt>
              <w:r>
                <w:t>;</w:t>
              </w:r>
              <w:sdt>
                <w:sdtPr>
                  <w:rPr>
                    <w:shd w:val="clear" w:color="auto" w:fill="98FB98"/>
                  </w:rPr>
                  <w:alias w:val="volume"/>
                  <w:tag w:val="volume"/>
                  <w:id w:val="-747959307"/>
                  <w:placeholder>
                    <w:docPart w:val="368716EB21474EB0ADCE52DB32C82151"/>
                  </w:placeholder>
                </w:sdtPr>
                <w:sdtContent>
                  <w:r w:rsidRPr="00423740">
                    <w:rPr>
                      <w:shd w:val="clear" w:color="auto" w:fill="98FB98"/>
                    </w:rPr>
                    <w:t>8</w:t>
                  </w:r>
                </w:sdtContent>
              </w:sdt>
              <w:r>
                <w:t>:</w:t>
              </w:r>
              <w:sdt>
                <w:sdtPr>
                  <w:rPr>
                    <w:shd w:val="clear" w:color="auto" w:fill="98FB98"/>
                  </w:rPr>
                  <w:alias w:val="first-page"/>
                  <w:tag w:val="first-page"/>
                  <w:id w:val="339205388"/>
                  <w:placeholder>
                    <w:docPart w:val="2494EB7879C54531A96457833C3DBBA7"/>
                  </w:placeholder>
                </w:sdtPr>
                <w:sdtContent>
                  <w:r w:rsidRPr="00B66DDC">
                    <w:rPr>
                      <w:shd w:val="clear" w:color="auto" w:fill="EEDD82"/>
                    </w:rPr>
                    <w:t>e10609</w:t>
                  </w:r>
                </w:sdtContent>
              </w:sdt>
              <w:r>
                <w:t xml:space="preserve">. </w:t>
              </w:r>
              <w:sdt>
                <w:sdtPr>
                  <w:rPr>
                    <w:shd w:val="clear" w:color="auto" w:fill="98FB98"/>
                  </w:rPr>
                  <w:alias w:val="doi"/>
                  <w:tag w:val="doi"/>
                  <w:id w:val="731129334"/>
                  <w:placeholder>
                    <w:docPart w:val="6DAE27A4E4CA495481B04BA5DB8F62B3"/>
                  </w:placeholder>
                </w:sdtPr>
                <w:sdtContent>
                  <w:hyperlink r:id="rId19" w:tooltip="https://doi.org/10.7717/peerj.10609" w:history="1">
                    <w:r w:rsidRPr="00423740">
                      <w:rPr>
                        <w:rStyle w:val="Hyperlink"/>
                        <w:shd w:val="clear" w:color="auto" w:fill="98FB98"/>
                      </w:rPr>
                      <w:t>10.7717/peerj.10609</w:t>
                    </w:r>
                  </w:hyperlink>
                </w:sdtContent>
              </w:sdt>
            </w:p>
          </w:sdtContent>
        </w:sdt>
        <w:bookmarkStart w:id="78" w:name="B6" w:displacedByCustomXml="next"/>
        <w:bookmarkEnd w:id="78" w:displacedByCustomXml="next"/>
        <w:sdt>
          <w:sdtPr>
            <w:alias w:val="B6_Gill et al., 2013"/>
            <w:tag w:val="citation"/>
            <w:id w:val="-1177964052"/>
            <w:placeholder>
              <w:docPart w:val="97DA0164E3D24C6B9932EA3709F04D61"/>
            </w:placeholder>
          </w:sdtPr>
          <w:sdtEndPr/>
          <w:sdtContent>
            <w:p w14:paraId="47C24439" w14:textId="3E2909E4" w:rsidR="00C473DD" w:rsidRPr="002E5115" w:rsidRDefault="00AE7979" w:rsidP="002E5115">
              <w:pPr>
                <w:pStyle w:val="bib"/>
                <w:rPr>
                  <w:rFonts w:cs="Times New Roman"/>
                </w:rPr>
              </w:pPr>
              <w:sdt>
                <w:sdtPr>
                  <w:rPr>
                    <w:shd w:val="clear" w:color="auto" w:fill="98FB98"/>
                  </w:rPr>
                  <w:alias w:val="author"/>
                  <w:tag w:val="author"/>
                  <w:id w:val="928859122"/>
                  <w:placeholder>
                    <w:docPart w:val="AE546F52C2F3461DAF3D7FCB530C53FD"/>
                  </w:placeholder>
                </w:sdtPr>
                <w:sdtContent>
                  <w:r w:rsidRPr="00AE7979">
                    <w:rPr>
                      <w:rStyle w:val="surname"/>
                      <w:shd w:val="clear" w:color="auto" w:fill="98FB98"/>
                    </w:rPr>
                    <w:t>Gill</w:t>
                  </w:r>
                  <w:r>
                    <w:rPr>
                      <w:rStyle w:val="surname"/>
                      <w:shd w:val="clear" w:color="auto" w:fill="98FB98"/>
                    </w:rPr>
                    <w:t xml:space="preserve"> </w:t>
                  </w:r>
                  <w:r w:rsidRPr="00AE7979">
                    <w:rPr>
                      <w:rStyle w:val="given-names"/>
                      <w:shd w:val="clear" w:color="auto" w:fill="98FB98"/>
                    </w:rPr>
                    <w:t>MS</w:t>
                  </w:r>
                </w:sdtContent>
              </w:sdt>
              <w:r>
                <w:t xml:space="preserve">, </w:t>
              </w:r>
              <w:sdt>
                <w:sdtPr>
                  <w:rPr>
                    <w:shd w:val="clear" w:color="auto" w:fill="98FB98"/>
                  </w:rPr>
                  <w:alias w:val="author"/>
                  <w:tag w:val="author"/>
                  <w:id w:val="-1705474312"/>
                  <w:placeholder>
                    <w:docPart w:val="B197C71E814948D78748732419B4E007"/>
                  </w:placeholder>
                </w:sdtPr>
                <w:sdtContent>
                  <w:r w:rsidRPr="00AE7979">
                    <w:rPr>
                      <w:rStyle w:val="surname"/>
                      <w:shd w:val="clear" w:color="auto" w:fill="98FB98"/>
                    </w:rPr>
                    <w:t>Lemey</w:t>
                  </w:r>
                  <w:r>
                    <w:rPr>
                      <w:rStyle w:val="surname"/>
                      <w:shd w:val="clear" w:color="auto" w:fill="98FB98"/>
                    </w:rPr>
                    <w:t xml:space="preserve"> </w:t>
                  </w:r>
                  <w:r w:rsidRPr="00AE7979">
                    <w:rPr>
                      <w:rStyle w:val="given-names"/>
                      <w:shd w:val="clear" w:color="auto" w:fill="98FB98"/>
                    </w:rPr>
                    <w:t>P</w:t>
                  </w:r>
                </w:sdtContent>
              </w:sdt>
              <w:r>
                <w:t xml:space="preserve">, </w:t>
              </w:r>
              <w:sdt>
                <w:sdtPr>
                  <w:rPr>
                    <w:shd w:val="clear" w:color="auto" w:fill="98FB98"/>
                  </w:rPr>
                  <w:alias w:val="author"/>
                  <w:tag w:val="author"/>
                  <w:id w:val="1474555946"/>
                  <w:placeholder>
                    <w:docPart w:val="8CADC1925E274CCBB461C4A0C59ABBBE"/>
                  </w:placeholder>
                </w:sdtPr>
                <w:sdtContent>
                  <w:r w:rsidRPr="00AE7979">
                    <w:rPr>
                      <w:rStyle w:val="surname"/>
                      <w:shd w:val="clear" w:color="auto" w:fill="98FB98"/>
                    </w:rPr>
                    <w:t>Faria</w:t>
                  </w:r>
                  <w:r>
                    <w:rPr>
                      <w:rStyle w:val="surname"/>
                      <w:shd w:val="clear" w:color="auto" w:fill="98FB98"/>
                    </w:rPr>
                    <w:t xml:space="preserve"> </w:t>
                  </w:r>
                  <w:r w:rsidRPr="00AE7979">
                    <w:rPr>
                      <w:rStyle w:val="given-names"/>
                      <w:shd w:val="clear" w:color="auto" w:fill="98FB98"/>
                    </w:rPr>
                    <w:t>NR</w:t>
                  </w:r>
                </w:sdtContent>
              </w:sdt>
              <w:r>
                <w:t xml:space="preserve"> </w:t>
              </w:r>
              <w:sdt>
                <w:sdtPr>
                  <w:alias w:val="etal"/>
                  <w:tag w:val="etal"/>
                  <w:id w:val="-470370427"/>
                  <w:placeholder>
                    <w:docPart w:val="DefaultPlaceholder_-1854013440"/>
                  </w:placeholder>
                </w:sdtPr>
                <w:sdtContent>
                  <w:r>
                    <w:t>et al.</w:t>
                  </w:r>
                </w:sdtContent>
              </w:sdt>
              <w:r>
                <w:t xml:space="preserve"> </w:t>
              </w:r>
              <w:sdt>
                <w:sdtPr>
                  <w:rPr>
                    <w:shd w:val="clear" w:color="auto" w:fill="98FB98"/>
                  </w:rPr>
                  <w:alias w:val="article-title"/>
                  <w:tag w:val="article-title"/>
                  <w:id w:val="-1724057380"/>
                  <w:placeholder>
                    <w:docPart w:val="3BF67D8E7F7D45F0AD59B2B2D6A8537A"/>
                  </w:placeholder>
                </w:sdtPr>
                <w:sdtContent>
                  <w:r w:rsidRPr="00423740">
                    <w:rPr>
                      <w:shd w:val="clear" w:color="auto" w:fill="98FB98"/>
                    </w:rPr>
                    <w:t xml:space="preserve">Improving Bayesian </w:t>
                  </w:r>
                  <w:ins w:id="79" w:author="S3G_Change_Case" w:date="2026-03-17T14:39:00Z">
                    <w:r>
                      <w:rPr>
                        <w:shd w:val="clear" w:color="auto" w:fill="98FB98"/>
                      </w:rPr>
                      <w:t>p</w:t>
                    </w:r>
                  </w:ins>
                  <w:del w:id="80" w:author="S3G_Change_Case" w:date="2026-03-17T14:39:00Z">
                    <w:r w:rsidRPr="00423740" w:rsidDel="00AE7979">
                      <w:rPr>
                        <w:shd w:val="clear" w:color="auto" w:fill="98FB98"/>
                      </w:rPr>
                      <w:delText>P</w:delText>
                    </w:r>
                  </w:del>
                  <w:r w:rsidRPr="00423740">
                    <w:rPr>
                      <w:shd w:val="clear" w:color="auto" w:fill="98FB98"/>
                    </w:rPr>
                    <w:t xml:space="preserve">opulation </w:t>
                  </w:r>
                  <w:ins w:id="81" w:author="S3G_Change_Case" w:date="2026-03-17T14:39:00Z">
                    <w:r>
                      <w:rPr>
                        <w:shd w:val="clear" w:color="auto" w:fill="98FB98"/>
                      </w:rPr>
                      <w:t>d</w:t>
                    </w:r>
                  </w:ins>
                  <w:del w:id="82" w:author="S3G_Change_Case" w:date="2026-03-17T14:39:00Z">
                    <w:r w:rsidRPr="00423740" w:rsidDel="00AE7979">
                      <w:rPr>
                        <w:shd w:val="clear" w:color="auto" w:fill="98FB98"/>
                      </w:rPr>
                      <w:delText>D</w:delText>
                    </w:r>
                  </w:del>
                  <w:r w:rsidRPr="00423740">
                    <w:rPr>
                      <w:shd w:val="clear" w:color="auto" w:fill="98FB98"/>
                    </w:rPr>
                    <w:t xml:space="preserve">ynamics </w:t>
                  </w:r>
                  <w:ins w:id="83" w:author="S3G_Change_Case" w:date="2026-03-17T14:39:00Z">
                    <w:r>
                      <w:rPr>
                        <w:shd w:val="clear" w:color="auto" w:fill="98FB98"/>
                      </w:rPr>
                      <w:t>i</w:t>
                    </w:r>
                  </w:ins>
                  <w:del w:id="84" w:author="S3G_Change_Case" w:date="2026-03-17T14:39:00Z">
                    <w:r w:rsidRPr="00423740" w:rsidDel="00AE7979">
                      <w:rPr>
                        <w:shd w:val="clear" w:color="auto" w:fill="98FB98"/>
                      </w:rPr>
                      <w:delText>I</w:delText>
                    </w:r>
                  </w:del>
                  <w:r w:rsidRPr="00423740">
                    <w:rPr>
                      <w:shd w:val="clear" w:color="auto" w:fill="98FB98"/>
                    </w:rPr>
                    <w:t xml:space="preserve">nference: A </w:t>
                  </w:r>
                  <w:ins w:id="85" w:author="S3G_Change_Case" w:date="2026-03-17T14:39:00Z">
                    <w:r>
                      <w:rPr>
                        <w:shd w:val="clear" w:color="auto" w:fill="98FB98"/>
                      </w:rPr>
                      <w:t>c</w:t>
                    </w:r>
                  </w:ins>
                  <w:del w:id="86" w:author="S3G_Change_Case" w:date="2026-03-17T14:39:00Z">
                    <w:r w:rsidRPr="00423740" w:rsidDel="00AE7979">
                      <w:rPr>
                        <w:shd w:val="clear" w:color="auto" w:fill="98FB98"/>
                      </w:rPr>
                      <w:delText>C</w:delText>
                    </w:r>
                  </w:del>
                  <w:r w:rsidRPr="00423740">
                    <w:rPr>
                      <w:shd w:val="clear" w:color="auto" w:fill="98FB98"/>
                    </w:rPr>
                    <w:t>oalescent-</w:t>
                  </w:r>
                  <w:ins w:id="87" w:author="S3G_Change_Case" w:date="2026-03-17T14:39:00Z">
                    <w:r>
                      <w:rPr>
                        <w:shd w:val="clear" w:color="auto" w:fill="98FB98"/>
                      </w:rPr>
                      <w:t>b</w:t>
                    </w:r>
                  </w:ins>
                  <w:del w:id="88" w:author="S3G_Change_Case" w:date="2026-03-17T14:39:00Z">
                    <w:r w:rsidRPr="00423740" w:rsidDel="00AE7979">
                      <w:rPr>
                        <w:shd w:val="clear" w:color="auto" w:fill="98FB98"/>
                      </w:rPr>
                      <w:delText>B</w:delText>
                    </w:r>
                  </w:del>
                  <w:r w:rsidRPr="00423740">
                    <w:rPr>
                      <w:shd w:val="clear" w:color="auto" w:fill="98FB98"/>
                    </w:rPr>
                    <w:t xml:space="preserve">ased </w:t>
                  </w:r>
                  <w:ins w:id="89" w:author="S3G_Change_Case" w:date="2026-03-17T14:39:00Z">
                    <w:r>
                      <w:rPr>
                        <w:shd w:val="clear" w:color="auto" w:fill="98FB98"/>
                      </w:rPr>
                      <w:t>m</w:t>
                    </w:r>
                  </w:ins>
                  <w:del w:id="90" w:author="S3G_Change_Case" w:date="2026-03-17T14:39:00Z">
                    <w:r w:rsidRPr="00423740" w:rsidDel="00AE7979">
                      <w:rPr>
                        <w:shd w:val="clear" w:color="auto" w:fill="98FB98"/>
                      </w:rPr>
                      <w:delText>M</w:delText>
                    </w:r>
                  </w:del>
                  <w:r w:rsidRPr="00423740">
                    <w:rPr>
                      <w:shd w:val="clear" w:color="auto" w:fill="98FB98"/>
                    </w:rPr>
                    <w:t xml:space="preserve">odel for </w:t>
                  </w:r>
                  <w:ins w:id="91" w:author="S3G_Change_Case" w:date="2026-03-17T14:39:00Z">
                    <w:r>
                      <w:rPr>
                        <w:shd w:val="clear" w:color="auto" w:fill="98FB98"/>
                      </w:rPr>
                      <w:t>m</w:t>
                    </w:r>
                  </w:ins>
                  <w:del w:id="92" w:author="S3G_Change_Case" w:date="2026-03-17T14:39:00Z">
                    <w:r w:rsidRPr="00423740" w:rsidDel="00AE7979">
                      <w:rPr>
                        <w:shd w:val="clear" w:color="auto" w:fill="98FB98"/>
                      </w:rPr>
                      <w:delText>M</w:delText>
                    </w:r>
                  </w:del>
                  <w:r w:rsidRPr="00423740">
                    <w:rPr>
                      <w:shd w:val="clear" w:color="auto" w:fill="98FB98"/>
                    </w:rPr>
                    <w:t xml:space="preserve">ultiple </w:t>
                  </w:r>
                  <w:ins w:id="93" w:author="S3G_Change_Case" w:date="2026-03-17T14:39:00Z">
                    <w:r>
                      <w:rPr>
                        <w:shd w:val="clear" w:color="auto" w:fill="98FB98"/>
                      </w:rPr>
                      <w:t>l</w:t>
                    </w:r>
                  </w:ins>
                  <w:del w:id="94" w:author="S3G_Change_Case" w:date="2026-03-17T14:39:00Z">
                    <w:r w:rsidRPr="00423740" w:rsidDel="00AE7979">
                      <w:rPr>
                        <w:shd w:val="clear" w:color="auto" w:fill="98FB98"/>
                      </w:rPr>
                      <w:delText>L</w:delText>
                    </w:r>
                  </w:del>
                  <w:r w:rsidRPr="00423740">
                    <w:rPr>
                      <w:shd w:val="clear" w:color="auto" w:fill="98FB98"/>
                    </w:rPr>
                    <w:t>oci</w:t>
                  </w:r>
                </w:sdtContent>
              </w:sdt>
              <w:r>
                <w:t xml:space="preserve">. </w:t>
              </w:r>
              <w:sdt>
                <w:sdtPr>
                  <w:rPr>
                    <w:shd w:val="clear" w:color="auto" w:fill="98FB98"/>
                  </w:rPr>
                  <w:alias w:val="journal-title"/>
                  <w:tag w:val="journal-title"/>
                  <w:id w:val="-1670324423"/>
                  <w:placeholder>
                    <w:docPart w:val="4898491223C243A98595D95B5018247B"/>
                  </w:placeholder>
                </w:sdtPr>
                <w:sdtEndPr>
                  <w:rPr>
                    <w:i/>
                    <w:iCs/>
                  </w:rPr>
                </w:sdtEndPr>
                <w:sdtContent>
                  <w:ins w:id="95" w:author="S3G_Journal_Title_Format" w:date="2026-03-17T14:38:00Z">
                    <w:r>
                      <w:rPr>
                        <w:i/>
                        <w:iCs/>
                        <w:highlight w:val="green"/>
                        <w:shd w:val="clear" w:color="auto" w:fill="98FB98"/>
                      </w:rPr>
                      <w:t>Mol Biol Evol</w:t>
                    </w:r>
                  </w:ins>
                  <w:del w:id="96" w:author="S3G_Journal_Title_Format" w:date="2026-03-17T14:38:00Z">
                    <w:r w:rsidRPr="00AE7979" w:rsidDel="00AE7979">
                      <w:rPr>
                        <w:i/>
                        <w:iCs/>
                        <w:highlight w:val="green"/>
                        <w:shd w:val="clear" w:color="auto" w:fill="98FB98"/>
                      </w:rPr>
                      <w:delText>Molecular Biology and Evolution</w:delText>
                    </w:r>
                  </w:del>
                </w:sdtContent>
              </w:sdt>
              <w:r>
                <w:t xml:space="preserve"> </w:t>
              </w:r>
              <w:sdt>
                <w:sdtPr>
                  <w:rPr>
                    <w:shd w:val="clear" w:color="auto" w:fill="98FB98"/>
                  </w:rPr>
                  <w:alias w:val="year"/>
                  <w:tag w:val="year"/>
                  <w:id w:val="212165207"/>
                  <w:placeholder>
                    <w:docPart w:val="5C57CC7D74A34DC1808E2A8B86CB0FFE"/>
                  </w:placeholder>
                </w:sdtPr>
                <w:sdtContent>
                  <w:r w:rsidRPr="00423740">
                    <w:rPr>
                      <w:shd w:val="clear" w:color="auto" w:fill="98FB98"/>
                    </w:rPr>
                    <w:t>2013</w:t>
                  </w:r>
                </w:sdtContent>
              </w:sdt>
              <w:r>
                <w:t>;</w:t>
              </w:r>
              <w:sdt>
                <w:sdtPr>
                  <w:rPr>
                    <w:shd w:val="clear" w:color="auto" w:fill="98FB98"/>
                  </w:rPr>
                  <w:alias w:val="volume"/>
                  <w:tag w:val="volume"/>
                  <w:id w:val="-1829056937"/>
                  <w:placeholder>
                    <w:docPart w:val="BDC253C9422242BA8F68CDABBFFFF32D"/>
                  </w:placeholder>
                </w:sdtPr>
                <w:sdtContent>
                  <w:r w:rsidRPr="00423740">
                    <w:rPr>
                      <w:shd w:val="clear" w:color="auto" w:fill="98FB98"/>
                    </w:rPr>
                    <w:t>30</w:t>
                  </w:r>
                </w:sdtContent>
              </w:sdt>
              <w:r>
                <w:t>:</w:t>
              </w:r>
              <w:sdt>
                <w:sdtPr>
                  <w:rPr>
                    <w:shd w:val="clear" w:color="auto" w:fill="98FB98"/>
                  </w:rPr>
                  <w:alias w:val="first-page"/>
                  <w:tag w:val="first-page"/>
                  <w:id w:val="256946367"/>
                  <w:placeholder>
                    <w:docPart w:val="236DDA9578C14785B4060F9D83D7783E"/>
                  </w:placeholder>
                </w:sdtPr>
                <w:sdtContent>
                  <w:r w:rsidRPr="00423740">
                    <w:rPr>
                      <w:shd w:val="clear" w:color="auto" w:fill="98FB98"/>
                    </w:rPr>
                    <w:t>713</w:t>
                  </w:r>
                </w:sdtContent>
              </w:sdt>
              <w:r>
                <w:t>–</w:t>
              </w:r>
              <w:sdt>
                <w:sdtPr>
                  <w:rPr>
                    <w:shd w:val="clear" w:color="auto" w:fill="98FB98"/>
                  </w:rPr>
                  <w:alias w:val="last-page"/>
                  <w:tag w:val="last-page"/>
                  <w:id w:val="-456798888"/>
                  <w:placeholder>
                    <w:docPart w:val="F6DBC43A4DC54E4DAAFEC674552F8AC0"/>
                  </w:placeholder>
                </w:sdtPr>
                <w:sdtContent>
                  <w:r w:rsidRPr="00423740">
                    <w:rPr>
                      <w:shd w:val="clear" w:color="auto" w:fill="98FB98"/>
                    </w:rPr>
                    <w:t>24</w:t>
                  </w:r>
                </w:sdtContent>
              </w:sdt>
              <w:r>
                <w:t xml:space="preserve">. </w:t>
              </w:r>
              <w:sdt>
                <w:sdtPr>
                  <w:rPr>
                    <w:shd w:val="clear" w:color="auto" w:fill="98FB98"/>
                  </w:rPr>
                  <w:alias w:val="doi"/>
                  <w:tag w:val="doi"/>
                  <w:id w:val="-1371450721"/>
                  <w:placeholder>
                    <w:docPart w:val="E97678988B124F84942FDAC2144F38E8"/>
                  </w:placeholder>
                </w:sdtPr>
                <w:sdtContent>
                  <w:hyperlink r:id="rId20" w:tooltip="https://doi.org/10.1093/molbev/mss265" w:history="1">
                    <w:r w:rsidRPr="00423740">
                      <w:rPr>
                        <w:rStyle w:val="Hyperlink"/>
                        <w:shd w:val="clear" w:color="auto" w:fill="98FB98"/>
                      </w:rPr>
                      <w:t>10.1093/molbev/mss265</w:t>
                    </w:r>
                  </w:hyperlink>
                </w:sdtContent>
              </w:sdt>
            </w:p>
          </w:sdtContent>
        </w:sdt>
        <w:bookmarkStart w:id="97" w:name="B7" w:displacedByCustomXml="next"/>
        <w:bookmarkEnd w:id="97" w:displacedByCustomXml="next"/>
        <w:sdt>
          <w:sdtPr>
            <w:alias w:val="B7_Hodcroft et al., 2021"/>
            <w:tag w:val="citation"/>
            <w:id w:val="-511068792"/>
            <w:placeholder>
              <w:docPart w:val="FB48C15D1E7C45CD88915B46A12C4BA3"/>
            </w:placeholder>
          </w:sdtPr>
          <w:sdtEndPr/>
          <w:sdtContent>
            <w:p w14:paraId="02C01C99" w14:textId="00DDE511" w:rsidR="00C473DD" w:rsidRPr="002E5115" w:rsidRDefault="00AE7979" w:rsidP="002E5115">
              <w:pPr>
                <w:pStyle w:val="bib"/>
                <w:rPr>
                  <w:rFonts w:cs="Times New Roman"/>
                </w:rPr>
              </w:pPr>
              <w:sdt>
                <w:sdtPr>
                  <w:rPr>
                    <w:shd w:val="clear" w:color="auto" w:fill="98FB98"/>
                  </w:rPr>
                  <w:alias w:val="author"/>
                  <w:tag w:val="author"/>
                  <w:id w:val="623504429"/>
                  <w:placeholder>
                    <w:docPart w:val="7F8E921C78094065B09597D9FDD81260"/>
                  </w:placeholder>
                </w:sdtPr>
                <w:sdtContent>
                  <w:r w:rsidRPr="00AE7979">
                    <w:rPr>
                      <w:rStyle w:val="surname"/>
                      <w:shd w:val="clear" w:color="auto" w:fill="98FB98"/>
                    </w:rPr>
                    <w:t>Hodcroft</w:t>
                  </w:r>
                  <w:r>
                    <w:rPr>
                      <w:rStyle w:val="surname"/>
                      <w:shd w:val="clear" w:color="auto" w:fill="98FB98"/>
                    </w:rPr>
                    <w:t xml:space="preserve"> </w:t>
                  </w:r>
                  <w:r w:rsidRPr="00AE7979">
                    <w:rPr>
                      <w:rStyle w:val="given-names"/>
                      <w:shd w:val="clear" w:color="auto" w:fill="98FB98"/>
                    </w:rPr>
                    <w:t>EB</w:t>
                  </w:r>
                </w:sdtContent>
              </w:sdt>
              <w:r>
                <w:t xml:space="preserve">, </w:t>
              </w:r>
              <w:sdt>
                <w:sdtPr>
                  <w:rPr>
                    <w:shd w:val="clear" w:color="auto" w:fill="98FB98"/>
                  </w:rPr>
                  <w:alias w:val="author"/>
                  <w:tag w:val="author"/>
                  <w:id w:val="-1273780287"/>
                  <w:placeholder>
                    <w:docPart w:val="C63F64B3DBB34A5A984E080BCDA80E74"/>
                  </w:placeholder>
                </w:sdtPr>
                <w:sdtContent>
                  <w:r w:rsidRPr="00AE7979">
                    <w:rPr>
                      <w:rStyle w:val="surname"/>
                      <w:shd w:val="clear" w:color="auto" w:fill="98FB98"/>
                    </w:rPr>
                    <w:t>Zuber</w:t>
                  </w:r>
                  <w:r>
                    <w:rPr>
                      <w:rStyle w:val="surname"/>
                      <w:shd w:val="clear" w:color="auto" w:fill="98FB98"/>
                    </w:rPr>
                    <w:t xml:space="preserve"> </w:t>
                  </w:r>
                  <w:r w:rsidRPr="00AE7979">
                    <w:rPr>
                      <w:rStyle w:val="given-names"/>
                      <w:shd w:val="clear" w:color="auto" w:fill="98FB98"/>
                    </w:rPr>
                    <w:t>M</w:t>
                  </w:r>
                </w:sdtContent>
              </w:sdt>
              <w:r>
                <w:t xml:space="preserve">, </w:t>
              </w:r>
              <w:sdt>
                <w:sdtPr>
                  <w:rPr>
                    <w:shd w:val="clear" w:color="auto" w:fill="98FB98"/>
                  </w:rPr>
                  <w:alias w:val="author"/>
                  <w:tag w:val="author"/>
                  <w:id w:val="682402628"/>
                  <w:placeholder>
                    <w:docPart w:val="6F99D7F7CAD94144B1F913E7804BC566"/>
                  </w:placeholder>
                </w:sdtPr>
                <w:sdtContent>
                  <w:r w:rsidRPr="00AE7979">
                    <w:rPr>
                      <w:rStyle w:val="surname"/>
                      <w:shd w:val="clear" w:color="auto" w:fill="98FB98"/>
                    </w:rPr>
                    <w:t>Nadeau</w:t>
                  </w:r>
                  <w:r>
                    <w:rPr>
                      <w:rStyle w:val="surname"/>
                      <w:shd w:val="clear" w:color="auto" w:fill="98FB98"/>
                    </w:rPr>
                    <w:t xml:space="preserve"> </w:t>
                  </w:r>
                  <w:r w:rsidRPr="00AE7979">
                    <w:rPr>
                      <w:rStyle w:val="given-names"/>
                      <w:shd w:val="clear" w:color="auto" w:fill="98FB98"/>
                    </w:rPr>
                    <w:t>S</w:t>
                  </w:r>
                </w:sdtContent>
              </w:sdt>
              <w:r>
                <w:t xml:space="preserve"> </w:t>
              </w:r>
              <w:sdt>
                <w:sdtPr>
                  <w:alias w:val="etal"/>
                  <w:tag w:val="etal"/>
                  <w:id w:val="1949804937"/>
                  <w:placeholder>
                    <w:docPart w:val="DefaultPlaceholder_-1854013440"/>
                  </w:placeholder>
                </w:sdtPr>
                <w:sdtContent>
                  <w:r>
                    <w:t>et al.</w:t>
                  </w:r>
                </w:sdtContent>
              </w:sdt>
              <w:r>
                <w:t xml:space="preserve"> </w:t>
              </w:r>
              <w:sdt>
                <w:sdtPr>
                  <w:rPr>
                    <w:shd w:val="clear" w:color="auto" w:fill="98FB98"/>
                  </w:rPr>
                  <w:alias w:val="article-title"/>
                  <w:tag w:val="article-title"/>
                  <w:id w:val="-411158359"/>
                  <w:placeholder>
                    <w:docPart w:val="9A34B9BFEB6241229FE4AE450778681C"/>
                  </w:placeholder>
                </w:sdtPr>
                <w:sdtContent>
                  <w:r w:rsidRPr="00423740">
                    <w:rPr>
                      <w:shd w:val="clear" w:color="auto" w:fill="98FB98"/>
                    </w:rPr>
                    <w:t xml:space="preserve">Spread of a SARS-CoV-2 </w:t>
                  </w:r>
                  <w:ins w:id="98" w:author="S3G_Change_Case" w:date="2026-03-17T14:39:00Z">
                    <w:r>
                      <w:rPr>
                        <w:shd w:val="clear" w:color="auto" w:fill="98FB98"/>
                      </w:rPr>
                      <w:t>v</w:t>
                    </w:r>
                  </w:ins>
                  <w:del w:id="99" w:author="S3G_Change_Case" w:date="2026-03-17T14:39:00Z">
                    <w:r w:rsidRPr="00423740" w:rsidDel="00AE7979">
                      <w:rPr>
                        <w:shd w:val="clear" w:color="auto" w:fill="98FB98"/>
                      </w:rPr>
                      <w:delText>V</w:delText>
                    </w:r>
                  </w:del>
                  <w:r w:rsidRPr="00423740">
                    <w:rPr>
                      <w:shd w:val="clear" w:color="auto" w:fill="98FB98"/>
                    </w:rPr>
                    <w:t xml:space="preserve">ariant through Europe in the </w:t>
                  </w:r>
                  <w:ins w:id="100" w:author="S3G_Change_Case" w:date="2026-03-17T14:39:00Z">
                    <w:r>
                      <w:rPr>
                        <w:shd w:val="clear" w:color="auto" w:fill="98FB98"/>
                      </w:rPr>
                      <w:t>s</w:t>
                    </w:r>
                  </w:ins>
                  <w:del w:id="101" w:author="S3G_Change_Case" w:date="2026-03-17T14:39:00Z">
                    <w:r w:rsidRPr="00423740" w:rsidDel="00AE7979">
                      <w:rPr>
                        <w:shd w:val="clear" w:color="auto" w:fill="98FB98"/>
                      </w:rPr>
                      <w:delText>S</w:delText>
                    </w:r>
                  </w:del>
                  <w:r w:rsidRPr="00423740">
                    <w:rPr>
                      <w:shd w:val="clear" w:color="auto" w:fill="98FB98"/>
                    </w:rPr>
                    <w:t>ummer of 2020</w:t>
                  </w:r>
                </w:sdtContent>
              </w:sdt>
              <w:r>
                <w:t xml:space="preserve">. </w:t>
              </w:r>
              <w:sdt>
                <w:sdtPr>
                  <w:rPr>
                    <w:shd w:val="clear" w:color="auto" w:fill="98FB98"/>
                  </w:rPr>
                  <w:alias w:val="journal-title"/>
                  <w:tag w:val="journal-title"/>
                  <w:id w:val="1680077986"/>
                  <w:placeholder>
                    <w:docPart w:val="3B079DBCE68E4C178769176E7F2432D2"/>
                  </w:placeholder>
                </w:sdtPr>
                <w:sdtEndPr>
                  <w:rPr>
                    <w:i/>
                    <w:iCs/>
                  </w:rPr>
                </w:sdtEndPr>
                <w:sdtContent>
                  <w:r w:rsidRPr="00423740">
                    <w:rPr>
                      <w:i/>
                      <w:iCs/>
                      <w:shd w:val="clear" w:color="auto" w:fill="98FB98"/>
                    </w:rPr>
                    <w:t>Nature</w:t>
                  </w:r>
                </w:sdtContent>
              </w:sdt>
              <w:r>
                <w:t xml:space="preserve"> </w:t>
              </w:r>
              <w:sdt>
                <w:sdtPr>
                  <w:rPr>
                    <w:shd w:val="clear" w:color="auto" w:fill="98FB98"/>
                  </w:rPr>
                  <w:alias w:val="year"/>
                  <w:tag w:val="year"/>
                  <w:id w:val="1786379690"/>
                  <w:placeholder>
                    <w:docPart w:val="B0FE7CF4E2A64039A20429F41D5B93E7"/>
                  </w:placeholder>
                </w:sdtPr>
                <w:sdtContent>
                  <w:r w:rsidRPr="00423740">
                    <w:rPr>
                      <w:shd w:val="clear" w:color="auto" w:fill="98FB98"/>
                    </w:rPr>
                    <w:t>2021</w:t>
                  </w:r>
                </w:sdtContent>
              </w:sdt>
              <w:r>
                <w:t>;</w:t>
              </w:r>
              <w:sdt>
                <w:sdtPr>
                  <w:rPr>
                    <w:shd w:val="clear" w:color="auto" w:fill="98FB98"/>
                  </w:rPr>
                  <w:alias w:val="volume"/>
                  <w:tag w:val="volume"/>
                  <w:id w:val="-993724336"/>
                  <w:placeholder>
                    <w:docPart w:val="5E8C8E531FC648A78D95C42EADF1E14F"/>
                  </w:placeholder>
                </w:sdtPr>
                <w:sdtContent>
                  <w:r w:rsidRPr="00423740">
                    <w:rPr>
                      <w:shd w:val="clear" w:color="auto" w:fill="98FB98"/>
                    </w:rPr>
                    <w:t>595</w:t>
                  </w:r>
                </w:sdtContent>
              </w:sdt>
              <w:r>
                <w:t>:</w:t>
              </w:r>
              <w:sdt>
                <w:sdtPr>
                  <w:rPr>
                    <w:shd w:val="clear" w:color="auto" w:fill="98FB98"/>
                  </w:rPr>
                  <w:alias w:val="first-page"/>
                  <w:tag w:val="first-page"/>
                  <w:id w:val="-883476599"/>
                  <w:placeholder>
                    <w:docPart w:val="77D64D6F9718492E828EE2EFD7E7A5A9"/>
                  </w:placeholder>
                </w:sdtPr>
                <w:sdtContent>
                  <w:r w:rsidRPr="00423740">
                    <w:rPr>
                      <w:shd w:val="clear" w:color="auto" w:fill="98FB98"/>
                    </w:rPr>
                    <w:t>707</w:t>
                  </w:r>
                </w:sdtContent>
              </w:sdt>
              <w:r>
                <w:t>–</w:t>
              </w:r>
              <w:sdt>
                <w:sdtPr>
                  <w:rPr>
                    <w:shd w:val="clear" w:color="auto" w:fill="98FB98"/>
                  </w:rPr>
                  <w:alias w:val="last-page"/>
                  <w:tag w:val="last-page"/>
                  <w:id w:val="-1989162886"/>
                  <w:placeholder>
                    <w:docPart w:val="0A41ED2191024E1ABE4220AAA42C02EA"/>
                  </w:placeholder>
                </w:sdtPr>
                <w:sdtContent>
                  <w:r w:rsidRPr="00423740">
                    <w:rPr>
                      <w:shd w:val="clear" w:color="auto" w:fill="98FB98"/>
                    </w:rPr>
                    <w:t>12</w:t>
                  </w:r>
                </w:sdtContent>
              </w:sdt>
              <w:r>
                <w:t xml:space="preserve">. </w:t>
              </w:r>
              <w:sdt>
                <w:sdtPr>
                  <w:rPr>
                    <w:shd w:val="clear" w:color="auto" w:fill="98FB98"/>
                  </w:rPr>
                  <w:alias w:val="doi"/>
                  <w:tag w:val="doi"/>
                  <w:id w:val="1494069282"/>
                  <w:placeholder>
                    <w:docPart w:val="116558C3D9D94415A332BE557DB15B58"/>
                  </w:placeholder>
                </w:sdtPr>
                <w:sdtContent>
                  <w:hyperlink r:id="rId21" w:tooltip="https://doi.org/10.1038/s41586-021-03677-y" w:history="1">
                    <w:r w:rsidRPr="00423740">
                      <w:rPr>
                        <w:rStyle w:val="Hyperlink"/>
                        <w:shd w:val="clear" w:color="auto" w:fill="98FB98"/>
                      </w:rPr>
                      <w:t>10.1038/s41586-021-03677-y</w:t>
                    </w:r>
                  </w:hyperlink>
                </w:sdtContent>
              </w:sdt>
            </w:p>
          </w:sdtContent>
        </w:sdt>
        <w:bookmarkStart w:id="102" w:name="B8" w:displacedByCustomXml="next"/>
        <w:bookmarkEnd w:id="102" w:displacedByCustomXml="next"/>
        <w:sdt>
          <w:sdtPr>
            <w:alias w:val="B8_Jahid et al., 2024"/>
            <w:tag w:val="citation"/>
            <w:id w:val="2099903466"/>
            <w:placeholder>
              <w:docPart w:val="982F460C2DE347D3872AF26E908C69DA"/>
            </w:placeholder>
          </w:sdtPr>
          <w:sdtEndPr/>
          <w:sdtContent>
            <w:p w14:paraId="1F15BD8D" w14:textId="67307A48" w:rsidR="00C473DD" w:rsidRPr="002E5115" w:rsidRDefault="00AE7979" w:rsidP="002E5115">
              <w:pPr>
                <w:pStyle w:val="bib"/>
                <w:rPr>
                  <w:rFonts w:cs="Times New Roman"/>
                </w:rPr>
              </w:pPr>
              <w:sdt>
                <w:sdtPr>
                  <w:rPr>
                    <w:shd w:val="clear" w:color="auto" w:fill="98FB98"/>
                  </w:rPr>
                  <w:alias w:val="author"/>
                  <w:tag w:val="author"/>
                  <w:id w:val="-263224568"/>
                  <w:placeholder>
                    <w:docPart w:val="075D938C42274C5DAC3161A5183138FF"/>
                  </w:placeholder>
                </w:sdtPr>
                <w:sdtContent>
                  <w:r w:rsidRPr="00AE7979">
                    <w:rPr>
                      <w:rStyle w:val="surname"/>
                      <w:shd w:val="clear" w:color="auto" w:fill="98FB98"/>
                    </w:rPr>
                    <w:t>Jahid</w:t>
                  </w:r>
                  <w:r>
                    <w:rPr>
                      <w:rStyle w:val="surname"/>
                      <w:shd w:val="clear" w:color="auto" w:fill="98FB98"/>
                    </w:rPr>
                    <w:t xml:space="preserve"> </w:t>
                  </w:r>
                  <w:r w:rsidRPr="00AE7979">
                    <w:rPr>
                      <w:rStyle w:val="given-names"/>
                      <w:shd w:val="clear" w:color="auto" w:fill="98FB98"/>
                    </w:rPr>
                    <w:t>MJ</w:t>
                  </w:r>
                </w:sdtContent>
              </w:sdt>
              <w:r>
                <w:t xml:space="preserve">, </w:t>
              </w:r>
              <w:sdt>
                <w:sdtPr>
                  <w:rPr>
                    <w:shd w:val="clear" w:color="auto" w:fill="98FB98"/>
                  </w:rPr>
                  <w:alias w:val="author"/>
                  <w:tag w:val="author"/>
                  <w:id w:val="276756643"/>
                  <w:placeholder>
                    <w:docPart w:val="89AE57C76A164EF898F59A1A51E5A043"/>
                  </w:placeholder>
                </w:sdtPr>
                <w:sdtContent>
                  <w:r w:rsidRPr="00AE7979">
                    <w:rPr>
                      <w:rStyle w:val="surname"/>
                      <w:shd w:val="clear" w:color="auto" w:fill="98FB98"/>
                    </w:rPr>
                    <w:t>Bowman</w:t>
                  </w:r>
                  <w:r>
                    <w:rPr>
                      <w:rStyle w:val="given-names"/>
                      <w:shd w:val="clear" w:color="auto" w:fill="98FB98"/>
                    </w:rPr>
                    <w:t xml:space="preserve"> </w:t>
                  </w:r>
                  <w:r w:rsidRPr="00AE7979">
                    <w:rPr>
                      <w:rStyle w:val="given-names"/>
                      <w:shd w:val="clear" w:color="auto" w:fill="98FB98"/>
                    </w:rPr>
                    <w:t>AS</w:t>
                  </w:r>
                </w:sdtContent>
              </w:sdt>
              <w:r>
                <w:t xml:space="preserve">, </w:t>
              </w:r>
              <w:sdt>
                <w:sdtPr>
                  <w:rPr>
                    <w:shd w:val="clear" w:color="auto" w:fill="98FB98"/>
                  </w:rPr>
                  <w:alias w:val="author"/>
                  <w:tag w:val="author"/>
                  <w:id w:val="-28119532"/>
                  <w:placeholder>
                    <w:docPart w:val="BE6DA818CF1A4DE0853C276939B622D0"/>
                  </w:placeholder>
                </w:sdtPr>
                <w:sdtContent>
                  <w:r w:rsidRPr="00AE7979">
                    <w:rPr>
                      <w:rStyle w:val="surname"/>
                      <w:shd w:val="clear" w:color="auto" w:fill="98FB98"/>
                    </w:rPr>
                    <w:t>Nolting</w:t>
                  </w:r>
                  <w:r>
                    <w:rPr>
                      <w:rStyle w:val="given-names"/>
                      <w:shd w:val="clear" w:color="auto" w:fill="98FB98"/>
                    </w:rPr>
                    <w:t xml:space="preserve"> </w:t>
                  </w:r>
                  <w:r w:rsidRPr="00AE7979">
                    <w:rPr>
                      <w:rStyle w:val="given-names"/>
                      <w:shd w:val="clear" w:color="auto" w:fill="98FB98"/>
                    </w:rPr>
                    <w:t>JM</w:t>
                  </w:r>
                </w:sdtContent>
              </w:sdt>
              <w:r>
                <w:t xml:space="preserve">. </w:t>
              </w:r>
              <w:sdt>
                <w:sdtPr>
                  <w:rPr>
                    <w:shd w:val="clear" w:color="auto" w:fill="98FB98"/>
                  </w:rPr>
                  <w:alias w:val="article-title"/>
                  <w:tag w:val="article-title"/>
                  <w:id w:val="-733088536"/>
                  <w:placeholder>
                    <w:docPart w:val="3E1C1E7C162B49ACA310CEFC6762DA38"/>
                  </w:placeholder>
                </w:sdtPr>
                <w:sdtContent>
                  <w:r w:rsidRPr="00AE7979">
                    <w:rPr>
                      <w:shd w:val="clear" w:color="auto" w:fill="98FB98"/>
                    </w:rPr>
                    <w:t xml:space="preserve">SARS-CoV-2 </w:t>
                  </w:r>
                  <w:ins w:id="103" w:author="S3G_Change_Case" w:date="2026-03-17T14:39:00Z">
                    <w:r>
                      <w:rPr>
                        <w:shd w:val="clear" w:color="auto" w:fill="98FB98"/>
                      </w:rPr>
                      <w:t>o</w:t>
                    </w:r>
                  </w:ins>
                  <w:del w:id="104" w:author="S3G_Change_Case" w:date="2026-03-17T14:39:00Z">
                    <w:r w:rsidRPr="00AE7979" w:rsidDel="00AE7979">
                      <w:rPr>
                        <w:shd w:val="clear" w:color="auto" w:fill="98FB98"/>
                      </w:rPr>
                      <w:delText>O</w:delText>
                    </w:r>
                  </w:del>
                  <w:r w:rsidRPr="00AE7979">
                    <w:rPr>
                      <w:shd w:val="clear" w:color="auto" w:fill="98FB98"/>
                    </w:rPr>
                    <w:t xml:space="preserve">utbreaks on </w:t>
                  </w:r>
                  <w:ins w:id="105" w:author="S3G_Change_Case" w:date="2026-03-17T14:39:00Z">
                    <w:r>
                      <w:rPr>
                        <w:shd w:val="clear" w:color="auto" w:fill="98FB98"/>
                      </w:rPr>
                      <w:t>m</w:t>
                    </w:r>
                  </w:ins>
                  <w:del w:id="106" w:author="S3G_Change_Case" w:date="2026-03-17T14:39:00Z">
                    <w:r w:rsidRPr="00AE7979" w:rsidDel="00AE7979">
                      <w:rPr>
                        <w:shd w:val="clear" w:color="auto" w:fill="98FB98"/>
                      </w:rPr>
                      <w:delText>M</w:delText>
                    </w:r>
                  </w:del>
                  <w:r w:rsidRPr="00AE7979">
                    <w:rPr>
                      <w:shd w:val="clear" w:color="auto" w:fill="98FB98"/>
                    </w:rPr>
                    <w:t xml:space="preserve">ink </w:t>
                  </w:r>
                  <w:ins w:id="107" w:author="S3G_Change_Case" w:date="2026-03-17T14:39:00Z">
                    <w:r>
                      <w:rPr>
                        <w:shd w:val="clear" w:color="auto" w:fill="98FB98"/>
                      </w:rPr>
                      <w:t>f</w:t>
                    </w:r>
                  </w:ins>
                  <w:del w:id="108" w:author="S3G_Change_Case" w:date="2026-03-17T14:39:00Z">
                    <w:r w:rsidRPr="00AE7979" w:rsidDel="00AE7979">
                      <w:rPr>
                        <w:shd w:val="clear" w:color="auto" w:fill="98FB98"/>
                      </w:rPr>
                      <w:delText>F</w:delText>
                    </w:r>
                  </w:del>
                  <w:r w:rsidRPr="00AE7979">
                    <w:rPr>
                      <w:shd w:val="clear" w:color="auto" w:fill="98FB98"/>
                    </w:rPr>
                    <w:t xml:space="preserve">arms—A </w:t>
                  </w:r>
                  <w:ins w:id="109" w:author="S3G_Change_Case" w:date="2026-03-17T14:39:00Z">
                    <w:r>
                      <w:rPr>
                        <w:shd w:val="clear" w:color="auto" w:fill="98FB98"/>
                      </w:rPr>
                      <w:t>r</w:t>
                    </w:r>
                  </w:ins>
                  <w:del w:id="110" w:author="S3G_Change_Case" w:date="2026-03-17T14:39:00Z">
                    <w:r w:rsidRPr="00AE7979" w:rsidDel="00AE7979">
                      <w:rPr>
                        <w:shd w:val="clear" w:color="auto" w:fill="98FB98"/>
                      </w:rPr>
                      <w:delText>R</w:delText>
                    </w:r>
                  </w:del>
                  <w:r w:rsidRPr="00AE7979">
                    <w:rPr>
                      <w:shd w:val="clear" w:color="auto" w:fill="98FB98"/>
                    </w:rPr>
                    <w:t xml:space="preserve">eview of </w:t>
                  </w:r>
                  <w:ins w:id="111" w:author="S3G_Change_Case" w:date="2026-03-17T14:39:00Z">
                    <w:r>
                      <w:rPr>
                        <w:shd w:val="clear" w:color="auto" w:fill="98FB98"/>
                      </w:rPr>
                      <w:t>c</w:t>
                    </w:r>
                  </w:ins>
                  <w:del w:id="112" w:author="S3G_Change_Case" w:date="2026-03-17T14:39:00Z">
                    <w:r w:rsidRPr="00AE7979" w:rsidDel="00AE7979">
                      <w:rPr>
                        <w:shd w:val="clear" w:color="auto" w:fill="98FB98"/>
                      </w:rPr>
                      <w:delText>C</w:delText>
                    </w:r>
                  </w:del>
                  <w:r w:rsidRPr="00AE7979">
                    <w:rPr>
                      <w:shd w:val="clear" w:color="auto" w:fill="98FB98"/>
                    </w:rPr>
                    <w:t xml:space="preserve">urrent </w:t>
                  </w:r>
                  <w:ins w:id="113" w:author="S3G_Change_Case" w:date="2026-03-17T14:39:00Z">
                    <w:r>
                      <w:rPr>
                        <w:shd w:val="clear" w:color="auto" w:fill="98FB98"/>
                      </w:rPr>
                      <w:t>k</w:t>
                    </w:r>
                  </w:ins>
                  <w:del w:id="114" w:author="S3G_Change_Case" w:date="2026-03-17T14:39:00Z">
                    <w:r w:rsidRPr="00AE7979" w:rsidDel="00AE7979">
                      <w:rPr>
                        <w:shd w:val="clear" w:color="auto" w:fill="98FB98"/>
                      </w:rPr>
                      <w:delText>K</w:delText>
                    </w:r>
                  </w:del>
                  <w:r w:rsidRPr="00AE7979">
                    <w:rPr>
                      <w:shd w:val="clear" w:color="auto" w:fill="98FB98"/>
                    </w:rPr>
                    <w:t xml:space="preserve">nowledge on </w:t>
                  </w:r>
                  <w:ins w:id="115" w:author="S3G_Change_Case" w:date="2026-03-17T14:39:00Z">
                    <w:r>
                      <w:rPr>
                        <w:shd w:val="clear" w:color="auto" w:fill="98FB98"/>
                      </w:rPr>
                      <w:t>v</w:t>
                    </w:r>
                  </w:ins>
                  <w:del w:id="116" w:author="S3G_Change_Case" w:date="2026-03-17T14:39:00Z">
                    <w:r w:rsidRPr="00AE7979" w:rsidDel="00AE7979">
                      <w:rPr>
                        <w:shd w:val="clear" w:color="auto" w:fill="98FB98"/>
                      </w:rPr>
                      <w:delText>V</w:delText>
                    </w:r>
                  </w:del>
                  <w:r w:rsidRPr="00AE7979">
                    <w:rPr>
                      <w:shd w:val="clear" w:color="auto" w:fill="98FB98"/>
                    </w:rPr>
                    <w:t xml:space="preserve">irus </w:t>
                  </w:r>
                  <w:ins w:id="117" w:author="S3G_Change_Case" w:date="2026-03-17T14:39:00Z">
                    <w:r>
                      <w:rPr>
                        <w:shd w:val="clear" w:color="auto" w:fill="98FB98"/>
                      </w:rPr>
                      <w:t>i</w:t>
                    </w:r>
                  </w:ins>
                  <w:del w:id="118" w:author="S3G_Change_Case" w:date="2026-03-17T14:39:00Z">
                    <w:r w:rsidRPr="00AE7979" w:rsidDel="00AE7979">
                      <w:rPr>
                        <w:shd w:val="clear" w:color="auto" w:fill="98FB98"/>
                      </w:rPr>
                      <w:delText>I</w:delText>
                    </w:r>
                  </w:del>
                  <w:r w:rsidRPr="00AE7979">
                    <w:rPr>
                      <w:shd w:val="clear" w:color="auto" w:fill="98FB98"/>
                    </w:rPr>
                    <w:t xml:space="preserve">nfection, </w:t>
                  </w:r>
                  <w:ins w:id="119" w:author="S3G_Change_Case" w:date="2026-03-17T14:39:00Z">
                    <w:r>
                      <w:rPr>
                        <w:shd w:val="clear" w:color="auto" w:fill="98FB98"/>
                      </w:rPr>
                      <w:t>s</w:t>
                    </w:r>
                  </w:ins>
                  <w:del w:id="120" w:author="S3G_Change_Case" w:date="2026-03-17T14:39:00Z">
                    <w:r w:rsidRPr="00AE7979" w:rsidDel="00AE7979">
                      <w:rPr>
                        <w:shd w:val="clear" w:color="auto" w:fill="98FB98"/>
                      </w:rPr>
                      <w:delText>S</w:delText>
                    </w:r>
                  </w:del>
                  <w:r w:rsidRPr="00AE7979">
                    <w:rPr>
                      <w:shd w:val="clear" w:color="auto" w:fill="98FB98"/>
                    </w:rPr>
                    <w:t xml:space="preserve">pread, Spillover, and </w:t>
                  </w:r>
                  <w:ins w:id="121" w:author="S3G_Change_Case" w:date="2026-03-17T14:39:00Z">
                    <w:r>
                      <w:rPr>
                        <w:shd w:val="clear" w:color="auto" w:fill="98FB98"/>
                      </w:rPr>
                      <w:t>c</w:t>
                    </w:r>
                  </w:ins>
                  <w:del w:id="122" w:author="S3G_Change_Case" w:date="2026-03-17T14:39:00Z">
                    <w:r w:rsidRPr="00AE7979" w:rsidDel="00AE7979">
                      <w:rPr>
                        <w:shd w:val="clear" w:color="auto" w:fill="98FB98"/>
                      </w:rPr>
                      <w:delText>C</w:delText>
                    </w:r>
                  </w:del>
                  <w:r w:rsidRPr="00AE7979">
                    <w:rPr>
                      <w:shd w:val="clear" w:color="auto" w:fill="98FB98"/>
                    </w:rPr>
                    <w:t>ontainment</w:t>
                  </w:r>
                </w:sdtContent>
              </w:sdt>
              <w:r>
                <w:t xml:space="preserve">. </w:t>
              </w:r>
              <w:sdt>
                <w:sdtPr>
                  <w:rPr>
                    <w:shd w:val="clear" w:color="auto" w:fill="98FB98"/>
                  </w:rPr>
                  <w:alias w:val="journal-title"/>
                  <w:tag w:val="journal-title"/>
                  <w:id w:val="1009875627"/>
                  <w:placeholder>
                    <w:docPart w:val="77EBC940B4BA47A590171CC622E39C46"/>
                  </w:placeholder>
                </w:sdtPr>
                <w:sdtEndPr>
                  <w:rPr>
                    <w:i/>
                    <w:iCs/>
                  </w:rPr>
                </w:sdtEndPr>
                <w:sdtContent>
                  <w:r w:rsidRPr="00AE7979">
                    <w:rPr>
                      <w:i/>
                      <w:iCs/>
                      <w:shd w:val="clear" w:color="auto" w:fill="98FB98"/>
                    </w:rPr>
                    <w:t>Viruses</w:t>
                  </w:r>
                </w:sdtContent>
              </w:sdt>
              <w:r>
                <w:t xml:space="preserve"> </w:t>
              </w:r>
              <w:sdt>
                <w:sdtPr>
                  <w:rPr>
                    <w:shd w:val="clear" w:color="auto" w:fill="98FB98"/>
                  </w:rPr>
                  <w:alias w:val="year"/>
                  <w:tag w:val="year"/>
                  <w:id w:val="-310558670"/>
                  <w:placeholder>
                    <w:docPart w:val="1B1949C8F3A94CC6B9443AA8FE9DB565"/>
                  </w:placeholder>
                </w:sdtPr>
                <w:sdtContent>
                  <w:r w:rsidRPr="00AE7979">
                    <w:rPr>
                      <w:shd w:val="clear" w:color="auto" w:fill="98FB98"/>
                    </w:rPr>
                    <w:t>2024</w:t>
                  </w:r>
                </w:sdtContent>
              </w:sdt>
              <w:r>
                <w:t>;</w:t>
              </w:r>
              <w:sdt>
                <w:sdtPr>
                  <w:rPr>
                    <w:shd w:val="clear" w:color="auto" w:fill="98FB98"/>
                  </w:rPr>
                  <w:alias w:val="volume"/>
                  <w:tag w:val="volume"/>
                  <w:id w:val="1311980778"/>
                  <w:placeholder>
                    <w:docPart w:val="54782786838443F09F2DCD2C0B131FDB"/>
                  </w:placeholder>
                </w:sdtPr>
                <w:sdtContent>
                  <w:r w:rsidRPr="00AE7979">
                    <w:rPr>
                      <w:shd w:val="clear" w:color="auto" w:fill="98FB98"/>
                    </w:rPr>
                    <w:t>16</w:t>
                  </w:r>
                </w:sdtContent>
              </w:sdt>
              <w:r>
                <w:t>:</w:t>
              </w:r>
              <w:sdt>
                <w:sdtPr>
                  <w:rPr>
                    <w:shd w:val="clear" w:color="auto" w:fill="98FB98"/>
                  </w:rPr>
                  <w:alias w:val="first-page"/>
                  <w:tag w:val="first-page"/>
                  <w:id w:val="-882325785"/>
                  <w:placeholder>
                    <w:docPart w:val="4D1D6F5DEE474BDD9CC952865E4145FE"/>
                  </w:placeholder>
                </w:sdtPr>
                <w:sdtContent>
                  <w:r w:rsidRPr="00AE7979">
                    <w:rPr>
                      <w:shd w:val="clear" w:color="auto" w:fill="98FB98"/>
                    </w:rPr>
                    <w:t>81</w:t>
                  </w:r>
                </w:sdtContent>
              </w:sdt>
              <w:r>
                <w:t xml:space="preserve">. </w:t>
              </w:r>
              <w:sdt>
                <w:sdtPr>
                  <w:rPr>
                    <w:shd w:val="clear" w:color="auto" w:fill="98FB98"/>
                  </w:rPr>
                  <w:alias w:val="doi"/>
                  <w:tag w:val="doi"/>
                  <w:id w:val="-1490011605"/>
                  <w:placeholder>
                    <w:docPart w:val="20F636EB3376408985BDF2FA97119151"/>
                  </w:placeholder>
                </w:sdtPr>
                <w:sdtContent>
                  <w:hyperlink r:id="rId22" w:tooltip="https://doi.org/10.3390/v16010081" w:history="1">
                    <w:r w:rsidRPr="00AE7979">
                      <w:rPr>
                        <w:rStyle w:val="Hyperlink"/>
                        <w:shd w:val="clear" w:color="auto" w:fill="98FB98"/>
                      </w:rPr>
                      <w:t>10.3390/v16010081</w:t>
                    </w:r>
                  </w:hyperlink>
                </w:sdtContent>
              </w:sdt>
            </w:p>
          </w:sdtContent>
        </w:sdt>
        <w:bookmarkStart w:id="123" w:name="B9" w:displacedByCustomXml="next"/>
        <w:bookmarkEnd w:id="123" w:displacedByCustomXml="next"/>
        <w:sdt>
          <w:sdtPr>
            <w:alias w:val="B9_Khare et al., 2021"/>
            <w:tag w:val="citation"/>
            <w:id w:val="1483727441"/>
            <w:placeholder>
              <w:docPart w:val="435053CF45504ED4B8818D226D286A81"/>
            </w:placeholder>
          </w:sdtPr>
          <w:sdtEndPr/>
          <w:sdtContent>
            <w:p w14:paraId="201584E5" w14:textId="7C46217A" w:rsidR="00C473DD" w:rsidRPr="002E5115" w:rsidRDefault="00AE7979" w:rsidP="002E5115">
              <w:pPr>
                <w:pStyle w:val="bib"/>
                <w:rPr>
                  <w:rFonts w:cs="Times New Roman"/>
                </w:rPr>
              </w:pPr>
              <w:sdt>
                <w:sdtPr>
                  <w:rPr>
                    <w:shd w:val="clear" w:color="auto" w:fill="98FB98"/>
                  </w:rPr>
                  <w:alias w:val="author"/>
                  <w:tag w:val="author"/>
                  <w:id w:val="1886437452"/>
                  <w:placeholder>
                    <w:docPart w:val="A37F60A218994F3C97CD107ADAE7A8F2"/>
                  </w:placeholder>
                </w:sdtPr>
                <w:sdtContent>
                  <w:r w:rsidRPr="00AE7979">
                    <w:rPr>
                      <w:rStyle w:val="surname"/>
                      <w:shd w:val="clear" w:color="auto" w:fill="98FB98"/>
                    </w:rPr>
                    <w:t>Khare</w:t>
                  </w:r>
                  <w:r>
                    <w:rPr>
                      <w:rStyle w:val="surname"/>
                      <w:shd w:val="clear" w:color="auto" w:fill="98FB98"/>
                    </w:rPr>
                    <w:t xml:space="preserve"> </w:t>
                  </w:r>
                  <w:r w:rsidRPr="00AE7979">
                    <w:rPr>
                      <w:rStyle w:val="given-names"/>
                      <w:shd w:val="clear" w:color="auto" w:fill="98FB98"/>
                    </w:rPr>
                    <w:t>S</w:t>
                  </w:r>
                </w:sdtContent>
              </w:sdt>
              <w:r>
                <w:t xml:space="preserve">, </w:t>
              </w:r>
              <w:sdt>
                <w:sdtPr>
                  <w:rPr>
                    <w:shd w:val="clear" w:color="auto" w:fill="98FB98"/>
                  </w:rPr>
                  <w:alias w:val="author"/>
                  <w:tag w:val="author"/>
                  <w:id w:val="134770599"/>
                  <w:placeholder>
                    <w:docPart w:val="49AA3B37B2714FC382EF16A5FD222C3D"/>
                  </w:placeholder>
                </w:sdtPr>
                <w:sdtContent>
                  <w:r w:rsidRPr="00AE7979">
                    <w:rPr>
                      <w:rStyle w:val="surname"/>
                      <w:shd w:val="clear" w:color="auto" w:fill="98FB98"/>
                    </w:rPr>
                    <w:t>Gurry</w:t>
                  </w:r>
                  <w:r>
                    <w:rPr>
                      <w:rStyle w:val="surname"/>
                      <w:shd w:val="clear" w:color="auto" w:fill="98FB98"/>
                    </w:rPr>
                    <w:t xml:space="preserve"> </w:t>
                  </w:r>
                  <w:r w:rsidRPr="00AE7979">
                    <w:rPr>
                      <w:rStyle w:val="given-names"/>
                      <w:shd w:val="clear" w:color="auto" w:fill="98FB98"/>
                    </w:rPr>
                    <w:t>C</w:t>
                  </w:r>
                </w:sdtContent>
              </w:sdt>
              <w:r>
                <w:t xml:space="preserve">, </w:t>
              </w:r>
              <w:sdt>
                <w:sdtPr>
                  <w:rPr>
                    <w:shd w:val="clear" w:color="auto" w:fill="98FB98"/>
                  </w:rPr>
                  <w:alias w:val="author"/>
                  <w:tag w:val="author"/>
                  <w:id w:val="253563395"/>
                  <w:placeholder>
                    <w:docPart w:val="4A5C56B0FA1148028B0FAD4C683ADE44"/>
                  </w:placeholder>
                </w:sdtPr>
                <w:sdtContent>
                  <w:r w:rsidRPr="00AE7979">
                    <w:rPr>
                      <w:rStyle w:val="surname"/>
                      <w:shd w:val="clear" w:color="auto" w:fill="98FB98"/>
                    </w:rPr>
                    <w:t>Freitas</w:t>
                  </w:r>
                  <w:r>
                    <w:rPr>
                      <w:rStyle w:val="surname"/>
                      <w:shd w:val="clear" w:color="auto" w:fill="98FB98"/>
                    </w:rPr>
                    <w:t xml:space="preserve"> </w:t>
                  </w:r>
                  <w:r w:rsidRPr="00AE7979">
                    <w:rPr>
                      <w:rStyle w:val="given-names"/>
                      <w:shd w:val="clear" w:color="auto" w:fill="98FB98"/>
                    </w:rPr>
                    <w:t>L</w:t>
                  </w:r>
                </w:sdtContent>
              </w:sdt>
              <w:r>
                <w:t xml:space="preserve"> </w:t>
              </w:r>
              <w:sdt>
                <w:sdtPr>
                  <w:alias w:val="etal"/>
                  <w:tag w:val="etal"/>
                  <w:id w:val="-834529145"/>
                  <w:placeholder>
                    <w:docPart w:val="DefaultPlaceholder_-1854013440"/>
                  </w:placeholder>
                </w:sdtPr>
                <w:sdtContent>
                  <w:r>
                    <w:t>et al.</w:t>
                  </w:r>
                </w:sdtContent>
              </w:sdt>
              <w:r>
                <w:t xml:space="preserve"> </w:t>
              </w:r>
              <w:sdt>
                <w:sdtPr>
                  <w:rPr>
                    <w:shd w:val="clear" w:color="auto" w:fill="98FB98"/>
                  </w:rPr>
                  <w:alias w:val="article-title"/>
                  <w:tag w:val="article-title"/>
                  <w:id w:val="1605069804"/>
                  <w:placeholder>
                    <w:docPart w:val="9C4205E89D724B13AF30237196DF3AC9"/>
                  </w:placeholder>
                </w:sdtPr>
                <w:sdtContent>
                  <w:r w:rsidRPr="00423740">
                    <w:rPr>
                      <w:shd w:val="clear" w:color="auto" w:fill="98FB98"/>
                    </w:rPr>
                    <w:t xml:space="preserve">GISAID’s </w:t>
                  </w:r>
                  <w:ins w:id="124" w:author="S3G_Change_Case" w:date="2026-03-17T14:39:00Z">
                    <w:r>
                      <w:rPr>
                        <w:shd w:val="clear" w:color="auto" w:fill="98FB98"/>
                      </w:rPr>
                      <w:t>r</w:t>
                    </w:r>
                  </w:ins>
                  <w:del w:id="125" w:author="S3G_Change_Case" w:date="2026-03-17T14:39:00Z">
                    <w:r w:rsidRPr="00423740" w:rsidDel="00AE7979">
                      <w:rPr>
                        <w:shd w:val="clear" w:color="auto" w:fill="98FB98"/>
                      </w:rPr>
                      <w:delText>R</w:delText>
                    </w:r>
                  </w:del>
                  <w:r w:rsidRPr="00423740">
                    <w:rPr>
                      <w:shd w:val="clear" w:color="auto" w:fill="98FB98"/>
                    </w:rPr>
                    <w:t xml:space="preserve">ole in </w:t>
                  </w:r>
                  <w:ins w:id="126" w:author="S3G_Change_Case" w:date="2026-03-17T14:39:00Z">
                    <w:r>
                      <w:rPr>
                        <w:shd w:val="clear" w:color="auto" w:fill="98FB98"/>
                      </w:rPr>
                      <w:t>p</w:t>
                    </w:r>
                  </w:ins>
                  <w:del w:id="127" w:author="S3G_Change_Case" w:date="2026-03-17T14:39:00Z">
                    <w:r w:rsidRPr="00423740" w:rsidDel="00AE7979">
                      <w:rPr>
                        <w:shd w:val="clear" w:color="auto" w:fill="98FB98"/>
                      </w:rPr>
                      <w:delText>P</w:delText>
                    </w:r>
                  </w:del>
                  <w:r w:rsidRPr="00423740">
                    <w:rPr>
                      <w:shd w:val="clear" w:color="auto" w:fill="98FB98"/>
                    </w:rPr>
                    <w:t xml:space="preserve">andemic </w:t>
                  </w:r>
                  <w:ins w:id="128" w:author="S3G_Change_Case" w:date="2026-03-17T14:39:00Z">
                    <w:r>
                      <w:rPr>
                        <w:shd w:val="clear" w:color="auto" w:fill="98FB98"/>
                      </w:rPr>
                      <w:t>r</w:t>
                    </w:r>
                  </w:ins>
                  <w:del w:id="129" w:author="S3G_Change_Case" w:date="2026-03-17T14:39:00Z">
                    <w:r w:rsidRPr="00423740" w:rsidDel="00AE7979">
                      <w:rPr>
                        <w:shd w:val="clear" w:color="auto" w:fill="98FB98"/>
                      </w:rPr>
                      <w:delText>R</w:delText>
                    </w:r>
                  </w:del>
                  <w:r w:rsidRPr="00423740">
                    <w:rPr>
                      <w:shd w:val="clear" w:color="auto" w:fill="98FB98"/>
                    </w:rPr>
                    <w:t>esponse</w:t>
                  </w:r>
                </w:sdtContent>
              </w:sdt>
              <w:r>
                <w:t xml:space="preserve">. </w:t>
              </w:r>
              <w:sdt>
                <w:sdtPr>
                  <w:rPr>
                    <w:shd w:val="clear" w:color="auto" w:fill="98FB98"/>
                  </w:rPr>
                  <w:alias w:val="journal-title"/>
                  <w:tag w:val="journal-title"/>
                  <w:id w:val="2074623243"/>
                  <w:placeholder>
                    <w:docPart w:val="F99C5747FF5B4A71871691211AE968D3"/>
                  </w:placeholder>
                </w:sdtPr>
                <w:sdtEndPr>
                  <w:rPr>
                    <w:i/>
                    <w:iCs/>
                  </w:rPr>
                </w:sdtEndPr>
                <w:sdtContent>
                  <w:r w:rsidRPr="00AE7979">
                    <w:rPr>
                      <w:i/>
                      <w:iCs/>
                      <w:highlight w:val="magenta"/>
                    </w:rPr>
                    <w:t>China CDC Weekly</w:t>
                  </w:r>
                </w:sdtContent>
              </w:sdt>
              <w:r>
                <w:t xml:space="preserve"> </w:t>
              </w:r>
              <w:sdt>
                <w:sdtPr>
                  <w:rPr>
                    <w:shd w:val="clear" w:color="auto" w:fill="98FB98"/>
                  </w:rPr>
                  <w:alias w:val="year"/>
                  <w:tag w:val="year"/>
                  <w:id w:val="974338028"/>
                  <w:placeholder>
                    <w:docPart w:val="540F23E90D0D4E05B60E0DB133E82FDB"/>
                  </w:placeholder>
                </w:sdtPr>
                <w:sdtContent>
                  <w:r w:rsidRPr="00423740">
                    <w:rPr>
                      <w:shd w:val="clear" w:color="auto" w:fill="98FB98"/>
                    </w:rPr>
                    <w:t>2021</w:t>
                  </w:r>
                </w:sdtContent>
              </w:sdt>
              <w:r>
                <w:t>;</w:t>
              </w:r>
              <w:sdt>
                <w:sdtPr>
                  <w:rPr>
                    <w:shd w:val="clear" w:color="auto" w:fill="98FB98"/>
                  </w:rPr>
                  <w:alias w:val="volume"/>
                  <w:tag w:val="volume"/>
                  <w:id w:val="-1490557628"/>
                  <w:placeholder>
                    <w:docPart w:val="19C32660D60846D29909EDB4086BFF12"/>
                  </w:placeholder>
                </w:sdtPr>
                <w:sdtContent>
                  <w:r w:rsidRPr="00423740">
                    <w:rPr>
                      <w:shd w:val="clear" w:color="auto" w:fill="98FB98"/>
                    </w:rPr>
                    <w:t>3</w:t>
                  </w:r>
                </w:sdtContent>
              </w:sdt>
              <w:r>
                <w:t>:</w:t>
              </w:r>
              <w:sdt>
                <w:sdtPr>
                  <w:rPr>
                    <w:shd w:val="clear" w:color="auto" w:fill="98FB98"/>
                  </w:rPr>
                  <w:alias w:val="first-page"/>
                  <w:tag w:val="first-page"/>
                  <w:id w:val="552210253"/>
                  <w:placeholder>
                    <w:docPart w:val="28BE4458CD4D4AA3ADF7AC1EEBB3ED6C"/>
                  </w:placeholder>
                </w:sdtPr>
                <w:sdtContent>
                  <w:r w:rsidRPr="00423740">
                    <w:rPr>
                      <w:shd w:val="clear" w:color="auto" w:fill="98FB98"/>
                    </w:rPr>
                    <w:t>1049</w:t>
                  </w:r>
                </w:sdtContent>
              </w:sdt>
              <w:r>
                <w:t>–</w:t>
              </w:r>
              <w:sdt>
                <w:sdtPr>
                  <w:rPr>
                    <w:shd w:val="clear" w:color="auto" w:fill="98FB98"/>
                  </w:rPr>
                  <w:alias w:val="last-page"/>
                  <w:tag w:val="last-page"/>
                  <w:id w:val="-1033414201"/>
                  <w:placeholder>
                    <w:docPart w:val="1DE0D06EA96B4B8A830AB958C97152A6"/>
                  </w:placeholder>
                </w:sdtPr>
                <w:sdtContent>
                  <w:r>
                    <w:rPr>
                      <w:shd w:val="clear" w:color="auto" w:fill="98FB98"/>
                    </w:rPr>
                    <w:t>51</w:t>
                  </w:r>
                </w:sdtContent>
              </w:sdt>
              <w:r>
                <w:t xml:space="preserve">. </w:t>
              </w:r>
              <w:sdt>
                <w:sdtPr>
                  <w:rPr>
                    <w:shd w:val="clear" w:color="auto" w:fill="98FB98"/>
                  </w:rPr>
                  <w:alias w:val="doi"/>
                  <w:tag w:val="doi"/>
                  <w:id w:val="-416938807"/>
                  <w:placeholder>
                    <w:docPart w:val="ADD6D3FD48484E2AA1FBB84D28D65ED7"/>
                  </w:placeholder>
                </w:sdtPr>
                <w:sdtContent>
                  <w:hyperlink r:id="rId23" w:tooltip="https://doi.org/10.46234/ccdcw2021.255" w:history="1">
                    <w:r w:rsidRPr="00423740">
                      <w:rPr>
                        <w:rStyle w:val="Hyperlink"/>
                        <w:shd w:val="clear" w:color="auto" w:fill="98FB98"/>
                      </w:rPr>
                      <w:t>10.46234/ccdcw2021.255</w:t>
                    </w:r>
                  </w:hyperlink>
                </w:sdtContent>
              </w:sdt>
            </w:p>
          </w:sdtContent>
        </w:sdt>
        <w:bookmarkStart w:id="130" w:name="B10" w:displacedByCustomXml="next"/>
        <w:bookmarkEnd w:id="130" w:displacedByCustomXml="next"/>
        <w:sdt>
          <w:sdtPr>
            <w:alias w:val="B10_Lithuanian parliament, 2020"/>
            <w:tag w:val="citation"/>
            <w:id w:val="1193800155"/>
            <w:placeholder>
              <w:docPart w:val="1B1193CD070B44E69FF13993B94E85BE"/>
            </w:placeholder>
          </w:sdtPr>
          <w:sdtEndPr/>
          <w:sdtContent>
            <w:p w14:paraId="74981849" w14:textId="4E7D9791" w:rsidR="00C473DD" w:rsidRPr="002E5115" w:rsidRDefault="00AE7979" w:rsidP="002E5115">
              <w:pPr>
                <w:pStyle w:val="bib"/>
                <w:rPr>
                  <w:rFonts w:cs="Times New Roman"/>
                </w:rPr>
              </w:pPr>
              <w:sdt>
                <w:sdtPr>
                  <w:rPr>
                    <w:shd w:val="clear" w:color="auto" w:fill="98FB98"/>
                  </w:rPr>
                  <w:alias w:val="collab"/>
                  <w:tag w:val="collab"/>
                  <w:id w:val="-1260822612"/>
                  <w:placeholder>
                    <w:docPart w:val="BC50A906369C4021B3C318EEB9914EBB"/>
                  </w:placeholder>
                </w:sdtPr>
                <w:sdtContent>
                  <w:r w:rsidRPr="00AE7979">
                    <w:rPr>
                      <w:shd w:val="clear" w:color="auto" w:fill="98FB98"/>
                    </w:rPr>
                    <w:t>Lithuanian parliament</w:t>
                  </w:r>
                </w:sdtContent>
              </w:sdt>
              <w:r>
                <w:t xml:space="preserve">. </w:t>
              </w:r>
              <w:sdt>
                <w:sdtPr>
                  <w:rPr>
                    <w:shd w:val="clear" w:color="auto" w:fill="98FB98"/>
                  </w:rPr>
                  <w:alias w:val="article-title"/>
                  <w:tag w:val="article-title"/>
                  <w:id w:val="1082261550"/>
                  <w:placeholder>
                    <w:docPart w:val="B20E37A097CE40A69E4D0F67BD1643BE"/>
                  </w:placeholder>
                </w:sdtPr>
                <w:sdtContent>
                  <w:r w:rsidRPr="00AE7979">
                    <w:rPr>
                      <w:shd w:val="clear" w:color="auto" w:fill="98FB98"/>
                    </w:rPr>
                    <w:t xml:space="preserve">Lithuanian </w:t>
                  </w:r>
                  <w:ins w:id="131" w:author="S3G_Change_Case" w:date="2026-03-17T14:39:00Z">
                    <w:r>
                      <w:rPr>
                        <w:shd w:val="clear" w:color="auto" w:fill="98FB98"/>
                      </w:rPr>
                      <w:t>l</w:t>
                    </w:r>
                  </w:ins>
                  <w:del w:id="132" w:author="S3G_Change_Case" w:date="2026-03-17T14:39:00Z">
                    <w:r w:rsidRPr="00AE7979" w:rsidDel="00AE7979">
                      <w:rPr>
                        <w:shd w:val="clear" w:color="auto" w:fill="98FB98"/>
                      </w:rPr>
                      <w:delText>L</w:delText>
                    </w:r>
                  </w:del>
                  <w:r w:rsidRPr="00AE7979">
                    <w:rPr>
                      <w:shd w:val="clear" w:color="auto" w:fill="98FB98"/>
                    </w:rPr>
                    <w:t>aw B1-850</w:t>
                  </w:r>
                </w:sdtContent>
              </w:sdt>
              <w:r>
                <w:t xml:space="preserve">. </w:t>
              </w:r>
              <w:sdt>
                <w:sdtPr>
                  <w:rPr>
                    <w:shd w:val="clear" w:color="auto" w:fill="98FB98"/>
                  </w:rPr>
                  <w:alias w:val="journal-title"/>
                  <w:tag w:val="journal-title"/>
                  <w:id w:val="1458458877"/>
                  <w:placeholder>
                    <w:docPart w:val="831BB5DA78D246FE97EBFDFEE6E7DE6A"/>
                  </w:placeholder>
                </w:sdtPr>
                <w:sdtContent>
                  <w:r w:rsidRPr="00AE7979">
                    <w:rPr>
                      <w:i/>
                      <w:highlight w:val="magenta"/>
                    </w:rPr>
                    <w:t>Law database, E-Seimas (Lithuanian parliament, 7 November)</w:t>
                  </w:r>
                </w:sdtContent>
              </w:sdt>
              <w:r>
                <w:t xml:space="preserve"> </w:t>
              </w:r>
              <w:sdt>
                <w:sdtPr>
                  <w:rPr>
                    <w:shd w:val="clear" w:color="auto" w:fill="98FB98"/>
                  </w:rPr>
                  <w:alias w:val="year"/>
                  <w:tag w:val="year"/>
                  <w:id w:val="725883068"/>
                  <w:placeholder>
                    <w:docPart w:val="05E59BDFC8D44D8B8B45CEE407215455"/>
                  </w:placeholder>
                </w:sdtPr>
                <w:sdtContent>
                  <w:r w:rsidRPr="00AE7979">
                    <w:rPr>
                      <w:shd w:val="clear" w:color="auto" w:fill="98FB98"/>
                    </w:rPr>
                    <w:t>2020</w:t>
                  </w:r>
                </w:sdtContent>
              </w:sdt>
              <w:r>
                <w:t xml:space="preserve">. </w:t>
              </w:r>
              <w:sdt>
                <w:sdtPr>
                  <w:rPr>
                    <w:shd w:val="clear" w:color="auto" w:fill="98FB98"/>
                  </w:rPr>
                  <w:alias w:val="comment"/>
                  <w:tag w:val="comment"/>
                  <w:id w:val="-124396310"/>
                  <w:placeholder>
                    <w:docPart w:val="6A55E3DECD7F49EB859813D770F38DA8"/>
                  </w:placeholder>
                </w:sdtPr>
                <w:sdtContent>
                  <w:hyperlink r:id="rId24" w:history="1">
                    <w:r w:rsidRPr="00AE7979">
                      <w:rPr>
                        <w:rStyle w:val="Hyperlink"/>
                        <w:shd w:val="clear" w:color="auto" w:fill="98FB98"/>
                      </w:rPr>
                      <w:t>https://e-seimas.lrs.lt/portal/legalAct/lt/TAD/5f1762d0207611eb9604df942ee8e443?positionInSearchResults=3&amp;searchModelUUID=8c2c6270-d222-47d3-96e3-9faf685dd367</w:t>
                    </w:r>
                  </w:hyperlink>
                  <w:r w:rsidRPr="00AE7979">
                    <w:rPr>
                      <w:shd w:val="clear" w:color="auto" w:fill="98FB98"/>
                    </w:rPr>
                    <w:t>, accessed 16 May 2025</w:t>
                  </w:r>
                </w:sdtContent>
              </w:sdt>
            </w:p>
          </w:sdtContent>
        </w:sdt>
        <w:bookmarkStart w:id="133" w:name="B11" w:displacedByCustomXml="next"/>
        <w:bookmarkEnd w:id="133" w:displacedByCustomXml="next"/>
        <w:sdt>
          <w:sdtPr>
            <w:alias w:val="B11_Lithuanian parliament, 2021a"/>
            <w:tag w:val="citation"/>
            <w:id w:val="1599684750"/>
            <w:placeholder>
              <w:docPart w:val="DB680A4C027346E5952AD7F3BC13EC7C"/>
            </w:placeholder>
          </w:sdtPr>
          <w:sdtEndPr/>
          <w:sdtContent>
            <w:p w14:paraId="09E89339" w14:textId="253D58EA" w:rsidR="00C473DD" w:rsidRPr="002E5115" w:rsidRDefault="00AE7979" w:rsidP="002E5115">
              <w:pPr>
                <w:pStyle w:val="bib"/>
                <w:rPr>
                  <w:rFonts w:cs="Times New Roman"/>
                </w:rPr>
              </w:pPr>
              <w:sdt>
                <w:sdtPr>
                  <w:rPr>
                    <w:shd w:val="clear" w:color="auto" w:fill="98FB98"/>
                  </w:rPr>
                  <w:alias w:val="collab"/>
                  <w:tag w:val="collab"/>
                  <w:id w:val="1711993432"/>
                  <w:placeholder>
                    <w:docPart w:val="174B070B327F4E009661081EDF4D0708"/>
                  </w:placeholder>
                </w:sdtPr>
                <w:sdtContent>
                  <w:r w:rsidRPr="00AE7979">
                    <w:rPr>
                      <w:shd w:val="clear" w:color="auto" w:fill="98FB98"/>
                    </w:rPr>
                    <w:t>Lithuanian parliament</w:t>
                  </w:r>
                </w:sdtContent>
              </w:sdt>
              <w:r>
                <w:t xml:space="preserve">. </w:t>
              </w:r>
              <w:sdt>
                <w:sdtPr>
                  <w:rPr>
                    <w:shd w:val="clear" w:color="auto" w:fill="98FB98"/>
                  </w:rPr>
                  <w:alias w:val="article-title"/>
                  <w:tag w:val="article-title"/>
                  <w:id w:val="1658642442"/>
                  <w:placeholder>
                    <w:docPart w:val="EA6DEB6D620C4FC08F142EBDC3EC7670"/>
                  </w:placeholder>
                </w:sdtPr>
                <w:sdtContent>
                  <w:r w:rsidRPr="00AE7979">
                    <w:rPr>
                      <w:shd w:val="clear" w:color="auto" w:fill="98FB98"/>
                    </w:rPr>
                    <w:t xml:space="preserve">Lithuanian </w:t>
                  </w:r>
                  <w:ins w:id="134" w:author="S3G_Change_Case" w:date="2026-03-17T14:39:00Z">
                    <w:r>
                      <w:rPr>
                        <w:shd w:val="clear" w:color="auto" w:fill="98FB98"/>
                      </w:rPr>
                      <w:t>l</w:t>
                    </w:r>
                  </w:ins>
                  <w:del w:id="135" w:author="S3G_Change_Case" w:date="2026-03-17T14:39:00Z">
                    <w:r w:rsidRPr="00AE7979" w:rsidDel="00AE7979">
                      <w:rPr>
                        <w:shd w:val="clear" w:color="auto" w:fill="98FB98"/>
                      </w:rPr>
                      <w:delText>L</w:delText>
                    </w:r>
                  </w:del>
                  <w:r w:rsidRPr="00AE7979">
                    <w:rPr>
                      <w:shd w:val="clear" w:color="auto" w:fill="98FB98"/>
                    </w:rPr>
                    <w:t>aw B1-991</w:t>
                  </w:r>
                </w:sdtContent>
              </w:sdt>
              <w:r>
                <w:t xml:space="preserve">. </w:t>
              </w:r>
              <w:sdt>
                <w:sdtPr>
                  <w:rPr>
                    <w:shd w:val="clear" w:color="auto" w:fill="98FB98"/>
                  </w:rPr>
                  <w:alias w:val="journal-title"/>
                  <w:tag w:val="journal-title"/>
                  <w:id w:val="-686517196"/>
                  <w:placeholder>
                    <w:docPart w:val="D5FCD4DE6DDE4E67B8C6904F6FC7481A"/>
                  </w:placeholder>
                </w:sdtPr>
                <w:sdtContent>
                  <w:r w:rsidRPr="00AE7979">
                    <w:rPr>
                      <w:i/>
                      <w:highlight w:val="magenta"/>
                    </w:rPr>
                    <w:t>Law database, E-Seimas (Lithuanian parliament, 18 December)</w:t>
                  </w:r>
                </w:sdtContent>
              </w:sdt>
              <w:r>
                <w:t xml:space="preserve"> </w:t>
              </w:r>
              <w:sdt>
                <w:sdtPr>
                  <w:rPr>
                    <w:shd w:val="clear" w:color="auto" w:fill="98FB98"/>
                  </w:rPr>
                  <w:alias w:val="year"/>
                  <w:tag w:val="year"/>
                  <w:id w:val="-700471341"/>
                  <w:placeholder>
                    <w:docPart w:val="5726AE1F5C664DA488832139D33D7499"/>
                  </w:placeholder>
                </w:sdtPr>
                <w:sdtContent>
                  <w:r w:rsidRPr="00AE7979">
                    <w:rPr>
                      <w:shd w:val="clear" w:color="auto" w:fill="98FB98"/>
                    </w:rPr>
                    <w:t>2021a</w:t>
                  </w:r>
                </w:sdtContent>
              </w:sdt>
              <w:r>
                <w:t xml:space="preserve">. </w:t>
              </w:r>
              <w:sdt>
                <w:sdtPr>
                  <w:rPr>
                    <w:shd w:val="clear" w:color="auto" w:fill="98FB98"/>
                  </w:rPr>
                  <w:alias w:val="comment"/>
                  <w:tag w:val="comment"/>
                  <w:id w:val="-1689213852"/>
                  <w:placeholder>
                    <w:docPart w:val="5B3AE9DA18FE4DACB6CF8401A5E96D77"/>
                  </w:placeholder>
                </w:sdtPr>
                <w:sdtContent>
                  <w:hyperlink r:id="rId25" w:history="1">
                    <w:r w:rsidRPr="00AE7979">
                      <w:rPr>
                        <w:rStyle w:val="Hyperlink"/>
                        <w:shd w:val="clear" w:color="auto" w:fill="98FB98"/>
                      </w:rPr>
                      <w:t>https://e-seimas.lrs.lt/portal/legalAct/lt/TAD/1badcfa25f7911ecb2fe9975f8a9e52e?positionInSearchResults=0&amp;searchModelUUID=0cc667be-b77d-4de5-9bf2-1ee5f5467191</w:t>
                    </w:r>
                  </w:hyperlink>
                  <w:r w:rsidRPr="00AE7979">
                    <w:rPr>
                      <w:shd w:val="clear" w:color="auto" w:fill="98FB98"/>
                    </w:rPr>
                    <w:t>, accessed 16 May 2025</w:t>
                  </w:r>
                </w:sdtContent>
              </w:sdt>
            </w:p>
          </w:sdtContent>
        </w:sdt>
        <w:bookmarkStart w:id="136" w:name="B12" w:displacedByCustomXml="next"/>
        <w:bookmarkEnd w:id="136" w:displacedByCustomXml="next"/>
        <w:sdt>
          <w:sdtPr>
            <w:alias w:val="B12_Lithuanian parliament, 2021b"/>
            <w:tag w:val="citation"/>
            <w:id w:val="-1080212824"/>
            <w:placeholder>
              <w:docPart w:val="993DBD6E97294547BE8BD5383AB6A381"/>
            </w:placeholder>
          </w:sdtPr>
          <w:sdtEndPr/>
          <w:sdtContent>
            <w:p w14:paraId="3A6497FF" w14:textId="02ED8F87" w:rsidR="00C473DD" w:rsidRPr="002E5115" w:rsidRDefault="00AE7979" w:rsidP="002E5115">
              <w:pPr>
                <w:pStyle w:val="bib"/>
                <w:rPr>
                  <w:rFonts w:cs="Times New Roman"/>
                </w:rPr>
              </w:pPr>
              <w:sdt>
                <w:sdtPr>
                  <w:rPr>
                    <w:shd w:val="clear" w:color="auto" w:fill="98FB98"/>
                  </w:rPr>
                  <w:alias w:val="collab"/>
                  <w:tag w:val="collab"/>
                  <w:id w:val="-1190072804"/>
                  <w:placeholder>
                    <w:docPart w:val="2439433A123E4844BB0C75B7DC055BA8"/>
                  </w:placeholder>
                </w:sdtPr>
                <w:sdtContent>
                  <w:r w:rsidRPr="00AE7979">
                    <w:rPr>
                      <w:shd w:val="clear" w:color="auto" w:fill="98FB98"/>
                    </w:rPr>
                    <w:t>Lithuanian parliament</w:t>
                  </w:r>
                </w:sdtContent>
              </w:sdt>
              <w:r>
                <w:t xml:space="preserve">. </w:t>
              </w:r>
              <w:sdt>
                <w:sdtPr>
                  <w:rPr>
                    <w:shd w:val="clear" w:color="auto" w:fill="98FB98"/>
                  </w:rPr>
                  <w:alias w:val="article-title"/>
                  <w:tag w:val="article-title"/>
                  <w:id w:val="-207186177"/>
                  <w:placeholder>
                    <w:docPart w:val="264137BC199645D7A44AE6AAEC4E0AFC"/>
                  </w:placeholder>
                </w:sdtPr>
                <w:sdtContent>
                  <w:r w:rsidRPr="00AE7979">
                    <w:rPr>
                      <w:shd w:val="clear" w:color="auto" w:fill="98FB98"/>
                    </w:rPr>
                    <w:t>Media report on mink farm ban proposal in the parlament</w:t>
                  </w:r>
                </w:sdtContent>
              </w:sdt>
              <w:r>
                <w:t xml:space="preserve">. </w:t>
              </w:r>
              <w:sdt>
                <w:sdtPr>
                  <w:rPr>
                    <w:shd w:val="clear" w:color="auto" w:fill="98FB98"/>
                  </w:rPr>
                  <w:alias w:val="journal-title"/>
                  <w:tag w:val="journal-title"/>
                  <w:id w:val="1774522866"/>
                  <w:placeholder>
                    <w:docPart w:val="BD206D6C176341BD949E93968ECB32CA"/>
                  </w:placeholder>
                </w:sdtPr>
                <w:sdtContent>
                  <w:r w:rsidRPr="00AE7979">
                    <w:rPr>
                      <w:i/>
                      <w:highlight w:val="magenta"/>
                    </w:rPr>
                    <w:t>Lithuanian parliament website, lsr</w:t>
                  </w:r>
                  <w:del w:id="137" w:author="S3G_Journal_Title_Format" w:date="2026-03-17T14:38:00Z">
                    <w:r w:rsidRPr="00AE7979" w:rsidDel="00AE7979">
                      <w:rPr>
                        <w:i/>
                        <w:highlight w:val="magenta"/>
                      </w:rPr>
                      <w:delText>.</w:delText>
                    </w:r>
                  </w:del>
                  <w:r w:rsidRPr="00AE7979">
                    <w:rPr>
                      <w:i/>
                      <w:highlight w:val="magenta"/>
                    </w:rPr>
                    <w:t>lt (Lithuanian parliament, 15 November)</w:t>
                  </w:r>
                </w:sdtContent>
              </w:sdt>
              <w:r>
                <w:t xml:space="preserve"> </w:t>
              </w:r>
              <w:sdt>
                <w:sdtPr>
                  <w:rPr>
                    <w:shd w:val="clear" w:color="auto" w:fill="98FB98"/>
                  </w:rPr>
                  <w:alias w:val="year"/>
                  <w:tag w:val="year"/>
                  <w:id w:val="2143991466"/>
                  <w:placeholder>
                    <w:docPart w:val="DBA71B3E0C334CD4A2586CAF1A2E0E90"/>
                  </w:placeholder>
                </w:sdtPr>
                <w:sdtContent>
                  <w:r w:rsidRPr="00AE7979">
                    <w:rPr>
                      <w:shd w:val="clear" w:color="auto" w:fill="98FB98"/>
                    </w:rPr>
                    <w:t>2021b</w:t>
                  </w:r>
                </w:sdtContent>
              </w:sdt>
              <w:r>
                <w:t xml:space="preserve">. </w:t>
              </w:r>
              <w:sdt>
                <w:sdtPr>
                  <w:rPr>
                    <w:shd w:val="clear" w:color="auto" w:fill="98FB98"/>
                  </w:rPr>
                  <w:alias w:val="comment"/>
                  <w:tag w:val="comment"/>
                  <w:id w:val="269438086"/>
                  <w:placeholder>
                    <w:docPart w:val="8AF7857A38B74D3DA9F00109BFC2617D"/>
                  </w:placeholder>
                </w:sdtPr>
                <w:sdtContent>
                  <w:hyperlink r:id="rId26" w:history="1">
                    <w:r w:rsidRPr="00AE7979">
                      <w:rPr>
                        <w:rStyle w:val="Hyperlink"/>
                        <w:shd w:val="clear" w:color="auto" w:fill="98FB98"/>
                      </w:rPr>
                      <w:t>https://www.lrs.lt/sip/portal.show?p_r=40564&amp;p_k=1&amp;p_t=278912</w:t>
                    </w:r>
                  </w:hyperlink>
                  <w:r w:rsidRPr="00AE7979">
                    <w:rPr>
                      <w:shd w:val="clear" w:color="auto" w:fill="98FB98"/>
                    </w:rPr>
                    <w:t>, accessed 10 July 2025</w:t>
                  </w:r>
                </w:sdtContent>
              </w:sdt>
            </w:p>
          </w:sdtContent>
        </w:sdt>
        <w:bookmarkStart w:id="138" w:name="B13" w:displacedByCustomXml="next"/>
        <w:bookmarkEnd w:id="138" w:displacedByCustomXml="next"/>
        <w:sdt>
          <w:sdtPr>
            <w:alias w:val="B13_Lithuanian parliament, 2023"/>
            <w:tag w:val="citation"/>
            <w:id w:val="175156738"/>
            <w:placeholder>
              <w:docPart w:val="AC48ECAF7F504D50A30F4BFFD6F66A7A"/>
            </w:placeholder>
          </w:sdtPr>
          <w:sdtEndPr/>
          <w:sdtContent>
            <w:p w14:paraId="4027E482" w14:textId="1DE8DB43" w:rsidR="00C473DD" w:rsidRPr="002E5115" w:rsidRDefault="00AE7979" w:rsidP="002E5115">
              <w:pPr>
                <w:pStyle w:val="bib"/>
                <w:rPr>
                  <w:rFonts w:cs="Times New Roman"/>
                </w:rPr>
              </w:pPr>
              <w:sdt>
                <w:sdtPr>
                  <w:rPr>
                    <w:shd w:val="clear" w:color="auto" w:fill="98FB98"/>
                  </w:rPr>
                  <w:alias w:val="collab"/>
                  <w:tag w:val="collab"/>
                  <w:id w:val="-392809362"/>
                  <w:placeholder>
                    <w:docPart w:val="6419F1CA4E0C4DE88305E40E33E932C0"/>
                  </w:placeholder>
                </w:sdtPr>
                <w:sdtContent>
                  <w:r w:rsidRPr="00AE7979">
                    <w:rPr>
                      <w:shd w:val="clear" w:color="auto" w:fill="98FB98"/>
                    </w:rPr>
                    <w:t>Lithuanian parliament</w:t>
                  </w:r>
                </w:sdtContent>
              </w:sdt>
              <w:r>
                <w:t xml:space="preserve">. </w:t>
              </w:r>
              <w:sdt>
                <w:sdtPr>
                  <w:rPr>
                    <w:shd w:val="clear" w:color="auto" w:fill="98FB98"/>
                  </w:rPr>
                  <w:alias w:val="article-title"/>
                  <w:tag w:val="article-title"/>
                  <w:id w:val="1888215587"/>
                  <w:placeholder>
                    <w:docPart w:val="79DD7A98FA88496584282907B5900E40"/>
                  </w:placeholder>
                </w:sdtPr>
                <w:sdtContent>
                  <w:r w:rsidRPr="00AE7979">
                    <w:rPr>
                      <w:shd w:val="clear" w:color="auto" w:fill="98FB98"/>
                    </w:rPr>
                    <w:t xml:space="preserve">Lithuanian </w:t>
                  </w:r>
                  <w:ins w:id="139" w:author="S3G_Change_Case" w:date="2026-03-17T14:39:00Z">
                    <w:r>
                      <w:rPr>
                        <w:shd w:val="clear" w:color="auto" w:fill="98FB98"/>
                      </w:rPr>
                      <w:t>l</w:t>
                    </w:r>
                  </w:ins>
                  <w:del w:id="140" w:author="S3G_Change_Case" w:date="2026-03-17T14:39:00Z">
                    <w:r w:rsidRPr="00AE7979" w:rsidDel="00AE7979">
                      <w:rPr>
                        <w:shd w:val="clear" w:color="auto" w:fill="98FB98"/>
                      </w:rPr>
                      <w:delText>L</w:delText>
                    </w:r>
                  </w:del>
                  <w:r w:rsidRPr="00AE7979">
                    <w:rPr>
                      <w:shd w:val="clear" w:color="auto" w:fill="98FB98"/>
                    </w:rPr>
                    <w:t>aw VIII-500</w:t>
                  </w:r>
                </w:sdtContent>
              </w:sdt>
              <w:r>
                <w:t xml:space="preserve">. </w:t>
              </w:r>
              <w:sdt>
                <w:sdtPr>
                  <w:rPr>
                    <w:shd w:val="clear" w:color="auto" w:fill="98FB98"/>
                  </w:rPr>
                  <w:alias w:val="journal-title"/>
                  <w:tag w:val="journal-title"/>
                  <w:id w:val="-1262600406"/>
                  <w:placeholder>
                    <w:docPart w:val="32D78BB7EC534191A709F48E31146EA5"/>
                  </w:placeholder>
                </w:sdtPr>
                <w:sdtContent>
                  <w:r w:rsidRPr="00AE7979">
                    <w:rPr>
                      <w:i/>
                      <w:highlight w:val="magenta"/>
                    </w:rPr>
                    <w:t>Law database, E-Seimas (Lithuanian parliament)</w:t>
                  </w:r>
                </w:sdtContent>
              </w:sdt>
              <w:r>
                <w:t xml:space="preserve"> </w:t>
              </w:r>
              <w:sdt>
                <w:sdtPr>
                  <w:rPr>
                    <w:shd w:val="clear" w:color="auto" w:fill="98FB98"/>
                  </w:rPr>
                  <w:alias w:val="year"/>
                  <w:tag w:val="year"/>
                  <w:id w:val="1423770167"/>
                  <w:placeholder>
                    <w:docPart w:val="AAA9BDDC56ED42A5814631D00BA264D0"/>
                  </w:placeholder>
                </w:sdtPr>
                <w:sdtContent>
                  <w:r w:rsidRPr="00AE7979">
                    <w:rPr>
                      <w:shd w:val="clear" w:color="auto" w:fill="98FB98"/>
                    </w:rPr>
                    <w:t>2023</w:t>
                  </w:r>
                </w:sdtContent>
              </w:sdt>
              <w:r>
                <w:t xml:space="preserve">. </w:t>
              </w:r>
              <w:sdt>
                <w:sdtPr>
                  <w:rPr>
                    <w:shd w:val="clear" w:color="auto" w:fill="98FB98"/>
                  </w:rPr>
                  <w:alias w:val="comment"/>
                  <w:tag w:val="comment"/>
                  <w:id w:val="1218013816"/>
                  <w:placeholder>
                    <w:docPart w:val="AA343DB8E7F542ACB402B8C0C11638C7"/>
                  </w:placeholder>
                </w:sdtPr>
                <w:sdtContent>
                  <w:hyperlink r:id="rId27" w:history="1">
                    <w:r w:rsidRPr="00AE7979">
                      <w:rPr>
                        <w:rStyle w:val="Hyperlink"/>
                        <w:shd w:val="clear" w:color="auto" w:fill="98FB98"/>
                      </w:rPr>
                      <w:t>https://e-seimas.lrs.lt/portal/legalAct/lt/TAP/1cd60150010711eebc0bd16e3a4d3b97</w:t>
                    </w:r>
                  </w:hyperlink>
                  <w:r w:rsidRPr="00AE7979">
                    <w:rPr>
                      <w:shd w:val="clear" w:color="auto" w:fill="98FB98"/>
                    </w:rPr>
                    <w:t>, accessed 2 July 2025</w:t>
                  </w:r>
                </w:sdtContent>
              </w:sdt>
            </w:p>
          </w:sdtContent>
        </w:sdt>
        <w:bookmarkStart w:id="141" w:name="B14" w:displacedByCustomXml="next"/>
        <w:bookmarkEnd w:id="141" w:displacedByCustomXml="next"/>
        <w:sdt>
          <w:sdtPr>
            <w:alias w:val="B14_Minin &amp; Suchard, 2008"/>
            <w:tag w:val="citation"/>
            <w:id w:val="-1415853798"/>
            <w:placeholder>
              <w:docPart w:val="2FC0C5B5C0AE4BA99D4CBE366CEE0AC7"/>
            </w:placeholder>
          </w:sdtPr>
          <w:sdtEndPr/>
          <w:sdtContent>
            <w:p w14:paraId="55762505" w14:textId="713A7662" w:rsidR="00C473DD" w:rsidRPr="002E5115" w:rsidRDefault="00AE7979" w:rsidP="002E5115">
              <w:pPr>
                <w:pStyle w:val="bib"/>
                <w:rPr>
                  <w:rFonts w:cs="Times New Roman"/>
                </w:rPr>
              </w:pPr>
              <w:sdt>
                <w:sdtPr>
                  <w:rPr>
                    <w:shd w:val="clear" w:color="auto" w:fill="98FB98"/>
                  </w:rPr>
                  <w:alias w:val="author"/>
                  <w:tag w:val="author"/>
                  <w:id w:val="1135065094"/>
                  <w:placeholder>
                    <w:docPart w:val="7BF94B5DF8B24BCDA4B27E2F4DEBF877"/>
                  </w:placeholder>
                </w:sdtPr>
                <w:sdtContent>
                  <w:r w:rsidRPr="00AE7979">
                    <w:rPr>
                      <w:rStyle w:val="surname"/>
                      <w:shd w:val="clear" w:color="auto" w:fill="98FB98"/>
                    </w:rPr>
                    <w:t>Minin</w:t>
                  </w:r>
                  <w:r>
                    <w:rPr>
                      <w:rStyle w:val="surname"/>
                      <w:shd w:val="clear" w:color="auto" w:fill="98FB98"/>
                    </w:rPr>
                    <w:t xml:space="preserve"> </w:t>
                  </w:r>
                  <w:r w:rsidRPr="00AE7979">
                    <w:rPr>
                      <w:rStyle w:val="given-names"/>
                      <w:shd w:val="clear" w:color="auto" w:fill="98FB98"/>
                    </w:rPr>
                    <w:t>VN</w:t>
                  </w:r>
                </w:sdtContent>
              </w:sdt>
              <w:r>
                <w:t xml:space="preserve">, </w:t>
              </w:r>
              <w:sdt>
                <w:sdtPr>
                  <w:rPr>
                    <w:shd w:val="clear" w:color="auto" w:fill="98FB98"/>
                  </w:rPr>
                  <w:alias w:val="author"/>
                  <w:tag w:val="author"/>
                  <w:id w:val="-851176147"/>
                  <w:placeholder>
                    <w:docPart w:val="3D3E4F4E818F4A309DA4558923DC18E0"/>
                  </w:placeholder>
                </w:sdtPr>
                <w:sdtContent>
                  <w:r w:rsidRPr="00AE7979">
                    <w:rPr>
                      <w:rStyle w:val="surname"/>
                      <w:shd w:val="clear" w:color="auto" w:fill="98FB98"/>
                    </w:rPr>
                    <w:t>Suchard</w:t>
                  </w:r>
                  <w:r>
                    <w:rPr>
                      <w:rStyle w:val="given-names"/>
                      <w:shd w:val="clear" w:color="auto" w:fill="98FB98"/>
                    </w:rPr>
                    <w:t xml:space="preserve"> </w:t>
                  </w:r>
                  <w:r w:rsidRPr="00AE7979">
                    <w:rPr>
                      <w:rStyle w:val="given-names"/>
                      <w:shd w:val="clear" w:color="auto" w:fill="98FB98"/>
                    </w:rPr>
                    <w:t>MA</w:t>
                  </w:r>
                </w:sdtContent>
              </w:sdt>
              <w:r>
                <w:t xml:space="preserve">. </w:t>
              </w:r>
              <w:sdt>
                <w:sdtPr>
                  <w:rPr>
                    <w:shd w:val="clear" w:color="auto" w:fill="98FB98"/>
                  </w:rPr>
                  <w:alias w:val="article-title"/>
                  <w:tag w:val="article-title"/>
                  <w:id w:val="-304314728"/>
                  <w:placeholder>
                    <w:docPart w:val="EE23946A31EF491094CFCE08768C06C9"/>
                  </w:placeholder>
                </w:sdtPr>
                <w:sdtContent>
                  <w:r w:rsidRPr="00423740">
                    <w:rPr>
                      <w:shd w:val="clear" w:color="auto" w:fill="98FB98"/>
                    </w:rPr>
                    <w:t xml:space="preserve">Counting Labeled </w:t>
                  </w:r>
                  <w:ins w:id="142" w:author="S3G_Change_Case" w:date="2026-03-17T14:39:00Z">
                    <w:r>
                      <w:rPr>
                        <w:shd w:val="clear" w:color="auto" w:fill="98FB98"/>
                      </w:rPr>
                      <w:t>t</w:t>
                    </w:r>
                  </w:ins>
                  <w:del w:id="143" w:author="S3G_Change_Case" w:date="2026-03-17T14:39:00Z">
                    <w:r w:rsidRPr="00423740" w:rsidDel="00AE7979">
                      <w:rPr>
                        <w:shd w:val="clear" w:color="auto" w:fill="98FB98"/>
                      </w:rPr>
                      <w:delText>T</w:delText>
                    </w:r>
                  </w:del>
                  <w:r w:rsidRPr="00423740">
                    <w:rPr>
                      <w:shd w:val="clear" w:color="auto" w:fill="98FB98"/>
                    </w:rPr>
                    <w:t xml:space="preserve">ransitions in </w:t>
                  </w:r>
                  <w:ins w:id="144" w:author="S3G_Change_Case" w:date="2026-03-17T14:39:00Z">
                    <w:r>
                      <w:rPr>
                        <w:shd w:val="clear" w:color="auto" w:fill="98FB98"/>
                      </w:rPr>
                      <w:t>c</w:t>
                    </w:r>
                  </w:ins>
                  <w:del w:id="145" w:author="S3G_Change_Case" w:date="2026-03-17T14:39:00Z">
                    <w:r w:rsidRPr="00423740" w:rsidDel="00AE7979">
                      <w:rPr>
                        <w:shd w:val="clear" w:color="auto" w:fill="98FB98"/>
                      </w:rPr>
                      <w:delText>C</w:delText>
                    </w:r>
                  </w:del>
                  <w:r w:rsidRPr="00423740">
                    <w:rPr>
                      <w:shd w:val="clear" w:color="auto" w:fill="98FB98"/>
                    </w:rPr>
                    <w:t>ontinuous-</w:t>
                  </w:r>
                  <w:ins w:id="146" w:author="S3G_Change_Case" w:date="2026-03-17T14:39:00Z">
                    <w:r>
                      <w:rPr>
                        <w:shd w:val="clear" w:color="auto" w:fill="98FB98"/>
                      </w:rPr>
                      <w:t>t</w:t>
                    </w:r>
                  </w:ins>
                  <w:del w:id="147" w:author="S3G_Change_Case" w:date="2026-03-17T14:39:00Z">
                    <w:r w:rsidRPr="00423740" w:rsidDel="00AE7979">
                      <w:rPr>
                        <w:shd w:val="clear" w:color="auto" w:fill="98FB98"/>
                      </w:rPr>
                      <w:delText>T</w:delText>
                    </w:r>
                  </w:del>
                  <w:r w:rsidRPr="00423740">
                    <w:rPr>
                      <w:shd w:val="clear" w:color="auto" w:fill="98FB98"/>
                    </w:rPr>
                    <w:t xml:space="preserve">ime Markov </w:t>
                  </w:r>
                  <w:ins w:id="148" w:author="S3G_Change_Case" w:date="2026-03-17T14:39:00Z">
                    <w:r>
                      <w:rPr>
                        <w:shd w:val="clear" w:color="auto" w:fill="98FB98"/>
                      </w:rPr>
                      <w:t>m</w:t>
                    </w:r>
                  </w:ins>
                  <w:del w:id="149" w:author="S3G_Change_Case" w:date="2026-03-17T14:39:00Z">
                    <w:r w:rsidRPr="00423740" w:rsidDel="00AE7979">
                      <w:rPr>
                        <w:shd w:val="clear" w:color="auto" w:fill="98FB98"/>
                      </w:rPr>
                      <w:delText>M</w:delText>
                    </w:r>
                  </w:del>
                  <w:r w:rsidRPr="00423740">
                    <w:rPr>
                      <w:shd w:val="clear" w:color="auto" w:fill="98FB98"/>
                    </w:rPr>
                    <w:t xml:space="preserve">odels of </w:t>
                  </w:r>
                  <w:ins w:id="150" w:author="S3G_Change_Case" w:date="2026-03-17T14:39:00Z">
                    <w:r>
                      <w:rPr>
                        <w:shd w:val="clear" w:color="auto" w:fill="98FB98"/>
                      </w:rPr>
                      <w:t>e</w:t>
                    </w:r>
                  </w:ins>
                  <w:del w:id="151" w:author="S3G_Change_Case" w:date="2026-03-17T14:39:00Z">
                    <w:r w:rsidRPr="00423740" w:rsidDel="00AE7979">
                      <w:rPr>
                        <w:shd w:val="clear" w:color="auto" w:fill="98FB98"/>
                      </w:rPr>
                      <w:delText>E</w:delText>
                    </w:r>
                  </w:del>
                  <w:r w:rsidRPr="00423740">
                    <w:rPr>
                      <w:shd w:val="clear" w:color="auto" w:fill="98FB98"/>
                    </w:rPr>
                    <w:t>volution</w:t>
                  </w:r>
                </w:sdtContent>
              </w:sdt>
              <w:r>
                <w:t xml:space="preserve">. </w:t>
              </w:r>
              <w:sdt>
                <w:sdtPr>
                  <w:rPr>
                    <w:shd w:val="clear" w:color="auto" w:fill="98FB98"/>
                  </w:rPr>
                  <w:alias w:val="journal-title"/>
                  <w:tag w:val="journal-title"/>
                  <w:id w:val="695502456"/>
                  <w:placeholder>
                    <w:docPart w:val="62D4370BF8AB4834994D57D98DFCAA1B"/>
                  </w:placeholder>
                </w:sdtPr>
                <w:sdtEndPr>
                  <w:rPr>
                    <w:i/>
                    <w:iCs/>
                  </w:rPr>
                </w:sdtEndPr>
                <w:sdtContent>
                  <w:ins w:id="152" w:author="S3G_Journal_Title_Format" w:date="2026-03-17T14:38:00Z">
                    <w:r>
                      <w:rPr>
                        <w:i/>
                        <w:iCs/>
                        <w:highlight w:val="green"/>
                        <w:shd w:val="clear" w:color="auto" w:fill="98FB98"/>
                      </w:rPr>
                      <w:t>J Math Biol</w:t>
                    </w:r>
                  </w:ins>
                  <w:del w:id="153" w:author="S3G_Journal_Title_Format" w:date="2026-03-17T14:38:00Z">
                    <w:r w:rsidRPr="00AE7979" w:rsidDel="00AE7979">
                      <w:rPr>
                        <w:i/>
                        <w:iCs/>
                        <w:highlight w:val="green"/>
                        <w:shd w:val="clear" w:color="auto" w:fill="98FB98"/>
                      </w:rPr>
                      <w:delText>Journal of Mathematical Biology</w:delText>
                    </w:r>
                  </w:del>
                </w:sdtContent>
              </w:sdt>
              <w:r>
                <w:t xml:space="preserve"> </w:t>
              </w:r>
              <w:sdt>
                <w:sdtPr>
                  <w:rPr>
                    <w:shd w:val="clear" w:color="auto" w:fill="98FB98"/>
                  </w:rPr>
                  <w:alias w:val="year"/>
                  <w:tag w:val="year"/>
                  <w:id w:val="-1423410615"/>
                  <w:placeholder>
                    <w:docPart w:val="E0634FAA4EE6403FB4BF198FFC5A02F6"/>
                  </w:placeholder>
                </w:sdtPr>
                <w:sdtContent>
                  <w:r w:rsidRPr="00423740">
                    <w:rPr>
                      <w:shd w:val="clear" w:color="auto" w:fill="98FB98"/>
                    </w:rPr>
                    <w:t>2008</w:t>
                  </w:r>
                </w:sdtContent>
              </w:sdt>
              <w:r>
                <w:t>;</w:t>
              </w:r>
              <w:sdt>
                <w:sdtPr>
                  <w:rPr>
                    <w:shd w:val="clear" w:color="auto" w:fill="98FB98"/>
                  </w:rPr>
                  <w:alias w:val="volume"/>
                  <w:tag w:val="volume"/>
                  <w:id w:val="1636211626"/>
                  <w:placeholder>
                    <w:docPart w:val="A70863B22C914B11A55D56F298755A1A"/>
                  </w:placeholder>
                </w:sdtPr>
                <w:sdtContent>
                  <w:r w:rsidRPr="00423740">
                    <w:rPr>
                      <w:shd w:val="clear" w:color="auto" w:fill="98FB98"/>
                    </w:rPr>
                    <w:t>56</w:t>
                  </w:r>
                </w:sdtContent>
              </w:sdt>
              <w:r>
                <w:t>:</w:t>
              </w:r>
              <w:sdt>
                <w:sdtPr>
                  <w:rPr>
                    <w:shd w:val="clear" w:color="auto" w:fill="98FB98"/>
                  </w:rPr>
                  <w:alias w:val="first-page"/>
                  <w:tag w:val="first-page"/>
                  <w:id w:val="1805733679"/>
                  <w:placeholder>
                    <w:docPart w:val="C8FB5521AB354FD28F369716D267B904"/>
                  </w:placeholder>
                </w:sdtPr>
                <w:sdtContent>
                  <w:r w:rsidRPr="00423740">
                    <w:rPr>
                      <w:shd w:val="clear" w:color="auto" w:fill="98FB98"/>
                    </w:rPr>
                    <w:t>391</w:t>
                  </w:r>
                </w:sdtContent>
              </w:sdt>
              <w:r>
                <w:t>–</w:t>
              </w:r>
              <w:sdt>
                <w:sdtPr>
                  <w:rPr>
                    <w:shd w:val="clear" w:color="auto" w:fill="98FB98"/>
                  </w:rPr>
                  <w:alias w:val="last-page"/>
                  <w:tag w:val="last-page"/>
                  <w:id w:val="-1226829729"/>
                  <w:placeholder>
                    <w:docPart w:val="4591912D6A104847BBC1208624B6AB48"/>
                  </w:placeholder>
                </w:sdtPr>
                <w:sdtContent>
                  <w:r w:rsidRPr="00423740">
                    <w:rPr>
                      <w:shd w:val="clear" w:color="auto" w:fill="98FB98"/>
                    </w:rPr>
                    <w:t>412</w:t>
                  </w:r>
                </w:sdtContent>
              </w:sdt>
              <w:r>
                <w:t xml:space="preserve">. </w:t>
              </w:r>
              <w:sdt>
                <w:sdtPr>
                  <w:rPr>
                    <w:shd w:val="clear" w:color="auto" w:fill="98FB98"/>
                  </w:rPr>
                  <w:alias w:val="doi"/>
                  <w:tag w:val="doi"/>
                  <w:id w:val="1814213391"/>
                  <w:placeholder>
                    <w:docPart w:val="B80F16DFA910453B8ECCB758B379E5F3"/>
                  </w:placeholder>
                </w:sdtPr>
                <w:sdtContent>
                  <w:hyperlink r:id="rId28" w:tooltip="https://doi.org/10.1007/s00285-007-0120-8" w:history="1">
                    <w:r w:rsidRPr="00423740">
                      <w:rPr>
                        <w:rStyle w:val="Hyperlink"/>
                        <w:shd w:val="clear" w:color="auto" w:fill="98FB98"/>
                      </w:rPr>
                      <w:t>10.1007/s00285-007-0120-8</w:t>
                    </w:r>
                  </w:hyperlink>
                </w:sdtContent>
              </w:sdt>
            </w:p>
          </w:sdtContent>
        </w:sdt>
        <w:bookmarkStart w:id="154" w:name="B15" w:displacedByCustomXml="next"/>
        <w:bookmarkEnd w:id="154" w:displacedByCustomXml="next"/>
        <w:sdt>
          <w:sdtPr>
            <w:alias w:val="B15_Naderi et al., 2023"/>
            <w:tag w:val="citation"/>
            <w:id w:val="1514421124"/>
            <w:placeholder>
              <w:docPart w:val="3353E43B756547748324924BD391682D"/>
            </w:placeholder>
          </w:sdtPr>
          <w:sdtEndPr/>
          <w:sdtContent>
            <w:p w14:paraId="307709D5" w14:textId="73E459B5" w:rsidR="00C473DD" w:rsidRPr="002E5115" w:rsidRDefault="00AE7979" w:rsidP="002E5115">
              <w:pPr>
                <w:pStyle w:val="bib"/>
                <w:rPr>
                  <w:rFonts w:cs="Times New Roman"/>
                </w:rPr>
              </w:pPr>
              <w:sdt>
                <w:sdtPr>
                  <w:rPr>
                    <w:shd w:val="clear" w:color="auto" w:fill="98FB98"/>
                  </w:rPr>
                  <w:alias w:val="author"/>
                  <w:tag w:val="author"/>
                  <w:id w:val="-1617983680"/>
                  <w:placeholder>
                    <w:docPart w:val="A248BE883E6B43EF8825AF49AEBB87AE"/>
                  </w:placeholder>
                </w:sdtPr>
                <w:sdtContent>
                  <w:r w:rsidRPr="00AE7979">
                    <w:rPr>
                      <w:rStyle w:val="surname"/>
                      <w:shd w:val="clear" w:color="auto" w:fill="98FB98"/>
                    </w:rPr>
                    <w:t>Naderi</w:t>
                  </w:r>
                  <w:r>
                    <w:rPr>
                      <w:rStyle w:val="surname"/>
                      <w:shd w:val="clear" w:color="auto" w:fill="98FB98"/>
                    </w:rPr>
                    <w:t xml:space="preserve"> </w:t>
                  </w:r>
                  <w:r w:rsidRPr="00AE7979">
                    <w:rPr>
                      <w:rStyle w:val="given-names"/>
                      <w:shd w:val="clear" w:color="auto" w:fill="98FB98"/>
                    </w:rPr>
                    <w:t>S</w:t>
                  </w:r>
                </w:sdtContent>
              </w:sdt>
              <w:r>
                <w:t xml:space="preserve">, </w:t>
              </w:r>
              <w:sdt>
                <w:sdtPr>
                  <w:rPr>
                    <w:shd w:val="clear" w:color="auto" w:fill="98FB98"/>
                  </w:rPr>
                  <w:alias w:val="author"/>
                  <w:tag w:val="author"/>
                  <w:id w:val="-902822660"/>
                  <w:placeholder>
                    <w:docPart w:val="DF9B77E5434147B3AD9A1EFFFFC07407"/>
                  </w:placeholder>
                </w:sdtPr>
                <w:sdtContent>
                  <w:r w:rsidRPr="00AE7979">
                    <w:rPr>
                      <w:rStyle w:val="surname"/>
                      <w:shd w:val="clear" w:color="auto" w:fill="98FB98"/>
                    </w:rPr>
                    <w:t>Chen</w:t>
                  </w:r>
                  <w:r>
                    <w:rPr>
                      <w:rStyle w:val="surname"/>
                      <w:shd w:val="clear" w:color="auto" w:fill="98FB98"/>
                    </w:rPr>
                    <w:t xml:space="preserve"> </w:t>
                  </w:r>
                  <w:r w:rsidRPr="00AE7979">
                    <w:rPr>
                      <w:rStyle w:val="given-names"/>
                      <w:shd w:val="clear" w:color="auto" w:fill="98FB98"/>
                    </w:rPr>
                    <w:t>PE</w:t>
                  </w:r>
                </w:sdtContent>
              </w:sdt>
              <w:r>
                <w:t xml:space="preserve">, </w:t>
              </w:r>
              <w:sdt>
                <w:sdtPr>
                  <w:rPr>
                    <w:shd w:val="clear" w:color="auto" w:fill="98FB98"/>
                  </w:rPr>
                  <w:alias w:val="author"/>
                  <w:tag w:val="author"/>
                  <w:id w:val="-275406667"/>
                  <w:placeholder>
                    <w:docPart w:val="18048065BCB0489E91AC0E4D344FC516"/>
                  </w:placeholder>
                </w:sdtPr>
                <w:sdtContent>
                  <w:r w:rsidRPr="00AE7979">
                    <w:rPr>
                      <w:rStyle w:val="surname"/>
                      <w:shd w:val="clear" w:color="auto" w:fill="98FB98"/>
                    </w:rPr>
                    <w:t>Murall</w:t>
                  </w:r>
                  <w:r>
                    <w:rPr>
                      <w:rStyle w:val="surname"/>
                      <w:shd w:val="clear" w:color="auto" w:fill="98FB98"/>
                    </w:rPr>
                    <w:t xml:space="preserve"> </w:t>
                  </w:r>
                  <w:r w:rsidRPr="00AE7979">
                    <w:rPr>
                      <w:rStyle w:val="given-names"/>
                      <w:shd w:val="clear" w:color="auto" w:fill="98FB98"/>
                    </w:rPr>
                    <w:t>CL</w:t>
                  </w:r>
                </w:sdtContent>
              </w:sdt>
              <w:r>
                <w:t xml:space="preserve"> </w:t>
              </w:r>
              <w:sdt>
                <w:sdtPr>
                  <w:alias w:val="etal"/>
                  <w:tag w:val="etal"/>
                  <w:id w:val="558985175"/>
                  <w:placeholder>
                    <w:docPart w:val="DefaultPlaceholder_-1854013440"/>
                  </w:placeholder>
                </w:sdtPr>
                <w:sdtContent>
                  <w:r>
                    <w:t>et al.</w:t>
                  </w:r>
                </w:sdtContent>
              </w:sdt>
              <w:r>
                <w:t xml:space="preserve"> </w:t>
              </w:r>
              <w:sdt>
                <w:sdtPr>
                  <w:rPr>
                    <w:shd w:val="clear" w:color="auto" w:fill="98FB98"/>
                  </w:rPr>
                  <w:alias w:val="article-title"/>
                  <w:tag w:val="article-title"/>
                  <w:id w:val="841820511"/>
                  <w:placeholder>
                    <w:docPart w:val="0410F4A5927C4AAE90C8A66631DA0E12"/>
                  </w:placeholder>
                </w:sdtPr>
                <w:sdtContent>
                  <w:r w:rsidRPr="00423740">
                    <w:rPr>
                      <w:shd w:val="clear" w:color="auto" w:fill="98FB98"/>
                    </w:rPr>
                    <w:t xml:space="preserve">Zooanthroponotic </w:t>
                  </w:r>
                  <w:ins w:id="155" w:author="S3G_Change_Case" w:date="2026-03-17T14:39:00Z">
                    <w:r>
                      <w:rPr>
                        <w:shd w:val="clear" w:color="auto" w:fill="98FB98"/>
                      </w:rPr>
                      <w:t>t</w:t>
                    </w:r>
                  </w:ins>
                  <w:del w:id="156" w:author="S3G_Change_Case" w:date="2026-03-17T14:39:00Z">
                    <w:r w:rsidRPr="00423740" w:rsidDel="00AE7979">
                      <w:rPr>
                        <w:shd w:val="clear" w:color="auto" w:fill="98FB98"/>
                      </w:rPr>
                      <w:delText>T</w:delText>
                    </w:r>
                  </w:del>
                  <w:r w:rsidRPr="00423740">
                    <w:rPr>
                      <w:shd w:val="clear" w:color="auto" w:fill="98FB98"/>
                    </w:rPr>
                    <w:t xml:space="preserve">ransmission of SARS-CoV-2 and </w:t>
                  </w:r>
                  <w:ins w:id="157" w:author="S3G_Change_Case" w:date="2026-03-17T14:39:00Z">
                    <w:r>
                      <w:rPr>
                        <w:shd w:val="clear" w:color="auto" w:fill="98FB98"/>
                      </w:rPr>
                      <w:t>h</w:t>
                    </w:r>
                  </w:ins>
                  <w:del w:id="158" w:author="S3G_Change_Case" w:date="2026-03-17T14:39:00Z">
                    <w:r w:rsidRPr="00423740" w:rsidDel="00AE7979">
                      <w:rPr>
                        <w:shd w:val="clear" w:color="auto" w:fill="98FB98"/>
                      </w:rPr>
                      <w:delText>H</w:delText>
                    </w:r>
                  </w:del>
                  <w:r w:rsidRPr="00423740">
                    <w:rPr>
                      <w:shd w:val="clear" w:color="auto" w:fill="98FB98"/>
                    </w:rPr>
                    <w:t>ost-</w:t>
                  </w:r>
                  <w:ins w:id="159" w:author="S3G_Change_Case" w:date="2026-03-17T14:39:00Z">
                    <w:r>
                      <w:rPr>
                        <w:shd w:val="clear" w:color="auto" w:fill="98FB98"/>
                      </w:rPr>
                      <w:t>s</w:t>
                    </w:r>
                  </w:ins>
                  <w:del w:id="160" w:author="S3G_Change_Case" w:date="2026-03-17T14:39:00Z">
                    <w:r w:rsidRPr="00423740" w:rsidDel="00AE7979">
                      <w:rPr>
                        <w:shd w:val="clear" w:color="auto" w:fill="98FB98"/>
                      </w:rPr>
                      <w:delText>S</w:delText>
                    </w:r>
                  </w:del>
                  <w:r w:rsidRPr="00423740">
                    <w:rPr>
                      <w:shd w:val="clear" w:color="auto" w:fill="98FB98"/>
                    </w:rPr>
                    <w:t xml:space="preserve">pecific </w:t>
                  </w:r>
                  <w:ins w:id="161" w:author="S3G_Change_Case" w:date="2026-03-17T14:39:00Z">
                    <w:r>
                      <w:rPr>
                        <w:shd w:val="clear" w:color="auto" w:fill="98FB98"/>
                      </w:rPr>
                      <w:t>v</w:t>
                    </w:r>
                  </w:ins>
                  <w:del w:id="162" w:author="S3G_Change_Case" w:date="2026-03-17T14:39:00Z">
                    <w:r w:rsidRPr="00423740" w:rsidDel="00AE7979">
                      <w:rPr>
                        <w:shd w:val="clear" w:color="auto" w:fill="98FB98"/>
                      </w:rPr>
                      <w:delText>V</w:delText>
                    </w:r>
                  </w:del>
                  <w:r w:rsidRPr="00423740">
                    <w:rPr>
                      <w:shd w:val="clear" w:color="auto" w:fill="98FB98"/>
                    </w:rPr>
                    <w:t xml:space="preserve">iral </w:t>
                  </w:r>
                  <w:ins w:id="163" w:author="S3G_Change_Case" w:date="2026-03-17T14:39:00Z">
                    <w:r>
                      <w:rPr>
                        <w:shd w:val="clear" w:color="auto" w:fill="98FB98"/>
                      </w:rPr>
                      <w:t>m</w:t>
                    </w:r>
                  </w:ins>
                  <w:del w:id="164" w:author="S3G_Change_Case" w:date="2026-03-17T14:39:00Z">
                    <w:r w:rsidRPr="00423740" w:rsidDel="00AE7979">
                      <w:rPr>
                        <w:shd w:val="clear" w:color="auto" w:fill="98FB98"/>
                      </w:rPr>
                      <w:delText>M</w:delText>
                    </w:r>
                  </w:del>
                  <w:r w:rsidRPr="00423740">
                    <w:rPr>
                      <w:shd w:val="clear" w:color="auto" w:fill="98FB98"/>
                    </w:rPr>
                    <w:t xml:space="preserve">utations </w:t>
                  </w:r>
                  <w:ins w:id="165" w:author="S3G_Change_Case" w:date="2026-03-17T14:39:00Z">
                    <w:r>
                      <w:rPr>
                        <w:shd w:val="clear" w:color="auto" w:fill="98FB98"/>
                      </w:rPr>
                      <w:t>r</w:t>
                    </w:r>
                  </w:ins>
                  <w:del w:id="166" w:author="S3G_Change_Case" w:date="2026-03-17T14:39:00Z">
                    <w:r w:rsidRPr="00423740" w:rsidDel="00AE7979">
                      <w:rPr>
                        <w:shd w:val="clear" w:color="auto" w:fill="98FB98"/>
                      </w:rPr>
                      <w:delText>R</w:delText>
                    </w:r>
                  </w:del>
                  <w:r w:rsidRPr="00423740">
                    <w:rPr>
                      <w:shd w:val="clear" w:color="auto" w:fill="98FB98"/>
                    </w:rPr>
                    <w:t xml:space="preserve">evealed by </w:t>
                  </w:r>
                  <w:ins w:id="167" w:author="S3G_Change_Case" w:date="2026-03-17T14:39:00Z">
                    <w:r>
                      <w:rPr>
                        <w:shd w:val="clear" w:color="auto" w:fill="98FB98"/>
                      </w:rPr>
                      <w:t>g</w:t>
                    </w:r>
                  </w:ins>
                  <w:del w:id="168" w:author="S3G_Change_Case" w:date="2026-03-17T14:39:00Z">
                    <w:r w:rsidRPr="00423740" w:rsidDel="00AE7979">
                      <w:rPr>
                        <w:shd w:val="clear" w:color="auto" w:fill="98FB98"/>
                      </w:rPr>
                      <w:delText>G</w:delText>
                    </w:r>
                  </w:del>
                  <w:r w:rsidRPr="00423740">
                    <w:rPr>
                      <w:shd w:val="clear" w:color="auto" w:fill="98FB98"/>
                    </w:rPr>
                    <w:t>enome-</w:t>
                  </w:r>
                  <w:ins w:id="169" w:author="S3G_Change_Case" w:date="2026-03-17T14:39:00Z">
                    <w:r>
                      <w:rPr>
                        <w:shd w:val="clear" w:color="auto" w:fill="98FB98"/>
                      </w:rPr>
                      <w:t>w</w:t>
                    </w:r>
                  </w:ins>
                  <w:del w:id="170" w:author="S3G_Change_Case" w:date="2026-03-17T14:39:00Z">
                    <w:r w:rsidRPr="00423740" w:rsidDel="00AE7979">
                      <w:rPr>
                        <w:shd w:val="clear" w:color="auto" w:fill="98FB98"/>
                      </w:rPr>
                      <w:delText>W</w:delText>
                    </w:r>
                  </w:del>
                  <w:r w:rsidRPr="00423740">
                    <w:rPr>
                      <w:shd w:val="clear" w:color="auto" w:fill="98FB98"/>
                    </w:rPr>
                    <w:t xml:space="preserve">ide </w:t>
                  </w:r>
                  <w:ins w:id="171" w:author="S3G_Change_Case" w:date="2026-03-17T14:39:00Z">
                    <w:r>
                      <w:rPr>
                        <w:shd w:val="clear" w:color="auto" w:fill="98FB98"/>
                      </w:rPr>
                      <w:t>p</w:t>
                    </w:r>
                  </w:ins>
                  <w:del w:id="172" w:author="S3G_Change_Case" w:date="2026-03-17T14:39:00Z">
                    <w:r w:rsidRPr="00423740" w:rsidDel="00AE7979">
                      <w:rPr>
                        <w:shd w:val="clear" w:color="auto" w:fill="98FB98"/>
                      </w:rPr>
                      <w:delText>P</w:delText>
                    </w:r>
                  </w:del>
                  <w:r w:rsidRPr="00423740">
                    <w:rPr>
                      <w:shd w:val="clear" w:color="auto" w:fill="98FB98"/>
                    </w:rPr>
                    <w:t xml:space="preserve">hylogenetic </w:t>
                  </w:r>
                  <w:ins w:id="173" w:author="S3G_Change_Case" w:date="2026-03-17T14:39:00Z">
                    <w:r>
                      <w:rPr>
                        <w:shd w:val="clear" w:color="auto" w:fill="98FB98"/>
                      </w:rPr>
                      <w:t>a</w:t>
                    </w:r>
                  </w:ins>
                  <w:del w:id="174" w:author="S3G_Change_Case" w:date="2026-03-17T14:39:00Z">
                    <w:r w:rsidRPr="00423740" w:rsidDel="00AE7979">
                      <w:rPr>
                        <w:shd w:val="clear" w:color="auto" w:fill="98FB98"/>
                      </w:rPr>
                      <w:delText>A</w:delText>
                    </w:r>
                  </w:del>
                  <w:r w:rsidRPr="00423740">
                    <w:rPr>
                      <w:shd w:val="clear" w:color="auto" w:fill="98FB98"/>
                    </w:rPr>
                    <w:t>nalysis</w:t>
                  </w:r>
                </w:sdtContent>
              </w:sdt>
              <w:r>
                <w:t xml:space="preserve">. </w:t>
              </w:r>
              <w:sdt>
                <w:sdtPr>
                  <w:rPr>
                    <w:shd w:val="clear" w:color="auto" w:fill="98FB98"/>
                  </w:rPr>
                  <w:alias w:val="journal-title"/>
                  <w:tag w:val="journal-title"/>
                  <w:id w:val="-198014978"/>
                  <w:placeholder>
                    <w:docPart w:val="3221FE661DFA48119849D78F532ADADF"/>
                  </w:placeholder>
                </w:sdtPr>
                <w:sdtEndPr>
                  <w:rPr>
                    <w:i/>
                    <w:iCs/>
                  </w:rPr>
                </w:sdtEndPr>
                <w:sdtContent>
                  <w:r w:rsidRPr="00423740">
                    <w:rPr>
                      <w:i/>
                      <w:iCs/>
                      <w:shd w:val="clear" w:color="auto" w:fill="98FB98"/>
                    </w:rPr>
                    <w:t>Elife</w:t>
                  </w:r>
                </w:sdtContent>
              </w:sdt>
              <w:r>
                <w:t xml:space="preserve"> </w:t>
              </w:r>
              <w:sdt>
                <w:sdtPr>
                  <w:rPr>
                    <w:shd w:val="clear" w:color="auto" w:fill="98FB98"/>
                  </w:rPr>
                  <w:alias w:val="year"/>
                  <w:tag w:val="year"/>
                  <w:id w:val="598990479"/>
                  <w:placeholder>
                    <w:docPart w:val="49A3187B2BF44359BD71A2BFA68222AB"/>
                  </w:placeholder>
                </w:sdtPr>
                <w:sdtContent>
                  <w:r w:rsidRPr="00423740">
                    <w:rPr>
                      <w:shd w:val="clear" w:color="auto" w:fill="98FB98"/>
                    </w:rPr>
                    <w:t>2023</w:t>
                  </w:r>
                </w:sdtContent>
              </w:sdt>
              <w:r>
                <w:t>;</w:t>
              </w:r>
              <w:sdt>
                <w:sdtPr>
                  <w:rPr>
                    <w:shd w:val="clear" w:color="auto" w:fill="98FB98"/>
                  </w:rPr>
                  <w:alias w:val="volume"/>
                  <w:tag w:val="volume"/>
                  <w:id w:val="648018777"/>
                  <w:placeholder>
                    <w:docPart w:val="E4E4230BB8DA4A90AD75C7467F1228AC"/>
                  </w:placeholder>
                </w:sdtPr>
                <w:sdtContent>
                  <w:r w:rsidRPr="00423740">
                    <w:rPr>
                      <w:shd w:val="clear" w:color="auto" w:fill="98FB98"/>
                    </w:rPr>
                    <w:t>12</w:t>
                  </w:r>
                </w:sdtContent>
              </w:sdt>
              <w:r>
                <w:t>:</w:t>
              </w:r>
              <w:sdt>
                <w:sdtPr>
                  <w:rPr>
                    <w:shd w:val="clear" w:color="auto" w:fill="98FB98"/>
                  </w:rPr>
                  <w:alias w:val="first-page"/>
                  <w:tag w:val="first-page"/>
                  <w:id w:val="1839115025"/>
                  <w:placeholder>
                    <w:docPart w:val="21767953BFC441CCBC2C370B1592FAD4"/>
                  </w:placeholder>
                </w:sdtPr>
                <w:sdtContent>
                  <w:r w:rsidRPr="00B66DDC">
                    <w:rPr>
                      <w:shd w:val="clear" w:color="auto" w:fill="EEDD82"/>
                    </w:rPr>
                    <w:t>e83685</w:t>
                  </w:r>
                </w:sdtContent>
              </w:sdt>
              <w:r>
                <w:t xml:space="preserve">. </w:t>
              </w:r>
              <w:sdt>
                <w:sdtPr>
                  <w:rPr>
                    <w:shd w:val="clear" w:color="auto" w:fill="98FB98"/>
                  </w:rPr>
                  <w:alias w:val="doi"/>
                  <w:tag w:val="doi"/>
                  <w:id w:val="1439411741"/>
                  <w:placeholder>
                    <w:docPart w:val="A73E9AA832554A4D9C9EBD4C619D1C9A"/>
                  </w:placeholder>
                </w:sdtPr>
                <w:sdtContent>
                  <w:hyperlink r:id="rId29" w:tooltip="https://doi.org/10.7554/eLife.83685" w:history="1">
                    <w:r w:rsidRPr="00423740">
                      <w:rPr>
                        <w:rStyle w:val="Hyperlink"/>
                        <w:shd w:val="clear" w:color="auto" w:fill="98FB98"/>
                      </w:rPr>
                      <w:t>10.7554/eLife.83685</w:t>
                    </w:r>
                  </w:hyperlink>
                </w:sdtContent>
              </w:sdt>
            </w:p>
          </w:sdtContent>
        </w:sdt>
        <w:bookmarkStart w:id="175" w:name="B16" w:displacedByCustomXml="next"/>
        <w:bookmarkEnd w:id="175" w:displacedByCustomXml="next"/>
        <w:sdt>
          <w:sdtPr>
            <w:alias w:val="B16_Nasir et al., 2024"/>
            <w:tag w:val="citation"/>
            <w:id w:val="-1038583439"/>
            <w:placeholder>
              <w:docPart w:val="DA6B2C49C4AA4FDBB11243D2F7B97628"/>
            </w:placeholder>
          </w:sdtPr>
          <w:sdtEndPr/>
          <w:sdtContent>
            <w:p w14:paraId="61C10220" w14:textId="753ACE27" w:rsidR="00C473DD" w:rsidRPr="002E5115" w:rsidRDefault="00AE7979" w:rsidP="002E5115">
              <w:pPr>
                <w:pStyle w:val="bib"/>
                <w:rPr>
                  <w:rFonts w:cs="Times New Roman"/>
                </w:rPr>
              </w:pPr>
              <w:sdt>
                <w:sdtPr>
                  <w:rPr>
                    <w:shd w:val="clear" w:color="auto" w:fill="98FB98"/>
                  </w:rPr>
                  <w:alias w:val="author"/>
                  <w:tag w:val="author"/>
                  <w:id w:val="-2108029436"/>
                  <w:placeholder>
                    <w:docPart w:val="EB2BF893F0F34D0092196BA00BADEE35"/>
                  </w:placeholder>
                </w:sdtPr>
                <w:sdtContent>
                  <w:r w:rsidRPr="00AE7979">
                    <w:rPr>
                      <w:rStyle w:val="surname"/>
                      <w:shd w:val="clear" w:color="auto" w:fill="98FB98"/>
                    </w:rPr>
                    <w:t>Nasir</w:t>
                  </w:r>
                  <w:r>
                    <w:rPr>
                      <w:rStyle w:val="surname"/>
                      <w:shd w:val="clear" w:color="auto" w:fill="98FB98"/>
                    </w:rPr>
                    <w:t xml:space="preserve"> </w:t>
                  </w:r>
                  <w:r w:rsidRPr="00AE7979">
                    <w:rPr>
                      <w:rStyle w:val="given-names"/>
                      <w:shd w:val="clear" w:color="auto" w:fill="98FB98"/>
                    </w:rPr>
                    <w:t>JA</w:t>
                  </w:r>
                </w:sdtContent>
              </w:sdt>
              <w:r>
                <w:t xml:space="preserve">, </w:t>
              </w:r>
              <w:sdt>
                <w:sdtPr>
                  <w:rPr>
                    <w:shd w:val="clear" w:color="auto" w:fill="98FB98"/>
                  </w:rPr>
                  <w:alias w:val="author"/>
                  <w:tag w:val="author"/>
                  <w:id w:val="-452637537"/>
                  <w:placeholder>
                    <w:docPart w:val="B725DF474D314BBAAA7C67203B87D24E"/>
                  </w:placeholder>
                </w:sdtPr>
                <w:sdtContent>
                  <w:r w:rsidRPr="00AE7979">
                    <w:rPr>
                      <w:rStyle w:val="surname"/>
                      <w:shd w:val="clear" w:color="auto" w:fill="98FB98"/>
                    </w:rPr>
                    <w:t>Maguire</w:t>
                  </w:r>
                  <w:r>
                    <w:rPr>
                      <w:rStyle w:val="surname"/>
                      <w:shd w:val="clear" w:color="auto" w:fill="98FB98"/>
                    </w:rPr>
                    <w:t xml:space="preserve"> </w:t>
                  </w:r>
                  <w:r w:rsidRPr="00AE7979">
                    <w:rPr>
                      <w:rStyle w:val="given-names"/>
                      <w:shd w:val="clear" w:color="auto" w:fill="98FB98"/>
                    </w:rPr>
                    <w:t>F</w:t>
                  </w:r>
                </w:sdtContent>
              </w:sdt>
              <w:r>
                <w:t xml:space="preserve">, </w:t>
              </w:r>
              <w:sdt>
                <w:sdtPr>
                  <w:rPr>
                    <w:shd w:val="clear" w:color="auto" w:fill="98FB98"/>
                  </w:rPr>
                  <w:alias w:val="author"/>
                  <w:tag w:val="author"/>
                  <w:id w:val="821170041"/>
                  <w:placeholder>
                    <w:docPart w:val="ABCB18B39D1E4255B54F81DF9CAA4D8B"/>
                  </w:placeholder>
                </w:sdtPr>
                <w:sdtContent>
                  <w:r w:rsidRPr="00AE7979">
                    <w:rPr>
                      <w:rStyle w:val="surname"/>
                      <w:shd w:val="clear" w:color="auto" w:fill="98FB98"/>
                    </w:rPr>
                    <w:t>Smith</w:t>
                  </w:r>
                  <w:r>
                    <w:rPr>
                      <w:rStyle w:val="surname"/>
                      <w:shd w:val="clear" w:color="auto" w:fill="98FB98"/>
                    </w:rPr>
                    <w:t xml:space="preserve"> </w:t>
                  </w:r>
                  <w:r w:rsidRPr="00AE7979">
                    <w:rPr>
                      <w:rStyle w:val="given-names"/>
                      <w:shd w:val="clear" w:color="auto" w:fill="98FB98"/>
                    </w:rPr>
                    <w:t>KM</w:t>
                  </w:r>
                </w:sdtContent>
              </w:sdt>
              <w:r>
                <w:t xml:space="preserve"> </w:t>
              </w:r>
              <w:sdt>
                <w:sdtPr>
                  <w:alias w:val="etal"/>
                  <w:tag w:val="etal"/>
                  <w:id w:val="1318375091"/>
                  <w:placeholder>
                    <w:docPart w:val="DefaultPlaceholder_-1854013440"/>
                  </w:placeholder>
                </w:sdtPr>
                <w:sdtContent>
                  <w:r>
                    <w:t>et al.</w:t>
                  </w:r>
                </w:sdtContent>
              </w:sdt>
              <w:r>
                <w:t xml:space="preserve"> </w:t>
              </w:r>
              <w:sdt>
                <w:sdtPr>
                  <w:rPr>
                    <w:shd w:val="clear" w:color="auto" w:fill="98FB98"/>
                  </w:rPr>
                  <w:alias w:val="article-title"/>
                  <w:tag w:val="article-title"/>
                  <w:id w:val="937952357"/>
                  <w:placeholder>
                    <w:docPart w:val="44A4FDBAFF28482285BE10FD8BB60CFA"/>
                  </w:placeholder>
                </w:sdtPr>
                <w:sdtContent>
                  <w:r w:rsidRPr="00423740">
                    <w:rPr>
                      <w:shd w:val="clear" w:color="auto" w:fill="98FB98"/>
                    </w:rPr>
                    <w:t xml:space="preserve">SARS-CoV-2 Illumina GeNome </w:t>
                  </w:r>
                  <w:ins w:id="176" w:author="S3G_Change_Case" w:date="2026-03-17T14:39:00Z">
                    <w:r>
                      <w:rPr>
                        <w:shd w:val="clear" w:color="auto" w:fill="98FB98"/>
                      </w:rPr>
                      <w:t>a</w:t>
                    </w:r>
                  </w:ins>
                  <w:del w:id="177" w:author="S3G_Change_Case" w:date="2026-03-17T14:39:00Z">
                    <w:r w:rsidRPr="00423740" w:rsidDel="00AE7979">
                      <w:rPr>
                        <w:shd w:val="clear" w:color="auto" w:fill="98FB98"/>
                      </w:rPr>
                      <w:delText>A</w:delText>
                    </w:r>
                  </w:del>
                  <w:r w:rsidRPr="00423740">
                    <w:rPr>
                      <w:shd w:val="clear" w:color="auto" w:fill="98FB98"/>
                    </w:rPr>
                    <w:t xml:space="preserve">ssembly </w:t>
                  </w:r>
                  <w:ins w:id="178" w:author="S3G_Change_Case" w:date="2026-03-17T14:39:00Z">
                    <w:r>
                      <w:rPr>
                        <w:shd w:val="clear" w:color="auto" w:fill="98FB98"/>
                      </w:rPr>
                      <w:t>l</w:t>
                    </w:r>
                  </w:ins>
                  <w:del w:id="179" w:author="S3G_Change_Case" w:date="2026-03-17T14:39:00Z">
                    <w:r w:rsidRPr="00423740" w:rsidDel="00AE7979">
                      <w:rPr>
                        <w:shd w:val="clear" w:color="auto" w:fill="98FB98"/>
                      </w:rPr>
                      <w:delText>L</w:delText>
                    </w:r>
                  </w:del>
                  <w:r w:rsidRPr="00423740">
                    <w:rPr>
                      <w:shd w:val="clear" w:color="auto" w:fill="98FB98"/>
                    </w:rPr>
                    <w:t xml:space="preserve">ine (SIGNAL), a Snakemate </w:t>
                  </w:r>
                  <w:ins w:id="180" w:author="S3G_Change_Case" w:date="2026-03-17T14:39:00Z">
                    <w:r>
                      <w:rPr>
                        <w:shd w:val="clear" w:color="auto" w:fill="98FB98"/>
                      </w:rPr>
                      <w:t>w</w:t>
                    </w:r>
                  </w:ins>
                  <w:del w:id="181" w:author="S3G_Change_Case" w:date="2026-03-17T14:39:00Z">
                    <w:r w:rsidRPr="00423740" w:rsidDel="00AE7979">
                      <w:rPr>
                        <w:shd w:val="clear" w:color="auto" w:fill="98FB98"/>
                      </w:rPr>
                      <w:delText>W</w:delText>
                    </w:r>
                  </w:del>
                  <w:r w:rsidRPr="00423740">
                    <w:rPr>
                      <w:shd w:val="clear" w:color="auto" w:fill="98FB98"/>
                    </w:rPr>
                    <w:t xml:space="preserve">orkflow for </w:t>
                  </w:r>
                  <w:ins w:id="182" w:author="S3G_Change_Case" w:date="2026-03-17T14:39:00Z">
                    <w:r>
                      <w:rPr>
                        <w:shd w:val="clear" w:color="auto" w:fill="98FB98"/>
                      </w:rPr>
                      <w:t>r</w:t>
                    </w:r>
                  </w:ins>
                  <w:del w:id="183" w:author="S3G_Change_Case" w:date="2026-03-17T14:39:00Z">
                    <w:r w:rsidRPr="00423740" w:rsidDel="00AE7979">
                      <w:rPr>
                        <w:shd w:val="clear" w:color="auto" w:fill="98FB98"/>
                      </w:rPr>
                      <w:delText>R</w:delText>
                    </w:r>
                  </w:del>
                  <w:r w:rsidRPr="00423740">
                    <w:rPr>
                      <w:shd w:val="clear" w:color="auto" w:fill="98FB98"/>
                    </w:rPr>
                    <w:t xml:space="preserve">apid and </w:t>
                  </w:r>
                  <w:ins w:id="184" w:author="S3G_Change_Case" w:date="2026-03-17T14:39:00Z">
                    <w:r>
                      <w:rPr>
                        <w:shd w:val="clear" w:color="auto" w:fill="98FB98"/>
                      </w:rPr>
                      <w:t>b</w:t>
                    </w:r>
                  </w:ins>
                  <w:del w:id="185" w:author="S3G_Change_Case" w:date="2026-03-17T14:39:00Z">
                    <w:r w:rsidRPr="00423740" w:rsidDel="00AE7979">
                      <w:rPr>
                        <w:shd w:val="clear" w:color="auto" w:fill="98FB98"/>
                      </w:rPr>
                      <w:delText>B</w:delText>
                    </w:r>
                  </w:del>
                  <w:r w:rsidRPr="00423740">
                    <w:rPr>
                      <w:shd w:val="clear" w:color="auto" w:fill="98FB98"/>
                    </w:rPr>
                    <w:t xml:space="preserve">ulk </w:t>
                  </w:r>
                  <w:ins w:id="186" w:author="S3G_Change_Case" w:date="2026-03-17T14:39:00Z">
                    <w:r>
                      <w:rPr>
                        <w:shd w:val="clear" w:color="auto" w:fill="98FB98"/>
                      </w:rPr>
                      <w:t>a</w:t>
                    </w:r>
                  </w:ins>
                  <w:del w:id="187" w:author="S3G_Change_Case" w:date="2026-03-17T14:39:00Z">
                    <w:r w:rsidRPr="00423740" w:rsidDel="00AE7979">
                      <w:rPr>
                        <w:shd w:val="clear" w:color="auto" w:fill="98FB98"/>
                      </w:rPr>
                      <w:delText>A</w:delText>
                    </w:r>
                  </w:del>
                  <w:r w:rsidRPr="00423740">
                    <w:rPr>
                      <w:shd w:val="clear" w:color="auto" w:fill="98FB98"/>
                    </w:rPr>
                    <w:t xml:space="preserve">nalysis of Illumina </w:t>
                  </w:r>
                  <w:ins w:id="188" w:author="S3G_Change_Case" w:date="2026-03-17T14:39:00Z">
                    <w:r>
                      <w:rPr>
                        <w:shd w:val="clear" w:color="auto" w:fill="98FB98"/>
                      </w:rPr>
                      <w:t>s</w:t>
                    </w:r>
                  </w:ins>
                  <w:del w:id="189" w:author="S3G_Change_Case" w:date="2026-03-17T14:39:00Z">
                    <w:r w:rsidRPr="00423740" w:rsidDel="00AE7979">
                      <w:rPr>
                        <w:shd w:val="clear" w:color="auto" w:fill="98FB98"/>
                      </w:rPr>
                      <w:delText>S</w:delText>
                    </w:r>
                  </w:del>
                  <w:r w:rsidRPr="00423740">
                    <w:rPr>
                      <w:shd w:val="clear" w:color="auto" w:fill="98FB98"/>
                    </w:rPr>
                    <w:t xml:space="preserve">equencing of SARS-CoV-2 </w:t>
                  </w:r>
                  <w:ins w:id="190" w:author="S3G_Change_Case" w:date="2026-03-17T14:39:00Z">
                    <w:r>
                      <w:rPr>
                        <w:shd w:val="clear" w:color="auto" w:fill="98FB98"/>
                      </w:rPr>
                      <w:t>g</w:t>
                    </w:r>
                  </w:ins>
                  <w:del w:id="191" w:author="S3G_Change_Case" w:date="2026-03-17T14:39:00Z">
                    <w:r w:rsidRPr="00423740" w:rsidDel="00AE7979">
                      <w:rPr>
                        <w:shd w:val="clear" w:color="auto" w:fill="98FB98"/>
                      </w:rPr>
                      <w:delText>G</w:delText>
                    </w:r>
                  </w:del>
                  <w:r w:rsidRPr="00423740">
                    <w:rPr>
                      <w:shd w:val="clear" w:color="auto" w:fill="98FB98"/>
                    </w:rPr>
                    <w:t>enomes</w:t>
                  </w:r>
                </w:sdtContent>
              </w:sdt>
              <w:r>
                <w:t xml:space="preserve">. </w:t>
              </w:r>
              <w:sdt>
                <w:sdtPr>
                  <w:rPr>
                    <w:shd w:val="clear" w:color="auto" w:fill="98FB98"/>
                  </w:rPr>
                  <w:alias w:val="journal-title"/>
                  <w:tag w:val="journal-title"/>
                  <w:id w:val="45875111"/>
                  <w:placeholder>
                    <w:docPart w:val="E5C1F38B89904EA2B63C2E480F2CD508"/>
                  </w:placeholder>
                </w:sdtPr>
                <w:sdtEndPr>
                  <w:rPr>
                    <w:i/>
                    <w:iCs/>
                  </w:rPr>
                </w:sdtEndPr>
                <w:sdtContent>
                  <w:r w:rsidRPr="00AE7979">
                    <w:rPr>
                      <w:i/>
                      <w:iCs/>
                      <w:highlight w:val="magenta"/>
                    </w:rPr>
                    <w:t>NAR Genomics and Bioinformatics</w:t>
                  </w:r>
                </w:sdtContent>
              </w:sdt>
              <w:r>
                <w:t xml:space="preserve"> </w:t>
              </w:r>
              <w:sdt>
                <w:sdtPr>
                  <w:rPr>
                    <w:shd w:val="clear" w:color="auto" w:fill="98FB98"/>
                  </w:rPr>
                  <w:alias w:val="year"/>
                  <w:tag w:val="year"/>
                  <w:id w:val="-1846927587"/>
                  <w:placeholder>
                    <w:docPart w:val="3C32DFDBF69E408FBA319E7232BFA158"/>
                  </w:placeholder>
                </w:sdtPr>
                <w:sdtContent>
                  <w:r w:rsidRPr="00423740">
                    <w:rPr>
                      <w:shd w:val="clear" w:color="auto" w:fill="98FB98"/>
                    </w:rPr>
                    <w:t>2024</w:t>
                  </w:r>
                </w:sdtContent>
              </w:sdt>
              <w:r>
                <w:t>;</w:t>
              </w:r>
              <w:sdt>
                <w:sdtPr>
                  <w:rPr>
                    <w:shd w:val="clear" w:color="auto" w:fill="98FB98"/>
                  </w:rPr>
                  <w:alias w:val="volume"/>
                  <w:tag w:val="volume"/>
                  <w:id w:val="674685975"/>
                  <w:placeholder>
                    <w:docPart w:val="C449205D2758431AA977157FF819E015"/>
                  </w:placeholder>
                </w:sdtPr>
                <w:sdtContent>
                  <w:r w:rsidRPr="00423740">
                    <w:rPr>
                      <w:shd w:val="clear" w:color="auto" w:fill="98FB98"/>
                    </w:rPr>
                    <w:t>6</w:t>
                  </w:r>
                </w:sdtContent>
              </w:sdt>
              <w:r>
                <w:t>:</w:t>
              </w:r>
              <w:sdt>
                <w:sdtPr>
                  <w:rPr>
                    <w:shd w:val="clear" w:color="auto" w:fill="98FB98"/>
                  </w:rPr>
                  <w:alias w:val="first-page"/>
                  <w:tag w:val="first-page"/>
                  <w:id w:val="-1061933927"/>
                  <w:placeholder>
                    <w:docPart w:val="E732E241BCB747CA99C28C50CD79D033"/>
                  </w:placeholder>
                </w:sdtPr>
                <w:sdtContent>
                  <w:r w:rsidRPr="00B66DDC">
                    <w:rPr>
                      <w:shd w:val="clear" w:color="auto" w:fill="EEDD82"/>
                    </w:rPr>
                    <w:t>lqae176</w:t>
                  </w:r>
                </w:sdtContent>
              </w:sdt>
              <w:r>
                <w:t xml:space="preserve">. </w:t>
              </w:r>
              <w:sdt>
                <w:sdtPr>
                  <w:rPr>
                    <w:shd w:val="clear" w:color="auto" w:fill="98FB98"/>
                  </w:rPr>
                  <w:alias w:val="doi"/>
                  <w:tag w:val="doi"/>
                  <w:id w:val="1076708468"/>
                  <w:placeholder>
                    <w:docPart w:val="D05617F1862E4D2A948FC00C7AE79C6E"/>
                  </w:placeholder>
                </w:sdtPr>
                <w:sdtContent>
                  <w:hyperlink r:id="rId30" w:tooltip="https://doi.org/10.1093/nargab/lqae176" w:history="1">
                    <w:r w:rsidRPr="00423740">
                      <w:rPr>
                        <w:rStyle w:val="Hyperlink"/>
                        <w:shd w:val="clear" w:color="auto" w:fill="98FB98"/>
                      </w:rPr>
                      <w:t>10.1093/nargab/lqae176</w:t>
                    </w:r>
                  </w:hyperlink>
                </w:sdtContent>
              </w:sdt>
            </w:p>
          </w:sdtContent>
        </w:sdt>
        <w:bookmarkStart w:id="192" w:name="B17" w:displacedByCustomXml="next"/>
        <w:bookmarkEnd w:id="192" w:displacedByCustomXml="next"/>
        <w:sdt>
          <w:sdtPr>
            <w:alias w:val="B17_National data agency of Lithuania, n.d"/>
            <w:tag w:val="citation"/>
            <w:id w:val="740454244"/>
            <w:placeholder>
              <w:docPart w:val="3AD6CC3B73BA406D8408B3E5120B451A"/>
            </w:placeholder>
          </w:sdtPr>
          <w:sdtEndPr/>
          <w:sdtContent>
            <w:p w14:paraId="447B65FC" w14:textId="70F53E4F" w:rsidR="00C473DD" w:rsidRPr="002E5115" w:rsidRDefault="00AE7979" w:rsidP="002E5115">
              <w:pPr>
                <w:pStyle w:val="bib"/>
                <w:rPr>
                  <w:rFonts w:cs="Times New Roman"/>
                </w:rPr>
              </w:pPr>
              <w:sdt>
                <w:sdtPr>
                  <w:rPr>
                    <w:shd w:val="clear" w:color="auto" w:fill="98FB98"/>
                  </w:rPr>
                  <w:alias w:val="collab"/>
                  <w:tag w:val="collab"/>
                  <w:id w:val="-119528021"/>
                  <w:placeholder>
                    <w:docPart w:val="768617DEFC994C6ABE22912AAC39DE21"/>
                  </w:placeholder>
                </w:sdtPr>
                <w:sdtContent>
                  <w:r w:rsidRPr="00AE7979">
                    <w:rPr>
                      <w:shd w:val="clear" w:color="auto" w:fill="98FB98"/>
                    </w:rPr>
                    <w:t>National data agency of Lithuania</w:t>
                  </w:r>
                </w:sdtContent>
              </w:sdt>
              <w:r>
                <w:t xml:space="preserve">. </w:t>
              </w:r>
              <w:sdt>
                <w:sdtPr>
                  <w:rPr>
                    <w:shd w:val="clear" w:color="auto" w:fill="98FB98"/>
                  </w:rPr>
                  <w:alias w:val="article-title"/>
                  <w:tag w:val="article-title"/>
                  <w:id w:val="602848116"/>
                  <w:placeholder>
                    <w:docPart w:val="7985708798484155B6D511671415C4FB"/>
                  </w:placeholder>
                </w:sdtPr>
                <w:sdtContent>
                  <w:r w:rsidRPr="00AE7979">
                    <w:rPr>
                      <w:shd w:val="clear" w:color="auto" w:fill="98FB98"/>
                    </w:rPr>
                    <w:t xml:space="preserve">COVID-19 Lithuanian </w:t>
                  </w:r>
                  <w:ins w:id="193" w:author="S3G_Change_Case" w:date="2026-03-17T14:39:00Z">
                    <w:r>
                      <w:rPr>
                        <w:shd w:val="clear" w:color="auto" w:fill="98FB98"/>
                      </w:rPr>
                      <w:t>o</w:t>
                    </w:r>
                  </w:ins>
                  <w:del w:id="194" w:author="S3G_Change_Case" w:date="2026-03-17T14:39:00Z">
                    <w:r w:rsidRPr="00AE7979" w:rsidDel="00AE7979">
                      <w:rPr>
                        <w:shd w:val="clear" w:color="auto" w:fill="98FB98"/>
                      </w:rPr>
                      <w:delText>O</w:delText>
                    </w:r>
                  </w:del>
                  <w:r w:rsidRPr="00AE7979">
                    <w:rPr>
                      <w:shd w:val="clear" w:color="auto" w:fill="98FB98"/>
                    </w:rPr>
                    <w:t xml:space="preserve">pen </w:t>
                  </w:r>
                  <w:ins w:id="195" w:author="S3G_Change_Case" w:date="2026-03-17T14:39:00Z">
                    <w:r>
                      <w:rPr>
                        <w:shd w:val="clear" w:color="auto" w:fill="98FB98"/>
                      </w:rPr>
                      <w:t>s</w:t>
                    </w:r>
                  </w:ins>
                  <w:del w:id="196" w:author="S3G_Change_Case" w:date="2026-03-17T14:39:00Z">
                    <w:r w:rsidRPr="00AE7979" w:rsidDel="00AE7979">
                      <w:rPr>
                        <w:shd w:val="clear" w:color="auto" w:fill="98FB98"/>
                      </w:rPr>
                      <w:delText>S</w:delText>
                    </w:r>
                  </w:del>
                  <w:r w:rsidRPr="00AE7979">
                    <w:rPr>
                      <w:shd w:val="clear" w:color="auto" w:fill="98FB98"/>
                    </w:rPr>
                    <w:t xml:space="preserve">tatistics </w:t>
                  </w:r>
                  <w:ins w:id="197" w:author="S3G_Change_Case" w:date="2026-03-17T14:39:00Z">
                    <w:r>
                      <w:rPr>
                        <w:shd w:val="clear" w:color="auto" w:fill="98FB98"/>
                      </w:rPr>
                      <w:t>p</w:t>
                    </w:r>
                  </w:ins>
                  <w:del w:id="198" w:author="S3G_Change_Case" w:date="2026-03-17T14:39:00Z">
                    <w:r w:rsidRPr="00AE7979" w:rsidDel="00AE7979">
                      <w:rPr>
                        <w:shd w:val="clear" w:color="auto" w:fill="98FB98"/>
                      </w:rPr>
                      <w:delText>P</w:delText>
                    </w:r>
                  </w:del>
                  <w:r w:rsidRPr="00AE7979">
                    <w:rPr>
                      <w:shd w:val="clear" w:color="auto" w:fill="98FB98"/>
                    </w:rPr>
                    <w:t>ortal</w:t>
                  </w:r>
                </w:sdtContent>
              </w:sdt>
              <w:r>
                <w:t xml:space="preserve">. </w:t>
              </w:r>
              <w:sdt>
                <w:sdtPr>
                  <w:rPr>
                    <w:shd w:val="clear" w:color="auto" w:fill="98FB98"/>
                  </w:rPr>
                  <w:alias w:val="journal-title"/>
                  <w:tag w:val="journal-title"/>
                  <w:id w:val="99611168"/>
                  <w:placeholder>
                    <w:docPart w:val="8F42AFAF2A404060B51D9DD65C2DE7C6"/>
                  </w:placeholder>
                </w:sdtPr>
                <w:sdtContent>
                  <w:r w:rsidRPr="00AE7979">
                    <w:rPr>
                      <w:i/>
                      <w:highlight w:val="magenta"/>
                    </w:rPr>
                    <w:t>Open statistics portal, COVID-19 Lietuvoje</w:t>
                  </w:r>
                </w:sdtContent>
              </w:sdt>
              <w:r>
                <w:t xml:space="preserve"> </w:t>
              </w:r>
              <w:sdt>
                <w:sdtPr>
                  <w:rPr>
                    <w:shd w:val="clear" w:color="auto" w:fill="98FB98"/>
                  </w:rPr>
                  <w:alias w:val="year"/>
                  <w:tag w:val="year"/>
                  <w:id w:val="-547912544"/>
                  <w:placeholder>
                    <w:docPart w:val="135A25BD193C402D9FF173A3F8512192"/>
                  </w:placeholder>
                </w:sdtPr>
                <w:sdtContent>
                  <w:r w:rsidRPr="00AE7979">
                    <w:rPr>
                      <w:shd w:val="clear" w:color="auto" w:fill="98FB98"/>
                    </w:rPr>
                    <w:t>n.d.</w:t>
                  </w:r>
                </w:sdtContent>
              </w:sdt>
              <w:r>
                <w:t xml:space="preserve">. </w:t>
              </w:r>
              <w:sdt>
                <w:sdtPr>
                  <w:rPr>
                    <w:shd w:val="clear" w:color="auto" w:fill="98FB98"/>
                  </w:rPr>
                  <w:alias w:val="comment"/>
                  <w:tag w:val="comment"/>
                  <w:id w:val="583425263"/>
                  <w:placeholder>
                    <w:docPart w:val="D1A306934C4A4FC1821DB0DD2B394C50"/>
                  </w:placeholder>
                </w:sdtPr>
                <w:sdtContent>
                  <w:hyperlink r:id="rId31" w:history="1">
                    <w:r w:rsidRPr="00AE7979">
                      <w:rPr>
                        <w:rStyle w:val="Hyperlink"/>
                        <w:shd w:val="clear" w:color="auto" w:fill="98FB98"/>
                      </w:rPr>
                      <w:t>https://osp.stat.gov.lt/covid-dashboards</w:t>
                    </w:r>
                  </w:hyperlink>
                  <w:r w:rsidRPr="00AE7979">
                    <w:rPr>
                      <w:shd w:val="clear" w:color="auto" w:fill="98FB98"/>
                    </w:rPr>
                    <w:t>, accessed 17 May 2025</w:t>
                  </w:r>
                </w:sdtContent>
              </w:sdt>
            </w:p>
          </w:sdtContent>
        </w:sdt>
        <w:bookmarkStart w:id="199" w:name="B18" w:displacedByCustomXml="next"/>
        <w:bookmarkEnd w:id="199" w:displacedByCustomXml="next"/>
        <w:sdt>
          <w:sdtPr>
            <w:alias w:val="B18_Oreshkova et al., 2020"/>
            <w:tag w:val="citation"/>
            <w:id w:val="1946415763"/>
            <w:placeholder>
              <w:docPart w:val="2D07444419D84E8CAFE40394D1F08602"/>
            </w:placeholder>
          </w:sdtPr>
          <w:sdtEndPr/>
          <w:sdtContent>
            <w:p w14:paraId="4D043EA7" w14:textId="105B601E" w:rsidR="00C473DD" w:rsidRPr="002E5115" w:rsidRDefault="00AE7979" w:rsidP="002E5115">
              <w:pPr>
                <w:pStyle w:val="bib"/>
                <w:rPr>
                  <w:rFonts w:cs="Times New Roman"/>
                </w:rPr>
              </w:pPr>
              <w:sdt>
                <w:sdtPr>
                  <w:rPr>
                    <w:shd w:val="clear" w:color="auto" w:fill="98FB98"/>
                  </w:rPr>
                  <w:alias w:val="author"/>
                  <w:tag w:val="author"/>
                  <w:id w:val="-659383879"/>
                  <w:placeholder>
                    <w:docPart w:val="34D7DBBF9AF24AA9A46A621BC39A576E"/>
                  </w:placeholder>
                </w:sdtPr>
                <w:sdtContent>
                  <w:r w:rsidRPr="00AE7979">
                    <w:rPr>
                      <w:rStyle w:val="surname"/>
                      <w:shd w:val="clear" w:color="auto" w:fill="98FB98"/>
                    </w:rPr>
                    <w:t>Oreshkova</w:t>
                  </w:r>
                  <w:r>
                    <w:rPr>
                      <w:rStyle w:val="surname"/>
                      <w:shd w:val="clear" w:color="auto" w:fill="98FB98"/>
                    </w:rPr>
                    <w:t xml:space="preserve"> </w:t>
                  </w:r>
                  <w:r w:rsidRPr="00AE7979">
                    <w:rPr>
                      <w:rStyle w:val="given-names"/>
                      <w:shd w:val="clear" w:color="auto" w:fill="98FB98"/>
                    </w:rPr>
                    <w:t>N</w:t>
                  </w:r>
                </w:sdtContent>
              </w:sdt>
              <w:r>
                <w:t xml:space="preserve">, </w:t>
              </w:r>
              <w:sdt>
                <w:sdtPr>
                  <w:rPr>
                    <w:shd w:val="clear" w:color="auto" w:fill="98FB98"/>
                  </w:rPr>
                  <w:alias w:val="author"/>
                  <w:tag w:val="author"/>
                  <w:id w:val="-202793457"/>
                  <w:placeholder>
                    <w:docPart w:val="A49DC3985B40429CB44E8923E9777354"/>
                  </w:placeholder>
                </w:sdtPr>
                <w:sdtContent>
                  <w:r w:rsidRPr="00AE7979">
                    <w:rPr>
                      <w:rStyle w:val="surname"/>
                      <w:shd w:val="clear" w:color="auto" w:fill="98FB98"/>
                    </w:rPr>
                    <w:t>Molenaar</w:t>
                  </w:r>
                  <w:r>
                    <w:rPr>
                      <w:rStyle w:val="surname"/>
                      <w:shd w:val="clear" w:color="auto" w:fill="98FB98"/>
                    </w:rPr>
                    <w:t xml:space="preserve"> </w:t>
                  </w:r>
                  <w:r w:rsidRPr="00AE7979">
                    <w:rPr>
                      <w:rStyle w:val="given-names"/>
                      <w:shd w:val="clear" w:color="auto" w:fill="98FB98"/>
                    </w:rPr>
                    <w:t>RJ</w:t>
                  </w:r>
                </w:sdtContent>
              </w:sdt>
              <w:r>
                <w:t xml:space="preserve">, </w:t>
              </w:r>
              <w:sdt>
                <w:sdtPr>
                  <w:rPr>
                    <w:shd w:val="clear" w:color="auto" w:fill="98FB98"/>
                  </w:rPr>
                  <w:alias w:val="author"/>
                  <w:tag w:val="author"/>
                  <w:id w:val="-2127919797"/>
                  <w:placeholder>
                    <w:docPart w:val="B20DAB4C36144A10A8ED041BCF972735"/>
                  </w:placeholder>
                </w:sdtPr>
                <w:sdtContent>
                  <w:r w:rsidRPr="00AE7979">
                    <w:rPr>
                      <w:rStyle w:val="surname"/>
                      <w:shd w:val="clear" w:color="auto" w:fill="98FB98"/>
                    </w:rPr>
                    <w:t>Vreman</w:t>
                  </w:r>
                  <w:r>
                    <w:rPr>
                      <w:rStyle w:val="surname"/>
                      <w:shd w:val="clear" w:color="auto" w:fill="98FB98"/>
                    </w:rPr>
                    <w:t xml:space="preserve"> </w:t>
                  </w:r>
                  <w:r w:rsidRPr="00AE7979">
                    <w:rPr>
                      <w:rStyle w:val="given-names"/>
                      <w:shd w:val="clear" w:color="auto" w:fill="98FB98"/>
                    </w:rPr>
                    <w:t>S</w:t>
                  </w:r>
                </w:sdtContent>
              </w:sdt>
              <w:r>
                <w:t xml:space="preserve"> </w:t>
              </w:r>
              <w:sdt>
                <w:sdtPr>
                  <w:alias w:val="etal"/>
                  <w:tag w:val="etal"/>
                  <w:id w:val="1955051011"/>
                  <w:placeholder>
                    <w:docPart w:val="DefaultPlaceholder_-1854013440"/>
                  </w:placeholder>
                </w:sdtPr>
                <w:sdtContent>
                  <w:r>
                    <w:t>et al.</w:t>
                  </w:r>
                </w:sdtContent>
              </w:sdt>
              <w:r>
                <w:t xml:space="preserve"> </w:t>
              </w:r>
              <w:sdt>
                <w:sdtPr>
                  <w:rPr>
                    <w:shd w:val="clear" w:color="auto" w:fill="98FB98"/>
                  </w:rPr>
                  <w:alias w:val="article-title"/>
                  <w:tag w:val="article-title"/>
                  <w:id w:val="-602955807"/>
                  <w:placeholder>
                    <w:docPart w:val="77C554D5DBFC459FA91D0825BB35466F"/>
                  </w:placeholder>
                </w:sdtPr>
                <w:sdtContent>
                  <w:r w:rsidRPr="00423740">
                    <w:rPr>
                      <w:shd w:val="clear" w:color="auto" w:fill="98FB98"/>
                    </w:rPr>
                    <w:t xml:space="preserve">SARS-CoV-2 </w:t>
                  </w:r>
                  <w:ins w:id="200" w:author="S3G_Change_Case" w:date="2026-03-17T14:39:00Z">
                    <w:r>
                      <w:rPr>
                        <w:shd w:val="clear" w:color="auto" w:fill="98FB98"/>
                      </w:rPr>
                      <w:t>i</w:t>
                    </w:r>
                  </w:ins>
                  <w:del w:id="201" w:author="S3G_Change_Case" w:date="2026-03-17T14:39:00Z">
                    <w:r w:rsidRPr="00423740" w:rsidDel="00AE7979">
                      <w:rPr>
                        <w:shd w:val="clear" w:color="auto" w:fill="98FB98"/>
                      </w:rPr>
                      <w:delText>I</w:delText>
                    </w:r>
                  </w:del>
                  <w:r w:rsidRPr="00423740">
                    <w:rPr>
                      <w:shd w:val="clear" w:color="auto" w:fill="98FB98"/>
                    </w:rPr>
                    <w:t xml:space="preserve">nfection in </w:t>
                  </w:r>
                  <w:ins w:id="202" w:author="S3G_Change_Case" w:date="2026-03-17T14:39:00Z">
                    <w:r>
                      <w:rPr>
                        <w:shd w:val="clear" w:color="auto" w:fill="98FB98"/>
                      </w:rPr>
                      <w:t>f</w:t>
                    </w:r>
                  </w:ins>
                  <w:del w:id="203" w:author="S3G_Change_Case" w:date="2026-03-17T14:39:00Z">
                    <w:r w:rsidRPr="00423740" w:rsidDel="00AE7979">
                      <w:rPr>
                        <w:shd w:val="clear" w:color="auto" w:fill="98FB98"/>
                      </w:rPr>
                      <w:delText>F</w:delText>
                    </w:r>
                  </w:del>
                  <w:r w:rsidRPr="00423740">
                    <w:rPr>
                      <w:shd w:val="clear" w:color="auto" w:fill="98FB98"/>
                    </w:rPr>
                    <w:t xml:space="preserve">armed </w:t>
                  </w:r>
                  <w:ins w:id="204" w:author="S3G_Change_Case" w:date="2026-03-17T14:39:00Z">
                    <w:r>
                      <w:rPr>
                        <w:shd w:val="clear" w:color="auto" w:fill="98FB98"/>
                      </w:rPr>
                      <w:t>m</w:t>
                    </w:r>
                  </w:ins>
                  <w:del w:id="205" w:author="S3G_Change_Case" w:date="2026-03-17T14:39:00Z">
                    <w:r w:rsidRPr="00423740" w:rsidDel="00AE7979">
                      <w:rPr>
                        <w:shd w:val="clear" w:color="auto" w:fill="98FB98"/>
                      </w:rPr>
                      <w:delText>M</w:delText>
                    </w:r>
                  </w:del>
                  <w:r w:rsidRPr="00423740">
                    <w:rPr>
                      <w:shd w:val="clear" w:color="auto" w:fill="98FB98"/>
                    </w:rPr>
                    <w:t xml:space="preserve">inks, the Netherlands, April and </w:t>
                  </w:r>
                  <w:ins w:id="206" w:author="S3G_Change_Case" w:date="2026-03-17T14:39:00Z">
                    <w:r>
                      <w:rPr>
                        <w:shd w:val="clear" w:color="auto" w:fill="98FB98"/>
                      </w:rPr>
                      <w:t>m</w:t>
                    </w:r>
                  </w:ins>
                  <w:del w:id="207" w:author="S3G_Change_Case" w:date="2026-03-17T14:39:00Z">
                    <w:r w:rsidRPr="00423740" w:rsidDel="00AE7979">
                      <w:rPr>
                        <w:shd w:val="clear" w:color="auto" w:fill="98FB98"/>
                      </w:rPr>
                      <w:delText>M</w:delText>
                    </w:r>
                  </w:del>
                  <w:r w:rsidRPr="00423740">
                    <w:rPr>
                      <w:shd w:val="clear" w:color="auto" w:fill="98FB98"/>
                    </w:rPr>
                    <w:t>ay 2020</w:t>
                  </w:r>
                </w:sdtContent>
              </w:sdt>
              <w:r>
                <w:t xml:space="preserve">. </w:t>
              </w:r>
              <w:sdt>
                <w:sdtPr>
                  <w:rPr>
                    <w:shd w:val="clear" w:color="auto" w:fill="98FB98"/>
                  </w:rPr>
                  <w:alias w:val="journal-title"/>
                  <w:tag w:val="journal-title"/>
                  <w:id w:val="-224915109"/>
                  <w:placeholder>
                    <w:docPart w:val="A6B3622E1EDB4929BEAAC07F5EF782F2"/>
                  </w:placeholder>
                </w:sdtPr>
                <w:sdtEndPr>
                  <w:rPr>
                    <w:i/>
                    <w:iCs/>
                  </w:rPr>
                </w:sdtEndPr>
                <w:sdtContent>
                  <w:r w:rsidRPr="00423740">
                    <w:rPr>
                      <w:i/>
                      <w:iCs/>
                      <w:shd w:val="clear" w:color="auto" w:fill="98FB98"/>
                    </w:rPr>
                    <w:t>Eurosurveillance</w:t>
                  </w:r>
                </w:sdtContent>
              </w:sdt>
              <w:r>
                <w:t xml:space="preserve"> </w:t>
              </w:r>
              <w:sdt>
                <w:sdtPr>
                  <w:rPr>
                    <w:shd w:val="clear" w:color="auto" w:fill="98FB98"/>
                  </w:rPr>
                  <w:alias w:val="year"/>
                  <w:tag w:val="year"/>
                  <w:id w:val="-1377078295"/>
                  <w:placeholder>
                    <w:docPart w:val="FDB817DCB9C34F25B9A2A57DC652F5D5"/>
                  </w:placeholder>
                </w:sdtPr>
                <w:sdtContent>
                  <w:r w:rsidRPr="00423740">
                    <w:rPr>
                      <w:shd w:val="clear" w:color="auto" w:fill="98FB98"/>
                    </w:rPr>
                    <w:t>2020</w:t>
                  </w:r>
                </w:sdtContent>
              </w:sdt>
              <w:r>
                <w:t>;</w:t>
              </w:r>
              <w:sdt>
                <w:sdtPr>
                  <w:rPr>
                    <w:shd w:val="clear" w:color="auto" w:fill="98FB98"/>
                  </w:rPr>
                  <w:alias w:val="volume"/>
                  <w:tag w:val="volume"/>
                  <w:id w:val="-1692219978"/>
                  <w:placeholder>
                    <w:docPart w:val="12A569AE74D341C897B342D05DDE2576"/>
                  </w:placeholder>
                </w:sdtPr>
                <w:sdtContent>
                  <w:r w:rsidRPr="00423740">
                    <w:rPr>
                      <w:shd w:val="clear" w:color="auto" w:fill="98FB98"/>
                    </w:rPr>
                    <w:t>25</w:t>
                  </w:r>
                </w:sdtContent>
              </w:sdt>
              <w:r>
                <w:t>:</w:t>
              </w:r>
              <w:sdt>
                <w:sdtPr>
                  <w:rPr>
                    <w:shd w:val="clear" w:color="auto" w:fill="98FB98"/>
                  </w:rPr>
                  <w:alias w:val="first-page"/>
                  <w:tag w:val="first-page"/>
                  <w:id w:val="-197628199"/>
                  <w:placeholder>
                    <w:docPart w:val="C52ED90B935C454EAAD404AC6A5081AA"/>
                  </w:placeholder>
                </w:sdtPr>
                <w:sdtContent>
                  <w:r w:rsidRPr="00B66DDC">
                    <w:rPr>
                      <w:shd w:val="clear" w:color="auto" w:fill="EEDD82"/>
                    </w:rPr>
                    <w:t>2001005</w:t>
                  </w:r>
                </w:sdtContent>
              </w:sdt>
              <w:r>
                <w:t xml:space="preserve">. </w:t>
              </w:r>
              <w:sdt>
                <w:sdtPr>
                  <w:rPr>
                    <w:shd w:val="clear" w:color="auto" w:fill="98FB98"/>
                  </w:rPr>
                  <w:alias w:val="doi"/>
                  <w:tag w:val="doi"/>
                  <w:id w:val="1023515170"/>
                  <w:placeholder>
                    <w:docPart w:val="B8C3BC5A3BE1429B83281760931B3095"/>
                  </w:placeholder>
                </w:sdtPr>
                <w:sdtContent>
                  <w:hyperlink r:id="rId32" w:tooltip="https://doi.org/10.2807/1560-7917.ES.2020.25.23.2001005" w:history="1">
                    <w:r w:rsidRPr="00423740">
                      <w:rPr>
                        <w:rStyle w:val="Hyperlink"/>
                        <w:shd w:val="clear" w:color="auto" w:fill="98FB98"/>
                      </w:rPr>
                      <w:t>10.2807/1560-7917.ES.2020.25.23.2001005</w:t>
                    </w:r>
                  </w:hyperlink>
                </w:sdtContent>
              </w:sdt>
            </w:p>
          </w:sdtContent>
        </w:sdt>
        <w:bookmarkStart w:id="208" w:name="B19" w:displacedByCustomXml="next"/>
        <w:bookmarkEnd w:id="208" w:displacedByCustomXml="next"/>
        <w:sdt>
          <w:sdtPr>
            <w:alias w:val="B19_Peacock &amp; Barclay, 2023"/>
            <w:tag w:val="citation"/>
            <w:id w:val="1188959990"/>
            <w:placeholder>
              <w:docPart w:val="FF9F104097204F9A8AB23B56F1900E3A"/>
            </w:placeholder>
          </w:sdtPr>
          <w:sdtEndPr/>
          <w:sdtContent>
            <w:p w14:paraId="36E458CC" w14:textId="679038E7" w:rsidR="00C473DD" w:rsidRPr="002E5115" w:rsidRDefault="00AE7979" w:rsidP="002E5115">
              <w:pPr>
                <w:pStyle w:val="bib"/>
                <w:rPr>
                  <w:rFonts w:cs="Times New Roman"/>
                </w:rPr>
              </w:pPr>
              <w:sdt>
                <w:sdtPr>
                  <w:rPr>
                    <w:shd w:val="clear" w:color="auto" w:fill="98FB98"/>
                  </w:rPr>
                  <w:alias w:val="author"/>
                  <w:tag w:val="author"/>
                  <w:id w:val="1682390730"/>
                  <w:placeholder>
                    <w:docPart w:val="A285257B7FC2411C896655FDA8705C6C"/>
                  </w:placeholder>
                </w:sdtPr>
                <w:sdtContent>
                  <w:r w:rsidRPr="00AE7979">
                    <w:rPr>
                      <w:rStyle w:val="surname"/>
                      <w:shd w:val="clear" w:color="auto" w:fill="98FB98"/>
                    </w:rPr>
                    <w:t>Peacock</w:t>
                  </w:r>
                  <w:r>
                    <w:rPr>
                      <w:rStyle w:val="surname"/>
                      <w:shd w:val="clear" w:color="auto" w:fill="98FB98"/>
                    </w:rPr>
                    <w:t xml:space="preserve"> </w:t>
                  </w:r>
                  <w:r w:rsidRPr="00AE7979">
                    <w:rPr>
                      <w:rStyle w:val="given-names"/>
                      <w:shd w:val="clear" w:color="auto" w:fill="98FB98"/>
                    </w:rPr>
                    <w:t>TP</w:t>
                  </w:r>
                </w:sdtContent>
              </w:sdt>
              <w:r>
                <w:t xml:space="preserve">, </w:t>
              </w:r>
              <w:sdt>
                <w:sdtPr>
                  <w:rPr>
                    <w:shd w:val="clear" w:color="auto" w:fill="98FB98"/>
                  </w:rPr>
                  <w:alias w:val="author"/>
                  <w:tag w:val="author"/>
                  <w:id w:val="1422376014"/>
                  <w:placeholder>
                    <w:docPart w:val="B1B379E9E90D4B03BA29CA9EAD7E2BD2"/>
                  </w:placeholder>
                </w:sdtPr>
                <w:sdtContent>
                  <w:r w:rsidRPr="00AE7979">
                    <w:rPr>
                      <w:rStyle w:val="surname"/>
                      <w:shd w:val="clear" w:color="auto" w:fill="98FB98"/>
                    </w:rPr>
                    <w:t>Barclay</w:t>
                  </w:r>
                  <w:r>
                    <w:rPr>
                      <w:rStyle w:val="given-names"/>
                      <w:shd w:val="clear" w:color="auto" w:fill="98FB98"/>
                    </w:rPr>
                    <w:t xml:space="preserve"> </w:t>
                  </w:r>
                  <w:r w:rsidRPr="00AE7979">
                    <w:rPr>
                      <w:rStyle w:val="given-names"/>
                      <w:shd w:val="clear" w:color="auto" w:fill="98FB98"/>
                    </w:rPr>
                    <w:t>WS</w:t>
                  </w:r>
                </w:sdtContent>
              </w:sdt>
              <w:r>
                <w:t xml:space="preserve">. </w:t>
              </w:r>
              <w:sdt>
                <w:sdtPr>
                  <w:rPr>
                    <w:shd w:val="clear" w:color="auto" w:fill="98FB98"/>
                  </w:rPr>
                  <w:alias w:val="article-title"/>
                  <w:tag w:val="article-title"/>
                  <w:id w:val="-443385770"/>
                  <w:placeholder>
                    <w:docPart w:val="19AFA9AD81A94A1688CC712650D0E38B"/>
                  </w:placeholder>
                </w:sdtPr>
                <w:sdtContent>
                  <w:r w:rsidRPr="00AE7979">
                    <w:rPr>
                      <w:shd w:val="clear" w:color="auto" w:fill="98FB98"/>
                    </w:rPr>
                    <w:t xml:space="preserve">Mink </w:t>
                  </w:r>
                  <w:ins w:id="209" w:author="S3G_Change_Case" w:date="2026-03-17T14:39:00Z">
                    <w:r>
                      <w:rPr>
                        <w:shd w:val="clear" w:color="auto" w:fill="98FB98"/>
                      </w:rPr>
                      <w:t>f</w:t>
                    </w:r>
                  </w:ins>
                  <w:del w:id="210" w:author="S3G_Change_Case" w:date="2026-03-17T14:39:00Z">
                    <w:r w:rsidRPr="00AE7979" w:rsidDel="00AE7979">
                      <w:rPr>
                        <w:shd w:val="clear" w:color="auto" w:fill="98FB98"/>
                      </w:rPr>
                      <w:delText>F</w:delText>
                    </w:r>
                  </w:del>
                  <w:r w:rsidRPr="00AE7979">
                    <w:rPr>
                      <w:shd w:val="clear" w:color="auto" w:fill="98FB98"/>
                    </w:rPr>
                    <w:t xml:space="preserve">arming </w:t>
                  </w:r>
                  <w:ins w:id="211" w:author="S3G_Change_Case" w:date="2026-03-17T14:39:00Z">
                    <w:r>
                      <w:rPr>
                        <w:shd w:val="clear" w:color="auto" w:fill="98FB98"/>
                      </w:rPr>
                      <w:t>p</w:t>
                    </w:r>
                  </w:ins>
                  <w:del w:id="212" w:author="S3G_Change_Case" w:date="2026-03-17T14:39:00Z">
                    <w:r w:rsidRPr="00AE7979" w:rsidDel="00AE7979">
                      <w:rPr>
                        <w:shd w:val="clear" w:color="auto" w:fill="98FB98"/>
                      </w:rPr>
                      <w:delText>P</w:delText>
                    </w:r>
                  </w:del>
                  <w:r w:rsidRPr="00AE7979">
                    <w:rPr>
                      <w:shd w:val="clear" w:color="auto" w:fill="98FB98"/>
                    </w:rPr>
                    <w:t xml:space="preserve">oses </w:t>
                  </w:r>
                  <w:ins w:id="213" w:author="S3G_Change_Case" w:date="2026-03-17T14:39:00Z">
                    <w:r>
                      <w:rPr>
                        <w:shd w:val="clear" w:color="auto" w:fill="98FB98"/>
                      </w:rPr>
                      <w:t>r</w:t>
                    </w:r>
                  </w:ins>
                  <w:del w:id="214" w:author="S3G_Change_Case" w:date="2026-03-17T14:39:00Z">
                    <w:r w:rsidRPr="00AE7979" w:rsidDel="00AE7979">
                      <w:rPr>
                        <w:shd w:val="clear" w:color="auto" w:fill="98FB98"/>
                      </w:rPr>
                      <w:delText>R</w:delText>
                    </w:r>
                  </w:del>
                  <w:r w:rsidRPr="00AE7979">
                    <w:rPr>
                      <w:shd w:val="clear" w:color="auto" w:fill="98FB98"/>
                    </w:rPr>
                    <w:t xml:space="preserve">isks for </w:t>
                  </w:r>
                  <w:ins w:id="215" w:author="S3G_Change_Case" w:date="2026-03-17T14:39:00Z">
                    <w:r>
                      <w:rPr>
                        <w:shd w:val="clear" w:color="auto" w:fill="98FB98"/>
                      </w:rPr>
                      <w:t>f</w:t>
                    </w:r>
                  </w:ins>
                  <w:del w:id="216" w:author="S3G_Change_Case" w:date="2026-03-17T14:39:00Z">
                    <w:r w:rsidRPr="00AE7979" w:rsidDel="00AE7979">
                      <w:rPr>
                        <w:shd w:val="clear" w:color="auto" w:fill="98FB98"/>
                      </w:rPr>
                      <w:delText>F</w:delText>
                    </w:r>
                  </w:del>
                  <w:r w:rsidRPr="00AE7979">
                    <w:rPr>
                      <w:shd w:val="clear" w:color="auto" w:fill="98FB98"/>
                    </w:rPr>
                    <w:t xml:space="preserve">uture </w:t>
                  </w:r>
                  <w:ins w:id="217" w:author="S3G_Change_Case" w:date="2026-03-17T14:39:00Z">
                    <w:r>
                      <w:rPr>
                        <w:shd w:val="clear" w:color="auto" w:fill="98FB98"/>
                      </w:rPr>
                      <w:t>v</w:t>
                    </w:r>
                  </w:ins>
                  <w:del w:id="218" w:author="S3G_Change_Case" w:date="2026-03-17T14:39:00Z">
                    <w:r w:rsidRPr="00AE7979" w:rsidDel="00AE7979">
                      <w:rPr>
                        <w:shd w:val="clear" w:color="auto" w:fill="98FB98"/>
                      </w:rPr>
                      <w:delText>V</w:delText>
                    </w:r>
                  </w:del>
                  <w:r w:rsidRPr="00AE7979">
                    <w:rPr>
                      <w:shd w:val="clear" w:color="auto" w:fill="98FB98"/>
                    </w:rPr>
                    <w:t xml:space="preserve">iral </w:t>
                  </w:r>
                  <w:ins w:id="219" w:author="S3G_Change_Case" w:date="2026-03-17T14:39:00Z">
                    <w:r>
                      <w:rPr>
                        <w:shd w:val="clear" w:color="auto" w:fill="98FB98"/>
                      </w:rPr>
                      <w:t>p</w:t>
                    </w:r>
                  </w:ins>
                  <w:del w:id="220" w:author="S3G_Change_Case" w:date="2026-03-17T14:39:00Z">
                    <w:r w:rsidRPr="00AE7979" w:rsidDel="00AE7979">
                      <w:rPr>
                        <w:shd w:val="clear" w:color="auto" w:fill="98FB98"/>
                      </w:rPr>
                      <w:delText>P</w:delText>
                    </w:r>
                  </w:del>
                  <w:r w:rsidRPr="00AE7979">
                    <w:rPr>
                      <w:shd w:val="clear" w:color="auto" w:fill="98FB98"/>
                    </w:rPr>
                    <w:t>andemics</w:t>
                  </w:r>
                </w:sdtContent>
              </w:sdt>
              <w:r>
                <w:t xml:space="preserve">. </w:t>
              </w:r>
              <w:sdt>
                <w:sdtPr>
                  <w:rPr>
                    <w:shd w:val="clear" w:color="auto" w:fill="98FB98"/>
                  </w:rPr>
                  <w:alias w:val="journal-title"/>
                  <w:tag w:val="journal-title"/>
                  <w:id w:val="210694000"/>
                  <w:placeholder>
                    <w:docPart w:val="F184EF38FFA142A489AF359B38281AB0"/>
                  </w:placeholder>
                </w:sdtPr>
                <w:sdtEndPr>
                  <w:rPr>
                    <w:i/>
                    <w:iCs/>
                  </w:rPr>
                </w:sdtEndPr>
                <w:sdtContent>
                  <w:ins w:id="221" w:author="S3G_Journal_Title_Format" w:date="2026-03-17T14:38:00Z">
                    <w:r>
                      <w:rPr>
                        <w:i/>
                        <w:iCs/>
                        <w:highlight w:val="green"/>
                        <w:shd w:val="clear" w:color="auto" w:fill="98FB98"/>
                      </w:rPr>
                      <w:t>Proc Natl Acad Sci</w:t>
                    </w:r>
                  </w:ins>
                  <w:del w:id="222" w:author="S3G_Journal_Title_Format" w:date="2026-03-17T14:38:00Z">
                    <w:r w:rsidRPr="00AE7979" w:rsidDel="00AE7979">
                      <w:rPr>
                        <w:i/>
                        <w:iCs/>
                        <w:highlight w:val="green"/>
                        <w:shd w:val="clear" w:color="auto" w:fill="98FB98"/>
                      </w:rPr>
                      <w:delText>Proceedings of the National Academy of Sciences</w:delText>
                    </w:r>
                  </w:del>
                </w:sdtContent>
              </w:sdt>
              <w:r>
                <w:t xml:space="preserve"> </w:t>
              </w:r>
              <w:sdt>
                <w:sdtPr>
                  <w:rPr>
                    <w:shd w:val="clear" w:color="auto" w:fill="98FB98"/>
                  </w:rPr>
                  <w:alias w:val="year"/>
                  <w:tag w:val="year"/>
                  <w:id w:val="2064139192"/>
                  <w:placeholder>
                    <w:docPart w:val="601086C72AE64BF0B4777D62AA0DA770"/>
                  </w:placeholder>
                </w:sdtPr>
                <w:sdtContent>
                  <w:r w:rsidRPr="00AE7979">
                    <w:rPr>
                      <w:shd w:val="clear" w:color="auto" w:fill="98FB98"/>
                    </w:rPr>
                    <w:t>2023</w:t>
                  </w:r>
                </w:sdtContent>
              </w:sdt>
              <w:r>
                <w:t>;</w:t>
              </w:r>
              <w:sdt>
                <w:sdtPr>
                  <w:rPr>
                    <w:shd w:val="clear" w:color="auto" w:fill="98FB98"/>
                  </w:rPr>
                  <w:alias w:val="volume"/>
                  <w:tag w:val="volume"/>
                  <w:id w:val="-547839923"/>
                  <w:placeholder>
                    <w:docPart w:val="6D3DDA688F95451C87B847024BC51F1B"/>
                  </w:placeholder>
                </w:sdtPr>
                <w:sdtContent>
                  <w:r w:rsidRPr="00AE7979">
                    <w:rPr>
                      <w:shd w:val="clear" w:color="auto" w:fill="98FB98"/>
                    </w:rPr>
                    <w:t>120</w:t>
                  </w:r>
                </w:sdtContent>
              </w:sdt>
              <w:r>
                <w:t>:</w:t>
              </w:r>
              <w:sdt>
                <w:sdtPr>
                  <w:rPr>
                    <w:shd w:val="clear" w:color="auto" w:fill="98FB98"/>
                  </w:rPr>
                  <w:alias w:val="first-page"/>
                  <w:tag w:val="first-page"/>
                  <w:id w:val="499086232"/>
                  <w:placeholder>
                    <w:docPart w:val="75A3FE4EAB1147D380EDDD486E9FD8B7"/>
                  </w:placeholder>
                </w:sdtPr>
                <w:sdtContent>
                  <w:r w:rsidRPr="00AE7979">
                    <w:rPr>
                      <w:shd w:val="clear" w:color="auto" w:fill="98FB98"/>
                    </w:rPr>
                    <w:t>e2303408120</w:t>
                  </w:r>
                </w:sdtContent>
              </w:sdt>
              <w:r>
                <w:t xml:space="preserve">. </w:t>
              </w:r>
              <w:sdt>
                <w:sdtPr>
                  <w:rPr>
                    <w:shd w:val="clear" w:color="auto" w:fill="98FB98"/>
                  </w:rPr>
                  <w:alias w:val="doi"/>
                  <w:tag w:val="doi"/>
                  <w:id w:val="1794405896"/>
                  <w:placeholder>
                    <w:docPart w:val="F4FB3CEAB3D34A8B978F70D7B1C49946"/>
                  </w:placeholder>
                </w:sdtPr>
                <w:sdtContent>
                  <w:hyperlink r:id="rId33" w:tooltip="https://doi.org/10.1073/pnas.2303408120" w:history="1">
                    <w:r w:rsidRPr="00AE7979">
                      <w:rPr>
                        <w:rStyle w:val="Hyperlink"/>
                        <w:shd w:val="clear" w:color="auto" w:fill="98FB98"/>
                      </w:rPr>
                      <w:t>10.1073/pnas.2303408120</w:t>
                    </w:r>
                  </w:hyperlink>
                </w:sdtContent>
              </w:sdt>
            </w:p>
          </w:sdtContent>
        </w:sdt>
        <w:bookmarkStart w:id="223" w:name="B20" w:displacedByCustomXml="next"/>
        <w:bookmarkEnd w:id="223" w:displacedByCustomXml="next"/>
        <w:sdt>
          <w:sdtPr>
            <w:alias w:val="B20_Rabalski et al., 2022"/>
            <w:tag w:val="citation"/>
            <w:id w:val="-582842798"/>
            <w:placeholder>
              <w:docPart w:val="6A77ABC2178048F2AE66509A19931FCC"/>
            </w:placeholder>
          </w:sdtPr>
          <w:sdtEndPr/>
          <w:sdtContent>
            <w:p w14:paraId="712F5290" w14:textId="7A30AB8B" w:rsidR="00C473DD" w:rsidRPr="002E5115" w:rsidRDefault="00AE7979" w:rsidP="002E5115">
              <w:pPr>
                <w:pStyle w:val="bib"/>
                <w:rPr>
                  <w:rFonts w:cs="Times New Roman"/>
                </w:rPr>
              </w:pPr>
              <w:sdt>
                <w:sdtPr>
                  <w:rPr>
                    <w:shd w:val="clear" w:color="auto" w:fill="98FB98"/>
                  </w:rPr>
                  <w:alias w:val="author"/>
                  <w:tag w:val="author"/>
                  <w:id w:val="-1248036982"/>
                  <w:placeholder>
                    <w:docPart w:val="701E8267EF434215A3FEE7D6AB310795"/>
                  </w:placeholder>
                </w:sdtPr>
                <w:sdtContent>
                  <w:r w:rsidRPr="00AE7979">
                    <w:rPr>
                      <w:rStyle w:val="surname"/>
                      <w:shd w:val="clear" w:color="auto" w:fill="98FB98"/>
                    </w:rPr>
                    <w:t>Rabalski</w:t>
                  </w:r>
                  <w:r>
                    <w:rPr>
                      <w:rStyle w:val="surname"/>
                      <w:shd w:val="clear" w:color="auto" w:fill="98FB98"/>
                    </w:rPr>
                    <w:t xml:space="preserve"> </w:t>
                  </w:r>
                  <w:r w:rsidRPr="00AE7979">
                    <w:rPr>
                      <w:rStyle w:val="given-names"/>
                      <w:shd w:val="clear" w:color="auto" w:fill="98FB98"/>
                    </w:rPr>
                    <w:t>L</w:t>
                  </w:r>
                </w:sdtContent>
              </w:sdt>
              <w:r>
                <w:t xml:space="preserve">, </w:t>
              </w:r>
              <w:sdt>
                <w:sdtPr>
                  <w:rPr>
                    <w:shd w:val="clear" w:color="auto" w:fill="98FB98"/>
                  </w:rPr>
                  <w:alias w:val="author"/>
                  <w:tag w:val="author"/>
                  <w:id w:val="60142151"/>
                  <w:placeholder>
                    <w:docPart w:val="861381C857C24928AA3F31BF34FEBC09"/>
                  </w:placeholder>
                </w:sdtPr>
                <w:sdtContent>
                  <w:r w:rsidRPr="00AE7979">
                    <w:rPr>
                      <w:rStyle w:val="surname"/>
                      <w:shd w:val="clear" w:color="auto" w:fill="98FB98"/>
                    </w:rPr>
                    <w:t>Kosinski</w:t>
                  </w:r>
                  <w:r>
                    <w:rPr>
                      <w:rStyle w:val="surname"/>
                      <w:shd w:val="clear" w:color="auto" w:fill="98FB98"/>
                    </w:rPr>
                    <w:t xml:space="preserve"> </w:t>
                  </w:r>
                  <w:r w:rsidRPr="00AE7979">
                    <w:rPr>
                      <w:rStyle w:val="given-names"/>
                      <w:shd w:val="clear" w:color="auto" w:fill="98FB98"/>
                    </w:rPr>
                    <w:t>M</w:t>
                  </w:r>
                </w:sdtContent>
              </w:sdt>
              <w:r>
                <w:t xml:space="preserve">, </w:t>
              </w:r>
              <w:sdt>
                <w:sdtPr>
                  <w:rPr>
                    <w:shd w:val="clear" w:color="auto" w:fill="98FB98"/>
                  </w:rPr>
                  <w:alias w:val="author"/>
                  <w:tag w:val="author"/>
                  <w:id w:val="1169687894"/>
                  <w:placeholder>
                    <w:docPart w:val="F9441947AC0C4BCCB5884D05CD37F087"/>
                  </w:placeholder>
                </w:sdtPr>
                <w:sdtContent>
                  <w:r w:rsidRPr="00AE7979">
                    <w:rPr>
                      <w:rStyle w:val="surname"/>
                      <w:shd w:val="clear" w:color="auto" w:fill="98FB98"/>
                    </w:rPr>
                    <w:t>Mazur-Panasiuk</w:t>
                  </w:r>
                  <w:r>
                    <w:rPr>
                      <w:rStyle w:val="surname"/>
                      <w:shd w:val="clear" w:color="auto" w:fill="98FB98"/>
                    </w:rPr>
                    <w:t xml:space="preserve"> </w:t>
                  </w:r>
                  <w:r w:rsidRPr="00AE7979">
                    <w:rPr>
                      <w:rStyle w:val="given-names"/>
                      <w:shd w:val="clear" w:color="auto" w:fill="98FB98"/>
                    </w:rPr>
                    <w:t>N</w:t>
                  </w:r>
                </w:sdtContent>
              </w:sdt>
              <w:r>
                <w:t xml:space="preserve"> </w:t>
              </w:r>
              <w:sdt>
                <w:sdtPr>
                  <w:alias w:val="etal"/>
                  <w:tag w:val="etal"/>
                  <w:id w:val="-1170178993"/>
                  <w:placeholder>
                    <w:docPart w:val="DefaultPlaceholder_-1854013440"/>
                  </w:placeholder>
                </w:sdtPr>
                <w:sdtContent>
                  <w:r>
                    <w:t>et al.</w:t>
                  </w:r>
                </w:sdtContent>
              </w:sdt>
              <w:r>
                <w:t xml:space="preserve"> </w:t>
              </w:r>
              <w:sdt>
                <w:sdtPr>
                  <w:rPr>
                    <w:shd w:val="clear" w:color="auto" w:fill="98FB98"/>
                  </w:rPr>
                  <w:alias w:val="article-title"/>
                  <w:tag w:val="article-title"/>
                  <w:id w:val="-2055454841"/>
                  <w:placeholder>
                    <w:docPart w:val="6517F61B34F040E7B7AEC773E203AD86"/>
                  </w:placeholder>
                </w:sdtPr>
                <w:sdtContent>
                  <w:r w:rsidRPr="00423740">
                    <w:rPr>
                      <w:shd w:val="clear" w:color="auto" w:fill="98FB98"/>
                    </w:rPr>
                    <w:t xml:space="preserve">Zoonotic </w:t>
                  </w:r>
                  <w:ins w:id="224" w:author="S3G_Change_Case" w:date="2026-03-17T14:39:00Z">
                    <w:r>
                      <w:rPr>
                        <w:shd w:val="clear" w:color="auto" w:fill="98FB98"/>
                      </w:rPr>
                      <w:t>s</w:t>
                    </w:r>
                  </w:ins>
                  <w:del w:id="225" w:author="S3G_Change_Case" w:date="2026-03-17T14:39:00Z">
                    <w:r w:rsidRPr="00423740" w:rsidDel="00AE7979">
                      <w:rPr>
                        <w:shd w:val="clear" w:color="auto" w:fill="98FB98"/>
                      </w:rPr>
                      <w:delText>S</w:delText>
                    </w:r>
                  </w:del>
                  <w:r w:rsidRPr="00423740">
                    <w:rPr>
                      <w:shd w:val="clear" w:color="auto" w:fill="98FB98"/>
                    </w:rPr>
                    <w:t>pill-over of SARS-CoV-2: Mink-</w:t>
                  </w:r>
                  <w:ins w:id="226" w:author="S3G_Change_Case" w:date="2026-03-17T14:39:00Z">
                    <w:r>
                      <w:rPr>
                        <w:shd w:val="clear" w:color="auto" w:fill="98FB98"/>
                      </w:rPr>
                      <w:t>a</w:t>
                    </w:r>
                  </w:ins>
                  <w:del w:id="227" w:author="S3G_Change_Case" w:date="2026-03-17T14:39:00Z">
                    <w:r w:rsidRPr="00423740" w:rsidDel="00AE7979">
                      <w:rPr>
                        <w:shd w:val="clear" w:color="auto" w:fill="98FB98"/>
                      </w:rPr>
                      <w:delText>A</w:delText>
                    </w:r>
                  </w:del>
                  <w:r w:rsidRPr="00423740">
                    <w:rPr>
                      <w:shd w:val="clear" w:color="auto" w:fill="98FB98"/>
                    </w:rPr>
                    <w:t xml:space="preserve">dapted </w:t>
                  </w:r>
                  <w:ins w:id="228" w:author="S3G_Change_Case" w:date="2026-03-17T14:39:00Z">
                    <w:r>
                      <w:rPr>
                        <w:shd w:val="clear" w:color="auto" w:fill="98FB98"/>
                      </w:rPr>
                      <w:t>v</w:t>
                    </w:r>
                  </w:ins>
                  <w:del w:id="229" w:author="S3G_Change_Case" w:date="2026-03-17T14:39:00Z">
                    <w:r w:rsidRPr="00423740" w:rsidDel="00AE7979">
                      <w:rPr>
                        <w:shd w:val="clear" w:color="auto" w:fill="98FB98"/>
                      </w:rPr>
                      <w:delText>V</w:delText>
                    </w:r>
                  </w:del>
                  <w:r w:rsidRPr="00423740">
                    <w:rPr>
                      <w:shd w:val="clear" w:color="auto" w:fill="98FB98"/>
                    </w:rPr>
                    <w:t xml:space="preserve">irus in </w:t>
                  </w:r>
                  <w:ins w:id="230" w:author="S3G_Change_Case" w:date="2026-03-17T14:39:00Z">
                    <w:r>
                      <w:rPr>
                        <w:shd w:val="clear" w:color="auto" w:fill="98FB98"/>
                      </w:rPr>
                      <w:t>h</w:t>
                    </w:r>
                  </w:ins>
                  <w:del w:id="231" w:author="S3G_Change_Case" w:date="2026-03-17T14:39:00Z">
                    <w:r w:rsidRPr="00423740" w:rsidDel="00AE7979">
                      <w:rPr>
                        <w:shd w:val="clear" w:color="auto" w:fill="98FB98"/>
                      </w:rPr>
                      <w:delText>H</w:delText>
                    </w:r>
                  </w:del>
                  <w:r w:rsidRPr="00423740">
                    <w:rPr>
                      <w:shd w:val="clear" w:color="auto" w:fill="98FB98"/>
                    </w:rPr>
                    <w:t>umans</w:t>
                  </w:r>
                </w:sdtContent>
              </w:sdt>
              <w:r>
                <w:t xml:space="preserve">. </w:t>
              </w:r>
              <w:sdt>
                <w:sdtPr>
                  <w:rPr>
                    <w:shd w:val="clear" w:color="auto" w:fill="98FB98"/>
                  </w:rPr>
                  <w:alias w:val="journal-title"/>
                  <w:tag w:val="journal-title"/>
                  <w:id w:val="1136225510"/>
                  <w:placeholder>
                    <w:docPart w:val="1841828ECC5346C09BBD38718FA5F7A0"/>
                  </w:placeholder>
                </w:sdtPr>
                <w:sdtEndPr>
                  <w:rPr>
                    <w:i/>
                    <w:iCs/>
                  </w:rPr>
                </w:sdtEndPr>
                <w:sdtContent>
                  <w:ins w:id="232" w:author="S3G_Journal_Title_Format" w:date="2026-03-17T14:38:00Z">
                    <w:r>
                      <w:rPr>
                        <w:i/>
                        <w:iCs/>
                        <w:highlight w:val="green"/>
                        <w:shd w:val="clear" w:color="auto" w:fill="98FB98"/>
                      </w:rPr>
                      <w:t>Clin Microbiol Infect</w:t>
                    </w:r>
                  </w:ins>
                  <w:del w:id="233" w:author="S3G_Journal_Title_Format" w:date="2026-03-17T14:38:00Z">
                    <w:r w:rsidRPr="00AE7979" w:rsidDel="00AE7979">
                      <w:rPr>
                        <w:i/>
                        <w:iCs/>
                        <w:highlight w:val="green"/>
                        <w:shd w:val="clear" w:color="auto" w:fill="98FB98"/>
                      </w:rPr>
                      <w:delText>Clinical Microbiology and Infection</w:delText>
                    </w:r>
                  </w:del>
                </w:sdtContent>
              </w:sdt>
              <w:r>
                <w:t xml:space="preserve"> </w:t>
              </w:r>
              <w:sdt>
                <w:sdtPr>
                  <w:rPr>
                    <w:shd w:val="clear" w:color="auto" w:fill="98FB98"/>
                  </w:rPr>
                  <w:alias w:val="year"/>
                  <w:tag w:val="year"/>
                  <w:id w:val="-26406312"/>
                  <w:placeholder>
                    <w:docPart w:val="D57109BEE03E49F9B9E58116C6CD24D5"/>
                  </w:placeholder>
                </w:sdtPr>
                <w:sdtContent>
                  <w:r w:rsidRPr="00423740">
                    <w:rPr>
                      <w:shd w:val="clear" w:color="auto" w:fill="98FB98"/>
                    </w:rPr>
                    <w:t>2022</w:t>
                  </w:r>
                </w:sdtContent>
              </w:sdt>
              <w:r>
                <w:t>;</w:t>
              </w:r>
              <w:sdt>
                <w:sdtPr>
                  <w:rPr>
                    <w:shd w:val="clear" w:color="auto" w:fill="98FB98"/>
                  </w:rPr>
                  <w:alias w:val="volume"/>
                  <w:tag w:val="volume"/>
                  <w:id w:val="-339555325"/>
                  <w:placeholder>
                    <w:docPart w:val="0D120AD66B5F4E31BD06E4516740C046"/>
                  </w:placeholder>
                </w:sdtPr>
                <w:sdtContent>
                  <w:r w:rsidRPr="00423740">
                    <w:rPr>
                      <w:shd w:val="clear" w:color="auto" w:fill="98FB98"/>
                    </w:rPr>
                    <w:t>28</w:t>
                  </w:r>
                </w:sdtContent>
              </w:sdt>
              <w:r>
                <w:t>:</w:t>
              </w:r>
              <w:sdt>
                <w:sdtPr>
                  <w:rPr>
                    <w:shd w:val="clear" w:color="auto" w:fill="98FB98"/>
                  </w:rPr>
                  <w:alias w:val="first-page"/>
                  <w:tag w:val="first-page"/>
                  <w:id w:val="-1009290453"/>
                  <w:placeholder>
                    <w:docPart w:val="728A9969075444E98DBD3084AC08DC83"/>
                  </w:placeholder>
                </w:sdtPr>
                <w:sdtContent>
                  <w:r w:rsidRPr="00423740">
                    <w:rPr>
                      <w:shd w:val="clear" w:color="auto" w:fill="98FB98"/>
                    </w:rPr>
                    <w:t>451.e1</w:t>
                  </w:r>
                </w:sdtContent>
              </w:sdt>
              <w:r>
                <w:t>–</w:t>
              </w:r>
              <w:sdt>
                <w:sdtPr>
                  <w:rPr>
                    <w:shd w:val="clear" w:color="auto" w:fill="98FB98"/>
                  </w:rPr>
                  <w:alias w:val="last-page"/>
                  <w:tag w:val="last-page"/>
                  <w:id w:val="1528133963"/>
                  <w:placeholder>
                    <w:docPart w:val="824E095807344AB58309C9CCBD4B3016"/>
                  </w:placeholder>
                </w:sdtPr>
                <w:sdtContent>
                  <w:r>
                    <w:rPr>
                      <w:shd w:val="clear" w:color="auto" w:fill="98FB98"/>
                    </w:rPr>
                    <w:t>4</w:t>
                  </w:r>
                </w:sdtContent>
              </w:sdt>
              <w:r>
                <w:t xml:space="preserve">. </w:t>
              </w:r>
              <w:sdt>
                <w:sdtPr>
                  <w:rPr>
                    <w:shd w:val="clear" w:color="auto" w:fill="98FB98"/>
                  </w:rPr>
                  <w:alias w:val="doi"/>
                  <w:tag w:val="doi"/>
                  <w:id w:val="862710834"/>
                  <w:placeholder>
                    <w:docPart w:val="326CBEAF6B9E479E8D03F80AD698AFB9"/>
                  </w:placeholder>
                </w:sdtPr>
                <w:sdtContent>
                  <w:hyperlink r:id="rId34" w:tooltip="https://doi.org/10.1016/j.cmi.2021.12.001" w:history="1">
                    <w:r w:rsidRPr="00423740">
                      <w:rPr>
                        <w:rStyle w:val="Hyperlink"/>
                        <w:shd w:val="clear" w:color="auto" w:fill="98FB98"/>
                      </w:rPr>
                      <w:t>10.1016/j.cmi.2021.12.001</w:t>
                    </w:r>
                  </w:hyperlink>
                </w:sdtContent>
              </w:sdt>
            </w:p>
          </w:sdtContent>
        </w:sdt>
        <w:bookmarkStart w:id="234" w:name="B21" w:displacedByCustomXml="next"/>
        <w:bookmarkEnd w:id="234" w:displacedByCustomXml="next"/>
        <w:sdt>
          <w:sdtPr>
            <w:alias w:val="B21_Rambaut et al., 2018"/>
            <w:tag w:val="citation"/>
            <w:id w:val="-1206245146"/>
            <w:placeholder>
              <w:docPart w:val="8F6499E49FD14235888695F814DF0C4C"/>
            </w:placeholder>
          </w:sdtPr>
          <w:sdtEndPr/>
          <w:sdtContent>
            <w:p w14:paraId="3F7F50F4" w14:textId="5CCA998B" w:rsidR="00C473DD" w:rsidRPr="002E5115" w:rsidRDefault="00AE7979" w:rsidP="002E5115">
              <w:pPr>
                <w:pStyle w:val="bib"/>
                <w:rPr>
                  <w:rFonts w:cs="Times New Roman"/>
                </w:rPr>
              </w:pPr>
              <w:sdt>
                <w:sdtPr>
                  <w:rPr>
                    <w:shd w:val="clear" w:color="auto" w:fill="98FB98"/>
                  </w:rPr>
                  <w:alias w:val="author"/>
                  <w:tag w:val="author"/>
                  <w:id w:val="1210534013"/>
                  <w:placeholder>
                    <w:docPart w:val="1FD7B6EBE84347C5BA5F8197E8E312D4"/>
                  </w:placeholder>
                </w:sdtPr>
                <w:sdtContent>
                  <w:r w:rsidRPr="00AE7979">
                    <w:rPr>
                      <w:rStyle w:val="surname"/>
                      <w:shd w:val="clear" w:color="auto" w:fill="98FB98"/>
                    </w:rPr>
                    <w:t>Rambaut</w:t>
                  </w:r>
                  <w:r>
                    <w:rPr>
                      <w:rStyle w:val="surname"/>
                      <w:shd w:val="clear" w:color="auto" w:fill="98FB98"/>
                    </w:rPr>
                    <w:t xml:space="preserve"> </w:t>
                  </w:r>
                  <w:r w:rsidRPr="00AE7979">
                    <w:rPr>
                      <w:rStyle w:val="given-names"/>
                      <w:shd w:val="clear" w:color="auto" w:fill="98FB98"/>
                    </w:rPr>
                    <w:t>A</w:t>
                  </w:r>
                </w:sdtContent>
              </w:sdt>
              <w:r>
                <w:t xml:space="preserve">, </w:t>
              </w:r>
              <w:sdt>
                <w:sdtPr>
                  <w:rPr>
                    <w:shd w:val="clear" w:color="auto" w:fill="98FB98"/>
                  </w:rPr>
                  <w:alias w:val="author"/>
                  <w:tag w:val="author"/>
                  <w:id w:val="-526563354"/>
                  <w:placeholder>
                    <w:docPart w:val="7DF21DA708B84082B3E6F0496142A9C8"/>
                  </w:placeholder>
                </w:sdtPr>
                <w:sdtContent>
                  <w:r w:rsidRPr="00AE7979">
                    <w:rPr>
                      <w:rStyle w:val="surname"/>
                      <w:shd w:val="clear" w:color="auto" w:fill="98FB98"/>
                    </w:rPr>
                    <w:t>Drummond</w:t>
                  </w:r>
                  <w:r>
                    <w:rPr>
                      <w:rStyle w:val="surname"/>
                      <w:shd w:val="clear" w:color="auto" w:fill="98FB98"/>
                    </w:rPr>
                    <w:t xml:space="preserve"> </w:t>
                  </w:r>
                  <w:r w:rsidRPr="00AE7979">
                    <w:rPr>
                      <w:rStyle w:val="given-names"/>
                      <w:shd w:val="clear" w:color="auto" w:fill="98FB98"/>
                    </w:rPr>
                    <w:t>AJ</w:t>
                  </w:r>
                </w:sdtContent>
              </w:sdt>
              <w:r>
                <w:t xml:space="preserve">, </w:t>
              </w:r>
              <w:sdt>
                <w:sdtPr>
                  <w:rPr>
                    <w:shd w:val="clear" w:color="auto" w:fill="98FB98"/>
                  </w:rPr>
                  <w:alias w:val="author"/>
                  <w:tag w:val="author"/>
                  <w:id w:val="-1530486725"/>
                  <w:placeholder>
                    <w:docPart w:val="ACE8E56210B44B4895DA49F25E6C50EA"/>
                  </w:placeholder>
                </w:sdtPr>
                <w:sdtContent>
                  <w:r w:rsidRPr="00AE7979">
                    <w:rPr>
                      <w:rStyle w:val="surname"/>
                      <w:shd w:val="clear" w:color="auto" w:fill="98FB98"/>
                    </w:rPr>
                    <w:t>Xie</w:t>
                  </w:r>
                  <w:r>
                    <w:rPr>
                      <w:rStyle w:val="surname"/>
                      <w:shd w:val="clear" w:color="auto" w:fill="98FB98"/>
                    </w:rPr>
                    <w:t xml:space="preserve"> </w:t>
                  </w:r>
                  <w:r w:rsidRPr="00AE7979">
                    <w:rPr>
                      <w:rStyle w:val="given-names"/>
                      <w:shd w:val="clear" w:color="auto" w:fill="98FB98"/>
                    </w:rPr>
                    <w:t>D</w:t>
                  </w:r>
                </w:sdtContent>
              </w:sdt>
              <w:r>
                <w:t xml:space="preserve"> </w:t>
              </w:r>
              <w:sdt>
                <w:sdtPr>
                  <w:alias w:val="etal"/>
                  <w:tag w:val="etal"/>
                  <w:id w:val="-237481272"/>
                  <w:placeholder>
                    <w:docPart w:val="DefaultPlaceholder_-1854013440"/>
                  </w:placeholder>
                </w:sdtPr>
                <w:sdtContent>
                  <w:r>
                    <w:t>et al.</w:t>
                  </w:r>
                </w:sdtContent>
              </w:sdt>
              <w:r>
                <w:t xml:space="preserve"> </w:t>
              </w:r>
              <w:sdt>
                <w:sdtPr>
                  <w:rPr>
                    <w:shd w:val="clear" w:color="auto" w:fill="98FB98"/>
                  </w:rPr>
                  <w:alias w:val="article-title"/>
                  <w:tag w:val="article-title"/>
                  <w:id w:val="404580112"/>
                  <w:placeholder>
                    <w:docPart w:val="3B48C838A65C4404BD6A1941FA26B2EB"/>
                  </w:placeholder>
                </w:sdtPr>
                <w:sdtContent>
                  <w:r w:rsidRPr="00423740">
                    <w:rPr>
                      <w:shd w:val="clear" w:color="auto" w:fill="98FB98"/>
                    </w:rPr>
                    <w:t xml:space="preserve">Posterior </w:t>
                  </w:r>
                  <w:ins w:id="235" w:author="S3G_Change_Case" w:date="2026-03-17T14:39:00Z">
                    <w:r>
                      <w:rPr>
                        <w:shd w:val="clear" w:color="auto" w:fill="98FB98"/>
                      </w:rPr>
                      <w:t>s</w:t>
                    </w:r>
                  </w:ins>
                  <w:del w:id="236" w:author="S3G_Change_Case" w:date="2026-03-17T14:39:00Z">
                    <w:r w:rsidRPr="00423740" w:rsidDel="00AE7979">
                      <w:rPr>
                        <w:shd w:val="clear" w:color="auto" w:fill="98FB98"/>
                      </w:rPr>
                      <w:delText>S</w:delText>
                    </w:r>
                  </w:del>
                  <w:r w:rsidRPr="00423740">
                    <w:rPr>
                      <w:shd w:val="clear" w:color="auto" w:fill="98FB98"/>
                    </w:rPr>
                    <w:t xml:space="preserve">ummarization in Bayesian </w:t>
                  </w:r>
                  <w:ins w:id="237" w:author="S3G_Change_Case" w:date="2026-03-17T14:39:00Z">
                    <w:r>
                      <w:rPr>
                        <w:shd w:val="clear" w:color="auto" w:fill="98FB98"/>
                      </w:rPr>
                      <w:t>p</w:t>
                    </w:r>
                  </w:ins>
                  <w:del w:id="238" w:author="S3G_Change_Case" w:date="2026-03-17T14:39:00Z">
                    <w:r w:rsidRPr="00423740" w:rsidDel="00AE7979">
                      <w:rPr>
                        <w:shd w:val="clear" w:color="auto" w:fill="98FB98"/>
                      </w:rPr>
                      <w:delText>P</w:delText>
                    </w:r>
                  </w:del>
                  <w:r w:rsidRPr="00423740">
                    <w:rPr>
                      <w:shd w:val="clear" w:color="auto" w:fill="98FB98"/>
                    </w:rPr>
                    <w:t xml:space="preserve">hylogenetics </w:t>
                  </w:r>
                  <w:ins w:id="239" w:author="S3G_Change_Case" w:date="2026-03-17T14:39:00Z">
                    <w:r>
                      <w:rPr>
                        <w:shd w:val="clear" w:color="auto" w:fill="98FB98"/>
                      </w:rPr>
                      <w:t>u</w:t>
                    </w:r>
                  </w:ins>
                  <w:del w:id="240" w:author="S3G_Change_Case" w:date="2026-03-17T14:39:00Z">
                    <w:r w:rsidRPr="00423740" w:rsidDel="00AE7979">
                      <w:rPr>
                        <w:shd w:val="clear" w:color="auto" w:fill="98FB98"/>
                      </w:rPr>
                      <w:delText>U</w:delText>
                    </w:r>
                  </w:del>
                  <w:r w:rsidRPr="00423740">
                    <w:rPr>
                      <w:shd w:val="clear" w:color="auto" w:fill="98FB98"/>
                    </w:rPr>
                    <w:t xml:space="preserve">sing </w:t>
                  </w:r>
                  <w:ins w:id="241" w:author="S3G_Change_Case" w:date="2026-03-17T14:39:00Z">
                    <w:r>
                      <w:rPr>
                        <w:shd w:val="clear" w:color="auto" w:fill="98FB98"/>
                      </w:rPr>
                      <w:t>t</w:t>
                    </w:r>
                  </w:ins>
                  <w:del w:id="242" w:author="S3G_Change_Case" w:date="2026-03-17T14:39:00Z">
                    <w:r w:rsidRPr="00423740" w:rsidDel="00AE7979">
                      <w:rPr>
                        <w:shd w:val="clear" w:color="auto" w:fill="98FB98"/>
                      </w:rPr>
                      <w:delText>T</w:delText>
                    </w:r>
                  </w:del>
                  <w:r w:rsidRPr="00423740">
                    <w:rPr>
                      <w:shd w:val="clear" w:color="auto" w:fill="98FB98"/>
                    </w:rPr>
                    <w:t>racer 1.7</w:t>
                  </w:r>
                </w:sdtContent>
              </w:sdt>
              <w:r>
                <w:t xml:space="preserve">. </w:t>
              </w:r>
              <w:sdt>
                <w:sdtPr>
                  <w:rPr>
                    <w:shd w:val="clear" w:color="auto" w:fill="98FB98"/>
                  </w:rPr>
                  <w:alias w:val="journal-title"/>
                  <w:tag w:val="journal-title"/>
                  <w:id w:val="2077238895"/>
                  <w:placeholder>
                    <w:docPart w:val="EC79E7051A20486E8BE8EAEAA0AE7217"/>
                  </w:placeholder>
                </w:sdtPr>
                <w:sdtEndPr>
                  <w:rPr>
                    <w:i/>
                    <w:iCs/>
                  </w:rPr>
                </w:sdtEndPr>
                <w:sdtContent>
                  <w:ins w:id="243" w:author="S3G_Journal_Title_Format" w:date="2026-03-17T14:38:00Z">
                    <w:r>
                      <w:rPr>
                        <w:i/>
                        <w:iCs/>
                        <w:highlight w:val="green"/>
                        <w:shd w:val="clear" w:color="auto" w:fill="98FB98"/>
                      </w:rPr>
                      <w:t>Syst Biol</w:t>
                    </w:r>
                  </w:ins>
                  <w:del w:id="244" w:author="S3G_Journal_Title_Format" w:date="2026-03-17T14:38:00Z">
                    <w:r w:rsidRPr="00AE7979" w:rsidDel="00AE7979">
                      <w:rPr>
                        <w:i/>
                        <w:iCs/>
                        <w:highlight w:val="green"/>
                        <w:shd w:val="clear" w:color="auto" w:fill="98FB98"/>
                      </w:rPr>
                      <w:delText>Systematic Biology</w:delText>
                    </w:r>
                  </w:del>
                </w:sdtContent>
              </w:sdt>
              <w:r>
                <w:t xml:space="preserve"> </w:t>
              </w:r>
              <w:sdt>
                <w:sdtPr>
                  <w:rPr>
                    <w:shd w:val="clear" w:color="auto" w:fill="98FB98"/>
                  </w:rPr>
                  <w:alias w:val="year"/>
                  <w:tag w:val="year"/>
                  <w:id w:val="-758528089"/>
                  <w:placeholder>
                    <w:docPart w:val="E52C25B8B0D944499A7314ED5C266AA7"/>
                  </w:placeholder>
                </w:sdtPr>
                <w:sdtContent>
                  <w:r w:rsidRPr="00423740">
                    <w:rPr>
                      <w:shd w:val="clear" w:color="auto" w:fill="98FB98"/>
                    </w:rPr>
                    <w:t>2018</w:t>
                  </w:r>
                </w:sdtContent>
              </w:sdt>
              <w:r>
                <w:t>;</w:t>
              </w:r>
              <w:sdt>
                <w:sdtPr>
                  <w:rPr>
                    <w:shd w:val="clear" w:color="auto" w:fill="98FB98"/>
                  </w:rPr>
                  <w:alias w:val="volume"/>
                  <w:tag w:val="volume"/>
                  <w:id w:val="774143433"/>
                  <w:placeholder>
                    <w:docPart w:val="55B8897F60F147C8AD1D021BD231B352"/>
                  </w:placeholder>
                </w:sdtPr>
                <w:sdtContent>
                  <w:r w:rsidRPr="00423740">
                    <w:rPr>
                      <w:shd w:val="clear" w:color="auto" w:fill="98FB98"/>
                    </w:rPr>
                    <w:t>67</w:t>
                  </w:r>
                </w:sdtContent>
              </w:sdt>
              <w:r>
                <w:t>:</w:t>
              </w:r>
              <w:sdt>
                <w:sdtPr>
                  <w:rPr>
                    <w:shd w:val="clear" w:color="auto" w:fill="98FB98"/>
                  </w:rPr>
                  <w:alias w:val="first-page"/>
                  <w:tag w:val="first-page"/>
                  <w:id w:val="-756596613"/>
                  <w:placeholder>
                    <w:docPart w:val="ADDD67E9BEF24CDFBBF836D2D824ED00"/>
                  </w:placeholder>
                </w:sdtPr>
                <w:sdtContent>
                  <w:r w:rsidRPr="00423740">
                    <w:rPr>
                      <w:shd w:val="clear" w:color="auto" w:fill="98FB98"/>
                    </w:rPr>
                    <w:t>901</w:t>
                  </w:r>
                </w:sdtContent>
              </w:sdt>
              <w:r>
                <w:t>–</w:t>
              </w:r>
              <w:sdt>
                <w:sdtPr>
                  <w:rPr>
                    <w:shd w:val="clear" w:color="auto" w:fill="98FB98"/>
                  </w:rPr>
                  <w:alias w:val="last-page"/>
                  <w:tag w:val="last-page"/>
                  <w:id w:val="1993902501"/>
                  <w:placeholder>
                    <w:docPart w:val="860597E376A24D50902EF291B0693CAB"/>
                  </w:placeholder>
                </w:sdtPr>
                <w:sdtContent>
                  <w:r w:rsidRPr="00423740">
                    <w:rPr>
                      <w:shd w:val="clear" w:color="auto" w:fill="98FB98"/>
                    </w:rPr>
                    <w:t>4</w:t>
                  </w:r>
                </w:sdtContent>
              </w:sdt>
              <w:r>
                <w:t xml:space="preserve">. </w:t>
              </w:r>
              <w:sdt>
                <w:sdtPr>
                  <w:rPr>
                    <w:shd w:val="clear" w:color="auto" w:fill="98FB98"/>
                  </w:rPr>
                  <w:alias w:val="doi"/>
                  <w:tag w:val="doi"/>
                  <w:id w:val="1913965600"/>
                  <w:placeholder>
                    <w:docPart w:val="1634C09233B54C398E42E946E1511E0D"/>
                  </w:placeholder>
                </w:sdtPr>
                <w:sdtContent>
                  <w:hyperlink r:id="rId35" w:tooltip="https://doi.org/10.1093/sysbio/syy032" w:history="1">
                    <w:r w:rsidRPr="00423740">
                      <w:rPr>
                        <w:rStyle w:val="Hyperlink"/>
                        <w:shd w:val="clear" w:color="auto" w:fill="98FB98"/>
                      </w:rPr>
                      <w:t>10.1093/sysbio/syy032</w:t>
                    </w:r>
                  </w:hyperlink>
                </w:sdtContent>
              </w:sdt>
            </w:p>
          </w:sdtContent>
        </w:sdt>
        <w:bookmarkStart w:id="245" w:name="B22" w:displacedByCustomXml="next"/>
        <w:bookmarkEnd w:id="245" w:displacedByCustomXml="next"/>
        <w:sdt>
          <w:sdtPr>
            <w:alias w:val="B22_Shapiro et al., 2006"/>
            <w:tag w:val="citation"/>
            <w:id w:val="689113546"/>
            <w:placeholder>
              <w:docPart w:val="C1A70EE92CF2488B9DA4C1E72B7856FD"/>
            </w:placeholder>
          </w:sdtPr>
          <w:sdtEndPr/>
          <w:sdtContent>
            <w:p w14:paraId="12517730" w14:textId="7808AB90" w:rsidR="00C473DD" w:rsidRPr="002E5115" w:rsidRDefault="00AE7979" w:rsidP="002E5115">
              <w:pPr>
                <w:pStyle w:val="bib"/>
                <w:rPr>
                  <w:rFonts w:cs="Times New Roman"/>
                </w:rPr>
              </w:pPr>
              <w:sdt>
                <w:sdtPr>
                  <w:rPr>
                    <w:shd w:val="clear" w:color="auto" w:fill="98FB98"/>
                  </w:rPr>
                  <w:alias w:val="author"/>
                  <w:tag w:val="author"/>
                  <w:id w:val="2108696991"/>
                  <w:placeholder>
                    <w:docPart w:val="859DD16B37D24E89AF542CE86A77B0A0"/>
                  </w:placeholder>
                </w:sdtPr>
                <w:sdtContent>
                  <w:r w:rsidRPr="00AE7979">
                    <w:rPr>
                      <w:rStyle w:val="surname"/>
                      <w:shd w:val="clear" w:color="auto" w:fill="98FB98"/>
                    </w:rPr>
                    <w:t>Shapiro</w:t>
                  </w:r>
                  <w:r>
                    <w:rPr>
                      <w:rStyle w:val="surname"/>
                      <w:shd w:val="clear" w:color="auto" w:fill="98FB98"/>
                    </w:rPr>
                    <w:t xml:space="preserve"> </w:t>
                  </w:r>
                  <w:r w:rsidRPr="00AE7979">
                    <w:rPr>
                      <w:rStyle w:val="given-names"/>
                      <w:shd w:val="clear" w:color="auto" w:fill="98FB98"/>
                    </w:rPr>
                    <w:t>B</w:t>
                  </w:r>
                </w:sdtContent>
              </w:sdt>
              <w:r>
                <w:t xml:space="preserve">, </w:t>
              </w:r>
              <w:sdt>
                <w:sdtPr>
                  <w:rPr>
                    <w:shd w:val="clear" w:color="auto" w:fill="98FB98"/>
                  </w:rPr>
                  <w:alias w:val="author"/>
                  <w:tag w:val="author"/>
                  <w:id w:val="-1570031078"/>
                  <w:placeholder>
                    <w:docPart w:val="9EBA43E3C78C4671B9A82F0B91EF24B8"/>
                  </w:placeholder>
                </w:sdtPr>
                <w:sdtContent>
                  <w:r w:rsidRPr="00AE7979">
                    <w:rPr>
                      <w:rStyle w:val="surname"/>
                      <w:shd w:val="clear" w:color="auto" w:fill="98FB98"/>
                    </w:rPr>
                    <w:t>Rambaut</w:t>
                  </w:r>
                  <w:r>
                    <w:rPr>
                      <w:rStyle w:val="given-names"/>
                      <w:shd w:val="clear" w:color="auto" w:fill="98FB98"/>
                    </w:rPr>
                    <w:t xml:space="preserve"> </w:t>
                  </w:r>
                  <w:r w:rsidRPr="00AE7979">
                    <w:rPr>
                      <w:rStyle w:val="given-names"/>
                      <w:shd w:val="clear" w:color="auto" w:fill="98FB98"/>
                    </w:rPr>
                    <w:t>A</w:t>
                  </w:r>
                </w:sdtContent>
              </w:sdt>
              <w:r>
                <w:t xml:space="preserve">, </w:t>
              </w:r>
              <w:sdt>
                <w:sdtPr>
                  <w:rPr>
                    <w:shd w:val="clear" w:color="auto" w:fill="98FB98"/>
                  </w:rPr>
                  <w:alias w:val="author"/>
                  <w:tag w:val="author"/>
                  <w:id w:val="-2110031906"/>
                  <w:placeholder>
                    <w:docPart w:val="DE33B466D78B4449B34A85789454A655"/>
                  </w:placeholder>
                </w:sdtPr>
                <w:sdtContent>
                  <w:r w:rsidRPr="00AE7979">
                    <w:rPr>
                      <w:rStyle w:val="surname"/>
                      <w:shd w:val="clear" w:color="auto" w:fill="98FB98"/>
                    </w:rPr>
                    <w:t>Drummond</w:t>
                  </w:r>
                  <w:r>
                    <w:rPr>
                      <w:rStyle w:val="given-names"/>
                      <w:shd w:val="clear" w:color="auto" w:fill="98FB98"/>
                    </w:rPr>
                    <w:t xml:space="preserve"> </w:t>
                  </w:r>
                  <w:r w:rsidRPr="00AE7979">
                    <w:rPr>
                      <w:rStyle w:val="given-names"/>
                      <w:shd w:val="clear" w:color="auto" w:fill="98FB98"/>
                    </w:rPr>
                    <w:t>AJ</w:t>
                  </w:r>
                </w:sdtContent>
              </w:sdt>
              <w:r>
                <w:t xml:space="preserve">. </w:t>
              </w:r>
              <w:sdt>
                <w:sdtPr>
                  <w:rPr>
                    <w:shd w:val="clear" w:color="auto" w:fill="98FB98"/>
                  </w:rPr>
                  <w:alias w:val="article-title"/>
                  <w:tag w:val="article-title"/>
                  <w:id w:val="1866869976"/>
                  <w:placeholder>
                    <w:docPart w:val="D0C51EF0DACF44528C9B6C86A9FC7829"/>
                  </w:placeholder>
                </w:sdtPr>
                <w:sdtContent>
                  <w:r w:rsidRPr="00423740">
                    <w:rPr>
                      <w:shd w:val="clear" w:color="auto" w:fill="98FB98"/>
                    </w:rPr>
                    <w:t xml:space="preserve">Choosing </w:t>
                  </w:r>
                  <w:ins w:id="246" w:author="S3G_Change_Case" w:date="2026-03-17T14:39:00Z">
                    <w:r>
                      <w:rPr>
                        <w:shd w:val="clear" w:color="auto" w:fill="98FB98"/>
                      </w:rPr>
                      <w:t>a</w:t>
                    </w:r>
                  </w:ins>
                  <w:del w:id="247" w:author="S3G_Change_Case" w:date="2026-03-17T14:39:00Z">
                    <w:r w:rsidRPr="00423740" w:rsidDel="00AE7979">
                      <w:rPr>
                        <w:shd w:val="clear" w:color="auto" w:fill="98FB98"/>
                      </w:rPr>
                      <w:delText>A</w:delText>
                    </w:r>
                  </w:del>
                  <w:r w:rsidRPr="00423740">
                    <w:rPr>
                      <w:shd w:val="clear" w:color="auto" w:fill="98FB98"/>
                    </w:rPr>
                    <w:t xml:space="preserve">ppropriate </w:t>
                  </w:r>
                  <w:ins w:id="248" w:author="S3G_Change_Case" w:date="2026-03-17T14:39:00Z">
                    <w:r>
                      <w:rPr>
                        <w:shd w:val="clear" w:color="auto" w:fill="98FB98"/>
                      </w:rPr>
                      <w:t>s</w:t>
                    </w:r>
                  </w:ins>
                  <w:del w:id="249" w:author="S3G_Change_Case" w:date="2026-03-17T14:39:00Z">
                    <w:r w:rsidRPr="00423740" w:rsidDel="00AE7979">
                      <w:rPr>
                        <w:shd w:val="clear" w:color="auto" w:fill="98FB98"/>
                      </w:rPr>
                      <w:delText>S</w:delText>
                    </w:r>
                  </w:del>
                  <w:r w:rsidRPr="00423740">
                    <w:rPr>
                      <w:shd w:val="clear" w:color="auto" w:fill="98FB98"/>
                    </w:rPr>
                    <w:t xml:space="preserve">ubstitution </w:t>
                  </w:r>
                  <w:ins w:id="250" w:author="S3G_Change_Case" w:date="2026-03-17T14:39:00Z">
                    <w:r>
                      <w:rPr>
                        <w:shd w:val="clear" w:color="auto" w:fill="98FB98"/>
                      </w:rPr>
                      <w:t>m</w:t>
                    </w:r>
                  </w:ins>
                  <w:del w:id="251" w:author="S3G_Change_Case" w:date="2026-03-17T14:39:00Z">
                    <w:r w:rsidRPr="00423740" w:rsidDel="00AE7979">
                      <w:rPr>
                        <w:shd w:val="clear" w:color="auto" w:fill="98FB98"/>
                      </w:rPr>
                      <w:delText>M</w:delText>
                    </w:r>
                  </w:del>
                  <w:r w:rsidRPr="00423740">
                    <w:rPr>
                      <w:shd w:val="clear" w:color="auto" w:fill="98FB98"/>
                    </w:rPr>
                    <w:t xml:space="preserve">odels for the </w:t>
                  </w:r>
                  <w:ins w:id="252" w:author="S3G_Change_Case" w:date="2026-03-17T14:39:00Z">
                    <w:r>
                      <w:rPr>
                        <w:shd w:val="clear" w:color="auto" w:fill="98FB98"/>
                      </w:rPr>
                      <w:t>p</w:t>
                    </w:r>
                  </w:ins>
                  <w:del w:id="253" w:author="S3G_Change_Case" w:date="2026-03-17T14:39:00Z">
                    <w:r w:rsidRPr="00423740" w:rsidDel="00AE7979">
                      <w:rPr>
                        <w:shd w:val="clear" w:color="auto" w:fill="98FB98"/>
                      </w:rPr>
                      <w:delText>P</w:delText>
                    </w:r>
                  </w:del>
                  <w:r w:rsidRPr="00423740">
                    <w:rPr>
                      <w:shd w:val="clear" w:color="auto" w:fill="98FB98"/>
                    </w:rPr>
                    <w:t xml:space="preserve">hylogenetic </w:t>
                  </w:r>
                  <w:ins w:id="254" w:author="S3G_Change_Case" w:date="2026-03-17T14:39:00Z">
                    <w:r>
                      <w:rPr>
                        <w:shd w:val="clear" w:color="auto" w:fill="98FB98"/>
                      </w:rPr>
                      <w:t>a</w:t>
                    </w:r>
                  </w:ins>
                  <w:del w:id="255" w:author="S3G_Change_Case" w:date="2026-03-17T14:39:00Z">
                    <w:r w:rsidRPr="00423740" w:rsidDel="00AE7979">
                      <w:rPr>
                        <w:shd w:val="clear" w:color="auto" w:fill="98FB98"/>
                      </w:rPr>
                      <w:delText>A</w:delText>
                    </w:r>
                  </w:del>
                  <w:r w:rsidRPr="00423740">
                    <w:rPr>
                      <w:shd w:val="clear" w:color="auto" w:fill="98FB98"/>
                    </w:rPr>
                    <w:t xml:space="preserve">nalysis of </w:t>
                  </w:r>
                  <w:ins w:id="256" w:author="S3G_Change_Case" w:date="2026-03-17T14:39:00Z">
                    <w:r>
                      <w:rPr>
                        <w:shd w:val="clear" w:color="auto" w:fill="98FB98"/>
                      </w:rPr>
                      <w:t>p</w:t>
                    </w:r>
                  </w:ins>
                  <w:del w:id="257" w:author="S3G_Change_Case" w:date="2026-03-17T14:39:00Z">
                    <w:r w:rsidRPr="00423740" w:rsidDel="00AE7979">
                      <w:rPr>
                        <w:shd w:val="clear" w:color="auto" w:fill="98FB98"/>
                      </w:rPr>
                      <w:delText>P</w:delText>
                    </w:r>
                  </w:del>
                  <w:r w:rsidRPr="00423740">
                    <w:rPr>
                      <w:shd w:val="clear" w:color="auto" w:fill="98FB98"/>
                    </w:rPr>
                    <w:t>rotein-</w:t>
                  </w:r>
                  <w:ins w:id="258" w:author="S3G_Change_Case" w:date="2026-03-17T14:39:00Z">
                    <w:r>
                      <w:rPr>
                        <w:shd w:val="clear" w:color="auto" w:fill="98FB98"/>
                      </w:rPr>
                      <w:t>c</w:t>
                    </w:r>
                  </w:ins>
                  <w:del w:id="259" w:author="S3G_Change_Case" w:date="2026-03-17T14:39:00Z">
                    <w:r w:rsidRPr="00423740" w:rsidDel="00AE7979">
                      <w:rPr>
                        <w:shd w:val="clear" w:color="auto" w:fill="98FB98"/>
                      </w:rPr>
                      <w:delText>C</w:delText>
                    </w:r>
                  </w:del>
                  <w:r w:rsidRPr="00423740">
                    <w:rPr>
                      <w:shd w:val="clear" w:color="auto" w:fill="98FB98"/>
                    </w:rPr>
                    <w:t xml:space="preserve">oding </w:t>
                  </w:r>
                  <w:ins w:id="260" w:author="S3G_Change_Case" w:date="2026-03-17T14:39:00Z">
                    <w:r>
                      <w:rPr>
                        <w:shd w:val="clear" w:color="auto" w:fill="98FB98"/>
                      </w:rPr>
                      <w:t>s</w:t>
                    </w:r>
                  </w:ins>
                  <w:del w:id="261" w:author="S3G_Change_Case" w:date="2026-03-17T14:39:00Z">
                    <w:r w:rsidRPr="00423740" w:rsidDel="00AE7979">
                      <w:rPr>
                        <w:shd w:val="clear" w:color="auto" w:fill="98FB98"/>
                      </w:rPr>
                      <w:delText>S</w:delText>
                    </w:r>
                  </w:del>
                  <w:r w:rsidRPr="00423740">
                    <w:rPr>
                      <w:shd w:val="clear" w:color="auto" w:fill="98FB98"/>
                    </w:rPr>
                    <w:t>equences</w:t>
                  </w:r>
                </w:sdtContent>
              </w:sdt>
              <w:r>
                <w:t xml:space="preserve">. </w:t>
              </w:r>
              <w:sdt>
                <w:sdtPr>
                  <w:rPr>
                    <w:shd w:val="clear" w:color="auto" w:fill="98FB98"/>
                  </w:rPr>
                  <w:alias w:val="journal-title"/>
                  <w:tag w:val="journal-title"/>
                  <w:id w:val="1501462566"/>
                  <w:placeholder>
                    <w:docPart w:val="96B4231B706043448909B3CEF521A45F"/>
                  </w:placeholder>
                </w:sdtPr>
                <w:sdtEndPr>
                  <w:rPr>
                    <w:i/>
                    <w:iCs/>
                  </w:rPr>
                </w:sdtEndPr>
                <w:sdtContent>
                  <w:ins w:id="262" w:author="S3G_Journal_Title_Format" w:date="2026-03-17T14:38:00Z">
                    <w:r w:rsidRPr="00AE7979">
                      <w:rPr>
                        <w:i/>
                        <w:iCs/>
                        <w:highlight w:val="green"/>
                        <w:shd w:val="clear" w:color="auto" w:fill="98FB98"/>
                      </w:rPr>
                      <w:t>Mol Biol Evol</w:t>
                    </w:r>
                  </w:ins>
                  <w:del w:id="263" w:author="S3G_Journal_Title_Format" w:date="2026-03-17T14:38:00Z">
                    <w:r w:rsidRPr="00AE7979" w:rsidDel="00AE7979">
                      <w:rPr>
                        <w:i/>
                        <w:iCs/>
                        <w:highlight w:val="green"/>
                        <w:shd w:val="clear" w:color="auto" w:fill="98FB98"/>
                      </w:rPr>
                      <w:delText>Molecular Biology and Evolution</w:delText>
                    </w:r>
                  </w:del>
                </w:sdtContent>
              </w:sdt>
              <w:r>
                <w:t xml:space="preserve"> </w:t>
              </w:r>
              <w:sdt>
                <w:sdtPr>
                  <w:rPr>
                    <w:shd w:val="clear" w:color="auto" w:fill="98FB98"/>
                  </w:rPr>
                  <w:alias w:val="year"/>
                  <w:tag w:val="year"/>
                  <w:id w:val="-1953318581"/>
                  <w:placeholder>
                    <w:docPart w:val="E3DB6C254FB840FB9B9A5D0A9EF47807"/>
                  </w:placeholder>
                </w:sdtPr>
                <w:sdtContent>
                  <w:r w:rsidRPr="00423740">
                    <w:rPr>
                      <w:shd w:val="clear" w:color="auto" w:fill="98FB98"/>
                    </w:rPr>
                    <w:t>2006</w:t>
                  </w:r>
                </w:sdtContent>
              </w:sdt>
              <w:r>
                <w:t>;</w:t>
              </w:r>
              <w:sdt>
                <w:sdtPr>
                  <w:rPr>
                    <w:shd w:val="clear" w:color="auto" w:fill="98FB98"/>
                  </w:rPr>
                  <w:alias w:val="volume"/>
                  <w:tag w:val="volume"/>
                  <w:id w:val="1373122722"/>
                  <w:placeholder>
                    <w:docPart w:val="BF5413765FF9436CBE8A9EB107D0BCBF"/>
                  </w:placeholder>
                </w:sdtPr>
                <w:sdtContent>
                  <w:r w:rsidRPr="00423740">
                    <w:rPr>
                      <w:shd w:val="clear" w:color="auto" w:fill="98FB98"/>
                    </w:rPr>
                    <w:t>23</w:t>
                  </w:r>
                </w:sdtContent>
              </w:sdt>
              <w:r>
                <w:t>:</w:t>
              </w:r>
              <w:sdt>
                <w:sdtPr>
                  <w:rPr>
                    <w:shd w:val="clear" w:color="auto" w:fill="98FB98"/>
                  </w:rPr>
                  <w:alias w:val="first-page"/>
                  <w:tag w:val="first-page"/>
                  <w:id w:val="-888260480"/>
                  <w:placeholder>
                    <w:docPart w:val="024F5ED0EE3F429BA27DCF7776A8FB3A"/>
                  </w:placeholder>
                </w:sdtPr>
                <w:sdtContent>
                  <w:r w:rsidRPr="00423740">
                    <w:rPr>
                      <w:shd w:val="clear" w:color="auto" w:fill="98FB98"/>
                    </w:rPr>
                    <w:t>7</w:t>
                  </w:r>
                </w:sdtContent>
              </w:sdt>
              <w:r>
                <w:t>–</w:t>
              </w:r>
              <w:sdt>
                <w:sdtPr>
                  <w:rPr>
                    <w:shd w:val="clear" w:color="auto" w:fill="98FB98"/>
                  </w:rPr>
                  <w:alias w:val="last-page"/>
                  <w:tag w:val="last-page"/>
                  <w:id w:val="1283155001"/>
                  <w:placeholder>
                    <w:docPart w:val="309A0B9A85A2446BAE7ACE4E8005FF59"/>
                  </w:placeholder>
                </w:sdtPr>
                <w:sdtContent>
                  <w:r w:rsidRPr="00423740">
                    <w:rPr>
                      <w:shd w:val="clear" w:color="auto" w:fill="98FB98"/>
                    </w:rPr>
                    <w:t>9</w:t>
                  </w:r>
                </w:sdtContent>
              </w:sdt>
              <w:r>
                <w:t xml:space="preserve">. </w:t>
              </w:r>
              <w:sdt>
                <w:sdtPr>
                  <w:rPr>
                    <w:shd w:val="clear" w:color="auto" w:fill="98FB98"/>
                  </w:rPr>
                  <w:alias w:val="doi"/>
                  <w:tag w:val="doi"/>
                  <w:id w:val="-1147353954"/>
                  <w:placeholder>
                    <w:docPart w:val="EA0B9AFB77D84B0688F8702E768DA7A1"/>
                  </w:placeholder>
                </w:sdtPr>
                <w:sdtContent>
                  <w:hyperlink r:id="rId36" w:tooltip="https://doi.org/10.1093/molbev/msj021" w:history="1">
                    <w:r w:rsidRPr="00423740">
                      <w:rPr>
                        <w:rStyle w:val="Hyperlink"/>
                        <w:shd w:val="clear" w:color="auto" w:fill="98FB98"/>
                      </w:rPr>
                      <w:t>10.1093/molbev/msj021</w:t>
                    </w:r>
                  </w:hyperlink>
                </w:sdtContent>
              </w:sdt>
            </w:p>
          </w:sdtContent>
        </w:sdt>
        <w:bookmarkStart w:id="264" w:name="B23" w:displacedByCustomXml="next"/>
        <w:bookmarkEnd w:id="264" w:displacedByCustomXml="next"/>
        <w:sdt>
          <w:sdtPr>
            <w:alias w:val="B23_Shu &amp; McCauley, 2017"/>
            <w:tag w:val="citation"/>
            <w:id w:val="1979566095"/>
            <w:placeholder>
              <w:docPart w:val="984F8A1A09E746CD883787CD9F27041A"/>
            </w:placeholder>
          </w:sdtPr>
          <w:sdtEndPr/>
          <w:sdtContent>
            <w:p w14:paraId="5A56180B" w14:textId="27E591CD" w:rsidR="00C473DD" w:rsidRPr="002E5115" w:rsidRDefault="00AE7979" w:rsidP="002E5115">
              <w:pPr>
                <w:pStyle w:val="bib"/>
                <w:rPr>
                  <w:rFonts w:cs="Times New Roman"/>
                </w:rPr>
              </w:pPr>
              <w:sdt>
                <w:sdtPr>
                  <w:rPr>
                    <w:shd w:val="clear" w:color="auto" w:fill="98FB98"/>
                  </w:rPr>
                  <w:alias w:val="author"/>
                  <w:tag w:val="author"/>
                  <w:id w:val="2058125423"/>
                  <w:placeholder>
                    <w:docPart w:val="817C435F133F453B9132D30D8C66D667"/>
                  </w:placeholder>
                </w:sdtPr>
                <w:sdtContent>
                  <w:r w:rsidRPr="00AE7979">
                    <w:rPr>
                      <w:rStyle w:val="surname"/>
                      <w:shd w:val="clear" w:color="auto" w:fill="98FB98"/>
                    </w:rPr>
                    <w:t>Shu</w:t>
                  </w:r>
                  <w:r>
                    <w:rPr>
                      <w:rStyle w:val="surname"/>
                      <w:shd w:val="clear" w:color="auto" w:fill="98FB98"/>
                    </w:rPr>
                    <w:t xml:space="preserve"> </w:t>
                  </w:r>
                  <w:r w:rsidRPr="00AE7979">
                    <w:rPr>
                      <w:rStyle w:val="given-names"/>
                      <w:shd w:val="clear" w:color="auto" w:fill="98FB98"/>
                    </w:rPr>
                    <w:t>Y</w:t>
                  </w:r>
                </w:sdtContent>
              </w:sdt>
              <w:r>
                <w:t xml:space="preserve">, </w:t>
              </w:r>
              <w:sdt>
                <w:sdtPr>
                  <w:rPr>
                    <w:shd w:val="clear" w:color="auto" w:fill="98FB98"/>
                  </w:rPr>
                  <w:alias w:val="author"/>
                  <w:tag w:val="author"/>
                  <w:id w:val="1283075056"/>
                  <w:placeholder>
                    <w:docPart w:val="35CD1108ABE8471686D416401DA0278D"/>
                  </w:placeholder>
                </w:sdtPr>
                <w:sdtContent>
                  <w:r w:rsidRPr="00AE7979">
                    <w:rPr>
                      <w:rStyle w:val="surname"/>
                      <w:shd w:val="clear" w:color="auto" w:fill="98FB98"/>
                    </w:rPr>
                    <w:t>McCauley</w:t>
                  </w:r>
                  <w:r>
                    <w:rPr>
                      <w:rStyle w:val="given-names"/>
                      <w:shd w:val="clear" w:color="auto" w:fill="98FB98"/>
                    </w:rPr>
                    <w:t xml:space="preserve"> </w:t>
                  </w:r>
                  <w:r w:rsidRPr="00AE7979">
                    <w:rPr>
                      <w:rStyle w:val="given-names"/>
                      <w:shd w:val="clear" w:color="auto" w:fill="98FB98"/>
                    </w:rPr>
                    <w:t>J</w:t>
                  </w:r>
                </w:sdtContent>
              </w:sdt>
              <w:r>
                <w:t xml:space="preserve">. </w:t>
              </w:r>
              <w:sdt>
                <w:sdtPr>
                  <w:rPr>
                    <w:shd w:val="clear" w:color="auto" w:fill="98FB98"/>
                  </w:rPr>
                  <w:alias w:val="article-title"/>
                  <w:tag w:val="article-title"/>
                  <w:id w:val="-1522934404"/>
                  <w:placeholder>
                    <w:docPart w:val="2EA1482C12F54BB6AD1E2DACCC3957A7"/>
                  </w:placeholder>
                </w:sdtPr>
                <w:sdtContent>
                  <w:r w:rsidRPr="00423740">
                    <w:rPr>
                      <w:shd w:val="clear" w:color="auto" w:fill="98FB98"/>
                    </w:rPr>
                    <w:t xml:space="preserve">GISAID: Global </w:t>
                  </w:r>
                  <w:ins w:id="265" w:author="S3G_Change_Case" w:date="2026-03-17T14:39:00Z">
                    <w:r>
                      <w:rPr>
                        <w:shd w:val="clear" w:color="auto" w:fill="98FB98"/>
                      </w:rPr>
                      <w:t>i</w:t>
                    </w:r>
                  </w:ins>
                  <w:del w:id="266" w:author="S3G_Change_Case" w:date="2026-03-17T14:39:00Z">
                    <w:r w:rsidRPr="00423740" w:rsidDel="00AE7979">
                      <w:rPr>
                        <w:shd w:val="clear" w:color="auto" w:fill="98FB98"/>
                      </w:rPr>
                      <w:delText>I</w:delText>
                    </w:r>
                  </w:del>
                  <w:r w:rsidRPr="00423740">
                    <w:rPr>
                      <w:shd w:val="clear" w:color="auto" w:fill="98FB98"/>
                    </w:rPr>
                    <w:t xml:space="preserve">nitiative on </w:t>
                  </w:r>
                  <w:ins w:id="267" w:author="S3G_Change_Case" w:date="2026-03-17T14:39:00Z">
                    <w:r>
                      <w:rPr>
                        <w:shd w:val="clear" w:color="auto" w:fill="98FB98"/>
                      </w:rPr>
                      <w:t>s</w:t>
                    </w:r>
                  </w:ins>
                  <w:del w:id="268" w:author="S3G_Change_Case" w:date="2026-03-17T14:39:00Z">
                    <w:r w:rsidRPr="00423740" w:rsidDel="00AE7979">
                      <w:rPr>
                        <w:shd w:val="clear" w:color="auto" w:fill="98FB98"/>
                      </w:rPr>
                      <w:delText>S</w:delText>
                    </w:r>
                  </w:del>
                  <w:r w:rsidRPr="00423740">
                    <w:rPr>
                      <w:shd w:val="clear" w:color="auto" w:fill="98FB98"/>
                    </w:rPr>
                    <w:t xml:space="preserve">haring </w:t>
                  </w:r>
                  <w:ins w:id="269" w:author="S3G_Change_Case" w:date="2026-03-17T14:39:00Z">
                    <w:r>
                      <w:rPr>
                        <w:shd w:val="clear" w:color="auto" w:fill="98FB98"/>
                      </w:rPr>
                      <w:t>a</w:t>
                    </w:r>
                  </w:ins>
                  <w:del w:id="270" w:author="S3G_Change_Case" w:date="2026-03-17T14:39:00Z">
                    <w:r w:rsidRPr="00423740" w:rsidDel="00AE7979">
                      <w:rPr>
                        <w:shd w:val="clear" w:color="auto" w:fill="98FB98"/>
                      </w:rPr>
                      <w:delText>A</w:delText>
                    </w:r>
                  </w:del>
                  <w:r w:rsidRPr="00423740">
                    <w:rPr>
                      <w:shd w:val="clear" w:color="auto" w:fill="98FB98"/>
                    </w:rPr>
                    <w:t xml:space="preserve">ll </w:t>
                  </w:r>
                  <w:ins w:id="271" w:author="S3G_Change_Case" w:date="2026-03-17T14:39:00Z">
                    <w:r>
                      <w:rPr>
                        <w:shd w:val="clear" w:color="auto" w:fill="98FB98"/>
                      </w:rPr>
                      <w:t>i</w:t>
                    </w:r>
                  </w:ins>
                  <w:del w:id="272" w:author="S3G_Change_Case" w:date="2026-03-17T14:39:00Z">
                    <w:r w:rsidRPr="00423740" w:rsidDel="00AE7979">
                      <w:rPr>
                        <w:shd w:val="clear" w:color="auto" w:fill="98FB98"/>
                      </w:rPr>
                      <w:delText>I</w:delText>
                    </w:r>
                  </w:del>
                  <w:r w:rsidRPr="00423740">
                    <w:rPr>
                      <w:shd w:val="clear" w:color="auto" w:fill="98FB98"/>
                    </w:rPr>
                    <w:t xml:space="preserve">nfluenza </w:t>
                  </w:r>
                  <w:ins w:id="273" w:author="S3G_Change_Case" w:date="2026-03-17T14:39:00Z">
                    <w:r>
                      <w:rPr>
                        <w:shd w:val="clear" w:color="auto" w:fill="98FB98"/>
                      </w:rPr>
                      <w:t>d</w:t>
                    </w:r>
                  </w:ins>
                  <w:del w:id="274" w:author="S3G_Change_Case" w:date="2026-03-17T14:39:00Z">
                    <w:r w:rsidRPr="00423740" w:rsidDel="00AE7979">
                      <w:rPr>
                        <w:shd w:val="clear" w:color="auto" w:fill="98FB98"/>
                      </w:rPr>
                      <w:delText>D</w:delText>
                    </w:r>
                  </w:del>
                  <w:r w:rsidRPr="00423740">
                    <w:rPr>
                      <w:shd w:val="clear" w:color="auto" w:fill="98FB98"/>
                    </w:rPr>
                    <w:t xml:space="preserve">ata–from </w:t>
                  </w:r>
                  <w:ins w:id="275" w:author="S3G_Change_Case" w:date="2026-03-17T14:39:00Z">
                    <w:r>
                      <w:rPr>
                        <w:shd w:val="clear" w:color="auto" w:fill="98FB98"/>
                      </w:rPr>
                      <w:t>v</w:t>
                    </w:r>
                  </w:ins>
                  <w:del w:id="276" w:author="S3G_Change_Case" w:date="2026-03-17T14:39:00Z">
                    <w:r w:rsidRPr="00423740" w:rsidDel="00AE7979">
                      <w:rPr>
                        <w:shd w:val="clear" w:color="auto" w:fill="98FB98"/>
                      </w:rPr>
                      <w:delText>V</w:delText>
                    </w:r>
                  </w:del>
                  <w:r w:rsidRPr="00423740">
                    <w:rPr>
                      <w:shd w:val="clear" w:color="auto" w:fill="98FB98"/>
                    </w:rPr>
                    <w:t xml:space="preserve">ision to </w:t>
                  </w:r>
                  <w:ins w:id="277" w:author="S3G_Change_Case" w:date="2026-03-17T14:39:00Z">
                    <w:r>
                      <w:rPr>
                        <w:shd w:val="clear" w:color="auto" w:fill="98FB98"/>
                      </w:rPr>
                      <w:t>r</w:t>
                    </w:r>
                  </w:ins>
                  <w:del w:id="278" w:author="S3G_Change_Case" w:date="2026-03-17T14:39:00Z">
                    <w:r w:rsidRPr="00423740" w:rsidDel="00AE7979">
                      <w:rPr>
                        <w:shd w:val="clear" w:color="auto" w:fill="98FB98"/>
                      </w:rPr>
                      <w:delText>R</w:delText>
                    </w:r>
                  </w:del>
                  <w:r w:rsidRPr="00423740">
                    <w:rPr>
                      <w:shd w:val="clear" w:color="auto" w:fill="98FB98"/>
                    </w:rPr>
                    <w:t>eality</w:t>
                  </w:r>
                </w:sdtContent>
              </w:sdt>
              <w:r>
                <w:t xml:space="preserve">. </w:t>
              </w:r>
              <w:sdt>
                <w:sdtPr>
                  <w:rPr>
                    <w:shd w:val="clear" w:color="auto" w:fill="98FB98"/>
                  </w:rPr>
                  <w:alias w:val="journal-title"/>
                  <w:tag w:val="journal-title"/>
                  <w:id w:val="855394455"/>
                  <w:placeholder>
                    <w:docPart w:val="BB53F2E7DB014129B4AB39ADD83E1372"/>
                  </w:placeholder>
                </w:sdtPr>
                <w:sdtEndPr>
                  <w:rPr>
                    <w:i/>
                    <w:iCs/>
                  </w:rPr>
                </w:sdtEndPr>
                <w:sdtContent>
                  <w:r w:rsidRPr="00423740">
                    <w:rPr>
                      <w:i/>
                      <w:iCs/>
                      <w:shd w:val="clear" w:color="auto" w:fill="98FB98"/>
                    </w:rPr>
                    <w:t>Eurosurveillance</w:t>
                  </w:r>
                </w:sdtContent>
              </w:sdt>
              <w:r>
                <w:t xml:space="preserve"> </w:t>
              </w:r>
              <w:sdt>
                <w:sdtPr>
                  <w:rPr>
                    <w:shd w:val="clear" w:color="auto" w:fill="98FB98"/>
                  </w:rPr>
                  <w:alias w:val="year"/>
                  <w:tag w:val="year"/>
                  <w:id w:val="1566071832"/>
                  <w:placeholder>
                    <w:docPart w:val="D15FB77EFCD84FF7B2944EF3BDA0F146"/>
                  </w:placeholder>
                </w:sdtPr>
                <w:sdtContent>
                  <w:r w:rsidRPr="00423740">
                    <w:rPr>
                      <w:shd w:val="clear" w:color="auto" w:fill="98FB98"/>
                    </w:rPr>
                    <w:t>2017</w:t>
                  </w:r>
                </w:sdtContent>
              </w:sdt>
              <w:r>
                <w:t>;</w:t>
              </w:r>
              <w:sdt>
                <w:sdtPr>
                  <w:rPr>
                    <w:shd w:val="clear" w:color="auto" w:fill="98FB98"/>
                  </w:rPr>
                  <w:alias w:val="volume"/>
                  <w:tag w:val="volume"/>
                  <w:id w:val="-2093847354"/>
                  <w:placeholder>
                    <w:docPart w:val="89E38D1996AB47849986440B7C8AFCF8"/>
                  </w:placeholder>
                </w:sdtPr>
                <w:sdtContent>
                  <w:r w:rsidRPr="00423740">
                    <w:rPr>
                      <w:shd w:val="clear" w:color="auto" w:fill="98FB98"/>
                    </w:rPr>
                    <w:t>22</w:t>
                  </w:r>
                </w:sdtContent>
              </w:sdt>
              <w:r>
                <w:t>:</w:t>
              </w:r>
              <w:sdt>
                <w:sdtPr>
                  <w:rPr>
                    <w:shd w:val="clear" w:color="auto" w:fill="98FB98"/>
                  </w:rPr>
                  <w:alias w:val="article-id"/>
                  <w:tag w:val="article-id"/>
                  <w:id w:val="1941182002"/>
                  <w:placeholder>
                    <w:docPart w:val="5E5F6E52AB644EF5934345DD24018512"/>
                  </w:placeholder>
                </w:sdtPr>
                <w:sdtContent>
                  <w:r w:rsidRPr="00423740">
                    <w:rPr>
                      <w:shd w:val="clear" w:color="auto" w:fill="98FB98"/>
                    </w:rPr>
                    <w:t>30494</w:t>
                  </w:r>
                </w:sdtContent>
              </w:sdt>
              <w:r>
                <w:t xml:space="preserve">. </w:t>
              </w:r>
              <w:sdt>
                <w:sdtPr>
                  <w:rPr>
                    <w:shd w:val="clear" w:color="auto" w:fill="98FB98"/>
                  </w:rPr>
                  <w:alias w:val="doi"/>
                  <w:tag w:val="doi"/>
                  <w:id w:val="2020499894"/>
                  <w:placeholder>
                    <w:docPart w:val="5DCD2F9B47994042B1C6E3E7EB2CF477"/>
                  </w:placeholder>
                </w:sdtPr>
                <w:sdtContent>
                  <w:hyperlink r:id="rId37" w:tooltip="https://doi.org/10.2807/1560-7917.ES.2017.22.13.30494" w:history="1">
                    <w:r w:rsidRPr="00423740">
                      <w:rPr>
                        <w:rStyle w:val="Hyperlink"/>
                        <w:shd w:val="clear" w:color="auto" w:fill="98FB98"/>
                      </w:rPr>
                      <w:t>10.2807/1560-7917.ES.2017.22.13.30494</w:t>
                    </w:r>
                  </w:hyperlink>
                </w:sdtContent>
              </w:sdt>
            </w:p>
          </w:sdtContent>
        </w:sdt>
        <w:bookmarkStart w:id="279" w:name="B24" w:displacedByCustomXml="next"/>
        <w:bookmarkEnd w:id="279" w:displacedByCustomXml="next"/>
        <w:sdt>
          <w:sdtPr>
            <w:alias w:val="B24_State Agricultural Data Centre of Lithuania, n.d"/>
            <w:tag w:val="citation"/>
            <w:id w:val="1219404344"/>
            <w:placeholder>
              <w:docPart w:val="844309C34D014B528336697A12E458F6"/>
            </w:placeholder>
          </w:sdtPr>
          <w:sdtEndPr/>
          <w:sdtContent>
            <w:p w14:paraId="33E55343" w14:textId="23597B12" w:rsidR="00C473DD" w:rsidRPr="002E5115" w:rsidRDefault="00AE7979" w:rsidP="002E5115">
              <w:pPr>
                <w:pStyle w:val="bib"/>
                <w:rPr>
                  <w:rFonts w:cs="Times New Roman"/>
                </w:rPr>
              </w:pPr>
              <w:sdt>
                <w:sdtPr>
                  <w:rPr>
                    <w:shd w:val="clear" w:color="auto" w:fill="98FB98"/>
                  </w:rPr>
                  <w:alias w:val="collab"/>
                  <w:tag w:val="collab"/>
                  <w:id w:val="1879665050"/>
                  <w:placeholder>
                    <w:docPart w:val="0BDEF0F26FEF41A4AA2DF811A6310F4F"/>
                  </w:placeholder>
                </w:sdtPr>
                <w:sdtContent>
                  <w:r w:rsidRPr="00AE7979">
                    <w:rPr>
                      <w:shd w:val="clear" w:color="auto" w:fill="98FB98"/>
                    </w:rPr>
                    <w:t>State Agricultural Data Centre of Lithuania</w:t>
                  </w:r>
                </w:sdtContent>
              </w:sdt>
              <w:r>
                <w:t xml:space="preserve">. </w:t>
              </w:r>
              <w:sdt>
                <w:sdtPr>
                  <w:rPr>
                    <w:shd w:val="clear" w:color="auto" w:fill="98FB98"/>
                  </w:rPr>
                  <w:alias w:val="article-title"/>
                  <w:tag w:val="article-title"/>
                  <w:id w:val="1306431148"/>
                  <w:placeholder>
                    <w:docPart w:val="71753D2CA14F4725BEAD2AC3AA167B1A"/>
                  </w:placeholder>
                </w:sdtPr>
                <w:sdtContent>
                  <w:r w:rsidRPr="00AE7979">
                    <w:rPr>
                      <w:shd w:val="clear" w:color="auto" w:fill="98FB98"/>
                    </w:rPr>
                    <w:t>Mothly reports of agricultural statistics</w:t>
                  </w:r>
                </w:sdtContent>
              </w:sdt>
              <w:r>
                <w:t xml:space="preserve">. </w:t>
              </w:r>
              <w:sdt>
                <w:sdtPr>
                  <w:rPr>
                    <w:shd w:val="clear" w:color="auto" w:fill="98FB98"/>
                  </w:rPr>
                  <w:alias w:val="journal-title"/>
                  <w:tag w:val="journal-title"/>
                  <w:id w:val="-2079122060"/>
                  <w:placeholder>
                    <w:docPart w:val="5EAD469BA72C4D4AA0A5CA7F8457FFA5"/>
                  </w:placeholder>
                </w:sdtPr>
                <w:sdtEndPr>
                  <w:rPr>
                    <w:i/>
                    <w:iCs/>
                  </w:rPr>
                </w:sdtEndPr>
                <w:sdtContent>
                  <w:r w:rsidRPr="00AE7979">
                    <w:rPr>
                      <w:i/>
                      <w:highlight w:val="magenta"/>
                    </w:rPr>
                    <w:t xml:space="preserve">Data portal, </w:t>
                  </w:r>
                  <w:r w:rsidRPr="00AE7979">
                    <w:rPr>
                      <w:i/>
                      <w:iCs/>
                      <w:highlight w:val="magenta"/>
                    </w:rPr>
                    <w:t>State Agricultural Data Centre of Lithuania</w:t>
                  </w:r>
                </w:sdtContent>
              </w:sdt>
              <w:r>
                <w:t xml:space="preserve"> </w:t>
              </w:r>
              <w:sdt>
                <w:sdtPr>
                  <w:rPr>
                    <w:shd w:val="clear" w:color="auto" w:fill="98FB98"/>
                  </w:rPr>
                  <w:alias w:val="year"/>
                  <w:tag w:val="year"/>
                  <w:id w:val="-156299858"/>
                  <w:placeholder>
                    <w:docPart w:val="8CF6C789A9CF436D82D95118C666840A"/>
                  </w:placeholder>
                </w:sdtPr>
                <w:sdtContent>
                  <w:r w:rsidRPr="00AE7979">
                    <w:rPr>
                      <w:shd w:val="clear" w:color="auto" w:fill="98FB98"/>
                    </w:rPr>
                    <w:t>n.d.</w:t>
                  </w:r>
                </w:sdtContent>
              </w:sdt>
              <w:r>
                <w:t xml:space="preserve">. </w:t>
              </w:r>
              <w:sdt>
                <w:sdtPr>
                  <w:rPr>
                    <w:shd w:val="clear" w:color="auto" w:fill="98FB98"/>
                  </w:rPr>
                  <w:alias w:val="comment"/>
                  <w:tag w:val="comment"/>
                  <w:id w:val="153112280"/>
                  <w:placeholder>
                    <w:docPart w:val="2998094EE2C74D329276BFE487AF46C2"/>
                  </w:placeholder>
                </w:sdtPr>
                <w:sdtContent>
                  <w:hyperlink r:id="rId38" w:history="1">
                    <w:r w:rsidRPr="00AE7979">
                      <w:rPr>
                        <w:rStyle w:val="Hyperlink"/>
                        <w:shd w:val="clear" w:color="auto" w:fill="98FB98"/>
                      </w:rPr>
                      <w:t>https://zudc.lt/ukiniu_gyvunu_registras/menesio-ataskaitos/</w:t>
                    </w:r>
                  </w:hyperlink>
                  <w:r w:rsidRPr="00AE7979">
                    <w:rPr>
                      <w:shd w:val="clear" w:color="auto" w:fill="98FB98"/>
                    </w:rPr>
                    <w:t>, accessed 17 May 2025</w:t>
                  </w:r>
                </w:sdtContent>
              </w:sdt>
            </w:p>
          </w:sdtContent>
        </w:sdt>
        <w:bookmarkStart w:id="280" w:name="B25" w:displacedByCustomXml="next"/>
        <w:bookmarkEnd w:id="280" w:displacedByCustomXml="next"/>
        <w:sdt>
          <w:sdtPr>
            <w:alias w:val="B25_Su et al., 2022"/>
            <w:tag w:val="citation"/>
            <w:id w:val="-1477453372"/>
            <w:placeholder>
              <w:docPart w:val="15DD8E6AA7394D288CB2D6D33FD20B9B"/>
            </w:placeholder>
          </w:sdtPr>
          <w:sdtEndPr/>
          <w:sdtContent>
            <w:p w14:paraId="7FB7EF14" w14:textId="77960D35" w:rsidR="00C473DD" w:rsidRPr="002E5115" w:rsidRDefault="00AE7979" w:rsidP="002E5115">
              <w:pPr>
                <w:pStyle w:val="bib"/>
                <w:rPr>
                  <w:rFonts w:cs="Times New Roman"/>
                </w:rPr>
              </w:pPr>
              <w:sdt>
                <w:sdtPr>
                  <w:rPr>
                    <w:shd w:val="clear" w:color="auto" w:fill="98FB98"/>
                  </w:rPr>
                  <w:alias w:val="author"/>
                  <w:tag w:val="author"/>
                  <w:id w:val="725724122"/>
                  <w:placeholder>
                    <w:docPart w:val="569904AF3B254EE19FB85E4359184FB6"/>
                  </w:placeholder>
                </w:sdtPr>
                <w:sdtContent>
                  <w:r w:rsidRPr="00AE7979">
                    <w:rPr>
                      <w:rStyle w:val="surname"/>
                      <w:shd w:val="clear" w:color="auto" w:fill="98FB98"/>
                    </w:rPr>
                    <w:t>Su</w:t>
                  </w:r>
                  <w:r>
                    <w:rPr>
                      <w:rStyle w:val="surname"/>
                      <w:shd w:val="clear" w:color="auto" w:fill="98FB98"/>
                    </w:rPr>
                    <w:t xml:space="preserve"> </w:t>
                  </w:r>
                  <w:r w:rsidRPr="00AE7979">
                    <w:rPr>
                      <w:rStyle w:val="given-names"/>
                      <w:shd w:val="clear" w:color="auto" w:fill="98FB98"/>
                    </w:rPr>
                    <w:t>C</w:t>
                  </w:r>
                </w:sdtContent>
              </w:sdt>
              <w:r>
                <w:t xml:space="preserve">, </w:t>
              </w:r>
              <w:sdt>
                <w:sdtPr>
                  <w:rPr>
                    <w:shd w:val="clear" w:color="auto" w:fill="98FB98"/>
                  </w:rPr>
                  <w:alias w:val="author"/>
                  <w:tag w:val="author"/>
                  <w:id w:val="602931992"/>
                  <w:placeholder>
                    <w:docPart w:val="3DA7ECA7421B459DBF117595B752C2B6"/>
                  </w:placeholder>
                </w:sdtPr>
                <w:sdtContent>
                  <w:r w:rsidRPr="00AE7979">
                    <w:rPr>
                      <w:rStyle w:val="surname"/>
                      <w:shd w:val="clear" w:color="auto" w:fill="98FB98"/>
                    </w:rPr>
                    <w:t>He</w:t>
                  </w:r>
                  <w:r>
                    <w:rPr>
                      <w:rStyle w:val="surname"/>
                      <w:shd w:val="clear" w:color="auto" w:fill="98FB98"/>
                    </w:rPr>
                    <w:t xml:space="preserve"> </w:t>
                  </w:r>
                  <w:r w:rsidRPr="00AE7979">
                    <w:rPr>
                      <w:rStyle w:val="given-names"/>
                      <w:shd w:val="clear" w:color="auto" w:fill="98FB98"/>
                    </w:rPr>
                    <w:t>J</w:t>
                  </w:r>
                </w:sdtContent>
              </w:sdt>
              <w:r>
                <w:t xml:space="preserve">, </w:t>
              </w:r>
              <w:sdt>
                <w:sdtPr>
                  <w:rPr>
                    <w:shd w:val="clear" w:color="auto" w:fill="98FB98"/>
                  </w:rPr>
                  <w:alias w:val="author"/>
                  <w:tag w:val="author"/>
                  <w:id w:val="1871180976"/>
                  <w:placeholder>
                    <w:docPart w:val="ECCFEB1110D243CB920CFAE606604800"/>
                  </w:placeholder>
                </w:sdtPr>
                <w:sdtContent>
                  <w:r w:rsidRPr="00AE7979">
                    <w:rPr>
                      <w:rStyle w:val="surname"/>
                      <w:shd w:val="clear" w:color="auto" w:fill="98FB98"/>
                    </w:rPr>
                    <w:t>Han</w:t>
                  </w:r>
                  <w:r>
                    <w:rPr>
                      <w:rStyle w:val="surname"/>
                      <w:shd w:val="clear" w:color="auto" w:fill="98FB98"/>
                    </w:rPr>
                    <w:t xml:space="preserve"> </w:t>
                  </w:r>
                  <w:r w:rsidRPr="00AE7979">
                    <w:rPr>
                      <w:rStyle w:val="given-names"/>
                      <w:shd w:val="clear" w:color="auto" w:fill="98FB98"/>
                    </w:rPr>
                    <w:t>P</w:t>
                  </w:r>
                </w:sdtContent>
              </w:sdt>
              <w:r>
                <w:t xml:space="preserve"> </w:t>
              </w:r>
              <w:sdt>
                <w:sdtPr>
                  <w:alias w:val="etal"/>
                  <w:tag w:val="etal"/>
                  <w:id w:val="1096298096"/>
                  <w:placeholder>
                    <w:docPart w:val="DefaultPlaceholder_-1854013440"/>
                  </w:placeholder>
                </w:sdtPr>
                <w:sdtContent>
                  <w:r>
                    <w:t>et al.</w:t>
                  </w:r>
                </w:sdtContent>
              </w:sdt>
              <w:r>
                <w:t xml:space="preserve"> </w:t>
              </w:r>
              <w:sdt>
                <w:sdtPr>
                  <w:rPr>
                    <w:shd w:val="clear" w:color="auto" w:fill="98FB98"/>
                  </w:rPr>
                  <w:alias w:val="article-title"/>
                  <w:tag w:val="article-title"/>
                  <w:id w:val="-1331669427"/>
                  <w:placeholder>
                    <w:docPart w:val="64383D6F71034EC5AD93C22B1DC5CEFF"/>
                  </w:placeholder>
                </w:sdtPr>
                <w:sdtContent>
                  <w:r w:rsidRPr="00423740">
                    <w:rPr>
                      <w:shd w:val="clear" w:color="auto" w:fill="98FB98"/>
                    </w:rPr>
                    <w:t xml:space="preserve">Molecular </w:t>
                  </w:r>
                  <w:ins w:id="281" w:author="S3G_Change_Case" w:date="2026-03-17T14:39:00Z">
                    <w:r>
                      <w:rPr>
                        <w:shd w:val="clear" w:color="auto" w:fill="98FB98"/>
                      </w:rPr>
                      <w:t>b</w:t>
                    </w:r>
                  </w:ins>
                  <w:del w:id="282" w:author="S3G_Change_Case" w:date="2026-03-17T14:39:00Z">
                    <w:r w:rsidRPr="00423740" w:rsidDel="00AE7979">
                      <w:rPr>
                        <w:shd w:val="clear" w:color="auto" w:fill="98FB98"/>
                      </w:rPr>
                      <w:delText>B</w:delText>
                    </w:r>
                  </w:del>
                  <w:r w:rsidRPr="00423740">
                    <w:rPr>
                      <w:shd w:val="clear" w:color="auto" w:fill="98FB98"/>
                    </w:rPr>
                    <w:t xml:space="preserve">asis of </w:t>
                  </w:r>
                  <w:ins w:id="283" w:author="S3G_Change_Case" w:date="2026-03-17T14:39:00Z">
                    <w:r>
                      <w:rPr>
                        <w:shd w:val="clear" w:color="auto" w:fill="98FB98"/>
                      </w:rPr>
                      <w:t>m</w:t>
                    </w:r>
                  </w:ins>
                  <w:del w:id="284" w:author="S3G_Change_Case" w:date="2026-03-17T14:39:00Z">
                    <w:r w:rsidRPr="00423740" w:rsidDel="00AE7979">
                      <w:rPr>
                        <w:shd w:val="clear" w:color="auto" w:fill="98FB98"/>
                      </w:rPr>
                      <w:delText>M</w:delText>
                    </w:r>
                  </w:del>
                  <w:r w:rsidRPr="00423740">
                    <w:rPr>
                      <w:shd w:val="clear" w:color="auto" w:fill="98FB98"/>
                    </w:rPr>
                    <w:t xml:space="preserve">ink ACE2 </w:t>
                  </w:r>
                  <w:ins w:id="285" w:author="S3G_Change_Case" w:date="2026-03-17T14:39:00Z">
                    <w:r>
                      <w:rPr>
                        <w:shd w:val="clear" w:color="auto" w:fill="98FB98"/>
                      </w:rPr>
                      <w:t>b</w:t>
                    </w:r>
                  </w:ins>
                  <w:del w:id="286" w:author="S3G_Change_Case" w:date="2026-03-17T14:39:00Z">
                    <w:r w:rsidRPr="00423740" w:rsidDel="00AE7979">
                      <w:rPr>
                        <w:shd w:val="clear" w:color="auto" w:fill="98FB98"/>
                      </w:rPr>
                      <w:delText>B</w:delText>
                    </w:r>
                  </w:del>
                  <w:r w:rsidRPr="00423740">
                    <w:rPr>
                      <w:shd w:val="clear" w:color="auto" w:fill="98FB98"/>
                    </w:rPr>
                    <w:t xml:space="preserve">inding to SARS-CoV-2 and </w:t>
                  </w:r>
                  <w:ins w:id="287" w:author="S3G_Change_Case" w:date="2026-03-17T14:39:00Z">
                    <w:r>
                      <w:rPr>
                        <w:shd w:val="clear" w:color="auto" w:fill="98FB98"/>
                      </w:rPr>
                      <w:t>i</w:t>
                    </w:r>
                  </w:ins>
                  <w:del w:id="288" w:author="S3G_Change_Case" w:date="2026-03-17T14:39:00Z">
                    <w:r w:rsidRPr="00423740" w:rsidDel="00AE7979">
                      <w:rPr>
                        <w:shd w:val="clear" w:color="auto" w:fill="98FB98"/>
                      </w:rPr>
                      <w:delText>I</w:delText>
                    </w:r>
                  </w:del>
                  <w:r w:rsidRPr="00423740">
                    <w:rPr>
                      <w:shd w:val="clear" w:color="auto" w:fill="98FB98"/>
                    </w:rPr>
                    <w:t xml:space="preserve">ts </w:t>
                  </w:r>
                  <w:ins w:id="289" w:author="S3G_Change_Case" w:date="2026-03-17T14:39:00Z">
                    <w:r>
                      <w:rPr>
                        <w:shd w:val="clear" w:color="auto" w:fill="98FB98"/>
                      </w:rPr>
                      <w:t>m</w:t>
                    </w:r>
                  </w:ins>
                  <w:del w:id="290" w:author="S3G_Change_Case" w:date="2026-03-17T14:39:00Z">
                    <w:r w:rsidRPr="00423740" w:rsidDel="00AE7979">
                      <w:rPr>
                        <w:shd w:val="clear" w:color="auto" w:fill="98FB98"/>
                      </w:rPr>
                      <w:delText>M</w:delText>
                    </w:r>
                  </w:del>
                  <w:r w:rsidRPr="00423740">
                    <w:rPr>
                      <w:shd w:val="clear" w:color="auto" w:fill="98FB98"/>
                    </w:rPr>
                    <w:t>ink-</w:t>
                  </w:r>
                  <w:ins w:id="291" w:author="S3G_Change_Case" w:date="2026-03-17T14:39:00Z">
                    <w:r>
                      <w:rPr>
                        <w:shd w:val="clear" w:color="auto" w:fill="98FB98"/>
                      </w:rPr>
                      <w:t>d</w:t>
                    </w:r>
                  </w:ins>
                  <w:del w:id="292" w:author="S3G_Change_Case" w:date="2026-03-17T14:39:00Z">
                    <w:r w:rsidRPr="00423740" w:rsidDel="00AE7979">
                      <w:rPr>
                        <w:shd w:val="clear" w:color="auto" w:fill="98FB98"/>
                      </w:rPr>
                      <w:delText>D</w:delText>
                    </w:r>
                  </w:del>
                  <w:r w:rsidRPr="00423740">
                    <w:rPr>
                      <w:shd w:val="clear" w:color="auto" w:fill="98FB98"/>
                    </w:rPr>
                    <w:t xml:space="preserve">erived </w:t>
                  </w:r>
                  <w:ins w:id="293" w:author="S3G_Change_Case" w:date="2026-03-17T14:39:00Z">
                    <w:r>
                      <w:rPr>
                        <w:shd w:val="clear" w:color="auto" w:fill="98FB98"/>
                      </w:rPr>
                      <w:t>v</w:t>
                    </w:r>
                  </w:ins>
                  <w:del w:id="294" w:author="S3G_Change_Case" w:date="2026-03-17T14:39:00Z">
                    <w:r w:rsidRPr="00423740" w:rsidDel="00AE7979">
                      <w:rPr>
                        <w:shd w:val="clear" w:color="auto" w:fill="98FB98"/>
                      </w:rPr>
                      <w:delText>V</w:delText>
                    </w:r>
                  </w:del>
                  <w:r w:rsidRPr="00423740">
                    <w:rPr>
                      <w:shd w:val="clear" w:color="auto" w:fill="98FB98"/>
                    </w:rPr>
                    <w:t>ariants</w:t>
                  </w:r>
                </w:sdtContent>
              </w:sdt>
              <w:r>
                <w:t xml:space="preserve">. </w:t>
              </w:r>
              <w:sdt>
                <w:sdtPr>
                  <w:rPr>
                    <w:shd w:val="clear" w:color="auto" w:fill="98FB98"/>
                  </w:rPr>
                  <w:alias w:val="journal-title"/>
                  <w:tag w:val="journal-title"/>
                  <w:id w:val="-123234460"/>
                  <w:placeholder>
                    <w:docPart w:val="2295B3D3FD7247ADB798C3297C0CDFA4"/>
                  </w:placeholder>
                </w:sdtPr>
                <w:sdtEndPr>
                  <w:rPr>
                    <w:i/>
                    <w:iCs/>
                  </w:rPr>
                </w:sdtEndPr>
                <w:sdtContent>
                  <w:ins w:id="295" w:author="S3G_Journal_Title_Format" w:date="2026-03-17T14:38:00Z">
                    <w:r>
                      <w:rPr>
                        <w:i/>
                        <w:iCs/>
                        <w:highlight w:val="green"/>
                        <w:shd w:val="clear" w:color="auto" w:fill="98FB98"/>
                      </w:rPr>
                      <w:t>J Virol</w:t>
                    </w:r>
                  </w:ins>
                  <w:del w:id="296" w:author="S3G_Journal_Title_Format" w:date="2026-03-17T14:38:00Z">
                    <w:r w:rsidRPr="00AE7979" w:rsidDel="00AE7979">
                      <w:rPr>
                        <w:i/>
                        <w:iCs/>
                        <w:highlight w:val="green"/>
                        <w:shd w:val="clear" w:color="auto" w:fill="98FB98"/>
                      </w:rPr>
                      <w:delText>Journal of Virology</w:delText>
                    </w:r>
                  </w:del>
                </w:sdtContent>
              </w:sdt>
              <w:r>
                <w:t xml:space="preserve"> </w:t>
              </w:r>
              <w:sdt>
                <w:sdtPr>
                  <w:rPr>
                    <w:shd w:val="clear" w:color="auto" w:fill="98FB98"/>
                  </w:rPr>
                  <w:alias w:val="year"/>
                  <w:tag w:val="year"/>
                  <w:id w:val="-847718042"/>
                  <w:placeholder>
                    <w:docPart w:val="36376E3EA1B6477FBA46AE2CAEF0FC1F"/>
                  </w:placeholder>
                </w:sdtPr>
                <w:sdtContent>
                  <w:r w:rsidRPr="00423740">
                    <w:rPr>
                      <w:shd w:val="clear" w:color="auto" w:fill="98FB98"/>
                    </w:rPr>
                    <w:t>2022</w:t>
                  </w:r>
                </w:sdtContent>
              </w:sdt>
              <w:r>
                <w:t>;</w:t>
              </w:r>
              <w:sdt>
                <w:sdtPr>
                  <w:rPr>
                    <w:shd w:val="clear" w:color="auto" w:fill="98FB98"/>
                  </w:rPr>
                  <w:alias w:val="volume"/>
                  <w:tag w:val="volume"/>
                  <w:id w:val="272285751"/>
                  <w:placeholder>
                    <w:docPart w:val="5298A87640644B68A2C56CD66BFD03A8"/>
                  </w:placeholder>
                </w:sdtPr>
                <w:sdtContent>
                  <w:r w:rsidRPr="00423740">
                    <w:rPr>
                      <w:shd w:val="clear" w:color="auto" w:fill="98FB98"/>
                    </w:rPr>
                    <w:t>96</w:t>
                  </w:r>
                </w:sdtContent>
              </w:sdt>
              <w:r>
                <w:t>:</w:t>
              </w:r>
              <w:sdt>
                <w:sdtPr>
                  <w:rPr>
                    <w:shd w:val="clear" w:color="auto" w:fill="98FB98"/>
                  </w:rPr>
                  <w:alias w:val="first-page"/>
                  <w:tag w:val="first-page"/>
                  <w:id w:val="-31034722"/>
                  <w:placeholder>
                    <w:docPart w:val="92C870D9C4B946FB80B554CE3140A8BA"/>
                  </w:placeholder>
                </w:sdtPr>
                <w:sdtContent>
                  <w:r w:rsidRPr="00423740">
                    <w:rPr>
                      <w:shd w:val="clear" w:color="auto" w:fill="98FB98"/>
                    </w:rPr>
                    <w:t>e0081422</w:t>
                  </w:r>
                </w:sdtContent>
              </w:sdt>
              <w:r>
                <w:t>–</w:t>
              </w:r>
              <w:sdt>
                <w:sdtPr>
                  <w:rPr>
                    <w:shd w:val="clear" w:color="auto" w:fill="98FB98"/>
                  </w:rPr>
                  <w:alias w:val="last-page"/>
                  <w:tag w:val="last-page"/>
                  <w:id w:val="-1693441099"/>
                  <w:placeholder>
                    <w:docPart w:val="06985A990C034C4CB33EFDBBAB310703"/>
                  </w:placeholder>
                </w:sdtPr>
                <w:sdtContent>
                  <w:r>
                    <w:rPr>
                      <w:shd w:val="clear" w:color="auto" w:fill="98FB98"/>
                    </w:rPr>
                    <w:t>2</w:t>
                  </w:r>
                </w:sdtContent>
              </w:sdt>
              <w:r>
                <w:t xml:space="preserve">. </w:t>
              </w:r>
              <w:sdt>
                <w:sdtPr>
                  <w:rPr>
                    <w:shd w:val="clear" w:color="auto" w:fill="98FB98"/>
                  </w:rPr>
                  <w:alias w:val="doi"/>
                  <w:tag w:val="doi"/>
                  <w:id w:val="872346030"/>
                  <w:placeholder>
                    <w:docPart w:val="005FBDCA747F4236AE437F8137ECD2C6"/>
                  </w:placeholder>
                </w:sdtPr>
                <w:sdtContent>
                  <w:hyperlink r:id="rId39" w:tooltip="https://doi.org/10.1128/jvi.00814-22" w:history="1">
                    <w:r w:rsidRPr="00423740">
                      <w:rPr>
                        <w:rStyle w:val="Hyperlink"/>
                        <w:shd w:val="clear" w:color="auto" w:fill="98FB98"/>
                      </w:rPr>
                      <w:t>10.1128/jvi.00814-22</w:t>
                    </w:r>
                  </w:hyperlink>
                </w:sdtContent>
              </w:sdt>
            </w:p>
          </w:sdtContent>
        </w:sdt>
        <w:bookmarkStart w:id="297" w:name="B26" w:displacedByCustomXml="next"/>
        <w:bookmarkEnd w:id="297" w:displacedByCustomXml="next"/>
        <w:sdt>
          <w:sdtPr>
            <w:alias w:val="B26_Sun et al., 2021"/>
            <w:tag w:val="citation"/>
            <w:id w:val="-1351951129"/>
            <w:placeholder>
              <w:docPart w:val="A58498F69989445BA13291CE0E6379AB"/>
            </w:placeholder>
          </w:sdtPr>
          <w:sdtEndPr/>
          <w:sdtContent>
            <w:p w14:paraId="4E5BC5E1" w14:textId="08B1FC9A" w:rsidR="00C473DD" w:rsidRPr="002E5115" w:rsidRDefault="00AE7979" w:rsidP="002E5115">
              <w:pPr>
                <w:pStyle w:val="bib"/>
                <w:rPr>
                  <w:rFonts w:cs="Times New Roman"/>
                </w:rPr>
              </w:pPr>
              <w:sdt>
                <w:sdtPr>
                  <w:rPr>
                    <w:shd w:val="clear" w:color="auto" w:fill="98FB98"/>
                  </w:rPr>
                  <w:alias w:val="author"/>
                  <w:tag w:val="author"/>
                  <w:id w:val="-1857876334"/>
                  <w:placeholder>
                    <w:docPart w:val="02D2966A155D42248D53E6A1AD1878EA"/>
                  </w:placeholder>
                </w:sdtPr>
                <w:sdtContent>
                  <w:r w:rsidRPr="00AE7979">
                    <w:rPr>
                      <w:rStyle w:val="surname"/>
                      <w:shd w:val="clear" w:color="auto" w:fill="98FB98"/>
                    </w:rPr>
                    <w:t>Sun</w:t>
                  </w:r>
                  <w:r>
                    <w:rPr>
                      <w:rStyle w:val="surname"/>
                      <w:shd w:val="clear" w:color="auto" w:fill="98FB98"/>
                    </w:rPr>
                    <w:t xml:space="preserve"> </w:t>
                  </w:r>
                  <w:r w:rsidRPr="00AE7979">
                    <w:rPr>
                      <w:rStyle w:val="given-names"/>
                      <w:shd w:val="clear" w:color="auto" w:fill="98FB98"/>
                    </w:rPr>
                    <w:t>H</w:t>
                  </w:r>
                </w:sdtContent>
              </w:sdt>
              <w:r>
                <w:t xml:space="preserve">, </w:t>
              </w:r>
              <w:sdt>
                <w:sdtPr>
                  <w:rPr>
                    <w:shd w:val="clear" w:color="auto" w:fill="98FB98"/>
                  </w:rPr>
                  <w:alias w:val="author"/>
                  <w:tag w:val="author"/>
                  <w:id w:val="-1321733356"/>
                  <w:placeholder>
                    <w:docPart w:val="5614977260DA49E9853C7C5C67045472"/>
                  </w:placeholder>
                </w:sdtPr>
                <w:sdtContent>
                  <w:r w:rsidRPr="00AE7979">
                    <w:rPr>
                      <w:rStyle w:val="surname"/>
                      <w:shd w:val="clear" w:color="auto" w:fill="98FB98"/>
                    </w:rPr>
                    <w:t>Li</w:t>
                  </w:r>
                  <w:r>
                    <w:rPr>
                      <w:rStyle w:val="surname"/>
                      <w:shd w:val="clear" w:color="auto" w:fill="98FB98"/>
                    </w:rPr>
                    <w:t xml:space="preserve"> </w:t>
                  </w:r>
                  <w:r w:rsidRPr="00AE7979">
                    <w:rPr>
                      <w:rStyle w:val="given-names"/>
                      <w:shd w:val="clear" w:color="auto" w:fill="98FB98"/>
                    </w:rPr>
                    <w:t>F</w:t>
                  </w:r>
                </w:sdtContent>
              </w:sdt>
              <w:r>
                <w:t xml:space="preserve">, </w:t>
              </w:r>
              <w:sdt>
                <w:sdtPr>
                  <w:rPr>
                    <w:shd w:val="clear" w:color="auto" w:fill="98FB98"/>
                  </w:rPr>
                  <w:alias w:val="author"/>
                  <w:tag w:val="author"/>
                  <w:id w:val="-1320650717"/>
                  <w:placeholder>
                    <w:docPart w:val="6ADD285884814A26A5336AF6B961B96E"/>
                  </w:placeholder>
                </w:sdtPr>
                <w:sdtContent>
                  <w:r w:rsidRPr="00AE7979">
                    <w:rPr>
                      <w:rStyle w:val="surname"/>
                      <w:shd w:val="clear" w:color="auto" w:fill="98FB98"/>
                    </w:rPr>
                    <w:t>Liu</w:t>
                  </w:r>
                  <w:r>
                    <w:rPr>
                      <w:rStyle w:val="surname"/>
                      <w:shd w:val="clear" w:color="auto" w:fill="98FB98"/>
                    </w:rPr>
                    <w:t xml:space="preserve"> </w:t>
                  </w:r>
                  <w:r w:rsidRPr="00AE7979">
                    <w:rPr>
                      <w:rStyle w:val="given-names"/>
                      <w:shd w:val="clear" w:color="auto" w:fill="98FB98"/>
                    </w:rPr>
                    <w:t>Q</w:t>
                  </w:r>
                </w:sdtContent>
              </w:sdt>
              <w:r>
                <w:t xml:space="preserve"> </w:t>
              </w:r>
              <w:sdt>
                <w:sdtPr>
                  <w:alias w:val="etal"/>
                  <w:tag w:val="etal"/>
                  <w:id w:val="1305046322"/>
                  <w:placeholder>
                    <w:docPart w:val="DefaultPlaceholder_-1854013440"/>
                  </w:placeholder>
                </w:sdtPr>
                <w:sdtContent>
                  <w:r>
                    <w:t>et al.</w:t>
                  </w:r>
                </w:sdtContent>
              </w:sdt>
              <w:r>
                <w:t xml:space="preserve"> </w:t>
              </w:r>
              <w:sdt>
                <w:sdtPr>
                  <w:rPr>
                    <w:shd w:val="clear" w:color="auto" w:fill="98FB98"/>
                  </w:rPr>
                  <w:alias w:val="article-title"/>
                  <w:tag w:val="article-title"/>
                  <w:id w:val="-641430636"/>
                  <w:placeholder>
                    <w:docPart w:val="4D23D189717A4979B891B01B7AD92034"/>
                  </w:placeholder>
                </w:sdtPr>
                <w:sdtContent>
                  <w:r w:rsidRPr="00423740">
                    <w:rPr>
                      <w:shd w:val="clear" w:color="auto" w:fill="98FB98"/>
                    </w:rPr>
                    <w:t xml:space="preserve">Mink </w:t>
                  </w:r>
                  <w:ins w:id="298" w:author="S3G_Change_Case" w:date="2026-03-17T14:39:00Z">
                    <w:r>
                      <w:rPr>
                        <w:shd w:val="clear" w:color="auto" w:fill="98FB98"/>
                      </w:rPr>
                      <w:t>i</w:t>
                    </w:r>
                  </w:ins>
                  <w:del w:id="299" w:author="S3G_Change_Case" w:date="2026-03-17T14:39:00Z">
                    <w:r w:rsidRPr="00423740" w:rsidDel="00AE7979">
                      <w:rPr>
                        <w:shd w:val="clear" w:color="auto" w:fill="98FB98"/>
                      </w:rPr>
                      <w:delText>I</w:delText>
                    </w:r>
                  </w:del>
                  <w:r w:rsidRPr="00423740">
                    <w:rPr>
                      <w:shd w:val="clear" w:color="auto" w:fill="98FB98"/>
                    </w:rPr>
                    <w:t xml:space="preserve">s a </w:t>
                  </w:r>
                  <w:ins w:id="300" w:author="S3G_Change_Case" w:date="2026-03-17T14:39:00Z">
                    <w:r>
                      <w:rPr>
                        <w:shd w:val="clear" w:color="auto" w:fill="98FB98"/>
                      </w:rPr>
                      <w:t>h</w:t>
                    </w:r>
                  </w:ins>
                  <w:del w:id="301" w:author="S3G_Change_Case" w:date="2026-03-17T14:39:00Z">
                    <w:r w:rsidRPr="00423740" w:rsidDel="00AE7979">
                      <w:rPr>
                        <w:shd w:val="clear" w:color="auto" w:fill="98FB98"/>
                      </w:rPr>
                      <w:delText>H</w:delText>
                    </w:r>
                  </w:del>
                  <w:r w:rsidRPr="00423740">
                    <w:rPr>
                      <w:shd w:val="clear" w:color="auto" w:fill="98FB98"/>
                    </w:rPr>
                    <w:t xml:space="preserve">ighly </w:t>
                  </w:r>
                  <w:ins w:id="302" w:author="S3G_Change_Case" w:date="2026-03-17T14:39:00Z">
                    <w:r>
                      <w:rPr>
                        <w:shd w:val="clear" w:color="auto" w:fill="98FB98"/>
                      </w:rPr>
                      <w:t>s</w:t>
                    </w:r>
                  </w:ins>
                  <w:del w:id="303" w:author="S3G_Change_Case" w:date="2026-03-17T14:39:00Z">
                    <w:r w:rsidRPr="00423740" w:rsidDel="00AE7979">
                      <w:rPr>
                        <w:shd w:val="clear" w:color="auto" w:fill="98FB98"/>
                      </w:rPr>
                      <w:delText>S</w:delText>
                    </w:r>
                  </w:del>
                  <w:r w:rsidRPr="00423740">
                    <w:rPr>
                      <w:shd w:val="clear" w:color="auto" w:fill="98FB98"/>
                    </w:rPr>
                    <w:t xml:space="preserve">usceptible </w:t>
                  </w:r>
                  <w:ins w:id="304" w:author="S3G_Change_Case" w:date="2026-03-17T14:39:00Z">
                    <w:r>
                      <w:rPr>
                        <w:shd w:val="clear" w:color="auto" w:fill="98FB98"/>
                      </w:rPr>
                      <w:t>h</w:t>
                    </w:r>
                  </w:ins>
                  <w:del w:id="305" w:author="S3G_Change_Case" w:date="2026-03-17T14:39:00Z">
                    <w:r w:rsidRPr="00423740" w:rsidDel="00AE7979">
                      <w:rPr>
                        <w:shd w:val="clear" w:color="auto" w:fill="98FB98"/>
                      </w:rPr>
                      <w:delText>H</w:delText>
                    </w:r>
                  </w:del>
                  <w:r w:rsidRPr="00423740">
                    <w:rPr>
                      <w:shd w:val="clear" w:color="auto" w:fill="98FB98"/>
                    </w:rPr>
                    <w:t xml:space="preserve">ost </w:t>
                  </w:r>
                  <w:ins w:id="306" w:author="S3G_Change_Case" w:date="2026-03-17T14:39:00Z">
                    <w:r>
                      <w:rPr>
                        <w:shd w:val="clear" w:color="auto" w:fill="98FB98"/>
                      </w:rPr>
                      <w:t>s</w:t>
                    </w:r>
                  </w:ins>
                  <w:del w:id="307" w:author="S3G_Change_Case" w:date="2026-03-17T14:39:00Z">
                    <w:r w:rsidRPr="00423740" w:rsidDel="00AE7979">
                      <w:rPr>
                        <w:shd w:val="clear" w:color="auto" w:fill="98FB98"/>
                      </w:rPr>
                      <w:delText>S</w:delText>
                    </w:r>
                  </w:del>
                  <w:r w:rsidRPr="00423740">
                    <w:rPr>
                      <w:shd w:val="clear" w:color="auto" w:fill="98FB98"/>
                    </w:rPr>
                    <w:t xml:space="preserve">pecies to </w:t>
                  </w:r>
                  <w:ins w:id="308" w:author="S3G_Change_Case" w:date="2026-03-17T14:39:00Z">
                    <w:r>
                      <w:rPr>
                        <w:shd w:val="clear" w:color="auto" w:fill="98FB98"/>
                      </w:rPr>
                      <w:t>c</w:t>
                    </w:r>
                  </w:ins>
                  <w:del w:id="309" w:author="S3G_Change_Case" w:date="2026-03-17T14:39:00Z">
                    <w:r w:rsidRPr="00423740" w:rsidDel="00AE7979">
                      <w:rPr>
                        <w:shd w:val="clear" w:color="auto" w:fill="98FB98"/>
                      </w:rPr>
                      <w:delText>C</w:delText>
                    </w:r>
                  </w:del>
                  <w:r w:rsidRPr="00423740">
                    <w:rPr>
                      <w:shd w:val="clear" w:color="auto" w:fill="98FB98"/>
                    </w:rPr>
                    <w:t xml:space="preserve">irculating </w:t>
                  </w:r>
                  <w:ins w:id="310" w:author="S3G_Change_Case" w:date="2026-03-17T14:39:00Z">
                    <w:r>
                      <w:rPr>
                        <w:shd w:val="clear" w:color="auto" w:fill="98FB98"/>
                      </w:rPr>
                      <w:t>h</w:t>
                    </w:r>
                  </w:ins>
                  <w:del w:id="311" w:author="S3G_Change_Case" w:date="2026-03-17T14:39:00Z">
                    <w:r w:rsidRPr="00423740" w:rsidDel="00AE7979">
                      <w:rPr>
                        <w:shd w:val="clear" w:color="auto" w:fill="98FB98"/>
                      </w:rPr>
                      <w:delText>H</w:delText>
                    </w:r>
                  </w:del>
                  <w:r w:rsidRPr="00423740">
                    <w:rPr>
                      <w:shd w:val="clear" w:color="auto" w:fill="98FB98"/>
                    </w:rPr>
                    <w:t xml:space="preserve">uman and </w:t>
                  </w:r>
                  <w:ins w:id="312" w:author="S3G_Change_Case" w:date="2026-03-17T14:39:00Z">
                    <w:r>
                      <w:rPr>
                        <w:shd w:val="clear" w:color="auto" w:fill="98FB98"/>
                      </w:rPr>
                      <w:t>a</w:t>
                    </w:r>
                  </w:ins>
                  <w:del w:id="313" w:author="S3G_Change_Case" w:date="2026-03-17T14:39:00Z">
                    <w:r w:rsidRPr="00423740" w:rsidDel="00AE7979">
                      <w:rPr>
                        <w:shd w:val="clear" w:color="auto" w:fill="98FB98"/>
                      </w:rPr>
                      <w:delText>A</w:delText>
                    </w:r>
                  </w:del>
                  <w:r w:rsidRPr="00423740">
                    <w:rPr>
                      <w:shd w:val="clear" w:color="auto" w:fill="98FB98"/>
                    </w:rPr>
                    <w:t xml:space="preserve">vian </w:t>
                  </w:r>
                  <w:ins w:id="314" w:author="S3G_Change_Case" w:date="2026-03-17T14:39:00Z">
                    <w:r>
                      <w:rPr>
                        <w:shd w:val="clear" w:color="auto" w:fill="98FB98"/>
                      </w:rPr>
                      <w:t>i</w:t>
                    </w:r>
                  </w:ins>
                  <w:del w:id="315" w:author="S3G_Change_Case" w:date="2026-03-17T14:39:00Z">
                    <w:r w:rsidRPr="00423740" w:rsidDel="00AE7979">
                      <w:rPr>
                        <w:shd w:val="clear" w:color="auto" w:fill="98FB98"/>
                      </w:rPr>
                      <w:delText>I</w:delText>
                    </w:r>
                  </w:del>
                  <w:r w:rsidRPr="00423740">
                    <w:rPr>
                      <w:shd w:val="clear" w:color="auto" w:fill="98FB98"/>
                    </w:rPr>
                    <w:t xml:space="preserve">nfluenza </w:t>
                  </w:r>
                  <w:ins w:id="316" w:author="S3G_Change_Case" w:date="2026-03-17T14:39:00Z">
                    <w:r>
                      <w:rPr>
                        <w:shd w:val="clear" w:color="auto" w:fill="98FB98"/>
                      </w:rPr>
                      <w:t>v</w:t>
                    </w:r>
                  </w:ins>
                  <w:del w:id="317" w:author="S3G_Change_Case" w:date="2026-03-17T14:39:00Z">
                    <w:r w:rsidRPr="00423740" w:rsidDel="00AE7979">
                      <w:rPr>
                        <w:shd w:val="clear" w:color="auto" w:fill="98FB98"/>
                      </w:rPr>
                      <w:delText>V</w:delText>
                    </w:r>
                  </w:del>
                  <w:r w:rsidRPr="00423740">
                    <w:rPr>
                      <w:shd w:val="clear" w:color="auto" w:fill="98FB98"/>
                    </w:rPr>
                    <w:t>iruses</w:t>
                  </w:r>
                </w:sdtContent>
              </w:sdt>
              <w:r>
                <w:t xml:space="preserve">. </w:t>
              </w:r>
              <w:sdt>
                <w:sdtPr>
                  <w:rPr>
                    <w:shd w:val="clear" w:color="auto" w:fill="98FB98"/>
                  </w:rPr>
                  <w:alias w:val="journal-title"/>
                  <w:tag w:val="journal-title"/>
                  <w:id w:val="-1030094274"/>
                  <w:placeholder>
                    <w:docPart w:val="CEC682BD4E074694A7941D51A04F84D8"/>
                  </w:placeholder>
                </w:sdtPr>
                <w:sdtEndPr>
                  <w:rPr>
                    <w:i/>
                    <w:iCs/>
                  </w:rPr>
                </w:sdtEndPr>
                <w:sdtContent>
                  <w:r w:rsidRPr="00AE7979">
                    <w:rPr>
                      <w:i/>
                      <w:iCs/>
                      <w:highlight w:val="magenta"/>
                    </w:rPr>
                    <w:t>Emerging Microbes &amp; Infections</w:t>
                  </w:r>
                </w:sdtContent>
              </w:sdt>
              <w:r>
                <w:t xml:space="preserve"> </w:t>
              </w:r>
              <w:sdt>
                <w:sdtPr>
                  <w:rPr>
                    <w:shd w:val="clear" w:color="auto" w:fill="98FB98"/>
                  </w:rPr>
                  <w:alias w:val="year"/>
                  <w:tag w:val="year"/>
                  <w:id w:val="1558125348"/>
                  <w:placeholder>
                    <w:docPart w:val="364771B15C354EAF952879F1D22B8D29"/>
                  </w:placeholder>
                </w:sdtPr>
                <w:sdtContent>
                  <w:r w:rsidRPr="00423740">
                    <w:rPr>
                      <w:shd w:val="clear" w:color="auto" w:fill="98FB98"/>
                    </w:rPr>
                    <w:t>2021</w:t>
                  </w:r>
                </w:sdtContent>
              </w:sdt>
              <w:r>
                <w:t>;</w:t>
              </w:r>
              <w:sdt>
                <w:sdtPr>
                  <w:rPr>
                    <w:shd w:val="clear" w:color="auto" w:fill="98FB98"/>
                  </w:rPr>
                  <w:alias w:val="volume"/>
                  <w:tag w:val="volume"/>
                  <w:id w:val="-617836142"/>
                  <w:placeholder>
                    <w:docPart w:val="37A70C04F0C44461B44A0060FDC883A8"/>
                  </w:placeholder>
                </w:sdtPr>
                <w:sdtContent>
                  <w:r w:rsidRPr="00423740">
                    <w:rPr>
                      <w:shd w:val="clear" w:color="auto" w:fill="98FB98"/>
                    </w:rPr>
                    <w:t>10</w:t>
                  </w:r>
                </w:sdtContent>
              </w:sdt>
              <w:r>
                <w:t>:</w:t>
              </w:r>
              <w:sdt>
                <w:sdtPr>
                  <w:rPr>
                    <w:shd w:val="clear" w:color="auto" w:fill="98FB98"/>
                  </w:rPr>
                  <w:alias w:val="first-page"/>
                  <w:tag w:val="first-page"/>
                  <w:id w:val="686868098"/>
                  <w:placeholder>
                    <w:docPart w:val="1C9999A34DA24D65AAF7EB2621DC9DB1"/>
                  </w:placeholder>
                </w:sdtPr>
                <w:sdtContent>
                  <w:r w:rsidRPr="00423740">
                    <w:rPr>
                      <w:shd w:val="clear" w:color="auto" w:fill="98FB98"/>
                    </w:rPr>
                    <w:t>472</w:t>
                  </w:r>
                </w:sdtContent>
              </w:sdt>
              <w:r>
                <w:t>–</w:t>
              </w:r>
              <w:sdt>
                <w:sdtPr>
                  <w:rPr>
                    <w:shd w:val="clear" w:color="auto" w:fill="98FB98"/>
                  </w:rPr>
                  <w:alias w:val="last-page"/>
                  <w:tag w:val="last-page"/>
                  <w:id w:val="-1090232052"/>
                  <w:placeholder>
                    <w:docPart w:val="A96755FE2C314BA687230FD7A1EC2643"/>
                  </w:placeholder>
                </w:sdtPr>
                <w:sdtContent>
                  <w:r w:rsidRPr="00423740">
                    <w:rPr>
                      <w:shd w:val="clear" w:color="auto" w:fill="98FB98"/>
                    </w:rPr>
                    <w:t>80</w:t>
                  </w:r>
                </w:sdtContent>
              </w:sdt>
              <w:r>
                <w:t xml:space="preserve">. </w:t>
              </w:r>
              <w:sdt>
                <w:sdtPr>
                  <w:rPr>
                    <w:shd w:val="clear" w:color="auto" w:fill="98FB98"/>
                  </w:rPr>
                  <w:alias w:val="doi"/>
                  <w:tag w:val="doi"/>
                  <w:id w:val="-371540087"/>
                  <w:placeholder>
                    <w:docPart w:val="F7C152BFEB2C4DC7AFDFCBE8A5AB4091"/>
                  </w:placeholder>
                </w:sdtPr>
                <w:sdtContent>
                  <w:hyperlink r:id="rId40" w:tooltip="https://doi.org/10.1080/22221751.2021.1899058" w:history="1">
                    <w:r w:rsidRPr="00423740">
                      <w:rPr>
                        <w:rStyle w:val="Hyperlink"/>
                        <w:shd w:val="clear" w:color="auto" w:fill="98FB98"/>
                      </w:rPr>
                      <w:t>10.1080/22221751.2021.1899058</w:t>
                    </w:r>
                  </w:hyperlink>
                </w:sdtContent>
              </w:sdt>
            </w:p>
          </w:sdtContent>
        </w:sdt>
        <w:bookmarkStart w:id="318" w:name="B27" w:displacedByCustomXml="next"/>
        <w:bookmarkEnd w:id="318" w:displacedByCustomXml="next"/>
        <w:sdt>
          <w:sdtPr>
            <w:alias w:val="B27_Suomen Turkiseläinten Kasvattajain Liitto (STKL) ry, 2025"/>
            <w:tag w:val="citation"/>
            <w:id w:val="234445829"/>
            <w:placeholder>
              <w:docPart w:val="D6242BCC276B4146967C0EC09E2C95B1"/>
            </w:placeholder>
          </w:sdtPr>
          <w:sdtEndPr/>
          <w:sdtContent>
            <w:p w14:paraId="31C32D12" w14:textId="04AD933A" w:rsidR="00C473DD" w:rsidRPr="002E5115" w:rsidRDefault="00AE7979" w:rsidP="002E5115">
              <w:pPr>
                <w:pStyle w:val="bib"/>
                <w:rPr>
                  <w:rFonts w:cs="Times New Roman"/>
                </w:rPr>
              </w:pPr>
              <w:sdt>
                <w:sdtPr>
                  <w:rPr>
                    <w:shd w:val="clear" w:color="auto" w:fill="98FB98"/>
                  </w:rPr>
                  <w:alias w:val="collab"/>
                  <w:tag w:val="collab"/>
                  <w:id w:val="-1308153047"/>
                  <w:placeholder>
                    <w:docPart w:val="32BEFA110B3740209CC96CCE3BDC7E03"/>
                  </w:placeholder>
                </w:sdtPr>
                <w:sdtContent>
                  <w:r w:rsidRPr="00AE7979">
                    <w:rPr>
                      <w:shd w:val="clear" w:color="auto" w:fill="98FB98"/>
                    </w:rPr>
                    <w:t>Suomen Turkiseläinten Kasvattajain Liitto (STKL) ry</w:t>
                  </w:r>
                </w:sdtContent>
              </w:sdt>
              <w:r>
                <w:t xml:space="preserve">. </w:t>
              </w:r>
              <w:sdt>
                <w:sdtPr>
                  <w:rPr>
                    <w:shd w:val="clear" w:color="auto" w:fill="98FB98"/>
                  </w:rPr>
                  <w:alias w:val="article-title"/>
                  <w:tag w:val="article-title"/>
                  <w:id w:val="-1215657273"/>
                  <w:placeholder>
                    <w:docPart w:val="BC0E6FD9DE5744F492B27871372B1EC5"/>
                  </w:placeholder>
                </w:sdtPr>
                <w:sdtContent>
                  <w:r w:rsidRPr="00AE7979">
                    <w:rPr>
                      <w:shd w:val="clear" w:color="auto" w:fill="98FB98"/>
                    </w:rPr>
                    <w:t xml:space="preserve">Fifur </w:t>
                  </w:r>
                  <w:ins w:id="319" w:author="S3G_Change_Case" w:date="2026-03-17T14:39:00Z">
                    <w:r>
                      <w:rPr>
                        <w:shd w:val="clear" w:color="auto" w:fill="98FB98"/>
                      </w:rPr>
                      <w:t>s</w:t>
                    </w:r>
                  </w:ins>
                  <w:del w:id="320" w:author="S3G_Change_Case" w:date="2026-03-17T14:39:00Z">
                    <w:r w:rsidRPr="00AE7979" w:rsidDel="00AE7979">
                      <w:rPr>
                        <w:shd w:val="clear" w:color="auto" w:fill="98FB98"/>
                      </w:rPr>
                      <w:delText>S</w:delText>
                    </w:r>
                  </w:del>
                  <w:r w:rsidRPr="00AE7979">
                    <w:rPr>
                      <w:shd w:val="clear" w:color="auto" w:fill="98FB98"/>
                    </w:rPr>
                    <w:t>tatistics</w:t>
                  </w:r>
                </w:sdtContent>
              </w:sdt>
              <w:r>
                <w:t xml:space="preserve">. </w:t>
              </w:r>
              <w:sdt>
                <w:sdtPr>
                  <w:rPr>
                    <w:shd w:val="clear" w:color="auto" w:fill="98FB98"/>
                  </w:rPr>
                  <w:alias w:val="year"/>
                  <w:tag w:val="year"/>
                  <w:id w:val="-356576725"/>
                  <w:placeholder>
                    <w:docPart w:val="1D4D3C0018A44EEEB155B8B4F5FB8D3F"/>
                  </w:placeholder>
                </w:sdtPr>
                <w:sdtContent>
                  <w:r w:rsidRPr="00AE7979">
                    <w:rPr>
                      <w:shd w:val="clear" w:color="auto" w:fill="98FB98"/>
                    </w:rPr>
                    <w:t>2025</w:t>
                  </w:r>
                </w:sdtContent>
              </w:sdt>
              <w:r>
                <w:t xml:space="preserve">. </w:t>
              </w:r>
              <w:sdt>
                <w:sdtPr>
                  <w:rPr>
                    <w:shd w:val="clear" w:color="auto" w:fill="98FB98"/>
                  </w:rPr>
                  <w:alias w:val="comment"/>
                  <w:tag w:val="comment"/>
                  <w:id w:val="241219683"/>
                  <w:placeholder>
                    <w:docPart w:val="6B8ECA58F97E4EC783EBB30F55668CFE"/>
                  </w:placeholder>
                </w:sdtPr>
                <w:sdtContent>
                  <w:hyperlink r:id="rId41" w:history="1">
                    <w:r w:rsidRPr="00AE7979">
                      <w:rPr>
                        <w:rStyle w:val="Hyperlink"/>
                        <w:shd w:val="clear" w:color="auto" w:fill="98FB98"/>
                      </w:rPr>
                      <w:t>https://fifur.fi/turkiselinkeinon-tilastot</w:t>
                    </w:r>
                  </w:hyperlink>
                  <w:r w:rsidRPr="00AE7979">
                    <w:rPr>
                      <w:shd w:val="clear" w:color="auto" w:fill="98FB98"/>
                    </w:rPr>
                    <w:t>, accessed 8 July 2025</w:t>
                  </w:r>
                </w:sdtContent>
              </w:sdt>
            </w:p>
          </w:sdtContent>
        </w:sdt>
        <w:bookmarkStart w:id="321" w:name="B28" w:displacedByCustomXml="next"/>
        <w:bookmarkEnd w:id="321" w:displacedByCustomXml="next"/>
        <w:sdt>
          <w:sdtPr>
            <w:alias w:val="B28_Supreme Council of the Republic of Lithuania – Reconstituen"/>
            <w:tag w:val="citation"/>
            <w:id w:val="-1801146991"/>
            <w:placeholder>
              <w:docPart w:val="FE7BB3DFC3F14106BA308F1D57964998"/>
            </w:placeholder>
          </w:sdtPr>
          <w:sdtEndPr/>
          <w:sdtContent>
            <w:p w14:paraId="27A4C755" w14:textId="555A5A45" w:rsidR="00C473DD" w:rsidRPr="002E5115" w:rsidRDefault="00AE7979" w:rsidP="002E5115">
              <w:pPr>
                <w:pStyle w:val="bib"/>
                <w:rPr>
                  <w:rFonts w:cs="Times New Roman"/>
                </w:rPr>
              </w:pPr>
              <w:sdt>
                <w:sdtPr>
                  <w:rPr>
                    <w:shd w:val="clear" w:color="auto" w:fill="98FB98"/>
                  </w:rPr>
                  <w:alias w:val="collab"/>
                  <w:tag w:val="collab"/>
                  <w:id w:val="1819918391"/>
                  <w:placeholder>
                    <w:docPart w:val="CE3CA9DF37A1473A849279123C0FF859"/>
                  </w:placeholder>
                </w:sdtPr>
                <w:sdtContent>
                  <w:r w:rsidRPr="00AE7979">
                    <w:rPr>
                      <w:shd w:val="clear" w:color="auto" w:fill="98FB98"/>
                    </w:rPr>
                    <w:t>Supreme Council of the Republic of Lithuania – Reconstituent Seimas</w:t>
                  </w:r>
                </w:sdtContent>
              </w:sdt>
              <w:r>
                <w:t xml:space="preserve">. </w:t>
              </w:r>
              <w:sdt>
                <w:sdtPr>
                  <w:rPr>
                    <w:shd w:val="clear" w:color="auto" w:fill="98FB98"/>
                  </w:rPr>
                  <w:alias w:val="article-title"/>
                  <w:tag w:val="article-title"/>
                  <w:id w:val="1246067472"/>
                  <w:placeholder>
                    <w:docPart w:val="A4436695274B495BBA8CDFA47AC3C3E6"/>
                  </w:placeholder>
                </w:sdtPr>
                <w:sdtContent>
                  <w:r w:rsidRPr="00AE7979">
                    <w:rPr>
                      <w:shd w:val="clear" w:color="auto" w:fill="98FB98"/>
                    </w:rPr>
                    <w:t>Veterinary law I-2110</w:t>
                  </w:r>
                </w:sdtContent>
              </w:sdt>
              <w:r>
                <w:t xml:space="preserve">. </w:t>
              </w:r>
              <w:sdt>
                <w:sdtPr>
                  <w:rPr>
                    <w:shd w:val="clear" w:color="auto" w:fill="98FB98"/>
                  </w:rPr>
                  <w:alias w:val="journal-title"/>
                  <w:tag w:val="journal-title"/>
                  <w:id w:val="-693918546"/>
                  <w:placeholder>
                    <w:docPart w:val="54285D499AC94899A630C47131C86B94"/>
                  </w:placeholder>
                </w:sdtPr>
                <w:sdtContent>
                  <w:r w:rsidRPr="00AE7979">
                    <w:rPr>
                      <w:i/>
                      <w:highlight w:val="magenta"/>
                    </w:rPr>
                    <w:t>Law database, e-seimas (17 December)</w:t>
                  </w:r>
                </w:sdtContent>
              </w:sdt>
              <w:r>
                <w:t xml:space="preserve"> </w:t>
              </w:r>
              <w:sdt>
                <w:sdtPr>
                  <w:rPr>
                    <w:shd w:val="clear" w:color="auto" w:fill="98FB98"/>
                  </w:rPr>
                  <w:alias w:val="year"/>
                  <w:tag w:val="year"/>
                  <w:id w:val="1646086632"/>
                  <w:placeholder>
                    <w:docPart w:val="0D529AD3ABD54753B92E2F08A3D46D22"/>
                  </w:placeholder>
                </w:sdtPr>
                <w:sdtContent>
                  <w:r w:rsidRPr="00AE7979">
                    <w:rPr>
                      <w:shd w:val="clear" w:color="auto" w:fill="98FB98"/>
                    </w:rPr>
                    <w:t>1991</w:t>
                  </w:r>
                </w:sdtContent>
              </w:sdt>
              <w:r>
                <w:t xml:space="preserve">. </w:t>
              </w:r>
              <w:sdt>
                <w:sdtPr>
                  <w:rPr>
                    <w:shd w:val="clear" w:color="auto" w:fill="98FB98"/>
                  </w:rPr>
                  <w:alias w:val="comment"/>
                  <w:tag w:val="comment"/>
                  <w:id w:val="115796888"/>
                  <w:placeholder>
                    <w:docPart w:val="BF59A539B5B348F6B75B98DC42385E69"/>
                  </w:placeholder>
                </w:sdtPr>
                <w:sdtContent>
                  <w:hyperlink r:id="rId42" w:history="1">
                    <w:r w:rsidRPr="00AE7979">
                      <w:rPr>
                        <w:rStyle w:val="Hyperlink"/>
                        <w:shd w:val="clear" w:color="auto" w:fill="98FB98"/>
                      </w:rPr>
                      <w:t>https://www.e-tar.lt/portal/lt/legalAct/TAR.97BDCD719E57/asr</w:t>
                    </w:r>
                  </w:hyperlink>
                  <w:r w:rsidRPr="00AE7979">
                    <w:rPr>
                      <w:shd w:val="clear" w:color="auto" w:fill="98FB98"/>
                    </w:rPr>
                    <w:t>, accessed 8 July 2025</w:t>
                  </w:r>
                </w:sdtContent>
              </w:sdt>
            </w:p>
          </w:sdtContent>
        </w:sdt>
        <w:bookmarkStart w:id="322" w:name="B29" w:displacedByCustomXml="next"/>
        <w:bookmarkEnd w:id="322" w:displacedByCustomXml="next"/>
        <w:sdt>
          <w:sdtPr>
            <w:alias w:val="B29_Tan et al., 2022"/>
            <w:tag w:val="citation"/>
            <w:id w:val="295119647"/>
            <w:placeholder>
              <w:docPart w:val="2810E55DEC6D4629B9EF923760E09AD4"/>
            </w:placeholder>
          </w:sdtPr>
          <w:sdtEndPr/>
          <w:sdtContent>
            <w:p w14:paraId="777FDFC4" w14:textId="2006FE5A" w:rsidR="00C473DD" w:rsidRPr="002E5115" w:rsidRDefault="00AE7979" w:rsidP="002E5115">
              <w:pPr>
                <w:pStyle w:val="bib"/>
                <w:rPr>
                  <w:rFonts w:cs="Times New Roman"/>
                </w:rPr>
              </w:pPr>
              <w:sdt>
                <w:sdtPr>
                  <w:rPr>
                    <w:shd w:val="clear" w:color="auto" w:fill="98FB98"/>
                  </w:rPr>
                  <w:alias w:val="author"/>
                  <w:tag w:val="author"/>
                  <w:id w:val="1682307378"/>
                  <w:placeholder>
                    <w:docPart w:val="AA040A2378574C7D88E75E6453ABC007"/>
                  </w:placeholder>
                </w:sdtPr>
                <w:sdtContent>
                  <w:r w:rsidRPr="00AE7979">
                    <w:rPr>
                      <w:rStyle w:val="surname"/>
                      <w:shd w:val="clear" w:color="auto" w:fill="98FB98"/>
                    </w:rPr>
                    <w:t>Tan</w:t>
                  </w:r>
                  <w:r>
                    <w:rPr>
                      <w:rStyle w:val="surname"/>
                      <w:shd w:val="clear" w:color="auto" w:fill="98FB98"/>
                    </w:rPr>
                    <w:t xml:space="preserve"> </w:t>
                  </w:r>
                  <w:r w:rsidRPr="00AE7979">
                    <w:rPr>
                      <w:rStyle w:val="given-names"/>
                      <w:shd w:val="clear" w:color="auto" w:fill="98FB98"/>
                    </w:rPr>
                    <w:t>CCS</w:t>
                  </w:r>
                </w:sdtContent>
              </w:sdt>
              <w:r>
                <w:t xml:space="preserve">, </w:t>
              </w:r>
              <w:sdt>
                <w:sdtPr>
                  <w:rPr>
                    <w:shd w:val="clear" w:color="auto" w:fill="98FB98"/>
                  </w:rPr>
                  <w:alias w:val="author"/>
                  <w:tag w:val="author"/>
                  <w:id w:val="276306157"/>
                  <w:placeholder>
                    <w:docPart w:val="5B43B789F0354EE0A21A62FC70317A11"/>
                  </w:placeholder>
                </w:sdtPr>
                <w:sdtContent>
                  <w:r w:rsidRPr="00AE7979">
                    <w:rPr>
                      <w:rStyle w:val="surname"/>
                      <w:shd w:val="clear" w:color="auto" w:fill="98FB98"/>
                    </w:rPr>
                    <w:t>Lam</w:t>
                  </w:r>
                  <w:r>
                    <w:rPr>
                      <w:rStyle w:val="surname"/>
                      <w:shd w:val="clear" w:color="auto" w:fill="98FB98"/>
                    </w:rPr>
                    <w:t xml:space="preserve"> </w:t>
                  </w:r>
                  <w:r w:rsidRPr="00AE7979">
                    <w:rPr>
                      <w:rStyle w:val="given-names"/>
                      <w:shd w:val="clear" w:color="auto" w:fill="98FB98"/>
                    </w:rPr>
                    <w:t>SD</w:t>
                  </w:r>
                </w:sdtContent>
              </w:sdt>
              <w:r>
                <w:t xml:space="preserve">, </w:t>
              </w:r>
              <w:sdt>
                <w:sdtPr>
                  <w:rPr>
                    <w:shd w:val="clear" w:color="auto" w:fill="98FB98"/>
                  </w:rPr>
                  <w:alias w:val="author"/>
                  <w:tag w:val="author"/>
                  <w:id w:val="-1322576996"/>
                  <w:placeholder>
                    <w:docPart w:val="76CB4D8D0A5846E49680CAA13D282D83"/>
                  </w:placeholder>
                </w:sdtPr>
                <w:sdtContent>
                  <w:r w:rsidRPr="00AE7979">
                    <w:rPr>
                      <w:rStyle w:val="surname"/>
                      <w:shd w:val="clear" w:color="auto" w:fill="98FB98"/>
                    </w:rPr>
                    <w:t>Richard</w:t>
                  </w:r>
                  <w:r>
                    <w:rPr>
                      <w:rStyle w:val="surname"/>
                      <w:shd w:val="clear" w:color="auto" w:fill="98FB98"/>
                    </w:rPr>
                    <w:t xml:space="preserve"> </w:t>
                  </w:r>
                  <w:r w:rsidRPr="00AE7979">
                    <w:rPr>
                      <w:rStyle w:val="given-names"/>
                      <w:shd w:val="clear" w:color="auto" w:fill="98FB98"/>
                    </w:rPr>
                    <w:t>D</w:t>
                  </w:r>
                </w:sdtContent>
              </w:sdt>
              <w:r>
                <w:t xml:space="preserve"> </w:t>
              </w:r>
              <w:sdt>
                <w:sdtPr>
                  <w:alias w:val="etal"/>
                  <w:tag w:val="etal"/>
                  <w:id w:val="-355574283"/>
                  <w:placeholder>
                    <w:docPart w:val="DefaultPlaceholder_-1854013440"/>
                  </w:placeholder>
                </w:sdtPr>
                <w:sdtContent>
                  <w:r>
                    <w:t>et al.</w:t>
                  </w:r>
                </w:sdtContent>
              </w:sdt>
              <w:r>
                <w:t xml:space="preserve"> </w:t>
              </w:r>
              <w:sdt>
                <w:sdtPr>
                  <w:rPr>
                    <w:shd w:val="clear" w:color="auto" w:fill="98FB98"/>
                  </w:rPr>
                  <w:alias w:val="article-title"/>
                  <w:tag w:val="article-title"/>
                  <w:id w:val="262265631"/>
                  <w:placeholder>
                    <w:docPart w:val="68CC3C2DDFBC493A87CA8FEDCFE76E1D"/>
                  </w:placeholder>
                </w:sdtPr>
                <w:sdtContent>
                  <w:r w:rsidRPr="00423740">
                    <w:rPr>
                      <w:shd w:val="clear" w:color="auto" w:fill="98FB98"/>
                    </w:rPr>
                    <w:t xml:space="preserve">Transmission of SARS-CoV-2 from </w:t>
                  </w:r>
                  <w:ins w:id="323" w:author="S3G_Change_Case" w:date="2026-03-17T14:39:00Z">
                    <w:r>
                      <w:rPr>
                        <w:shd w:val="clear" w:color="auto" w:fill="98FB98"/>
                      </w:rPr>
                      <w:t>h</w:t>
                    </w:r>
                  </w:ins>
                  <w:del w:id="324" w:author="S3G_Change_Case" w:date="2026-03-17T14:39:00Z">
                    <w:r w:rsidRPr="00423740" w:rsidDel="00AE7979">
                      <w:rPr>
                        <w:shd w:val="clear" w:color="auto" w:fill="98FB98"/>
                      </w:rPr>
                      <w:delText>H</w:delText>
                    </w:r>
                  </w:del>
                  <w:r w:rsidRPr="00423740">
                    <w:rPr>
                      <w:shd w:val="clear" w:color="auto" w:fill="98FB98"/>
                    </w:rPr>
                    <w:t xml:space="preserve">umans to </w:t>
                  </w:r>
                  <w:ins w:id="325" w:author="S3G_Change_Case" w:date="2026-03-17T14:39:00Z">
                    <w:r>
                      <w:rPr>
                        <w:shd w:val="clear" w:color="auto" w:fill="98FB98"/>
                      </w:rPr>
                      <w:t>a</w:t>
                    </w:r>
                  </w:ins>
                  <w:del w:id="326" w:author="S3G_Change_Case" w:date="2026-03-17T14:39:00Z">
                    <w:r w:rsidRPr="00423740" w:rsidDel="00AE7979">
                      <w:rPr>
                        <w:shd w:val="clear" w:color="auto" w:fill="98FB98"/>
                      </w:rPr>
                      <w:delText>A</w:delText>
                    </w:r>
                  </w:del>
                  <w:r w:rsidRPr="00423740">
                    <w:rPr>
                      <w:shd w:val="clear" w:color="auto" w:fill="98FB98"/>
                    </w:rPr>
                    <w:t xml:space="preserve">nimals and </w:t>
                  </w:r>
                  <w:ins w:id="327" w:author="S3G_Change_Case" w:date="2026-03-17T14:39:00Z">
                    <w:r>
                      <w:rPr>
                        <w:shd w:val="clear" w:color="auto" w:fill="98FB98"/>
                      </w:rPr>
                      <w:t>p</w:t>
                    </w:r>
                  </w:ins>
                  <w:del w:id="328" w:author="S3G_Change_Case" w:date="2026-03-17T14:39:00Z">
                    <w:r w:rsidRPr="00423740" w:rsidDel="00AE7979">
                      <w:rPr>
                        <w:shd w:val="clear" w:color="auto" w:fill="98FB98"/>
                      </w:rPr>
                      <w:delText>P</w:delText>
                    </w:r>
                  </w:del>
                  <w:r w:rsidRPr="00423740">
                    <w:rPr>
                      <w:shd w:val="clear" w:color="auto" w:fill="98FB98"/>
                    </w:rPr>
                    <w:t xml:space="preserve">otential </w:t>
                  </w:r>
                  <w:ins w:id="329" w:author="S3G_Change_Case" w:date="2026-03-17T14:39:00Z">
                    <w:r>
                      <w:rPr>
                        <w:shd w:val="clear" w:color="auto" w:fill="98FB98"/>
                      </w:rPr>
                      <w:t>h</w:t>
                    </w:r>
                  </w:ins>
                  <w:del w:id="330" w:author="S3G_Change_Case" w:date="2026-03-17T14:39:00Z">
                    <w:r w:rsidRPr="00423740" w:rsidDel="00AE7979">
                      <w:rPr>
                        <w:shd w:val="clear" w:color="auto" w:fill="98FB98"/>
                      </w:rPr>
                      <w:delText>H</w:delText>
                    </w:r>
                  </w:del>
                  <w:r w:rsidRPr="00423740">
                    <w:rPr>
                      <w:shd w:val="clear" w:color="auto" w:fill="98FB98"/>
                    </w:rPr>
                    <w:t xml:space="preserve">ost </w:t>
                  </w:r>
                  <w:ins w:id="331" w:author="S3G_Change_Case" w:date="2026-03-17T14:39:00Z">
                    <w:r>
                      <w:rPr>
                        <w:shd w:val="clear" w:color="auto" w:fill="98FB98"/>
                      </w:rPr>
                      <w:t>a</w:t>
                    </w:r>
                  </w:ins>
                  <w:del w:id="332" w:author="S3G_Change_Case" w:date="2026-03-17T14:39:00Z">
                    <w:r w:rsidRPr="00423740" w:rsidDel="00AE7979">
                      <w:rPr>
                        <w:shd w:val="clear" w:color="auto" w:fill="98FB98"/>
                      </w:rPr>
                      <w:delText>A</w:delText>
                    </w:r>
                  </w:del>
                  <w:r w:rsidRPr="00423740">
                    <w:rPr>
                      <w:shd w:val="clear" w:color="auto" w:fill="98FB98"/>
                    </w:rPr>
                    <w:t>daptation</w:t>
                  </w:r>
                </w:sdtContent>
              </w:sdt>
              <w:r>
                <w:t xml:space="preserve">. </w:t>
              </w:r>
              <w:sdt>
                <w:sdtPr>
                  <w:rPr>
                    <w:shd w:val="clear" w:color="auto" w:fill="98FB98"/>
                  </w:rPr>
                  <w:alias w:val="journal-title"/>
                  <w:tag w:val="journal-title"/>
                  <w:id w:val="-946921683"/>
                  <w:placeholder>
                    <w:docPart w:val="A3AE9D938DE748DCA786E3A4D37E3DA2"/>
                  </w:placeholder>
                </w:sdtPr>
                <w:sdtEndPr>
                  <w:rPr>
                    <w:i/>
                    <w:iCs/>
                  </w:rPr>
                </w:sdtEndPr>
                <w:sdtContent>
                  <w:ins w:id="333" w:author="S3G_Journal_Title_Format" w:date="2026-03-17T14:38:00Z">
                    <w:r w:rsidRPr="00AE7979">
                      <w:rPr>
                        <w:i/>
                        <w:iCs/>
                        <w:highlight w:val="green"/>
                        <w:shd w:val="clear" w:color="auto" w:fill="98FB98"/>
                      </w:rPr>
                      <w:t>Nat Commun</w:t>
                    </w:r>
                  </w:ins>
                  <w:del w:id="334" w:author="S3G_Journal_Title_Format" w:date="2026-03-17T14:38:00Z">
                    <w:r w:rsidRPr="00AE7979" w:rsidDel="00AE7979">
                      <w:rPr>
                        <w:i/>
                        <w:iCs/>
                        <w:highlight w:val="green"/>
                        <w:shd w:val="clear" w:color="auto" w:fill="98FB98"/>
                      </w:rPr>
                      <w:delText>Nature Communications</w:delText>
                    </w:r>
                  </w:del>
                </w:sdtContent>
              </w:sdt>
              <w:r>
                <w:t xml:space="preserve"> </w:t>
              </w:r>
              <w:sdt>
                <w:sdtPr>
                  <w:rPr>
                    <w:shd w:val="clear" w:color="auto" w:fill="98FB98"/>
                  </w:rPr>
                  <w:alias w:val="year"/>
                  <w:tag w:val="year"/>
                  <w:id w:val="-1524007280"/>
                  <w:placeholder>
                    <w:docPart w:val="32B04D96C3AB40C99D1261FD0BC03F1C"/>
                  </w:placeholder>
                </w:sdtPr>
                <w:sdtContent>
                  <w:r w:rsidRPr="00423740">
                    <w:rPr>
                      <w:shd w:val="clear" w:color="auto" w:fill="98FB98"/>
                    </w:rPr>
                    <w:t>2022</w:t>
                  </w:r>
                </w:sdtContent>
              </w:sdt>
              <w:r>
                <w:t>;</w:t>
              </w:r>
              <w:sdt>
                <w:sdtPr>
                  <w:rPr>
                    <w:shd w:val="clear" w:color="auto" w:fill="98FB98"/>
                  </w:rPr>
                  <w:alias w:val="volume"/>
                  <w:tag w:val="volume"/>
                  <w:id w:val="1068925254"/>
                  <w:placeholder>
                    <w:docPart w:val="BE62874A04894DF2AF939D44B82AE01C"/>
                  </w:placeholder>
                </w:sdtPr>
                <w:sdtContent>
                  <w:r w:rsidRPr="00423740">
                    <w:rPr>
                      <w:shd w:val="clear" w:color="auto" w:fill="98FB98"/>
                    </w:rPr>
                    <w:t>13</w:t>
                  </w:r>
                </w:sdtContent>
              </w:sdt>
              <w:r>
                <w:t>:</w:t>
              </w:r>
              <w:sdt>
                <w:sdtPr>
                  <w:rPr>
                    <w:shd w:val="clear" w:color="auto" w:fill="98FB98"/>
                  </w:rPr>
                  <w:alias w:val="first-page"/>
                  <w:tag w:val="first-page"/>
                  <w:id w:val="970099515"/>
                  <w:placeholder>
                    <w:docPart w:val="2048DB32F71742EE8CF78293064ABC24"/>
                  </w:placeholder>
                </w:sdtPr>
                <w:sdtContent>
                  <w:r w:rsidRPr="00423740">
                    <w:rPr>
                      <w:shd w:val="clear" w:color="auto" w:fill="98FB98"/>
                    </w:rPr>
                    <w:t>2988</w:t>
                  </w:r>
                </w:sdtContent>
              </w:sdt>
              <w:r>
                <w:t xml:space="preserve">. </w:t>
              </w:r>
              <w:sdt>
                <w:sdtPr>
                  <w:rPr>
                    <w:shd w:val="clear" w:color="auto" w:fill="98FB98"/>
                  </w:rPr>
                  <w:alias w:val="doi"/>
                  <w:tag w:val="doi"/>
                  <w:id w:val="-2108495914"/>
                  <w:placeholder>
                    <w:docPart w:val="8944076B6FDC4AF9B8D06885AEA70A4F"/>
                  </w:placeholder>
                </w:sdtPr>
                <w:sdtContent>
                  <w:hyperlink r:id="rId43" w:tooltip="https://doi.org/10.1038/s41467-022-30698-6" w:history="1">
                    <w:r w:rsidRPr="00423740">
                      <w:rPr>
                        <w:rStyle w:val="Hyperlink"/>
                        <w:shd w:val="clear" w:color="auto" w:fill="98FB98"/>
                      </w:rPr>
                      <w:t>10.1038/s41467-022-30698-6</w:t>
                    </w:r>
                  </w:hyperlink>
                </w:sdtContent>
              </w:sdt>
            </w:p>
          </w:sdtContent>
        </w:sdt>
        <w:bookmarkStart w:id="335" w:name="B30" w:displacedByCustomXml="next"/>
        <w:bookmarkEnd w:id="335" w:displacedByCustomXml="next"/>
        <w:sdt>
          <w:sdtPr>
            <w:alias w:val="B30_Turakhia et al., 2021"/>
            <w:tag w:val="citation"/>
            <w:id w:val="-1179277494"/>
            <w:placeholder>
              <w:docPart w:val="364826D8B2D3468ABC86431C5A341D03"/>
            </w:placeholder>
          </w:sdtPr>
          <w:sdtEndPr/>
          <w:sdtContent>
            <w:p w14:paraId="7FB864E0" w14:textId="0E728BAF" w:rsidR="00C473DD" w:rsidRPr="002E5115" w:rsidRDefault="00AE7979" w:rsidP="002E5115">
              <w:pPr>
                <w:pStyle w:val="bib"/>
                <w:rPr>
                  <w:rFonts w:cs="Times New Roman"/>
                </w:rPr>
              </w:pPr>
              <w:sdt>
                <w:sdtPr>
                  <w:rPr>
                    <w:shd w:val="clear" w:color="auto" w:fill="98FB98"/>
                  </w:rPr>
                  <w:alias w:val="author"/>
                  <w:tag w:val="author"/>
                  <w:id w:val="132536417"/>
                  <w:placeholder>
                    <w:docPart w:val="55734E3E808841F3B722D9F301297F63"/>
                  </w:placeholder>
                </w:sdtPr>
                <w:sdtContent>
                  <w:r w:rsidRPr="00AE7979">
                    <w:rPr>
                      <w:rStyle w:val="surname"/>
                      <w:shd w:val="clear" w:color="auto" w:fill="98FB98"/>
                    </w:rPr>
                    <w:t>Turakhia</w:t>
                  </w:r>
                  <w:r>
                    <w:rPr>
                      <w:rStyle w:val="surname"/>
                      <w:shd w:val="clear" w:color="auto" w:fill="98FB98"/>
                    </w:rPr>
                    <w:t xml:space="preserve"> </w:t>
                  </w:r>
                  <w:r w:rsidRPr="00AE7979">
                    <w:rPr>
                      <w:rStyle w:val="given-names"/>
                      <w:shd w:val="clear" w:color="auto" w:fill="98FB98"/>
                    </w:rPr>
                    <w:t>Y</w:t>
                  </w:r>
                </w:sdtContent>
              </w:sdt>
              <w:r>
                <w:t xml:space="preserve">, </w:t>
              </w:r>
              <w:sdt>
                <w:sdtPr>
                  <w:rPr>
                    <w:shd w:val="clear" w:color="auto" w:fill="98FB98"/>
                  </w:rPr>
                  <w:alias w:val="author"/>
                  <w:tag w:val="author"/>
                  <w:id w:val="1818306054"/>
                  <w:placeholder>
                    <w:docPart w:val="ABDAA0AABB6149BD855BEBB069B02EDA"/>
                  </w:placeholder>
                </w:sdtPr>
                <w:sdtContent>
                  <w:r w:rsidRPr="00AE7979">
                    <w:rPr>
                      <w:rStyle w:val="surname"/>
                      <w:shd w:val="clear" w:color="auto" w:fill="98FB98"/>
                    </w:rPr>
                    <w:t>Thornlow</w:t>
                  </w:r>
                  <w:r>
                    <w:rPr>
                      <w:rStyle w:val="surname"/>
                      <w:shd w:val="clear" w:color="auto" w:fill="98FB98"/>
                    </w:rPr>
                    <w:t xml:space="preserve"> </w:t>
                  </w:r>
                  <w:r w:rsidRPr="00AE7979">
                    <w:rPr>
                      <w:rStyle w:val="given-names"/>
                      <w:shd w:val="clear" w:color="auto" w:fill="98FB98"/>
                    </w:rPr>
                    <w:t>B</w:t>
                  </w:r>
                </w:sdtContent>
              </w:sdt>
              <w:r>
                <w:t xml:space="preserve">, </w:t>
              </w:r>
              <w:sdt>
                <w:sdtPr>
                  <w:rPr>
                    <w:shd w:val="clear" w:color="auto" w:fill="98FB98"/>
                  </w:rPr>
                  <w:alias w:val="author"/>
                  <w:tag w:val="author"/>
                  <w:id w:val="-940373394"/>
                  <w:placeholder>
                    <w:docPart w:val="D185E9A5EF7A4CB5B36A27A1A0B3BA07"/>
                  </w:placeholder>
                </w:sdtPr>
                <w:sdtContent>
                  <w:r w:rsidRPr="00AE7979">
                    <w:rPr>
                      <w:rStyle w:val="surname"/>
                      <w:shd w:val="clear" w:color="auto" w:fill="98FB98"/>
                    </w:rPr>
                    <w:t>Hinrichs</w:t>
                  </w:r>
                  <w:r>
                    <w:rPr>
                      <w:rStyle w:val="surname"/>
                      <w:shd w:val="clear" w:color="auto" w:fill="98FB98"/>
                    </w:rPr>
                    <w:t xml:space="preserve"> </w:t>
                  </w:r>
                  <w:r w:rsidRPr="00AE7979">
                    <w:rPr>
                      <w:rStyle w:val="given-names"/>
                      <w:shd w:val="clear" w:color="auto" w:fill="98FB98"/>
                    </w:rPr>
                    <w:t>AS</w:t>
                  </w:r>
                </w:sdtContent>
              </w:sdt>
              <w:r>
                <w:t xml:space="preserve"> </w:t>
              </w:r>
              <w:sdt>
                <w:sdtPr>
                  <w:alias w:val="etal"/>
                  <w:tag w:val="etal"/>
                  <w:id w:val="1265030745"/>
                  <w:placeholder>
                    <w:docPart w:val="DefaultPlaceholder_-1854013440"/>
                  </w:placeholder>
                </w:sdtPr>
                <w:sdtContent>
                  <w:r>
                    <w:t>et al.</w:t>
                  </w:r>
                </w:sdtContent>
              </w:sdt>
              <w:r>
                <w:t xml:space="preserve"> </w:t>
              </w:r>
              <w:sdt>
                <w:sdtPr>
                  <w:rPr>
                    <w:shd w:val="clear" w:color="auto" w:fill="98FB98"/>
                  </w:rPr>
                  <w:alias w:val="article-title"/>
                  <w:tag w:val="article-title"/>
                  <w:id w:val="175153896"/>
                  <w:placeholder>
                    <w:docPart w:val="88138A69165F4C25BFDB8019316DA0C7"/>
                  </w:placeholder>
                </w:sdtPr>
                <w:sdtContent>
                  <w:r w:rsidRPr="00423740">
                    <w:rPr>
                      <w:shd w:val="clear" w:color="auto" w:fill="98FB98"/>
                    </w:rPr>
                    <w:t xml:space="preserve">Ultrafast </w:t>
                  </w:r>
                  <w:ins w:id="336" w:author="S3G_Change_Case" w:date="2026-03-17T14:39:00Z">
                    <w:r>
                      <w:rPr>
                        <w:shd w:val="clear" w:color="auto" w:fill="98FB98"/>
                      </w:rPr>
                      <w:t>s</w:t>
                    </w:r>
                  </w:ins>
                  <w:del w:id="337" w:author="S3G_Change_Case" w:date="2026-03-17T14:39:00Z">
                    <w:r w:rsidRPr="00423740" w:rsidDel="00AE7979">
                      <w:rPr>
                        <w:shd w:val="clear" w:color="auto" w:fill="98FB98"/>
                      </w:rPr>
                      <w:delText>S</w:delText>
                    </w:r>
                  </w:del>
                  <w:r w:rsidRPr="00423740">
                    <w:rPr>
                      <w:shd w:val="clear" w:color="auto" w:fill="98FB98"/>
                    </w:rPr>
                    <w:t xml:space="preserve">ample </w:t>
                  </w:r>
                  <w:ins w:id="338" w:author="S3G_Change_Case" w:date="2026-03-17T14:39:00Z">
                    <w:r>
                      <w:rPr>
                        <w:shd w:val="clear" w:color="auto" w:fill="98FB98"/>
                      </w:rPr>
                      <w:t>p</w:t>
                    </w:r>
                  </w:ins>
                  <w:del w:id="339" w:author="S3G_Change_Case" w:date="2026-03-17T14:39:00Z">
                    <w:r w:rsidRPr="00423740" w:rsidDel="00AE7979">
                      <w:rPr>
                        <w:shd w:val="clear" w:color="auto" w:fill="98FB98"/>
                      </w:rPr>
                      <w:delText>P</w:delText>
                    </w:r>
                  </w:del>
                  <w:r w:rsidRPr="00423740">
                    <w:rPr>
                      <w:shd w:val="clear" w:color="auto" w:fill="98FB98"/>
                    </w:rPr>
                    <w:t xml:space="preserve">lacement on </w:t>
                  </w:r>
                  <w:ins w:id="340" w:author="S3G_Change_Case" w:date="2026-03-17T14:39:00Z">
                    <w:r>
                      <w:rPr>
                        <w:shd w:val="clear" w:color="auto" w:fill="98FB98"/>
                      </w:rPr>
                      <w:t>e</w:t>
                    </w:r>
                  </w:ins>
                  <w:del w:id="341" w:author="S3G_Change_Case" w:date="2026-03-17T14:39:00Z">
                    <w:r w:rsidRPr="00423740" w:rsidDel="00AE7979">
                      <w:rPr>
                        <w:shd w:val="clear" w:color="auto" w:fill="98FB98"/>
                      </w:rPr>
                      <w:delText>E</w:delText>
                    </w:r>
                  </w:del>
                  <w:r w:rsidRPr="00423740">
                    <w:rPr>
                      <w:shd w:val="clear" w:color="auto" w:fill="98FB98"/>
                    </w:rPr>
                    <w:t xml:space="preserve">xisting tRees (UShER) </w:t>
                  </w:r>
                  <w:ins w:id="342" w:author="S3G_Change_Case" w:date="2026-03-17T14:39:00Z">
                    <w:r>
                      <w:rPr>
                        <w:shd w:val="clear" w:color="auto" w:fill="98FB98"/>
                      </w:rPr>
                      <w:t>e</w:t>
                    </w:r>
                  </w:ins>
                  <w:del w:id="343" w:author="S3G_Change_Case" w:date="2026-03-17T14:39:00Z">
                    <w:r w:rsidRPr="00423740" w:rsidDel="00AE7979">
                      <w:rPr>
                        <w:shd w:val="clear" w:color="auto" w:fill="98FB98"/>
                      </w:rPr>
                      <w:delText>E</w:delText>
                    </w:r>
                  </w:del>
                  <w:r w:rsidRPr="00423740">
                    <w:rPr>
                      <w:shd w:val="clear" w:color="auto" w:fill="98FB98"/>
                    </w:rPr>
                    <w:t xml:space="preserve">nables </w:t>
                  </w:r>
                  <w:ins w:id="344" w:author="S3G_Change_Case" w:date="2026-03-17T14:39:00Z">
                    <w:r>
                      <w:rPr>
                        <w:shd w:val="clear" w:color="auto" w:fill="98FB98"/>
                      </w:rPr>
                      <w:t>r</w:t>
                    </w:r>
                  </w:ins>
                  <w:del w:id="345" w:author="S3G_Change_Case" w:date="2026-03-17T14:39:00Z">
                    <w:r w:rsidRPr="00423740" w:rsidDel="00AE7979">
                      <w:rPr>
                        <w:shd w:val="clear" w:color="auto" w:fill="98FB98"/>
                      </w:rPr>
                      <w:delText>R</w:delText>
                    </w:r>
                  </w:del>
                  <w:r w:rsidRPr="00423740">
                    <w:rPr>
                      <w:shd w:val="clear" w:color="auto" w:fill="98FB98"/>
                    </w:rPr>
                    <w:t>eal-</w:t>
                  </w:r>
                  <w:ins w:id="346" w:author="S3G_Change_Case" w:date="2026-03-17T14:39:00Z">
                    <w:r>
                      <w:rPr>
                        <w:shd w:val="clear" w:color="auto" w:fill="98FB98"/>
                      </w:rPr>
                      <w:t>t</w:t>
                    </w:r>
                  </w:ins>
                  <w:del w:id="347" w:author="S3G_Change_Case" w:date="2026-03-17T14:39:00Z">
                    <w:r w:rsidRPr="00423740" w:rsidDel="00AE7979">
                      <w:rPr>
                        <w:shd w:val="clear" w:color="auto" w:fill="98FB98"/>
                      </w:rPr>
                      <w:delText>T</w:delText>
                    </w:r>
                  </w:del>
                  <w:r w:rsidRPr="00423740">
                    <w:rPr>
                      <w:shd w:val="clear" w:color="auto" w:fill="98FB98"/>
                    </w:rPr>
                    <w:t xml:space="preserve">ime </w:t>
                  </w:r>
                  <w:ins w:id="348" w:author="S3G_Change_Case" w:date="2026-03-17T14:39:00Z">
                    <w:r>
                      <w:rPr>
                        <w:shd w:val="clear" w:color="auto" w:fill="98FB98"/>
                      </w:rPr>
                      <w:t>p</w:t>
                    </w:r>
                  </w:ins>
                  <w:del w:id="349" w:author="S3G_Change_Case" w:date="2026-03-17T14:39:00Z">
                    <w:r w:rsidRPr="00423740" w:rsidDel="00AE7979">
                      <w:rPr>
                        <w:shd w:val="clear" w:color="auto" w:fill="98FB98"/>
                      </w:rPr>
                      <w:delText>P</w:delText>
                    </w:r>
                  </w:del>
                  <w:r w:rsidRPr="00423740">
                    <w:rPr>
                      <w:shd w:val="clear" w:color="auto" w:fill="98FB98"/>
                    </w:rPr>
                    <w:t xml:space="preserve">hylogenetics for the SARS-CoV-2 </w:t>
                  </w:r>
                  <w:ins w:id="350" w:author="S3G_Change_Case" w:date="2026-03-17T14:39:00Z">
                    <w:r>
                      <w:rPr>
                        <w:shd w:val="clear" w:color="auto" w:fill="98FB98"/>
                      </w:rPr>
                      <w:t>p</w:t>
                    </w:r>
                  </w:ins>
                  <w:del w:id="351" w:author="S3G_Change_Case" w:date="2026-03-17T14:39:00Z">
                    <w:r w:rsidRPr="00423740" w:rsidDel="00AE7979">
                      <w:rPr>
                        <w:shd w:val="clear" w:color="auto" w:fill="98FB98"/>
                      </w:rPr>
                      <w:delText>P</w:delText>
                    </w:r>
                  </w:del>
                  <w:r w:rsidRPr="00423740">
                    <w:rPr>
                      <w:shd w:val="clear" w:color="auto" w:fill="98FB98"/>
                    </w:rPr>
                    <w:t>andemic</w:t>
                  </w:r>
                </w:sdtContent>
              </w:sdt>
              <w:r>
                <w:t xml:space="preserve">. </w:t>
              </w:r>
              <w:sdt>
                <w:sdtPr>
                  <w:rPr>
                    <w:shd w:val="clear" w:color="auto" w:fill="98FB98"/>
                  </w:rPr>
                  <w:alias w:val="journal-title"/>
                  <w:tag w:val="journal-title"/>
                  <w:id w:val="-1477914593"/>
                  <w:placeholder>
                    <w:docPart w:val="E2454FA5F2B74880A54A4662FBD5C9BA"/>
                  </w:placeholder>
                </w:sdtPr>
                <w:sdtEndPr>
                  <w:rPr>
                    <w:i/>
                    <w:iCs/>
                  </w:rPr>
                </w:sdtEndPr>
                <w:sdtContent>
                  <w:ins w:id="352" w:author="S3G_Journal_Title_Format" w:date="2026-03-17T14:38:00Z">
                    <w:r>
                      <w:rPr>
                        <w:i/>
                        <w:iCs/>
                        <w:highlight w:val="green"/>
                        <w:shd w:val="clear" w:color="auto" w:fill="98FB98"/>
                      </w:rPr>
                      <w:t>Nat Genet</w:t>
                    </w:r>
                  </w:ins>
                  <w:del w:id="353" w:author="S3G_Journal_Title_Format" w:date="2026-03-17T14:38:00Z">
                    <w:r w:rsidRPr="00AE7979" w:rsidDel="00AE7979">
                      <w:rPr>
                        <w:i/>
                        <w:iCs/>
                        <w:highlight w:val="green"/>
                        <w:shd w:val="clear" w:color="auto" w:fill="98FB98"/>
                      </w:rPr>
                      <w:delText>Nature Genetics</w:delText>
                    </w:r>
                  </w:del>
                </w:sdtContent>
              </w:sdt>
              <w:r>
                <w:t xml:space="preserve"> </w:t>
              </w:r>
              <w:sdt>
                <w:sdtPr>
                  <w:rPr>
                    <w:shd w:val="clear" w:color="auto" w:fill="98FB98"/>
                  </w:rPr>
                  <w:alias w:val="year"/>
                  <w:tag w:val="year"/>
                  <w:id w:val="1264651489"/>
                  <w:placeholder>
                    <w:docPart w:val="DA20B35CACCC4708A0F7DDC9C7280C60"/>
                  </w:placeholder>
                </w:sdtPr>
                <w:sdtContent>
                  <w:r w:rsidRPr="00423740">
                    <w:rPr>
                      <w:shd w:val="clear" w:color="auto" w:fill="98FB98"/>
                    </w:rPr>
                    <w:t>2021</w:t>
                  </w:r>
                </w:sdtContent>
              </w:sdt>
              <w:r>
                <w:t>;</w:t>
              </w:r>
              <w:sdt>
                <w:sdtPr>
                  <w:rPr>
                    <w:shd w:val="clear" w:color="auto" w:fill="98FB98"/>
                  </w:rPr>
                  <w:alias w:val="volume"/>
                  <w:tag w:val="volume"/>
                  <w:id w:val="-1091395274"/>
                  <w:placeholder>
                    <w:docPart w:val="9E71B3A712834453A4F82090B36D698B"/>
                  </w:placeholder>
                </w:sdtPr>
                <w:sdtContent>
                  <w:r w:rsidRPr="00423740">
                    <w:rPr>
                      <w:shd w:val="clear" w:color="auto" w:fill="98FB98"/>
                    </w:rPr>
                    <w:t>53</w:t>
                  </w:r>
                </w:sdtContent>
              </w:sdt>
              <w:r>
                <w:t>:</w:t>
              </w:r>
              <w:sdt>
                <w:sdtPr>
                  <w:rPr>
                    <w:shd w:val="clear" w:color="auto" w:fill="98FB98"/>
                  </w:rPr>
                  <w:alias w:val="first-page"/>
                  <w:tag w:val="first-page"/>
                  <w:id w:val="-386331963"/>
                  <w:placeholder>
                    <w:docPart w:val="03DA1CD2A8A8431A84A32E2B1082FD77"/>
                  </w:placeholder>
                </w:sdtPr>
                <w:sdtContent>
                  <w:r w:rsidRPr="00423740">
                    <w:rPr>
                      <w:shd w:val="clear" w:color="auto" w:fill="98FB98"/>
                    </w:rPr>
                    <w:t>809</w:t>
                  </w:r>
                </w:sdtContent>
              </w:sdt>
              <w:r>
                <w:t>–</w:t>
              </w:r>
              <w:sdt>
                <w:sdtPr>
                  <w:rPr>
                    <w:shd w:val="clear" w:color="auto" w:fill="98FB98"/>
                  </w:rPr>
                  <w:alias w:val="last-page"/>
                  <w:tag w:val="last-page"/>
                  <w:id w:val="994376050"/>
                  <w:placeholder>
                    <w:docPart w:val="32535CB3098943959DC6C1E6C413162A"/>
                  </w:placeholder>
                </w:sdtPr>
                <w:sdtContent>
                  <w:r w:rsidRPr="00423740">
                    <w:rPr>
                      <w:shd w:val="clear" w:color="auto" w:fill="98FB98"/>
                    </w:rPr>
                    <w:t>16</w:t>
                  </w:r>
                </w:sdtContent>
              </w:sdt>
              <w:r>
                <w:t xml:space="preserve">. </w:t>
              </w:r>
              <w:sdt>
                <w:sdtPr>
                  <w:rPr>
                    <w:shd w:val="clear" w:color="auto" w:fill="98FB98"/>
                  </w:rPr>
                  <w:alias w:val="doi"/>
                  <w:tag w:val="doi"/>
                  <w:id w:val="-1917936048"/>
                  <w:placeholder>
                    <w:docPart w:val="B30BCF27082E4F0697A8A420149E4F83"/>
                  </w:placeholder>
                </w:sdtPr>
                <w:sdtContent>
                  <w:hyperlink r:id="rId44" w:tooltip="https://doi.org/10.1038/s41588-021-00862-7" w:history="1">
                    <w:r w:rsidRPr="00423740">
                      <w:rPr>
                        <w:rStyle w:val="Hyperlink"/>
                        <w:shd w:val="clear" w:color="auto" w:fill="98FB98"/>
                      </w:rPr>
                      <w:t>10.1038/s41588-021-00862-7</w:t>
                    </w:r>
                  </w:hyperlink>
                </w:sdtContent>
              </w:sdt>
            </w:p>
          </w:sdtContent>
        </w:sdt>
        <w:bookmarkStart w:id="354" w:name="B31" w:displacedByCustomXml="next"/>
        <w:bookmarkEnd w:id="354" w:displacedByCustomXml="next"/>
        <w:sdt>
          <w:sdtPr>
            <w:alias w:val="B31_V’kovski et al., 2021"/>
            <w:tag w:val="citation"/>
            <w:id w:val="-805617828"/>
            <w:placeholder>
              <w:docPart w:val="73ED4583404A4B429EBE39C3167413C8"/>
            </w:placeholder>
          </w:sdtPr>
          <w:sdtEndPr/>
          <w:sdtContent>
            <w:p w14:paraId="6002DD2F" w14:textId="48D6E66D" w:rsidR="00C473DD" w:rsidRPr="002E5115" w:rsidRDefault="00AE7979" w:rsidP="002E5115">
              <w:pPr>
                <w:pStyle w:val="bib"/>
                <w:rPr>
                  <w:rFonts w:cs="Times New Roman"/>
                </w:rPr>
              </w:pPr>
              <w:sdt>
                <w:sdtPr>
                  <w:rPr>
                    <w:shd w:val="clear" w:color="auto" w:fill="98FB98"/>
                  </w:rPr>
                  <w:alias w:val="author"/>
                  <w:tag w:val="author"/>
                  <w:id w:val="34090240"/>
                  <w:placeholder>
                    <w:docPart w:val="C6398EB90DD94A7FAA77CC065E9601D1"/>
                  </w:placeholder>
                </w:sdtPr>
                <w:sdtContent>
                  <w:r w:rsidRPr="00AE7979">
                    <w:rPr>
                      <w:rStyle w:val="surname"/>
                      <w:shd w:val="clear" w:color="auto" w:fill="98FB98"/>
                    </w:rPr>
                    <w:t>V’kovski</w:t>
                  </w:r>
                  <w:r>
                    <w:rPr>
                      <w:rStyle w:val="surname"/>
                      <w:shd w:val="clear" w:color="auto" w:fill="98FB98"/>
                    </w:rPr>
                    <w:t xml:space="preserve"> </w:t>
                  </w:r>
                  <w:r w:rsidRPr="00AE7979">
                    <w:rPr>
                      <w:rStyle w:val="given-names"/>
                      <w:shd w:val="clear" w:color="auto" w:fill="98FB98"/>
                    </w:rPr>
                    <w:t>P</w:t>
                  </w:r>
                </w:sdtContent>
              </w:sdt>
              <w:r>
                <w:t xml:space="preserve">, </w:t>
              </w:r>
              <w:sdt>
                <w:sdtPr>
                  <w:rPr>
                    <w:shd w:val="clear" w:color="auto" w:fill="98FB98"/>
                  </w:rPr>
                  <w:alias w:val="author"/>
                  <w:tag w:val="author"/>
                  <w:id w:val="976569451"/>
                  <w:placeholder>
                    <w:docPart w:val="C315419387B546CEBA297FE710379946"/>
                  </w:placeholder>
                </w:sdtPr>
                <w:sdtContent>
                  <w:r w:rsidRPr="00AE7979">
                    <w:rPr>
                      <w:rStyle w:val="surname"/>
                      <w:shd w:val="clear" w:color="auto" w:fill="98FB98"/>
                    </w:rPr>
                    <w:t>Kratzel</w:t>
                  </w:r>
                  <w:r>
                    <w:rPr>
                      <w:rStyle w:val="surname"/>
                      <w:shd w:val="clear" w:color="auto" w:fill="98FB98"/>
                    </w:rPr>
                    <w:t xml:space="preserve"> </w:t>
                  </w:r>
                  <w:r w:rsidRPr="00AE7979">
                    <w:rPr>
                      <w:rStyle w:val="given-names"/>
                      <w:shd w:val="clear" w:color="auto" w:fill="98FB98"/>
                    </w:rPr>
                    <w:t>A</w:t>
                  </w:r>
                </w:sdtContent>
              </w:sdt>
              <w:r>
                <w:t xml:space="preserve">, </w:t>
              </w:r>
              <w:sdt>
                <w:sdtPr>
                  <w:rPr>
                    <w:shd w:val="clear" w:color="auto" w:fill="98FB98"/>
                  </w:rPr>
                  <w:alias w:val="author"/>
                  <w:tag w:val="author"/>
                  <w:id w:val="-1394578224"/>
                  <w:placeholder>
                    <w:docPart w:val="33B9BE4E23CD4963BFBF49FBC76F4564"/>
                  </w:placeholder>
                </w:sdtPr>
                <w:sdtContent>
                  <w:r w:rsidRPr="00AE7979">
                    <w:rPr>
                      <w:rStyle w:val="surname"/>
                      <w:shd w:val="clear" w:color="auto" w:fill="98FB98"/>
                    </w:rPr>
                    <w:t>Steiner</w:t>
                  </w:r>
                  <w:r>
                    <w:rPr>
                      <w:rStyle w:val="surname"/>
                      <w:shd w:val="clear" w:color="auto" w:fill="98FB98"/>
                    </w:rPr>
                    <w:t xml:space="preserve"> </w:t>
                  </w:r>
                  <w:r w:rsidRPr="00AE7979">
                    <w:rPr>
                      <w:rStyle w:val="given-names"/>
                      <w:shd w:val="clear" w:color="auto" w:fill="98FB98"/>
                    </w:rPr>
                    <w:t>S</w:t>
                  </w:r>
                </w:sdtContent>
              </w:sdt>
              <w:r>
                <w:t xml:space="preserve"> </w:t>
              </w:r>
              <w:sdt>
                <w:sdtPr>
                  <w:alias w:val="etal"/>
                  <w:tag w:val="etal"/>
                  <w:id w:val="1262500141"/>
                  <w:placeholder>
                    <w:docPart w:val="DefaultPlaceholder_-1854013440"/>
                  </w:placeholder>
                </w:sdtPr>
                <w:sdtContent>
                  <w:r>
                    <w:t>et al.</w:t>
                  </w:r>
                </w:sdtContent>
              </w:sdt>
              <w:r>
                <w:t xml:space="preserve"> </w:t>
              </w:r>
              <w:sdt>
                <w:sdtPr>
                  <w:rPr>
                    <w:shd w:val="clear" w:color="auto" w:fill="98FB98"/>
                  </w:rPr>
                  <w:alias w:val="article-title"/>
                  <w:tag w:val="article-title"/>
                  <w:id w:val="-85305433"/>
                  <w:placeholder>
                    <w:docPart w:val="E7A0626597AC4CB59AB5A70B9F2D0566"/>
                  </w:placeholder>
                </w:sdtPr>
                <w:sdtContent>
                  <w:r w:rsidRPr="00AE7979">
                    <w:rPr>
                      <w:shd w:val="clear" w:color="auto" w:fill="98FB98"/>
                    </w:rPr>
                    <w:t xml:space="preserve">Coronavirus </w:t>
                  </w:r>
                  <w:ins w:id="355" w:author="S3G_Change_Case" w:date="2026-03-17T14:39:00Z">
                    <w:r>
                      <w:rPr>
                        <w:shd w:val="clear" w:color="auto" w:fill="98FB98"/>
                      </w:rPr>
                      <w:t>b</w:t>
                    </w:r>
                  </w:ins>
                  <w:del w:id="356" w:author="S3G_Change_Case" w:date="2026-03-17T14:39:00Z">
                    <w:r w:rsidRPr="00AE7979" w:rsidDel="00AE7979">
                      <w:rPr>
                        <w:shd w:val="clear" w:color="auto" w:fill="98FB98"/>
                      </w:rPr>
                      <w:delText>B</w:delText>
                    </w:r>
                  </w:del>
                  <w:r w:rsidRPr="00AE7979">
                    <w:rPr>
                      <w:shd w:val="clear" w:color="auto" w:fill="98FB98"/>
                    </w:rPr>
                    <w:t xml:space="preserve">iology and </w:t>
                  </w:r>
                  <w:ins w:id="357" w:author="S3G_Change_Case" w:date="2026-03-17T14:39:00Z">
                    <w:r>
                      <w:rPr>
                        <w:shd w:val="clear" w:color="auto" w:fill="98FB98"/>
                      </w:rPr>
                      <w:t>r</w:t>
                    </w:r>
                  </w:ins>
                  <w:del w:id="358" w:author="S3G_Change_Case" w:date="2026-03-17T14:39:00Z">
                    <w:r w:rsidRPr="00AE7979" w:rsidDel="00AE7979">
                      <w:rPr>
                        <w:shd w:val="clear" w:color="auto" w:fill="98FB98"/>
                      </w:rPr>
                      <w:delText>R</w:delText>
                    </w:r>
                  </w:del>
                  <w:r w:rsidRPr="00AE7979">
                    <w:rPr>
                      <w:shd w:val="clear" w:color="auto" w:fill="98FB98"/>
                    </w:rPr>
                    <w:t>eplication: Implications for SARS-CoV-2</w:t>
                  </w:r>
                </w:sdtContent>
              </w:sdt>
              <w:r>
                <w:t xml:space="preserve">. </w:t>
              </w:r>
              <w:sdt>
                <w:sdtPr>
                  <w:rPr>
                    <w:shd w:val="clear" w:color="auto" w:fill="98FB98"/>
                  </w:rPr>
                  <w:alias w:val="journal-title"/>
                  <w:tag w:val="journal-title"/>
                  <w:id w:val="-1597711358"/>
                  <w:placeholder>
                    <w:docPart w:val="DF69615ADFA6456ABE9892E2FF2D0953"/>
                  </w:placeholder>
                </w:sdtPr>
                <w:sdtEndPr>
                  <w:rPr>
                    <w:i/>
                    <w:iCs/>
                  </w:rPr>
                </w:sdtEndPr>
                <w:sdtContent>
                  <w:ins w:id="359" w:author="S3G_Journal_Title_Format" w:date="2026-03-17T14:38:00Z">
                    <w:r>
                      <w:rPr>
                        <w:i/>
                        <w:iCs/>
                        <w:highlight w:val="green"/>
                        <w:shd w:val="clear" w:color="auto" w:fill="98FB98"/>
                      </w:rPr>
                      <w:t>Nat Rev Microbiol</w:t>
                    </w:r>
                  </w:ins>
                  <w:del w:id="360" w:author="S3G_Journal_Title_Format" w:date="2026-03-17T14:38:00Z">
                    <w:r w:rsidRPr="00AE7979" w:rsidDel="00AE7979">
                      <w:rPr>
                        <w:i/>
                        <w:iCs/>
                        <w:highlight w:val="green"/>
                        <w:shd w:val="clear" w:color="auto" w:fill="98FB98"/>
                      </w:rPr>
                      <w:delText>Nature Reviews Microbiology</w:delText>
                    </w:r>
                  </w:del>
                </w:sdtContent>
              </w:sdt>
              <w:r>
                <w:t xml:space="preserve"> </w:t>
              </w:r>
              <w:sdt>
                <w:sdtPr>
                  <w:rPr>
                    <w:shd w:val="clear" w:color="auto" w:fill="98FB98"/>
                  </w:rPr>
                  <w:alias w:val="year"/>
                  <w:tag w:val="year"/>
                  <w:id w:val="-2104712623"/>
                  <w:placeholder>
                    <w:docPart w:val="5695298DE17245D9B4D89F4A5BE1069B"/>
                  </w:placeholder>
                </w:sdtPr>
                <w:sdtContent>
                  <w:r w:rsidRPr="00AE7979">
                    <w:rPr>
                      <w:shd w:val="clear" w:color="auto" w:fill="98FB98"/>
                    </w:rPr>
                    <w:t>2021</w:t>
                  </w:r>
                </w:sdtContent>
              </w:sdt>
              <w:r>
                <w:t>;</w:t>
              </w:r>
              <w:sdt>
                <w:sdtPr>
                  <w:rPr>
                    <w:shd w:val="clear" w:color="auto" w:fill="98FB98"/>
                  </w:rPr>
                  <w:alias w:val="volume"/>
                  <w:tag w:val="volume"/>
                  <w:id w:val="-2092757217"/>
                  <w:placeholder>
                    <w:docPart w:val="B9EEFB50A93B46009E3AEC414684CE18"/>
                  </w:placeholder>
                </w:sdtPr>
                <w:sdtContent>
                  <w:r w:rsidRPr="00AE7979">
                    <w:rPr>
                      <w:shd w:val="clear" w:color="auto" w:fill="98FB98"/>
                    </w:rPr>
                    <w:t>19</w:t>
                  </w:r>
                </w:sdtContent>
              </w:sdt>
              <w:r>
                <w:t>:</w:t>
              </w:r>
              <w:sdt>
                <w:sdtPr>
                  <w:rPr>
                    <w:shd w:val="clear" w:color="auto" w:fill="98FB98"/>
                  </w:rPr>
                  <w:alias w:val="first-page"/>
                  <w:tag w:val="first-page"/>
                  <w:id w:val="-756756613"/>
                  <w:placeholder>
                    <w:docPart w:val="C63204A49C6841349723520DA1856B25"/>
                  </w:placeholder>
                </w:sdtPr>
                <w:sdtContent>
                  <w:r w:rsidRPr="00AE7979">
                    <w:rPr>
                      <w:shd w:val="clear" w:color="auto" w:fill="98FB98"/>
                    </w:rPr>
                    <w:t>155</w:t>
                  </w:r>
                </w:sdtContent>
              </w:sdt>
              <w:r>
                <w:t>–</w:t>
              </w:r>
              <w:sdt>
                <w:sdtPr>
                  <w:rPr>
                    <w:shd w:val="clear" w:color="auto" w:fill="98FB98"/>
                  </w:rPr>
                  <w:alias w:val="last-page"/>
                  <w:tag w:val="last-page"/>
                  <w:id w:val="-1715568586"/>
                  <w:placeholder>
                    <w:docPart w:val="CB770CEF3BC34E6B8815037FC8034A54"/>
                  </w:placeholder>
                </w:sdtPr>
                <w:sdtContent>
                  <w:r w:rsidRPr="00AE7979">
                    <w:rPr>
                      <w:shd w:val="clear" w:color="auto" w:fill="98FB98"/>
                    </w:rPr>
                    <w:t>70</w:t>
                  </w:r>
                </w:sdtContent>
              </w:sdt>
              <w:r>
                <w:t xml:space="preserve">. </w:t>
              </w:r>
              <w:sdt>
                <w:sdtPr>
                  <w:rPr>
                    <w:shd w:val="clear" w:color="auto" w:fill="98FB98"/>
                  </w:rPr>
                  <w:alias w:val="doi"/>
                  <w:tag w:val="doi"/>
                  <w:id w:val="2020892752"/>
                  <w:placeholder>
                    <w:docPart w:val="F7B9815C3A764BE9A04D10AE4702C589"/>
                  </w:placeholder>
                </w:sdtPr>
                <w:sdtContent>
                  <w:hyperlink r:id="rId45" w:tooltip="https://doi.org/10.1038/s41579-020-00468-6" w:history="1">
                    <w:r w:rsidRPr="00AE7979">
                      <w:rPr>
                        <w:rStyle w:val="Hyperlink"/>
                        <w:shd w:val="clear" w:color="auto" w:fill="98FB98"/>
                      </w:rPr>
                      <w:t>10.1038/s41579-020-00468-6</w:t>
                    </w:r>
                  </w:hyperlink>
                </w:sdtContent>
              </w:sdt>
            </w:p>
          </w:sdtContent>
        </w:sdt>
        <w:bookmarkStart w:id="361" w:name="B32" w:displacedByCustomXml="next"/>
        <w:bookmarkEnd w:id="361" w:displacedByCustomXml="next"/>
        <w:sdt>
          <w:sdtPr>
            <w:alias w:val="B32_Zhou et al., 2022"/>
            <w:tag w:val="citation"/>
            <w:id w:val="-158930696"/>
            <w:placeholder>
              <w:docPart w:val="C259A6BC8B0F4D3698DF00572349C526"/>
            </w:placeholder>
          </w:sdtPr>
          <w:sdtEndPr/>
          <w:sdtContent>
            <w:p w14:paraId="68EC3EFF" w14:textId="565F91BB" w:rsidR="00C473DD" w:rsidRPr="002E5115" w:rsidRDefault="00AE7979" w:rsidP="002E5115">
              <w:pPr>
                <w:pStyle w:val="bib"/>
                <w:rPr>
                  <w:rFonts w:cs="Times New Roman"/>
                </w:rPr>
              </w:pPr>
              <w:sdt>
                <w:sdtPr>
                  <w:rPr>
                    <w:shd w:val="clear" w:color="auto" w:fill="98FB98"/>
                  </w:rPr>
                  <w:alias w:val="author"/>
                  <w:tag w:val="author"/>
                  <w:id w:val="-1672947338"/>
                  <w:placeholder>
                    <w:docPart w:val="D88982B8592E4DF496A89FE23258797D"/>
                  </w:placeholder>
                </w:sdtPr>
                <w:sdtContent>
                  <w:r w:rsidRPr="00AE7979">
                    <w:rPr>
                      <w:rStyle w:val="surname"/>
                      <w:shd w:val="clear" w:color="auto" w:fill="98FB98"/>
                    </w:rPr>
                    <w:t>Zhou</w:t>
                  </w:r>
                  <w:r>
                    <w:rPr>
                      <w:rStyle w:val="surname"/>
                      <w:shd w:val="clear" w:color="auto" w:fill="98FB98"/>
                    </w:rPr>
                    <w:t xml:space="preserve"> </w:t>
                  </w:r>
                  <w:r w:rsidRPr="00AE7979">
                    <w:rPr>
                      <w:rStyle w:val="given-names"/>
                      <w:shd w:val="clear" w:color="auto" w:fill="98FB98"/>
                    </w:rPr>
                    <w:t>J</w:t>
                  </w:r>
                </w:sdtContent>
              </w:sdt>
              <w:r>
                <w:t xml:space="preserve">, </w:t>
              </w:r>
              <w:sdt>
                <w:sdtPr>
                  <w:rPr>
                    <w:shd w:val="clear" w:color="auto" w:fill="98FB98"/>
                  </w:rPr>
                  <w:alias w:val="author"/>
                  <w:tag w:val="author"/>
                  <w:id w:val="-628711067"/>
                  <w:placeholder>
                    <w:docPart w:val="5A9C4BBDEBD34C70AA08079553EB5454"/>
                  </w:placeholder>
                </w:sdtPr>
                <w:sdtContent>
                  <w:r w:rsidRPr="00AE7979">
                    <w:rPr>
                      <w:rStyle w:val="surname"/>
                      <w:shd w:val="clear" w:color="auto" w:fill="98FB98"/>
                    </w:rPr>
                    <w:t>Peacock</w:t>
                  </w:r>
                  <w:r>
                    <w:rPr>
                      <w:rStyle w:val="surname"/>
                      <w:shd w:val="clear" w:color="auto" w:fill="98FB98"/>
                    </w:rPr>
                    <w:t xml:space="preserve"> </w:t>
                  </w:r>
                  <w:r w:rsidRPr="00AE7979">
                    <w:rPr>
                      <w:rStyle w:val="given-names"/>
                      <w:shd w:val="clear" w:color="auto" w:fill="98FB98"/>
                    </w:rPr>
                    <w:t>TP</w:t>
                  </w:r>
                </w:sdtContent>
              </w:sdt>
              <w:r>
                <w:t xml:space="preserve">, </w:t>
              </w:r>
              <w:sdt>
                <w:sdtPr>
                  <w:rPr>
                    <w:shd w:val="clear" w:color="auto" w:fill="98FB98"/>
                  </w:rPr>
                  <w:alias w:val="author"/>
                  <w:tag w:val="author"/>
                  <w:id w:val="-2037640333"/>
                  <w:placeholder>
                    <w:docPart w:val="6A8F4A3226E04E46A0EC38A6630E1E68"/>
                  </w:placeholder>
                </w:sdtPr>
                <w:sdtContent>
                  <w:r w:rsidRPr="00AE7979">
                    <w:rPr>
                      <w:rStyle w:val="surname"/>
                      <w:shd w:val="clear" w:color="auto" w:fill="98FB98"/>
                    </w:rPr>
                    <w:t>Brown</w:t>
                  </w:r>
                  <w:r>
                    <w:rPr>
                      <w:rStyle w:val="surname"/>
                      <w:shd w:val="clear" w:color="auto" w:fill="98FB98"/>
                    </w:rPr>
                    <w:t xml:space="preserve"> </w:t>
                  </w:r>
                  <w:r w:rsidRPr="00AE7979">
                    <w:rPr>
                      <w:rStyle w:val="given-names"/>
                      <w:shd w:val="clear" w:color="auto" w:fill="98FB98"/>
                    </w:rPr>
                    <w:t>JC</w:t>
                  </w:r>
                </w:sdtContent>
              </w:sdt>
              <w:r>
                <w:t xml:space="preserve"> </w:t>
              </w:r>
              <w:sdt>
                <w:sdtPr>
                  <w:alias w:val="etal"/>
                  <w:tag w:val="etal"/>
                  <w:id w:val="-479914244"/>
                  <w:placeholder>
                    <w:docPart w:val="DefaultPlaceholder_-1854013440"/>
                  </w:placeholder>
                </w:sdtPr>
                <w:sdtContent>
                  <w:r>
                    <w:t>et al.</w:t>
                  </w:r>
                </w:sdtContent>
              </w:sdt>
              <w:r>
                <w:t xml:space="preserve"> </w:t>
              </w:r>
              <w:sdt>
                <w:sdtPr>
                  <w:rPr>
                    <w:shd w:val="clear" w:color="auto" w:fill="98FB98"/>
                  </w:rPr>
                  <w:alias w:val="article-title"/>
                  <w:tag w:val="article-title"/>
                  <w:id w:val="-635258542"/>
                  <w:placeholder>
                    <w:docPart w:val="0D909BD15ABA452CA850954AECEC4FA9"/>
                  </w:placeholder>
                </w:sdtPr>
                <w:sdtContent>
                  <w:r w:rsidRPr="00423740">
                    <w:rPr>
                      <w:shd w:val="clear" w:color="auto" w:fill="98FB98"/>
                    </w:rPr>
                    <w:t xml:space="preserve">Mutations </w:t>
                  </w:r>
                  <w:ins w:id="362" w:author="S3G_Change_Case" w:date="2026-03-17T14:39:00Z">
                    <w:r>
                      <w:rPr>
                        <w:shd w:val="clear" w:color="auto" w:fill="98FB98"/>
                      </w:rPr>
                      <w:t>t</w:t>
                    </w:r>
                  </w:ins>
                  <w:del w:id="363" w:author="S3G_Change_Case" w:date="2026-03-17T14:39:00Z">
                    <w:r w:rsidRPr="00423740" w:rsidDel="00AE7979">
                      <w:rPr>
                        <w:shd w:val="clear" w:color="auto" w:fill="98FB98"/>
                      </w:rPr>
                      <w:delText>T</w:delText>
                    </w:r>
                  </w:del>
                  <w:r w:rsidRPr="00423740">
                    <w:rPr>
                      <w:shd w:val="clear" w:color="auto" w:fill="98FB98"/>
                    </w:rPr>
                    <w:t xml:space="preserve">hat </w:t>
                  </w:r>
                  <w:ins w:id="364" w:author="S3G_Change_Case" w:date="2026-03-17T14:39:00Z">
                    <w:r>
                      <w:rPr>
                        <w:shd w:val="clear" w:color="auto" w:fill="98FB98"/>
                      </w:rPr>
                      <w:t>a</w:t>
                    </w:r>
                  </w:ins>
                  <w:del w:id="365" w:author="S3G_Change_Case" w:date="2026-03-17T14:39:00Z">
                    <w:r w:rsidRPr="00423740" w:rsidDel="00AE7979">
                      <w:rPr>
                        <w:shd w:val="clear" w:color="auto" w:fill="98FB98"/>
                      </w:rPr>
                      <w:delText>A</w:delText>
                    </w:r>
                  </w:del>
                  <w:r w:rsidRPr="00423740">
                    <w:rPr>
                      <w:shd w:val="clear" w:color="auto" w:fill="98FB98"/>
                    </w:rPr>
                    <w:t xml:space="preserve">dapt SARS-CoV-2 to </w:t>
                  </w:r>
                  <w:ins w:id="366" w:author="S3G_Change_Case" w:date="2026-03-17T14:39:00Z">
                    <w:r>
                      <w:rPr>
                        <w:shd w:val="clear" w:color="auto" w:fill="98FB98"/>
                      </w:rPr>
                      <w:t>m</w:t>
                    </w:r>
                  </w:ins>
                  <w:del w:id="367" w:author="S3G_Change_Case" w:date="2026-03-17T14:39:00Z">
                    <w:r w:rsidRPr="00423740" w:rsidDel="00AE7979">
                      <w:rPr>
                        <w:shd w:val="clear" w:color="auto" w:fill="98FB98"/>
                      </w:rPr>
                      <w:delText>M</w:delText>
                    </w:r>
                  </w:del>
                  <w:r w:rsidRPr="00423740">
                    <w:rPr>
                      <w:shd w:val="clear" w:color="auto" w:fill="98FB98"/>
                    </w:rPr>
                    <w:t xml:space="preserve">ink or </w:t>
                  </w:r>
                  <w:ins w:id="368" w:author="S3G_Change_Case" w:date="2026-03-17T14:39:00Z">
                    <w:r>
                      <w:rPr>
                        <w:shd w:val="clear" w:color="auto" w:fill="98FB98"/>
                      </w:rPr>
                      <w:t>f</w:t>
                    </w:r>
                  </w:ins>
                  <w:del w:id="369" w:author="S3G_Change_Case" w:date="2026-03-17T14:39:00Z">
                    <w:r w:rsidRPr="00423740" w:rsidDel="00AE7979">
                      <w:rPr>
                        <w:shd w:val="clear" w:color="auto" w:fill="98FB98"/>
                      </w:rPr>
                      <w:delText>F</w:delText>
                    </w:r>
                  </w:del>
                  <w:r w:rsidRPr="00423740">
                    <w:rPr>
                      <w:shd w:val="clear" w:color="auto" w:fill="98FB98"/>
                    </w:rPr>
                    <w:t xml:space="preserve">erret </w:t>
                  </w:r>
                  <w:ins w:id="370" w:author="S3G_Change_Case" w:date="2026-03-17T14:39:00Z">
                    <w:r>
                      <w:rPr>
                        <w:shd w:val="clear" w:color="auto" w:fill="98FB98"/>
                      </w:rPr>
                      <w:t>d</w:t>
                    </w:r>
                  </w:ins>
                  <w:del w:id="371" w:author="S3G_Change_Case" w:date="2026-03-17T14:39:00Z">
                    <w:r w:rsidRPr="00423740" w:rsidDel="00AE7979">
                      <w:rPr>
                        <w:shd w:val="clear" w:color="auto" w:fill="98FB98"/>
                      </w:rPr>
                      <w:delText>D</w:delText>
                    </w:r>
                  </w:del>
                  <w:r w:rsidRPr="00423740">
                    <w:rPr>
                      <w:shd w:val="clear" w:color="auto" w:fill="98FB98"/>
                    </w:rPr>
                    <w:t xml:space="preserve">o Not </w:t>
                  </w:r>
                  <w:ins w:id="372" w:author="S3G_Change_Case" w:date="2026-03-17T14:39:00Z">
                    <w:r>
                      <w:rPr>
                        <w:shd w:val="clear" w:color="auto" w:fill="98FB98"/>
                      </w:rPr>
                      <w:t>i</w:t>
                    </w:r>
                  </w:ins>
                  <w:del w:id="373" w:author="S3G_Change_Case" w:date="2026-03-17T14:39:00Z">
                    <w:r w:rsidRPr="00423740" w:rsidDel="00AE7979">
                      <w:rPr>
                        <w:shd w:val="clear" w:color="auto" w:fill="98FB98"/>
                      </w:rPr>
                      <w:delText>I</w:delText>
                    </w:r>
                  </w:del>
                  <w:r w:rsidRPr="00423740">
                    <w:rPr>
                      <w:shd w:val="clear" w:color="auto" w:fill="98FB98"/>
                    </w:rPr>
                    <w:t xml:space="preserve">ncrease </w:t>
                  </w:r>
                  <w:ins w:id="374" w:author="S3G_Change_Case" w:date="2026-03-17T14:39:00Z">
                    <w:r>
                      <w:rPr>
                        <w:shd w:val="clear" w:color="auto" w:fill="98FB98"/>
                      </w:rPr>
                      <w:t>f</w:t>
                    </w:r>
                  </w:ins>
                  <w:del w:id="375" w:author="S3G_Change_Case" w:date="2026-03-17T14:39:00Z">
                    <w:r w:rsidRPr="00423740" w:rsidDel="00AE7979">
                      <w:rPr>
                        <w:shd w:val="clear" w:color="auto" w:fill="98FB98"/>
                      </w:rPr>
                      <w:delText>F</w:delText>
                    </w:r>
                  </w:del>
                  <w:r w:rsidRPr="00423740">
                    <w:rPr>
                      <w:shd w:val="clear" w:color="auto" w:fill="98FB98"/>
                    </w:rPr>
                    <w:t xml:space="preserve">itness in the </w:t>
                  </w:r>
                  <w:ins w:id="376" w:author="S3G_Change_Case" w:date="2026-03-17T14:39:00Z">
                    <w:r>
                      <w:rPr>
                        <w:shd w:val="clear" w:color="auto" w:fill="98FB98"/>
                      </w:rPr>
                      <w:t>h</w:t>
                    </w:r>
                  </w:ins>
                  <w:del w:id="377" w:author="S3G_Change_Case" w:date="2026-03-17T14:39:00Z">
                    <w:r w:rsidRPr="00423740" w:rsidDel="00AE7979">
                      <w:rPr>
                        <w:shd w:val="clear" w:color="auto" w:fill="98FB98"/>
                      </w:rPr>
                      <w:delText>H</w:delText>
                    </w:r>
                  </w:del>
                  <w:r w:rsidRPr="00423740">
                    <w:rPr>
                      <w:shd w:val="clear" w:color="auto" w:fill="98FB98"/>
                    </w:rPr>
                    <w:t xml:space="preserve">uman </w:t>
                  </w:r>
                  <w:ins w:id="378" w:author="S3G_Change_Case" w:date="2026-03-17T14:39:00Z">
                    <w:r>
                      <w:rPr>
                        <w:shd w:val="clear" w:color="auto" w:fill="98FB98"/>
                      </w:rPr>
                      <w:t>a</w:t>
                    </w:r>
                  </w:ins>
                  <w:del w:id="379" w:author="S3G_Change_Case" w:date="2026-03-17T14:39:00Z">
                    <w:r w:rsidRPr="00423740" w:rsidDel="00AE7979">
                      <w:rPr>
                        <w:shd w:val="clear" w:color="auto" w:fill="98FB98"/>
                      </w:rPr>
                      <w:delText>A</w:delText>
                    </w:r>
                  </w:del>
                  <w:r w:rsidRPr="00423740">
                    <w:rPr>
                      <w:shd w:val="clear" w:color="auto" w:fill="98FB98"/>
                    </w:rPr>
                    <w:t>irway</w:t>
                  </w:r>
                </w:sdtContent>
              </w:sdt>
              <w:r>
                <w:t xml:space="preserve">. </w:t>
              </w:r>
              <w:sdt>
                <w:sdtPr>
                  <w:rPr>
                    <w:shd w:val="clear" w:color="auto" w:fill="98FB98"/>
                  </w:rPr>
                  <w:alias w:val="journal-title"/>
                  <w:tag w:val="journal-title"/>
                  <w:id w:val="-1780473271"/>
                  <w:placeholder>
                    <w:docPart w:val="68959CCF0CA94BD9A2F32B78181F619A"/>
                  </w:placeholder>
                </w:sdtPr>
                <w:sdtEndPr>
                  <w:rPr>
                    <w:i/>
                    <w:iCs/>
                  </w:rPr>
                </w:sdtEndPr>
                <w:sdtContent>
                  <w:ins w:id="380" w:author="S3G_Journal_Title_Format" w:date="2026-03-17T14:38:00Z">
                    <w:r>
                      <w:rPr>
                        <w:i/>
                        <w:iCs/>
                        <w:highlight w:val="green"/>
                        <w:shd w:val="clear" w:color="auto" w:fill="98FB98"/>
                      </w:rPr>
                      <w:t>Cell Rep</w:t>
                    </w:r>
                  </w:ins>
                  <w:del w:id="381" w:author="S3G_Journal_Title_Format" w:date="2026-03-17T14:38:00Z">
                    <w:r w:rsidRPr="00AE7979" w:rsidDel="00AE7979">
                      <w:rPr>
                        <w:i/>
                        <w:iCs/>
                        <w:highlight w:val="green"/>
                        <w:shd w:val="clear" w:color="auto" w:fill="98FB98"/>
                      </w:rPr>
                      <w:delText>Cell Reports</w:delText>
                    </w:r>
                  </w:del>
                </w:sdtContent>
              </w:sdt>
              <w:r>
                <w:t xml:space="preserve"> </w:t>
              </w:r>
              <w:sdt>
                <w:sdtPr>
                  <w:rPr>
                    <w:shd w:val="clear" w:color="auto" w:fill="98FB98"/>
                  </w:rPr>
                  <w:alias w:val="year"/>
                  <w:tag w:val="year"/>
                  <w:id w:val="-945221912"/>
                  <w:placeholder>
                    <w:docPart w:val="C386F8825CF34F9585A08142F9CD77A9"/>
                  </w:placeholder>
                </w:sdtPr>
                <w:sdtContent>
                  <w:r w:rsidRPr="00423740">
                    <w:rPr>
                      <w:shd w:val="clear" w:color="auto" w:fill="98FB98"/>
                    </w:rPr>
                    <w:t>2022</w:t>
                  </w:r>
                </w:sdtContent>
              </w:sdt>
              <w:r>
                <w:t>;</w:t>
              </w:r>
              <w:sdt>
                <w:sdtPr>
                  <w:rPr>
                    <w:shd w:val="clear" w:color="auto" w:fill="98FB98"/>
                  </w:rPr>
                  <w:alias w:val="volume"/>
                  <w:tag w:val="volume"/>
                  <w:id w:val="565386944"/>
                  <w:placeholder>
                    <w:docPart w:val="F41093731EE04A8F8279552A2A3D6559"/>
                  </w:placeholder>
                </w:sdtPr>
                <w:sdtContent>
                  <w:r w:rsidRPr="00423740">
                    <w:rPr>
                      <w:shd w:val="clear" w:color="auto" w:fill="98FB98"/>
                    </w:rPr>
                    <w:t>38</w:t>
                  </w:r>
                </w:sdtContent>
              </w:sdt>
              <w:r>
                <w:t>:</w:t>
              </w:r>
              <w:sdt>
                <w:sdtPr>
                  <w:rPr>
                    <w:shd w:val="clear" w:color="auto" w:fill="98FB98"/>
                  </w:rPr>
                  <w:alias w:val="first-page"/>
                  <w:tag w:val="first-page"/>
                  <w:id w:val="1788770479"/>
                  <w:placeholder>
                    <w:docPart w:val="05AC2FF9A5E74BD7998FCACE45C64443"/>
                  </w:placeholder>
                </w:sdtPr>
                <w:sdtContent>
                  <w:r w:rsidRPr="00B66DDC">
                    <w:rPr>
                      <w:shd w:val="clear" w:color="auto" w:fill="EEDD82"/>
                    </w:rPr>
                    <w:t>110344</w:t>
                  </w:r>
                </w:sdtContent>
              </w:sdt>
              <w:r>
                <w:t xml:space="preserve">. </w:t>
              </w:r>
              <w:sdt>
                <w:sdtPr>
                  <w:rPr>
                    <w:shd w:val="clear" w:color="auto" w:fill="98FB98"/>
                  </w:rPr>
                  <w:alias w:val="doi"/>
                  <w:tag w:val="doi"/>
                  <w:id w:val="-262762799"/>
                  <w:placeholder>
                    <w:docPart w:val="6ACA9B3EB33046DAB2B5187FC2200681"/>
                  </w:placeholder>
                </w:sdtPr>
                <w:sdtContent>
                  <w:hyperlink r:id="rId46" w:tooltip="https://doi.org/10.1016/j.celrep.2022.110344" w:history="1">
                    <w:r w:rsidRPr="00423740">
                      <w:rPr>
                        <w:rStyle w:val="Hyperlink"/>
                        <w:shd w:val="clear" w:color="auto" w:fill="98FB98"/>
                      </w:rPr>
                      <w:t>10.1016/j.celrep.2022.110344</w:t>
                    </w:r>
                  </w:hyperlink>
                </w:sdtContent>
              </w:sdt>
            </w:p>
          </w:sdtContent>
        </w:sdt>
        <w:bookmarkStart w:id="382" w:name="B33" w:displacedByCustomXml="next"/>
        <w:bookmarkEnd w:id="382" w:displacedByCustomXml="next"/>
        <w:sdt>
          <w:sdtPr>
            <w:alias w:val="B33_Žigaitė et al., 2023"/>
            <w:tag w:val="citation"/>
            <w:id w:val="977034799"/>
            <w:placeholder>
              <w:docPart w:val="03637ADCDE3641E9B2A344A33F135415"/>
            </w:placeholder>
          </w:sdtPr>
          <w:sdtEndPr/>
          <w:sdtContent>
            <w:p w14:paraId="4A399E31" w14:textId="5B3FBCE2" w:rsidR="00C473DD" w:rsidRPr="002E5115" w:rsidRDefault="00AE7979" w:rsidP="002E5115">
              <w:pPr>
                <w:pStyle w:val="bib"/>
                <w:rPr>
                  <w:rFonts w:cs="Times New Roman"/>
                </w:rPr>
              </w:pPr>
              <w:sdt>
                <w:sdtPr>
                  <w:rPr>
                    <w:shd w:val="clear" w:color="auto" w:fill="98FB98"/>
                  </w:rPr>
                  <w:alias w:val="author"/>
                  <w:tag w:val="author"/>
                  <w:id w:val="52367119"/>
                  <w:placeholder>
                    <w:docPart w:val="E00803305CA940D1B2C6687533971EAF"/>
                  </w:placeholder>
                </w:sdtPr>
                <w:sdtContent>
                  <w:r w:rsidRPr="00AE7979">
                    <w:rPr>
                      <w:rStyle w:val="surname"/>
                      <w:shd w:val="clear" w:color="auto" w:fill="98FB98"/>
                    </w:rPr>
                    <w:t>Žigaitė</w:t>
                  </w:r>
                  <w:r>
                    <w:rPr>
                      <w:rStyle w:val="surname"/>
                      <w:shd w:val="clear" w:color="auto" w:fill="98FB98"/>
                    </w:rPr>
                    <w:t xml:space="preserve"> </w:t>
                  </w:r>
                  <w:r w:rsidRPr="00AE7979">
                    <w:rPr>
                      <w:rStyle w:val="given-names"/>
                      <w:shd w:val="clear" w:color="auto" w:fill="98FB98"/>
                    </w:rPr>
                    <w:t>S</w:t>
                  </w:r>
                </w:sdtContent>
              </w:sdt>
              <w:r>
                <w:t xml:space="preserve">, </w:t>
              </w:r>
              <w:sdt>
                <w:sdtPr>
                  <w:rPr>
                    <w:shd w:val="clear" w:color="auto" w:fill="98FB98"/>
                  </w:rPr>
                  <w:alias w:val="author"/>
                  <w:tag w:val="author"/>
                  <w:id w:val="211321079"/>
                  <w:placeholder>
                    <w:docPart w:val="82BAA134F84547A1A16B199221AB1D0C"/>
                  </w:placeholder>
                </w:sdtPr>
                <w:sdtContent>
                  <w:r w:rsidRPr="00AE7979">
                    <w:rPr>
                      <w:rStyle w:val="surname"/>
                      <w:shd w:val="clear" w:color="auto" w:fill="98FB98"/>
                    </w:rPr>
                    <w:t>Masiulis</w:t>
                  </w:r>
                  <w:r>
                    <w:rPr>
                      <w:rStyle w:val="surname"/>
                      <w:shd w:val="clear" w:color="auto" w:fill="98FB98"/>
                    </w:rPr>
                    <w:t xml:space="preserve"> </w:t>
                  </w:r>
                  <w:r w:rsidRPr="00AE7979">
                    <w:rPr>
                      <w:rStyle w:val="given-names"/>
                      <w:shd w:val="clear" w:color="auto" w:fill="98FB98"/>
                    </w:rPr>
                    <w:t>M</w:t>
                  </w:r>
                </w:sdtContent>
              </w:sdt>
              <w:r>
                <w:t xml:space="preserve">, </w:t>
              </w:r>
              <w:sdt>
                <w:sdtPr>
                  <w:rPr>
                    <w:shd w:val="clear" w:color="auto" w:fill="98FB98"/>
                  </w:rPr>
                  <w:alias w:val="author"/>
                  <w:tag w:val="author"/>
                  <w:id w:val="-182971524"/>
                  <w:placeholder>
                    <w:docPart w:val="C7FBCC3EEFEE4F68ADD9B8C09945FC11"/>
                  </w:placeholder>
                </w:sdtPr>
                <w:sdtContent>
                  <w:r w:rsidRPr="00AE7979">
                    <w:rPr>
                      <w:rStyle w:val="surname"/>
                      <w:shd w:val="clear" w:color="auto" w:fill="98FB98"/>
                    </w:rPr>
                    <w:t>Bušauskas</w:t>
                  </w:r>
                  <w:r>
                    <w:rPr>
                      <w:rStyle w:val="surname"/>
                      <w:shd w:val="clear" w:color="auto" w:fill="98FB98"/>
                    </w:rPr>
                    <w:t xml:space="preserve"> </w:t>
                  </w:r>
                  <w:r w:rsidRPr="00AE7979">
                    <w:rPr>
                      <w:rStyle w:val="given-names"/>
                      <w:shd w:val="clear" w:color="auto" w:fill="98FB98"/>
                    </w:rPr>
                    <w:t>P</w:t>
                  </w:r>
                </w:sdtContent>
              </w:sdt>
              <w:r>
                <w:t xml:space="preserve"> </w:t>
              </w:r>
              <w:sdt>
                <w:sdtPr>
                  <w:alias w:val="etal"/>
                  <w:tag w:val="etal"/>
                  <w:id w:val="949275867"/>
                  <w:placeholder>
                    <w:docPart w:val="DefaultPlaceholder_-1854013440"/>
                  </w:placeholder>
                </w:sdtPr>
                <w:sdtContent>
                  <w:r>
                    <w:t>et al.</w:t>
                  </w:r>
                </w:sdtContent>
              </w:sdt>
              <w:r>
                <w:t xml:space="preserve"> </w:t>
              </w:r>
              <w:sdt>
                <w:sdtPr>
                  <w:rPr>
                    <w:shd w:val="clear" w:color="auto" w:fill="98FB98"/>
                  </w:rPr>
                  <w:alias w:val="article-title"/>
                  <w:tag w:val="article-title"/>
                  <w:id w:val="182561275"/>
                  <w:placeholder>
                    <w:docPart w:val="69A5C366E9064527AA3E741E1DF122DF"/>
                  </w:placeholder>
                </w:sdtPr>
                <w:sdtContent>
                  <w:r w:rsidRPr="00423740">
                    <w:rPr>
                      <w:shd w:val="clear" w:color="auto" w:fill="98FB98"/>
                    </w:rPr>
                    <w:t xml:space="preserve">Evaluation of SARS-CoV-2 </w:t>
                  </w:r>
                  <w:ins w:id="383" w:author="S3G_Change_Case" w:date="2026-03-17T14:39:00Z">
                    <w:r>
                      <w:rPr>
                        <w:shd w:val="clear" w:color="auto" w:fill="98FB98"/>
                      </w:rPr>
                      <w:t>p</w:t>
                    </w:r>
                  </w:ins>
                  <w:del w:id="384" w:author="S3G_Change_Case" w:date="2026-03-17T14:39:00Z">
                    <w:r w:rsidRPr="00423740" w:rsidDel="00AE7979">
                      <w:rPr>
                        <w:shd w:val="clear" w:color="auto" w:fill="98FB98"/>
                      </w:rPr>
                      <w:delText>P</w:delText>
                    </w:r>
                  </w:del>
                  <w:r w:rsidRPr="00423740">
                    <w:rPr>
                      <w:shd w:val="clear" w:color="auto" w:fill="98FB98"/>
                    </w:rPr>
                    <w:t xml:space="preserve">assive </w:t>
                  </w:r>
                  <w:ins w:id="385" w:author="S3G_Change_Case" w:date="2026-03-17T14:39:00Z">
                    <w:r>
                      <w:rPr>
                        <w:shd w:val="clear" w:color="auto" w:fill="98FB98"/>
                      </w:rPr>
                      <w:t>s</w:t>
                    </w:r>
                  </w:ins>
                  <w:del w:id="386" w:author="S3G_Change_Case" w:date="2026-03-17T14:39:00Z">
                    <w:r w:rsidRPr="00423740" w:rsidDel="00AE7979">
                      <w:rPr>
                        <w:shd w:val="clear" w:color="auto" w:fill="98FB98"/>
                      </w:rPr>
                      <w:delText>S</w:delText>
                    </w:r>
                  </w:del>
                  <w:r w:rsidRPr="00423740">
                    <w:rPr>
                      <w:shd w:val="clear" w:color="auto" w:fill="98FB98"/>
                    </w:rPr>
                    <w:t xml:space="preserve">urveillance in Lithuanian </w:t>
                  </w:r>
                  <w:ins w:id="387" w:author="S3G_Change_Case" w:date="2026-03-17T14:39:00Z">
                    <w:r>
                      <w:rPr>
                        <w:shd w:val="clear" w:color="auto" w:fill="98FB98"/>
                      </w:rPr>
                      <w:t>m</w:t>
                    </w:r>
                  </w:ins>
                  <w:del w:id="388" w:author="S3G_Change_Case" w:date="2026-03-17T14:39:00Z">
                    <w:r w:rsidRPr="00423740" w:rsidDel="00AE7979">
                      <w:rPr>
                        <w:shd w:val="clear" w:color="auto" w:fill="98FB98"/>
                      </w:rPr>
                      <w:delText>M</w:delText>
                    </w:r>
                  </w:del>
                  <w:r w:rsidRPr="00423740">
                    <w:rPr>
                      <w:shd w:val="clear" w:color="auto" w:fill="98FB98"/>
                    </w:rPr>
                    <w:t xml:space="preserve">ink </w:t>
                  </w:r>
                  <w:ins w:id="389" w:author="S3G_Change_Case" w:date="2026-03-17T14:39:00Z">
                    <w:r>
                      <w:rPr>
                        <w:shd w:val="clear" w:color="auto" w:fill="98FB98"/>
                      </w:rPr>
                      <w:t>f</w:t>
                    </w:r>
                  </w:ins>
                  <w:del w:id="390" w:author="S3G_Change_Case" w:date="2026-03-17T14:39:00Z">
                    <w:r w:rsidRPr="00423740" w:rsidDel="00AE7979">
                      <w:rPr>
                        <w:shd w:val="clear" w:color="auto" w:fill="98FB98"/>
                      </w:rPr>
                      <w:delText>F</w:delText>
                    </w:r>
                  </w:del>
                  <w:r w:rsidRPr="00423740">
                    <w:rPr>
                      <w:shd w:val="clear" w:color="auto" w:fill="98FB98"/>
                    </w:rPr>
                    <w:t>arms, 2020–2021</w:t>
                  </w:r>
                </w:sdtContent>
              </w:sdt>
              <w:r>
                <w:t xml:space="preserve">. </w:t>
              </w:r>
              <w:sdt>
                <w:sdtPr>
                  <w:rPr>
                    <w:shd w:val="clear" w:color="auto" w:fill="98FB98"/>
                  </w:rPr>
                  <w:alias w:val="journal-title"/>
                  <w:tag w:val="journal-title"/>
                  <w:id w:val="-1617523143"/>
                  <w:placeholder>
                    <w:docPart w:val="642CC189424247F0B081897D9B3C1F59"/>
                  </w:placeholder>
                </w:sdtPr>
                <w:sdtEndPr>
                  <w:rPr>
                    <w:i/>
                    <w:iCs/>
                  </w:rPr>
                </w:sdtEndPr>
                <w:sdtContent>
                  <w:r w:rsidRPr="00AE7979">
                    <w:rPr>
                      <w:i/>
                      <w:iCs/>
                      <w:highlight w:val="magenta"/>
                    </w:rPr>
                    <w:t>Frontiers in Veterinary Science</w:t>
                  </w:r>
                </w:sdtContent>
              </w:sdt>
              <w:r>
                <w:t xml:space="preserve"> </w:t>
              </w:r>
              <w:sdt>
                <w:sdtPr>
                  <w:rPr>
                    <w:shd w:val="clear" w:color="auto" w:fill="98FB98"/>
                  </w:rPr>
                  <w:alias w:val="year"/>
                  <w:tag w:val="year"/>
                  <w:id w:val="2068833314"/>
                  <w:placeholder>
                    <w:docPart w:val="886931BCFCE14A15BA455465BBD7FC8A"/>
                  </w:placeholder>
                </w:sdtPr>
                <w:sdtContent>
                  <w:r w:rsidRPr="00423740">
                    <w:rPr>
                      <w:shd w:val="clear" w:color="auto" w:fill="98FB98"/>
                    </w:rPr>
                    <w:t>2023</w:t>
                  </w:r>
                </w:sdtContent>
              </w:sdt>
              <w:r>
                <w:t>;</w:t>
              </w:r>
              <w:sdt>
                <w:sdtPr>
                  <w:rPr>
                    <w:shd w:val="clear" w:color="auto" w:fill="98FB98"/>
                  </w:rPr>
                  <w:alias w:val="volume"/>
                  <w:tag w:val="volume"/>
                  <w:id w:val="1580556612"/>
                  <w:placeholder>
                    <w:docPart w:val="15E0B4A95E3D406F8BC34A889012E2C0"/>
                  </w:placeholder>
                </w:sdtPr>
                <w:sdtContent>
                  <w:r w:rsidRPr="00423740">
                    <w:rPr>
                      <w:shd w:val="clear" w:color="auto" w:fill="98FB98"/>
                    </w:rPr>
                    <w:t>10</w:t>
                  </w:r>
                </w:sdtContent>
              </w:sdt>
              <w:r>
                <w:t>:</w:t>
              </w:r>
              <w:sdt>
                <w:sdtPr>
                  <w:rPr>
                    <w:shd w:val="clear" w:color="auto" w:fill="98FB98"/>
                  </w:rPr>
                  <w:alias w:val="first-page"/>
                  <w:tag w:val="first-page"/>
                  <w:id w:val="1613709453"/>
                  <w:placeholder>
                    <w:docPart w:val="80D7E4661AD849748D35C02E54B182C1"/>
                  </w:placeholder>
                </w:sdtPr>
                <w:sdtContent>
                  <w:r w:rsidRPr="00B66DDC">
                    <w:rPr>
                      <w:shd w:val="clear" w:color="auto" w:fill="EEDD82"/>
                    </w:rPr>
                    <w:t>1181826</w:t>
                  </w:r>
                </w:sdtContent>
              </w:sdt>
              <w:r>
                <w:t xml:space="preserve">. </w:t>
              </w:r>
              <w:sdt>
                <w:sdtPr>
                  <w:rPr>
                    <w:shd w:val="clear" w:color="auto" w:fill="98FB98"/>
                  </w:rPr>
                  <w:alias w:val="doi"/>
                  <w:tag w:val="doi"/>
                  <w:id w:val="-1530559335"/>
                  <w:placeholder>
                    <w:docPart w:val="541E954907D54056A43D96A42CA329F8"/>
                  </w:placeholder>
                </w:sdtPr>
                <w:sdtContent>
                  <w:hyperlink r:id="rId47" w:tooltip="https://doi.org/10.3389/fvets.2023.1181826" w:history="1">
                    <w:r w:rsidRPr="00423740">
                      <w:rPr>
                        <w:rStyle w:val="Hyperlink"/>
                        <w:shd w:val="clear" w:color="auto" w:fill="98FB98"/>
                      </w:rPr>
                      <w:t>10.3389/fvets.2023.1181826</w:t>
                    </w:r>
                  </w:hyperlink>
                </w:sdtContent>
              </w:sdt>
            </w:p>
          </w:sdtContent>
        </w:sdt>
      </w:sdtContent>
    </w:sdt>
    <w:p w14:paraId="1F30C636" w14:textId="77777777" w:rsidR="00AA78D4" w:rsidRPr="00AA78D4" w:rsidRDefault="00AA78D4" w:rsidP="00AA78D4"/>
    <w:p w14:paraId="1F76AAAD" w14:textId="1E0D9D36" w:rsidR="00C473DD" w:rsidRPr="00C473DD" w:rsidRDefault="00E07C37" w:rsidP="00EF324B">
      <w:pPr>
        <w:pStyle w:val="Float-Caption"/>
      </w:pPr>
      <w:sdt>
        <w:sdtPr>
          <w:rPr>
            <w:b/>
          </w:rPr>
          <w:alias w:val="fig"/>
          <w:tag w:val="label"/>
          <w:id w:val="380215169"/>
          <w:placeholder>
            <w:docPart w:val="34DAF0E804444E05982EEFF35FF1BBD4"/>
          </w:placeholder>
        </w:sdtPr>
        <w:sdtEndPr/>
        <w:sdtContent>
          <w:r w:rsidR="00C473DD" w:rsidRPr="00EF324B">
            <w:rPr>
              <w:b/>
              <w:shd w:val="clear" w:color="auto" w:fill="BEBEBE"/>
            </w:rPr>
            <w:t xml:space="preserve">Figure </w:t>
          </w:r>
          <w:bookmarkStart w:id="391" w:name="F1"/>
          <w:r w:rsidR="00C473DD" w:rsidRPr="00EF324B">
            <w:rPr>
              <w:b/>
              <w:shd w:val="clear" w:color="auto" w:fill="BEBEBE"/>
            </w:rPr>
            <w:t>1</w:t>
          </w:r>
          <w:bookmarkEnd w:id="391"/>
        </w:sdtContent>
      </w:sdt>
      <w:r w:rsidR="00C473DD" w:rsidRPr="00C473DD">
        <w:rPr>
          <w:b/>
        </w:rPr>
        <w:t xml:space="preserve"> Weekly counts of B.1.343 and B.1.177.60 SARS-CoV-2 genomes globally and in Lithuania. </w:t>
      </w:r>
      <w:r w:rsidR="00C473DD" w:rsidRPr="00C473DD">
        <w:t>The number of B.1.343 and B.1.177.60 lineage genomes globally (top) and in Lithuania (bottom), based on data from GISAID, filtered for only human genomes. Bars correspond to weekly counts.</w:t>
      </w:r>
    </w:p>
    <w:p w14:paraId="267E5F67" w14:textId="364111CC" w:rsidR="00C473DD" w:rsidRPr="00C473DD" w:rsidRDefault="00E07C37" w:rsidP="00EF324B">
      <w:pPr>
        <w:pStyle w:val="Float-Caption"/>
      </w:pPr>
      <w:sdt>
        <w:sdtPr>
          <w:rPr>
            <w:b/>
          </w:rPr>
          <w:alias w:val="fig"/>
          <w:tag w:val="label"/>
          <w:id w:val="-482552941"/>
          <w:placeholder>
            <w:docPart w:val="E64AE5851D614D27A092E0C605902976"/>
          </w:placeholder>
        </w:sdtPr>
        <w:sdtEndPr/>
        <w:sdtContent>
          <w:r w:rsidR="00C473DD" w:rsidRPr="00EF324B">
            <w:rPr>
              <w:b/>
              <w:shd w:val="clear" w:color="auto" w:fill="BEBEBE"/>
            </w:rPr>
            <w:t xml:space="preserve">Figure </w:t>
          </w:r>
          <w:bookmarkStart w:id="392" w:name="F2"/>
          <w:r w:rsidR="00C473DD" w:rsidRPr="00EF324B">
            <w:rPr>
              <w:b/>
              <w:shd w:val="clear" w:color="auto" w:fill="BEBEBE"/>
            </w:rPr>
            <w:t>2</w:t>
          </w:r>
          <w:bookmarkEnd w:id="392"/>
        </w:sdtContent>
      </w:sdt>
      <w:r w:rsidR="00C473DD" w:rsidRPr="00C473DD">
        <w:rPr>
          <w:b/>
        </w:rPr>
        <w:t xml:space="preserve"> Mink population dynamics over time in Lithuania.</w:t>
      </w:r>
      <w:r w:rsidR="00C473DD" w:rsidRPr="00C473DD">
        <w:t xml:space="preserve"> The total mink population in Lithuanian mink farms with average yearly pelt price (auctions usually happen in </w:t>
      </w:r>
      <w:ins w:id="393" w:author="S3G_Change_Case" w:date="2026-03-17T14:38:00Z">
        <w:r w:rsidR="00AE7979">
          <w:t>m</w:t>
        </w:r>
      </w:ins>
      <w:del w:id="394" w:author="S3G_Change_Case" w:date="2026-03-17T14:38:00Z">
        <w:r w:rsidR="00C473DD" w:rsidRPr="00C473DD" w:rsidDel="00AE7979">
          <w:delText>M</w:delText>
        </w:r>
      </w:del>
      <w:r w:rsidR="00C473DD" w:rsidRPr="00C473DD">
        <w:t xml:space="preserve">arch, June/July and September) on the regionally largest Saga </w:t>
      </w:r>
      <w:ins w:id="395" w:author="S3G_Change_Case" w:date="2026-03-17T14:38:00Z">
        <w:r w:rsidR="00AE7979">
          <w:t>f</w:t>
        </w:r>
      </w:ins>
      <w:del w:id="396" w:author="S3G_Change_Case" w:date="2026-03-17T14:38:00Z">
        <w:r w:rsidR="00C473DD" w:rsidRPr="00C473DD" w:rsidDel="00AE7979">
          <w:delText>F</w:delText>
        </w:r>
      </w:del>
      <w:r w:rsidR="00C473DD" w:rsidRPr="00C473DD">
        <w:t>urs market (top) and the average mink herd size, as well as breeding with slaughter seasons in Lithuania from 2017 to 2024 (bottom). The number of animals is indicated on the Y-axis, and time is indicated on the X-axis. Data is registered monthly. Price data from FiFur (</w:t>
      </w:r>
      <w:sdt>
        <w:sdtPr>
          <w:alias w:val="BibliographyNameDate"/>
          <w:tag w:val="link-bib"/>
          <w:id w:val="-1312177473"/>
          <w:placeholder>
            <w:docPart w:val="D5312819A13F4B50ACF6CFFE36C844F5"/>
          </w:placeholder>
        </w:sdtPr>
        <w:sdtContent>
          <w:r w:rsidR="00C473DD" w:rsidRPr="00C473DD">
            <w:t xml:space="preserve">Suom. Turk. Kasvattajain Liitto STKL Ry </w:t>
          </w:r>
          <w:hyperlink w:anchor="B27" w:history="1">
            <w:r w:rsidR="00C473DD" w:rsidRPr="002919C5">
              <w:rPr>
                <w:rStyle w:val="Hyperlink"/>
              </w:rPr>
              <w:t>2025</w:t>
            </w:r>
          </w:hyperlink>
        </w:sdtContent>
      </w:sdt>
      <w:r w:rsidR="00C473DD" w:rsidRPr="00C473DD">
        <w:t>).</w:t>
      </w:r>
    </w:p>
    <w:p w14:paraId="591EC0DE" w14:textId="4079B819" w:rsidR="00C473DD" w:rsidRPr="00C473DD" w:rsidRDefault="00E07C37" w:rsidP="00EF324B">
      <w:pPr>
        <w:pStyle w:val="Float-Caption"/>
      </w:pPr>
      <w:sdt>
        <w:sdtPr>
          <w:rPr>
            <w:b/>
          </w:rPr>
          <w:alias w:val="fig"/>
          <w:tag w:val="label"/>
          <w:id w:val="1366713493"/>
          <w:placeholder>
            <w:docPart w:val="EC017E39C4CA41C28D0D99E30905B864"/>
          </w:placeholder>
        </w:sdtPr>
        <w:sdtEndPr/>
        <w:sdtContent>
          <w:r w:rsidR="00C473DD" w:rsidRPr="00EF324B">
            <w:rPr>
              <w:b/>
              <w:shd w:val="clear" w:color="auto" w:fill="BEBEBE"/>
            </w:rPr>
            <w:t xml:space="preserve">Figure </w:t>
          </w:r>
          <w:bookmarkStart w:id="397" w:name="F3"/>
          <w:r w:rsidR="00C473DD" w:rsidRPr="00EF324B">
            <w:rPr>
              <w:b/>
              <w:shd w:val="clear" w:color="auto" w:fill="BEBEBE"/>
            </w:rPr>
            <w:t>3</w:t>
          </w:r>
          <w:bookmarkEnd w:id="397"/>
          <w:r w:rsidR="00C473DD" w:rsidRPr="00EF324B">
            <w:rPr>
              <w:b/>
              <w:shd w:val="clear" w:color="auto" w:fill="BEBEBE"/>
            </w:rPr>
            <w:t>.</w:t>
          </w:r>
        </w:sdtContent>
      </w:sdt>
      <w:r w:rsidR="00C473DD" w:rsidRPr="00C473DD">
        <w:rPr>
          <w:b/>
        </w:rPr>
        <w:t xml:space="preserve"> SARS-CoV-2 case trends, introduction events into mink and mink population dynamics in Lithuania. a)</w:t>
      </w:r>
      <w:r w:rsidR="00C473DD" w:rsidRPr="00C473DD">
        <w:t xml:space="preserve"> </w:t>
      </w:r>
      <w:ins w:id="398" w:author="S3G_Change_Case" w:date="2026-03-17T14:38:00Z">
        <w:r w:rsidR="00AE7979">
          <w:t>a</w:t>
        </w:r>
      </w:ins>
      <w:del w:id="399" w:author="S3G_Change_Case" w:date="2026-03-17T14:38:00Z">
        <w:r w:rsidR="00C473DD" w:rsidRPr="00C473DD" w:rsidDel="00AE7979">
          <w:delText>A</w:delText>
        </w:r>
      </w:del>
      <w:r w:rsidR="00C473DD" w:rsidRPr="00C473DD">
        <w:t xml:space="preserve">ll reported SARS-CoV-2 cases in humans in Lithuania, scaled by lineage frequencies. Lineages are grouped into lineage groups (described in methods), the hatched area represents the time span prior to the establishment of routine SARS-CoV-2 genomic surveillance system in the country. </w:t>
      </w:r>
      <w:r w:rsidR="00C473DD" w:rsidRPr="00C473DD">
        <w:rPr>
          <w:b/>
        </w:rPr>
        <w:t>b</w:t>
      </w:r>
      <w:r w:rsidR="00C473DD" w:rsidRPr="00C473DD">
        <w:rPr>
          <w:b/>
          <w:highlight w:val="yellow"/>
        </w:rPr>
        <w:t>)</w:t>
      </w:r>
      <w:r w:rsidR="00C473DD" w:rsidRPr="00C473DD">
        <w:t xml:space="preserve"> </w:t>
      </w:r>
      <w:ins w:id="400" w:author="S3G_Change_Case" w:date="2026-03-17T14:39:00Z">
        <w:r w:rsidR="00AE7979">
          <w:t>t</w:t>
        </w:r>
      </w:ins>
      <w:del w:id="401" w:author="S3G_Change_Case" w:date="2026-03-17T14:39:00Z">
        <w:r w:rsidR="00C473DD" w:rsidRPr="00C473DD" w:rsidDel="00AE7979">
          <w:delText>T</w:delText>
        </w:r>
      </w:del>
      <w:r w:rsidR="00C473DD" w:rsidRPr="00C473DD">
        <w:t xml:space="preserve">he 95% highest posterior density (HPD) intervals for estimated dates of SARS-CoV-2 introductions into mink, conditioned on events detected in maximum credibility clade trees. The coloured line continuing after the 95% HPD signifies the continued circulation period until the last detected sample, which is marked by the dot at the end of the line. The text below each line marks the mean circulation period in days with 95% HPD range, number of leaves and the posterior probability for a given node (does not apply if there was only a single sample in mink for a transmission event). </w:t>
      </w:r>
      <w:r w:rsidR="00C473DD" w:rsidRPr="00C473DD">
        <w:rPr>
          <w:b/>
        </w:rPr>
        <w:t>c</w:t>
      </w:r>
      <w:r w:rsidR="00C473DD" w:rsidRPr="00C473DD">
        <w:rPr>
          <w:b/>
          <w:highlight w:val="yellow"/>
        </w:rPr>
        <w:t>)</w:t>
      </w:r>
      <w:r w:rsidR="00C473DD" w:rsidRPr="00C473DD">
        <w:t xml:space="preserve"> </w:t>
      </w:r>
      <w:ins w:id="402" w:author="S3G_Change_Case" w:date="2026-03-17T14:39:00Z">
        <w:r w:rsidR="00AE7979">
          <w:t>t</w:t>
        </w:r>
      </w:ins>
      <w:del w:id="403" w:author="S3G_Change_Case" w:date="2026-03-17T14:39:00Z">
        <w:r w:rsidR="00C473DD" w:rsidRPr="00C473DD" w:rsidDel="00AE7979">
          <w:delText>T</w:delText>
        </w:r>
      </w:del>
      <w:r w:rsidR="00C473DD" w:rsidRPr="00C473DD">
        <w:t>he average mink population per herd in Lithuania over the same time period.</w:t>
      </w:r>
    </w:p>
    <w:p w14:paraId="0BD9E54F" w14:textId="3870EFE9" w:rsidR="00C473DD" w:rsidRPr="00C473DD" w:rsidRDefault="00E07C37" w:rsidP="00EF324B">
      <w:pPr>
        <w:pStyle w:val="Float-Caption"/>
      </w:pPr>
      <w:sdt>
        <w:sdtPr>
          <w:rPr>
            <w:b/>
          </w:rPr>
          <w:alias w:val="fig"/>
          <w:tag w:val="label"/>
          <w:id w:val="-1084216624"/>
          <w:placeholder>
            <w:docPart w:val="AACC58E7406B4440881B3D27E74B3FC6"/>
          </w:placeholder>
        </w:sdtPr>
        <w:sdtEndPr/>
        <w:sdtContent>
          <w:r w:rsidR="00C473DD" w:rsidRPr="00EF324B">
            <w:rPr>
              <w:b/>
              <w:shd w:val="clear" w:color="auto" w:fill="BEBEBE"/>
            </w:rPr>
            <w:t xml:space="preserve">Figure </w:t>
          </w:r>
          <w:bookmarkStart w:id="404" w:name="F4"/>
          <w:r w:rsidR="00C473DD" w:rsidRPr="00EF324B">
            <w:rPr>
              <w:b/>
              <w:shd w:val="clear" w:color="auto" w:fill="BEBEBE"/>
            </w:rPr>
            <w:t>4</w:t>
          </w:r>
          <w:bookmarkEnd w:id="404"/>
        </w:sdtContent>
      </w:sdt>
      <w:r w:rsidR="00C473DD" w:rsidRPr="00C473DD">
        <w:rPr>
          <w:b/>
        </w:rPr>
        <w:t xml:space="preserve"> Posterior estimates of SARS-CoV-2 human-to-mink cross-species transmissions in Lithuania</w:t>
      </w:r>
      <w:r w:rsidR="00C473DD" w:rsidRPr="00C473DD">
        <w:t>. The numbers of transitions (Y-axis) are based on Markov jumps from all generated MCMC output trees after burn-in removal, and coloured by lineage. The width of the coloured bar represents posterior probabilities of each number of introductions. The bars outlined in black encompass the 95% highest probability mass. AY.4 lineages exhibit the highest number of human-to-mink transmissions, with all other lineages having 1-3 detected anthropozoonotic jumps.</w:t>
      </w:r>
    </w:p>
    <w:p w14:paraId="413EC750" w14:textId="1DC47A51" w:rsidR="00C473DD" w:rsidRDefault="00E07C37" w:rsidP="00EF324B">
      <w:pPr>
        <w:pStyle w:val="Float-Caption"/>
      </w:pPr>
      <w:sdt>
        <w:sdtPr>
          <w:rPr>
            <w:b/>
          </w:rPr>
          <w:alias w:val="fig"/>
          <w:tag w:val="label"/>
          <w:id w:val="-2075107873"/>
          <w:placeholder>
            <w:docPart w:val="B5A21F1F15E74FED9DF7DF3031E578DB"/>
          </w:placeholder>
        </w:sdtPr>
        <w:sdtEndPr/>
        <w:sdtContent>
          <w:r w:rsidR="00C473DD" w:rsidRPr="00EF324B">
            <w:rPr>
              <w:b/>
              <w:shd w:val="clear" w:color="auto" w:fill="BEBEBE"/>
            </w:rPr>
            <w:t xml:space="preserve">Figure </w:t>
          </w:r>
          <w:bookmarkStart w:id="405" w:name="F5"/>
          <w:r w:rsidR="00C473DD" w:rsidRPr="00EF324B">
            <w:rPr>
              <w:b/>
              <w:shd w:val="clear" w:color="auto" w:fill="BEBEBE"/>
            </w:rPr>
            <w:t>5</w:t>
          </w:r>
          <w:bookmarkEnd w:id="405"/>
        </w:sdtContent>
      </w:sdt>
      <w:r w:rsidR="00C473DD" w:rsidRPr="00C473DD">
        <w:rPr>
          <w:b/>
        </w:rPr>
        <w:t xml:space="preserve"> SNP alignments with phylogenetic trees.</w:t>
      </w:r>
      <w:r w:rsidR="00C473DD" w:rsidRPr="00C473DD">
        <w:t xml:space="preserve"> Starting from the left: A condensed alignment (described in methods) of polymorphic sites is displayed, keeping only the mutations causing amino acid changes or deletions in mink-derived SARS-CoV-2 genomes for lineages B.1.177.60 (</w:t>
      </w:r>
      <w:r w:rsidR="00C473DD" w:rsidRPr="00C473DD">
        <w:rPr>
          <w:b/>
        </w:rPr>
        <w:t>a</w:t>
      </w:r>
      <w:r w:rsidR="00C473DD" w:rsidRPr="00C473DD">
        <w:t>) and B.1.343 (</w:t>
      </w:r>
      <w:r w:rsidR="00C473DD" w:rsidRPr="00C473DD">
        <w:rPr>
          <w:b/>
        </w:rPr>
        <w:t>b</w:t>
      </w:r>
      <w:r w:rsidR="00C473DD" w:rsidRPr="00C473DD">
        <w:t xml:space="preserve">). Further to the right, subtrees containing the mink samples, extracted from MCC trees (with the closest contextual samples), posteriors indicated at nodes if value is higher than 0.5. Genomes in the alignment and tree are ordered the same. A map of Lithuania is shown on the right with lines connecting each tip to a random point within the municipality where the sample was collected. Tips are coloured according to sample type: </w:t>
      </w:r>
      <w:ins w:id="406" w:author="S3G_Change_Case" w:date="2026-03-17T14:39:00Z">
        <w:r w:rsidR="00AE7979">
          <w:t>M</w:t>
        </w:r>
      </w:ins>
      <w:del w:id="407" w:author="S3G_Change_Case" w:date="2026-03-17T14:39:00Z">
        <w:r w:rsidR="00C473DD" w:rsidRPr="00C473DD" w:rsidDel="00AE7979">
          <w:delText>m</w:delText>
        </w:r>
      </w:del>
      <w:r w:rsidR="00C473DD" w:rsidRPr="00C473DD">
        <w:t xml:space="preserve">ink farm worker (yellow), general Lithuanian population (green), mink (red), or sequences outside of Lithuania (gray), see legend (upper right corner). The coats of arms of municipalities where </w:t>
      </w:r>
      <w:r w:rsidR="00C473DD" w:rsidRPr="00C473DD">
        <w:lastRenderedPageBreak/>
        <w:t>samples were collected are displayed below the tree with municipalities coloured same as the background of each municipal coat of arms.</w:t>
      </w:r>
    </w:p>
    <w:p w14:paraId="15952A41" w14:textId="77777777" w:rsidR="00B91A22" w:rsidRDefault="00B91A22" w:rsidP="00EF324B">
      <w:pPr>
        <w:pStyle w:val="Float-Caption"/>
      </w:pPr>
    </w:p>
    <w:sdt>
      <w:sdtPr>
        <w:alias w:val="Mink_paper_supplementary_VE_-_No_figures_HumSoc_veag014.docx"/>
        <w:tag w:val="DataObject"/>
        <w:id w:val="1941181388"/>
        <w:placeholder>
          <w:docPart w:val="72E9B6E78E414171B66960899C634712"/>
        </w:placeholder>
      </w:sdtPr>
      <w:sdtContent>
        <w:sdt>
          <w:sdtPr>
            <w:alias w:val="sup_fig"/>
            <w:tag w:val="label"/>
            <w:id w:val="1169670760"/>
            <w:placeholder>
              <w:docPart w:val="62F4E82882AE45D6A016F42F9AFD9009"/>
            </w:placeholder>
          </w:sdtPr>
          <w:sdtContent>
            <w:p w14:paraId="303207FC" w14:textId="2E1A1668" w:rsidR="00B91A22" w:rsidRPr="00B91A22" w:rsidRDefault="00B91A22" w:rsidP="00B91A22">
              <w:pPr>
                <w:pStyle w:val="Supplement-Caption"/>
              </w:pPr>
              <w:r w:rsidRPr="00B91A22">
                <w:rPr>
                  <w:shd w:val="clear" w:color="auto" w:fill="BEBEBE"/>
                </w:rPr>
                <w:t xml:space="preserve">Supplementary Figure </w:t>
              </w:r>
              <w:bookmarkStart w:id="408" w:name="F6"/>
              <w:r w:rsidRPr="00B91A22">
                <w:rPr>
                  <w:shd w:val="clear" w:color="auto" w:fill="BEBEBE"/>
                </w:rPr>
                <w:t>S1</w:t>
              </w:r>
            </w:p>
            <w:bookmarkEnd w:id="408" w:displacedByCustomXml="next"/>
          </w:sdtContent>
        </w:sdt>
      </w:sdtContent>
    </w:sdt>
    <w:sdt>
      <w:sdtPr>
        <w:alias w:val="Mink_paper_supplementary_VE_-_No_figures_HumSoc_veag014.docx"/>
        <w:tag w:val="DataObject"/>
        <w:id w:val="1993684504"/>
        <w:placeholder>
          <w:docPart w:val="D89DF2ED7F6D44D5AC3182C3F109A741"/>
        </w:placeholder>
      </w:sdtPr>
      <w:sdtContent>
        <w:sdt>
          <w:sdtPr>
            <w:alias w:val="sup_fig"/>
            <w:tag w:val="label"/>
            <w:id w:val="1517043903"/>
            <w:placeholder>
              <w:docPart w:val="5A30C1C636154B518C0F9FE3040B5694"/>
            </w:placeholder>
          </w:sdtPr>
          <w:sdtContent>
            <w:p w14:paraId="0A69173B" w14:textId="20501610" w:rsidR="00B91A22" w:rsidRPr="00B91A22" w:rsidRDefault="00B91A22" w:rsidP="00B91A22">
              <w:pPr>
                <w:pStyle w:val="Supplement-Caption"/>
              </w:pPr>
              <w:r w:rsidRPr="00B91A22">
                <w:rPr>
                  <w:shd w:val="clear" w:color="auto" w:fill="BEBEBE"/>
                </w:rPr>
                <w:t xml:space="preserve">Supplementary Figure </w:t>
              </w:r>
              <w:bookmarkStart w:id="409" w:name="F7"/>
              <w:r w:rsidRPr="00B91A22">
                <w:rPr>
                  <w:shd w:val="clear" w:color="auto" w:fill="BEBEBE"/>
                </w:rPr>
                <w:t>S2</w:t>
              </w:r>
            </w:p>
            <w:bookmarkEnd w:id="409" w:displacedByCustomXml="next"/>
          </w:sdtContent>
        </w:sdt>
      </w:sdtContent>
    </w:sdt>
    <w:sdt>
      <w:sdtPr>
        <w:alias w:val="Mink_paper_supplementary_VE_-_No_figures_HumSoc_veag014.docx"/>
        <w:tag w:val="DataObject"/>
        <w:id w:val="991292538"/>
        <w:placeholder>
          <w:docPart w:val="CFE5C7B2E6104B8092921A9E882E0898"/>
        </w:placeholder>
      </w:sdtPr>
      <w:sdtContent>
        <w:sdt>
          <w:sdtPr>
            <w:alias w:val="sup_fig"/>
            <w:tag w:val="label"/>
            <w:id w:val="1979653152"/>
            <w:placeholder>
              <w:docPart w:val="1A5EC100A26346CD8F8522E362045D0E"/>
            </w:placeholder>
          </w:sdtPr>
          <w:sdtContent>
            <w:p w14:paraId="7CACED40" w14:textId="3994D3B7" w:rsidR="00B91A22" w:rsidRPr="00B91A22" w:rsidRDefault="00B91A22" w:rsidP="00B91A22">
              <w:pPr>
                <w:pStyle w:val="Supplement-Caption"/>
              </w:pPr>
              <w:r w:rsidRPr="00B91A22">
                <w:rPr>
                  <w:shd w:val="clear" w:color="auto" w:fill="BEBEBE"/>
                </w:rPr>
                <w:t xml:space="preserve">Supplementary Figure </w:t>
              </w:r>
              <w:bookmarkStart w:id="410" w:name="F8"/>
              <w:r w:rsidRPr="00B91A22">
                <w:rPr>
                  <w:shd w:val="clear" w:color="auto" w:fill="BEBEBE"/>
                </w:rPr>
                <w:t>S3</w:t>
              </w:r>
            </w:p>
            <w:bookmarkEnd w:id="410" w:displacedByCustomXml="next"/>
          </w:sdtContent>
        </w:sdt>
      </w:sdtContent>
    </w:sdt>
    <w:sdt>
      <w:sdtPr>
        <w:alias w:val="Mink_paper_supplementary_VE_-_No_figures_HumSoc_veag014.docx"/>
        <w:tag w:val="DataObject"/>
        <w:id w:val="-42993298"/>
        <w:placeholder>
          <w:docPart w:val="7AF859A419BF45CB96FCD28944F1419D"/>
        </w:placeholder>
      </w:sdtPr>
      <w:sdtContent>
        <w:sdt>
          <w:sdtPr>
            <w:alias w:val="sup_fig"/>
            <w:tag w:val="label"/>
            <w:id w:val="1841813247"/>
            <w:placeholder>
              <w:docPart w:val="C301AAF0B3FB45E5B75779F4DDF2D9FF"/>
            </w:placeholder>
          </w:sdtPr>
          <w:sdtContent>
            <w:p w14:paraId="1116A0A5" w14:textId="3C0AA066" w:rsidR="00B91A22" w:rsidRPr="00B91A22" w:rsidRDefault="00B91A22" w:rsidP="00B91A22">
              <w:pPr>
                <w:pStyle w:val="Supplement-Caption"/>
              </w:pPr>
              <w:r w:rsidRPr="00B91A22">
                <w:rPr>
                  <w:shd w:val="clear" w:color="auto" w:fill="BEBEBE"/>
                </w:rPr>
                <w:t xml:space="preserve">Supplementary Figure </w:t>
              </w:r>
              <w:bookmarkStart w:id="411" w:name="F9"/>
              <w:r w:rsidRPr="00B91A22">
                <w:rPr>
                  <w:shd w:val="clear" w:color="auto" w:fill="BEBEBE"/>
                </w:rPr>
                <w:t>S4</w:t>
              </w:r>
            </w:p>
            <w:bookmarkEnd w:id="411" w:displacedByCustomXml="next"/>
          </w:sdtContent>
        </w:sdt>
      </w:sdtContent>
    </w:sdt>
    <w:sdt>
      <w:sdtPr>
        <w:alias w:val="Mink_paper_supplementary_VE_-_No_figures_HumSoc_veag014.docx"/>
        <w:tag w:val="DataObject"/>
        <w:id w:val="-1540811919"/>
        <w:placeholder>
          <w:docPart w:val="F4402493AC2A4632A85A70283A175174"/>
        </w:placeholder>
      </w:sdtPr>
      <w:sdtContent>
        <w:sdt>
          <w:sdtPr>
            <w:alias w:val="sup_fig"/>
            <w:tag w:val="label"/>
            <w:id w:val="-1982765420"/>
            <w:placeholder>
              <w:docPart w:val="A0D50BAA7CAC405EA02290FF9A130C43"/>
            </w:placeholder>
          </w:sdtPr>
          <w:sdtContent>
            <w:p w14:paraId="2C1D9F1A" w14:textId="1C6B0E6C" w:rsidR="00B91A22" w:rsidRPr="00B91A22" w:rsidRDefault="00B91A22" w:rsidP="00B91A22">
              <w:pPr>
                <w:pStyle w:val="Supplement-Caption"/>
              </w:pPr>
              <w:r w:rsidRPr="00B91A22">
                <w:rPr>
                  <w:shd w:val="clear" w:color="auto" w:fill="BEBEBE"/>
                </w:rPr>
                <w:t xml:space="preserve">Supplementary Figure </w:t>
              </w:r>
              <w:bookmarkStart w:id="412" w:name="F10"/>
              <w:r w:rsidRPr="00B91A22">
                <w:rPr>
                  <w:shd w:val="clear" w:color="auto" w:fill="BEBEBE"/>
                </w:rPr>
                <w:t>S5</w:t>
              </w:r>
            </w:p>
            <w:bookmarkEnd w:id="412" w:displacedByCustomXml="next"/>
          </w:sdtContent>
        </w:sdt>
      </w:sdtContent>
    </w:sdt>
    <w:sdt>
      <w:sdtPr>
        <w:alias w:val="Mink_paper_supplementary_VE_-_No_figures_HumSoc_veag014.docx"/>
        <w:tag w:val="DataObject"/>
        <w:id w:val="1181082622"/>
        <w:placeholder>
          <w:docPart w:val="F5A6EA27B4374D8696D5F735B89D268C"/>
        </w:placeholder>
      </w:sdtPr>
      <w:sdtContent>
        <w:sdt>
          <w:sdtPr>
            <w:alias w:val="sup_fig"/>
            <w:tag w:val="label"/>
            <w:id w:val="1756015912"/>
            <w:placeholder>
              <w:docPart w:val="ED9012FACBBB4DA89909EFCE506A222D"/>
            </w:placeholder>
          </w:sdtPr>
          <w:sdtContent>
            <w:p w14:paraId="076D7507" w14:textId="3A672CEA" w:rsidR="00B91A22" w:rsidRPr="00B91A22" w:rsidRDefault="00B91A22" w:rsidP="00B91A22">
              <w:pPr>
                <w:pStyle w:val="Supplement-Caption"/>
              </w:pPr>
              <w:r w:rsidRPr="00B91A22">
                <w:rPr>
                  <w:shd w:val="clear" w:color="auto" w:fill="BEBEBE"/>
                </w:rPr>
                <w:t xml:space="preserve">Supplementary Figure </w:t>
              </w:r>
              <w:bookmarkStart w:id="413" w:name="F11"/>
              <w:r w:rsidRPr="00B91A22">
                <w:rPr>
                  <w:shd w:val="clear" w:color="auto" w:fill="BEBEBE"/>
                </w:rPr>
                <w:t>S6</w:t>
              </w:r>
            </w:p>
            <w:bookmarkEnd w:id="413" w:displacedByCustomXml="next"/>
          </w:sdtContent>
        </w:sdt>
      </w:sdtContent>
    </w:sdt>
    <w:sdt>
      <w:sdtPr>
        <w:alias w:val="Mink_paper_supplementary_VE_-_No_figures_HumSoc_veag014.docx"/>
        <w:tag w:val="DataObject"/>
        <w:id w:val="770821388"/>
        <w:placeholder>
          <w:docPart w:val="A4B0832B38FD464C85CE07A95DB5F0AA"/>
        </w:placeholder>
      </w:sdtPr>
      <w:sdtContent>
        <w:sdt>
          <w:sdtPr>
            <w:alias w:val="sup_fig"/>
            <w:tag w:val="label"/>
            <w:id w:val="-347955945"/>
            <w:placeholder>
              <w:docPart w:val="0E2B8471A9A84D06AAF27A7104A156A5"/>
            </w:placeholder>
          </w:sdtPr>
          <w:sdtContent>
            <w:p w14:paraId="0D2F3316" w14:textId="119EDFB5" w:rsidR="00B91A22" w:rsidRPr="00B91A22" w:rsidRDefault="00B91A22" w:rsidP="00B91A22">
              <w:pPr>
                <w:pStyle w:val="Supplement-Caption"/>
              </w:pPr>
              <w:r w:rsidRPr="00B91A22">
                <w:rPr>
                  <w:shd w:val="clear" w:color="auto" w:fill="BEBEBE"/>
                </w:rPr>
                <w:t xml:space="preserve">Supplementary Figure </w:t>
              </w:r>
              <w:bookmarkStart w:id="414" w:name="F12"/>
              <w:r w:rsidRPr="00B91A22">
                <w:rPr>
                  <w:shd w:val="clear" w:color="auto" w:fill="BEBEBE"/>
                </w:rPr>
                <w:t>S7</w:t>
              </w:r>
            </w:p>
            <w:bookmarkEnd w:id="414" w:displacedByCustomXml="next"/>
          </w:sdtContent>
        </w:sdt>
      </w:sdtContent>
    </w:sdt>
    <w:sdt>
      <w:sdtPr>
        <w:alias w:val="Mink_paper_supplementary_VE_-_No_figures_HumSoc_veag014.docx"/>
        <w:tag w:val="DataObject"/>
        <w:id w:val="1651793829"/>
        <w:placeholder>
          <w:docPart w:val="3617CD79CE6C473D980AE6A006D098C5"/>
        </w:placeholder>
      </w:sdtPr>
      <w:sdtContent>
        <w:sdt>
          <w:sdtPr>
            <w:alias w:val="sup_fig"/>
            <w:tag w:val="label"/>
            <w:id w:val="1744137437"/>
            <w:placeholder>
              <w:docPart w:val="6E38B3D33D79470F94FEA2C931B94932"/>
            </w:placeholder>
          </w:sdtPr>
          <w:sdtContent>
            <w:p w14:paraId="66C7868A" w14:textId="6D2B4D1F" w:rsidR="00B91A22" w:rsidRPr="00B91A22" w:rsidRDefault="00B91A22" w:rsidP="00B91A22">
              <w:pPr>
                <w:pStyle w:val="Supplement-Caption"/>
              </w:pPr>
              <w:r w:rsidRPr="00B91A22">
                <w:rPr>
                  <w:shd w:val="clear" w:color="auto" w:fill="BEBEBE"/>
                </w:rPr>
                <w:t xml:space="preserve">Supplementary Figure </w:t>
              </w:r>
              <w:bookmarkStart w:id="415" w:name="F13"/>
              <w:r w:rsidRPr="00B91A22">
                <w:rPr>
                  <w:shd w:val="clear" w:color="auto" w:fill="BEBEBE"/>
                </w:rPr>
                <w:t>S8</w:t>
              </w:r>
            </w:p>
            <w:bookmarkEnd w:id="415" w:displacedByCustomXml="next"/>
          </w:sdtContent>
        </w:sdt>
      </w:sdtContent>
    </w:sdt>
    <w:sdt>
      <w:sdtPr>
        <w:alias w:val="Mink_paper_supplementary_VE_-_No_figures_HumSoc_veag014.docx"/>
        <w:tag w:val="DataObject"/>
        <w:id w:val="733675540"/>
        <w:placeholder>
          <w:docPart w:val="5DB7CC0F1B554395980F3E9E5F11AD42"/>
        </w:placeholder>
      </w:sdtPr>
      <w:sdtContent>
        <w:sdt>
          <w:sdtPr>
            <w:alias w:val="sup_fig"/>
            <w:tag w:val="label"/>
            <w:id w:val="80881160"/>
            <w:placeholder>
              <w:docPart w:val="FAE9DAF842174C349D2DEF75E87FAD91"/>
            </w:placeholder>
          </w:sdtPr>
          <w:sdtContent>
            <w:p w14:paraId="0F815B24" w14:textId="3F75662F" w:rsidR="00B91A22" w:rsidRPr="00B91A22" w:rsidRDefault="00B91A22" w:rsidP="00B91A22">
              <w:pPr>
                <w:pStyle w:val="Supplement-Caption"/>
              </w:pPr>
              <w:r w:rsidRPr="00B91A22">
                <w:rPr>
                  <w:shd w:val="clear" w:color="auto" w:fill="BEBEBE"/>
                </w:rPr>
                <w:t xml:space="preserve">Supplementary Figure </w:t>
              </w:r>
              <w:bookmarkStart w:id="416" w:name="F14"/>
              <w:r w:rsidRPr="00B91A22">
                <w:rPr>
                  <w:shd w:val="clear" w:color="auto" w:fill="BEBEBE"/>
                </w:rPr>
                <w:t>S9</w:t>
              </w:r>
            </w:p>
            <w:bookmarkEnd w:id="416" w:displacedByCustomXml="next"/>
          </w:sdtContent>
        </w:sdt>
      </w:sdtContent>
    </w:sdt>
    <w:sdt>
      <w:sdtPr>
        <w:alias w:val="Mink_paper_supplementary_VE_-_No_figures_HumSoc_veag014.docx"/>
        <w:tag w:val="DataObject"/>
        <w:id w:val="901407391"/>
        <w:placeholder>
          <w:docPart w:val="6696D2B990B44CE38E427104A0A9BC61"/>
        </w:placeholder>
      </w:sdtPr>
      <w:sdtContent>
        <w:sdt>
          <w:sdtPr>
            <w:alias w:val="sup_fig"/>
            <w:tag w:val="label"/>
            <w:id w:val="-1171329511"/>
            <w:placeholder>
              <w:docPart w:val="810A35BDA21C48AB89383036FAA3E6FE"/>
            </w:placeholder>
          </w:sdtPr>
          <w:sdtContent>
            <w:p w14:paraId="709222FB" w14:textId="325FA8D8" w:rsidR="00B91A22" w:rsidRPr="00B91A22" w:rsidRDefault="00B91A22" w:rsidP="00B91A22">
              <w:pPr>
                <w:pStyle w:val="Supplement-Caption"/>
              </w:pPr>
              <w:r w:rsidRPr="00B91A22">
                <w:rPr>
                  <w:shd w:val="clear" w:color="auto" w:fill="BEBEBE"/>
                </w:rPr>
                <w:t xml:space="preserve">Supplementary Figure </w:t>
              </w:r>
              <w:bookmarkStart w:id="417" w:name="F15"/>
              <w:r w:rsidRPr="00B91A22">
                <w:rPr>
                  <w:shd w:val="clear" w:color="auto" w:fill="BEBEBE"/>
                </w:rPr>
                <w:t>S10</w:t>
              </w:r>
            </w:p>
            <w:bookmarkEnd w:id="417" w:displacedByCustomXml="next"/>
          </w:sdtContent>
        </w:sdt>
      </w:sdtContent>
    </w:sdt>
    <w:sdt>
      <w:sdtPr>
        <w:alias w:val="Mink_paper_supplementary_VE_-_No_figures_HumSoc_veag014.docx"/>
        <w:tag w:val="DataObject"/>
        <w:id w:val="426693429"/>
        <w:placeholder>
          <w:docPart w:val="7CE479C31BC642968E196EF02D42FAA4"/>
        </w:placeholder>
      </w:sdtPr>
      <w:sdtContent>
        <w:sdt>
          <w:sdtPr>
            <w:alias w:val="sup_fig"/>
            <w:tag w:val="label"/>
            <w:id w:val="2055042203"/>
            <w:placeholder>
              <w:docPart w:val="6D7D80CBA67043C8BB0A961D7AEB1853"/>
            </w:placeholder>
          </w:sdtPr>
          <w:sdtContent>
            <w:p w14:paraId="3154EC26" w14:textId="43541BB1" w:rsidR="00B91A22" w:rsidRPr="00B91A22" w:rsidRDefault="00B91A22" w:rsidP="00B91A22">
              <w:pPr>
                <w:pStyle w:val="Supplement-Caption"/>
              </w:pPr>
              <w:r w:rsidRPr="00B91A22">
                <w:rPr>
                  <w:shd w:val="clear" w:color="auto" w:fill="BEBEBE"/>
                </w:rPr>
                <w:t xml:space="preserve">Supplementary Figure </w:t>
              </w:r>
              <w:bookmarkStart w:id="418" w:name="F16"/>
              <w:r w:rsidRPr="00B91A22">
                <w:rPr>
                  <w:shd w:val="clear" w:color="auto" w:fill="BEBEBE"/>
                </w:rPr>
                <w:t>S11</w:t>
              </w:r>
            </w:p>
            <w:bookmarkEnd w:id="418" w:displacedByCustomXml="next"/>
          </w:sdtContent>
        </w:sdt>
      </w:sdtContent>
    </w:sdt>
    <w:sdt>
      <w:sdtPr>
        <w:alias w:val="Mink_paper_supplementary_VE_-_No_figures_HumSoc_veag014.docx"/>
        <w:tag w:val="DataObject"/>
        <w:id w:val="-1711250885"/>
        <w:placeholder>
          <w:docPart w:val="A202C49020414D1C80E31BF5CA5CFDB5"/>
        </w:placeholder>
      </w:sdtPr>
      <w:sdtContent>
        <w:sdt>
          <w:sdtPr>
            <w:alias w:val="sup_tab"/>
            <w:tag w:val="label"/>
            <w:id w:val="-851267110"/>
            <w:placeholder>
              <w:docPart w:val="50C55632AD8C4D1DB17A19D1291D147C"/>
            </w:placeholder>
          </w:sdtPr>
          <w:sdtContent>
            <w:p w14:paraId="51DEF113" w14:textId="16E7930B" w:rsidR="00B91A22" w:rsidRPr="00B91A22" w:rsidRDefault="00B91A22" w:rsidP="00B91A22">
              <w:pPr>
                <w:pStyle w:val="Supplement-Caption"/>
              </w:pPr>
              <w:r w:rsidRPr="00B91A22">
                <w:rPr>
                  <w:shd w:val="clear" w:color="auto" w:fill="BEBEBE"/>
                </w:rPr>
                <w:t xml:space="preserve">Supplementary Table </w:t>
              </w:r>
              <w:bookmarkStart w:id="419" w:name="F17"/>
              <w:r w:rsidRPr="00B91A22">
                <w:rPr>
                  <w:shd w:val="clear" w:color="auto" w:fill="BEBEBE"/>
                </w:rPr>
                <w:t>1</w:t>
              </w:r>
            </w:p>
            <w:bookmarkEnd w:id="419" w:displacedByCustomXml="next"/>
          </w:sdtContent>
        </w:sdt>
      </w:sdtContent>
    </w:sdt>
    <w:sdt>
      <w:sdtPr>
        <w:alias w:val="Mink_paper_supplementary_VE_-_No_figures_HumSoc_veag014.docx"/>
        <w:tag w:val="DataObject"/>
        <w:id w:val="-848791683"/>
        <w:placeholder>
          <w:docPart w:val="2B5CB87BEC9748FDA47970E40852DD42"/>
        </w:placeholder>
      </w:sdtPr>
      <w:sdtContent>
        <w:sdt>
          <w:sdtPr>
            <w:alias w:val="sup_tab"/>
            <w:tag w:val="label"/>
            <w:id w:val="-1362825401"/>
            <w:placeholder>
              <w:docPart w:val="081116F2AC1E483D93159446B5C6AB6E"/>
            </w:placeholder>
          </w:sdtPr>
          <w:sdtContent>
            <w:p w14:paraId="70D348F4" w14:textId="69C932F4" w:rsidR="00B91A22" w:rsidRPr="00B91A22" w:rsidRDefault="00B91A22" w:rsidP="00B91A22">
              <w:pPr>
                <w:pStyle w:val="Supplement-Caption"/>
              </w:pPr>
              <w:r w:rsidRPr="00B91A22">
                <w:rPr>
                  <w:shd w:val="clear" w:color="auto" w:fill="BEBEBE"/>
                </w:rPr>
                <w:t xml:space="preserve">Supplementary Table </w:t>
              </w:r>
              <w:bookmarkStart w:id="420" w:name="F18"/>
              <w:r w:rsidRPr="00B91A22">
                <w:rPr>
                  <w:shd w:val="clear" w:color="auto" w:fill="BEBEBE"/>
                </w:rPr>
                <w:t>2</w:t>
              </w:r>
            </w:p>
            <w:bookmarkEnd w:id="420" w:displacedByCustomXml="next"/>
          </w:sdtContent>
        </w:sdt>
      </w:sdtContent>
    </w:sdt>
    <w:sectPr w:rsidR="00B91A22" w:rsidRPr="00B91A22">
      <w:headerReference w:type="even" r:id="rId48"/>
      <w:headerReference w:type="default" r:id="rId49"/>
      <w:footerReference w:type="even" r:id="rId50"/>
      <w:footerReference w:type="default" r:id="rId51"/>
      <w:headerReference w:type="first" r:id="rId52"/>
      <w:footerReference w:type="first" r:id="rId53"/>
      <w:pgSz w:w="12240" w:h="15840"/>
      <w:pgMar w:top="1440" w:right="1440" w:bottom="1440" w:left="1440" w:header="0" w:footer="0" w:gutter="0"/>
      <w:pgNumType w:start="1"/>
      <w:cols w:space="720"/>
      <w:formProt w:val="0"/>
      <w:docGrid w:linePitch="10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4" w:author="E412778" w:date="2026-03-17T09:56:00Z" w:initials="PR">
    <w:p w14:paraId="20712A12" w14:textId="77777777" w:rsidR="00C473DD" w:rsidRPr="00C473DD" w:rsidRDefault="00C473DD" w:rsidP="00C473DD">
      <w:pPr>
        <w:pStyle w:val="CommentText"/>
        <w:spacing w:line="360" w:lineRule="auto"/>
      </w:pPr>
      <w:r w:rsidRPr="00C473DD">
        <w:rPr>
          <w:rStyle w:val="CommentReference"/>
        </w:rPr>
        <w:annotationRef/>
      </w:r>
      <w:r w:rsidRPr="00C473DD">
        <w:rPr>
          <w:noProof/>
        </w:rPr>
        <w:t>CE: Please check all of the headings are correctly coded or no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0712A1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0712A12" w16cid:durableId="2D63A40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281C1" w14:textId="77777777" w:rsidR="00E07C37" w:rsidRPr="00C473DD" w:rsidRDefault="00E07C37" w:rsidP="00C473DD">
      <w:pPr>
        <w:spacing w:line="360" w:lineRule="auto"/>
      </w:pPr>
      <w:r w:rsidRPr="00C473DD">
        <w:separator/>
      </w:r>
    </w:p>
  </w:endnote>
  <w:endnote w:type="continuationSeparator" w:id="0">
    <w:p w14:paraId="639D7765" w14:textId="77777777" w:rsidR="00E07C37" w:rsidRPr="00C473DD" w:rsidRDefault="00E07C37" w:rsidP="00C473DD">
      <w:pPr>
        <w:spacing w:line="360" w:lineRule="auto"/>
      </w:pPr>
      <w:r w:rsidRPr="00C473D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E7122" w14:textId="77777777" w:rsidR="00C473DD" w:rsidRPr="00C473DD" w:rsidRDefault="00C473DD" w:rsidP="00C473DD">
    <w:pPr>
      <w:pStyle w:val="Footer"/>
      <w:spacing w:line="36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3744D" w14:textId="77777777" w:rsidR="00C473DD" w:rsidRPr="00C473DD" w:rsidRDefault="00C473DD" w:rsidP="00C473DD">
    <w:pPr>
      <w:pStyle w:val="Footer"/>
      <w:spacing w:line="36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A1C13" w14:textId="77777777" w:rsidR="00C473DD" w:rsidRPr="00C473DD" w:rsidRDefault="00C473DD" w:rsidP="00C473DD">
    <w:pPr>
      <w:pStyle w:val="Footer"/>
      <w:spacing w:line="36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A258B" w14:textId="77777777" w:rsidR="00E07C37" w:rsidRPr="00C473DD" w:rsidRDefault="00E07C37" w:rsidP="00C473DD">
      <w:pPr>
        <w:spacing w:line="360" w:lineRule="auto"/>
      </w:pPr>
      <w:r w:rsidRPr="00C473DD">
        <w:separator/>
      </w:r>
    </w:p>
  </w:footnote>
  <w:footnote w:type="continuationSeparator" w:id="0">
    <w:p w14:paraId="44BFD07C" w14:textId="77777777" w:rsidR="00E07C37" w:rsidRPr="00C473DD" w:rsidRDefault="00E07C37" w:rsidP="00C473DD">
      <w:pPr>
        <w:spacing w:line="360" w:lineRule="auto"/>
      </w:pPr>
      <w:r w:rsidRPr="00C473D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6EBD7" w14:textId="77777777" w:rsidR="00C473DD" w:rsidRPr="00C473DD" w:rsidRDefault="00C473DD" w:rsidP="00C473DD">
    <w:pPr>
      <w:pStyle w:val="Header"/>
      <w:spacing w:line="360"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E2F88" w14:textId="77777777" w:rsidR="00C473DD" w:rsidRPr="00C473DD" w:rsidRDefault="00C473DD" w:rsidP="00C473DD">
    <w:pPr>
      <w:pStyle w:val="Header"/>
      <w:spacing w:line="360"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1012E" w14:textId="77777777" w:rsidR="00C473DD" w:rsidRPr="00C473DD" w:rsidRDefault="00C473DD" w:rsidP="00C473DD">
    <w:pPr>
      <w:pStyle w:val="Header"/>
      <w:spacing w:line="36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290BF8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3EBE9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69EA9F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2BC20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C30B1E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C766EC4"/>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CEAC95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958DA0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97AD3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1C621D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D952D34"/>
    <w:multiLevelType w:val="multilevel"/>
    <w:tmpl w:val="1930C330"/>
    <w:name w:val="F3719BE3464F4E86B83733A8E88385F2"/>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1" w15:restartNumberingAfterBreak="0">
    <w:nsid w:val="1DF6137A"/>
    <w:multiLevelType w:val="multilevel"/>
    <w:tmpl w:val="D11A86BE"/>
    <w:name w:val="D34DC48072FD42B68CC669D70DDB5851"/>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2" w15:restartNumberingAfterBreak="0">
    <w:nsid w:val="467B146F"/>
    <w:multiLevelType w:val="multilevel"/>
    <w:tmpl w:val="918E70EE"/>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11"/>
  </w:num>
  <w:num w:numId="2">
    <w:abstractNumId w:val="11"/>
  </w:num>
  <w:num w:numId="3">
    <w:abstractNumId w:val="11"/>
  </w:num>
  <w:num w:numId="4">
    <w:abstractNumId w:val="11"/>
  </w:num>
  <w:num w:numId="5">
    <w:abstractNumId w:val="11"/>
  </w:num>
  <w:num w:numId="6">
    <w:abstractNumId w:val="11"/>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11"/>
  </w:num>
  <w:num w:numId="14">
    <w:abstractNumId w:val="11"/>
  </w:num>
  <w:num w:numId="15">
    <w:abstractNumId w:val="11"/>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12"/>
  </w:num>
  <w:num w:numId="27">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3G_Change_Case">
    <w15:presenceInfo w15:providerId="None" w15:userId="S3G_Change_Case"/>
  </w15:person>
  <w15:person w15:author="E412778">
    <w15:presenceInfo w15:providerId="None" w15:userId="E412778"/>
  </w15:person>
  <w15:person w15:author="S3G_Journal_Title_Format">
    <w15:presenceInfo w15:providerId="None" w15:userId="S3G_Journal_Title_Forma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50"/>
  <w:proofState w:grammar="clean"/>
  <w:formsDesign/>
  <w:revisionView w:inkAnnotations="0"/>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3G_StyleChemical_Compound" w:val="SOPD6BSPICEBG04 :: XED :: 3/17/2026 12:03:18 PM"/>
    <w:docVar w:name="3G_BibStyle" w:val="SOPNCRW60035174 :: E412778 :: 17-03-2026 14:40:26"/>
    <w:docVar w:name="3G_CleanUp" w:val="SOPNCRW60035174 :: E412778 :: 17-03-2026 09:57:45"/>
    <w:docVar w:name="3G_Crosslink_NameDate_CitationsDateTime" w:val="03-17-2026 14:41:32"/>
    <w:docVar w:name="3G_Crosslink_supplement" w:val="SOPNCRW60035174 :: E412778 :: 17-03-2026 14:49:54"/>
    <w:docVar w:name="3G_PreProcess" w:val="SOPNCRW60035174 :: E412778 :: 17-03-2026 09:58:14"/>
    <w:docVar w:name="3G_VERSION" w:val="13.3.1"/>
    <w:docVar w:name="ACEVerified" w:val="0"/>
    <w:docVar w:name="AUTOSTYLE" w:val="SOPD6BSPICEBG04 :: XED :: 3/17/2026 12:05:03 PM"/>
    <w:docVar w:name="BibVerificationBG" w:val="SOPD6BSPICEBG04 :: XED :: 3/17/2026 12:08:23 PM"/>
    <w:docVar w:name="BibVerificationDT" w:val="SOPNCRW60035174 :: E412778 :: 17-03-2026 14:36:44"/>
    <w:docVar w:name="SpiceVerified" w:val="20"/>
    <w:docVar w:name="TET_BGE" w:val="16"/>
    <w:docVar w:name="TET_BGS" w:val="11"/>
    <w:docVar w:name="Total_Editing_Time" w:val="11"/>
  </w:docVars>
  <w:rsids>
    <w:rsidRoot w:val="00D840F0"/>
    <w:rsid w:val="00186CEA"/>
    <w:rsid w:val="002919C5"/>
    <w:rsid w:val="002E5115"/>
    <w:rsid w:val="00423740"/>
    <w:rsid w:val="004F5069"/>
    <w:rsid w:val="006436AA"/>
    <w:rsid w:val="00AA78D4"/>
    <w:rsid w:val="00AE7979"/>
    <w:rsid w:val="00B66DDC"/>
    <w:rsid w:val="00B91A22"/>
    <w:rsid w:val="00BF1785"/>
    <w:rsid w:val="00C4473B"/>
    <w:rsid w:val="00C473DD"/>
    <w:rsid w:val="00C660CB"/>
    <w:rsid w:val="00C726CB"/>
    <w:rsid w:val="00D25F88"/>
    <w:rsid w:val="00D840F0"/>
    <w:rsid w:val="00E07C37"/>
    <w:rsid w:val="00EF324B"/>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60BE4E"/>
  <w15:docId w15:val="{B1AC7F9B-6AE9-4FFE-8E8B-3550CBE7F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style>
  <w:style w:type="paragraph" w:styleId="Heading1">
    <w:name w:val="heading 1"/>
    <w:basedOn w:val="normal1"/>
    <w:next w:val="normal1"/>
    <w:uiPriority w:val="9"/>
    <w:qFormat/>
    <w:pPr>
      <w:keepNext/>
      <w:keepLines/>
      <w:spacing w:before="400" w:after="120" w:line="240" w:lineRule="auto"/>
      <w:outlineLvl w:val="0"/>
    </w:pPr>
    <w:rPr>
      <w:sz w:val="40"/>
      <w:szCs w:val="40"/>
    </w:rPr>
  </w:style>
  <w:style w:type="paragraph" w:styleId="Heading2">
    <w:name w:val="heading 2"/>
    <w:basedOn w:val="normal1"/>
    <w:next w:val="normal1"/>
    <w:uiPriority w:val="9"/>
    <w:unhideWhenUsed/>
    <w:qFormat/>
    <w:pPr>
      <w:keepNext/>
      <w:keepLines/>
      <w:spacing w:before="360" w:after="120" w:line="240" w:lineRule="auto"/>
      <w:outlineLvl w:val="1"/>
    </w:pPr>
    <w:rPr>
      <w:sz w:val="32"/>
      <w:szCs w:val="32"/>
    </w:rPr>
  </w:style>
  <w:style w:type="paragraph" w:styleId="Heading3">
    <w:name w:val="heading 3"/>
    <w:basedOn w:val="normal1"/>
    <w:next w:val="normal1"/>
    <w:uiPriority w:val="9"/>
    <w:unhideWhenUsed/>
    <w:qFormat/>
    <w:pPr>
      <w:keepNext/>
      <w:keepLines/>
      <w:spacing w:before="320" w:after="80" w:line="240" w:lineRule="auto"/>
      <w:outlineLvl w:val="2"/>
    </w:pPr>
    <w:rPr>
      <w:color w:val="434343"/>
      <w:sz w:val="28"/>
      <w:szCs w:val="28"/>
    </w:rPr>
  </w:style>
  <w:style w:type="paragraph" w:styleId="Heading4">
    <w:name w:val="heading 4"/>
    <w:basedOn w:val="normal1"/>
    <w:next w:val="normal1"/>
    <w:uiPriority w:val="9"/>
    <w:semiHidden/>
    <w:unhideWhenUsed/>
    <w:qFormat/>
    <w:pPr>
      <w:keepNext/>
      <w:keepLines/>
      <w:spacing w:before="280" w:after="80" w:line="240" w:lineRule="auto"/>
      <w:outlineLvl w:val="3"/>
    </w:pPr>
    <w:rPr>
      <w:color w:val="666666"/>
      <w:sz w:val="24"/>
      <w:szCs w:val="24"/>
    </w:rPr>
  </w:style>
  <w:style w:type="paragraph" w:styleId="Heading5">
    <w:name w:val="heading 5"/>
    <w:basedOn w:val="normal1"/>
    <w:next w:val="normal1"/>
    <w:uiPriority w:val="9"/>
    <w:semiHidden/>
    <w:unhideWhenUsed/>
    <w:qFormat/>
    <w:pPr>
      <w:keepNext/>
      <w:keepLines/>
      <w:spacing w:before="240" w:after="80" w:line="240" w:lineRule="auto"/>
      <w:outlineLvl w:val="4"/>
    </w:pPr>
    <w:rPr>
      <w:color w:val="666666"/>
    </w:rPr>
  </w:style>
  <w:style w:type="paragraph" w:styleId="Heading6">
    <w:name w:val="heading 6"/>
    <w:basedOn w:val="normal1"/>
    <w:next w:val="normal1"/>
    <w:uiPriority w:val="9"/>
    <w:semiHidden/>
    <w:unhideWhenUsed/>
    <w:qFormat/>
    <w:pPr>
      <w:keepNext/>
      <w:keepLines/>
      <w:spacing w:before="240" w:after="80" w:line="240" w:lineRule="auto"/>
      <w:outlineLvl w:val="5"/>
    </w:pPr>
    <w:rPr>
      <w:i/>
      <w:iCs/>
      <w:color w:val="666666"/>
    </w:rPr>
  </w:style>
  <w:style w:type="paragraph" w:styleId="Heading7">
    <w:name w:val="heading 7"/>
    <w:basedOn w:val="Normal"/>
    <w:next w:val="Normal"/>
    <w:link w:val="Heading7Char"/>
    <w:uiPriority w:val="9"/>
    <w:semiHidden/>
    <w:unhideWhenUsed/>
    <w:qFormat/>
    <w:rsid w:val="00C473DD"/>
    <w:pPr>
      <w:keepNext/>
      <w:keepLines/>
      <w:spacing w:before="40"/>
      <w:outlineLvl w:val="6"/>
    </w:pPr>
    <w:rPr>
      <w:rFonts w:asciiTheme="majorHAnsi" w:eastAsiaTheme="majorEastAsia" w:hAnsiTheme="majorHAnsi" w:cs="Mangal"/>
      <w:i/>
      <w:iCs/>
      <w:color w:val="243F60" w:themeColor="accent1" w:themeShade="7F"/>
      <w:szCs w:val="20"/>
    </w:rPr>
  </w:style>
  <w:style w:type="paragraph" w:styleId="Heading8">
    <w:name w:val="heading 8"/>
    <w:basedOn w:val="Normal"/>
    <w:next w:val="Normal"/>
    <w:link w:val="Heading8Char"/>
    <w:uiPriority w:val="9"/>
    <w:semiHidden/>
    <w:unhideWhenUsed/>
    <w:qFormat/>
    <w:rsid w:val="00C473DD"/>
    <w:pPr>
      <w:keepNext/>
      <w:keepLines/>
      <w:spacing w:before="40"/>
      <w:outlineLvl w:val="7"/>
    </w:pPr>
    <w:rPr>
      <w:rFonts w:asciiTheme="majorHAnsi" w:eastAsiaTheme="majorEastAsia" w:hAnsiTheme="majorHAnsi" w:cs="Mangal"/>
      <w:color w:val="272727" w:themeColor="text1" w:themeTint="D8"/>
      <w:sz w:val="21"/>
      <w:szCs w:val="19"/>
    </w:rPr>
  </w:style>
  <w:style w:type="paragraph" w:styleId="Heading9">
    <w:name w:val="heading 9"/>
    <w:basedOn w:val="Normal"/>
    <w:next w:val="Normal"/>
    <w:link w:val="Heading9Char"/>
    <w:uiPriority w:val="9"/>
    <w:semiHidden/>
    <w:unhideWhenUsed/>
    <w:qFormat/>
    <w:rsid w:val="00C473DD"/>
    <w:pPr>
      <w:keepNext/>
      <w:keepLines/>
      <w:spacing w:before="40"/>
      <w:outlineLvl w:val="8"/>
    </w:pPr>
    <w:rPr>
      <w:rFonts w:asciiTheme="majorHAnsi" w:eastAsiaTheme="majorEastAsia" w:hAnsiTheme="majorHAnsi" w:cs="Mangal"/>
      <w:i/>
      <w:iCs/>
      <w:color w:val="272727" w:themeColor="text1" w:themeTint="D8"/>
      <w:sz w:val="21"/>
      <w:szCs w:val="19"/>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pPr>
      <w:spacing w:after="140"/>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normal1">
    <w:name w:val="normal1"/>
    <w:link w:val="normal1Char"/>
    <w:qFormat/>
    <w:pPr>
      <w:spacing w:line="276" w:lineRule="auto"/>
    </w:pPr>
  </w:style>
  <w:style w:type="paragraph" w:styleId="Title">
    <w:name w:val="Title"/>
    <w:basedOn w:val="normal1"/>
    <w:next w:val="normal1"/>
    <w:uiPriority w:val="10"/>
    <w:qFormat/>
    <w:pPr>
      <w:keepNext/>
      <w:keepLines/>
      <w:spacing w:after="60" w:line="240" w:lineRule="auto"/>
    </w:pPr>
    <w:rPr>
      <w:sz w:val="52"/>
      <w:szCs w:val="52"/>
    </w:rPr>
  </w:style>
  <w:style w:type="paragraph" w:styleId="Subtitle">
    <w:name w:val="Subtitle"/>
    <w:basedOn w:val="normal1"/>
    <w:next w:val="normal1"/>
    <w:uiPriority w:val="11"/>
    <w:qFormat/>
    <w:pPr>
      <w:keepNext/>
      <w:keepLines/>
      <w:spacing w:after="320" w:line="240" w:lineRule="auto"/>
    </w:pPr>
    <w:rPr>
      <w:color w:val="666666"/>
      <w:sz w:val="30"/>
      <w:szCs w:val="30"/>
    </w:rPr>
  </w:style>
  <w:style w:type="table" w:customStyle="1" w:styleId="TableNormal0">
    <w:name w:val="TableNormal"/>
    <w:tblPr>
      <w:tblCellMar>
        <w:top w:w="100" w:type="dxa"/>
        <w:left w:w="100" w:type="dxa"/>
        <w:bottom w:w="100" w:type="dxa"/>
        <w:right w:w="100" w:type="dxa"/>
      </w:tblCellMar>
    </w:tblPr>
  </w:style>
  <w:style w:type="paragraph" w:customStyle="1" w:styleId="Default">
    <w:name w:val="Default"/>
    <w:rsid w:val="00D25F88"/>
    <w:pPr>
      <w:suppressAutoHyphens w:val="0"/>
      <w:autoSpaceDE w:val="0"/>
      <w:autoSpaceDN w:val="0"/>
      <w:adjustRightInd w:val="0"/>
    </w:pPr>
    <w:rPr>
      <w:rFonts w:ascii="Times New Roman" w:hAnsi="Times New Roman" w:cs="Times New Roman"/>
      <w:color w:val="000000"/>
      <w:sz w:val="24"/>
      <w:szCs w:val="24"/>
      <w:lang w:val="en-IN" w:bidi="ar-SA"/>
    </w:rPr>
  </w:style>
  <w:style w:type="paragraph" w:customStyle="1" w:styleId="S1">
    <w:name w:val="S1"/>
    <w:basedOn w:val="Heading1"/>
    <w:qFormat/>
    <w:rsid w:val="00186CEA"/>
    <w:rPr>
      <w:rFonts w:ascii="Times New Roman" w:eastAsia="Times New Roman" w:hAnsi="Times New Roman" w:cs="Times New Roman"/>
    </w:rPr>
  </w:style>
  <w:style w:type="paragraph" w:customStyle="1" w:styleId="H1">
    <w:name w:val="H1"/>
    <w:link w:val="H1Char"/>
    <w:uiPriority w:val="20"/>
    <w:locked/>
    <w:rsid w:val="00EF324B"/>
    <w:pPr>
      <w:numPr>
        <w:numId w:val="27"/>
      </w:numPr>
      <w:spacing w:line="360" w:lineRule="auto"/>
      <w:outlineLvl w:val="0"/>
    </w:pPr>
    <w:rPr>
      <w:sz w:val="34"/>
    </w:rPr>
  </w:style>
  <w:style w:type="character" w:customStyle="1" w:styleId="H1Char">
    <w:name w:val="H1 Char"/>
    <w:basedOn w:val="DefaultParagraphFont"/>
    <w:link w:val="H1"/>
    <w:uiPriority w:val="20"/>
    <w:rsid w:val="00186CEA"/>
    <w:rPr>
      <w:sz w:val="34"/>
    </w:rPr>
  </w:style>
  <w:style w:type="paragraph" w:customStyle="1" w:styleId="H2">
    <w:name w:val="H2"/>
    <w:link w:val="H2Char"/>
    <w:uiPriority w:val="20"/>
    <w:locked/>
    <w:rsid w:val="00EF324B"/>
    <w:pPr>
      <w:numPr>
        <w:ilvl w:val="1"/>
        <w:numId w:val="27"/>
      </w:numPr>
      <w:spacing w:line="360" w:lineRule="auto"/>
      <w:outlineLvl w:val="1"/>
    </w:pPr>
    <w:rPr>
      <w:sz w:val="32"/>
    </w:rPr>
  </w:style>
  <w:style w:type="character" w:customStyle="1" w:styleId="H2Char">
    <w:name w:val="H2 Char"/>
    <w:basedOn w:val="DefaultParagraphFont"/>
    <w:link w:val="H2"/>
    <w:uiPriority w:val="20"/>
    <w:rsid w:val="00186CEA"/>
    <w:rPr>
      <w:sz w:val="32"/>
    </w:rPr>
  </w:style>
  <w:style w:type="paragraph" w:customStyle="1" w:styleId="H3">
    <w:name w:val="H3"/>
    <w:link w:val="H3Char"/>
    <w:uiPriority w:val="20"/>
    <w:locked/>
    <w:rsid w:val="00EF324B"/>
    <w:pPr>
      <w:numPr>
        <w:ilvl w:val="2"/>
        <w:numId w:val="27"/>
      </w:numPr>
      <w:spacing w:line="360" w:lineRule="auto"/>
      <w:outlineLvl w:val="2"/>
    </w:pPr>
    <w:rPr>
      <w:sz w:val="30"/>
    </w:rPr>
  </w:style>
  <w:style w:type="character" w:customStyle="1" w:styleId="H3Char">
    <w:name w:val="H3 Char"/>
    <w:basedOn w:val="DefaultParagraphFont"/>
    <w:link w:val="H3"/>
    <w:uiPriority w:val="20"/>
    <w:rsid w:val="00186CEA"/>
    <w:rPr>
      <w:sz w:val="30"/>
    </w:rPr>
  </w:style>
  <w:style w:type="character" w:styleId="CommentReference">
    <w:name w:val="annotation reference"/>
    <w:basedOn w:val="DefaultParagraphFont"/>
    <w:uiPriority w:val="99"/>
    <w:unhideWhenUsed/>
    <w:rsid w:val="00186CEA"/>
    <w:rPr>
      <w:sz w:val="16"/>
      <w:szCs w:val="16"/>
    </w:rPr>
  </w:style>
  <w:style w:type="paragraph" w:styleId="CommentText">
    <w:name w:val="annotation text"/>
    <w:basedOn w:val="Normal"/>
    <w:link w:val="CommentTextChar"/>
    <w:uiPriority w:val="99"/>
    <w:unhideWhenUsed/>
    <w:rsid w:val="00186CEA"/>
    <w:pPr>
      <w:spacing w:line="240" w:lineRule="auto"/>
    </w:pPr>
    <w:rPr>
      <w:rFonts w:cs="Mangal"/>
      <w:sz w:val="20"/>
      <w:szCs w:val="18"/>
    </w:rPr>
  </w:style>
  <w:style w:type="character" w:customStyle="1" w:styleId="CommentTextChar">
    <w:name w:val="Comment Text Char"/>
    <w:basedOn w:val="DefaultParagraphFont"/>
    <w:link w:val="CommentText"/>
    <w:uiPriority w:val="99"/>
    <w:rsid w:val="00186CEA"/>
    <w:rPr>
      <w:rFonts w:cs="Mangal"/>
      <w:sz w:val="20"/>
      <w:szCs w:val="18"/>
    </w:rPr>
  </w:style>
  <w:style w:type="paragraph" w:styleId="CommentSubject">
    <w:name w:val="annotation subject"/>
    <w:basedOn w:val="CommentText"/>
    <w:next w:val="CommentText"/>
    <w:link w:val="CommentSubjectChar"/>
    <w:uiPriority w:val="99"/>
    <w:semiHidden/>
    <w:unhideWhenUsed/>
    <w:rsid w:val="00186CEA"/>
    <w:rPr>
      <w:b/>
      <w:bCs/>
    </w:rPr>
  </w:style>
  <w:style w:type="character" w:customStyle="1" w:styleId="CommentSubjectChar">
    <w:name w:val="Comment Subject Char"/>
    <w:basedOn w:val="CommentTextChar"/>
    <w:link w:val="CommentSubject"/>
    <w:uiPriority w:val="99"/>
    <w:semiHidden/>
    <w:rsid w:val="00186CEA"/>
    <w:rPr>
      <w:rFonts w:cs="Mangal"/>
      <w:b/>
      <w:bCs/>
      <w:sz w:val="20"/>
      <w:szCs w:val="18"/>
    </w:rPr>
  </w:style>
  <w:style w:type="paragraph" w:styleId="Revision">
    <w:name w:val="Revision"/>
    <w:hidden/>
    <w:uiPriority w:val="99"/>
    <w:semiHidden/>
    <w:rsid w:val="00186CEA"/>
    <w:pPr>
      <w:suppressAutoHyphens w:val="0"/>
    </w:pPr>
    <w:rPr>
      <w:rFonts w:cs="Mangal"/>
      <w:szCs w:val="20"/>
    </w:rPr>
  </w:style>
  <w:style w:type="paragraph" w:styleId="BalloonText">
    <w:name w:val="Balloon Text"/>
    <w:basedOn w:val="Normal"/>
    <w:link w:val="BalloonTextChar"/>
    <w:uiPriority w:val="99"/>
    <w:semiHidden/>
    <w:unhideWhenUsed/>
    <w:rsid w:val="00C473DD"/>
    <w:pPr>
      <w:spacing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C473DD"/>
    <w:rPr>
      <w:rFonts w:ascii="Segoe UI" w:hAnsi="Segoe UI" w:cs="Mangal"/>
      <w:sz w:val="18"/>
      <w:szCs w:val="16"/>
    </w:rPr>
  </w:style>
  <w:style w:type="paragraph" w:styleId="Bibliography">
    <w:name w:val="Bibliography"/>
    <w:basedOn w:val="Normal"/>
    <w:next w:val="Normal"/>
    <w:uiPriority w:val="37"/>
    <w:semiHidden/>
    <w:unhideWhenUsed/>
    <w:rsid w:val="00C473DD"/>
    <w:rPr>
      <w:rFonts w:cs="Mangal"/>
      <w:szCs w:val="20"/>
    </w:rPr>
  </w:style>
  <w:style w:type="paragraph" w:styleId="BlockText">
    <w:name w:val="Block Text"/>
    <w:basedOn w:val="Normal"/>
    <w:uiPriority w:val="99"/>
    <w:semiHidden/>
    <w:unhideWhenUsed/>
    <w:rsid w:val="00C473DD"/>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Mangal"/>
      <w:i/>
      <w:iCs/>
      <w:color w:val="4F81BD" w:themeColor="accent1"/>
      <w:szCs w:val="20"/>
    </w:rPr>
  </w:style>
  <w:style w:type="paragraph" w:styleId="BodyText2">
    <w:name w:val="Body Text 2"/>
    <w:basedOn w:val="Normal"/>
    <w:link w:val="BodyText2Char"/>
    <w:uiPriority w:val="99"/>
    <w:semiHidden/>
    <w:unhideWhenUsed/>
    <w:rsid w:val="00C473DD"/>
    <w:pPr>
      <w:spacing w:after="120" w:line="480" w:lineRule="auto"/>
    </w:pPr>
    <w:rPr>
      <w:rFonts w:cs="Mangal"/>
      <w:szCs w:val="20"/>
    </w:rPr>
  </w:style>
  <w:style w:type="character" w:customStyle="1" w:styleId="BodyText2Char">
    <w:name w:val="Body Text 2 Char"/>
    <w:basedOn w:val="DefaultParagraphFont"/>
    <w:link w:val="BodyText2"/>
    <w:uiPriority w:val="99"/>
    <w:semiHidden/>
    <w:rsid w:val="00C473DD"/>
    <w:rPr>
      <w:rFonts w:cs="Mangal"/>
      <w:szCs w:val="20"/>
    </w:rPr>
  </w:style>
  <w:style w:type="paragraph" w:styleId="BodyText3">
    <w:name w:val="Body Text 3"/>
    <w:basedOn w:val="Normal"/>
    <w:link w:val="BodyText3Char"/>
    <w:uiPriority w:val="99"/>
    <w:semiHidden/>
    <w:unhideWhenUsed/>
    <w:rsid w:val="00C473DD"/>
    <w:pPr>
      <w:spacing w:after="120"/>
    </w:pPr>
    <w:rPr>
      <w:rFonts w:cs="Mangal"/>
      <w:sz w:val="16"/>
      <w:szCs w:val="14"/>
    </w:rPr>
  </w:style>
  <w:style w:type="character" w:customStyle="1" w:styleId="BodyText3Char">
    <w:name w:val="Body Text 3 Char"/>
    <w:basedOn w:val="DefaultParagraphFont"/>
    <w:link w:val="BodyText3"/>
    <w:uiPriority w:val="99"/>
    <w:semiHidden/>
    <w:rsid w:val="00C473DD"/>
    <w:rPr>
      <w:rFonts w:cs="Mangal"/>
      <w:sz w:val="16"/>
      <w:szCs w:val="14"/>
    </w:rPr>
  </w:style>
  <w:style w:type="paragraph" w:styleId="BodyTextFirstIndent">
    <w:name w:val="Body Text First Indent"/>
    <w:basedOn w:val="BodyText"/>
    <w:link w:val="BodyTextFirstIndentChar"/>
    <w:uiPriority w:val="99"/>
    <w:semiHidden/>
    <w:unhideWhenUsed/>
    <w:rsid w:val="00C473DD"/>
    <w:pPr>
      <w:spacing w:after="0"/>
      <w:ind w:firstLine="360"/>
    </w:pPr>
    <w:rPr>
      <w:rFonts w:cs="Mangal"/>
      <w:szCs w:val="20"/>
    </w:rPr>
  </w:style>
  <w:style w:type="character" w:customStyle="1" w:styleId="BodyTextChar">
    <w:name w:val="Body Text Char"/>
    <w:basedOn w:val="DefaultParagraphFont"/>
    <w:link w:val="BodyText"/>
    <w:rsid w:val="00C473DD"/>
  </w:style>
  <w:style w:type="character" w:customStyle="1" w:styleId="BodyTextFirstIndentChar">
    <w:name w:val="Body Text First Indent Char"/>
    <w:basedOn w:val="BodyTextChar"/>
    <w:link w:val="BodyTextFirstIndent"/>
    <w:uiPriority w:val="99"/>
    <w:semiHidden/>
    <w:rsid w:val="00C473DD"/>
    <w:rPr>
      <w:rFonts w:cs="Mangal"/>
      <w:szCs w:val="20"/>
    </w:rPr>
  </w:style>
  <w:style w:type="paragraph" w:styleId="BodyTextIndent">
    <w:name w:val="Body Text Indent"/>
    <w:basedOn w:val="Normal"/>
    <w:link w:val="BodyTextIndentChar"/>
    <w:uiPriority w:val="99"/>
    <w:semiHidden/>
    <w:unhideWhenUsed/>
    <w:rsid w:val="00C473DD"/>
    <w:pPr>
      <w:spacing w:after="120"/>
      <w:ind w:left="283"/>
    </w:pPr>
    <w:rPr>
      <w:rFonts w:cs="Mangal"/>
      <w:szCs w:val="20"/>
    </w:rPr>
  </w:style>
  <w:style w:type="character" w:customStyle="1" w:styleId="BodyTextIndentChar">
    <w:name w:val="Body Text Indent Char"/>
    <w:basedOn w:val="DefaultParagraphFont"/>
    <w:link w:val="BodyTextIndent"/>
    <w:uiPriority w:val="99"/>
    <w:semiHidden/>
    <w:rsid w:val="00C473DD"/>
    <w:rPr>
      <w:rFonts w:cs="Mangal"/>
      <w:szCs w:val="20"/>
    </w:rPr>
  </w:style>
  <w:style w:type="paragraph" w:styleId="BodyTextFirstIndent2">
    <w:name w:val="Body Text First Indent 2"/>
    <w:basedOn w:val="BodyTextIndent"/>
    <w:link w:val="BodyTextFirstIndent2Char"/>
    <w:uiPriority w:val="99"/>
    <w:semiHidden/>
    <w:unhideWhenUsed/>
    <w:rsid w:val="00C473DD"/>
    <w:pPr>
      <w:spacing w:after="0"/>
      <w:ind w:left="360" w:firstLine="360"/>
    </w:pPr>
  </w:style>
  <w:style w:type="character" w:customStyle="1" w:styleId="BodyTextFirstIndent2Char">
    <w:name w:val="Body Text First Indent 2 Char"/>
    <w:basedOn w:val="BodyTextIndentChar"/>
    <w:link w:val="BodyTextFirstIndent2"/>
    <w:uiPriority w:val="99"/>
    <w:semiHidden/>
    <w:rsid w:val="00C473DD"/>
    <w:rPr>
      <w:rFonts w:cs="Mangal"/>
      <w:szCs w:val="20"/>
    </w:rPr>
  </w:style>
  <w:style w:type="paragraph" w:styleId="BodyTextIndent2">
    <w:name w:val="Body Text Indent 2"/>
    <w:basedOn w:val="Normal"/>
    <w:link w:val="BodyTextIndent2Char"/>
    <w:uiPriority w:val="99"/>
    <w:semiHidden/>
    <w:unhideWhenUsed/>
    <w:rsid w:val="00C473DD"/>
    <w:pPr>
      <w:spacing w:after="120" w:line="480" w:lineRule="auto"/>
      <w:ind w:left="283"/>
    </w:pPr>
    <w:rPr>
      <w:rFonts w:cs="Mangal"/>
      <w:szCs w:val="20"/>
    </w:rPr>
  </w:style>
  <w:style w:type="character" w:customStyle="1" w:styleId="BodyTextIndent2Char">
    <w:name w:val="Body Text Indent 2 Char"/>
    <w:basedOn w:val="DefaultParagraphFont"/>
    <w:link w:val="BodyTextIndent2"/>
    <w:uiPriority w:val="99"/>
    <w:semiHidden/>
    <w:rsid w:val="00C473DD"/>
    <w:rPr>
      <w:rFonts w:cs="Mangal"/>
      <w:szCs w:val="20"/>
    </w:rPr>
  </w:style>
  <w:style w:type="paragraph" w:styleId="BodyTextIndent3">
    <w:name w:val="Body Text Indent 3"/>
    <w:basedOn w:val="Normal"/>
    <w:link w:val="BodyTextIndent3Char"/>
    <w:uiPriority w:val="99"/>
    <w:semiHidden/>
    <w:unhideWhenUsed/>
    <w:rsid w:val="00C473DD"/>
    <w:pPr>
      <w:spacing w:after="120"/>
      <w:ind w:left="283"/>
    </w:pPr>
    <w:rPr>
      <w:rFonts w:cs="Mangal"/>
      <w:sz w:val="16"/>
      <w:szCs w:val="14"/>
    </w:rPr>
  </w:style>
  <w:style w:type="character" w:customStyle="1" w:styleId="BodyTextIndent3Char">
    <w:name w:val="Body Text Indent 3 Char"/>
    <w:basedOn w:val="DefaultParagraphFont"/>
    <w:link w:val="BodyTextIndent3"/>
    <w:uiPriority w:val="99"/>
    <w:semiHidden/>
    <w:rsid w:val="00C473DD"/>
    <w:rPr>
      <w:rFonts w:cs="Mangal"/>
      <w:sz w:val="16"/>
      <w:szCs w:val="14"/>
    </w:rPr>
  </w:style>
  <w:style w:type="paragraph" w:styleId="Closing">
    <w:name w:val="Closing"/>
    <w:basedOn w:val="Normal"/>
    <w:link w:val="ClosingChar"/>
    <w:uiPriority w:val="99"/>
    <w:semiHidden/>
    <w:unhideWhenUsed/>
    <w:rsid w:val="00C473DD"/>
    <w:pPr>
      <w:spacing w:line="240" w:lineRule="auto"/>
      <w:ind w:left="4252"/>
    </w:pPr>
    <w:rPr>
      <w:rFonts w:cs="Mangal"/>
      <w:szCs w:val="20"/>
    </w:rPr>
  </w:style>
  <w:style w:type="character" w:customStyle="1" w:styleId="ClosingChar">
    <w:name w:val="Closing Char"/>
    <w:basedOn w:val="DefaultParagraphFont"/>
    <w:link w:val="Closing"/>
    <w:uiPriority w:val="99"/>
    <w:semiHidden/>
    <w:rsid w:val="00C473DD"/>
    <w:rPr>
      <w:rFonts w:cs="Mangal"/>
      <w:szCs w:val="20"/>
    </w:rPr>
  </w:style>
  <w:style w:type="paragraph" w:styleId="Date">
    <w:name w:val="Date"/>
    <w:basedOn w:val="Normal"/>
    <w:next w:val="Normal"/>
    <w:link w:val="DateChar"/>
    <w:uiPriority w:val="99"/>
    <w:semiHidden/>
    <w:unhideWhenUsed/>
    <w:rsid w:val="00C473DD"/>
    <w:rPr>
      <w:rFonts w:cs="Mangal"/>
      <w:szCs w:val="20"/>
    </w:rPr>
  </w:style>
  <w:style w:type="character" w:customStyle="1" w:styleId="DateChar">
    <w:name w:val="Date Char"/>
    <w:basedOn w:val="DefaultParagraphFont"/>
    <w:link w:val="Date"/>
    <w:uiPriority w:val="99"/>
    <w:semiHidden/>
    <w:rsid w:val="00C473DD"/>
    <w:rPr>
      <w:rFonts w:cs="Mangal"/>
      <w:szCs w:val="20"/>
    </w:rPr>
  </w:style>
  <w:style w:type="paragraph" w:styleId="DocumentMap">
    <w:name w:val="Document Map"/>
    <w:basedOn w:val="Normal"/>
    <w:link w:val="DocumentMapChar"/>
    <w:uiPriority w:val="99"/>
    <w:semiHidden/>
    <w:unhideWhenUsed/>
    <w:rsid w:val="00C473DD"/>
    <w:pPr>
      <w:spacing w:line="240" w:lineRule="auto"/>
    </w:pPr>
    <w:rPr>
      <w:rFonts w:ascii="Segoe UI" w:hAnsi="Segoe UI" w:cs="Mangal"/>
      <w:sz w:val="16"/>
      <w:szCs w:val="14"/>
    </w:rPr>
  </w:style>
  <w:style w:type="character" w:customStyle="1" w:styleId="DocumentMapChar">
    <w:name w:val="Document Map Char"/>
    <w:basedOn w:val="DefaultParagraphFont"/>
    <w:link w:val="DocumentMap"/>
    <w:uiPriority w:val="99"/>
    <w:semiHidden/>
    <w:rsid w:val="00C473DD"/>
    <w:rPr>
      <w:rFonts w:ascii="Segoe UI" w:hAnsi="Segoe UI" w:cs="Mangal"/>
      <w:sz w:val="16"/>
      <w:szCs w:val="14"/>
    </w:rPr>
  </w:style>
  <w:style w:type="paragraph" w:styleId="E-mailSignature">
    <w:name w:val="E-mail Signature"/>
    <w:basedOn w:val="Normal"/>
    <w:link w:val="E-mailSignatureChar"/>
    <w:uiPriority w:val="99"/>
    <w:semiHidden/>
    <w:unhideWhenUsed/>
    <w:rsid w:val="00C473DD"/>
    <w:pPr>
      <w:spacing w:line="240" w:lineRule="auto"/>
    </w:pPr>
    <w:rPr>
      <w:rFonts w:cs="Mangal"/>
      <w:szCs w:val="20"/>
    </w:rPr>
  </w:style>
  <w:style w:type="character" w:customStyle="1" w:styleId="E-mailSignatureChar">
    <w:name w:val="E-mail Signature Char"/>
    <w:basedOn w:val="DefaultParagraphFont"/>
    <w:link w:val="E-mailSignature"/>
    <w:uiPriority w:val="99"/>
    <w:semiHidden/>
    <w:rsid w:val="00C473DD"/>
    <w:rPr>
      <w:rFonts w:cs="Mangal"/>
      <w:szCs w:val="20"/>
    </w:rPr>
  </w:style>
  <w:style w:type="paragraph" w:styleId="EndnoteText">
    <w:name w:val="endnote text"/>
    <w:basedOn w:val="Normal"/>
    <w:link w:val="EndnoteTextChar"/>
    <w:uiPriority w:val="99"/>
    <w:semiHidden/>
    <w:unhideWhenUsed/>
    <w:rsid w:val="00C473DD"/>
    <w:pPr>
      <w:spacing w:line="240" w:lineRule="auto"/>
    </w:pPr>
    <w:rPr>
      <w:rFonts w:cs="Mangal"/>
      <w:sz w:val="20"/>
      <w:szCs w:val="18"/>
    </w:rPr>
  </w:style>
  <w:style w:type="character" w:customStyle="1" w:styleId="EndnoteTextChar">
    <w:name w:val="Endnote Text Char"/>
    <w:basedOn w:val="DefaultParagraphFont"/>
    <w:link w:val="EndnoteText"/>
    <w:uiPriority w:val="99"/>
    <w:semiHidden/>
    <w:rsid w:val="00C473DD"/>
    <w:rPr>
      <w:rFonts w:cs="Mangal"/>
      <w:sz w:val="20"/>
      <w:szCs w:val="18"/>
    </w:rPr>
  </w:style>
  <w:style w:type="paragraph" w:styleId="EnvelopeAddress">
    <w:name w:val="envelope address"/>
    <w:basedOn w:val="Normal"/>
    <w:uiPriority w:val="99"/>
    <w:semiHidden/>
    <w:unhideWhenUsed/>
    <w:rsid w:val="00C473DD"/>
    <w:pPr>
      <w:framePr w:w="7920" w:h="1980" w:hRule="exact" w:hSpace="180" w:wrap="auto" w:hAnchor="page" w:xAlign="center" w:yAlign="bottom"/>
      <w:spacing w:line="240" w:lineRule="auto"/>
      <w:ind w:left="2880"/>
    </w:pPr>
    <w:rPr>
      <w:rFonts w:asciiTheme="majorHAnsi" w:eastAsiaTheme="majorEastAsia" w:hAnsiTheme="majorHAnsi" w:cs="Mangal"/>
      <w:sz w:val="24"/>
      <w:szCs w:val="21"/>
    </w:rPr>
  </w:style>
  <w:style w:type="paragraph" w:styleId="EnvelopeReturn">
    <w:name w:val="envelope return"/>
    <w:basedOn w:val="Normal"/>
    <w:uiPriority w:val="99"/>
    <w:semiHidden/>
    <w:unhideWhenUsed/>
    <w:rsid w:val="00C473DD"/>
    <w:pPr>
      <w:spacing w:line="240" w:lineRule="auto"/>
    </w:pPr>
    <w:rPr>
      <w:rFonts w:asciiTheme="majorHAnsi" w:eastAsiaTheme="majorEastAsia" w:hAnsiTheme="majorHAnsi" w:cs="Mangal"/>
      <w:sz w:val="20"/>
      <w:szCs w:val="18"/>
    </w:rPr>
  </w:style>
  <w:style w:type="paragraph" w:styleId="Footer">
    <w:name w:val="footer"/>
    <w:basedOn w:val="Normal"/>
    <w:link w:val="FooterChar"/>
    <w:uiPriority w:val="99"/>
    <w:unhideWhenUsed/>
    <w:rsid w:val="00C473DD"/>
    <w:pPr>
      <w:tabs>
        <w:tab w:val="center" w:pos="4513"/>
        <w:tab w:val="right" w:pos="9026"/>
      </w:tabs>
      <w:spacing w:line="240" w:lineRule="auto"/>
    </w:pPr>
    <w:rPr>
      <w:rFonts w:cs="Mangal"/>
      <w:szCs w:val="20"/>
    </w:rPr>
  </w:style>
  <w:style w:type="character" w:customStyle="1" w:styleId="FooterChar">
    <w:name w:val="Footer Char"/>
    <w:basedOn w:val="DefaultParagraphFont"/>
    <w:link w:val="Footer"/>
    <w:uiPriority w:val="99"/>
    <w:rsid w:val="00C473DD"/>
    <w:rPr>
      <w:rFonts w:cs="Mangal"/>
      <w:szCs w:val="20"/>
    </w:rPr>
  </w:style>
  <w:style w:type="paragraph" w:styleId="FootnoteText">
    <w:name w:val="footnote text"/>
    <w:basedOn w:val="Normal"/>
    <w:link w:val="FootnoteTextChar"/>
    <w:uiPriority w:val="99"/>
    <w:semiHidden/>
    <w:unhideWhenUsed/>
    <w:rsid w:val="00C473DD"/>
    <w:pPr>
      <w:spacing w:line="240" w:lineRule="auto"/>
    </w:pPr>
    <w:rPr>
      <w:rFonts w:cs="Mangal"/>
      <w:sz w:val="20"/>
      <w:szCs w:val="18"/>
    </w:rPr>
  </w:style>
  <w:style w:type="character" w:customStyle="1" w:styleId="FootnoteTextChar">
    <w:name w:val="Footnote Text Char"/>
    <w:basedOn w:val="DefaultParagraphFont"/>
    <w:link w:val="FootnoteText"/>
    <w:uiPriority w:val="99"/>
    <w:semiHidden/>
    <w:rsid w:val="00C473DD"/>
    <w:rPr>
      <w:rFonts w:cs="Mangal"/>
      <w:sz w:val="20"/>
      <w:szCs w:val="18"/>
    </w:rPr>
  </w:style>
  <w:style w:type="paragraph" w:styleId="Header">
    <w:name w:val="header"/>
    <w:basedOn w:val="Normal"/>
    <w:link w:val="HeaderChar"/>
    <w:uiPriority w:val="99"/>
    <w:unhideWhenUsed/>
    <w:rsid w:val="00C473DD"/>
    <w:pPr>
      <w:tabs>
        <w:tab w:val="center" w:pos="4513"/>
        <w:tab w:val="right" w:pos="9026"/>
      </w:tabs>
      <w:spacing w:line="240" w:lineRule="auto"/>
    </w:pPr>
    <w:rPr>
      <w:rFonts w:cs="Mangal"/>
      <w:szCs w:val="20"/>
    </w:rPr>
  </w:style>
  <w:style w:type="character" w:customStyle="1" w:styleId="HeaderChar">
    <w:name w:val="Header Char"/>
    <w:basedOn w:val="DefaultParagraphFont"/>
    <w:link w:val="Header"/>
    <w:uiPriority w:val="99"/>
    <w:rsid w:val="00C473DD"/>
    <w:rPr>
      <w:rFonts w:cs="Mangal"/>
      <w:szCs w:val="20"/>
    </w:rPr>
  </w:style>
  <w:style w:type="character" w:customStyle="1" w:styleId="Heading7Char">
    <w:name w:val="Heading 7 Char"/>
    <w:basedOn w:val="DefaultParagraphFont"/>
    <w:link w:val="Heading7"/>
    <w:uiPriority w:val="9"/>
    <w:semiHidden/>
    <w:rsid w:val="00C473DD"/>
    <w:rPr>
      <w:rFonts w:asciiTheme="majorHAnsi" w:eastAsiaTheme="majorEastAsia" w:hAnsiTheme="majorHAnsi" w:cs="Mangal"/>
      <w:i/>
      <w:iCs/>
      <w:color w:val="243F60" w:themeColor="accent1" w:themeShade="7F"/>
      <w:szCs w:val="20"/>
    </w:rPr>
  </w:style>
  <w:style w:type="character" w:customStyle="1" w:styleId="Heading8Char">
    <w:name w:val="Heading 8 Char"/>
    <w:basedOn w:val="DefaultParagraphFont"/>
    <w:link w:val="Heading8"/>
    <w:uiPriority w:val="9"/>
    <w:semiHidden/>
    <w:rsid w:val="00C473DD"/>
    <w:rPr>
      <w:rFonts w:asciiTheme="majorHAnsi" w:eastAsiaTheme="majorEastAsia" w:hAnsiTheme="majorHAnsi" w:cs="Mangal"/>
      <w:color w:val="272727" w:themeColor="text1" w:themeTint="D8"/>
      <w:sz w:val="21"/>
      <w:szCs w:val="19"/>
    </w:rPr>
  </w:style>
  <w:style w:type="character" w:customStyle="1" w:styleId="Heading9Char">
    <w:name w:val="Heading 9 Char"/>
    <w:basedOn w:val="DefaultParagraphFont"/>
    <w:link w:val="Heading9"/>
    <w:uiPriority w:val="9"/>
    <w:semiHidden/>
    <w:rsid w:val="00C473DD"/>
    <w:rPr>
      <w:rFonts w:asciiTheme="majorHAnsi" w:eastAsiaTheme="majorEastAsia" w:hAnsiTheme="majorHAnsi" w:cs="Mangal"/>
      <w:i/>
      <w:iCs/>
      <w:color w:val="272727" w:themeColor="text1" w:themeTint="D8"/>
      <w:sz w:val="21"/>
      <w:szCs w:val="19"/>
    </w:rPr>
  </w:style>
  <w:style w:type="paragraph" w:styleId="HTMLAddress">
    <w:name w:val="HTML Address"/>
    <w:basedOn w:val="Normal"/>
    <w:link w:val="HTMLAddressChar"/>
    <w:uiPriority w:val="99"/>
    <w:semiHidden/>
    <w:unhideWhenUsed/>
    <w:rsid w:val="00C473DD"/>
    <w:pPr>
      <w:spacing w:line="240" w:lineRule="auto"/>
    </w:pPr>
    <w:rPr>
      <w:rFonts w:cs="Mangal"/>
      <w:i/>
      <w:iCs/>
      <w:szCs w:val="20"/>
    </w:rPr>
  </w:style>
  <w:style w:type="character" w:customStyle="1" w:styleId="HTMLAddressChar">
    <w:name w:val="HTML Address Char"/>
    <w:basedOn w:val="DefaultParagraphFont"/>
    <w:link w:val="HTMLAddress"/>
    <w:uiPriority w:val="99"/>
    <w:semiHidden/>
    <w:rsid w:val="00C473DD"/>
    <w:rPr>
      <w:rFonts w:cs="Mangal"/>
      <w:i/>
      <w:iCs/>
      <w:szCs w:val="20"/>
    </w:rPr>
  </w:style>
  <w:style w:type="paragraph" w:styleId="HTMLPreformatted">
    <w:name w:val="HTML Preformatted"/>
    <w:basedOn w:val="Normal"/>
    <w:link w:val="HTMLPreformattedChar"/>
    <w:uiPriority w:val="99"/>
    <w:semiHidden/>
    <w:unhideWhenUsed/>
    <w:rsid w:val="00C473DD"/>
    <w:pPr>
      <w:spacing w:line="240" w:lineRule="auto"/>
    </w:pPr>
    <w:rPr>
      <w:rFonts w:ascii="Consolas" w:hAnsi="Consolas" w:cs="Mangal"/>
      <w:sz w:val="20"/>
      <w:szCs w:val="18"/>
    </w:rPr>
  </w:style>
  <w:style w:type="character" w:customStyle="1" w:styleId="HTMLPreformattedChar">
    <w:name w:val="HTML Preformatted Char"/>
    <w:basedOn w:val="DefaultParagraphFont"/>
    <w:link w:val="HTMLPreformatted"/>
    <w:uiPriority w:val="99"/>
    <w:semiHidden/>
    <w:rsid w:val="00C473DD"/>
    <w:rPr>
      <w:rFonts w:ascii="Consolas" w:hAnsi="Consolas" w:cs="Mangal"/>
      <w:sz w:val="20"/>
      <w:szCs w:val="18"/>
    </w:rPr>
  </w:style>
  <w:style w:type="paragraph" w:styleId="Index1">
    <w:name w:val="index 1"/>
    <w:basedOn w:val="Normal"/>
    <w:next w:val="Normal"/>
    <w:autoRedefine/>
    <w:uiPriority w:val="99"/>
    <w:semiHidden/>
    <w:unhideWhenUsed/>
    <w:rsid w:val="00C473DD"/>
    <w:pPr>
      <w:spacing w:line="240" w:lineRule="auto"/>
      <w:ind w:left="220" w:hanging="220"/>
    </w:pPr>
    <w:rPr>
      <w:rFonts w:cs="Mangal"/>
      <w:szCs w:val="20"/>
    </w:rPr>
  </w:style>
  <w:style w:type="paragraph" w:styleId="Index2">
    <w:name w:val="index 2"/>
    <w:basedOn w:val="Normal"/>
    <w:next w:val="Normal"/>
    <w:autoRedefine/>
    <w:uiPriority w:val="99"/>
    <w:semiHidden/>
    <w:unhideWhenUsed/>
    <w:rsid w:val="00C473DD"/>
    <w:pPr>
      <w:spacing w:line="240" w:lineRule="auto"/>
      <w:ind w:left="440" w:hanging="220"/>
    </w:pPr>
    <w:rPr>
      <w:rFonts w:cs="Mangal"/>
      <w:szCs w:val="20"/>
    </w:rPr>
  </w:style>
  <w:style w:type="paragraph" w:styleId="Index3">
    <w:name w:val="index 3"/>
    <w:basedOn w:val="Normal"/>
    <w:next w:val="Normal"/>
    <w:autoRedefine/>
    <w:uiPriority w:val="99"/>
    <w:semiHidden/>
    <w:unhideWhenUsed/>
    <w:rsid w:val="00C473DD"/>
    <w:pPr>
      <w:spacing w:line="240" w:lineRule="auto"/>
      <w:ind w:left="660" w:hanging="220"/>
    </w:pPr>
    <w:rPr>
      <w:rFonts w:cs="Mangal"/>
      <w:szCs w:val="20"/>
    </w:rPr>
  </w:style>
  <w:style w:type="paragraph" w:styleId="Index4">
    <w:name w:val="index 4"/>
    <w:basedOn w:val="Normal"/>
    <w:next w:val="Normal"/>
    <w:autoRedefine/>
    <w:uiPriority w:val="99"/>
    <w:semiHidden/>
    <w:unhideWhenUsed/>
    <w:rsid w:val="00C473DD"/>
    <w:pPr>
      <w:spacing w:line="240" w:lineRule="auto"/>
      <w:ind w:left="880" w:hanging="220"/>
    </w:pPr>
    <w:rPr>
      <w:rFonts w:cs="Mangal"/>
      <w:szCs w:val="20"/>
    </w:rPr>
  </w:style>
  <w:style w:type="paragraph" w:styleId="Index5">
    <w:name w:val="index 5"/>
    <w:basedOn w:val="Normal"/>
    <w:next w:val="Normal"/>
    <w:autoRedefine/>
    <w:uiPriority w:val="99"/>
    <w:semiHidden/>
    <w:unhideWhenUsed/>
    <w:rsid w:val="00C473DD"/>
    <w:pPr>
      <w:spacing w:line="240" w:lineRule="auto"/>
      <w:ind w:left="1100" w:hanging="220"/>
    </w:pPr>
    <w:rPr>
      <w:rFonts w:cs="Mangal"/>
      <w:szCs w:val="20"/>
    </w:rPr>
  </w:style>
  <w:style w:type="paragraph" w:styleId="Index6">
    <w:name w:val="index 6"/>
    <w:basedOn w:val="Normal"/>
    <w:next w:val="Normal"/>
    <w:autoRedefine/>
    <w:uiPriority w:val="99"/>
    <w:semiHidden/>
    <w:unhideWhenUsed/>
    <w:rsid w:val="00C473DD"/>
    <w:pPr>
      <w:spacing w:line="240" w:lineRule="auto"/>
      <w:ind w:left="1320" w:hanging="220"/>
    </w:pPr>
    <w:rPr>
      <w:rFonts w:cs="Mangal"/>
      <w:szCs w:val="20"/>
    </w:rPr>
  </w:style>
  <w:style w:type="paragraph" w:styleId="Index7">
    <w:name w:val="index 7"/>
    <w:basedOn w:val="Normal"/>
    <w:next w:val="Normal"/>
    <w:autoRedefine/>
    <w:uiPriority w:val="99"/>
    <w:semiHidden/>
    <w:unhideWhenUsed/>
    <w:rsid w:val="00C473DD"/>
    <w:pPr>
      <w:spacing w:line="240" w:lineRule="auto"/>
      <w:ind w:left="1540" w:hanging="220"/>
    </w:pPr>
    <w:rPr>
      <w:rFonts w:cs="Mangal"/>
      <w:szCs w:val="20"/>
    </w:rPr>
  </w:style>
  <w:style w:type="paragraph" w:styleId="Index8">
    <w:name w:val="index 8"/>
    <w:basedOn w:val="Normal"/>
    <w:next w:val="Normal"/>
    <w:autoRedefine/>
    <w:uiPriority w:val="99"/>
    <w:semiHidden/>
    <w:unhideWhenUsed/>
    <w:rsid w:val="00C473DD"/>
    <w:pPr>
      <w:spacing w:line="240" w:lineRule="auto"/>
      <w:ind w:left="1760" w:hanging="220"/>
    </w:pPr>
    <w:rPr>
      <w:rFonts w:cs="Mangal"/>
      <w:szCs w:val="20"/>
    </w:rPr>
  </w:style>
  <w:style w:type="paragraph" w:styleId="Index9">
    <w:name w:val="index 9"/>
    <w:basedOn w:val="Normal"/>
    <w:next w:val="Normal"/>
    <w:autoRedefine/>
    <w:uiPriority w:val="99"/>
    <w:semiHidden/>
    <w:unhideWhenUsed/>
    <w:rsid w:val="00C473DD"/>
    <w:pPr>
      <w:spacing w:line="240" w:lineRule="auto"/>
      <w:ind w:left="1980" w:hanging="220"/>
    </w:pPr>
    <w:rPr>
      <w:rFonts w:cs="Mangal"/>
      <w:szCs w:val="20"/>
    </w:rPr>
  </w:style>
  <w:style w:type="paragraph" w:styleId="IndexHeading">
    <w:name w:val="index heading"/>
    <w:basedOn w:val="Normal"/>
    <w:next w:val="Index1"/>
    <w:uiPriority w:val="99"/>
    <w:semiHidden/>
    <w:unhideWhenUsed/>
    <w:rsid w:val="00C473DD"/>
    <w:rPr>
      <w:rFonts w:asciiTheme="majorHAnsi" w:eastAsiaTheme="majorEastAsia" w:hAnsiTheme="majorHAnsi" w:cs="Mangal"/>
      <w:b/>
      <w:bCs/>
      <w:szCs w:val="20"/>
    </w:rPr>
  </w:style>
  <w:style w:type="paragraph" w:styleId="IntenseQuote">
    <w:name w:val="Intense Quote"/>
    <w:basedOn w:val="Normal"/>
    <w:next w:val="Normal"/>
    <w:link w:val="IntenseQuoteChar"/>
    <w:uiPriority w:val="30"/>
    <w:qFormat/>
    <w:rsid w:val="00C473DD"/>
    <w:pPr>
      <w:pBdr>
        <w:top w:val="single" w:sz="4" w:space="10" w:color="4F81BD" w:themeColor="accent1"/>
        <w:bottom w:val="single" w:sz="4" w:space="10" w:color="4F81BD" w:themeColor="accent1"/>
      </w:pBdr>
      <w:spacing w:before="360" w:after="360"/>
      <w:ind w:left="864" w:right="864"/>
      <w:jc w:val="center"/>
    </w:pPr>
    <w:rPr>
      <w:rFonts w:cs="Mangal"/>
      <w:i/>
      <w:iCs/>
      <w:color w:val="4F81BD" w:themeColor="accent1"/>
      <w:szCs w:val="20"/>
    </w:rPr>
  </w:style>
  <w:style w:type="character" w:customStyle="1" w:styleId="IntenseQuoteChar">
    <w:name w:val="Intense Quote Char"/>
    <w:basedOn w:val="DefaultParagraphFont"/>
    <w:link w:val="IntenseQuote"/>
    <w:uiPriority w:val="30"/>
    <w:rsid w:val="00C473DD"/>
    <w:rPr>
      <w:rFonts w:cs="Mangal"/>
      <w:i/>
      <w:iCs/>
      <w:color w:val="4F81BD" w:themeColor="accent1"/>
      <w:szCs w:val="20"/>
    </w:rPr>
  </w:style>
  <w:style w:type="paragraph" w:styleId="List2">
    <w:name w:val="List 2"/>
    <w:basedOn w:val="Normal"/>
    <w:uiPriority w:val="99"/>
    <w:semiHidden/>
    <w:unhideWhenUsed/>
    <w:rsid w:val="00C473DD"/>
    <w:pPr>
      <w:ind w:left="566" w:hanging="283"/>
      <w:contextualSpacing/>
    </w:pPr>
    <w:rPr>
      <w:rFonts w:cs="Mangal"/>
      <w:szCs w:val="20"/>
    </w:rPr>
  </w:style>
  <w:style w:type="paragraph" w:styleId="List3">
    <w:name w:val="List 3"/>
    <w:basedOn w:val="Normal"/>
    <w:uiPriority w:val="99"/>
    <w:semiHidden/>
    <w:unhideWhenUsed/>
    <w:rsid w:val="00C473DD"/>
    <w:pPr>
      <w:ind w:left="849" w:hanging="283"/>
      <w:contextualSpacing/>
    </w:pPr>
    <w:rPr>
      <w:rFonts w:cs="Mangal"/>
      <w:szCs w:val="20"/>
    </w:rPr>
  </w:style>
  <w:style w:type="paragraph" w:styleId="List4">
    <w:name w:val="List 4"/>
    <w:basedOn w:val="Normal"/>
    <w:uiPriority w:val="99"/>
    <w:semiHidden/>
    <w:unhideWhenUsed/>
    <w:rsid w:val="00C473DD"/>
    <w:pPr>
      <w:ind w:left="1132" w:hanging="283"/>
      <w:contextualSpacing/>
    </w:pPr>
    <w:rPr>
      <w:rFonts w:cs="Mangal"/>
      <w:szCs w:val="20"/>
    </w:rPr>
  </w:style>
  <w:style w:type="paragraph" w:styleId="List5">
    <w:name w:val="List 5"/>
    <w:basedOn w:val="Normal"/>
    <w:uiPriority w:val="99"/>
    <w:semiHidden/>
    <w:unhideWhenUsed/>
    <w:rsid w:val="00C473DD"/>
    <w:pPr>
      <w:ind w:left="1415" w:hanging="283"/>
      <w:contextualSpacing/>
    </w:pPr>
    <w:rPr>
      <w:rFonts w:cs="Mangal"/>
      <w:szCs w:val="20"/>
    </w:rPr>
  </w:style>
  <w:style w:type="paragraph" w:styleId="ListBullet">
    <w:name w:val="List Bullet"/>
    <w:basedOn w:val="Normal"/>
    <w:uiPriority w:val="99"/>
    <w:semiHidden/>
    <w:unhideWhenUsed/>
    <w:rsid w:val="00C473DD"/>
    <w:pPr>
      <w:numPr>
        <w:numId w:val="16"/>
      </w:numPr>
      <w:contextualSpacing/>
    </w:pPr>
    <w:rPr>
      <w:rFonts w:cs="Mangal"/>
      <w:szCs w:val="20"/>
    </w:rPr>
  </w:style>
  <w:style w:type="paragraph" w:styleId="ListBullet2">
    <w:name w:val="List Bullet 2"/>
    <w:basedOn w:val="Normal"/>
    <w:uiPriority w:val="99"/>
    <w:semiHidden/>
    <w:unhideWhenUsed/>
    <w:rsid w:val="00C473DD"/>
    <w:pPr>
      <w:numPr>
        <w:numId w:val="17"/>
      </w:numPr>
      <w:contextualSpacing/>
    </w:pPr>
    <w:rPr>
      <w:rFonts w:cs="Mangal"/>
      <w:szCs w:val="20"/>
    </w:rPr>
  </w:style>
  <w:style w:type="paragraph" w:styleId="ListBullet3">
    <w:name w:val="List Bullet 3"/>
    <w:basedOn w:val="Normal"/>
    <w:uiPriority w:val="99"/>
    <w:semiHidden/>
    <w:unhideWhenUsed/>
    <w:rsid w:val="00C473DD"/>
    <w:pPr>
      <w:numPr>
        <w:numId w:val="18"/>
      </w:numPr>
      <w:contextualSpacing/>
    </w:pPr>
    <w:rPr>
      <w:rFonts w:cs="Mangal"/>
      <w:szCs w:val="20"/>
    </w:rPr>
  </w:style>
  <w:style w:type="paragraph" w:styleId="ListBullet4">
    <w:name w:val="List Bullet 4"/>
    <w:basedOn w:val="Normal"/>
    <w:uiPriority w:val="99"/>
    <w:semiHidden/>
    <w:unhideWhenUsed/>
    <w:rsid w:val="00C473DD"/>
    <w:pPr>
      <w:numPr>
        <w:numId w:val="19"/>
      </w:numPr>
      <w:contextualSpacing/>
    </w:pPr>
    <w:rPr>
      <w:rFonts w:cs="Mangal"/>
      <w:szCs w:val="20"/>
    </w:rPr>
  </w:style>
  <w:style w:type="paragraph" w:styleId="ListBullet5">
    <w:name w:val="List Bullet 5"/>
    <w:basedOn w:val="Normal"/>
    <w:uiPriority w:val="99"/>
    <w:semiHidden/>
    <w:unhideWhenUsed/>
    <w:rsid w:val="00C473DD"/>
    <w:pPr>
      <w:numPr>
        <w:numId w:val="20"/>
      </w:numPr>
      <w:contextualSpacing/>
    </w:pPr>
    <w:rPr>
      <w:rFonts w:cs="Mangal"/>
      <w:szCs w:val="20"/>
    </w:rPr>
  </w:style>
  <w:style w:type="paragraph" w:styleId="ListContinue">
    <w:name w:val="List Continue"/>
    <w:basedOn w:val="Normal"/>
    <w:uiPriority w:val="99"/>
    <w:semiHidden/>
    <w:unhideWhenUsed/>
    <w:rsid w:val="00C473DD"/>
    <w:pPr>
      <w:spacing w:after="120"/>
      <w:ind w:left="283"/>
      <w:contextualSpacing/>
    </w:pPr>
    <w:rPr>
      <w:rFonts w:cs="Mangal"/>
      <w:szCs w:val="20"/>
    </w:rPr>
  </w:style>
  <w:style w:type="paragraph" w:styleId="ListContinue2">
    <w:name w:val="List Continue 2"/>
    <w:basedOn w:val="Normal"/>
    <w:uiPriority w:val="99"/>
    <w:semiHidden/>
    <w:unhideWhenUsed/>
    <w:rsid w:val="00C473DD"/>
    <w:pPr>
      <w:spacing w:after="120"/>
      <w:ind w:left="566"/>
      <w:contextualSpacing/>
    </w:pPr>
    <w:rPr>
      <w:rFonts w:cs="Mangal"/>
      <w:szCs w:val="20"/>
    </w:rPr>
  </w:style>
  <w:style w:type="paragraph" w:styleId="ListContinue3">
    <w:name w:val="List Continue 3"/>
    <w:basedOn w:val="Normal"/>
    <w:uiPriority w:val="99"/>
    <w:semiHidden/>
    <w:unhideWhenUsed/>
    <w:rsid w:val="00C473DD"/>
    <w:pPr>
      <w:spacing w:after="120"/>
      <w:ind w:left="849"/>
      <w:contextualSpacing/>
    </w:pPr>
    <w:rPr>
      <w:rFonts w:cs="Mangal"/>
      <w:szCs w:val="20"/>
    </w:rPr>
  </w:style>
  <w:style w:type="paragraph" w:styleId="ListContinue4">
    <w:name w:val="List Continue 4"/>
    <w:basedOn w:val="Normal"/>
    <w:uiPriority w:val="99"/>
    <w:semiHidden/>
    <w:unhideWhenUsed/>
    <w:rsid w:val="00C473DD"/>
    <w:pPr>
      <w:spacing w:after="120"/>
      <w:ind w:left="1132"/>
      <w:contextualSpacing/>
    </w:pPr>
    <w:rPr>
      <w:rFonts w:cs="Mangal"/>
      <w:szCs w:val="20"/>
    </w:rPr>
  </w:style>
  <w:style w:type="paragraph" w:styleId="ListContinue5">
    <w:name w:val="List Continue 5"/>
    <w:basedOn w:val="Normal"/>
    <w:uiPriority w:val="99"/>
    <w:semiHidden/>
    <w:unhideWhenUsed/>
    <w:rsid w:val="00C473DD"/>
    <w:pPr>
      <w:spacing w:after="120"/>
      <w:ind w:left="1415"/>
      <w:contextualSpacing/>
    </w:pPr>
    <w:rPr>
      <w:rFonts w:cs="Mangal"/>
      <w:szCs w:val="20"/>
    </w:rPr>
  </w:style>
  <w:style w:type="paragraph" w:styleId="ListNumber">
    <w:name w:val="List Number"/>
    <w:basedOn w:val="Normal"/>
    <w:uiPriority w:val="99"/>
    <w:semiHidden/>
    <w:unhideWhenUsed/>
    <w:rsid w:val="00C473DD"/>
    <w:pPr>
      <w:numPr>
        <w:numId w:val="21"/>
      </w:numPr>
      <w:contextualSpacing/>
    </w:pPr>
    <w:rPr>
      <w:rFonts w:cs="Mangal"/>
      <w:szCs w:val="20"/>
    </w:rPr>
  </w:style>
  <w:style w:type="paragraph" w:styleId="ListNumber2">
    <w:name w:val="List Number 2"/>
    <w:basedOn w:val="Normal"/>
    <w:uiPriority w:val="99"/>
    <w:semiHidden/>
    <w:unhideWhenUsed/>
    <w:rsid w:val="00C473DD"/>
    <w:pPr>
      <w:numPr>
        <w:numId w:val="22"/>
      </w:numPr>
      <w:contextualSpacing/>
    </w:pPr>
    <w:rPr>
      <w:rFonts w:cs="Mangal"/>
      <w:szCs w:val="20"/>
    </w:rPr>
  </w:style>
  <w:style w:type="paragraph" w:styleId="ListNumber3">
    <w:name w:val="List Number 3"/>
    <w:basedOn w:val="Normal"/>
    <w:uiPriority w:val="99"/>
    <w:semiHidden/>
    <w:unhideWhenUsed/>
    <w:rsid w:val="00C473DD"/>
    <w:pPr>
      <w:numPr>
        <w:numId w:val="23"/>
      </w:numPr>
      <w:contextualSpacing/>
    </w:pPr>
    <w:rPr>
      <w:rFonts w:cs="Mangal"/>
      <w:szCs w:val="20"/>
    </w:rPr>
  </w:style>
  <w:style w:type="paragraph" w:styleId="ListNumber4">
    <w:name w:val="List Number 4"/>
    <w:basedOn w:val="Normal"/>
    <w:uiPriority w:val="99"/>
    <w:semiHidden/>
    <w:unhideWhenUsed/>
    <w:rsid w:val="00C473DD"/>
    <w:pPr>
      <w:numPr>
        <w:numId w:val="24"/>
      </w:numPr>
      <w:contextualSpacing/>
    </w:pPr>
    <w:rPr>
      <w:rFonts w:cs="Mangal"/>
      <w:szCs w:val="20"/>
    </w:rPr>
  </w:style>
  <w:style w:type="paragraph" w:styleId="ListNumber5">
    <w:name w:val="List Number 5"/>
    <w:basedOn w:val="Normal"/>
    <w:uiPriority w:val="99"/>
    <w:semiHidden/>
    <w:unhideWhenUsed/>
    <w:rsid w:val="00C473DD"/>
    <w:pPr>
      <w:numPr>
        <w:numId w:val="25"/>
      </w:numPr>
      <w:contextualSpacing/>
    </w:pPr>
    <w:rPr>
      <w:rFonts w:cs="Mangal"/>
      <w:szCs w:val="20"/>
    </w:rPr>
  </w:style>
  <w:style w:type="paragraph" w:styleId="ListParagraph">
    <w:name w:val="List Paragraph"/>
    <w:basedOn w:val="Normal"/>
    <w:uiPriority w:val="34"/>
    <w:qFormat/>
    <w:rsid w:val="00C473DD"/>
    <w:pPr>
      <w:ind w:left="720"/>
      <w:contextualSpacing/>
    </w:pPr>
    <w:rPr>
      <w:rFonts w:cs="Mangal"/>
      <w:szCs w:val="20"/>
    </w:rPr>
  </w:style>
  <w:style w:type="paragraph" w:styleId="MacroText">
    <w:name w:val="macro"/>
    <w:link w:val="MacroTextChar"/>
    <w:uiPriority w:val="99"/>
    <w:semiHidden/>
    <w:unhideWhenUsed/>
    <w:rsid w:val="00C473DD"/>
    <w:pPr>
      <w:tabs>
        <w:tab w:val="left" w:pos="480"/>
        <w:tab w:val="left" w:pos="960"/>
        <w:tab w:val="left" w:pos="1440"/>
        <w:tab w:val="left" w:pos="1920"/>
        <w:tab w:val="left" w:pos="2400"/>
        <w:tab w:val="left" w:pos="2880"/>
        <w:tab w:val="left" w:pos="3360"/>
        <w:tab w:val="left" w:pos="3840"/>
        <w:tab w:val="left" w:pos="4320"/>
      </w:tabs>
      <w:spacing w:line="276" w:lineRule="auto"/>
    </w:pPr>
    <w:rPr>
      <w:rFonts w:ascii="Consolas" w:hAnsi="Consolas" w:cs="Mangal"/>
      <w:sz w:val="20"/>
      <w:szCs w:val="18"/>
    </w:rPr>
  </w:style>
  <w:style w:type="character" w:customStyle="1" w:styleId="MacroTextChar">
    <w:name w:val="Macro Text Char"/>
    <w:basedOn w:val="DefaultParagraphFont"/>
    <w:link w:val="MacroText"/>
    <w:uiPriority w:val="99"/>
    <w:semiHidden/>
    <w:rsid w:val="00C473DD"/>
    <w:rPr>
      <w:rFonts w:ascii="Consolas" w:hAnsi="Consolas" w:cs="Mangal"/>
      <w:sz w:val="20"/>
      <w:szCs w:val="18"/>
    </w:rPr>
  </w:style>
  <w:style w:type="paragraph" w:styleId="MessageHeader">
    <w:name w:val="Message Header"/>
    <w:basedOn w:val="Normal"/>
    <w:link w:val="MessageHeaderChar"/>
    <w:uiPriority w:val="99"/>
    <w:semiHidden/>
    <w:unhideWhenUsed/>
    <w:rsid w:val="00C473DD"/>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Mangal"/>
      <w:sz w:val="24"/>
      <w:szCs w:val="21"/>
    </w:rPr>
  </w:style>
  <w:style w:type="character" w:customStyle="1" w:styleId="MessageHeaderChar">
    <w:name w:val="Message Header Char"/>
    <w:basedOn w:val="DefaultParagraphFont"/>
    <w:link w:val="MessageHeader"/>
    <w:uiPriority w:val="99"/>
    <w:semiHidden/>
    <w:rsid w:val="00C473DD"/>
    <w:rPr>
      <w:rFonts w:asciiTheme="majorHAnsi" w:eastAsiaTheme="majorEastAsia" w:hAnsiTheme="majorHAnsi" w:cs="Mangal"/>
      <w:sz w:val="24"/>
      <w:szCs w:val="21"/>
      <w:shd w:val="pct20" w:color="auto" w:fill="auto"/>
    </w:rPr>
  </w:style>
  <w:style w:type="paragraph" w:styleId="NoSpacing">
    <w:name w:val="No Spacing"/>
    <w:uiPriority w:val="1"/>
    <w:qFormat/>
    <w:rsid w:val="00C473DD"/>
    <w:rPr>
      <w:rFonts w:cs="Mangal"/>
      <w:szCs w:val="20"/>
    </w:rPr>
  </w:style>
  <w:style w:type="paragraph" w:styleId="NormalWeb">
    <w:name w:val="Normal (Web)"/>
    <w:basedOn w:val="Normal"/>
    <w:uiPriority w:val="99"/>
    <w:semiHidden/>
    <w:unhideWhenUsed/>
    <w:rsid w:val="00C473DD"/>
    <w:rPr>
      <w:rFonts w:ascii="Times New Roman" w:hAnsi="Times New Roman" w:cs="Mangal"/>
      <w:sz w:val="24"/>
      <w:szCs w:val="21"/>
    </w:rPr>
  </w:style>
  <w:style w:type="paragraph" w:styleId="NormalIndent">
    <w:name w:val="Normal Indent"/>
    <w:basedOn w:val="Normal"/>
    <w:uiPriority w:val="99"/>
    <w:semiHidden/>
    <w:unhideWhenUsed/>
    <w:rsid w:val="00C473DD"/>
    <w:pPr>
      <w:ind w:left="720"/>
    </w:pPr>
    <w:rPr>
      <w:rFonts w:cs="Mangal"/>
      <w:szCs w:val="20"/>
    </w:rPr>
  </w:style>
  <w:style w:type="paragraph" w:styleId="NoteHeading">
    <w:name w:val="Note Heading"/>
    <w:basedOn w:val="Normal"/>
    <w:next w:val="Normal"/>
    <w:link w:val="NoteHeadingChar"/>
    <w:uiPriority w:val="99"/>
    <w:semiHidden/>
    <w:unhideWhenUsed/>
    <w:rsid w:val="00C473DD"/>
    <w:pPr>
      <w:spacing w:line="240" w:lineRule="auto"/>
    </w:pPr>
    <w:rPr>
      <w:rFonts w:cs="Mangal"/>
      <w:szCs w:val="20"/>
    </w:rPr>
  </w:style>
  <w:style w:type="character" w:customStyle="1" w:styleId="NoteHeadingChar">
    <w:name w:val="Note Heading Char"/>
    <w:basedOn w:val="DefaultParagraphFont"/>
    <w:link w:val="NoteHeading"/>
    <w:uiPriority w:val="99"/>
    <w:semiHidden/>
    <w:rsid w:val="00C473DD"/>
    <w:rPr>
      <w:rFonts w:cs="Mangal"/>
      <w:szCs w:val="20"/>
    </w:rPr>
  </w:style>
  <w:style w:type="paragraph" w:styleId="PlainText">
    <w:name w:val="Plain Text"/>
    <w:basedOn w:val="Normal"/>
    <w:link w:val="PlainTextChar"/>
    <w:uiPriority w:val="99"/>
    <w:semiHidden/>
    <w:unhideWhenUsed/>
    <w:rsid w:val="00C473DD"/>
    <w:pPr>
      <w:spacing w:line="240" w:lineRule="auto"/>
    </w:pPr>
    <w:rPr>
      <w:rFonts w:ascii="Consolas" w:hAnsi="Consolas" w:cs="Mangal"/>
      <w:sz w:val="21"/>
      <w:szCs w:val="19"/>
    </w:rPr>
  </w:style>
  <w:style w:type="character" w:customStyle="1" w:styleId="PlainTextChar">
    <w:name w:val="Plain Text Char"/>
    <w:basedOn w:val="DefaultParagraphFont"/>
    <w:link w:val="PlainText"/>
    <w:uiPriority w:val="99"/>
    <w:semiHidden/>
    <w:rsid w:val="00C473DD"/>
    <w:rPr>
      <w:rFonts w:ascii="Consolas" w:hAnsi="Consolas" w:cs="Mangal"/>
      <w:sz w:val="21"/>
      <w:szCs w:val="19"/>
    </w:rPr>
  </w:style>
  <w:style w:type="paragraph" w:styleId="Quote">
    <w:name w:val="Quote"/>
    <w:basedOn w:val="Normal"/>
    <w:next w:val="Normal"/>
    <w:link w:val="QuoteChar"/>
    <w:uiPriority w:val="29"/>
    <w:qFormat/>
    <w:rsid w:val="00C473DD"/>
    <w:pPr>
      <w:spacing w:before="200" w:after="160"/>
      <w:ind w:left="864" w:right="864"/>
      <w:jc w:val="center"/>
    </w:pPr>
    <w:rPr>
      <w:rFonts w:cs="Mangal"/>
      <w:i/>
      <w:iCs/>
      <w:color w:val="404040" w:themeColor="text1" w:themeTint="BF"/>
      <w:szCs w:val="20"/>
    </w:rPr>
  </w:style>
  <w:style w:type="character" w:customStyle="1" w:styleId="QuoteChar">
    <w:name w:val="Quote Char"/>
    <w:basedOn w:val="DefaultParagraphFont"/>
    <w:link w:val="Quote"/>
    <w:uiPriority w:val="29"/>
    <w:rsid w:val="00C473DD"/>
    <w:rPr>
      <w:rFonts w:cs="Mangal"/>
      <w:i/>
      <w:iCs/>
      <w:color w:val="404040" w:themeColor="text1" w:themeTint="BF"/>
      <w:szCs w:val="20"/>
    </w:rPr>
  </w:style>
  <w:style w:type="paragraph" w:styleId="Salutation">
    <w:name w:val="Salutation"/>
    <w:basedOn w:val="Normal"/>
    <w:next w:val="Normal"/>
    <w:link w:val="SalutationChar"/>
    <w:uiPriority w:val="99"/>
    <w:semiHidden/>
    <w:unhideWhenUsed/>
    <w:rsid w:val="00C473DD"/>
    <w:rPr>
      <w:rFonts w:cs="Mangal"/>
      <w:szCs w:val="20"/>
    </w:rPr>
  </w:style>
  <w:style w:type="character" w:customStyle="1" w:styleId="SalutationChar">
    <w:name w:val="Salutation Char"/>
    <w:basedOn w:val="DefaultParagraphFont"/>
    <w:link w:val="Salutation"/>
    <w:uiPriority w:val="99"/>
    <w:semiHidden/>
    <w:rsid w:val="00C473DD"/>
    <w:rPr>
      <w:rFonts w:cs="Mangal"/>
      <w:szCs w:val="20"/>
    </w:rPr>
  </w:style>
  <w:style w:type="paragraph" w:styleId="Signature">
    <w:name w:val="Signature"/>
    <w:basedOn w:val="Normal"/>
    <w:link w:val="SignatureChar"/>
    <w:uiPriority w:val="99"/>
    <w:semiHidden/>
    <w:unhideWhenUsed/>
    <w:rsid w:val="00C473DD"/>
    <w:pPr>
      <w:spacing w:line="240" w:lineRule="auto"/>
      <w:ind w:left="4252"/>
    </w:pPr>
    <w:rPr>
      <w:rFonts w:cs="Mangal"/>
      <w:szCs w:val="20"/>
    </w:rPr>
  </w:style>
  <w:style w:type="character" w:customStyle="1" w:styleId="SignatureChar">
    <w:name w:val="Signature Char"/>
    <w:basedOn w:val="DefaultParagraphFont"/>
    <w:link w:val="Signature"/>
    <w:uiPriority w:val="99"/>
    <w:semiHidden/>
    <w:rsid w:val="00C473DD"/>
    <w:rPr>
      <w:rFonts w:cs="Mangal"/>
      <w:szCs w:val="20"/>
    </w:rPr>
  </w:style>
  <w:style w:type="paragraph" w:styleId="TableofAuthorities">
    <w:name w:val="table of authorities"/>
    <w:basedOn w:val="Normal"/>
    <w:next w:val="Normal"/>
    <w:uiPriority w:val="99"/>
    <w:semiHidden/>
    <w:unhideWhenUsed/>
    <w:rsid w:val="00C473DD"/>
    <w:pPr>
      <w:ind w:left="220" w:hanging="220"/>
    </w:pPr>
    <w:rPr>
      <w:rFonts w:cs="Mangal"/>
      <w:szCs w:val="20"/>
    </w:rPr>
  </w:style>
  <w:style w:type="paragraph" w:styleId="TableofFigures">
    <w:name w:val="table of figures"/>
    <w:basedOn w:val="Normal"/>
    <w:next w:val="Normal"/>
    <w:uiPriority w:val="99"/>
    <w:semiHidden/>
    <w:unhideWhenUsed/>
    <w:rsid w:val="00C473DD"/>
    <w:rPr>
      <w:rFonts w:cs="Mangal"/>
      <w:szCs w:val="20"/>
    </w:rPr>
  </w:style>
  <w:style w:type="paragraph" w:styleId="TOAHeading">
    <w:name w:val="toa heading"/>
    <w:basedOn w:val="Normal"/>
    <w:next w:val="Normal"/>
    <w:uiPriority w:val="99"/>
    <w:semiHidden/>
    <w:unhideWhenUsed/>
    <w:rsid w:val="00C473DD"/>
    <w:pPr>
      <w:spacing w:before="120"/>
    </w:pPr>
    <w:rPr>
      <w:rFonts w:asciiTheme="majorHAnsi" w:eastAsiaTheme="majorEastAsia" w:hAnsiTheme="majorHAnsi" w:cs="Mangal"/>
      <w:b/>
      <w:bCs/>
      <w:sz w:val="24"/>
      <w:szCs w:val="21"/>
    </w:rPr>
  </w:style>
  <w:style w:type="paragraph" w:styleId="TOC1">
    <w:name w:val="toc 1"/>
    <w:basedOn w:val="Normal"/>
    <w:next w:val="Normal"/>
    <w:autoRedefine/>
    <w:uiPriority w:val="39"/>
    <w:semiHidden/>
    <w:unhideWhenUsed/>
    <w:rsid w:val="00C473DD"/>
    <w:pPr>
      <w:spacing w:after="100"/>
    </w:pPr>
    <w:rPr>
      <w:rFonts w:cs="Mangal"/>
      <w:szCs w:val="20"/>
    </w:rPr>
  </w:style>
  <w:style w:type="paragraph" w:styleId="TOC2">
    <w:name w:val="toc 2"/>
    <w:basedOn w:val="Normal"/>
    <w:next w:val="Normal"/>
    <w:autoRedefine/>
    <w:uiPriority w:val="39"/>
    <w:semiHidden/>
    <w:unhideWhenUsed/>
    <w:rsid w:val="00C473DD"/>
    <w:pPr>
      <w:spacing w:after="100"/>
      <w:ind w:left="220"/>
    </w:pPr>
    <w:rPr>
      <w:rFonts w:cs="Mangal"/>
      <w:szCs w:val="20"/>
    </w:rPr>
  </w:style>
  <w:style w:type="paragraph" w:styleId="TOC3">
    <w:name w:val="toc 3"/>
    <w:basedOn w:val="Normal"/>
    <w:next w:val="Normal"/>
    <w:autoRedefine/>
    <w:uiPriority w:val="39"/>
    <w:semiHidden/>
    <w:unhideWhenUsed/>
    <w:rsid w:val="00C473DD"/>
    <w:pPr>
      <w:spacing w:after="100"/>
      <w:ind w:left="440"/>
    </w:pPr>
    <w:rPr>
      <w:rFonts w:cs="Mangal"/>
      <w:szCs w:val="20"/>
    </w:rPr>
  </w:style>
  <w:style w:type="paragraph" w:styleId="TOC4">
    <w:name w:val="toc 4"/>
    <w:basedOn w:val="Normal"/>
    <w:next w:val="Normal"/>
    <w:autoRedefine/>
    <w:uiPriority w:val="39"/>
    <w:semiHidden/>
    <w:unhideWhenUsed/>
    <w:rsid w:val="00C473DD"/>
    <w:pPr>
      <w:spacing w:after="100"/>
      <w:ind w:left="660"/>
    </w:pPr>
    <w:rPr>
      <w:rFonts w:cs="Mangal"/>
      <w:szCs w:val="20"/>
    </w:rPr>
  </w:style>
  <w:style w:type="paragraph" w:styleId="TOC5">
    <w:name w:val="toc 5"/>
    <w:basedOn w:val="Normal"/>
    <w:next w:val="Normal"/>
    <w:autoRedefine/>
    <w:uiPriority w:val="39"/>
    <w:semiHidden/>
    <w:unhideWhenUsed/>
    <w:rsid w:val="00C473DD"/>
    <w:pPr>
      <w:spacing w:after="100"/>
      <w:ind w:left="880"/>
    </w:pPr>
    <w:rPr>
      <w:rFonts w:cs="Mangal"/>
      <w:szCs w:val="20"/>
    </w:rPr>
  </w:style>
  <w:style w:type="paragraph" w:styleId="TOC6">
    <w:name w:val="toc 6"/>
    <w:basedOn w:val="Normal"/>
    <w:next w:val="Normal"/>
    <w:autoRedefine/>
    <w:uiPriority w:val="39"/>
    <w:semiHidden/>
    <w:unhideWhenUsed/>
    <w:rsid w:val="00C473DD"/>
    <w:pPr>
      <w:spacing w:after="100"/>
      <w:ind w:left="1100"/>
    </w:pPr>
    <w:rPr>
      <w:rFonts w:cs="Mangal"/>
      <w:szCs w:val="20"/>
    </w:rPr>
  </w:style>
  <w:style w:type="paragraph" w:styleId="TOC7">
    <w:name w:val="toc 7"/>
    <w:basedOn w:val="Normal"/>
    <w:next w:val="Normal"/>
    <w:autoRedefine/>
    <w:uiPriority w:val="39"/>
    <w:semiHidden/>
    <w:unhideWhenUsed/>
    <w:rsid w:val="00C473DD"/>
    <w:pPr>
      <w:spacing w:after="100"/>
      <w:ind w:left="1320"/>
    </w:pPr>
    <w:rPr>
      <w:rFonts w:cs="Mangal"/>
      <w:szCs w:val="20"/>
    </w:rPr>
  </w:style>
  <w:style w:type="paragraph" w:styleId="TOC8">
    <w:name w:val="toc 8"/>
    <w:basedOn w:val="Normal"/>
    <w:next w:val="Normal"/>
    <w:autoRedefine/>
    <w:uiPriority w:val="39"/>
    <w:semiHidden/>
    <w:unhideWhenUsed/>
    <w:rsid w:val="00C473DD"/>
    <w:pPr>
      <w:spacing w:after="100"/>
      <w:ind w:left="1540"/>
    </w:pPr>
    <w:rPr>
      <w:rFonts w:cs="Mangal"/>
      <w:szCs w:val="20"/>
    </w:rPr>
  </w:style>
  <w:style w:type="paragraph" w:styleId="TOC9">
    <w:name w:val="toc 9"/>
    <w:basedOn w:val="Normal"/>
    <w:next w:val="Normal"/>
    <w:autoRedefine/>
    <w:uiPriority w:val="39"/>
    <w:semiHidden/>
    <w:unhideWhenUsed/>
    <w:rsid w:val="00C473DD"/>
    <w:pPr>
      <w:spacing w:after="100"/>
      <w:ind w:left="1760"/>
    </w:pPr>
    <w:rPr>
      <w:rFonts w:cs="Mangal"/>
      <w:szCs w:val="20"/>
    </w:rPr>
  </w:style>
  <w:style w:type="paragraph" w:styleId="TOCHeading">
    <w:name w:val="TOC Heading"/>
    <w:basedOn w:val="Heading1"/>
    <w:next w:val="Normal"/>
    <w:uiPriority w:val="39"/>
    <w:semiHidden/>
    <w:unhideWhenUsed/>
    <w:qFormat/>
    <w:rsid w:val="00C473DD"/>
    <w:pPr>
      <w:spacing w:before="240" w:after="0" w:line="276" w:lineRule="auto"/>
      <w:outlineLvl w:val="9"/>
    </w:pPr>
    <w:rPr>
      <w:rFonts w:asciiTheme="majorHAnsi" w:eastAsiaTheme="majorEastAsia" w:hAnsiTheme="majorHAnsi" w:cs="Mangal"/>
      <w:color w:val="365F91" w:themeColor="accent1" w:themeShade="BF"/>
      <w:sz w:val="32"/>
      <w:szCs w:val="29"/>
    </w:rPr>
  </w:style>
  <w:style w:type="character" w:styleId="BookTitle">
    <w:name w:val="Book Title"/>
    <w:basedOn w:val="DefaultParagraphFont"/>
    <w:uiPriority w:val="33"/>
    <w:qFormat/>
    <w:rsid w:val="00C473DD"/>
    <w:rPr>
      <w:b/>
      <w:bCs/>
      <w:i/>
      <w:iCs/>
      <w:spacing w:val="5"/>
    </w:rPr>
  </w:style>
  <w:style w:type="character" w:styleId="Emphasis">
    <w:name w:val="Emphasis"/>
    <w:basedOn w:val="DefaultParagraphFont"/>
    <w:uiPriority w:val="20"/>
    <w:qFormat/>
    <w:rsid w:val="00C473DD"/>
    <w:rPr>
      <w:i/>
      <w:iCs/>
    </w:rPr>
  </w:style>
  <w:style w:type="character" w:styleId="EndnoteReference">
    <w:name w:val="endnote reference"/>
    <w:basedOn w:val="DefaultParagraphFont"/>
    <w:uiPriority w:val="99"/>
    <w:semiHidden/>
    <w:unhideWhenUsed/>
    <w:rsid w:val="00C473DD"/>
    <w:rPr>
      <w:vertAlign w:val="superscript"/>
    </w:rPr>
  </w:style>
  <w:style w:type="character" w:styleId="FollowedHyperlink">
    <w:name w:val="FollowedHyperlink"/>
    <w:basedOn w:val="DefaultParagraphFont"/>
    <w:uiPriority w:val="99"/>
    <w:semiHidden/>
    <w:unhideWhenUsed/>
    <w:rsid w:val="00C473DD"/>
    <w:rPr>
      <w:color w:val="800080" w:themeColor="followedHyperlink"/>
      <w:u w:val="single"/>
    </w:rPr>
  </w:style>
  <w:style w:type="character" w:styleId="FootnoteReference">
    <w:name w:val="footnote reference"/>
    <w:basedOn w:val="DefaultParagraphFont"/>
    <w:uiPriority w:val="99"/>
    <w:semiHidden/>
    <w:unhideWhenUsed/>
    <w:rsid w:val="00C473DD"/>
    <w:rPr>
      <w:vertAlign w:val="superscript"/>
    </w:rPr>
  </w:style>
  <w:style w:type="character" w:styleId="Hashtag">
    <w:name w:val="Hashtag"/>
    <w:basedOn w:val="DefaultParagraphFont"/>
    <w:uiPriority w:val="99"/>
    <w:semiHidden/>
    <w:unhideWhenUsed/>
    <w:rsid w:val="00C473DD"/>
    <w:rPr>
      <w:color w:val="2B579A"/>
      <w:shd w:val="clear" w:color="auto" w:fill="E1DFDD"/>
    </w:rPr>
  </w:style>
  <w:style w:type="character" w:styleId="HTMLAcronym">
    <w:name w:val="HTML Acronym"/>
    <w:basedOn w:val="DefaultParagraphFont"/>
    <w:uiPriority w:val="99"/>
    <w:semiHidden/>
    <w:unhideWhenUsed/>
    <w:rsid w:val="00C473DD"/>
  </w:style>
  <w:style w:type="character" w:styleId="HTMLCite">
    <w:name w:val="HTML Cite"/>
    <w:basedOn w:val="DefaultParagraphFont"/>
    <w:uiPriority w:val="99"/>
    <w:semiHidden/>
    <w:unhideWhenUsed/>
    <w:rsid w:val="00C473DD"/>
    <w:rPr>
      <w:i/>
      <w:iCs/>
    </w:rPr>
  </w:style>
  <w:style w:type="character" w:styleId="HTMLCode">
    <w:name w:val="HTML Code"/>
    <w:basedOn w:val="DefaultParagraphFont"/>
    <w:uiPriority w:val="99"/>
    <w:semiHidden/>
    <w:unhideWhenUsed/>
    <w:rsid w:val="00C473DD"/>
    <w:rPr>
      <w:rFonts w:ascii="Consolas" w:hAnsi="Consolas"/>
      <w:sz w:val="20"/>
      <w:szCs w:val="20"/>
    </w:rPr>
  </w:style>
  <w:style w:type="character" w:styleId="HTMLDefinition">
    <w:name w:val="HTML Definition"/>
    <w:basedOn w:val="DefaultParagraphFont"/>
    <w:uiPriority w:val="99"/>
    <w:semiHidden/>
    <w:unhideWhenUsed/>
    <w:rsid w:val="00C473DD"/>
    <w:rPr>
      <w:i/>
      <w:iCs/>
    </w:rPr>
  </w:style>
  <w:style w:type="character" w:styleId="HTMLKeyboard">
    <w:name w:val="HTML Keyboard"/>
    <w:basedOn w:val="DefaultParagraphFont"/>
    <w:uiPriority w:val="99"/>
    <w:semiHidden/>
    <w:unhideWhenUsed/>
    <w:rsid w:val="00C473DD"/>
    <w:rPr>
      <w:rFonts w:ascii="Consolas" w:hAnsi="Consolas"/>
      <w:sz w:val="20"/>
      <w:szCs w:val="20"/>
    </w:rPr>
  </w:style>
  <w:style w:type="character" w:styleId="HTMLSample">
    <w:name w:val="HTML Sample"/>
    <w:basedOn w:val="DefaultParagraphFont"/>
    <w:uiPriority w:val="99"/>
    <w:semiHidden/>
    <w:unhideWhenUsed/>
    <w:rsid w:val="00C473DD"/>
    <w:rPr>
      <w:rFonts w:ascii="Consolas" w:hAnsi="Consolas"/>
      <w:sz w:val="24"/>
      <w:szCs w:val="24"/>
    </w:rPr>
  </w:style>
  <w:style w:type="character" w:styleId="HTMLTypewriter">
    <w:name w:val="HTML Typewriter"/>
    <w:basedOn w:val="DefaultParagraphFont"/>
    <w:uiPriority w:val="99"/>
    <w:semiHidden/>
    <w:unhideWhenUsed/>
    <w:rsid w:val="00C473DD"/>
    <w:rPr>
      <w:rFonts w:ascii="Consolas" w:hAnsi="Consolas"/>
      <w:sz w:val="20"/>
      <w:szCs w:val="20"/>
    </w:rPr>
  </w:style>
  <w:style w:type="character" w:styleId="HTMLVariable">
    <w:name w:val="HTML Variable"/>
    <w:basedOn w:val="DefaultParagraphFont"/>
    <w:uiPriority w:val="99"/>
    <w:semiHidden/>
    <w:unhideWhenUsed/>
    <w:rsid w:val="00C473DD"/>
    <w:rPr>
      <w:i/>
      <w:iCs/>
    </w:rPr>
  </w:style>
  <w:style w:type="character" w:styleId="Hyperlink">
    <w:name w:val="Hyperlink"/>
    <w:basedOn w:val="DefaultParagraphFont"/>
    <w:uiPriority w:val="99"/>
    <w:unhideWhenUsed/>
    <w:rsid w:val="00C473DD"/>
    <w:rPr>
      <w:color w:val="0000FF" w:themeColor="hyperlink"/>
      <w:u w:val="none"/>
    </w:rPr>
  </w:style>
  <w:style w:type="character" w:styleId="IntenseEmphasis">
    <w:name w:val="Intense Emphasis"/>
    <w:basedOn w:val="DefaultParagraphFont"/>
    <w:uiPriority w:val="21"/>
    <w:qFormat/>
    <w:rsid w:val="00C473DD"/>
    <w:rPr>
      <w:i/>
      <w:iCs/>
      <w:color w:val="4F81BD" w:themeColor="accent1"/>
    </w:rPr>
  </w:style>
  <w:style w:type="character" w:styleId="IntenseReference">
    <w:name w:val="Intense Reference"/>
    <w:basedOn w:val="DefaultParagraphFont"/>
    <w:uiPriority w:val="32"/>
    <w:qFormat/>
    <w:rsid w:val="00C473DD"/>
    <w:rPr>
      <w:b/>
      <w:bCs/>
      <w:smallCaps/>
      <w:color w:val="4F81BD" w:themeColor="accent1"/>
      <w:spacing w:val="5"/>
    </w:rPr>
  </w:style>
  <w:style w:type="character" w:styleId="LineNumber">
    <w:name w:val="line number"/>
    <w:basedOn w:val="DefaultParagraphFont"/>
    <w:uiPriority w:val="99"/>
    <w:semiHidden/>
    <w:unhideWhenUsed/>
    <w:rsid w:val="00C473DD"/>
  </w:style>
  <w:style w:type="character" w:styleId="Mention">
    <w:name w:val="Mention"/>
    <w:basedOn w:val="DefaultParagraphFont"/>
    <w:uiPriority w:val="99"/>
    <w:semiHidden/>
    <w:unhideWhenUsed/>
    <w:rsid w:val="00C473DD"/>
    <w:rPr>
      <w:color w:val="2B579A"/>
      <w:shd w:val="clear" w:color="auto" w:fill="E1DFDD"/>
    </w:rPr>
  </w:style>
  <w:style w:type="character" w:styleId="PageNumber">
    <w:name w:val="page number"/>
    <w:basedOn w:val="DefaultParagraphFont"/>
    <w:uiPriority w:val="99"/>
    <w:semiHidden/>
    <w:unhideWhenUsed/>
    <w:rsid w:val="00C473DD"/>
  </w:style>
  <w:style w:type="character" w:styleId="PlaceholderText">
    <w:name w:val="Placeholder Text"/>
    <w:basedOn w:val="DefaultParagraphFont"/>
    <w:uiPriority w:val="99"/>
    <w:semiHidden/>
    <w:rsid w:val="00C473DD"/>
    <w:rPr>
      <w:color w:val="808080"/>
    </w:rPr>
  </w:style>
  <w:style w:type="character" w:styleId="SmartHyperlink">
    <w:name w:val="Smart Hyperlink"/>
    <w:basedOn w:val="DefaultParagraphFont"/>
    <w:uiPriority w:val="99"/>
    <w:semiHidden/>
    <w:unhideWhenUsed/>
    <w:rsid w:val="00C473DD"/>
    <w:rPr>
      <w:u w:val="dotted"/>
    </w:rPr>
  </w:style>
  <w:style w:type="character" w:styleId="SmartLink">
    <w:name w:val="Smart Link"/>
    <w:basedOn w:val="DefaultParagraphFont"/>
    <w:uiPriority w:val="99"/>
    <w:semiHidden/>
    <w:unhideWhenUsed/>
    <w:rsid w:val="00C473DD"/>
    <w:rPr>
      <w:color w:val="0000FF"/>
      <w:u w:val="single"/>
      <w:shd w:val="clear" w:color="auto" w:fill="F3F2F1"/>
    </w:rPr>
  </w:style>
  <w:style w:type="character" w:styleId="Strong">
    <w:name w:val="Strong"/>
    <w:basedOn w:val="DefaultParagraphFont"/>
    <w:uiPriority w:val="22"/>
    <w:qFormat/>
    <w:rsid w:val="00C473DD"/>
    <w:rPr>
      <w:b/>
      <w:bCs/>
    </w:rPr>
  </w:style>
  <w:style w:type="character" w:styleId="SubtleEmphasis">
    <w:name w:val="Subtle Emphasis"/>
    <w:basedOn w:val="DefaultParagraphFont"/>
    <w:uiPriority w:val="19"/>
    <w:qFormat/>
    <w:rsid w:val="00C473DD"/>
    <w:rPr>
      <w:i/>
      <w:iCs/>
      <w:color w:val="404040" w:themeColor="text1" w:themeTint="BF"/>
    </w:rPr>
  </w:style>
  <w:style w:type="character" w:styleId="SubtleReference">
    <w:name w:val="Subtle Reference"/>
    <w:basedOn w:val="DefaultParagraphFont"/>
    <w:uiPriority w:val="31"/>
    <w:qFormat/>
    <w:rsid w:val="00C473DD"/>
    <w:rPr>
      <w:smallCaps/>
      <w:color w:val="5A5A5A" w:themeColor="text1" w:themeTint="A5"/>
    </w:rPr>
  </w:style>
  <w:style w:type="character" w:styleId="UnresolvedMention">
    <w:name w:val="Unresolved Mention"/>
    <w:basedOn w:val="DefaultParagraphFont"/>
    <w:uiPriority w:val="99"/>
    <w:semiHidden/>
    <w:unhideWhenUsed/>
    <w:rsid w:val="00C473DD"/>
    <w:rPr>
      <w:color w:val="605E5C"/>
      <w:shd w:val="clear" w:color="auto" w:fill="E1DFDD"/>
    </w:rPr>
  </w:style>
  <w:style w:type="character" w:customStyle="1" w:styleId="given-names">
    <w:name w:val="given-names"/>
    <w:uiPriority w:val="20"/>
    <w:locked/>
    <w:rsid w:val="002E5115"/>
    <w:rPr>
      <w:color w:val="008000"/>
      <w:sz w:val="24"/>
    </w:rPr>
  </w:style>
  <w:style w:type="character" w:customStyle="1" w:styleId="surname">
    <w:name w:val="surname"/>
    <w:uiPriority w:val="20"/>
    <w:locked/>
    <w:rsid w:val="002E5115"/>
    <w:rPr>
      <w:color w:val="FF0000"/>
      <w:sz w:val="24"/>
    </w:rPr>
  </w:style>
  <w:style w:type="character" w:customStyle="1" w:styleId="prefix">
    <w:name w:val="prefix"/>
    <w:uiPriority w:val="20"/>
    <w:locked/>
    <w:rsid w:val="002E5115"/>
    <w:rPr>
      <w:color w:val="0000FF"/>
      <w:sz w:val="24"/>
    </w:rPr>
  </w:style>
  <w:style w:type="character" w:customStyle="1" w:styleId="suffix">
    <w:name w:val="suffix"/>
    <w:uiPriority w:val="20"/>
    <w:locked/>
    <w:rsid w:val="002E5115"/>
    <w:rPr>
      <w:color w:val="808000"/>
      <w:sz w:val="24"/>
    </w:rPr>
  </w:style>
  <w:style w:type="character" w:customStyle="1" w:styleId="particle">
    <w:name w:val="particle"/>
    <w:uiPriority w:val="20"/>
    <w:locked/>
    <w:rsid w:val="002E5115"/>
    <w:rPr>
      <w:color w:val="000080"/>
      <w:sz w:val="24"/>
    </w:rPr>
  </w:style>
  <w:style w:type="paragraph" w:customStyle="1" w:styleId="bib">
    <w:name w:val="bib"/>
    <w:link w:val="bibChar"/>
    <w:uiPriority w:val="20"/>
    <w:locked/>
    <w:rsid w:val="002E5115"/>
    <w:pPr>
      <w:spacing w:before="120" w:after="120" w:line="360" w:lineRule="auto"/>
      <w:ind w:left="1440" w:hanging="1440"/>
    </w:pPr>
    <w:rPr>
      <w:rFonts w:ascii="Times New Roman" w:hAnsi="Times New Roman"/>
      <w:sz w:val="24"/>
    </w:rPr>
  </w:style>
  <w:style w:type="character" w:customStyle="1" w:styleId="normal1Char">
    <w:name w:val="normal1 Char"/>
    <w:basedOn w:val="DefaultParagraphFont"/>
    <w:link w:val="normal1"/>
    <w:rsid w:val="002E5115"/>
  </w:style>
  <w:style w:type="character" w:customStyle="1" w:styleId="bibChar">
    <w:name w:val="bib Char"/>
    <w:basedOn w:val="normal1Char"/>
    <w:link w:val="bib"/>
    <w:uiPriority w:val="20"/>
    <w:rsid w:val="002E5115"/>
    <w:rPr>
      <w:rFonts w:ascii="Times New Roman" w:hAnsi="Times New Roman"/>
      <w:sz w:val="24"/>
    </w:rPr>
  </w:style>
  <w:style w:type="paragraph" w:customStyle="1" w:styleId="Float-Caption">
    <w:name w:val="Float-Caption"/>
    <w:link w:val="Float-CaptionChar"/>
    <w:uiPriority w:val="20"/>
    <w:locked/>
    <w:rsid w:val="00EF324B"/>
    <w:pPr>
      <w:spacing w:before="120" w:after="120" w:line="360" w:lineRule="auto"/>
    </w:pPr>
    <w:rPr>
      <w:rFonts w:ascii="Times New Roman" w:eastAsia="Times New Roman" w:hAnsi="Times New Roman" w:cs="Times New Roman"/>
      <w:bCs/>
      <w:sz w:val="24"/>
      <w:szCs w:val="24"/>
    </w:rPr>
  </w:style>
  <w:style w:type="character" w:customStyle="1" w:styleId="Float-CaptionChar">
    <w:name w:val="Float-Caption Char"/>
    <w:basedOn w:val="normal1Char"/>
    <w:link w:val="Float-Caption"/>
    <w:uiPriority w:val="20"/>
    <w:rsid w:val="00EF324B"/>
    <w:rPr>
      <w:rFonts w:ascii="Times New Roman" w:eastAsia="Times New Roman" w:hAnsi="Times New Roman" w:cs="Times New Roman"/>
      <w:bCs/>
      <w:sz w:val="24"/>
      <w:szCs w:val="24"/>
    </w:rPr>
  </w:style>
  <w:style w:type="paragraph" w:customStyle="1" w:styleId="H4">
    <w:name w:val="H4"/>
    <w:link w:val="H4Char"/>
    <w:uiPriority w:val="20"/>
    <w:locked/>
    <w:rsid w:val="00EF324B"/>
    <w:pPr>
      <w:numPr>
        <w:ilvl w:val="3"/>
        <w:numId w:val="27"/>
      </w:numPr>
      <w:outlineLvl w:val="3"/>
    </w:pPr>
    <w:rPr>
      <w:rFonts w:ascii="Times New Roman" w:eastAsia="Times New Roman" w:hAnsi="Times New Roman" w:cs="Times New Roman"/>
      <w:bCs/>
      <w:sz w:val="28"/>
      <w:szCs w:val="24"/>
    </w:rPr>
  </w:style>
  <w:style w:type="character" w:customStyle="1" w:styleId="H4Char">
    <w:name w:val="H4 Char"/>
    <w:basedOn w:val="Float-CaptionChar"/>
    <w:link w:val="H4"/>
    <w:uiPriority w:val="20"/>
    <w:rsid w:val="00EF324B"/>
    <w:rPr>
      <w:rFonts w:ascii="Times New Roman" w:eastAsia="Times New Roman" w:hAnsi="Times New Roman" w:cs="Times New Roman"/>
      <w:bCs/>
      <w:sz w:val="28"/>
      <w:szCs w:val="24"/>
    </w:rPr>
  </w:style>
  <w:style w:type="paragraph" w:customStyle="1" w:styleId="H5">
    <w:name w:val="H5"/>
    <w:link w:val="H5Char"/>
    <w:uiPriority w:val="20"/>
    <w:locked/>
    <w:rsid w:val="00EF324B"/>
    <w:pPr>
      <w:numPr>
        <w:ilvl w:val="4"/>
        <w:numId w:val="27"/>
      </w:numPr>
      <w:outlineLvl w:val="4"/>
    </w:pPr>
    <w:rPr>
      <w:rFonts w:ascii="Times New Roman" w:eastAsia="Times New Roman" w:hAnsi="Times New Roman" w:cs="Times New Roman"/>
      <w:bCs/>
      <w:sz w:val="28"/>
      <w:szCs w:val="24"/>
    </w:rPr>
  </w:style>
  <w:style w:type="character" w:customStyle="1" w:styleId="H5Char">
    <w:name w:val="H5 Char"/>
    <w:basedOn w:val="Float-CaptionChar"/>
    <w:link w:val="H5"/>
    <w:uiPriority w:val="20"/>
    <w:rsid w:val="00EF324B"/>
    <w:rPr>
      <w:rFonts w:ascii="Times New Roman" w:eastAsia="Times New Roman" w:hAnsi="Times New Roman" w:cs="Times New Roman"/>
      <w:bCs/>
      <w:sz w:val="28"/>
      <w:szCs w:val="24"/>
    </w:rPr>
  </w:style>
  <w:style w:type="paragraph" w:customStyle="1" w:styleId="H6">
    <w:name w:val="H6"/>
    <w:link w:val="H6Char"/>
    <w:uiPriority w:val="20"/>
    <w:locked/>
    <w:rsid w:val="00EF324B"/>
    <w:pPr>
      <w:numPr>
        <w:ilvl w:val="5"/>
        <w:numId w:val="27"/>
      </w:numPr>
      <w:outlineLvl w:val="5"/>
    </w:pPr>
    <w:rPr>
      <w:rFonts w:ascii="Times New Roman" w:eastAsia="Times New Roman" w:hAnsi="Times New Roman" w:cs="Times New Roman"/>
      <w:bCs/>
      <w:sz w:val="28"/>
      <w:szCs w:val="24"/>
    </w:rPr>
  </w:style>
  <w:style w:type="character" w:customStyle="1" w:styleId="H6Char">
    <w:name w:val="H6 Char"/>
    <w:basedOn w:val="Float-CaptionChar"/>
    <w:link w:val="H6"/>
    <w:uiPriority w:val="20"/>
    <w:rsid w:val="00EF324B"/>
    <w:rPr>
      <w:rFonts w:ascii="Times New Roman" w:eastAsia="Times New Roman" w:hAnsi="Times New Roman" w:cs="Times New Roman"/>
      <w:bCs/>
      <w:sz w:val="28"/>
      <w:szCs w:val="24"/>
    </w:rPr>
  </w:style>
  <w:style w:type="paragraph" w:customStyle="1" w:styleId="H7">
    <w:name w:val="H7"/>
    <w:link w:val="H7Char"/>
    <w:uiPriority w:val="20"/>
    <w:locked/>
    <w:rsid w:val="00EF324B"/>
    <w:pPr>
      <w:numPr>
        <w:ilvl w:val="6"/>
        <w:numId w:val="27"/>
      </w:numPr>
      <w:outlineLvl w:val="6"/>
    </w:pPr>
    <w:rPr>
      <w:rFonts w:ascii="Times New Roman" w:eastAsia="Times New Roman" w:hAnsi="Times New Roman" w:cs="Times New Roman"/>
      <w:bCs/>
      <w:sz w:val="26"/>
      <w:szCs w:val="24"/>
    </w:rPr>
  </w:style>
  <w:style w:type="character" w:customStyle="1" w:styleId="H7Char">
    <w:name w:val="H7 Char"/>
    <w:basedOn w:val="Float-CaptionChar"/>
    <w:link w:val="H7"/>
    <w:uiPriority w:val="20"/>
    <w:rsid w:val="00EF324B"/>
    <w:rPr>
      <w:rFonts w:ascii="Times New Roman" w:eastAsia="Times New Roman" w:hAnsi="Times New Roman" w:cs="Times New Roman"/>
      <w:bCs/>
      <w:sz w:val="26"/>
      <w:szCs w:val="24"/>
    </w:rPr>
  </w:style>
  <w:style w:type="paragraph" w:customStyle="1" w:styleId="H8">
    <w:name w:val="H8"/>
    <w:link w:val="H8Char"/>
    <w:uiPriority w:val="20"/>
    <w:locked/>
    <w:rsid w:val="00EF324B"/>
    <w:pPr>
      <w:numPr>
        <w:ilvl w:val="7"/>
        <w:numId w:val="27"/>
      </w:numPr>
      <w:outlineLvl w:val="7"/>
    </w:pPr>
    <w:rPr>
      <w:rFonts w:ascii="Times New Roman" w:eastAsia="Times New Roman" w:hAnsi="Times New Roman" w:cs="Times New Roman"/>
      <w:bCs/>
      <w:sz w:val="26"/>
      <w:szCs w:val="24"/>
    </w:rPr>
  </w:style>
  <w:style w:type="character" w:customStyle="1" w:styleId="H8Char">
    <w:name w:val="H8 Char"/>
    <w:basedOn w:val="Float-CaptionChar"/>
    <w:link w:val="H8"/>
    <w:uiPriority w:val="20"/>
    <w:rsid w:val="00EF324B"/>
    <w:rPr>
      <w:rFonts w:ascii="Times New Roman" w:eastAsia="Times New Roman" w:hAnsi="Times New Roman" w:cs="Times New Roman"/>
      <w:bCs/>
      <w:sz w:val="26"/>
      <w:szCs w:val="24"/>
    </w:rPr>
  </w:style>
  <w:style w:type="paragraph" w:customStyle="1" w:styleId="H9">
    <w:name w:val="H9"/>
    <w:link w:val="H9Char"/>
    <w:uiPriority w:val="20"/>
    <w:locked/>
    <w:rsid w:val="00EF324B"/>
    <w:pPr>
      <w:numPr>
        <w:ilvl w:val="8"/>
        <w:numId w:val="27"/>
      </w:numPr>
      <w:outlineLvl w:val="8"/>
    </w:pPr>
    <w:rPr>
      <w:rFonts w:ascii="Times New Roman" w:eastAsia="Times New Roman" w:hAnsi="Times New Roman" w:cs="Times New Roman"/>
      <w:bCs/>
      <w:sz w:val="26"/>
      <w:szCs w:val="24"/>
    </w:rPr>
  </w:style>
  <w:style w:type="character" w:customStyle="1" w:styleId="H9Char">
    <w:name w:val="H9 Char"/>
    <w:basedOn w:val="Float-CaptionChar"/>
    <w:link w:val="H9"/>
    <w:uiPriority w:val="20"/>
    <w:rsid w:val="00EF324B"/>
    <w:rPr>
      <w:rFonts w:ascii="Times New Roman" w:eastAsia="Times New Roman" w:hAnsi="Times New Roman" w:cs="Times New Roman"/>
      <w:bCs/>
      <w:sz w:val="26"/>
      <w:szCs w:val="24"/>
    </w:rPr>
  </w:style>
  <w:style w:type="paragraph" w:customStyle="1" w:styleId="Supplement-Caption">
    <w:name w:val="Supplement-Caption"/>
    <w:link w:val="Supplement-CaptionChar"/>
    <w:uiPriority w:val="20"/>
    <w:locked/>
    <w:rsid w:val="00B91A22"/>
    <w:pPr>
      <w:spacing w:line="360" w:lineRule="auto"/>
    </w:pPr>
  </w:style>
  <w:style w:type="character" w:customStyle="1" w:styleId="Supplement-CaptionChar">
    <w:name w:val="Supplement-Caption Char"/>
    <w:basedOn w:val="DefaultParagraphFont"/>
    <w:link w:val="Supplement-Caption"/>
    <w:uiPriority w:val="20"/>
    <w:rsid w:val="00B91A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microsoft.com/office/2011/relationships/commentsExtended" Target="commentsExtended.xml"/><Relationship Id="rId18" Type="http://schemas.openxmlformats.org/officeDocument/2006/relationships/hyperlink" Target="https://doi.org/10.2807/1560-7917.ES.2023.28.16.2300188" TargetMode="External"/><Relationship Id="rId26" Type="http://schemas.openxmlformats.org/officeDocument/2006/relationships/hyperlink" Target="https://www.lrs.lt/sip/portal.show?p_r=40564&amp;p_k=1&amp;p_t=278912" TargetMode="External"/><Relationship Id="rId39" Type="http://schemas.openxmlformats.org/officeDocument/2006/relationships/hyperlink" Target="https://doi.org/10.1128/jvi.00814-22" TargetMode="External"/><Relationship Id="rId21" Type="http://schemas.openxmlformats.org/officeDocument/2006/relationships/hyperlink" Target="https://doi.org/10.1038/s41586-021-03677-y" TargetMode="External"/><Relationship Id="rId34" Type="http://schemas.openxmlformats.org/officeDocument/2006/relationships/hyperlink" Target="https://doi.org/10.1016/j.cmi.2021.12.001" TargetMode="External"/><Relationship Id="rId42" Type="http://schemas.openxmlformats.org/officeDocument/2006/relationships/hyperlink" Target="https://www.e-tar.lt/portal/lt/legalAct/TAR.97BDCD719E57/asr" TargetMode="External"/><Relationship Id="rId47" Type="http://schemas.openxmlformats.org/officeDocument/2006/relationships/hyperlink" Target="https://doi.org/10.3389/fvets.2023.1181826" TargetMode="External"/><Relationship Id="rId50" Type="http://schemas.openxmlformats.org/officeDocument/2006/relationships/footer" Target="footer1.xml"/><Relationship Id="rId55" Type="http://schemas.microsoft.com/office/2011/relationships/people" Target="peop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delfi.lt/agro/agroverslo-naujienos/koronavirusa-aptikusio-audiniu-ukio-savininkas-nuo-valstybes-priklausys-ar-nebus-imta-slepti-tokiu-atveju-85840055?fbclid=IwZXh0bgNhZW0CMTAAAR1dZEqWLcHyI2wu28E9xe2fPudSyxvVExiqDx1hK-qeQn0XVa23lcR18Ag_aem_nTz71SepHWjCxL2kPBoKHA" TargetMode="External"/><Relationship Id="rId29" Type="http://schemas.openxmlformats.org/officeDocument/2006/relationships/hyperlink" Target="https://doi.org/10.7554/eLife.83685" TargetMode="External"/><Relationship Id="rId11" Type="http://schemas.openxmlformats.org/officeDocument/2006/relationships/hyperlink" Target="mailto:gytis.dudas@gmc.vu.lt" TargetMode="External"/><Relationship Id="rId24" Type="http://schemas.openxmlformats.org/officeDocument/2006/relationships/hyperlink" Target="https://e-seimas.lrs.lt/portal/legalAct/lt/TAD/5f1762d0207611eb9604df942ee8e443?positionInSearchResults=3&amp;searchModelUUID=8c2c6270-d222-47d3-96e3-9faf685dd367" TargetMode="External"/><Relationship Id="rId32" Type="http://schemas.openxmlformats.org/officeDocument/2006/relationships/hyperlink" Target="https://doi.org/10.2807/1560-7917.ES.2020.25.23.2001005" TargetMode="External"/><Relationship Id="rId37" Type="http://schemas.openxmlformats.org/officeDocument/2006/relationships/hyperlink" Target="https://doi.org/10.2807/1560-7917.ES.2017.22.13.30494" TargetMode="External"/><Relationship Id="rId40" Type="http://schemas.openxmlformats.org/officeDocument/2006/relationships/hyperlink" Target="https://doi.org/10.1080/22221751.2021.1899058" TargetMode="External"/><Relationship Id="rId45" Type="http://schemas.openxmlformats.org/officeDocument/2006/relationships/hyperlink" Target="https://doi.org/10.1038/s41579-020-00468-6" TargetMode="External"/><Relationship Id="rId53" Type="http://schemas.openxmlformats.org/officeDocument/2006/relationships/footer" Target="footer3.xml"/><Relationship Id="rId5" Type="http://schemas.openxmlformats.org/officeDocument/2006/relationships/numbering" Target="numbering.xml"/><Relationship Id="rId19" Type="http://schemas.openxmlformats.org/officeDocument/2006/relationships/hyperlink" Target="https://doi.org/10.7717/peerj.10609"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 Id="rId22" Type="http://schemas.openxmlformats.org/officeDocument/2006/relationships/hyperlink" Target="https://doi.org/10.3390/v16010081" TargetMode="External"/><Relationship Id="rId27" Type="http://schemas.openxmlformats.org/officeDocument/2006/relationships/hyperlink" Target="https://e-seimas.lrs.lt/portal/legalAct/lt/TAP/1cd60150010711eebc0bd16e3a4d3b97" TargetMode="External"/><Relationship Id="rId30" Type="http://schemas.openxmlformats.org/officeDocument/2006/relationships/hyperlink" Target="https://doi.org/10.1093/nargab/lqae176" TargetMode="External"/><Relationship Id="rId35" Type="http://schemas.openxmlformats.org/officeDocument/2006/relationships/hyperlink" Target="https://doi.org/10.1093/sysbio/syy032" TargetMode="External"/><Relationship Id="rId43" Type="http://schemas.openxmlformats.org/officeDocument/2006/relationships/hyperlink" Target="https://doi.org/10.1038/s41467-022-30698-6" TargetMode="External"/><Relationship Id="rId48" Type="http://schemas.openxmlformats.org/officeDocument/2006/relationships/header" Target="header1.xml"/><Relationship Id="rId56" Type="http://schemas.openxmlformats.org/officeDocument/2006/relationships/glossaryDocument" Target="glossary/document.xml"/><Relationship Id="rId8" Type="http://schemas.openxmlformats.org/officeDocument/2006/relationships/webSettings" Target="webSettings.xml"/><Relationship Id="rId51" Type="http://schemas.openxmlformats.org/officeDocument/2006/relationships/footer" Target="footer2.xml"/><Relationship Id="rId3" Type="http://schemas.openxmlformats.org/officeDocument/2006/relationships/customXml" Target="../customXml/item3.xml"/><Relationship Id="rId12" Type="http://schemas.openxmlformats.org/officeDocument/2006/relationships/comments" Target="comments.xml"/><Relationship Id="rId17" Type="http://schemas.openxmlformats.org/officeDocument/2006/relationships/hyperlink" Target="https://doi.org/10.1038/s41467-022-33713-y" TargetMode="External"/><Relationship Id="rId25" Type="http://schemas.openxmlformats.org/officeDocument/2006/relationships/hyperlink" Target="https://e-seimas.lrs.lt/portal/legalAct/lt/TAD/1badcfa25f7911ecb2fe9975f8a9e52e?positionInSearchResults=0&amp;searchModelUUID=0cc667be-b77d-4de5-9bf2-1ee5f5467191" TargetMode="External"/><Relationship Id="rId33" Type="http://schemas.openxmlformats.org/officeDocument/2006/relationships/hyperlink" Target="https://doi.org/10.1073/pnas.2303408120" TargetMode="External"/><Relationship Id="rId38" Type="http://schemas.openxmlformats.org/officeDocument/2006/relationships/hyperlink" Target="https://zudc.lt/ukiniu_gyvunu_registras/menesio-ataskaitos/" TargetMode="External"/><Relationship Id="rId46" Type="http://schemas.openxmlformats.org/officeDocument/2006/relationships/hyperlink" Target="https://doi.org/10.1016/j.celrep.2022.110344" TargetMode="External"/><Relationship Id="rId20" Type="http://schemas.openxmlformats.org/officeDocument/2006/relationships/hyperlink" Target="https://doi.org/10.1093/molbev/mss265" TargetMode="External"/><Relationship Id="rId41" Type="http://schemas.openxmlformats.org/officeDocument/2006/relationships/hyperlink" Target="https://fifur.fi/turkiselinkeinon-tilastot"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zenodo.org/records/16417485" TargetMode="External"/><Relationship Id="rId23" Type="http://schemas.openxmlformats.org/officeDocument/2006/relationships/hyperlink" Target="https://doi.org/10.46234/ccdcw2021.255" TargetMode="External"/><Relationship Id="rId28" Type="http://schemas.openxmlformats.org/officeDocument/2006/relationships/hyperlink" Target="https://doi.org/10.1007/s00285-007-0120-8" TargetMode="External"/><Relationship Id="rId36" Type="http://schemas.openxmlformats.org/officeDocument/2006/relationships/hyperlink" Target="https://doi.org/10.1093/molbev/msj021" TargetMode="External"/><Relationship Id="rId49" Type="http://schemas.openxmlformats.org/officeDocument/2006/relationships/header" Target="header2.xml"/><Relationship Id="rId57" Type="http://schemas.openxmlformats.org/officeDocument/2006/relationships/theme" Target="theme/theme1.xml"/><Relationship Id="rId10" Type="http://schemas.openxmlformats.org/officeDocument/2006/relationships/endnotes" Target="endnotes.xml"/><Relationship Id="rId31" Type="http://schemas.openxmlformats.org/officeDocument/2006/relationships/hyperlink" Target="https://osp.stat.gov.lt/covid-dashboards" TargetMode="External"/><Relationship Id="rId44" Type="http://schemas.openxmlformats.org/officeDocument/2006/relationships/hyperlink" Target="https://doi.org/10.1038/s41588-021-00862-7" TargetMode="External"/><Relationship Id="rId52"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A85D29A33E341DF813FD8A90A8C2D43"/>
        <w:category>
          <w:name w:val="General"/>
          <w:gallery w:val="placeholder"/>
        </w:category>
        <w:types>
          <w:type w:val="bbPlcHdr"/>
        </w:types>
        <w:behaviors>
          <w:behavior w:val="content"/>
        </w:behaviors>
        <w:guid w:val="{FB7FD69C-C6C8-4F4A-9BAC-06E83B64239F}"/>
      </w:docPartPr>
      <w:docPartBody>
        <w:p w:rsidR="00297B80" w:rsidRDefault="00297B80"/>
      </w:docPartBody>
    </w:docPart>
    <w:docPart>
      <w:docPartPr>
        <w:name w:val="8437D34846DC4A54B153E2BF9FC5EDB6"/>
        <w:category>
          <w:name w:val="General"/>
          <w:gallery w:val="placeholder"/>
        </w:category>
        <w:types>
          <w:type w:val="bbPlcHdr"/>
        </w:types>
        <w:behaviors>
          <w:behavior w:val="content"/>
        </w:behaviors>
        <w:guid w:val="{BA30305D-6507-4A4B-8448-8F6A140EC7B0}"/>
      </w:docPartPr>
      <w:docPartBody>
        <w:p w:rsidR="00297B80" w:rsidRDefault="00297B80"/>
      </w:docPartBody>
    </w:docPart>
    <w:docPart>
      <w:docPartPr>
        <w:name w:val="05C5C69080184D1BB5C8FE6F6E26F7F3"/>
        <w:category>
          <w:name w:val="General"/>
          <w:gallery w:val="placeholder"/>
        </w:category>
        <w:types>
          <w:type w:val="bbPlcHdr"/>
        </w:types>
        <w:behaviors>
          <w:behavior w:val="content"/>
        </w:behaviors>
        <w:guid w:val="{8492E0FB-FF88-440E-9C45-D98D0B7CE25F}"/>
      </w:docPartPr>
      <w:docPartBody>
        <w:p w:rsidR="00297B80" w:rsidRDefault="00297B80"/>
      </w:docPartBody>
    </w:docPart>
    <w:docPart>
      <w:docPartPr>
        <w:name w:val="8F627B5CECE040989CD79F821D6DAA7A"/>
        <w:category>
          <w:name w:val="General"/>
          <w:gallery w:val="placeholder"/>
        </w:category>
        <w:types>
          <w:type w:val="bbPlcHdr"/>
        </w:types>
        <w:behaviors>
          <w:behavior w:val="content"/>
        </w:behaviors>
        <w:guid w:val="{D5533FB6-9762-4AAC-B5F1-18E2D3A4BEB4}"/>
      </w:docPartPr>
      <w:docPartBody>
        <w:p w:rsidR="00297B80" w:rsidRDefault="00297B80"/>
      </w:docPartBody>
    </w:docPart>
    <w:docPart>
      <w:docPartPr>
        <w:name w:val="87E1599B3C814BC88BF09133D2149B80"/>
        <w:category>
          <w:name w:val="General"/>
          <w:gallery w:val="placeholder"/>
        </w:category>
        <w:types>
          <w:type w:val="bbPlcHdr"/>
        </w:types>
        <w:behaviors>
          <w:behavior w:val="content"/>
        </w:behaviors>
        <w:guid w:val="{CAE3DD6C-E294-4778-9770-D0927A6F9DD5}"/>
      </w:docPartPr>
      <w:docPartBody>
        <w:p w:rsidR="00297B80" w:rsidRDefault="00297B80"/>
      </w:docPartBody>
    </w:docPart>
    <w:docPart>
      <w:docPartPr>
        <w:name w:val="3EA9F63A3C0B4116B092B9F9135DB3E1"/>
        <w:category>
          <w:name w:val="General"/>
          <w:gallery w:val="placeholder"/>
        </w:category>
        <w:types>
          <w:type w:val="bbPlcHdr"/>
        </w:types>
        <w:behaviors>
          <w:behavior w:val="content"/>
        </w:behaviors>
        <w:guid w:val="{EE305385-E903-46C6-9E1E-B6877D96256C}"/>
      </w:docPartPr>
      <w:docPartBody>
        <w:p w:rsidR="00297B80" w:rsidRDefault="00297B80"/>
      </w:docPartBody>
    </w:docPart>
    <w:docPart>
      <w:docPartPr>
        <w:name w:val="ABA41AF8936D48AFA555AA11A25FD138"/>
        <w:category>
          <w:name w:val="General"/>
          <w:gallery w:val="placeholder"/>
        </w:category>
        <w:types>
          <w:type w:val="bbPlcHdr"/>
        </w:types>
        <w:behaviors>
          <w:behavior w:val="content"/>
        </w:behaviors>
        <w:guid w:val="{0C69388D-48D5-46DC-BDB4-4384F9B8E7F8}"/>
      </w:docPartPr>
      <w:docPartBody>
        <w:p w:rsidR="00297B80" w:rsidRDefault="00297B80"/>
      </w:docPartBody>
    </w:docPart>
    <w:docPart>
      <w:docPartPr>
        <w:name w:val="1ED91205ED0244D48F1CF190A82D73EE"/>
        <w:category>
          <w:name w:val="General"/>
          <w:gallery w:val="placeholder"/>
        </w:category>
        <w:types>
          <w:type w:val="bbPlcHdr"/>
        </w:types>
        <w:behaviors>
          <w:behavior w:val="content"/>
        </w:behaviors>
        <w:guid w:val="{BE311BD5-CC38-425B-9866-B7AFC8C813D4}"/>
      </w:docPartPr>
      <w:docPartBody>
        <w:p w:rsidR="00297B80" w:rsidRDefault="00297B80"/>
      </w:docPartBody>
    </w:docPart>
    <w:docPart>
      <w:docPartPr>
        <w:name w:val="B4795624600E45F99AAE4D8AE6626EA0"/>
        <w:category>
          <w:name w:val="General"/>
          <w:gallery w:val="placeholder"/>
        </w:category>
        <w:types>
          <w:type w:val="bbPlcHdr"/>
        </w:types>
        <w:behaviors>
          <w:behavior w:val="content"/>
        </w:behaviors>
        <w:guid w:val="{AABC5971-F8D3-4BD9-99CD-059F802417F3}"/>
      </w:docPartPr>
      <w:docPartBody>
        <w:p w:rsidR="00297B80" w:rsidRDefault="00297B80"/>
      </w:docPartBody>
    </w:docPart>
    <w:docPart>
      <w:docPartPr>
        <w:name w:val="D433ED795BAE4472AFD94A067BABB797"/>
        <w:category>
          <w:name w:val="General"/>
          <w:gallery w:val="placeholder"/>
        </w:category>
        <w:types>
          <w:type w:val="bbPlcHdr"/>
        </w:types>
        <w:behaviors>
          <w:behavior w:val="content"/>
        </w:behaviors>
        <w:guid w:val="{A2218303-1065-4FEA-9843-0AFDC2FD2C52}"/>
      </w:docPartPr>
      <w:docPartBody>
        <w:p w:rsidR="00297B80" w:rsidRDefault="00297B80"/>
      </w:docPartBody>
    </w:docPart>
    <w:docPart>
      <w:docPartPr>
        <w:name w:val="A19EC82A6D2E4A738FB712BCE6611F92"/>
        <w:category>
          <w:name w:val="General"/>
          <w:gallery w:val="placeholder"/>
        </w:category>
        <w:types>
          <w:type w:val="bbPlcHdr"/>
        </w:types>
        <w:behaviors>
          <w:behavior w:val="content"/>
        </w:behaviors>
        <w:guid w:val="{3DA1C4DC-DB63-4856-A171-DD4F1CDA08E7}"/>
      </w:docPartPr>
      <w:docPartBody>
        <w:p w:rsidR="00297B80" w:rsidRDefault="00297B80"/>
      </w:docPartBody>
    </w:docPart>
    <w:docPart>
      <w:docPartPr>
        <w:name w:val="C9DE1EDF06A84E5C9CD7E6D7F5D0CA91"/>
        <w:category>
          <w:name w:val="General"/>
          <w:gallery w:val="placeholder"/>
        </w:category>
        <w:types>
          <w:type w:val="bbPlcHdr"/>
        </w:types>
        <w:behaviors>
          <w:behavior w:val="content"/>
        </w:behaviors>
        <w:guid w:val="{89797124-2CAE-46F7-B788-715AF17A9DA9}"/>
      </w:docPartPr>
      <w:docPartBody>
        <w:p w:rsidR="00297B80" w:rsidRDefault="00297B80"/>
      </w:docPartBody>
    </w:docPart>
    <w:docPart>
      <w:docPartPr>
        <w:name w:val="AD36FC49AC624723907F29E22FEE4BC6"/>
        <w:category>
          <w:name w:val="General"/>
          <w:gallery w:val="placeholder"/>
        </w:category>
        <w:types>
          <w:type w:val="bbPlcHdr"/>
        </w:types>
        <w:behaviors>
          <w:behavior w:val="content"/>
        </w:behaviors>
        <w:guid w:val="{CC50BA5A-F6E0-4B31-9625-F1198FD85FBC}"/>
      </w:docPartPr>
      <w:docPartBody>
        <w:p w:rsidR="00297B80" w:rsidRDefault="00297B80"/>
      </w:docPartBody>
    </w:docPart>
    <w:docPart>
      <w:docPartPr>
        <w:name w:val="9461335C92B349258BDC044B095638FD"/>
        <w:category>
          <w:name w:val="General"/>
          <w:gallery w:val="placeholder"/>
        </w:category>
        <w:types>
          <w:type w:val="bbPlcHdr"/>
        </w:types>
        <w:behaviors>
          <w:behavior w:val="content"/>
        </w:behaviors>
        <w:guid w:val="{BA511CED-4445-4B45-95EA-207CCA408469}"/>
      </w:docPartPr>
      <w:docPartBody>
        <w:p w:rsidR="00297B80" w:rsidRDefault="00297B80"/>
      </w:docPartBody>
    </w:docPart>
    <w:docPart>
      <w:docPartPr>
        <w:name w:val="5411235237CD4F099E2C6FD999726654"/>
        <w:category>
          <w:name w:val="General"/>
          <w:gallery w:val="placeholder"/>
        </w:category>
        <w:types>
          <w:type w:val="bbPlcHdr"/>
        </w:types>
        <w:behaviors>
          <w:behavior w:val="content"/>
        </w:behaviors>
        <w:guid w:val="{DD401353-4367-489D-B848-C3B7192AA7D5}"/>
      </w:docPartPr>
      <w:docPartBody>
        <w:p w:rsidR="00297B80" w:rsidRDefault="00297B80"/>
      </w:docPartBody>
    </w:docPart>
    <w:docPart>
      <w:docPartPr>
        <w:name w:val="CD5D27162A054CA9913A42E12C79ABEB"/>
        <w:category>
          <w:name w:val="General"/>
          <w:gallery w:val="placeholder"/>
        </w:category>
        <w:types>
          <w:type w:val="bbPlcHdr"/>
        </w:types>
        <w:behaviors>
          <w:behavior w:val="content"/>
        </w:behaviors>
        <w:guid w:val="{19C142A8-23A6-44AC-8671-B6069B1DE7A7}"/>
      </w:docPartPr>
      <w:docPartBody>
        <w:p w:rsidR="00297B80" w:rsidRDefault="00297B80"/>
      </w:docPartBody>
    </w:docPart>
    <w:docPart>
      <w:docPartPr>
        <w:name w:val="05637B3CAFDB4B7CB92F93C004ADE312"/>
        <w:category>
          <w:name w:val="General"/>
          <w:gallery w:val="placeholder"/>
        </w:category>
        <w:types>
          <w:type w:val="bbPlcHdr"/>
        </w:types>
        <w:behaviors>
          <w:behavior w:val="content"/>
        </w:behaviors>
        <w:guid w:val="{24A92C35-044F-4F06-A5D7-F7FAB874C74F}"/>
      </w:docPartPr>
      <w:docPartBody>
        <w:p w:rsidR="00297B80" w:rsidRDefault="00297B80"/>
      </w:docPartBody>
    </w:docPart>
    <w:docPart>
      <w:docPartPr>
        <w:name w:val="57C736A8A9C94E80A8FFCB79D5CD0EB8"/>
        <w:category>
          <w:name w:val="General"/>
          <w:gallery w:val="placeholder"/>
        </w:category>
        <w:types>
          <w:type w:val="bbPlcHdr"/>
        </w:types>
        <w:behaviors>
          <w:behavior w:val="content"/>
        </w:behaviors>
        <w:guid w:val="{315C42CB-6899-4397-8D2F-04FAEDF34C01}"/>
      </w:docPartPr>
      <w:docPartBody>
        <w:p w:rsidR="00297B80" w:rsidRDefault="00297B80"/>
      </w:docPartBody>
    </w:docPart>
    <w:docPart>
      <w:docPartPr>
        <w:name w:val="04F892E2826B4C9AB6D0C85958CB09A3"/>
        <w:category>
          <w:name w:val="General"/>
          <w:gallery w:val="placeholder"/>
        </w:category>
        <w:types>
          <w:type w:val="bbPlcHdr"/>
        </w:types>
        <w:behaviors>
          <w:behavior w:val="content"/>
        </w:behaviors>
        <w:guid w:val="{A9B44C87-4F6D-46B3-B94A-D5FBFB76B0A9}"/>
      </w:docPartPr>
      <w:docPartBody>
        <w:p w:rsidR="00297B80" w:rsidRDefault="00297B80"/>
      </w:docPartBody>
    </w:docPart>
    <w:docPart>
      <w:docPartPr>
        <w:name w:val="342A99DE8DFB4F1F833B1002A4454360"/>
        <w:category>
          <w:name w:val="General"/>
          <w:gallery w:val="placeholder"/>
        </w:category>
        <w:types>
          <w:type w:val="bbPlcHdr"/>
        </w:types>
        <w:behaviors>
          <w:behavior w:val="content"/>
        </w:behaviors>
        <w:guid w:val="{3E8A3FF9-7C4E-4B0B-B3C3-70A84BF57C9B}"/>
      </w:docPartPr>
      <w:docPartBody>
        <w:p w:rsidR="00297B80" w:rsidRDefault="00297B80"/>
      </w:docPartBody>
    </w:docPart>
    <w:docPart>
      <w:docPartPr>
        <w:name w:val="6C8562FDAED34FC1B93AF96AFE207C28"/>
        <w:category>
          <w:name w:val="General"/>
          <w:gallery w:val="placeholder"/>
        </w:category>
        <w:types>
          <w:type w:val="bbPlcHdr"/>
        </w:types>
        <w:behaviors>
          <w:behavior w:val="content"/>
        </w:behaviors>
        <w:guid w:val="{B162AF68-CE18-4AA8-A373-671B5CBD8041}"/>
      </w:docPartPr>
      <w:docPartBody>
        <w:p w:rsidR="00297B80" w:rsidRDefault="00297B80"/>
      </w:docPartBody>
    </w:docPart>
    <w:docPart>
      <w:docPartPr>
        <w:name w:val="6892F132B3D54F1492CC4ED3DB110D61"/>
        <w:category>
          <w:name w:val="General"/>
          <w:gallery w:val="placeholder"/>
        </w:category>
        <w:types>
          <w:type w:val="bbPlcHdr"/>
        </w:types>
        <w:behaviors>
          <w:behavior w:val="content"/>
        </w:behaviors>
        <w:guid w:val="{E9C35EBC-4CE9-45E1-B96D-EB907354CCB7}"/>
      </w:docPartPr>
      <w:docPartBody>
        <w:p w:rsidR="00297B80" w:rsidRDefault="00297B80"/>
      </w:docPartBody>
    </w:docPart>
    <w:docPart>
      <w:docPartPr>
        <w:name w:val="EA0CC5FD69E4492A99ADA76F6A914B49"/>
        <w:category>
          <w:name w:val="General"/>
          <w:gallery w:val="placeholder"/>
        </w:category>
        <w:types>
          <w:type w:val="bbPlcHdr"/>
        </w:types>
        <w:behaviors>
          <w:behavior w:val="content"/>
        </w:behaviors>
        <w:guid w:val="{D442C89B-6DCA-4410-8935-46485E933DF1}"/>
      </w:docPartPr>
      <w:docPartBody>
        <w:p w:rsidR="00297B80" w:rsidRDefault="00297B80"/>
      </w:docPartBody>
    </w:docPart>
    <w:docPart>
      <w:docPartPr>
        <w:name w:val="00E003DBFE6B4DF9B40A4E85844D81CB"/>
        <w:category>
          <w:name w:val="General"/>
          <w:gallery w:val="placeholder"/>
        </w:category>
        <w:types>
          <w:type w:val="bbPlcHdr"/>
        </w:types>
        <w:behaviors>
          <w:behavior w:val="content"/>
        </w:behaviors>
        <w:guid w:val="{E6DBA8B1-71C9-4682-BE02-55B42D9C10EB}"/>
      </w:docPartPr>
      <w:docPartBody>
        <w:p w:rsidR="00297B80" w:rsidRDefault="00297B80"/>
      </w:docPartBody>
    </w:docPart>
    <w:docPart>
      <w:docPartPr>
        <w:name w:val="A275054AFCE144108D9F747288515695"/>
        <w:category>
          <w:name w:val="General"/>
          <w:gallery w:val="placeholder"/>
        </w:category>
        <w:types>
          <w:type w:val="bbPlcHdr"/>
        </w:types>
        <w:behaviors>
          <w:behavior w:val="content"/>
        </w:behaviors>
        <w:guid w:val="{D5BAD4F4-3053-4C02-9750-E214427A144A}"/>
      </w:docPartPr>
      <w:docPartBody>
        <w:p w:rsidR="00297B80" w:rsidRDefault="00297B80"/>
      </w:docPartBody>
    </w:docPart>
    <w:docPart>
      <w:docPartPr>
        <w:name w:val="1B0ECFE1B00245A097E4FDED30924D95"/>
        <w:category>
          <w:name w:val="General"/>
          <w:gallery w:val="placeholder"/>
        </w:category>
        <w:types>
          <w:type w:val="bbPlcHdr"/>
        </w:types>
        <w:behaviors>
          <w:behavior w:val="content"/>
        </w:behaviors>
        <w:guid w:val="{B4FAC3A9-C3B1-408A-8EC2-C5262B0D2A6B}"/>
      </w:docPartPr>
      <w:docPartBody>
        <w:p w:rsidR="00297B80" w:rsidRDefault="00297B80"/>
      </w:docPartBody>
    </w:docPart>
    <w:docPart>
      <w:docPartPr>
        <w:name w:val="DDBAD3F3483941B48EB290B208E9055D"/>
        <w:category>
          <w:name w:val="General"/>
          <w:gallery w:val="placeholder"/>
        </w:category>
        <w:types>
          <w:type w:val="bbPlcHdr"/>
        </w:types>
        <w:behaviors>
          <w:behavior w:val="content"/>
        </w:behaviors>
        <w:guid w:val="{A25538E8-313A-43CF-9832-0B172FF989A3}"/>
      </w:docPartPr>
      <w:docPartBody>
        <w:p w:rsidR="00297B80" w:rsidRDefault="00297B80"/>
      </w:docPartBody>
    </w:docPart>
    <w:docPart>
      <w:docPartPr>
        <w:name w:val="103BA512F12C4A26B0E3981F329950DD"/>
        <w:category>
          <w:name w:val="General"/>
          <w:gallery w:val="placeholder"/>
        </w:category>
        <w:types>
          <w:type w:val="bbPlcHdr"/>
        </w:types>
        <w:behaviors>
          <w:behavior w:val="content"/>
        </w:behaviors>
        <w:guid w:val="{9EDFEDE7-4A05-49C7-B92D-ADCCADDCE52F}"/>
      </w:docPartPr>
      <w:docPartBody>
        <w:p w:rsidR="00297B80" w:rsidRDefault="00297B80"/>
      </w:docPartBody>
    </w:docPart>
    <w:docPart>
      <w:docPartPr>
        <w:name w:val="D5FA65788A8141928C7547B2AAD0902E"/>
        <w:category>
          <w:name w:val="General"/>
          <w:gallery w:val="placeholder"/>
        </w:category>
        <w:types>
          <w:type w:val="bbPlcHdr"/>
        </w:types>
        <w:behaviors>
          <w:behavior w:val="content"/>
        </w:behaviors>
        <w:guid w:val="{E83BF5B3-E9F6-4E23-B9B3-A0E20A5656DD}"/>
      </w:docPartPr>
      <w:docPartBody>
        <w:p w:rsidR="00297B80" w:rsidRDefault="00297B80"/>
      </w:docPartBody>
    </w:docPart>
    <w:docPart>
      <w:docPartPr>
        <w:name w:val="7F31C85A108E4184B341CAE51219CD0D"/>
        <w:category>
          <w:name w:val="General"/>
          <w:gallery w:val="placeholder"/>
        </w:category>
        <w:types>
          <w:type w:val="bbPlcHdr"/>
        </w:types>
        <w:behaviors>
          <w:behavior w:val="content"/>
        </w:behaviors>
        <w:guid w:val="{74F0040B-237B-4B8C-9690-45D07EC80B0A}"/>
      </w:docPartPr>
      <w:docPartBody>
        <w:p w:rsidR="00297B80" w:rsidRDefault="00297B80"/>
      </w:docPartBody>
    </w:docPart>
    <w:docPart>
      <w:docPartPr>
        <w:name w:val="63F7272C90DF4B3C8434B87BC1F9F530"/>
        <w:category>
          <w:name w:val="General"/>
          <w:gallery w:val="placeholder"/>
        </w:category>
        <w:types>
          <w:type w:val="bbPlcHdr"/>
        </w:types>
        <w:behaviors>
          <w:behavior w:val="content"/>
        </w:behaviors>
        <w:guid w:val="{6968AD3E-C79C-4848-82E7-726DD12E0D3A}"/>
      </w:docPartPr>
      <w:docPartBody>
        <w:p w:rsidR="00297B80" w:rsidRDefault="00297B80"/>
      </w:docPartBody>
    </w:docPart>
    <w:docPart>
      <w:docPartPr>
        <w:name w:val="2C79895A42F04C21B623FC3CF73C5504"/>
        <w:category>
          <w:name w:val="General"/>
          <w:gallery w:val="placeholder"/>
        </w:category>
        <w:types>
          <w:type w:val="bbPlcHdr"/>
        </w:types>
        <w:behaviors>
          <w:behavior w:val="content"/>
        </w:behaviors>
        <w:guid w:val="{F14AD546-B4D0-4621-851A-F57BA653D52D}"/>
      </w:docPartPr>
      <w:docPartBody>
        <w:p w:rsidR="00297B80" w:rsidRDefault="00297B80"/>
      </w:docPartBody>
    </w:docPart>
    <w:docPart>
      <w:docPartPr>
        <w:name w:val="A8C5809F080C48ED9470CEF581D5D7BC"/>
        <w:category>
          <w:name w:val="General"/>
          <w:gallery w:val="placeholder"/>
        </w:category>
        <w:types>
          <w:type w:val="bbPlcHdr"/>
        </w:types>
        <w:behaviors>
          <w:behavior w:val="content"/>
        </w:behaviors>
        <w:guid w:val="{63AF9BA1-6C45-4A07-B5C6-2E8F30A028DE}"/>
      </w:docPartPr>
      <w:docPartBody>
        <w:p w:rsidR="00297B80" w:rsidRDefault="00297B80"/>
      </w:docPartBody>
    </w:docPart>
    <w:docPart>
      <w:docPartPr>
        <w:name w:val="CB42DE125FAE4AC3A4E9184ACE8E6D2B"/>
        <w:category>
          <w:name w:val="General"/>
          <w:gallery w:val="placeholder"/>
        </w:category>
        <w:types>
          <w:type w:val="bbPlcHdr"/>
        </w:types>
        <w:behaviors>
          <w:behavior w:val="content"/>
        </w:behaviors>
        <w:guid w:val="{0B5ABE26-82FF-4C65-9275-C51E2EEC6D62}"/>
      </w:docPartPr>
      <w:docPartBody>
        <w:p w:rsidR="00297B80" w:rsidRDefault="00297B80"/>
      </w:docPartBody>
    </w:docPart>
    <w:docPart>
      <w:docPartPr>
        <w:name w:val="BB42B7B9DFD34E56974E4C18C93666D7"/>
        <w:category>
          <w:name w:val="General"/>
          <w:gallery w:val="placeholder"/>
        </w:category>
        <w:types>
          <w:type w:val="bbPlcHdr"/>
        </w:types>
        <w:behaviors>
          <w:behavior w:val="content"/>
        </w:behaviors>
        <w:guid w:val="{49091005-8B7C-4000-A924-9D4B431C9CA5}"/>
      </w:docPartPr>
      <w:docPartBody>
        <w:p w:rsidR="00297B80" w:rsidRDefault="00297B80"/>
      </w:docPartBody>
    </w:docPart>
    <w:docPart>
      <w:docPartPr>
        <w:name w:val="8BED0395C8654E658E4D955FE9205205"/>
        <w:category>
          <w:name w:val="General"/>
          <w:gallery w:val="placeholder"/>
        </w:category>
        <w:types>
          <w:type w:val="bbPlcHdr"/>
        </w:types>
        <w:behaviors>
          <w:behavior w:val="content"/>
        </w:behaviors>
        <w:guid w:val="{7096DA82-90D7-4875-979B-A148C7BC89CB}"/>
      </w:docPartPr>
      <w:docPartBody>
        <w:p w:rsidR="00297B80" w:rsidRDefault="00297B80"/>
      </w:docPartBody>
    </w:docPart>
    <w:docPart>
      <w:docPartPr>
        <w:name w:val="71FA97987EA849BD961D09A2B3CFA25C"/>
        <w:category>
          <w:name w:val="General"/>
          <w:gallery w:val="placeholder"/>
        </w:category>
        <w:types>
          <w:type w:val="bbPlcHdr"/>
        </w:types>
        <w:behaviors>
          <w:behavior w:val="content"/>
        </w:behaviors>
        <w:guid w:val="{B5B7EFEE-AF40-49EE-A702-03C23598229A}"/>
      </w:docPartPr>
      <w:docPartBody>
        <w:p w:rsidR="00297B80" w:rsidRDefault="00297B80"/>
      </w:docPartBody>
    </w:docPart>
    <w:docPart>
      <w:docPartPr>
        <w:name w:val="07918772512D4D61998881F58A8A8E09"/>
        <w:category>
          <w:name w:val="General"/>
          <w:gallery w:val="placeholder"/>
        </w:category>
        <w:types>
          <w:type w:val="bbPlcHdr"/>
        </w:types>
        <w:behaviors>
          <w:behavior w:val="content"/>
        </w:behaviors>
        <w:guid w:val="{CC724D97-1D4C-4459-BD61-84CFE8F3FC54}"/>
      </w:docPartPr>
      <w:docPartBody>
        <w:p w:rsidR="00297B80" w:rsidRDefault="00297B80"/>
      </w:docPartBody>
    </w:docPart>
    <w:docPart>
      <w:docPartPr>
        <w:name w:val="C6396C5ADA7349D596560E533D7E6BB3"/>
        <w:category>
          <w:name w:val="General"/>
          <w:gallery w:val="placeholder"/>
        </w:category>
        <w:types>
          <w:type w:val="bbPlcHdr"/>
        </w:types>
        <w:behaviors>
          <w:behavior w:val="content"/>
        </w:behaviors>
        <w:guid w:val="{38348875-201A-4276-83A2-91C9527369ED}"/>
      </w:docPartPr>
      <w:docPartBody>
        <w:p w:rsidR="00297B80" w:rsidRDefault="00297B80"/>
      </w:docPartBody>
    </w:docPart>
    <w:docPart>
      <w:docPartPr>
        <w:name w:val="46CAB09727C34E48A5974FA5E2B53E5F"/>
        <w:category>
          <w:name w:val="General"/>
          <w:gallery w:val="placeholder"/>
        </w:category>
        <w:types>
          <w:type w:val="bbPlcHdr"/>
        </w:types>
        <w:behaviors>
          <w:behavior w:val="content"/>
        </w:behaviors>
        <w:guid w:val="{2061B0B9-78DA-4700-B72B-F073CE6077A0}"/>
      </w:docPartPr>
      <w:docPartBody>
        <w:p w:rsidR="00297B80" w:rsidRDefault="00297B80"/>
      </w:docPartBody>
    </w:docPart>
    <w:docPart>
      <w:docPartPr>
        <w:name w:val="4772047A48BF4BCFBFDABDC1EB79770F"/>
        <w:category>
          <w:name w:val="General"/>
          <w:gallery w:val="placeholder"/>
        </w:category>
        <w:types>
          <w:type w:val="bbPlcHdr"/>
        </w:types>
        <w:behaviors>
          <w:behavior w:val="content"/>
        </w:behaviors>
        <w:guid w:val="{ED26114E-8E91-4C59-930E-3FE4A7F11632}"/>
      </w:docPartPr>
      <w:docPartBody>
        <w:p w:rsidR="00297B80" w:rsidRDefault="00297B80"/>
      </w:docPartBody>
    </w:docPart>
    <w:docPart>
      <w:docPartPr>
        <w:name w:val="BD8AFA43E4444D88804329EE096B314A"/>
        <w:category>
          <w:name w:val="General"/>
          <w:gallery w:val="placeholder"/>
        </w:category>
        <w:types>
          <w:type w:val="bbPlcHdr"/>
        </w:types>
        <w:behaviors>
          <w:behavior w:val="content"/>
        </w:behaviors>
        <w:guid w:val="{6F6E940E-CFFC-4394-A203-A03FABA96F58}"/>
      </w:docPartPr>
      <w:docPartBody>
        <w:p w:rsidR="00297B80" w:rsidRDefault="00297B80"/>
      </w:docPartBody>
    </w:docPart>
    <w:docPart>
      <w:docPartPr>
        <w:name w:val="BC3FC5066AE147998777841BADECB95C"/>
        <w:category>
          <w:name w:val="General"/>
          <w:gallery w:val="placeholder"/>
        </w:category>
        <w:types>
          <w:type w:val="bbPlcHdr"/>
        </w:types>
        <w:behaviors>
          <w:behavior w:val="content"/>
        </w:behaviors>
        <w:guid w:val="{C87CF4D5-A3C3-4A6A-BD7C-0AA0ACDDD9EB}"/>
      </w:docPartPr>
      <w:docPartBody>
        <w:p w:rsidR="00297B80" w:rsidRDefault="00297B80"/>
      </w:docPartBody>
    </w:docPart>
    <w:docPart>
      <w:docPartPr>
        <w:name w:val="514750A59FAB49EA9A6F3C6493DD4D17"/>
        <w:category>
          <w:name w:val="General"/>
          <w:gallery w:val="placeholder"/>
        </w:category>
        <w:types>
          <w:type w:val="bbPlcHdr"/>
        </w:types>
        <w:behaviors>
          <w:behavior w:val="content"/>
        </w:behaviors>
        <w:guid w:val="{CE0943AA-7D0F-44BE-A6E3-9A0B75F154B1}"/>
      </w:docPartPr>
      <w:docPartBody>
        <w:p w:rsidR="00297B80" w:rsidRDefault="00297B80"/>
      </w:docPartBody>
    </w:docPart>
    <w:docPart>
      <w:docPartPr>
        <w:name w:val="5DD3A138ACBF4C6584099B34226FC0C9"/>
        <w:category>
          <w:name w:val="General"/>
          <w:gallery w:val="placeholder"/>
        </w:category>
        <w:types>
          <w:type w:val="bbPlcHdr"/>
        </w:types>
        <w:behaviors>
          <w:behavior w:val="content"/>
        </w:behaviors>
        <w:guid w:val="{CEF275CA-9453-46B1-A8C8-2F618116C241}"/>
      </w:docPartPr>
      <w:docPartBody>
        <w:p w:rsidR="00297B80" w:rsidRDefault="00297B80"/>
      </w:docPartBody>
    </w:docPart>
    <w:docPart>
      <w:docPartPr>
        <w:name w:val="0687F18BC9634D9CAC19F0237F6A3FE5"/>
        <w:category>
          <w:name w:val="General"/>
          <w:gallery w:val="placeholder"/>
        </w:category>
        <w:types>
          <w:type w:val="bbPlcHdr"/>
        </w:types>
        <w:behaviors>
          <w:behavior w:val="content"/>
        </w:behaviors>
        <w:guid w:val="{EB6D9898-BABC-4164-8FDA-C8880380B5FE}"/>
      </w:docPartPr>
      <w:docPartBody>
        <w:p w:rsidR="00297B80" w:rsidRDefault="00297B80"/>
      </w:docPartBody>
    </w:docPart>
    <w:docPart>
      <w:docPartPr>
        <w:name w:val="AC5C8C4C514C4819B5E540A6C1D917A4"/>
        <w:category>
          <w:name w:val="General"/>
          <w:gallery w:val="placeholder"/>
        </w:category>
        <w:types>
          <w:type w:val="bbPlcHdr"/>
        </w:types>
        <w:behaviors>
          <w:behavior w:val="content"/>
        </w:behaviors>
        <w:guid w:val="{1049C2C2-60B2-4941-B3C3-0BD2CA869076}"/>
      </w:docPartPr>
      <w:docPartBody>
        <w:p w:rsidR="00297B80" w:rsidRDefault="00297B80"/>
      </w:docPartBody>
    </w:docPart>
    <w:docPart>
      <w:docPartPr>
        <w:name w:val="2377AD8DFC08488D9099457C81FE7BC4"/>
        <w:category>
          <w:name w:val="General"/>
          <w:gallery w:val="placeholder"/>
        </w:category>
        <w:types>
          <w:type w:val="bbPlcHdr"/>
        </w:types>
        <w:behaviors>
          <w:behavior w:val="content"/>
        </w:behaviors>
        <w:guid w:val="{B37E53C0-6194-41CD-9575-2B6EC562CF75}"/>
      </w:docPartPr>
      <w:docPartBody>
        <w:p w:rsidR="00297B80" w:rsidRDefault="00297B80"/>
      </w:docPartBody>
    </w:docPart>
    <w:docPart>
      <w:docPartPr>
        <w:name w:val="9D85074B0E4048BDB7CB22F27942544B"/>
        <w:category>
          <w:name w:val="General"/>
          <w:gallery w:val="placeholder"/>
        </w:category>
        <w:types>
          <w:type w:val="bbPlcHdr"/>
        </w:types>
        <w:behaviors>
          <w:behavior w:val="content"/>
        </w:behaviors>
        <w:guid w:val="{5D407E17-8A50-4B30-953F-0A35B6FCA536}"/>
      </w:docPartPr>
      <w:docPartBody>
        <w:p w:rsidR="00297B80" w:rsidRDefault="00297B80"/>
      </w:docPartBody>
    </w:docPart>
    <w:docPart>
      <w:docPartPr>
        <w:name w:val="0CFABB551288475589C1D110162DDEAC"/>
        <w:category>
          <w:name w:val="General"/>
          <w:gallery w:val="placeholder"/>
        </w:category>
        <w:types>
          <w:type w:val="bbPlcHdr"/>
        </w:types>
        <w:behaviors>
          <w:behavior w:val="content"/>
        </w:behaviors>
        <w:guid w:val="{77BDD003-E65A-4009-9AD2-316294A34670}"/>
      </w:docPartPr>
      <w:docPartBody>
        <w:p w:rsidR="00297B80" w:rsidRDefault="00297B80"/>
      </w:docPartBody>
    </w:docPart>
    <w:docPart>
      <w:docPartPr>
        <w:name w:val="CCBA9ACB7DE443799481AFFF4B58200E"/>
        <w:category>
          <w:name w:val="General"/>
          <w:gallery w:val="placeholder"/>
        </w:category>
        <w:types>
          <w:type w:val="bbPlcHdr"/>
        </w:types>
        <w:behaviors>
          <w:behavior w:val="content"/>
        </w:behaviors>
        <w:guid w:val="{674EFB95-8AF0-4F27-AF90-122B750F193B}"/>
      </w:docPartPr>
      <w:docPartBody>
        <w:p w:rsidR="00297B80" w:rsidRDefault="00297B80"/>
      </w:docPartBody>
    </w:docPart>
    <w:docPart>
      <w:docPartPr>
        <w:name w:val="5B563A853B8E4FD098F95C3888632F80"/>
        <w:category>
          <w:name w:val="General"/>
          <w:gallery w:val="placeholder"/>
        </w:category>
        <w:types>
          <w:type w:val="bbPlcHdr"/>
        </w:types>
        <w:behaviors>
          <w:behavior w:val="content"/>
        </w:behaviors>
        <w:guid w:val="{F7FBECC9-1D11-4E4E-9AAA-727ED25E6E23}"/>
      </w:docPartPr>
      <w:docPartBody>
        <w:p w:rsidR="00297B80" w:rsidRDefault="00297B80"/>
      </w:docPartBody>
    </w:docPart>
    <w:docPart>
      <w:docPartPr>
        <w:name w:val="3C655C678D7E45AEBFA513D99D9DFA0A"/>
        <w:category>
          <w:name w:val="General"/>
          <w:gallery w:val="placeholder"/>
        </w:category>
        <w:types>
          <w:type w:val="bbPlcHdr"/>
        </w:types>
        <w:behaviors>
          <w:behavior w:val="content"/>
        </w:behaviors>
        <w:guid w:val="{405F513C-D637-46B6-B085-C8D65CB555AB}"/>
      </w:docPartPr>
      <w:docPartBody>
        <w:p w:rsidR="00297B80" w:rsidRDefault="00297B80"/>
      </w:docPartBody>
    </w:docPart>
    <w:docPart>
      <w:docPartPr>
        <w:name w:val="D09E6504C3A64E1D925BDAA7F4B6F4D4"/>
        <w:category>
          <w:name w:val="General"/>
          <w:gallery w:val="placeholder"/>
        </w:category>
        <w:types>
          <w:type w:val="bbPlcHdr"/>
        </w:types>
        <w:behaviors>
          <w:behavior w:val="content"/>
        </w:behaviors>
        <w:guid w:val="{A1251E86-1C02-411A-B680-CF5E2457E7CF}"/>
      </w:docPartPr>
      <w:docPartBody>
        <w:p w:rsidR="00297B80" w:rsidRDefault="00297B80"/>
      </w:docPartBody>
    </w:docPart>
    <w:docPart>
      <w:docPartPr>
        <w:name w:val="09C6EBBDCD98415B98D0B938490DD458"/>
        <w:category>
          <w:name w:val="General"/>
          <w:gallery w:val="placeholder"/>
        </w:category>
        <w:types>
          <w:type w:val="bbPlcHdr"/>
        </w:types>
        <w:behaviors>
          <w:behavior w:val="content"/>
        </w:behaviors>
        <w:guid w:val="{673DCB57-460B-4508-AF11-3F7A198ADE3F}"/>
      </w:docPartPr>
      <w:docPartBody>
        <w:p w:rsidR="00297B80" w:rsidRDefault="00297B80"/>
      </w:docPartBody>
    </w:docPart>
    <w:docPart>
      <w:docPartPr>
        <w:name w:val="41EFD788481C46A2B58A0F6590F459A8"/>
        <w:category>
          <w:name w:val="General"/>
          <w:gallery w:val="placeholder"/>
        </w:category>
        <w:types>
          <w:type w:val="bbPlcHdr"/>
        </w:types>
        <w:behaviors>
          <w:behavior w:val="content"/>
        </w:behaviors>
        <w:guid w:val="{E02498FD-8AE2-421B-ACCF-0A129D515BA1}"/>
      </w:docPartPr>
      <w:docPartBody>
        <w:p w:rsidR="00297B80" w:rsidRDefault="00297B80"/>
      </w:docPartBody>
    </w:docPart>
    <w:docPart>
      <w:docPartPr>
        <w:name w:val="7B87E249D43F4877A700414685DD30EA"/>
        <w:category>
          <w:name w:val="General"/>
          <w:gallery w:val="placeholder"/>
        </w:category>
        <w:types>
          <w:type w:val="bbPlcHdr"/>
        </w:types>
        <w:behaviors>
          <w:behavior w:val="content"/>
        </w:behaviors>
        <w:guid w:val="{AF376B22-654A-44EE-8CD1-5DD674BE4555}"/>
      </w:docPartPr>
      <w:docPartBody>
        <w:p w:rsidR="00297B80" w:rsidRDefault="00297B80"/>
      </w:docPartBody>
    </w:docPart>
    <w:docPart>
      <w:docPartPr>
        <w:name w:val="E47BBF88022E4A57B8B98B8FBF025156"/>
        <w:category>
          <w:name w:val="General"/>
          <w:gallery w:val="placeholder"/>
        </w:category>
        <w:types>
          <w:type w:val="bbPlcHdr"/>
        </w:types>
        <w:behaviors>
          <w:behavior w:val="content"/>
        </w:behaviors>
        <w:guid w:val="{4CB278BF-5808-4E91-A34B-B8B52F1FB283}"/>
      </w:docPartPr>
      <w:docPartBody>
        <w:p w:rsidR="00297B80" w:rsidRDefault="00297B80"/>
      </w:docPartBody>
    </w:docPart>
    <w:docPart>
      <w:docPartPr>
        <w:name w:val="950A36B3F8B34EE8B41EE07659264798"/>
        <w:category>
          <w:name w:val="General"/>
          <w:gallery w:val="placeholder"/>
        </w:category>
        <w:types>
          <w:type w:val="bbPlcHdr"/>
        </w:types>
        <w:behaviors>
          <w:behavior w:val="content"/>
        </w:behaviors>
        <w:guid w:val="{CE4B4BC5-F1D5-47D5-8DE9-95F70AAD1BD7}"/>
      </w:docPartPr>
      <w:docPartBody>
        <w:p w:rsidR="00297B80" w:rsidRDefault="00297B80"/>
      </w:docPartBody>
    </w:docPart>
    <w:docPart>
      <w:docPartPr>
        <w:name w:val="AEEE190644B2498AA12D58C6D80C6EDB"/>
        <w:category>
          <w:name w:val="General"/>
          <w:gallery w:val="placeholder"/>
        </w:category>
        <w:types>
          <w:type w:val="bbPlcHdr"/>
        </w:types>
        <w:behaviors>
          <w:behavior w:val="content"/>
        </w:behaviors>
        <w:guid w:val="{C1D81BFE-5D4A-4A68-A2EE-6E91FC5EB3E8}"/>
      </w:docPartPr>
      <w:docPartBody>
        <w:p w:rsidR="00297B80" w:rsidRDefault="00297B80"/>
      </w:docPartBody>
    </w:docPart>
    <w:docPart>
      <w:docPartPr>
        <w:name w:val="39B3040941AB406D8E05D78CE602938C"/>
        <w:category>
          <w:name w:val="General"/>
          <w:gallery w:val="placeholder"/>
        </w:category>
        <w:types>
          <w:type w:val="bbPlcHdr"/>
        </w:types>
        <w:behaviors>
          <w:behavior w:val="content"/>
        </w:behaviors>
        <w:guid w:val="{3FF41677-D113-4699-AA4D-FB51529A2441}"/>
      </w:docPartPr>
      <w:docPartBody>
        <w:p w:rsidR="00297B80" w:rsidRDefault="00297B80"/>
      </w:docPartBody>
    </w:docPart>
    <w:docPart>
      <w:docPartPr>
        <w:name w:val="0F287140D5F048818466F9F2361CB65F"/>
        <w:category>
          <w:name w:val="General"/>
          <w:gallery w:val="placeholder"/>
        </w:category>
        <w:types>
          <w:type w:val="bbPlcHdr"/>
        </w:types>
        <w:behaviors>
          <w:behavior w:val="content"/>
        </w:behaviors>
        <w:guid w:val="{E853F01F-D90F-4C58-9812-11ED53807DA7}"/>
      </w:docPartPr>
      <w:docPartBody>
        <w:p w:rsidR="00297B80" w:rsidRDefault="00297B80"/>
      </w:docPartBody>
    </w:docPart>
    <w:docPart>
      <w:docPartPr>
        <w:name w:val="DF0AFBF27A4E4A2A977606EE1D3554CF"/>
        <w:category>
          <w:name w:val="General"/>
          <w:gallery w:val="placeholder"/>
        </w:category>
        <w:types>
          <w:type w:val="bbPlcHdr"/>
        </w:types>
        <w:behaviors>
          <w:behavior w:val="content"/>
        </w:behaviors>
        <w:guid w:val="{2B992E95-9674-4955-8F75-92E822DEB3CC}"/>
      </w:docPartPr>
      <w:docPartBody>
        <w:p w:rsidR="00297B80" w:rsidRDefault="00297B80"/>
      </w:docPartBody>
    </w:docPart>
    <w:docPart>
      <w:docPartPr>
        <w:name w:val="01C44924C0DB437B906518CC378C3F50"/>
        <w:category>
          <w:name w:val="General"/>
          <w:gallery w:val="placeholder"/>
        </w:category>
        <w:types>
          <w:type w:val="bbPlcHdr"/>
        </w:types>
        <w:behaviors>
          <w:behavior w:val="content"/>
        </w:behaviors>
        <w:guid w:val="{709334F7-1251-4D45-AB75-A73C2740C866}"/>
      </w:docPartPr>
      <w:docPartBody>
        <w:p w:rsidR="00297B80" w:rsidRDefault="00297B80"/>
      </w:docPartBody>
    </w:docPart>
    <w:docPart>
      <w:docPartPr>
        <w:name w:val="C0DBA8821DE446CF83472562024F6226"/>
        <w:category>
          <w:name w:val="General"/>
          <w:gallery w:val="placeholder"/>
        </w:category>
        <w:types>
          <w:type w:val="bbPlcHdr"/>
        </w:types>
        <w:behaviors>
          <w:behavior w:val="content"/>
        </w:behaviors>
        <w:guid w:val="{36602FB8-9C40-4E21-AD99-E2F10B2C9B86}"/>
      </w:docPartPr>
      <w:docPartBody>
        <w:p w:rsidR="00297B80" w:rsidRDefault="00297B80"/>
      </w:docPartBody>
    </w:docPart>
    <w:docPart>
      <w:docPartPr>
        <w:name w:val="EA6D1CEAACDA42C8BCB5569EF89A47CD"/>
        <w:category>
          <w:name w:val="General"/>
          <w:gallery w:val="placeholder"/>
        </w:category>
        <w:types>
          <w:type w:val="bbPlcHdr"/>
        </w:types>
        <w:behaviors>
          <w:behavior w:val="content"/>
        </w:behaviors>
        <w:guid w:val="{B79099DD-EF42-42C8-95FB-00F2B29176BB}"/>
      </w:docPartPr>
      <w:docPartBody>
        <w:p w:rsidR="00297B80" w:rsidRDefault="00297B80"/>
      </w:docPartBody>
    </w:docPart>
    <w:docPart>
      <w:docPartPr>
        <w:name w:val="80C18967E0E54216BC0C0D0D2754AF01"/>
        <w:category>
          <w:name w:val="General"/>
          <w:gallery w:val="placeholder"/>
        </w:category>
        <w:types>
          <w:type w:val="bbPlcHdr"/>
        </w:types>
        <w:behaviors>
          <w:behavior w:val="content"/>
        </w:behaviors>
        <w:guid w:val="{514A9C65-C13A-4A2D-BB7A-89CBBCA2FF87}"/>
      </w:docPartPr>
      <w:docPartBody>
        <w:p w:rsidR="00297B80" w:rsidRDefault="00297B80"/>
      </w:docPartBody>
    </w:docPart>
    <w:docPart>
      <w:docPartPr>
        <w:name w:val="26484671EE26464CA550E8C87F2F1D5E"/>
        <w:category>
          <w:name w:val="General"/>
          <w:gallery w:val="placeholder"/>
        </w:category>
        <w:types>
          <w:type w:val="bbPlcHdr"/>
        </w:types>
        <w:behaviors>
          <w:behavior w:val="content"/>
        </w:behaviors>
        <w:guid w:val="{8D6D3DBD-7B76-49A4-A8EC-40C75696E484}"/>
      </w:docPartPr>
      <w:docPartBody>
        <w:p w:rsidR="00297B80" w:rsidRDefault="00297B80"/>
      </w:docPartBody>
    </w:docPart>
    <w:docPart>
      <w:docPartPr>
        <w:name w:val="EDD6F908B519411792DF87E48DDDABB2"/>
        <w:category>
          <w:name w:val="General"/>
          <w:gallery w:val="placeholder"/>
        </w:category>
        <w:types>
          <w:type w:val="bbPlcHdr"/>
        </w:types>
        <w:behaviors>
          <w:behavior w:val="content"/>
        </w:behaviors>
        <w:guid w:val="{FE1C037F-8AD2-49AE-80CC-9F64E4B26C1E}"/>
      </w:docPartPr>
      <w:docPartBody>
        <w:p w:rsidR="00297B80" w:rsidRDefault="00297B80"/>
      </w:docPartBody>
    </w:docPart>
    <w:docPart>
      <w:docPartPr>
        <w:name w:val="321338AC463C479D8DE74C795B913CDB"/>
        <w:category>
          <w:name w:val="General"/>
          <w:gallery w:val="placeholder"/>
        </w:category>
        <w:types>
          <w:type w:val="bbPlcHdr"/>
        </w:types>
        <w:behaviors>
          <w:behavior w:val="content"/>
        </w:behaviors>
        <w:guid w:val="{2E3C25E5-0866-4472-8D28-27864079810A}"/>
      </w:docPartPr>
      <w:docPartBody>
        <w:p w:rsidR="00297B80" w:rsidRDefault="00297B80"/>
      </w:docPartBody>
    </w:docPart>
    <w:docPart>
      <w:docPartPr>
        <w:name w:val="F847F03F8CD142FA9E87A22DBA01F0A0"/>
        <w:category>
          <w:name w:val="General"/>
          <w:gallery w:val="placeholder"/>
        </w:category>
        <w:types>
          <w:type w:val="bbPlcHdr"/>
        </w:types>
        <w:behaviors>
          <w:behavior w:val="content"/>
        </w:behaviors>
        <w:guid w:val="{FEC1C333-2600-4234-A728-F4789EBA6EAF}"/>
      </w:docPartPr>
      <w:docPartBody>
        <w:p w:rsidR="00297B80" w:rsidRDefault="00297B80"/>
      </w:docPartBody>
    </w:docPart>
    <w:docPart>
      <w:docPartPr>
        <w:name w:val="AED895CDE301408D94641E49F2E78648"/>
        <w:category>
          <w:name w:val="General"/>
          <w:gallery w:val="placeholder"/>
        </w:category>
        <w:types>
          <w:type w:val="bbPlcHdr"/>
        </w:types>
        <w:behaviors>
          <w:behavior w:val="content"/>
        </w:behaviors>
        <w:guid w:val="{73EDE044-AB37-4BA1-B641-A3F2B5D8C1AC}"/>
      </w:docPartPr>
      <w:docPartBody>
        <w:p w:rsidR="00297B80" w:rsidRDefault="00297B80"/>
      </w:docPartBody>
    </w:docPart>
    <w:docPart>
      <w:docPartPr>
        <w:name w:val="9F1562AA8C034F858C08D95A5F5B0A86"/>
        <w:category>
          <w:name w:val="General"/>
          <w:gallery w:val="placeholder"/>
        </w:category>
        <w:types>
          <w:type w:val="bbPlcHdr"/>
        </w:types>
        <w:behaviors>
          <w:behavior w:val="content"/>
        </w:behaviors>
        <w:guid w:val="{BFE5E81D-3EE2-4357-A6CE-052CCA84231E}"/>
      </w:docPartPr>
      <w:docPartBody>
        <w:p w:rsidR="00297B80" w:rsidRDefault="00297B80"/>
      </w:docPartBody>
    </w:docPart>
    <w:docPart>
      <w:docPartPr>
        <w:name w:val="691AE13F48FB435EA3337E3F896A79E0"/>
        <w:category>
          <w:name w:val="General"/>
          <w:gallery w:val="placeholder"/>
        </w:category>
        <w:types>
          <w:type w:val="bbPlcHdr"/>
        </w:types>
        <w:behaviors>
          <w:behavior w:val="content"/>
        </w:behaviors>
        <w:guid w:val="{3A168B77-D703-4779-9490-26F83DC6280B}"/>
      </w:docPartPr>
      <w:docPartBody>
        <w:p w:rsidR="00297B80" w:rsidRDefault="00297B80"/>
      </w:docPartBody>
    </w:docPart>
    <w:docPart>
      <w:docPartPr>
        <w:name w:val="12FF0DE3ADB04061AAFFFC159258AD3E"/>
        <w:category>
          <w:name w:val="General"/>
          <w:gallery w:val="placeholder"/>
        </w:category>
        <w:types>
          <w:type w:val="bbPlcHdr"/>
        </w:types>
        <w:behaviors>
          <w:behavior w:val="content"/>
        </w:behaviors>
        <w:guid w:val="{67617519-3B9F-48B7-B9AE-424340B6A69F}"/>
      </w:docPartPr>
      <w:docPartBody>
        <w:p w:rsidR="00297B80" w:rsidRDefault="00297B80"/>
      </w:docPartBody>
    </w:docPart>
    <w:docPart>
      <w:docPartPr>
        <w:name w:val="932743F197B9418D90F3FBD04189A9A5"/>
        <w:category>
          <w:name w:val="General"/>
          <w:gallery w:val="placeholder"/>
        </w:category>
        <w:types>
          <w:type w:val="bbPlcHdr"/>
        </w:types>
        <w:behaviors>
          <w:behavior w:val="content"/>
        </w:behaviors>
        <w:guid w:val="{BC14D7B1-71D9-4774-BCB8-3370EA567915}"/>
      </w:docPartPr>
      <w:docPartBody>
        <w:p w:rsidR="00297B80" w:rsidRDefault="00297B80"/>
      </w:docPartBody>
    </w:docPart>
    <w:docPart>
      <w:docPartPr>
        <w:name w:val="B31CB98E1CC3487481796A5872087926"/>
        <w:category>
          <w:name w:val="General"/>
          <w:gallery w:val="placeholder"/>
        </w:category>
        <w:types>
          <w:type w:val="bbPlcHdr"/>
        </w:types>
        <w:behaviors>
          <w:behavior w:val="content"/>
        </w:behaviors>
        <w:guid w:val="{47B54B0B-0C9F-43C8-859B-63E62ADDEFA3}"/>
      </w:docPartPr>
      <w:docPartBody>
        <w:p w:rsidR="00297B80" w:rsidRDefault="00297B80"/>
      </w:docPartBody>
    </w:docPart>
    <w:docPart>
      <w:docPartPr>
        <w:name w:val="A249BE93B1514A87987AB061BA617880"/>
        <w:category>
          <w:name w:val="General"/>
          <w:gallery w:val="placeholder"/>
        </w:category>
        <w:types>
          <w:type w:val="bbPlcHdr"/>
        </w:types>
        <w:behaviors>
          <w:behavior w:val="content"/>
        </w:behaviors>
        <w:guid w:val="{14EDD2C5-6B6A-4D34-914A-8E6BBF5F3B6A}"/>
      </w:docPartPr>
      <w:docPartBody>
        <w:p w:rsidR="00297B80" w:rsidRDefault="00297B80"/>
      </w:docPartBody>
    </w:docPart>
    <w:docPart>
      <w:docPartPr>
        <w:name w:val="7384A0C4001B4EC89FCEF89314E3C748"/>
        <w:category>
          <w:name w:val="General"/>
          <w:gallery w:val="placeholder"/>
        </w:category>
        <w:types>
          <w:type w:val="bbPlcHdr"/>
        </w:types>
        <w:behaviors>
          <w:behavior w:val="content"/>
        </w:behaviors>
        <w:guid w:val="{BDB4E835-E171-4D9E-B170-44A1EB4AAB21}"/>
      </w:docPartPr>
      <w:docPartBody>
        <w:p w:rsidR="00297B80" w:rsidRDefault="00297B80"/>
      </w:docPartBody>
    </w:docPart>
    <w:docPart>
      <w:docPartPr>
        <w:name w:val="26F03B832C214C9BBC9D8522C12CADB1"/>
        <w:category>
          <w:name w:val="General"/>
          <w:gallery w:val="placeholder"/>
        </w:category>
        <w:types>
          <w:type w:val="bbPlcHdr"/>
        </w:types>
        <w:behaviors>
          <w:behavior w:val="content"/>
        </w:behaviors>
        <w:guid w:val="{78A60DB9-EAC2-49D6-BE64-A3F953E75AD3}"/>
      </w:docPartPr>
      <w:docPartBody>
        <w:p w:rsidR="00297B80" w:rsidRDefault="00297B80"/>
      </w:docPartBody>
    </w:docPart>
    <w:docPart>
      <w:docPartPr>
        <w:name w:val="811296EDB82C4D42B8722678F2C87BDF"/>
        <w:category>
          <w:name w:val="General"/>
          <w:gallery w:val="placeholder"/>
        </w:category>
        <w:types>
          <w:type w:val="bbPlcHdr"/>
        </w:types>
        <w:behaviors>
          <w:behavior w:val="content"/>
        </w:behaviors>
        <w:guid w:val="{66604009-FE57-4EA8-841E-B716ACDF2FA7}"/>
      </w:docPartPr>
      <w:docPartBody>
        <w:p w:rsidR="00297B80" w:rsidRDefault="00297B80"/>
      </w:docPartBody>
    </w:docPart>
    <w:docPart>
      <w:docPartPr>
        <w:name w:val="FBD967CA8A984138B1389C905FB29B23"/>
        <w:category>
          <w:name w:val="General"/>
          <w:gallery w:val="placeholder"/>
        </w:category>
        <w:types>
          <w:type w:val="bbPlcHdr"/>
        </w:types>
        <w:behaviors>
          <w:behavior w:val="content"/>
        </w:behaviors>
        <w:guid w:val="{68E5431C-B15F-496A-9028-A7100B562938}"/>
      </w:docPartPr>
      <w:docPartBody>
        <w:p w:rsidR="00297B80" w:rsidRDefault="00297B80"/>
      </w:docPartBody>
    </w:docPart>
    <w:docPart>
      <w:docPartPr>
        <w:name w:val="51B1A0789841479482800612416809AB"/>
        <w:category>
          <w:name w:val="General"/>
          <w:gallery w:val="placeholder"/>
        </w:category>
        <w:types>
          <w:type w:val="bbPlcHdr"/>
        </w:types>
        <w:behaviors>
          <w:behavior w:val="content"/>
        </w:behaviors>
        <w:guid w:val="{AF78C5CD-6FEE-481D-B3EA-0CA616A0AC77}"/>
      </w:docPartPr>
      <w:docPartBody>
        <w:p w:rsidR="00297B80" w:rsidRDefault="00297B80"/>
      </w:docPartBody>
    </w:docPart>
    <w:docPart>
      <w:docPartPr>
        <w:name w:val="B2E38140F81741439381F25D040F8F3B"/>
        <w:category>
          <w:name w:val="General"/>
          <w:gallery w:val="placeholder"/>
        </w:category>
        <w:types>
          <w:type w:val="bbPlcHdr"/>
        </w:types>
        <w:behaviors>
          <w:behavior w:val="content"/>
        </w:behaviors>
        <w:guid w:val="{2D21BF94-05B1-4677-A863-ED0112DD0E51}"/>
      </w:docPartPr>
      <w:docPartBody>
        <w:p w:rsidR="00297B80" w:rsidRDefault="00297B80"/>
      </w:docPartBody>
    </w:docPart>
    <w:docPart>
      <w:docPartPr>
        <w:name w:val="0255E5B4455D40E78756ABB352D3495B"/>
        <w:category>
          <w:name w:val="General"/>
          <w:gallery w:val="placeholder"/>
        </w:category>
        <w:types>
          <w:type w:val="bbPlcHdr"/>
        </w:types>
        <w:behaviors>
          <w:behavior w:val="content"/>
        </w:behaviors>
        <w:guid w:val="{D3207102-14EB-4F22-9EDA-55A092171FF1}"/>
      </w:docPartPr>
      <w:docPartBody>
        <w:p w:rsidR="00297B80" w:rsidRDefault="00297B80"/>
      </w:docPartBody>
    </w:docPart>
    <w:docPart>
      <w:docPartPr>
        <w:name w:val="C6701F0D93C741E5B45C710F60F072A6"/>
        <w:category>
          <w:name w:val="General"/>
          <w:gallery w:val="placeholder"/>
        </w:category>
        <w:types>
          <w:type w:val="bbPlcHdr"/>
        </w:types>
        <w:behaviors>
          <w:behavior w:val="content"/>
        </w:behaviors>
        <w:guid w:val="{A7FEF0BA-3A2D-4763-94C6-34BE9FB79DA2}"/>
      </w:docPartPr>
      <w:docPartBody>
        <w:p w:rsidR="00297B80" w:rsidRDefault="00297B80"/>
      </w:docPartBody>
    </w:docPart>
    <w:docPart>
      <w:docPartPr>
        <w:name w:val="E8BD1EAE166E482FA5F610E440FECE73"/>
        <w:category>
          <w:name w:val="General"/>
          <w:gallery w:val="placeholder"/>
        </w:category>
        <w:types>
          <w:type w:val="bbPlcHdr"/>
        </w:types>
        <w:behaviors>
          <w:behavior w:val="content"/>
        </w:behaviors>
        <w:guid w:val="{5B1EFD19-1DEA-4E8C-8457-78680E4D84F1}"/>
      </w:docPartPr>
      <w:docPartBody>
        <w:p w:rsidR="00297B80" w:rsidRDefault="00297B80"/>
      </w:docPartBody>
    </w:docPart>
    <w:docPart>
      <w:docPartPr>
        <w:name w:val="885DEC991FA746CE8A2E01FC6B1E84C1"/>
        <w:category>
          <w:name w:val="General"/>
          <w:gallery w:val="placeholder"/>
        </w:category>
        <w:types>
          <w:type w:val="bbPlcHdr"/>
        </w:types>
        <w:behaviors>
          <w:behavior w:val="content"/>
        </w:behaviors>
        <w:guid w:val="{B5B73874-F9AC-4C68-852C-C6E037A46B91}"/>
      </w:docPartPr>
      <w:docPartBody>
        <w:p w:rsidR="00297B80" w:rsidRDefault="00297B80"/>
      </w:docPartBody>
    </w:docPart>
    <w:docPart>
      <w:docPartPr>
        <w:name w:val="64C1D29F2E7446C9B53335AF900F53A3"/>
        <w:category>
          <w:name w:val="General"/>
          <w:gallery w:val="placeholder"/>
        </w:category>
        <w:types>
          <w:type w:val="bbPlcHdr"/>
        </w:types>
        <w:behaviors>
          <w:behavior w:val="content"/>
        </w:behaviors>
        <w:guid w:val="{0325D0DF-9DF4-420E-8337-E1F9F1ACC8AE}"/>
      </w:docPartPr>
      <w:docPartBody>
        <w:p w:rsidR="00297B80" w:rsidRDefault="00297B80"/>
      </w:docPartBody>
    </w:docPart>
    <w:docPart>
      <w:docPartPr>
        <w:name w:val="9354161C42B84F6AABE716B4916AC6B7"/>
        <w:category>
          <w:name w:val="General"/>
          <w:gallery w:val="placeholder"/>
        </w:category>
        <w:types>
          <w:type w:val="bbPlcHdr"/>
        </w:types>
        <w:behaviors>
          <w:behavior w:val="content"/>
        </w:behaviors>
        <w:guid w:val="{90BBF8EC-3962-433B-9B01-66DA2FD930D5}"/>
      </w:docPartPr>
      <w:docPartBody>
        <w:p w:rsidR="00297B80" w:rsidRDefault="00297B80"/>
      </w:docPartBody>
    </w:docPart>
    <w:docPart>
      <w:docPartPr>
        <w:name w:val="02F9B39697374D98A01CF5478B207D8E"/>
        <w:category>
          <w:name w:val="General"/>
          <w:gallery w:val="placeholder"/>
        </w:category>
        <w:types>
          <w:type w:val="bbPlcHdr"/>
        </w:types>
        <w:behaviors>
          <w:behavior w:val="content"/>
        </w:behaviors>
        <w:guid w:val="{BB544849-6BB0-4AD9-ADAE-D97A91344B35}"/>
      </w:docPartPr>
      <w:docPartBody>
        <w:p w:rsidR="00297B80" w:rsidRDefault="00297B80"/>
      </w:docPartBody>
    </w:docPart>
    <w:docPart>
      <w:docPartPr>
        <w:name w:val="1AA5CFD033394F81993AD6BBA3836619"/>
        <w:category>
          <w:name w:val="General"/>
          <w:gallery w:val="placeholder"/>
        </w:category>
        <w:types>
          <w:type w:val="bbPlcHdr"/>
        </w:types>
        <w:behaviors>
          <w:behavior w:val="content"/>
        </w:behaviors>
        <w:guid w:val="{3C857D37-A197-4C2C-91D4-86EC8DC552B9}"/>
      </w:docPartPr>
      <w:docPartBody>
        <w:p w:rsidR="00297B80" w:rsidRDefault="00297B80"/>
      </w:docPartBody>
    </w:docPart>
    <w:docPart>
      <w:docPartPr>
        <w:name w:val="CB6E9278F87B4580A0B83CA1F58CC0C9"/>
        <w:category>
          <w:name w:val="General"/>
          <w:gallery w:val="placeholder"/>
        </w:category>
        <w:types>
          <w:type w:val="bbPlcHdr"/>
        </w:types>
        <w:behaviors>
          <w:behavior w:val="content"/>
        </w:behaviors>
        <w:guid w:val="{F6B6402C-2A4E-4E84-92EC-E3093AABFAAF}"/>
      </w:docPartPr>
      <w:docPartBody>
        <w:p w:rsidR="00297B80" w:rsidRDefault="00297B80"/>
      </w:docPartBody>
    </w:docPart>
    <w:docPart>
      <w:docPartPr>
        <w:name w:val="3B01896277CA41F7B3CBD18E932A0BB6"/>
        <w:category>
          <w:name w:val="General"/>
          <w:gallery w:val="placeholder"/>
        </w:category>
        <w:types>
          <w:type w:val="bbPlcHdr"/>
        </w:types>
        <w:behaviors>
          <w:behavior w:val="content"/>
        </w:behaviors>
        <w:guid w:val="{5D23F15F-AC4D-4EC2-A060-4F864BFA0522}"/>
      </w:docPartPr>
      <w:docPartBody>
        <w:p w:rsidR="00297B80" w:rsidRDefault="00297B80"/>
      </w:docPartBody>
    </w:docPart>
    <w:docPart>
      <w:docPartPr>
        <w:name w:val="5A7319DD4EB943958F9E97FBC4631586"/>
        <w:category>
          <w:name w:val="General"/>
          <w:gallery w:val="placeholder"/>
        </w:category>
        <w:types>
          <w:type w:val="bbPlcHdr"/>
        </w:types>
        <w:behaviors>
          <w:behavior w:val="content"/>
        </w:behaviors>
        <w:guid w:val="{EF1806E7-4D9E-4602-A732-3D5954962A31}"/>
      </w:docPartPr>
      <w:docPartBody>
        <w:p w:rsidR="00297B80" w:rsidRDefault="00297B80"/>
      </w:docPartBody>
    </w:docPart>
    <w:docPart>
      <w:docPartPr>
        <w:name w:val="A426D95171EB4867B1109A1FC2F948E2"/>
        <w:category>
          <w:name w:val="General"/>
          <w:gallery w:val="placeholder"/>
        </w:category>
        <w:types>
          <w:type w:val="bbPlcHdr"/>
        </w:types>
        <w:behaviors>
          <w:behavior w:val="content"/>
        </w:behaviors>
        <w:guid w:val="{9DE0F25C-0E48-424D-9EEC-23E3836E5AF1}"/>
      </w:docPartPr>
      <w:docPartBody>
        <w:p w:rsidR="00297B80" w:rsidRDefault="00297B80"/>
      </w:docPartBody>
    </w:docPart>
    <w:docPart>
      <w:docPartPr>
        <w:name w:val="A576F27B7DDC4F61969D57BAEA345994"/>
        <w:category>
          <w:name w:val="General"/>
          <w:gallery w:val="placeholder"/>
        </w:category>
        <w:types>
          <w:type w:val="bbPlcHdr"/>
        </w:types>
        <w:behaviors>
          <w:behavior w:val="content"/>
        </w:behaviors>
        <w:guid w:val="{77C54771-C1B2-468F-AD2A-61CDC15AD0C7}"/>
      </w:docPartPr>
      <w:docPartBody>
        <w:p w:rsidR="00297B80" w:rsidRDefault="00297B80"/>
      </w:docPartBody>
    </w:docPart>
    <w:docPart>
      <w:docPartPr>
        <w:name w:val="58EB8287D1BC4BE58361F388C1CF8672"/>
        <w:category>
          <w:name w:val="General"/>
          <w:gallery w:val="placeholder"/>
        </w:category>
        <w:types>
          <w:type w:val="bbPlcHdr"/>
        </w:types>
        <w:behaviors>
          <w:behavior w:val="content"/>
        </w:behaviors>
        <w:guid w:val="{8D8521CE-B242-4437-A415-9EE049E3DA4B}"/>
      </w:docPartPr>
      <w:docPartBody>
        <w:p w:rsidR="00297B80" w:rsidRDefault="00297B80"/>
      </w:docPartBody>
    </w:docPart>
    <w:docPart>
      <w:docPartPr>
        <w:name w:val="DD60D292E32B497AAC9694A071CB4D1C"/>
        <w:category>
          <w:name w:val="General"/>
          <w:gallery w:val="placeholder"/>
        </w:category>
        <w:types>
          <w:type w:val="bbPlcHdr"/>
        </w:types>
        <w:behaviors>
          <w:behavior w:val="content"/>
        </w:behaviors>
        <w:guid w:val="{37A24967-064F-40B0-984A-3C8A6FD77489}"/>
      </w:docPartPr>
      <w:docPartBody>
        <w:p w:rsidR="00297B80" w:rsidRDefault="00297B80"/>
      </w:docPartBody>
    </w:docPart>
    <w:docPart>
      <w:docPartPr>
        <w:name w:val="D9C21C7F70FB454CAF31F3F3FAA0971C"/>
        <w:category>
          <w:name w:val="General"/>
          <w:gallery w:val="placeholder"/>
        </w:category>
        <w:types>
          <w:type w:val="bbPlcHdr"/>
        </w:types>
        <w:behaviors>
          <w:behavior w:val="content"/>
        </w:behaviors>
        <w:guid w:val="{67ACE5FF-DBCB-4977-83D9-5777B6A75A29}"/>
      </w:docPartPr>
      <w:docPartBody>
        <w:p w:rsidR="00297B80" w:rsidRDefault="00297B80"/>
      </w:docPartBody>
    </w:docPart>
    <w:docPart>
      <w:docPartPr>
        <w:name w:val="422C4646FB314B9AABBF4F760286C49F"/>
        <w:category>
          <w:name w:val="General"/>
          <w:gallery w:val="placeholder"/>
        </w:category>
        <w:types>
          <w:type w:val="bbPlcHdr"/>
        </w:types>
        <w:behaviors>
          <w:behavior w:val="content"/>
        </w:behaviors>
        <w:guid w:val="{0F896CEC-604D-419F-9285-28B5F9BABCAC}"/>
      </w:docPartPr>
      <w:docPartBody>
        <w:p w:rsidR="00297B80" w:rsidRDefault="00297B80"/>
      </w:docPartBody>
    </w:docPart>
    <w:docPart>
      <w:docPartPr>
        <w:name w:val="D300DF5E2EEC4333BE5FAF774268E03D"/>
        <w:category>
          <w:name w:val="General"/>
          <w:gallery w:val="placeholder"/>
        </w:category>
        <w:types>
          <w:type w:val="bbPlcHdr"/>
        </w:types>
        <w:behaviors>
          <w:behavior w:val="content"/>
        </w:behaviors>
        <w:guid w:val="{35D34E4F-F4CB-4DFF-836A-D99B4ADA59AA}"/>
      </w:docPartPr>
      <w:docPartBody>
        <w:p w:rsidR="00297B80" w:rsidRDefault="00297B80"/>
      </w:docPartBody>
    </w:docPart>
    <w:docPart>
      <w:docPartPr>
        <w:name w:val="61DA7B0B55F949849127FE43AF7E6F8A"/>
        <w:category>
          <w:name w:val="General"/>
          <w:gallery w:val="placeholder"/>
        </w:category>
        <w:types>
          <w:type w:val="bbPlcHdr"/>
        </w:types>
        <w:behaviors>
          <w:behavior w:val="content"/>
        </w:behaviors>
        <w:guid w:val="{141F293B-AFA3-4810-B640-7D60DC322E9C}"/>
      </w:docPartPr>
      <w:docPartBody>
        <w:p w:rsidR="00297B80" w:rsidRDefault="00297B80"/>
      </w:docPartBody>
    </w:docPart>
    <w:docPart>
      <w:docPartPr>
        <w:name w:val="289A7319520F491FAB87357266AFA0FB"/>
        <w:category>
          <w:name w:val="General"/>
          <w:gallery w:val="placeholder"/>
        </w:category>
        <w:types>
          <w:type w:val="bbPlcHdr"/>
        </w:types>
        <w:behaviors>
          <w:behavior w:val="content"/>
        </w:behaviors>
        <w:guid w:val="{C5F69086-FA9E-4BB0-A389-E2BAEA5B9014}"/>
      </w:docPartPr>
      <w:docPartBody>
        <w:p w:rsidR="00297B80" w:rsidRDefault="00297B80"/>
      </w:docPartBody>
    </w:docPart>
    <w:docPart>
      <w:docPartPr>
        <w:name w:val="0AB8DE701B0D4827A0C43488496957FB"/>
        <w:category>
          <w:name w:val="General"/>
          <w:gallery w:val="placeholder"/>
        </w:category>
        <w:types>
          <w:type w:val="bbPlcHdr"/>
        </w:types>
        <w:behaviors>
          <w:behavior w:val="content"/>
        </w:behaviors>
        <w:guid w:val="{203164FE-C59A-4FBF-AE82-3A2C3B53B8B6}"/>
      </w:docPartPr>
      <w:docPartBody>
        <w:p w:rsidR="00297B80" w:rsidRDefault="00297B80"/>
      </w:docPartBody>
    </w:docPart>
    <w:docPart>
      <w:docPartPr>
        <w:name w:val="DE7E973630B145D6B142C25D40697579"/>
        <w:category>
          <w:name w:val="General"/>
          <w:gallery w:val="placeholder"/>
        </w:category>
        <w:types>
          <w:type w:val="bbPlcHdr"/>
        </w:types>
        <w:behaviors>
          <w:behavior w:val="content"/>
        </w:behaviors>
        <w:guid w:val="{537C76E6-D284-4B82-AE41-1F896A141F45}"/>
      </w:docPartPr>
      <w:docPartBody>
        <w:p w:rsidR="00297B80" w:rsidRDefault="00297B80"/>
      </w:docPartBody>
    </w:docPart>
    <w:docPart>
      <w:docPartPr>
        <w:name w:val="14259148AFAA45E1B7903214947F4810"/>
        <w:category>
          <w:name w:val="General"/>
          <w:gallery w:val="placeholder"/>
        </w:category>
        <w:types>
          <w:type w:val="bbPlcHdr"/>
        </w:types>
        <w:behaviors>
          <w:behavior w:val="content"/>
        </w:behaviors>
        <w:guid w:val="{7591CB14-701A-41F9-A3BC-2C832E09C342}"/>
      </w:docPartPr>
      <w:docPartBody>
        <w:p w:rsidR="00297B80" w:rsidRDefault="00297B80"/>
      </w:docPartBody>
    </w:docPart>
    <w:docPart>
      <w:docPartPr>
        <w:name w:val="B7EE4F95727A435C8B63B41E860B9F7D"/>
        <w:category>
          <w:name w:val="General"/>
          <w:gallery w:val="placeholder"/>
        </w:category>
        <w:types>
          <w:type w:val="bbPlcHdr"/>
        </w:types>
        <w:behaviors>
          <w:behavior w:val="content"/>
        </w:behaviors>
        <w:guid w:val="{32CAD472-06C6-4F8B-9B18-568DD5E7E79A}"/>
      </w:docPartPr>
      <w:docPartBody>
        <w:p w:rsidR="00297B80" w:rsidRDefault="00297B80"/>
      </w:docPartBody>
    </w:docPart>
    <w:docPart>
      <w:docPartPr>
        <w:name w:val="FBE230BB9B264E1795587DEF29A885A8"/>
        <w:category>
          <w:name w:val="General"/>
          <w:gallery w:val="placeholder"/>
        </w:category>
        <w:types>
          <w:type w:val="bbPlcHdr"/>
        </w:types>
        <w:behaviors>
          <w:behavior w:val="content"/>
        </w:behaviors>
        <w:guid w:val="{D77B92EB-04F6-45BC-A7CD-F5E302D4CC69}"/>
      </w:docPartPr>
      <w:docPartBody>
        <w:p w:rsidR="00297B80" w:rsidRDefault="00297B80"/>
      </w:docPartBody>
    </w:docPart>
    <w:docPart>
      <w:docPartPr>
        <w:name w:val="104ED02A66944B7BBCE6600006B96A94"/>
        <w:category>
          <w:name w:val="General"/>
          <w:gallery w:val="placeholder"/>
        </w:category>
        <w:types>
          <w:type w:val="bbPlcHdr"/>
        </w:types>
        <w:behaviors>
          <w:behavior w:val="content"/>
        </w:behaviors>
        <w:guid w:val="{25A7829C-FDDF-4CB8-969F-A8B4A81032DC}"/>
      </w:docPartPr>
      <w:docPartBody>
        <w:p w:rsidR="00297B80" w:rsidRDefault="00297B80"/>
      </w:docPartBody>
    </w:docPart>
    <w:docPart>
      <w:docPartPr>
        <w:name w:val="7CDF1A09EAAD4BD5A730615E520B4E23"/>
        <w:category>
          <w:name w:val="General"/>
          <w:gallery w:val="placeholder"/>
        </w:category>
        <w:types>
          <w:type w:val="bbPlcHdr"/>
        </w:types>
        <w:behaviors>
          <w:behavior w:val="content"/>
        </w:behaviors>
        <w:guid w:val="{AB0C250A-41D2-46DD-979A-F574F0A542DD}"/>
      </w:docPartPr>
      <w:docPartBody>
        <w:p w:rsidR="00297B80" w:rsidRDefault="00297B80"/>
      </w:docPartBody>
    </w:docPart>
    <w:docPart>
      <w:docPartPr>
        <w:name w:val="7C879A33989C43FD90C6EDD81CC1819B"/>
        <w:category>
          <w:name w:val="General"/>
          <w:gallery w:val="placeholder"/>
        </w:category>
        <w:types>
          <w:type w:val="bbPlcHdr"/>
        </w:types>
        <w:behaviors>
          <w:behavior w:val="content"/>
        </w:behaviors>
        <w:guid w:val="{E76E02B8-76DD-4B51-8434-1BF4B8078103}"/>
      </w:docPartPr>
      <w:docPartBody>
        <w:p w:rsidR="00297B80" w:rsidRDefault="00297B80"/>
      </w:docPartBody>
    </w:docPart>
    <w:docPart>
      <w:docPartPr>
        <w:name w:val="E45F7506DD4F4DF1A765A649680D5536"/>
        <w:category>
          <w:name w:val="General"/>
          <w:gallery w:val="placeholder"/>
        </w:category>
        <w:types>
          <w:type w:val="bbPlcHdr"/>
        </w:types>
        <w:behaviors>
          <w:behavior w:val="content"/>
        </w:behaviors>
        <w:guid w:val="{40D6C994-E812-4D2A-B2B2-E16A6FA6B7C3}"/>
      </w:docPartPr>
      <w:docPartBody>
        <w:p w:rsidR="00297B80" w:rsidRDefault="00297B80"/>
      </w:docPartBody>
    </w:docPart>
    <w:docPart>
      <w:docPartPr>
        <w:name w:val="BA728BB44D9349F3982FD8F5FA02F138"/>
        <w:category>
          <w:name w:val="General"/>
          <w:gallery w:val="placeholder"/>
        </w:category>
        <w:types>
          <w:type w:val="bbPlcHdr"/>
        </w:types>
        <w:behaviors>
          <w:behavior w:val="content"/>
        </w:behaviors>
        <w:guid w:val="{480D882A-AC75-4E7B-91C5-9E79E8742D30}"/>
      </w:docPartPr>
      <w:docPartBody>
        <w:p w:rsidR="00297B80" w:rsidRDefault="00297B80"/>
      </w:docPartBody>
    </w:docPart>
    <w:docPart>
      <w:docPartPr>
        <w:name w:val="33C1CDBB96264625B9FD09CABC1308B7"/>
        <w:category>
          <w:name w:val="General"/>
          <w:gallery w:val="placeholder"/>
        </w:category>
        <w:types>
          <w:type w:val="bbPlcHdr"/>
        </w:types>
        <w:behaviors>
          <w:behavior w:val="content"/>
        </w:behaviors>
        <w:guid w:val="{A0AFA261-06E8-41AA-9312-CD7F128F96D6}"/>
      </w:docPartPr>
      <w:docPartBody>
        <w:p w:rsidR="00297B80" w:rsidRDefault="00297B80"/>
      </w:docPartBody>
    </w:docPart>
    <w:docPart>
      <w:docPartPr>
        <w:name w:val="D60A459867C0478EBCBDAF96DD47B9E0"/>
        <w:category>
          <w:name w:val="General"/>
          <w:gallery w:val="placeholder"/>
        </w:category>
        <w:types>
          <w:type w:val="bbPlcHdr"/>
        </w:types>
        <w:behaviors>
          <w:behavior w:val="content"/>
        </w:behaviors>
        <w:guid w:val="{F4A3B120-BD71-41E8-B76C-EC990B9972D4}"/>
      </w:docPartPr>
      <w:docPartBody>
        <w:p w:rsidR="00297B80" w:rsidRDefault="00297B80"/>
      </w:docPartBody>
    </w:docPart>
    <w:docPart>
      <w:docPartPr>
        <w:name w:val="5323D711BDDC4DC59F563512CE9E4952"/>
        <w:category>
          <w:name w:val="General"/>
          <w:gallery w:val="placeholder"/>
        </w:category>
        <w:types>
          <w:type w:val="bbPlcHdr"/>
        </w:types>
        <w:behaviors>
          <w:behavior w:val="content"/>
        </w:behaviors>
        <w:guid w:val="{78574FD5-2973-4B6F-A16E-3C4929DDDE8E}"/>
      </w:docPartPr>
      <w:docPartBody>
        <w:p w:rsidR="00297B80" w:rsidRDefault="00297B80"/>
      </w:docPartBody>
    </w:docPart>
    <w:docPart>
      <w:docPartPr>
        <w:name w:val="972B7893991B41ED9E7BB075C4F42ED4"/>
        <w:category>
          <w:name w:val="General"/>
          <w:gallery w:val="placeholder"/>
        </w:category>
        <w:types>
          <w:type w:val="bbPlcHdr"/>
        </w:types>
        <w:behaviors>
          <w:behavior w:val="content"/>
        </w:behaviors>
        <w:guid w:val="{A919B79D-7B03-4A6B-AB16-0224D2DA1909}"/>
      </w:docPartPr>
      <w:docPartBody>
        <w:p w:rsidR="00297B80" w:rsidRDefault="00297B80"/>
      </w:docPartBody>
    </w:docPart>
    <w:docPart>
      <w:docPartPr>
        <w:name w:val="083D7CC65101439BA12E0050CE420F3A"/>
        <w:category>
          <w:name w:val="General"/>
          <w:gallery w:val="placeholder"/>
        </w:category>
        <w:types>
          <w:type w:val="bbPlcHdr"/>
        </w:types>
        <w:behaviors>
          <w:behavior w:val="content"/>
        </w:behaviors>
        <w:guid w:val="{23F2DAB6-8C81-44D3-94C8-AAA077785D23}"/>
      </w:docPartPr>
      <w:docPartBody>
        <w:p w:rsidR="00297B80" w:rsidRDefault="00297B80"/>
      </w:docPartBody>
    </w:docPart>
    <w:docPart>
      <w:docPartPr>
        <w:name w:val="4D81C639ACCD4711BFCB6F5229DFFE13"/>
        <w:category>
          <w:name w:val="General"/>
          <w:gallery w:val="placeholder"/>
        </w:category>
        <w:types>
          <w:type w:val="bbPlcHdr"/>
        </w:types>
        <w:behaviors>
          <w:behavior w:val="content"/>
        </w:behaviors>
        <w:guid w:val="{D5338F1D-BD8E-4187-94B2-81C2FC0C0712}"/>
      </w:docPartPr>
      <w:docPartBody>
        <w:p w:rsidR="00297B80" w:rsidRDefault="00297B80"/>
      </w:docPartBody>
    </w:docPart>
    <w:docPart>
      <w:docPartPr>
        <w:name w:val="C31C74097EA14EE9AD8E0FB3B67FC3BC"/>
        <w:category>
          <w:name w:val="General"/>
          <w:gallery w:val="placeholder"/>
        </w:category>
        <w:types>
          <w:type w:val="bbPlcHdr"/>
        </w:types>
        <w:behaviors>
          <w:behavior w:val="content"/>
        </w:behaviors>
        <w:guid w:val="{6B1E0547-A88B-4BB6-AC8C-3829629A69C3}"/>
      </w:docPartPr>
      <w:docPartBody>
        <w:p w:rsidR="00297B80" w:rsidRDefault="00297B80"/>
      </w:docPartBody>
    </w:docPart>
    <w:docPart>
      <w:docPartPr>
        <w:name w:val="E6367DE8A5094F8D9FA78400DFC3089A"/>
        <w:category>
          <w:name w:val="General"/>
          <w:gallery w:val="placeholder"/>
        </w:category>
        <w:types>
          <w:type w:val="bbPlcHdr"/>
        </w:types>
        <w:behaviors>
          <w:behavior w:val="content"/>
        </w:behaviors>
        <w:guid w:val="{B070449E-C179-4EF8-BCB2-B01207DBC513}"/>
      </w:docPartPr>
      <w:docPartBody>
        <w:p w:rsidR="00297B80" w:rsidRDefault="00297B80"/>
      </w:docPartBody>
    </w:docPart>
    <w:docPart>
      <w:docPartPr>
        <w:name w:val="84293425977C4B2CA9FB0F84C19F2A5A"/>
        <w:category>
          <w:name w:val="General"/>
          <w:gallery w:val="placeholder"/>
        </w:category>
        <w:types>
          <w:type w:val="bbPlcHdr"/>
        </w:types>
        <w:behaviors>
          <w:behavior w:val="content"/>
        </w:behaviors>
        <w:guid w:val="{CCE8024B-50A6-4EC6-8FBF-C31667280A6C}"/>
      </w:docPartPr>
      <w:docPartBody>
        <w:p w:rsidR="00297B80" w:rsidRDefault="00297B80"/>
      </w:docPartBody>
    </w:docPart>
    <w:docPart>
      <w:docPartPr>
        <w:name w:val="EE07CB1A70194428BE877E545EB48D19"/>
        <w:category>
          <w:name w:val="General"/>
          <w:gallery w:val="placeholder"/>
        </w:category>
        <w:types>
          <w:type w:val="bbPlcHdr"/>
        </w:types>
        <w:behaviors>
          <w:behavior w:val="content"/>
        </w:behaviors>
        <w:guid w:val="{60400B65-84AA-423F-B30E-71431BC64428}"/>
      </w:docPartPr>
      <w:docPartBody>
        <w:p w:rsidR="00297B80" w:rsidRDefault="00297B80"/>
      </w:docPartBody>
    </w:docPart>
    <w:docPart>
      <w:docPartPr>
        <w:name w:val="5A9754DD513A48B49373903509747D53"/>
        <w:category>
          <w:name w:val="General"/>
          <w:gallery w:val="placeholder"/>
        </w:category>
        <w:types>
          <w:type w:val="bbPlcHdr"/>
        </w:types>
        <w:behaviors>
          <w:behavior w:val="content"/>
        </w:behaviors>
        <w:guid w:val="{F5BCB6D4-E5BA-4B6E-835C-4641B62387CD}"/>
      </w:docPartPr>
      <w:docPartBody>
        <w:p w:rsidR="00297B80" w:rsidRDefault="00297B80"/>
      </w:docPartBody>
    </w:docPart>
    <w:docPart>
      <w:docPartPr>
        <w:name w:val="B0E8915D478E491B895F6520115DECDA"/>
        <w:category>
          <w:name w:val="General"/>
          <w:gallery w:val="placeholder"/>
        </w:category>
        <w:types>
          <w:type w:val="bbPlcHdr"/>
        </w:types>
        <w:behaviors>
          <w:behavior w:val="content"/>
        </w:behaviors>
        <w:guid w:val="{89ADBCD6-02B8-409E-806C-1A470BE280E9}"/>
      </w:docPartPr>
      <w:docPartBody>
        <w:p w:rsidR="00297B80" w:rsidRDefault="00297B80"/>
      </w:docPartBody>
    </w:docPart>
    <w:docPart>
      <w:docPartPr>
        <w:name w:val="E9BD5CF2308B4530990166B45408089C"/>
        <w:category>
          <w:name w:val="General"/>
          <w:gallery w:val="placeholder"/>
        </w:category>
        <w:types>
          <w:type w:val="bbPlcHdr"/>
        </w:types>
        <w:behaviors>
          <w:behavior w:val="content"/>
        </w:behaviors>
        <w:guid w:val="{B357E662-24A8-4AE8-A353-E7E7F3643DF3}"/>
      </w:docPartPr>
      <w:docPartBody>
        <w:p w:rsidR="00297B80" w:rsidRDefault="00297B80"/>
      </w:docPartBody>
    </w:docPart>
    <w:docPart>
      <w:docPartPr>
        <w:name w:val="1460021F43FC4CC0ABC8B2F5BA3E6AA7"/>
        <w:category>
          <w:name w:val="General"/>
          <w:gallery w:val="placeholder"/>
        </w:category>
        <w:types>
          <w:type w:val="bbPlcHdr"/>
        </w:types>
        <w:behaviors>
          <w:behavior w:val="content"/>
        </w:behaviors>
        <w:guid w:val="{7983DF16-13D6-4791-BBC0-0C5AF2A33345}"/>
      </w:docPartPr>
      <w:docPartBody>
        <w:p w:rsidR="00297B80" w:rsidRDefault="00297B80"/>
      </w:docPartBody>
    </w:docPart>
    <w:docPart>
      <w:docPartPr>
        <w:name w:val="5BE91A0089224A9A97E8BB630693E968"/>
        <w:category>
          <w:name w:val="General"/>
          <w:gallery w:val="placeholder"/>
        </w:category>
        <w:types>
          <w:type w:val="bbPlcHdr"/>
        </w:types>
        <w:behaviors>
          <w:behavior w:val="content"/>
        </w:behaviors>
        <w:guid w:val="{A59B2E08-7D87-4747-A781-0ACB74CE2485}"/>
      </w:docPartPr>
      <w:docPartBody>
        <w:p w:rsidR="00297B80" w:rsidRDefault="00297B80"/>
      </w:docPartBody>
    </w:docPart>
    <w:docPart>
      <w:docPartPr>
        <w:name w:val="F968ED92DB804EF88E502B7A050CBE29"/>
        <w:category>
          <w:name w:val="General"/>
          <w:gallery w:val="placeholder"/>
        </w:category>
        <w:types>
          <w:type w:val="bbPlcHdr"/>
        </w:types>
        <w:behaviors>
          <w:behavior w:val="content"/>
        </w:behaviors>
        <w:guid w:val="{BCCA4503-96A8-4936-9B64-B6CCEDC46911}"/>
      </w:docPartPr>
      <w:docPartBody>
        <w:p w:rsidR="00297B80" w:rsidRDefault="00297B80"/>
      </w:docPartBody>
    </w:docPart>
    <w:docPart>
      <w:docPartPr>
        <w:name w:val="F158B1E5E551492388BAE27B3AC3B30D"/>
        <w:category>
          <w:name w:val="General"/>
          <w:gallery w:val="placeholder"/>
        </w:category>
        <w:types>
          <w:type w:val="bbPlcHdr"/>
        </w:types>
        <w:behaviors>
          <w:behavior w:val="content"/>
        </w:behaviors>
        <w:guid w:val="{D8FCD836-05C2-4A30-8515-834C5E9E9F34}"/>
      </w:docPartPr>
      <w:docPartBody>
        <w:p w:rsidR="00297B80" w:rsidRDefault="00297B80"/>
      </w:docPartBody>
    </w:docPart>
    <w:docPart>
      <w:docPartPr>
        <w:name w:val="12B06124A5C54848B0C6E5984570D234"/>
        <w:category>
          <w:name w:val="General"/>
          <w:gallery w:val="placeholder"/>
        </w:category>
        <w:types>
          <w:type w:val="bbPlcHdr"/>
        </w:types>
        <w:behaviors>
          <w:behavior w:val="content"/>
        </w:behaviors>
        <w:guid w:val="{AA8472E7-A91E-4470-84AC-7D6EFCCF6118}"/>
      </w:docPartPr>
      <w:docPartBody>
        <w:p w:rsidR="00297B80" w:rsidRDefault="00297B80"/>
      </w:docPartBody>
    </w:docPart>
    <w:docPart>
      <w:docPartPr>
        <w:name w:val="BF3F4123B01A4A8FB144EA58474F368A"/>
        <w:category>
          <w:name w:val="General"/>
          <w:gallery w:val="placeholder"/>
        </w:category>
        <w:types>
          <w:type w:val="bbPlcHdr"/>
        </w:types>
        <w:behaviors>
          <w:behavior w:val="content"/>
        </w:behaviors>
        <w:guid w:val="{5F09803C-31F0-48A4-BB8C-081D3BEF81F3}"/>
      </w:docPartPr>
      <w:docPartBody>
        <w:p w:rsidR="00297B80" w:rsidRDefault="00297B80"/>
      </w:docPartBody>
    </w:docPart>
    <w:docPart>
      <w:docPartPr>
        <w:name w:val="FAED96ACD2464602BD940BE11B8D04ED"/>
        <w:category>
          <w:name w:val="General"/>
          <w:gallery w:val="placeholder"/>
        </w:category>
        <w:types>
          <w:type w:val="bbPlcHdr"/>
        </w:types>
        <w:behaviors>
          <w:behavior w:val="content"/>
        </w:behaviors>
        <w:guid w:val="{014A45B4-0E05-4ABE-8896-93259EEF95A4}"/>
      </w:docPartPr>
      <w:docPartBody>
        <w:p w:rsidR="00297B80" w:rsidRDefault="00297B80"/>
      </w:docPartBody>
    </w:docPart>
    <w:docPart>
      <w:docPartPr>
        <w:name w:val="D6F15D317EFC44188561610958D5BAF3"/>
        <w:category>
          <w:name w:val="General"/>
          <w:gallery w:val="placeholder"/>
        </w:category>
        <w:types>
          <w:type w:val="bbPlcHdr"/>
        </w:types>
        <w:behaviors>
          <w:behavior w:val="content"/>
        </w:behaviors>
        <w:guid w:val="{719A9384-3711-4F83-8FBE-0F06D0AC59FB}"/>
      </w:docPartPr>
      <w:docPartBody>
        <w:p w:rsidR="00297B80" w:rsidRDefault="00297B80"/>
      </w:docPartBody>
    </w:docPart>
    <w:docPart>
      <w:docPartPr>
        <w:name w:val="92E741CF5C604629ACAA24FE4CDE14B3"/>
        <w:category>
          <w:name w:val="General"/>
          <w:gallery w:val="placeholder"/>
        </w:category>
        <w:types>
          <w:type w:val="bbPlcHdr"/>
        </w:types>
        <w:behaviors>
          <w:behavior w:val="content"/>
        </w:behaviors>
        <w:guid w:val="{B61B5F89-4CFF-4BF8-A1C1-254B8CB4E750}"/>
      </w:docPartPr>
      <w:docPartBody>
        <w:p w:rsidR="00297B80" w:rsidRDefault="00297B80"/>
      </w:docPartBody>
    </w:docPart>
    <w:docPart>
      <w:docPartPr>
        <w:name w:val="6E283D3F2A3F42BFA3980781FDCE02BC"/>
        <w:category>
          <w:name w:val="General"/>
          <w:gallery w:val="placeholder"/>
        </w:category>
        <w:types>
          <w:type w:val="bbPlcHdr"/>
        </w:types>
        <w:behaviors>
          <w:behavior w:val="content"/>
        </w:behaviors>
        <w:guid w:val="{A2CAFCD3-364F-4D97-9DDB-E1EEE2E0E08B}"/>
      </w:docPartPr>
      <w:docPartBody>
        <w:p w:rsidR="00297B80" w:rsidRDefault="00297B80"/>
      </w:docPartBody>
    </w:docPart>
    <w:docPart>
      <w:docPartPr>
        <w:name w:val="89CF1E98D7E1448FAF8E24D4B829D35B"/>
        <w:category>
          <w:name w:val="General"/>
          <w:gallery w:val="placeholder"/>
        </w:category>
        <w:types>
          <w:type w:val="bbPlcHdr"/>
        </w:types>
        <w:behaviors>
          <w:behavior w:val="content"/>
        </w:behaviors>
        <w:guid w:val="{308CC202-1AAE-42A9-B07C-0DA0CFAED385}"/>
      </w:docPartPr>
      <w:docPartBody>
        <w:p w:rsidR="00297B80" w:rsidRDefault="00297B80"/>
      </w:docPartBody>
    </w:docPart>
    <w:docPart>
      <w:docPartPr>
        <w:name w:val="1241AA4DFC70416F831150CCF593B418"/>
        <w:category>
          <w:name w:val="General"/>
          <w:gallery w:val="placeholder"/>
        </w:category>
        <w:types>
          <w:type w:val="bbPlcHdr"/>
        </w:types>
        <w:behaviors>
          <w:behavior w:val="content"/>
        </w:behaviors>
        <w:guid w:val="{07DCA57A-5058-4E05-8892-4779EADA182D}"/>
      </w:docPartPr>
      <w:docPartBody>
        <w:p w:rsidR="00297B80" w:rsidRDefault="00297B80"/>
      </w:docPartBody>
    </w:docPart>
    <w:docPart>
      <w:docPartPr>
        <w:name w:val="0CC95BB1D924477FB4F6539BBAA5C6A9"/>
        <w:category>
          <w:name w:val="General"/>
          <w:gallery w:val="placeholder"/>
        </w:category>
        <w:types>
          <w:type w:val="bbPlcHdr"/>
        </w:types>
        <w:behaviors>
          <w:behavior w:val="content"/>
        </w:behaviors>
        <w:guid w:val="{7C65B7A6-B13C-418A-805F-EE152CF1EAA4}"/>
      </w:docPartPr>
      <w:docPartBody>
        <w:p w:rsidR="00297B80" w:rsidRDefault="00297B80"/>
      </w:docPartBody>
    </w:docPart>
    <w:docPart>
      <w:docPartPr>
        <w:name w:val="7506B896280C4B70B6A2ED2B676D99AD"/>
        <w:category>
          <w:name w:val="General"/>
          <w:gallery w:val="placeholder"/>
        </w:category>
        <w:types>
          <w:type w:val="bbPlcHdr"/>
        </w:types>
        <w:behaviors>
          <w:behavior w:val="content"/>
        </w:behaviors>
        <w:guid w:val="{000C849A-28FD-438A-9F36-93DA7EC6348F}"/>
      </w:docPartPr>
      <w:docPartBody>
        <w:p w:rsidR="00297B80" w:rsidRDefault="00297B80"/>
      </w:docPartBody>
    </w:docPart>
    <w:docPart>
      <w:docPartPr>
        <w:name w:val="5EA85C4EAF084510BF12FB5F6144B1BB"/>
        <w:category>
          <w:name w:val="General"/>
          <w:gallery w:val="placeholder"/>
        </w:category>
        <w:types>
          <w:type w:val="bbPlcHdr"/>
        </w:types>
        <w:behaviors>
          <w:behavior w:val="content"/>
        </w:behaviors>
        <w:guid w:val="{ED5F727E-0F7F-49CF-9BCB-7FA3D6724491}"/>
      </w:docPartPr>
      <w:docPartBody>
        <w:p w:rsidR="00297B80" w:rsidRDefault="00297B80"/>
      </w:docPartBody>
    </w:docPart>
    <w:docPart>
      <w:docPartPr>
        <w:name w:val="51C3E22AA7994237B8E3DFA678921C26"/>
        <w:category>
          <w:name w:val="General"/>
          <w:gallery w:val="placeholder"/>
        </w:category>
        <w:types>
          <w:type w:val="bbPlcHdr"/>
        </w:types>
        <w:behaviors>
          <w:behavior w:val="content"/>
        </w:behaviors>
        <w:guid w:val="{CF439485-8F41-478E-A2C8-636CDD93EC43}"/>
      </w:docPartPr>
      <w:docPartBody>
        <w:p w:rsidR="00297B80" w:rsidRDefault="00297B80"/>
      </w:docPartBody>
    </w:docPart>
    <w:docPart>
      <w:docPartPr>
        <w:name w:val="EDB3427ED75440A49EEB75296481812D"/>
        <w:category>
          <w:name w:val="General"/>
          <w:gallery w:val="placeholder"/>
        </w:category>
        <w:types>
          <w:type w:val="bbPlcHdr"/>
        </w:types>
        <w:behaviors>
          <w:behavior w:val="content"/>
        </w:behaviors>
        <w:guid w:val="{00545EB6-1649-4E55-AAFA-3549BE2D4E7B}"/>
      </w:docPartPr>
      <w:docPartBody>
        <w:p w:rsidR="00297B80" w:rsidRDefault="00297B80"/>
      </w:docPartBody>
    </w:docPart>
    <w:docPart>
      <w:docPartPr>
        <w:name w:val="87BF70496F784B85B2631EB3BEC7A9EB"/>
        <w:category>
          <w:name w:val="General"/>
          <w:gallery w:val="placeholder"/>
        </w:category>
        <w:types>
          <w:type w:val="bbPlcHdr"/>
        </w:types>
        <w:behaviors>
          <w:behavior w:val="content"/>
        </w:behaviors>
        <w:guid w:val="{D18FC3A2-DB48-4454-A61B-C69A2B4815D7}"/>
      </w:docPartPr>
      <w:docPartBody>
        <w:p w:rsidR="00297B80" w:rsidRDefault="00297B80"/>
      </w:docPartBody>
    </w:docPart>
    <w:docPart>
      <w:docPartPr>
        <w:name w:val="E86A784121F44739B8A4855043FEA00F"/>
        <w:category>
          <w:name w:val="General"/>
          <w:gallery w:val="placeholder"/>
        </w:category>
        <w:types>
          <w:type w:val="bbPlcHdr"/>
        </w:types>
        <w:behaviors>
          <w:behavior w:val="content"/>
        </w:behaviors>
        <w:guid w:val="{5D939E8B-1C55-44D7-A220-3049EE8F8E9F}"/>
      </w:docPartPr>
      <w:docPartBody>
        <w:p w:rsidR="00297B80" w:rsidRDefault="00297B80"/>
      </w:docPartBody>
    </w:docPart>
    <w:docPart>
      <w:docPartPr>
        <w:name w:val="3DA1BFE8AA02485B84190F9D46CBD3EF"/>
        <w:category>
          <w:name w:val="General"/>
          <w:gallery w:val="placeholder"/>
        </w:category>
        <w:types>
          <w:type w:val="bbPlcHdr"/>
        </w:types>
        <w:behaviors>
          <w:behavior w:val="content"/>
        </w:behaviors>
        <w:guid w:val="{923806C0-3314-4101-BA14-A5BFBBD02EE7}"/>
      </w:docPartPr>
      <w:docPartBody>
        <w:p w:rsidR="00297B80" w:rsidRDefault="00297B80"/>
      </w:docPartBody>
    </w:docPart>
    <w:docPart>
      <w:docPartPr>
        <w:name w:val="76278EA42E504C46858238C0C6015861"/>
        <w:category>
          <w:name w:val="General"/>
          <w:gallery w:val="placeholder"/>
        </w:category>
        <w:types>
          <w:type w:val="bbPlcHdr"/>
        </w:types>
        <w:behaviors>
          <w:behavior w:val="content"/>
        </w:behaviors>
        <w:guid w:val="{54BE4BED-C7E4-4B61-B91F-E1938945DF2A}"/>
      </w:docPartPr>
      <w:docPartBody>
        <w:p w:rsidR="00297B80" w:rsidRDefault="00297B80"/>
      </w:docPartBody>
    </w:docPart>
    <w:docPart>
      <w:docPartPr>
        <w:name w:val="03637ADCDE3641E9B2A344A33F135415"/>
        <w:category>
          <w:name w:val="General"/>
          <w:gallery w:val="placeholder"/>
        </w:category>
        <w:types>
          <w:type w:val="bbPlcHdr"/>
        </w:types>
        <w:behaviors>
          <w:behavior w:val="content"/>
        </w:behaviors>
        <w:guid w:val="{DC946ABC-88D6-46EA-9569-20474C7F8386}"/>
      </w:docPartPr>
      <w:docPartBody>
        <w:p w:rsidR="00297B80" w:rsidRDefault="00297B80"/>
      </w:docPartBody>
    </w:docPart>
    <w:docPart>
      <w:docPartPr>
        <w:name w:val="C259A6BC8B0F4D3698DF00572349C526"/>
        <w:category>
          <w:name w:val="General"/>
          <w:gallery w:val="placeholder"/>
        </w:category>
        <w:types>
          <w:type w:val="bbPlcHdr"/>
        </w:types>
        <w:behaviors>
          <w:behavior w:val="content"/>
        </w:behaviors>
        <w:guid w:val="{2CE5E0F8-650F-46F0-BF5D-C7F5EB55B8B2}"/>
      </w:docPartPr>
      <w:docPartBody>
        <w:p w:rsidR="00297B80" w:rsidRDefault="00297B80"/>
      </w:docPartBody>
    </w:docPart>
    <w:docPart>
      <w:docPartPr>
        <w:name w:val="73ED4583404A4B429EBE39C3167413C8"/>
        <w:category>
          <w:name w:val="General"/>
          <w:gallery w:val="placeholder"/>
        </w:category>
        <w:types>
          <w:type w:val="bbPlcHdr"/>
        </w:types>
        <w:behaviors>
          <w:behavior w:val="content"/>
        </w:behaviors>
        <w:guid w:val="{46B74084-D253-422B-854A-28996125CB3B}"/>
      </w:docPartPr>
      <w:docPartBody>
        <w:p w:rsidR="00297B80" w:rsidRDefault="00297B80"/>
      </w:docPartBody>
    </w:docPart>
    <w:docPart>
      <w:docPartPr>
        <w:name w:val="364826D8B2D3468ABC86431C5A341D03"/>
        <w:category>
          <w:name w:val="General"/>
          <w:gallery w:val="placeholder"/>
        </w:category>
        <w:types>
          <w:type w:val="bbPlcHdr"/>
        </w:types>
        <w:behaviors>
          <w:behavior w:val="content"/>
        </w:behaviors>
        <w:guid w:val="{9A832437-9F57-476E-BAA7-4A1466357A8D}"/>
      </w:docPartPr>
      <w:docPartBody>
        <w:p w:rsidR="00297B80" w:rsidRDefault="00297B80"/>
      </w:docPartBody>
    </w:docPart>
    <w:docPart>
      <w:docPartPr>
        <w:name w:val="2810E55DEC6D4629B9EF923760E09AD4"/>
        <w:category>
          <w:name w:val="General"/>
          <w:gallery w:val="placeholder"/>
        </w:category>
        <w:types>
          <w:type w:val="bbPlcHdr"/>
        </w:types>
        <w:behaviors>
          <w:behavior w:val="content"/>
        </w:behaviors>
        <w:guid w:val="{2EB46A14-8B46-4965-AA39-7AF400DABD00}"/>
      </w:docPartPr>
      <w:docPartBody>
        <w:p w:rsidR="00297B80" w:rsidRDefault="00297B80"/>
      </w:docPartBody>
    </w:docPart>
    <w:docPart>
      <w:docPartPr>
        <w:name w:val="FE7BB3DFC3F14106BA308F1D57964998"/>
        <w:category>
          <w:name w:val="General"/>
          <w:gallery w:val="placeholder"/>
        </w:category>
        <w:types>
          <w:type w:val="bbPlcHdr"/>
        </w:types>
        <w:behaviors>
          <w:behavior w:val="content"/>
        </w:behaviors>
        <w:guid w:val="{EF79098F-6EAE-4CF3-9F6F-C4258369412C}"/>
      </w:docPartPr>
      <w:docPartBody>
        <w:p w:rsidR="00297B80" w:rsidRDefault="00297B80"/>
      </w:docPartBody>
    </w:docPart>
    <w:docPart>
      <w:docPartPr>
        <w:name w:val="D6242BCC276B4146967C0EC09E2C95B1"/>
        <w:category>
          <w:name w:val="General"/>
          <w:gallery w:val="placeholder"/>
        </w:category>
        <w:types>
          <w:type w:val="bbPlcHdr"/>
        </w:types>
        <w:behaviors>
          <w:behavior w:val="content"/>
        </w:behaviors>
        <w:guid w:val="{357019FD-279A-47F2-A536-413638554316}"/>
      </w:docPartPr>
      <w:docPartBody>
        <w:p w:rsidR="00297B80" w:rsidRDefault="00297B80"/>
      </w:docPartBody>
    </w:docPart>
    <w:docPart>
      <w:docPartPr>
        <w:name w:val="A58498F69989445BA13291CE0E6379AB"/>
        <w:category>
          <w:name w:val="General"/>
          <w:gallery w:val="placeholder"/>
        </w:category>
        <w:types>
          <w:type w:val="bbPlcHdr"/>
        </w:types>
        <w:behaviors>
          <w:behavior w:val="content"/>
        </w:behaviors>
        <w:guid w:val="{89C02D35-7A1F-457A-86CE-2CBB12AC4257}"/>
      </w:docPartPr>
      <w:docPartBody>
        <w:p w:rsidR="00297B80" w:rsidRDefault="00297B80"/>
      </w:docPartBody>
    </w:docPart>
    <w:docPart>
      <w:docPartPr>
        <w:name w:val="15DD8E6AA7394D288CB2D6D33FD20B9B"/>
        <w:category>
          <w:name w:val="General"/>
          <w:gallery w:val="placeholder"/>
        </w:category>
        <w:types>
          <w:type w:val="bbPlcHdr"/>
        </w:types>
        <w:behaviors>
          <w:behavior w:val="content"/>
        </w:behaviors>
        <w:guid w:val="{089492D2-C038-4E43-8D7D-E37B6B8CF6F5}"/>
      </w:docPartPr>
      <w:docPartBody>
        <w:p w:rsidR="00297B80" w:rsidRDefault="00297B80"/>
      </w:docPartBody>
    </w:docPart>
    <w:docPart>
      <w:docPartPr>
        <w:name w:val="844309C34D014B528336697A12E458F6"/>
        <w:category>
          <w:name w:val="General"/>
          <w:gallery w:val="placeholder"/>
        </w:category>
        <w:types>
          <w:type w:val="bbPlcHdr"/>
        </w:types>
        <w:behaviors>
          <w:behavior w:val="content"/>
        </w:behaviors>
        <w:guid w:val="{C27EC6FF-0AFE-4C6E-A498-D355B8FBB313}"/>
      </w:docPartPr>
      <w:docPartBody>
        <w:p w:rsidR="00297B80" w:rsidRDefault="00297B80"/>
      </w:docPartBody>
    </w:docPart>
    <w:docPart>
      <w:docPartPr>
        <w:name w:val="984F8A1A09E746CD883787CD9F27041A"/>
        <w:category>
          <w:name w:val="General"/>
          <w:gallery w:val="placeholder"/>
        </w:category>
        <w:types>
          <w:type w:val="bbPlcHdr"/>
        </w:types>
        <w:behaviors>
          <w:behavior w:val="content"/>
        </w:behaviors>
        <w:guid w:val="{6C1E1A1D-1656-47E1-BA27-3CC68985B444}"/>
      </w:docPartPr>
      <w:docPartBody>
        <w:p w:rsidR="00297B80" w:rsidRDefault="00297B80"/>
      </w:docPartBody>
    </w:docPart>
    <w:docPart>
      <w:docPartPr>
        <w:name w:val="C1A70EE92CF2488B9DA4C1E72B7856FD"/>
        <w:category>
          <w:name w:val="General"/>
          <w:gallery w:val="placeholder"/>
        </w:category>
        <w:types>
          <w:type w:val="bbPlcHdr"/>
        </w:types>
        <w:behaviors>
          <w:behavior w:val="content"/>
        </w:behaviors>
        <w:guid w:val="{65B918C5-775D-4D41-8B05-53919FA51F21}"/>
      </w:docPartPr>
      <w:docPartBody>
        <w:p w:rsidR="00297B80" w:rsidRDefault="00297B80"/>
      </w:docPartBody>
    </w:docPart>
    <w:docPart>
      <w:docPartPr>
        <w:name w:val="8F6499E49FD14235888695F814DF0C4C"/>
        <w:category>
          <w:name w:val="General"/>
          <w:gallery w:val="placeholder"/>
        </w:category>
        <w:types>
          <w:type w:val="bbPlcHdr"/>
        </w:types>
        <w:behaviors>
          <w:behavior w:val="content"/>
        </w:behaviors>
        <w:guid w:val="{51DDD3DF-8AB3-46AA-98FF-3177F8172B2A}"/>
      </w:docPartPr>
      <w:docPartBody>
        <w:p w:rsidR="00297B80" w:rsidRDefault="00297B80"/>
      </w:docPartBody>
    </w:docPart>
    <w:docPart>
      <w:docPartPr>
        <w:name w:val="6A77ABC2178048F2AE66509A19931FCC"/>
        <w:category>
          <w:name w:val="General"/>
          <w:gallery w:val="placeholder"/>
        </w:category>
        <w:types>
          <w:type w:val="bbPlcHdr"/>
        </w:types>
        <w:behaviors>
          <w:behavior w:val="content"/>
        </w:behaviors>
        <w:guid w:val="{B6943003-33B3-463A-8AA2-BF97B0B786BD}"/>
      </w:docPartPr>
      <w:docPartBody>
        <w:p w:rsidR="00297B80" w:rsidRDefault="00297B80"/>
      </w:docPartBody>
    </w:docPart>
    <w:docPart>
      <w:docPartPr>
        <w:name w:val="FF9F104097204F9A8AB23B56F1900E3A"/>
        <w:category>
          <w:name w:val="General"/>
          <w:gallery w:val="placeholder"/>
        </w:category>
        <w:types>
          <w:type w:val="bbPlcHdr"/>
        </w:types>
        <w:behaviors>
          <w:behavior w:val="content"/>
        </w:behaviors>
        <w:guid w:val="{D2CAFAA9-C21B-4E64-B817-5088886EB0BC}"/>
      </w:docPartPr>
      <w:docPartBody>
        <w:p w:rsidR="00297B80" w:rsidRDefault="00297B80"/>
      </w:docPartBody>
    </w:docPart>
    <w:docPart>
      <w:docPartPr>
        <w:name w:val="2D07444419D84E8CAFE40394D1F08602"/>
        <w:category>
          <w:name w:val="General"/>
          <w:gallery w:val="placeholder"/>
        </w:category>
        <w:types>
          <w:type w:val="bbPlcHdr"/>
        </w:types>
        <w:behaviors>
          <w:behavior w:val="content"/>
        </w:behaviors>
        <w:guid w:val="{148C2356-E9BD-41E9-859F-968B9B994C61}"/>
      </w:docPartPr>
      <w:docPartBody>
        <w:p w:rsidR="00297B80" w:rsidRDefault="00297B80"/>
      </w:docPartBody>
    </w:docPart>
    <w:docPart>
      <w:docPartPr>
        <w:name w:val="3AD6CC3B73BA406D8408B3E5120B451A"/>
        <w:category>
          <w:name w:val="General"/>
          <w:gallery w:val="placeholder"/>
        </w:category>
        <w:types>
          <w:type w:val="bbPlcHdr"/>
        </w:types>
        <w:behaviors>
          <w:behavior w:val="content"/>
        </w:behaviors>
        <w:guid w:val="{B56D9FA8-D1FE-4720-91A1-5729C943F850}"/>
      </w:docPartPr>
      <w:docPartBody>
        <w:p w:rsidR="00297B80" w:rsidRDefault="00297B80"/>
      </w:docPartBody>
    </w:docPart>
    <w:docPart>
      <w:docPartPr>
        <w:name w:val="DA6B2C49C4AA4FDBB11243D2F7B97628"/>
        <w:category>
          <w:name w:val="General"/>
          <w:gallery w:val="placeholder"/>
        </w:category>
        <w:types>
          <w:type w:val="bbPlcHdr"/>
        </w:types>
        <w:behaviors>
          <w:behavior w:val="content"/>
        </w:behaviors>
        <w:guid w:val="{CC99AB2A-8A60-45B1-83E1-2020C1AF8B61}"/>
      </w:docPartPr>
      <w:docPartBody>
        <w:p w:rsidR="00297B80" w:rsidRDefault="00297B80"/>
      </w:docPartBody>
    </w:docPart>
    <w:docPart>
      <w:docPartPr>
        <w:name w:val="3353E43B756547748324924BD391682D"/>
        <w:category>
          <w:name w:val="General"/>
          <w:gallery w:val="placeholder"/>
        </w:category>
        <w:types>
          <w:type w:val="bbPlcHdr"/>
        </w:types>
        <w:behaviors>
          <w:behavior w:val="content"/>
        </w:behaviors>
        <w:guid w:val="{C2B1EAB7-E95A-4F7C-8408-DA529770FD4F}"/>
      </w:docPartPr>
      <w:docPartBody>
        <w:p w:rsidR="00297B80" w:rsidRDefault="00297B80"/>
      </w:docPartBody>
    </w:docPart>
    <w:docPart>
      <w:docPartPr>
        <w:name w:val="2FC0C5B5C0AE4BA99D4CBE366CEE0AC7"/>
        <w:category>
          <w:name w:val="General"/>
          <w:gallery w:val="placeholder"/>
        </w:category>
        <w:types>
          <w:type w:val="bbPlcHdr"/>
        </w:types>
        <w:behaviors>
          <w:behavior w:val="content"/>
        </w:behaviors>
        <w:guid w:val="{0E42515A-AC6C-4086-ABF8-3B68B000450B}"/>
      </w:docPartPr>
      <w:docPartBody>
        <w:p w:rsidR="00297B80" w:rsidRDefault="00297B80"/>
      </w:docPartBody>
    </w:docPart>
    <w:docPart>
      <w:docPartPr>
        <w:name w:val="AC48ECAF7F504D50A30F4BFFD6F66A7A"/>
        <w:category>
          <w:name w:val="General"/>
          <w:gallery w:val="placeholder"/>
        </w:category>
        <w:types>
          <w:type w:val="bbPlcHdr"/>
        </w:types>
        <w:behaviors>
          <w:behavior w:val="content"/>
        </w:behaviors>
        <w:guid w:val="{58C3B84D-606E-4966-9BA5-6500A40818AB}"/>
      </w:docPartPr>
      <w:docPartBody>
        <w:p w:rsidR="00297B80" w:rsidRDefault="00297B80"/>
      </w:docPartBody>
    </w:docPart>
    <w:docPart>
      <w:docPartPr>
        <w:name w:val="993DBD6E97294547BE8BD5383AB6A381"/>
        <w:category>
          <w:name w:val="General"/>
          <w:gallery w:val="placeholder"/>
        </w:category>
        <w:types>
          <w:type w:val="bbPlcHdr"/>
        </w:types>
        <w:behaviors>
          <w:behavior w:val="content"/>
        </w:behaviors>
        <w:guid w:val="{512EB62E-5B7A-4693-A72B-EB87EDD638AE}"/>
      </w:docPartPr>
      <w:docPartBody>
        <w:p w:rsidR="00297B80" w:rsidRDefault="00297B80"/>
      </w:docPartBody>
    </w:docPart>
    <w:docPart>
      <w:docPartPr>
        <w:name w:val="DB680A4C027346E5952AD7F3BC13EC7C"/>
        <w:category>
          <w:name w:val="General"/>
          <w:gallery w:val="placeholder"/>
        </w:category>
        <w:types>
          <w:type w:val="bbPlcHdr"/>
        </w:types>
        <w:behaviors>
          <w:behavior w:val="content"/>
        </w:behaviors>
        <w:guid w:val="{0EC0FA43-0254-45FD-86C2-C870FE7C524B}"/>
      </w:docPartPr>
      <w:docPartBody>
        <w:p w:rsidR="00297B80" w:rsidRDefault="00297B80"/>
      </w:docPartBody>
    </w:docPart>
    <w:docPart>
      <w:docPartPr>
        <w:name w:val="1B1193CD070B44E69FF13993B94E85BE"/>
        <w:category>
          <w:name w:val="General"/>
          <w:gallery w:val="placeholder"/>
        </w:category>
        <w:types>
          <w:type w:val="bbPlcHdr"/>
        </w:types>
        <w:behaviors>
          <w:behavior w:val="content"/>
        </w:behaviors>
        <w:guid w:val="{1A5EAA8D-2E8E-4974-A2CA-C4356BBDE1BC}"/>
      </w:docPartPr>
      <w:docPartBody>
        <w:p w:rsidR="00297B80" w:rsidRDefault="00297B80"/>
      </w:docPartBody>
    </w:docPart>
    <w:docPart>
      <w:docPartPr>
        <w:name w:val="435053CF45504ED4B8818D226D286A81"/>
        <w:category>
          <w:name w:val="General"/>
          <w:gallery w:val="placeholder"/>
        </w:category>
        <w:types>
          <w:type w:val="bbPlcHdr"/>
        </w:types>
        <w:behaviors>
          <w:behavior w:val="content"/>
        </w:behaviors>
        <w:guid w:val="{82668EEF-E8E9-4663-974C-8A2F247F0FC5}"/>
      </w:docPartPr>
      <w:docPartBody>
        <w:p w:rsidR="00297B80" w:rsidRDefault="00297B80"/>
      </w:docPartBody>
    </w:docPart>
    <w:docPart>
      <w:docPartPr>
        <w:name w:val="982F460C2DE347D3872AF26E908C69DA"/>
        <w:category>
          <w:name w:val="General"/>
          <w:gallery w:val="placeholder"/>
        </w:category>
        <w:types>
          <w:type w:val="bbPlcHdr"/>
        </w:types>
        <w:behaviors>
          <w:behavior w:val="content"/>
        </w:behaviors>
        <w:guid w:val="{6C822C24-5D5E-4D98-8E91-7FC49D593935}"/>
      </w:docPartPr>
      <w:docPartBody>
        <w:p w:rsidR="00297B80" w:rsidRDefault="00297B80"/>
      </w:docPartBody>
    </w:docPart>
    <w:docPart>
      <w:docPartPr>
        <w:name w:val="FB48C15D1E7C45CD88915B46A12C4BA3"/>
        <w:category>
          <w:name w:val="General"/>
          <w:gallery w:val="placeholder"/>
        </w:category>
        <w:types>
          <w:type w:val="bbPlcHdr"/>
        </w:types>
        <w:behaviors>
          <w:behavior w:val="content"/>
        </w:behaviors>
        <w:guid w:val="{F8B667C5-86EA-449D-8681-B7B1699F6D01}"/>
      </w:docPartPr>
      <w:docPartBody>
        <w:p w:rsidR="00297B80" w:rsidRDefault="00297B80"/>
      </w:docPartBody>
    </w:docPart>
    <w:docPart>
      <w:docPartPr>
        <w:name w:val="97DA0164E3D24C6B9932EA3709F04D61"/>
        <w:category>
          <w:name w:val="General"/>
          <w:gallery w:val="placeholder"/>
        </w:category>
        <w:types>
          <w:type w:val="bbPlcHdr"/>
        </w:types>
        <w:behaviors>
          <w:behavior w:val="content"/>
        </w:behaviors>
        <w:guid w:val="{24DC469D-7D92-4CE9-BEA7-864646190AE2}"/>
      </w:docPartPr>
      <w:docPartBody>
        <w:p w:rsidR="00297B80" w:rsidRDefault="00297B80"/>
      </w:docPartBody>
    </w:docPart>
    <w:docPart>
      <w:docPartPr>
        <w:name w:val="3946B62BD1264D4E9E6080EE075AEEED"/>
        <w:category>
          <w:name w:val="General"/>
          <w:gallery w:val="placeholder"/>
        </w:category>
        <w:types>
          <w:type w:val="bbPlcHdr"/>
        </w:types>
        <w:behaviors>
          <w:behavior w:val="content"/>
        </w:behaviors>
        <w:guid w:val="{B600F9C8-4434-4BD0-BE8F-2FB33665FB89}"/>
      </w:docPartPr>
      <w:docPartBody>
        <w:p w:rsidR="00297B80" w:rsidRDefault="00297B80"/>
      </w:docPartBody>
    </w:docPart>
    <w:docPart>
      <w:docPartPr>
        <w:name w:val="DD9B71376B224928BEA890347EA2E560"/>
        <w:category>
          <w:name w:val="General"/>
          <w:gallery w:val="placeholder"/>
        </w:category>
        <w:types>
          <w:type w:val="bbPlcHdr"/>
        </w:types>
        <w:behaviors>
          <w:behavior w:val="content"/>
        </w:behaviors>
        <w:guid w:val="{AAEDF016-E2E7-4A67-9218-95899ED38014}"/>
      </w:docPartPr>
      <w:docPartBody>
        <w:p w:rsidR="00297B80" w:rsidRDefault="00297B80"/>
      </w:docPartBody>
    </w:docPart>
    <w:docPart>
      <w:docPartPr>
        <w:name w:val="4E56322DAC5047D6AEAD282F6E28F84D"/>
        <w:category>
          <w:name w:val="General"/>
          <w:gallery w:val="placeholder"/>
        </w:category>
        <w:types>
          <w:type w:val="bbPlcHdr"/>
        </w:types>
        <w:behaviors>
          <w:behavior w:val="content"/>
        </w:behaviors>
        <w:guid w:val="{F12C0006-D31C-4852-BF42-99C26A92F0B8}"/>
      </w:docPartPr>
      <w:docPartBody>
        <w:p w:rsidR="00297B80" w:rsidRDefault="00297B80"/>
      </w:docPartBody>
    </w:docPart>
    <w:docPart>
      <w:docPartPr>
        <w:name w:val="4A6C00E470134B3B838E462A29C9532B"/>
        <w:category>
          <w:name w:val="General"/>
          <w:gallery w:val="placeholder"/>
        </w:category>
        <w:types>
          <w:type w:val="bbPlcHdr"/>
        </w:types>
        <w:behaviors>
          <w:behavior w:val="content"/>
        </w:behaviors>
        <w:guid w:val="{5D727909-4910-4599-9E1D-73AAAAA693AC}"/>
      </w:docPartPr>
      <w:docPartBody>
        <w:p w:rsidR="00297B80" w:rsidRDefault="00297B80"/>
      </w:docPartBody>
    </w:docPart>
    <w:docPart>
      <w:docPartPr>
        <w:name w:val="423D88083F0A46788471BC3609C47077"/>
        <w:category>
          <w:name w:val="General"/>
          <w:gallery w:val="placeholder"/>
        </w:category>
        <w:types>
          <w:type w:val="bbPlcHdr"/>
        </w:types>
        <w:behaviors>
          <w:behavior w:val="content"/>
        </w:behaviors>
        <w:guid w:val="{8498CF4D-35E0-43BE-BD3B-0D78CE6B19F3}"/>
      </w:docPartPr>
      <w:docPartBody>
        <w:p w:rsidR="00297B80" w:rsidRDefault="00297B80"/>
      </w:docPartBody>
    </w:docPart>
    <w:docPart>
      <w:docPartPr>
        <w:name w:val="34DAF0E804444E05982EEFF35FF1BBD4"/>
        <w:category>
          <w:name w:val="General"/>
          <w:gallery w:val="placeholder"/>
        </w:category>
        <w:types>
          <w:type w:val="bbPlcHdr"/>
        </w:types>
        <w:behaviors>
          <w:behavior w:val="content"/>
        </w:behaviors>
        <w:guid w:val="{0E89682A-A5F1-4174-9455-B0197A141115}"/>
      </w:docPartPr>
      <w:docPartBody>
        <w:p w:rsidR="00297B80" w:rsidRDefault="00297B80"/>
      </w:docPartBody>
    </w:docPart>
    <w:docPart>
      <w:docPartPr>
        <w:name w:val="E64AE5851D614D27A092E0C605902976"/>
        <w:category>
          <w:name w:val="General"/>
          <w:gallery w:val="placeholder"/>
        </w:category>
        <w:types>
          <w:type w:val="bbPlcHdr"/>
        </w:types>
        <w:behaviors>
          <w:behavior w:val="content"/>
        </w:behaviors>
        <w:guid w:val="{94FDCDE6-31D7-4415-98FC-13428BAF2A6F}"/>
      </w:docPartPr>
      <w:docPartBody>
        <w:p w:rsidR="00297B80" w:rsidRDefault="00297B80"/>
      </w:docPartBody>
    </w:docPart>
    <w:docPart>
      <w:docPartPr>
        <w:name w:val="EC017E39C4CA41C28D0D99E30905B864"/>
        <w:category>
          <w:name w:val="General"/>
          <w:gallery w:val="placeholder"/>
        </w:category>
        <w:types>
          <w:type w:val="bbPlcHdr"/>
        </w:types>
        <w:behaviors>
          <w:behavior w:val="content"/>
        </w:behaviors>
        <w:guid w:val="{7D893E7C-BC79-4E8D-A2E5-9304EDD2B842}"/>
      </w:docPartPr>
      <w:docPartBody>
        <w:p w:rsidR="00297B80" w:rsidRDefault="00297B80"/>
      </w:docPartBody>
    </w:docPart>
    <w:docPart>
      <w:docPartPr>
        <w:name w:val="AACC58E7406B4440881B3D27E74B3FC6"/>
        <w:category>
          <w:name w:val="General"/>
          <w:gallery w:val="placeholder"/>
        </w:category>
        <w:types>
          <w:type w:val="bbPlcHdr"/>
        </w:types>
        <w:behaviors>
          <w:behavior w:val="content"/>
        </w:behaviors>
        <w:guid w:val="{E5700CC4-8D78-4321-A34C-0DEDB50CBEEE}"/>
      </w:docPartPr>
      <w:docPartBody>
        <w:p w:rsidR="00297B80" w:rsidRDefault="00297B80"/>
      </w:docPartBody>
    </w:docPart>
    <w:docPart>
      <w:docPartPr>
        <w:name w:val="B5A21F1F15E74FED9DF7DF3031E578DB"/>
        <w:category>
          <w:name w:val="General"/>
          <w:gallery w:val="placeholder"/>
        </w:category>
        <w:types>
          <w:type w:val="bbPlcHdr"/>
        </w:types>
        <w:behaviors>
          <w:behavior w:val="content"/>
        </w:behaviors>
        <w:guid w:val="{97B8DC02-F6D3-4B98-BA14-0EEED7E39A1D}"/>
      </w:docPartPr>
      <w:docPartBody>
        <w:p w:rsidR="00297B80" w:rsidRDefault="00297B80"/>
      </w:docPartBody>
    </w:docPart>
    <w:docPart>
      <w:docPartPr>
        <w:name w:val="233CC8869D43473DA46C62CF6ED3A368"/>
        <w:category>
          <w:name w:val="General"/>
          <w:gallery w:val="placeholder"/>
        </w:category>
        <w:types>
          <w:type w:val="bbPlcHdr"/>
        </w:types>
        <w:behaviors>
          <w:behavior w:val="content"/>
        </w:behaviors>
        <w:guid w:val="{17D76B29-05F8-4D78-B0D3-C09EC897CEDC}"/>
      </w:docPartPr>
      <w:docPartBody>
        <w:p w:rsidR="00297B80" w:rsidRDefault="00297B80"/>
      </w:docPartBody>
    </w:docPart>
    <w:docPart>
      <w:docPartPr>
        <w:name w:val="19169B37060F4978BF6C635D4CC4EFA9"/>
        <w:category>
          <w:name w:val="General"/>
          <w:gallery w:val="placeholder"/>
        </w:category>
        <w:types>
          <w:type w:val="bbPlcHdr"/>
        </w:types>
        <w:behaviors>
          <w:behavior w:val="content"/>
        </w:behaviors>
        <w:guid w:val="{26743A66-8107-4038-8721-24227F25C9FB}"/>
      </w:docPartPr>
      <w:docPartBody>
        <w:p w:rsidR="00297B80" w:rsidRDefault="00297B80"/>
      </w:docPartBody>
    </w:docPart>
    <w:docPart>
      <w:docPartPr>
        <w:name w:val="9CD9C2DF586246589F1EB8C43BF229CB"/>
        <w:category>
          <w:name w:val="General"/>
          <w:gallery w:val="placeholder"/>
        </w:category>
        <w:types>
          <w:type w:val="bbPlcHdr"/>
        </w:types>
        <w:behaviors>
          <w:behavior w:val="content"/>
        </w:behaviors>
        <w:guid w:val="{58766E8B-AD33-47CF-92DA-CC74E6E31384}"/>
      </w:docPartPr>
      <w:docPartBody>
        <w:p w:rsidR="00297B80" w:rsidRDefault="00297B80"/>
      </w:docPartBody>
    </w:docPart>
    <w:docPart>
      <w:docPartPr>
        <w:name w:val="C8F26C0FFC7D44F5BD410565921BFE82"/>
        <w:category>
          <w:name w:val="General"/>
          <w:gallery w:val="placeholder"/>
        </w:category>
        <w:types>
          <w:type w:val="bbPlcHdr"/>
        </w:types>
        <w:behaviors>
          <w:behavior w:val="content"/>
        </w:behaviors>
        <w:guid w:val="{6627C888-0755-4232-9D52-EA3784D8F142}"/>
      </w:docPartPr>
      <w:docPartBody>
        <w:p w:rsidR="00297B80" w:rsidRDefault="00297B80"/>
      </w:docPartBody>
    </w:docPart>
    <w:docPart>
      <w:docPartPr>
        <w:name w:val="60BEDC535E714250BDA5297635866650"/>
        <w:category>
          <w:name w:val="General"/>
          <w:gallery w:val="placeholder"/>
        </w:category>
        <w:types>
          <w:type w:val="bbPlcHdr"/>
        </w:types>
        <w:behaviors>
          <w:behavior w:val="content"/>
        </w:behaviors>
        <w:guid w:val="{90682AAB-715D-4628-AEB9-A2E92CF21BC0}"/>
      </w:docPartPr>
      <w:docPartBody>
        <w:p w:rsidR="00297B80" w:rsidRDefault="00297B80"/>
      </w:docPartBody>
    </w:docPart>
    <w:docPart>
      <w:docPartPr>
        <w:name w:val="F12575A6F67E40F6B4E864FD4B5C6403"/>
        <w:category>
          <w:name w:val="General"/>
          <w:gallery w:val="placeholder"/>
        </w:category>
        <w:types>
          <w:type w:val="bbPlcHdr"/>
        </w:types>
        <w:behaviors>
          <w:behavior w:val="content"/>
        </w:behaviors>
        <w:guid w:val="{E5BDB284-BEFB-4BE6-B5AD-BB91DCC8D52B}"/>
      </w:docPartPr>
      <w:docPartBody>
        <w:p w:rsidR="00297B80" w:rsidRDefault="00297B80"/>
      </w:docPartBody>
    </w:docPart>
    <w:docPart>
      <w:docPartPr>
        <w:name w:val="3145BA3C13D047A5B2167921873146F7"/>
        <w:category>
          <w:name w:val="General"/>
          <w:gallery w:val="placeholder"/>
        </w:category>
        <w:types>
          <w:type w:val="bbPlcHdr"/>
        </w:types>
        <w:behaviors>
          <w:behavior w:val="content"/>
        </w:behaviors>
        <w:guid w:val="{BA09111C-7C5C-4591-9C60-DBB5330D8A6E}"/>
      </w:docPartPr>
      <w:docPartBody>
        <w:p w:rsidR="00297B80" w:rsidRDefault="00297B80"/>
      </w:docPartBody>
    </w:docPart>
    <w:docPart>
      <w:docPartPr>
        <w:name w:val="E240E8BEF62D431C81493FC4A8A2E94F"/>
        <w:category>
          <w:name w:val="General"/>
          <w:gallery w:val="placeholder"/>
        </w:category>
        <w:types>
          <w:type w:val="bbPlcHdr"/>
        </w:types>
        <w:behaviors>
          <w:behavior w:val="content"/>
        </w:behaviors>
        <w:guid w:val="{AFE5A933-C253-457E-92AB-0A69BA648F6D}"/>
      </w:docPartPr>
      <w:docPartBody>
        <w:p w:rsidR="00297B80" w:rsidRDefault="00297B80"/>
      </w:docPartBody>
    </w:docPart>
    <w:docPart>
      <w:docPartPr>
        <w:name w:val="99EC95B1098F4F72A22946228014E437"/>
        <w:category>
          <w:name w:val="General"/>
          <w:gallery w:val="placeholder"/>
        </w:category>
        <w:types>
          <w:type w:val="bbPlcHdr"/>
        </w:types>
        <w:behaviors>
          <w:behavior w:val="content"/>
        </w:behaviors>
        <w:guid w:val="{13B0477F-2D36-48E0-9BB4-8108C2CEBAB6}"/>
      </w:docPartPr>
      <w:docPartBody>
        <w:p w:rsidR="00297B80" w:rsidRDefault="00297B80"/>
      </w:docPartBody>
    </w:docPart>
    <w:docPart>
      <w:docPartPr>
        <w:name w:val="1A109D59BB2145B8B19BDC8A4498B8CE"/>
        <w:category>
          <w:name w:val="General"/>
          <w:gallery w:val="placeholder"/>
        </w:category>
        <w:types>
          <w:type w:val="bbPlcHdr"/>
        </w:types>
        <w:behaviors>
          <w:behavior w:val="content"/>
        </w:behaviors>
        <w:guid w:val="{067507D7-291B-49B7-99C3-07C7167AA0F9}"/>
      </w:docPartPr>
      <w:docPartBody>
        <w:p w:rsidR="00297B80" w:rsidRDefault="00297B80"/>
      </w:docPartBody>
    </w:docPart>
    <w:docPart>
      <w:docPartPr>
        <w:name w:val="8AF34906DE5946F3BF561B58DE4752CE"/>
        <w:category>
          <w:name w:val="General"/>
          <w:gallery w:val="placeholder"/>
        </w:category>
        <w:types>
          <w:type w:val="bbPlcHdr"/>
        </w:types>
        <w:behaviors>
          <w:behavior w:val="content"/>
        </w:behaviors>
        <w:guid w:val="{B3BA43CF-5E6C-4011-9703-538E16FB8B18}"/>
      </w:docPartPr>
      <w:docPartBody>
        <w:p w:rsidR="00297B80" w:rsidRDefault="00297B80"/>
      </w:docPartBody>
    </w:docPart>
    <w:docPart>
      <w:docPartPr>
        <w:name w:val="3CF64C2AF28A4B04BFA13607D29019F2"/>
        <w:category>
          <w:name w:val="General"/>
          <w:gallery w:val="placeholder"/>
        </w:category>
        <w:types>
          <w:type w:val="bbPlcHdr"/>
        </w:types>
        <w:behaviors>
          <w:behavior w:val="content"/>
        </w:behaviors>
        <w:guid w:val="{3D3AF0B2-6DA2-4A73-9438-AB9C0B517E84}"/>
      </w:docPartPr>
      <w:docPartBody>
        <w:p w:rsidR="00297B80" w:rsidRDefault="00297B80"/>
      </w:docPartBody>
    </w:docPart>
    <w:docPart>
      <w:docPartPr>
        <w:name w:val="CFE683C2BA144329836BD3CAD08C9A75"/>
        <w:category>
          <w:name w:val="General"/>
          <w:gallery w:val="placeholder"/>
        </w:category>
        <w:types>
          <w:type w:val="bbPlcHdr"/>
        </w:types>
        <w:behaviors>
          <w:behavior w:val="content"/>
        </w:behaviors>
        <w:guid w:val="{3A61D768-D99F-436C-83AA-2F945ABED663}"/>
      </w:docPartPr>
      <w:docPartBody>
        <w:p w:rsidR="00297B80" w:rsidRDefault="00297B80"/>
      </w:docPartBody>
    </w:docPart>
    <w:docPart>
      <w:docPartPr>
        <w:name w:val="224D2161E5EB4A608778B9FA250132BB"/>
        <w:category>
          <w:name w:val="General"/>
          <w:gallery w:val="placeholder"/>
        </w:category>
        <w:types>
          <w:type w:val="bbPlcHdr"/>
        </w:types>
        <w:behaviors>
          <w:behavior w:val="content"/>
        </w:behaviors>
        <w:guid w:val="{CD4F04BC-779C-433E-A67A-C4B2B7F98539}"/>
      </w:docPartPr>
      <w:docPartBody>
        <w:p w:rsidR="00297B80" w:rsidRDefault="00297B80"/>
      </w:docPartBody>
    </w:docPart>
    <w:docPart>
      <w:docPartPr>
        <w:name w:val="0572584A21D34920A9A7DA3DBD3C0A4A"/>
        <w:category>
          <w:name w:val="General"/>
          <w:gallery w:val="placeholder"/>
        </w:category>
        <w:types>
          <w:type w:val="bbPlcHdr"/>
        </w:types>
        <w:behaviors>
          <w:behavior w:val="content"/>
        </w:behaviors>
        <w:guid w:val="{869DFB8F-7A98-429C-889A-C1DFECA33225}"/>
      </w:docPartPr>
      <w:docPartBody>
        <w:p w:rsidR="00297B80" w:rsidRDefault="00297B80"/>
      </w:docPartBody>
    </w:docPart>
    <w:docPart>
      <w:docPartPr>
        <w:name w:val="B3F1576E4120497A8560980E764B5557"/>
        <w:category>
          <w:name w:val="General"/>
          <w:gallery w:val="placeholder"/>
        </w:category>
        <w:types>
          <w:type w:val="bbPlcHdr"/>
        </w:types>
        <w:behaviors>
          <w:behavior w:val="content"/>
        </w:behaviors>
        <w:guid w:val="{F12682F1-C48E-4F87-A340-AC316CBEE48D}"/>
      </w:docPartPr>
      <w:docPartBody>
        <w:p w:rsidR="00297B80" w:rsidRDefault="00297B80"/>
      </w:docPartBody>
    </w:docPart>
    <w:docPart>
      <w:docPartPr>
        <w:name w:val="4DD20C617F154A7D931B656E00658CDC"/>
        <w:category>
          <w:name w:val="General"/>
          <w:gallery w:val="placeholder"/>
        </w:category>
        <w:types>
          <w:type w:val="bbPlcHdr"/>
        </w:types>
        <w:behaviors>
          <w:behavior w:val="content"/>
        </w:behaviors>
        <w:guid w:val="{B6A202F5-FDD5-47EE-8C93-DF618D6A6148}"/>
      </w:docPartPr>
      <w:docPartBody>
        <w:p w:rsidR="00297B80" w:rsidRDefault="00297B80"/>
      </w:docPartBody>
    </w:docPart>
    <w:docPart>
      <w:docPartPr>
        <w:name w:val="F99FF57B7F4D4D88BFB2331ADBC3D85B"/>
        <w:category>
          <w:name w:val="General"/>
          <w:gallery w:val="placeholder"/>
        </w:category>
        <w:types>
          <w:type w:val="bbPlcHdr"/>
        </w:types>
        <w:behaviors>
          <w:behavior w:val="content"/>
        </w:behaviors>
        <w:guid w:val="{B14D6A06-33D9-43B5-8E58-24545C158D93}"/>
      </w:docPartPr>
      <w:docPartBody>
        <w:p w:rsidR="00297B80" w:rsidRDefault="00297B80"/>
      </w:docPartBody>
    </w:docPart>
    <w:docPart>
      <w:docPartPr>
        <w:name w:val="FCE90A0947D24311A782D2C63CBE2DE0"/>
        <w:category>
          <w:name w:val="General"/>
          <w:gallery w:val="placeholder"/>
        </w:category>
        <w:types>
          <w:type w:val="bbPlcHdr"/>
        </w:types>
        <w:behaviors>
          <w:behavior w:val="content"/>
        </w:behaviors>
        <w:guid w:val="{F16EFD18-11D3-4880-A464-5CCE90EB8535}"/>
      </w:docPartPr>
      <w:docPartBody>
        <w:p w:rsidR="00297B80" w:rsidRDefault="00297B80"/>
      </w:docPartBody>
    </w:docPart>
    <w:docPart>
      <w:docPartPr>
        <w:name w:val="6641DF5E30CD4DF596D09749C534A697"/>
        <w:category>
          <w:name w:val="General"/>
          <w:gallery w:val="placeholder"/>
        </w:category>
        <w:types>
          <w:type w:val="bbPlcHdr"/>
        </w:types>
        <w:behaviors>
          <w:behavior w:val="content"/>
        </w:behaviors>
        <w:guid w:val="{100BF37B-845B-4E06-B168-685F20C6637C}"/>
      </w:docPartPr>
      <w:docPartBody>
        <w:p w:rsidR="00297B80" w:rsidRDefault="00297B80"/>
      </w:docPartBody>
    </w:docPart>
    <w:docPart>
      <w:docPartPr>
        <w:name w:val="6EA02196960E4CADB25BA2EF8A1C6745"/>
        <w:category>
          <w:name w:val="General"/>
          <w:gallery w:val="placeholder"/>
        </w:category>
        <w:types>
          <w:type w:val="bbPlcHdr"/>
        </w:types>
        <w:behaviors>
          <w:behavior w:val="content"/>
        </w:behaviors>
        <w:guid w:val="{684DAEDD-FBDE-4CD9-84C1-23564501BA46}"/>
      </w:docPartPr>
      <w:docPartBody>
        <w:p w:rsidR="00297B80" w:rsidRDefault="00297B80"/>
      </w:docPartBody>
    </w:docPart>
    <w:docPart>
      <w:docPartPr>
        <w:name w:val="0C73885743774000AFBA75F9BE13EECC"/>
        <w:category>
          <w:name w:val="General"/>
          <w:gallery w:val="placeholder"/>
        </w:category>
        <w:types>
          <w:type w:val="bbPlcHdr"/>
        </w:types>
        <w:behaviors>
          <w:behavior w:val="content"/>
        </w:behaviors>
        <w:guid w:val="{A3228C06-E96F-4F81-A3FB-7201FB77237D}"/>
      </w:docPartPr>
      <w:docPartBody>
        <w:p w:rsidR="00297B80" w:rsidRDefault="00297B80"/>
      </w:docPartBody>
    </w:docPart>
    <w:docPart>
      <w:docPartPr>
        <w:name w:val="E6F5211640644FCABFF831C5E2F21346"/>
        <w:category>
          <w:name w:val="General"/>
          <w:gallery w:val="placeholder"/>
        </w:category>
        <w:types>
          <w:type w:val="bbPlcHdr"/>
        </w:types>
        <w:behaviors>
          <w:behavior w:val="content"/>
        </w:behaviors>
        <w:guid w:val="{5954E4B2-0532-4626-BD8B-9FE95FA4013C}"/>
      </w:docPartPr>
      <w:docPartBody>
        <w:p w:rsidR="00297B80" w:rsidRDefault="00297B80"/>
      </w:docPartBody>
    </w:docPart>
    <w:docPart>
      <w:docPartPr>
        <w:name w:val="4EEFE37144B644558C52EFDDF2860FCD"/>
        <w:category>
          <w:name w:val="General"/>
          <w:gallery w:val="placeholder"/>
        </w:category>
        <w:types>
          <w:type w:val="bbPlcHdr"/>
        </w:types>
        <w:behaviors>
          <w:behavior w:val="content"/>
        </w:behaviors>
        <w:guid w:val="{085E46E8-08BA-4EEC-ABBF-24DBEC349414}"/>
      </w:docPartPr>
      <w:docPartBody>
        <w:p w:rsidR="00297B80" w:rsidRDefault="00297B80"/>
      </w:docPartBody>
    </w:docPart>
    <w:docPart>
      <w:docPartPr>
        <w:name w:val="8AC7E9884DAF4626A4DA923DC7C1C335"/>
        <w:category>
          <w:name w:val="General"/>
          <w:gallery w:val="placeholder"/>
        </w:category>
        <w:types>
          <w:type w:val="bbPlcHdr"/>
        </w:types>
        <w:behaviors>
          <w:behavior w:val="content"/>
        </w:behaviors>
        <w:guid w:val="{37C138C2-264F-47C5-8EF7-17DCDCB4A50D}"/>
      </w:docPartPr>
      <w:docPartBody>
        <w:p w:rsidR="00297B80" w:rsidRDefault="00297B80"/>
      </w:docPartBody>
    </w:docPart>
    <w:docPart>
      <w:docPartPr>
        <w:name w:val="949E745BA47146CD8327B335660056CB"/>
        <w:category>
          <w:name w:val="General"/>
          <w:gallery w:val="placeholder"/>
        </w:category>
        <w:types>
          <w:type w:val="bbPlcHdr"/>
        </w:types>
        <w:behaviors>
          <w:behavior w:val="content"/>
        </w:behaviors>
        <w:guid w:val="{42E30D30-70C2-4E80-961C-9EE7E6E34208}"/>
      </w:docPartPr>
      <w:docPartBody>
        <w:p w:rsidR="00297B80" w:rsidRDefault="00297B80"/>
      </w:docPartBody>
    </w:docPart>
    <w:docPart>
      <w:docPartPr>
        <w:name w:val="E22786AA3BBE4FEAA8ABE595942EF988"/>
        <w:category>
          <w:name w:val="General"/>
          <w:gallery w:val="placeholder"/>
        </w:category>
        <w:types>
          <w:type w:val="bbPlcHdr"/>
        </w:types>
        <w:behaviors>
          <w:behavior w:val="content"/>
        </w:behaviors>
        <w:guid w:val="{EAA87D8C-8931-4858-8F59-FDEDDB3E94E7}"/>
      </w:docPartPr>
      <w:docPartBody>
        <w:p w:rsidR="00297B80" w:rsidRDefault="00297B80"/>
      </w:docPartBody>
    </w:docPart>
    <w:docPart>
      <w:docPartPr>
        <w:name w:val="E0BA6CD924B1425B852423B681D8EC0F"/>
        <w:category>
          <w:name w:val="General"/>
          <w:gallery w:val="placeholder"/>
        </w:category>
        <w:types>
          <w:type w:val="bbPlcHdr"/>
        </w:types>
        <w:behaviors>
          <w:behavior w:val="content"/>
        </w:behaviors>
        <w:guid w:val="{84417B29-EB3D-4750-A26C-51D75B8EBD07}"/>
      </w:docPartPr>
      <w:docPartBody>
        <w:p w:rsidR="00297B80" w:rsidRDefault="00297B80"/>
      </w:docPartBody>
    </w:docPart>
    <w:docPart>
      <w:docPartPr>
        <w:name w:val="65FBC43450B244E3BE093901E77451BA"/>
        <w:category>
          <w:name w:val="General"/>
          <w:gallery w:val="placeholder"/>
        </w:category>
        <w:types>
          <w:type w:val="bbPlcHdr"/>
        </w:types>
        <w:behaviors>
          <w:behavior w:val="content"/>
        </w:behaviors>
        <w:guid w:val="{FAFBD33D-3F93-4509-89A2-BF8B56EDD577}"/>
      </w:docPartPr>
      <w:docPartBody>
        <w:p w:rsidR="00297B80" w:rsidRDefault="00297B80"/>
      </w:docPartBody>
    </w:docPart>
    <w:docPart>
      <w:docPartPr>
        <w:name w:val="6427193F2C6A4ABAB738AB12DD368B1B"/>
        <w:category>
          <w:name w:val="General"/>
          <w:gallery w:val="placeholder"/>
        </w:category>
        <w:types>
          <w:type w:val="bbPlcHdr"/>
        </w:types>
        <w:behaviors>
          <w:behavior w:val="content"/>
        </w:behaviors>
        <w:guid w:val="{C801F8E3-F79E-4BF6-868D-798C2FC03F0E}"/>
      </w:docPartPr>
      <w:docPartBody>
        <w:p w:rsidR="00297B80" w:rsidRDefault="00297B80"/>
      </w:docPartBody>
    </w:docPart>
    <w:docPart>
      <w:docPartPr>
        <w:name w:val="1C43020D9EA04015854BAC3F1915E800"/>
        <w:category>
          <w:name w:val="General"/>
          <w:gallery w:val="placeholder"/>
        </w:category>
        <w:types>
          <w:type w:val="bbPlcHdr"/>
        </w:types>
        <w:behaviors>
          <w:behavior w:val="content"/>
        </w:behaviors>
        <w:guid w:val="{DA03CC55-1587-48E8-BF54-76C8B306AAC0}"/>
      </w:docPartPr>
      <w:docPartBody>
        <w:p w:rsidR="00297B80" w:rsidRDefault="00297B80"/>
      </w:docPartBody>
    </w:docPart>
    <w:docPart>
      <w:docPartPr>
        <w:name w:val="DefaultPlaceholder_-1854013440"/>
        <w:category>
          <w:name w:val="General"/>
          <w:gallery w:val="placeholder"/>
        </w:category>
        <w:types>
          <w:type w:val="bbPlcHdr"/>
        </w:types>
        <w:behaviors>
          <w:behavior w:val="content"/>
        </w:behaviors>
        <w:guid w:val="{CE394042-1130-4DB2-900E-8C958B451027}"/>
      </w:docPartPr>
      <w:docPartBody>
        <w:p w:rsidR="00000000" w:rsidRDefault="00314A43">
          <w:r w:rsidRPr="00542214">
            <w:rPr>
              <w:rStyle w:val="PlaceholderText"/>
            </w:rPr>
            <w:t>Click or tap here to enter text.</w:t>
          </w:r>
        </w:p>
      </w:docPartBody>
    </w:docPart>
    <w:docPart>
      <w:docPartPr>
        <w:name w:val="B69E31B542664D3ABF2A6B07BC70D52C"/>
        <w:category>
          <w:name w:val="General"/>
          <w:gallery w:val="placeholder"/>
        </w:category>
        <w:types>
          <w:type w:val="bbPlcHdr"/>
        </w:types>
        <w:behaviors>
          <w:behavior w:val="content"/>
        </w:behaviors>
        <w:guid w:val="{92FD7931-41D6-4D88-B0CF-2B37F8B5D55B}"/>
      </w:docPartPr>
      <w:docPartBody>
        <w:p w:rsidR="00000000" w:rsidRDefault="006648D3"/>
      </w:docPartBody>
    </w:docPart>
    <w:docPart>
      <w:docPartPr>
        <w:name w:val="659DF793A8244ADD855DFBEF1E38BFE7"/>
        <w:category>
          <w:name w:val="General"/>
          <w:gallery w:val="placeholder"/>
        </w:category>
        <w:types>
          <w:type w:val="bbPlcHdr"/>
        </w:types>
        <w:behaviors>
          <w:behavior w:val="content"/>
        </w:behaviors>
        <w:guid w:val="{09DCECB4-FB13-4727-BE0A-21D79B309675}"/>
      </w:docPartPr>
      <w:docPartBody>
        <w:p w:rsidR="00000000" w:rsidRDefault="006648D3"/>
      </w:docPartBody>
    </w:docPart>
    <w:docPart>
      <w:docPartPr>
        <w:name w:val="26D4D1C6FAEF46F886155A283086FF16"/>
        <w:category>
          <w:name w:val="General"/>
          <w:gallery w:val="placeholder"/>
        </w:category>
        <w:types>
          <w:type w:val="bbPlcHdr"/>
        </w:types>
        <w:behaviors>
          <w:behavior w:val="content"/>
        </w:behaviors>
        <w:guid w:val="{00D39958-7B07-4D2A-8779-B83D55AFDD15}"/>
      </w:docPartPr>
      <w:docPartBody>
        <w:p w:rsidR="00000000" w:rsidRDefault="006648D3"/>
      </w:docPartBody>
    </w:docPart>
    <w:docPart>
      <w:docPartPr>
        <w:name w:val="4F2F9015AF104EA0AE8A4728355B2C9A"/>
        <w:category>
          <w:name w:val="General"/>
          <w:gallery w:val="placeholder"/>
        </w:category>
        <w:types>
          <w:type w:val="bbPlcHdr"/>
        </w:types>
        <w:behaviors>
          <w:behavior w:val="content"/>
        </w:behaviors>
        <w:guid w:val="{F0B8CC76-95B4-4458-9AEA-8DB4C8943FF9}"/>
      </w:docPartPr>
      <w:docPartBody>
        <w:p w:rsidR="00000000" w:rsidRDefault="006648D3"/>
      </w:docPartBody>
    </w:docPart>
    <w:docPart>
      <w:docPartPr>
        <w:name w:val="130DE18A8E1749569769D041115A448A"/>
        <w:category>
          <w:name w:val="General"/>
          <w:gallery w:val="placeholder"/>
        </w:category>
        <w:types>
          <w:type w:val="bbPlcHdr"/>
        </w:types>
        <w:behaviors>
          <w:behavior w:val="content"/>
        </w:behaviors>
        <w:guid w:val="{93992F0E-BC2C-4A47-8141-AF86720D65B5}"/>
      </w:docPartPr>
      <w:docPartBody>
        <w:p w:rsidR="00000000" w:rsidRDefault="006648D3"/>
      </w:docPartBody>
    </w:docPart>
    <w:docPart>
      <w:docPartPr>
        <w:name w:val="2A3E7167C4D1445D903A2E8E4BFC4784"/>
        <w:category>
          <w:name w:val="General"/>
          <w:gallery w:val="placeholder"/>
        </w:category>
        <w:types>
          <w:type w:val="bbPlcHdr"/>
        </w:types>
        <w:behaviors>
          <w:behavior w:val="content"/>
        </w:behaviors>
        <w:guid w:val="{64AA674B-BE7D-4901-8DA0-01F73C6D322A}"/>
      </w:docPartPr>
      <w:docPartBody>
        <w:p w:rsidR="00000000" w:rsidRDefault="006648D3"/>
      </w:docPartBody>
    </w:docPart>
    <w:docPart>
      <w:docPartPr>
        <w:name w:val="49EA2C3F87BA4CC6BA436DFCCBCD4A1D"/>
        <w:category>
          <w:name w:val="General"/>
          <w:gallery w:val="placeholder"/>
        </w:category>
        <w:types>
          <w:type w:val="bbPlcHdr"/>
        </w:types>
        <w:behaviors>
          <w:behavior w:val="content"/>
        </w:behaviors>
        <w:guid w:val="{84E148DD-140A-4F46-9FC3-9F0F4BF28FC4}"/>
      </w:docPartPr>
      <w:docPartBody>
        <w:p w:rsidR="00000000" w:rsidRDefault="006648D3"/>
      </w:docPartBody>
    </w:docPart>
    <w:docPart>
      <w:docPartPr>
        <w:name w:val="197B020267864BBBA9F4D5EF23010008"/>
        <w:category>
          <w:name w:val="General"/>
          <w:gallery w:val="placeholder"/>
        </w:category>
        <w:types>
          <w:type w:val="bbPlcHdr"/>
        </w:types>
        <w:behaviors>
          <w:behavior w:val="content"/>
        </w:behaviors>
        <w:guid w:val="{D784F7BE-FA9A-4FE2-A9F7-33E95779878A}"/>
      </w:docPartPr>
      <w:docPartBody>
        <w:p w:rsidR="00000000" w:rsidRDefault="006648D3"/>
      </w:docPartBody>
    </w:docPart>
    <w:docPart>
      <w:docPartPr>
        <w:name w:val="D9190F73C0CC4CB683C44EFEF91D3A08"/>
        <w:category>
          <w:name w:val="General"/>
          <w:gallery w:val="placeholder"/>
        </w:category>
        <w:types>
          <w:type w:val="bbPlcHdr"/>
        </w:types>
        <w:behaviors>
          <w:behavior w:val="content"/>
        </w:behaviors>
        <w:guid w:val="{D53C2AB4-A267-4C43-8440-6B1684C3F718}"/>
      </w:docPartPr>
      <w:docPartBody>
        <w:p w:rsidR="00000000" w:rsidRDefault="006648D3"/>
      </w:docPartBody>
    </w:docPart>
    <w:docPart>
      <w:docPartPr>
        <w:name w:val="8C52645F9324463D86AE8BA100928BAD"/>
        <w:category>
          <w:name w:val="General"/>
          <w:gallery w:val="placeholder"/>
        </w:category>
        <w:types>
          <w:type w:val="bbPlcHdr"/>
        </w:types>
        <w:behaviors>
          <w:behavior w:val="content"/>
        </w:behaviors>
        <w:guid w:val="{6D4072EF-8007-40E0-96BF-79B679974AB0}"/>
      </w:docPartPr>
      <w:docPartBody>
        <w:p w:rsidR="00000000" w:rsidRDefault="006648D3"/>
      </w:docPartBody>
    </w:docPart>
    <w:docPart>
      <w:docPartPr>
        <w:name w:val="D873DA1728374B4BAC6EA3E2322EFBDF"/>
        <w:category>
          <w:name w:val="General"/>
          <w:gallery w:val="placeholder"/>
        </w:category>
        <w:types>
          <w:type w:val="bbPlcHdr"/>
        </w:types>
        <w:behaviors>
          <w:behavior w:val="content"/>
        </w:behaviors>
        <w:guid w:val="{8812AED2-D083-42A7-8366-A8720B2F4753}"/>
      </w:docPartPr>
      <w:docPartBody>
        <w:p w:rsidR="00000000" w:rsidRDefault="006648D3"/>
      </w:docPartBody>
    </w:docPart>
    <w:docPart>
      <w:docPartPr>
        <w:name w:val="EADCF6D25A6846B8A4828F30B0008D3E"/>
        <w:category>
          <w:name w:val="General"/>
          <w:gallery w:val="placeholder"/>
        </w:category>
        <w:types>
          <w:type w:val="bbPlcHdr"/>
        </w:types>
        <w:behaviors>
          <w:behavior w:val="content"/>
        </w:behaviors>
        <w:guid w:val="{F8A27E8B-A529-4C24-AC18-EA7DAF84E1D9}"/>
      </w:docPartPr>
      <w:docPartBody>
        <w:p w:rsidR="00000000" w:rsidRDefault="006648D3"/>
      </w:docPartBody>
    </w:docPart>
    <w:docPart>
      <w:docPartPr>
        <w:name w:val="F2D38E1440AB41C1898CF12406CC670C"/>
        <w:category>
          <w:name w:val="General"/>
          <w:gallery w:val="placeholder"/>
        </w:category>
        <w:types>
          <w:type w:val="bbPlcHdr"/>
        </w:types>
        <w:behaviors>
          <w:behavior w:val="content"/>
        </w:behaviors>
        <w:guid w:val="{A12486EB-AC0B-4423-B0F3-4C279EA235A2}"/>
      </w:docPartPr>
      <w:docPartBody>
        <w:p w:rsidR="00000000" w:rsidRDefault="006648D3"/>
      </w:docPartBody>
    </w:docPart>
    <w:docPart>
      <w:docPartPr>
        <w:name w:val="E0B5785B340F44C4AC7E905684E5ABEA"/>
        <w:category>
          <w:name w:val="General"/>
          <w:gallery w:val="placeholder"/>
        </w:category>
        <w:types>
          <w:type w:val="bbPlcHdr"/>
        </w:types>
        <w:behaviors>
          <w:behavior w:val="content"/>
        </w:behaviors>
        <w:guid w:val="{848F2D1C-E4FA-4584-B83D-6AF603FCF59D}"/>
      </w:docPartPr>
      <w:docPartBody>
        <w:p w:rsidR="00000000" w:rsidRDefault="006648D3"/>
      </w:docPartBody>
    </w:docPart>
    <w:docPart>
      <w:docPartPr>
        <w:name w:val="DEA2A6A711004C19B93AE6A77F66009B"/>
        <w:category>
          <w:name w:val="General"/>
          <w:gallery w:val="placeholder"/>
        </w:category>
        <w:types>
          <w:type w:val="bbPlcHdr"/>
        </w:types>
        <w:behaviors>
          <w:behavior w:val="content"/>
        </w:behaviors>
        <w:guid w:val="{C1163AB4-3AD3-45C0-8903-682D72762A3E}"/>
      </w:docPartPr>
      <w:docPartBody>
        <w:p w:rsidR="00000000" w:rsidRDefault="006648D3"/>
      </w:docPartBody>
    </w:docPart>
    <w:docPart>
      <w:docPartPr>
        <w:name w:val="3A4D623BB04B4C6893349AD4B7249331"/>
        <w:category>
          <w:name w:val="General"/>
          <w:gallery w:val="placeholder"/>
        </w:category>
        <w:types>
          <w:type w:val="bbPlcHdr"/>
        </w:types>
        <w:behaviors>
          <w:behavior w:val="content"/>
        </w:behaviors>
        <w:guid w:val="{5E520269-E3A7-466A-8BD4-DC67DE422F68}"/>
      </w:docPartPr>
      <w:docPartBody>
        <w:p w:rsidR="00000000" w:rsidRDefault="006648D3"/>
      </w:docPartBody>
    </w:docPart>
    <w:docPart>
      <w:docPartPr>
        <w:name w:val="A024FCA3299644E3BB55A3705B63FABE"/>
        <w:category>
          <w:name w:val="General"/>
          <w:gallery w:val="placeholder"/>
        </w:category>
        <w:types>
          <w:type w:val="bbPlcHdr"/>
        </w:types>
        <w:behaviors>
          <w:behavior w:val="content"/>
        </w:behaviors>
        <w:guid w:val="{FB6575E4-B367-4287-900D-6BE1D4EAEB56}"/>
      </w:docPartPr>
      <w:docPartBody>
        <w:p w:rsidR="00000000" w:rsidRDefault="006648D3"/>
      </w:docPartBody>
    </w:docPart>
    <w:docPart>
      <w:docPartPr>
        <w:name w:val="694526AFAE5F4B1FA401CEBE4F1516A0"/>
        <w:category>
          <w:name w:val="General"/>
          <w:gallery w:val="placeholder"/>
        </w:category>
        <w:types>
          <w:type w:val="bbPlcHdr"/>
        </w:types>
        <w:behaviors>
          <w:behavior w:val="content"/>
        </w:behaviors>
        <w:guid w:val="{B3B40ADC-B5AE-4F8E-B407-31859D42860E}"/>
      </w:docPartPr>
      <w:docPartBody>
        <w:p w:rsidR="00000000" w:rsidRDefault="006648D3"/>
      </w:docPartBody>
    </w:docPart>
    <w:docPart>
      <w:docPartPr>
        <w:name w:val="D92B2BA2099C481386CB78A69C8F74EA"/>
        <w:category>
          <w:name w:val="General"/>
          <w:gallery w:val="placeholder"/>
        </w:category>
        <w:types>
          <w:type w:val="bbPlcHdr"/>
        </w:types>
        <w:behaviors>
          <w:behavior w:val="content"/>
        </w:behaviors>
        <w:guid w:val="{4B69D523-14FD-4C3D-82AC-2762BDA49604}"/>
      </w:docPartPr>
      <w:docPartBody>
        <w:p w:rsidR="00000000" w:rsidRDefault="006648D3"/>
      </w:docPartBody>
    </w:docPart>
    <w:docPart>
      <w:docPartPr>
        <w:name w:val="8991651B30EA4B6086413B3493177601"/>
        <w:category>
          <w:name w:val="General"/>
          <w:gallery w:val="placeholder"/>
        </w:category>
        <w:types>
          <w:type w:val="bbPlcHdr"/>
        </w:types>
        <w:behaviors>
          <w:behavior w:val="content"/>
        </w:behaviors>
        <w:guid w:val="{A3C913CF-6EA2-4330-B39A-45622E48F579}"/>
      </w:docPartPr>
      <w:docPartBody>
        <w:p w:rsidR="00000000" w:rsidRDefault="006648D3"/>
      </w:docPartBody>
    </w:docPart>
    <w:docPart>
      <w:docPartPr>
        <w:name w:val="F4FE6EF721DD4394B98626E72E6494A4"/>
        <w:category>
          <w:name w:val="General"/>
          <w:gallery w:val="placeholder"/>
        </w:category>
        <w:types>
          <w:type w:val="bbPlcHdr"/>
        </w:types>
        <w:behaviors>
          <w:behavior w:val="content"/>
        </w:behaviors>
        <w:guid w:val="{16D6B541-5BBE-47CE-8970-9B14D680E2DC}"/>
      </w:docPartPr>
      <w:docPartBody>
        <w:p w:rsidR="00000000" w:rsidRDefault="006648D3"/>
      </w:docPartBody>
    </w:docPart>
    <w:docPart>
      <w:docPartPr>
        <w:name w:val="B321C0F3AD23468CA8603B98A1380D8D"/>
        <w:category>
          <w:name w:val="General"/>
          <w:gallery w:val="placeholder"/>
        </w:category>
        <w:types>
          <w:type w:val="bbPlcHdr"/>
        </w:types>
        <w:behaviors>
          <w:behavior w:val="content"/>
        </w:behaviors>
        <w:guid w:val="{836C5898-2C79-4E47-9B6A-8E0DD0577FE4}"/>
      </w:docPartPr>
      <w:docPartBody>
        <w:p w:rsidR="00000000" w:rsidRDefault="006648D3"/>
      </w:docPartBody>
    </w:docPart>
    <w:docPart>
      <w:docPartPr>
        <w:name w:val="3CE8B2CF15E549F38AC7728E0DDD3AFF"/>
        <w:category>
          <w:name w:val="General"/>
          <w:gallery w:val="placeholder"/>
        </w:category>
        <w:types>
          <w:type w:val="bbPlcHdr"/>
        </w:types>
        <w:behaviors>
          <w:behavior w:val="content"/>
        </w:behaviors>
        <w:guid w:val="{ABD7D5B6-53C9-4A67-A8E1-AD295F74C606}"/>
      </w:docPartPr>
      <w:docPartBody>
        <w:p w:rsidR="00000000" w:rsidRDefault="006648D3"/>
      </w:docPartBody>
    </w:docPart>
    <w:docPart>
      <w:docPartPr>
        <w:name w:val="4ABF4C6521984491A36154DE362927E0"/>
        <w:category>
          <w:name w:val="General"/>
          <w:gallery w:val="placeholder"/>
        </w:category>
        <w:types>
          <w:type w:val="bbPlcHdr"/>
        </w:types>
        <w:behaviors>
          <w:behavior w:val="content"/>
        </w:behaviors>
        <w:guid w:val="{89C2B9BE-08D5-4D3B-8751-433E0949810E}"/>
      </w:docPartPr>
      <w:docPartBody>
        <w:p w:rsidR="00000000" w:rsidRDefault="006648D3"/>
      </w:docPartBody>
    </w:docPart>
    <w:docPart>
      <w:docPartPr>
        <w:name w:val="D01E524C4068443CAD73807A6F3AD77E"/>
        <w:category>
          <w:name w:val="General"/>
          <w:gallery w:val="placeholder"/>
        </w:category>
        <w:types>
          <w:type w:val="bbPlcHdr"/>
        </w:types>
        <w:behaviors>
          <w:behavior w:val="content"/>
        </w:behaviors>
        <w:guid w:val="{B7A6E2D7-53D8-45A2-8063-FF80ECE2B60C}"/>
      </w:docPartPr>
      <w:docPartBody>
        <w:p w:rsidR="00000000" w:rsidRDefault="006648D3"/>
      </w:docPartBody>
    </w:docPart>
    <w:docPart>
      <w:docPartPr>
        <w:name w:val="81F11B6AB336441E9EEEA24744D09458"/>
        <w:category>
          <w:name w:val="General"/>
          <w:gallery w:val="placeholder"/>
        </w:category>
        <w:types>
          <w:type w:val="bbPlcHdr"/>
        </w:types>
        <w:behaviors>
          <w:behavior w:val="content"/>
        </w:behaviors>
        <w:guid w:val="{F64FCF3F-F9A5-4EB6-81BE-7F07935076A6}"/>
      </w:docPartPr>
      <w:docPartBody>
        <w:p w:rsidR="00000000" w:rsidRDefault="006648D3"/>
      </w:docPartBody>
    </w:docPart>
    <w:docPart>
      <w:docPartPr>
        <w:name w:val="471C1631A17B491B9A0E643CB9DA63C3"/>
        <w:category>
          <w:name w:val="General"/>
          <w:gallery w:val="placeholder"/>
        </w:category>
        <w:types>
          <w:type w:val="bbPlcHdr"/>
        </w:types>
        <w:behaviors>
          <w:behavior w:val="content"/>
        </w:behaviors>
        <w:guid w:val="{7E0622ED-67AA-4D48-A6CA-143CC672BA65}"/>
      </w:docPartPr>
      <w:docPartBody>
        <w:p w:rsidR="00000000" w:rsidRDefault="006648D3"/>
      </w:docPartBody>
    </w:docPart>
    <w:docPart>
      <w:docPartPr>
        <w:name w:val="95A468678EEB4056AC2B7D0D4A6126BE"/>
        <w:category>
          <w:name w:val="General"/>
          <w:gallery w:val="placeholder"/>
        </w:category>
        <w:types>
          <w:type w:val="bbPlcHdr"/>
        </w:types>
        <w:behaviors>
          <w:behavior w:val="content"/>
        </w:behaviors>
        <w:guid w:val="{281C7812-F469-47D0-88B2-DBC50A39F86C}"/>
      </w:docPartPr>
      <w:docPartBody>
        <w:p w:rsidR="00000000" w:rsidRDefault="006648D3"/>
      </w:docPartBody>
    </w:docPart>
    <w:docPart>
      <w:docPartPr>
        <w:name w:val="B43036F507AF43E79E60A7852EE84419"/>
        <w:category>
          <w:name w:val="General"/>
          <w:gallery w:val="placeholder"/>
        </w:category>
        <w:types>
          <w:type w:val="bbPlcHdr"/>
        </w:types>
        <w:behaviors>
          <w:behavior w:val="content"/>
        </w:behaviors>
        <w:guid w:val="{2FDEFD06-FF0A-449E-B752-70406072B491}"/>
      </w:docPartPr>
      <w:docPartBody>
        <w:p w:rsidR="00000000" w:rsidRDefault="006648D3"/>
      </w:docPartBody>
    </w:docPart>
    <w:docPart>
      <w:docPartPr>
        <w:name w:val="E0A2E7AEE8974966B9AD046D6582F2BF"/>
        <w:category>
          <w:name w:val="General"/>
          <w:gallery w:val="placeholder"/>
        </w:category>
        <w:types>
          <w:type w:val="bbPlcHdr"/>
        </w:types>
        <w:behaviors>
          <w:behavior w:val="content"/>
        </w:behaviors>
        <w:guid w:val="{4157ABD7-57D2-4523-89B6-6DAB3FDC93F9}"/>
      </w:docPartPr>
      <w:docPartBody>
        <w:p w:rsidR="00000000" w:rsidRDefault="006648D3"/>
      </w:docPartBody>
    </w:docPart>
    <w:docPart>
      <w:docPartPr>
        <w:name w:val="B7AB0C4D22534AC2AC05F10269351CD9"/>
        <w:category>
          <w:name w:val="General"/>
          <w:gallery w:val="placeholder"/>
        </w:category>
        <w:types>
          <w:type w:val="bbPlcHdr"/>
        </w:types>
        <w:behaviors>
          <w:behavior w:val="content"/>
        </w:behaviors>
        <w:guid w:val="{3192B345-2518-4BFF-8E73-2AE4A4EA323B}"/>
      </w:docPartPr>
      <w:docPartBody>
        <w:p w:rsidR="00000000" w:rsidRDefault="006648D3"/>
      </w:docPartBody>
    </w:docPart>
    <w:docPart>
      <w:docPartPr>
        <w:name w:val="8459445FA3E04960941757F91F136963"/>
        <w:category>
          <w:name w:val="General"/>
          <w:gallery w:val="placeholder"/>
        </w:category>
        <w:types>
          <w:type w:val="bbPlcHdr"/>
        </w:types>
        <w:behaviors>
          <w:behavior w:val="content"/>
        </w:behaviors>
        <w:guid w:val="{5F27BFAC-3387-4F3B-B8FD-617192B6E482}"/>
      </w:docPartPr>
      <w:docPartBody>
        <w:p w:rsidR="00000000" w:rsidRDefault="006648D3"/>
      </w:docPartBody>
    </w:docPart>
    <w:docPart>
      <w:docPartPr>
        <w:name w:val="6DAE27A4E4CA495481B04BA5DB8F62B3"/>
        <w:category>
          <w:name w:val="General"/>
          <w:gallery w:val="placeholder"/>
        </w:category>
        <w:types>
          <w:type w:val="bbPlcHdr"/>
        </w:types>
        <w:behaviors>
          <w:behavior w:val="content"/>
        </w:behaviors>
        <w:guid w:val="{33A6C7FA-E0CB-4954-8D20-2AC5E53737C3}"/>
      </w:docPartPr>
      <w:docPartBody>
        <w:p w:rsidR="00000000" w:rsidRDefault="006648D3"/>
      </w:docPartBody>
    </w:docPart>
    <w:docPart>
      <w:docPartPr>
        <w:name w:val="2494EB7879C54531A96457833C3DBBA7"/>
        <w:category>
          <w:name w:val="General"/>
          <w:gallery w:val="placeholder"/>
        </w:category>
        <w:types>
          <w:type w:val="bbPlcHdr"/>
        </w:types>
        <w:behaviors>
          <w:behavior w:val="content"/>
        </w:behaviors>
        <w:guid w:val="{BB434B7D-6C32-418C-8FA6-77BDC53E2389}"/>
      </w:docPartPr>
      <w:docPartBody>
        <w:p w:rsidR="00000000" w:rsidRDefault="006648D3"/>
      </w:docPartBody>
    </w:docPart>
    <w:docPart>
      <w:docPartPr>
        <w:name w:val="368716EB21474EB0ADCE52DB32C82151"/>
        <w:category>
          <w:name w:val="General"/>
          <w:gallery w:val="placeholder"/>
        </w:category>
        <w:types>
          <w:type w:val="bbPlcHdr"/>
        </w:types>
        <w:behaviors>
          <w:behavior w:val="content"/>
        </w:behaviors>
        <w:guid w:val="{CD42F76A-2E5D-42A0-9014-2DDBBA4EE1D7}"/>
      </w:docPartPr>
      <w:docPartBody>
        <w:p w:rsidR="00000000" w:rsidRDefault="006648D3"/>
      </w:docPartBody>
    </w:docPart>
    <w:docPart>
      <w:docPartPr>
        <w:name w:val="27615A9A86BE4B218B6DFCBB08FC93AB"/>
        <w:category>
          <w:name w:val="General"/>
          <w:gallery w:val="placeholder"/>
        </w:category>
        <w:types>
          <w:type w:val="bbPlcHdr"/>
        </w:types>
        <w:behaviors>
          <w:behavior w:val="content"/>
        </w:behaviors>
        <w:guid w:val="{29040773-0A1D-4AE3-B92A-E58C1F75A02D}"/>
      </w:docPartPr>
      <w:docPartBody>
        <w:p w:rsidR="00000000" w:rsidRDefault="006648D3"/>
      </w:docPartBody>
    </w:docPart>
    <w:docPart>
      <w:docPartPr>
        <w:name w:val="299397C4327B4EF9A6C16201574DA966"/>
        <w:category>
          <w:name w:val="General"/>
          <w:gallery w:val="placeholder"/>
        </w:category>
        <w:types>
          <w:type w:val="bbPlcHdr"/>
        </w:types>
        <w:behaviors>
          <w:behavior w:val="content"/>
        </w:behaviors>
        <w:guid w:val="{6902ECF1-D610-4F74-B9EB-88F9A4F44D4E}"/>
      </w:docPartPr>
      <w:docPartBody>
        <w:p w:rsidR="00000000" w:rsidRDefault="006648D3"/>
      </w:docPartBody>
    </w:docPart>
    <w:docPart>
      <w:docPartPr>
        <w:name w:val="46DFCB75F0F84B24BCC57DCA9E34EC93"/>
        <w:category>
          <w:name w:val="General"/>
          <w:gallery w:val="placeholder"/>
        </w:category>
        <w:types>
          <w:type w:val="bbPlcHdr"/>
        </w:types>
        <w:behaviors>
          <w:behavior w:val="content"/>
        </w:behaviors>
        <w:guid w:val="{9334A48D-50CB-4A73-80A0-B0F89E3ED954}"/>
      </w:docPartPr>
      <w:docPartBody>
        <w:p w:rsidR="00000000" w:rsidRDefault="006648D3"/>
      </w:docPartBody>
    </w:docPart>
    <w:docPart>
      <w:docPartPr>
        <w:name w:val="C7D62E8AFD094B6D88E3367C1FA8B152"/>
        <w:category>
          <w:name w:val="General"/>
          <w:gallery w:val="placeholder"/>
        </w:category>
        <w:types>
          <w:type w:val="bbPlcHdr"/>
        </w:types>
        <w:behaviors>
          <w:behavior w:val="content"/>
        </w:behaviors>
        <w:guid w:val="{7E9EB117-619C-49BD-BA54-2B2ADDFFBBA1}"/>
      </w:docPartPr>
      <w:docPartBody>
        <w:p w:rsidR="00000000" w:rsidRDefault="006648D3"/>
      </w:docPartBody>
    </w:docPart>
    <w:docPart>
      <w:docPartPr>
        <w:name w:val="21D6F70AD0704FEBB79AEBA4C6D1F3F0"/>
        <w:category>
          <w:name w:val="General"/>
          <w:gallery w:val="placeholder"/>
        </w:category>
        <w:types>
          <w:type w:val="bbPlcHdr"/>
        </w:types>
        <w:behaviors>
          <w:behavior w:val="content"/>
        </w:behaviors>
        <w:guid w:val="{237D1B13-6654-4AAA-89BB-03EC5ECF9F99}"/>
      </w:docPartPr>
      <w:docPartBody>
        <w:p w:rsidR="00000000" w:rsidRDefault="006648D3"/>
      </w:docPartBody>
    </w:docPart>
    <w:docPart>
      <w:docPartPr>
        <w:name w:val="ECB1D4AB432249B29B8F1F6151476A36"/>
        <w:category>
          <w:name w:val="General"/>
          <w:gallery w:val="placeholder"/>
        </w:category>
        <w:types>
          <w:type w:val="bbPlcHdr"/>
        </w:types>
        <w:behaviors>
          <w:behavior w:val="content"/>
        </w:behaviors>
        <w:guid w:val="{C8AE1582-0279-4C3A-AE43-0FF96720899C}"/>
      </w:docPartPr>
      <w:docPartBody>
        <w:p w:rsidR="00000000" w:rsidRDefault="006648D3"/>
      </w:docPartBody>
    </w:docPart>
    <w:docPart>
      <w:docPartPr>
        <w:name w:val="E97678988B124F84942FDAC2144F38E8"/>
        <w:category>
          <w:name w:val="General"/>
          <w:gallery w:val="placeholder"/>
        </w:category>
        <w:types>
          <w:type w:val="bbPlcHdr"/>
        </w:types>
        <w:behaviors>
          <w:behavior w:val="content"/>
        </w:behaviors>
        <w:guid w:val="{885901D5-0C0D-42AF-ABCB-A975811E2BBA}"/>
      </w:docPartPr>
      <w:docPartBody>
        <w:p w:rsidR="00000000" w:rsidRDefault="006648D3"/>
      </w:docPartBody>
    </w:docPart>
    <w:docPart>
      <w:docPartPr>
        <w:name w:val="F6DBC43A4DC54E4DAAFEC674552F8AC0"/>
        <w:category>
          <w:name w:val="General"/>
          <w:gallery w:val="placeholder"/>
        </w:category>
        <w:types>
          <w:type w:val="bbPlcHdr"/>
        </w:types>
        <w:behaviors>
          <w:behavior w:val="content"/>
        </w:behaviors>
        <w:guid w:val="{A6DCC12C-39F5-41F7-8BF4-6D597FBD7BCC}"/>
      </w:docPartPr>
      <w:docPartBody>
        <w:p w:rsidR="00000000" w:rsidRDefault="006648D3"/>
      </w:docPartBody>
    </w:docPart>
    <w:docPart>
      <w:docPartPr>
        <w:name w:val="236DDA9578C14785B4060F9D83D7783E"/>
        <w:category>
          <w:name w:val="General"/>
          <w:gallery w:val="placeholder"/>
        </w:category>
        <w:types>
          <w:type w:val="bbPlcHdr"/>
        </w:types>
        <w:behaviors>
          <w:behavior w:val="content"/>
        </w:behaviors>
        <w:guid w:val="{C221CD06-B892-40EE-A902-2FD8755775C8}"/>
      </w:docPartPr>
      <w:docPartBody>
        <w:p w:rsidR="00000000" w:rsidRDefault="006648D3"/>
      </w:docPartBody>
    </w:docPart>
    <w:docPart>
      <w:docPartPr>
        <w:name w:val="BDC253C9422242BA8F68CDABBFFFF32D"/>
        <w:category>
          <w:name w:val="General"/>
          <w:gallery w:val="placeholder"/>
        </w:category>
        <w:types>
          <w:type w:val="bbPlcHdr"/>
        </w:types>
        <w:behaviors>
          <w:behavior w:val="content"/>
        </w:behaviors>
        <w:guid w:val="{6EC8A047-6511-455B-B363-C38B45B1CEAA}"/>
      </w:docPartPr>
      <w:docPartBody>
        <w:p w:rsidR="00000000" w:rsidRDefault="006648D3"/>
      </w:docPartBody>
    </w:docPart>
    <w:docPart>
      <w:docPartPr>
        <w:name w:val="5C57CC7D74A34DC1808E2A8B86CB0FFE"/>
        <w:category>
          <w:name w:val="General"/>
          <w:gallery w:val="placeholder"/>
        </w:category>
        <w:types>
          <w:type w:val="bbPlcHdr"/>
        </w:types>
        <w:behaviors>
          <w:behavior w:val="content"/>
        </w:behaviors>
        <w:guid w:val="{45DFFBD7-8DF6-490B-A3B1-F1C25AA1F9BA}"/>
      </w:docPartPr>
      <w:docPartBody>
        <w:p w:rsidR="00000000" w:rsidRDefault="006648D3"/>
      </w:docPartBody>
    </w:docPart>
    <w:docPart>
      <w:docPartPr>
        <w:name w:val="4898491223C243A98595D95B5018247B"/>
        <w:category>
          <w:name w:val="General"/>
          <w:gallery w:val="placeholder"/>
        </w:category>
        <w:types>
          <w:type w:val="bbPlcHdr"/>
        </w:types>
        <w:behaviors>
          <w:behavior w:val="content"/>
        </w:behaviors>
        <w:guid w:val="{966C1BD3-C4E3-4603-A7CA-3A1181B34CF2}"/>
      </w:docPartPr>
      <w:docPartBody>
        <w:p w:rsidR="00000000" w:rsidRDefault="006648D3"/>
      </w:docPartBody>
    </w:docPart>
    <w:docPart>
      <w:docPartPr>
        <w:name w:val="3BF67D8E7F7D45F0AD59B2B2D6A8537A"/>
        <w:category>
          <w:name w:val="General"/>
          <w:gallery w:val="placeholder"/>
        </w:category>
        <w:types>
          <w:type w:val="bbPlcHdr"/>
        </w:types>
        <w:behaviors>
          <w:behavior w:val="content"/>
        </w:behaviors>
        <w:guid w:val="{07CBFAE0-D9C5-4ED0-8656-66BEAA2CADF0}"/>
      </w:docPartPr>
      <w:docPartBody>
        <w:p w:rsidR="00000000" w:rsidRDefault="006648D3"/>
      </w:docPartBody>
    </w:docPart>
    <w:docPart>
      <w:docPartPr>
        <w:name w:val="8CADC1925E274CCBB461C4A0C59ABBBE"/>
        <w:category>
          <w:name w:val="General"/>
          <w:gallery w:val="placeholder"/>
        </w:category>
        <w:types>
          <w:type w:val="bbPlcHdr"/>
        </w:types>
        <w:behaviors>
          <w:behavior w:val="content"/>
        </w:behaviors>
        <w:guid w:val="{966C3C0F-CEF7-4852-8178-4BCF7AA44E9A}"/>
      </w:docPartPr>
      <w:docPartBody>
        <w:p w:rsidR="00000000" w:rsidRDefault="006648D3"/>
      </w:docPartBody>
    </w:docPart>
    <w:docPart>
      <w:docPartPr>
        <w:name w:val="B197C71E814948D78748732419B4E007"/>
        <w:category>
          <w:name w:val="General"/>
          <w:gallery w:val="placeholder"/>
        </w:category>
        <w:types>
          <w:type w:val="bbPlcHdr"/>
        </w:types>
        <w:behaviors>
          <w:behavior w:val="content"/>
        </w:behaviors>
        <w:guid w:val="{0F17BE3D-9B4D-4FC8-AE94-121F64058E22}"/>
      </w:docPartPr>
      <w:docPartBody>
        <w:p w:rsidR="00000000" w:rsidRDefault="006648D3"/>
      </w:docPartBody>
    </w:docPart>
    <w:docPart>
      <w:docPartPr>
        <w:name w:val="AE546F52C2F3461DAF3D7FCB530C53FD"/>
        <w:category>
          <w:name w:val="General"/>
          <w:gallery w:val="placeholder"/>
        </w:category>
        <w:types>
          <w:type w:val="bbPlcHdr"/>
        </w:types>
        <w:behaviors>
          <w:behavior w:val="content"/>
        </w:behaviors>
        <w:guid w:val="{AA9C9027-FB49-4391-8D32-9157BA848049}"/>
      </w:docPartPr>
      <w:docPartBody>
        <w:p w:rsidR="00000000" w:rsidRDefault="006648D3"/>
      </w:docPartBody>
    </w:docPart>
    <w:docPart>
      <w:docPartPr>
        <w:name w:val="116558C3D9D94415A332BE557DB15B58"/>
        <w:category>
          <w:name w:val="General"/>
          <w:gallery w:val="placeholder"/>
        </w:category>
        <w:types>
          <w:type w:val="bbPlcHdr"/>
        </w:types>
        <w:behaviors>
          <w:behavior w:val="content"/>
        </w:behaviors>
        <w:guid w:val="{E68766D3-76A9-4DEB-92D8-3980D86A88B8}"/>
      </w:docPartPr>
      <w:docPartBody>
        <w:p w:rsidR="00000000" w:rsidRDefault="006648D3"/>
      </w:docPartBody>
    </w:docPart>
    <w:docPart>
      <w:docPartPr>
        <w:name w:val="0A41ED2191024E1ABE4220AAA42C02EA"/>
        <w:category>
          <w:name w:val="General"/>
          <w:gallery w:val="placeholder"/>
        </w:category>
        <w:types>
          <w:type w:val="bbPlcHdr"/>
        </w:types>
        <w:behaviors>
          <w:behavior w:val="content"/>
        </w:behaviors>
        <w:guid w:val="{5D75DC90-5D48-4210-8CD2-6502589AFD12}"/>
      </w:docPartPr>
      <w:docPartBody>
        <w:p w:rsidR="00000000" w:rsidRDefault="006648D3"/>
      </w:docPartBody>
    </w:docPart>
    <w:docPart>
      <w:docPartPr>
        <w:name w:val="77D64D6F9718492E828EE2EFD7E7A5A9"/>
        <w:category>
          <w:name w:val="General"/>
          <w:gallery w:val="placeholder"/>
        </w:category>
        <w:types>
          <w:type w:val="bbPlcHdr"/>
        </w:types>
        <w:behaviors>
          <w:behavior w:val="content"/>
        </w:behaviors>
        <w:guid w:val="{3B5B9F6B-366A-4E53-984D-4FC6EED1B887}"/>
      </w:docPartPr>
      <w:docPartBody>
        <w:p w:rsidR="00000000" w:rsidRDefault="006648D3"/>
      </w:docPartBody>
    </w:docPart>
    <w:docPart>
      <w:docPartPr>
        <w:name w:val="5E8C8E531FC648A78D95C42EADF1E14F"/>
        <w:category>
          <w:name w:val="General"/>
          <w:gallery w:val="placeholder"/>
        </w:category>
        <w:types>
          <w:type w:val="bbPlcHdr"/>
        </w:types>
        <w:behaviors>
          <w:behavior w:val="content"/>
        </w:behaviors>
        <w:guid w:val="{A81F392B-2A65-4EB9-A8B3-9EFE58EEE2FA}"/>
      </w:docPartPr>
      <w:docPartBody>
        <w:p w:rsidR="00000000" w:rsidRDefault="006648D3"/>
      </w:docPartBody>
    </w:docPart>
    <w:docPart>
      <w:docPartPr>
        <w:name w:val="B0FE7CF4E2A64039A20429F41D5B93E7"/>
        <w:category>
          <w:name w:val="General"/>
          <w:gallery w:val="placeholder"/>
        </w:category>
        <w:types>
          <w:type w:val="bbPlcHdr"/>
        </w:types>
        <w:behaviors>
          <w:behavior w:val="content"/>
        </w:behaviors>
        <w:guid w:val="{3D9956B7-463A-48EB-8E40-F46928EB27D7}"/>
      </w:docPartPr>
      <w:docPartBody>
        <w:p w:rsidR="00000000" w:rsidRDefault="006648D3"/>
      </w:docPartBody>
    </w:docPart>
    <w:docPart>
      <w:docPartPr>
        <w:name w:val="3B079DBCE68E4C178769176E7F2432D2"/>
        <w:category>
          <w:name w:val="General"/>
          <w:gallery w:val="placeholder"/>
        </w:category>
        <w:types>
          <w:type w:val="bbPlcHdr"/>
        </w:types>
        <w:behaviors>
          <w:behavior w:val="content"/>
        </w:behaviors>
        <w:guid w:val="{BA9637C5-6292-4893-9F10-EC4A4BC28F70}"/>
      </w:docPartPr>
      <w:docPartBody>
        <w:p w:rsidR="00000000" w:rsidRDefault="006648D3"/>
      </w:docPartBody>
    </w:docPart>
    <w:docPart>
      <w:docPartPr>
        <w:name w:val="9A34B9BFEB6241229FE4AE450778681C"/>
        <w:category>
          <w:name w:val="General"/>
          <w:gallery w:val="placeholder"/>
        </w:category>
        <w:types>
          <w:type w:val="bbPlcHdr"/>
        </w:types>
        <w:behaviors>
          <w:behavior w:val="content"/>
        </w:behaviors>
        <w:guid w:val="{7B1CB3BF-0D55-42C6-A567-659804A6BF6F}"/>
      </w:docPartPr>
      <w:docPartBody>
        <w:p w:rsidR="00000000" w:rsidRDefault="006648D3"/>
      </w:docPartBody>
    </w:docPart>
    <w:docPart>
      <w:docPartPr>
        <w:name w:val="6F99D7F7CAD94144B1F913E7804BC566"/>
        <w:category>
          <w:name w:val="General"/>
          <w:gallery w:val="placeholder"/>
        </w:category>
        <w:types>
          <w:type w:val="bbPlcHdr"/>
        </w:types>
        <w:behaviors>
          <w:behavior w:val="content"/>
        </w:behaviors>
        <w:guid w:val="{44B0FFD3-628C-4F19-8FAC-38F8DEBE69C0}"/>
      </w:docPartPr>
      <w:docPartBody>
        <w:p w:rsidR="00000000" w:rsidRDefault="006648D3"/>
      </w:docPartBody>
    </w:docPart>
    <w:docPart>
      <w:docPartPr>
        <w:name w:val="C63F64B3DBB34A5A984E080BCDA80E74"/>
        <w:category>
          <w:name w:val="General"/>
          <w:gallery w:val="placeholder"/>
        </w:category>
        <w:types>
          <w:type w:val="bbPlcHdr"/>
        </w:types>
        <w:behaviors>
          <w:behavior w:val="content"/>
        </w:behaviors>
        <w:guid w:val="{9670E5FD-6D3D-4C49-B276-316CB4DB7460}"/>
      </w:docPartPr>
      <w:docPartBody>
        <w:p w:rsidR="00000000" w:rsidRDefault="006648D3"/>
      </w:docPartBody>
    </w:docPart>
    <w:docPart>
      <w:docPartPr>
        <w:name w:val="7F8E921C78094065B09597D9FDD81260"/>
        <w:category>
          <w:name w:val="General"/>
          <w:gallery w:val="placeholder"/>
        </w:category>
        <w:types>
          <w:type w:val="bbPlcHdr"/>
        </w:types>
        <w:behaviors>
          <w:behavior w:val="content"/>
        </w:behaviors>
        <w:guid w:val="{03602CDE-80B8-49E9-92B3-581FB15B2EF8}"/>
      </w:docPartPr>
      <w:docPartBody>
        <w:p w:rsidR="00000000" w:rsidRDefault="006648D3"/>
      </w:docPartBody>
    </w:docPart>
    <w:docPart>
      <w:docPartPr>
        <w:name w:val="20F636EB3376408985BDF2FA97119151"/>
        <w:category>
          <w:name w:val="General"/>
          <w:gallery w:val="placeholder"/>
        </w:category>
        <w:types>
          <w:type w:val="bbPlcHdr"/>
        </w:types>
        <w:behaviors>
          <w:behavior w:val="content"/>
        </w:behaviors>
        <w:guid w:val="{9C20CE76-EE07-4079-9516-AC2FB2FCFFB2}"/>
      </w:docPartPr>
      <w:docPartBody>
        <w:p w:rsidR="00000000" w:rsidRDefault="006648D3"/>
      </w:docPartBody>
    </w:docPart>
    <w:docPart>
      <w:docPartPr>
        <w:name w:val="4D1D6F5DEE474BDD9CC952865E4145FE"/>
        <w:category>
          <w:name w:val="General"/>
          <w:gallery w:val="placeholder"/>
        </w:category>
        <w:types>
          <w:type w:val="bbPlcHdr"/>
        </w:types>
        <w:behaviors>
          <w:behavior w:val="content"/>
        </w:behaviors>
        <w:guid w:val="{D1E3F8DD-29D2-4665-B3DA-16662B5A58A4}"/>
      </w:docPartPr>
      <w:docPartBody>
        <w:p w:rsidR="00000000" w:rsidRDefault="006648D3"/>
      </w:docPartBody>
    </w:docPart>
    <w:docPart>
      <w:docPartPr>
        <w:name w:val="54782786838443F09F2DCD2C0B131FDB"/>
        <w:category>
          <w:name w:val="General"/>
          <w:gallery w:val="placeholder"/>
        </w:category>
        <w:types>
          <w:type w:val="bbPlcHdr"/>
        </w:types>
        <w:behaviors>
          <w:behavior w:val="content"/>
        </w:behaviors>
        <w:guid w:val="{427EAC0D-2097-4AF2-BE1A-6B0297268487}"/>
      </w:docPartPr>
      <w:docPartBody>
        <w:p w:rsidR="00000000" w:rsidRDefault="006648D3"/>
      </w:docPartBody>
    </w:docPart>
    <w:docPart>
      <w:docPartPr>
        <w:name w:val="1B1949C8F3A94CC6B9443AA8FE9DB565"/>
        <w:category>
          <w:name w:val="General"/>
          <w:gallery w:val="placeholder"/>
        </w:category>
        <w:types>
          <w:type w:val="bbPlcHdr"/>
        </w:types>
        <w:behaviors>
          <w:behavior w:val="content"/>
        </w:behaviors>
        <w:guid w:val="{60EF85C8-68F6-4AC5-9FE1-942E702989BB}"/>
      </w:docPartPr>
      <w:docPartBody>
        <w:p w:rsidR="00000000" w:rsidRDefault="006648D3"/>
      </w:docPartBody>
    </w:docPart>
    <w:docPart>
      <w:docPartPr>
        <w:name w:val="77EBC940B4BA47A590171CC622E39C46"/>
        <w:category>
          <w:name w:val="General"/>
          <w:gallery w:val="placeholder"/>
        </w:category>
        <w:types>
          <w:type w:val="bbPlcHdr"/>
        </w:types>
        <w:behaviors>
          <w:behavior w:val="content"/>
        </w:behaviors>
        <w:guid w:val="{A2A0A1F3-98B9-4246-B848-24C2600FC13E}"/>
      </w:docPartPr>
      <w:docPartBody>
        <w:p w:rsidR="00000000" w:rsidRDefault="006648D3"/>
      </w:docPartBody>
    </w:docPart>
    <w:docPart>
      <w:docPartPr>
        <w:name w:val="3E1C1E7C162B49ACA310CEFC6762DA38"/>
        <w:category>
          <w:name w:val="General"/>
          <w:gallery w:val="placeholder"/>
        </w:category>
        <w:types>
          <w:type w:val="bbPlcHdr"/>
        </w:types>
        <w:behaviors>
          <w:behavior w:val="content"/>
        </w:behaviors>
        <w:guid w:val="{4220E9C2-DBAD-4824-9729-BE68A91B6CE8}"/>
      </w:docPartPr>
      <w:docPartBody>
        <w:p w:rsidR="00000000" w:rsidRDefault="006648D3"/>
      </w:docPartBody>
    </w:docPart>
    <w:docPart>
      <w:docPartPr>
        <w:name w:val="BE6DA818CF1A4DE0853C276939B622D0"/>
        <w:category>
          <w:name w:val="General"/>
          <w:gallery w:val="placeholder"/>
        </w:category>
        <w:types>
          <w:type w:val="bbPlcHdr"/>
        </w:types>
        <w:behaviors>
          <w:behavior w:val="content"/>
        </w:behaviors>
        <w:guid w:val="{093D25F7-2609-4F0D-AC29-B5BE4550940A}"/>
      </w:docPartPr>
      <w:docPartBody>
        <w:p w:rsidR="00000000" w:rsidRDefault="006648D3"/>
      </w:docPartBody>
    </w:docPart>
    <w:docPart>
      <w:docPartPr>
        <w:name w:val="89AE57C76A164EF898F59A1A51E5A043"/>
        <w:category>
          <w:name w:val="General"/>
          <w:gallery w:val="placeholder"/>
        </w:category>
        <w:types>
          <w:type w:val="bbPlcHdr"/>
        </w:types>
        <w:behaviors>
          <w:behavior w:val="content"/>
        </w:behaviors>
        <w:guid w:val="{AEEAD75B-E3C6-4479-A208-63A778870D6A}"/>
      </w:docPartPr>
      <w:docPartBody>
        <w:p w:rsidR="00000000" w:rsidRDefault="006648D3"/>
      </w:docPartBody>
    </w:docPart>
    <w:docPart>
      <w:docPartPr>
        <w:name w:val="075D938C42274C5DAC3161A5183138FF"/>
        <w:category>
          <w:name w:val="General"/>
          <w:gallery w:val="placeholder"/>
        </w:category>
        <w:types>
          <w:type w:val="bbPlcHdr"/>
        </w:types>
        <w:behaviors>
          <w:behavior w:val="content"/>
        </w:behaviors>
        <w:guid w:val="{CE58E693-3874-4FAB-859A-67A44469401E}"/>
      </w:docPartPr>
      <w:docPartBody>
        <w:p w:rsidR="00000000" w:rsidRDefault="006648D3"/>
      </w:docPartBody>
    </w:docPart>
    <w:docPart>
      <w:docPartPr>
        <w:name w:val="ADD6D3FD48484E2AA1FBB84D28D65ED7"/>
        <w:category>
          <w:name w:val="General"/>
          <w:gallery w:val="placeholder"/>
        </w:category>
        <w:types>
          <w:type w:val="bbPlcHdr"/>
        </w:types>
        <w:behaviors>
          <w:behavior w:val="content"/>
        </w:behaviors>
        <w:guid w:val="{EDE30A9F-C494-4A6B-A314-85836D614446}"/>
      </w:docPartPr>
      <w:docPartBody>
        <w:p w:rsidR="00000000" w:rsidRDefault="006648D3"/>
      </w:docPartBody>
    </w:docPart>
    <w:docPart>
      <w:docPartPr>
        <w:name w:val="1DE0D06EA96B4B8A830AB958C97152A6"/>
        <w:category>
          <w:name w:val="General"/>
          <w:gallery w:val="placeholder"/>
        </w:category>
        <w:types>
          <w:type w:val="bbPlcHdr"/>
        </w:types>
        <w:behaviors>
          <w:behavior w:val="content"/>
        </w:behaviors>
        <w:guid w:val="{9A169A8F-5C18-4542-AC69-829D8F857774}"/>
      </w:docPartPr>
      <w:docPartBody>
        <w:p w:rsidR="00000000" w:rsidRDefault="006648D3"/>
      </w:docPartBody>
    </w:docPart>
    <w:docPart>
      <w:docPartPr>
        <w:name w:val="28BE4458CD4D4AA3ADF7AC1EEBB3ED6C"/>
        <w:category>
          <w:name w:val="General"/>
          <w:gallery w:val="placeholder"/>
        </w:category>
        <w:types>
          <w:type w:val="bbPlcHdr"/>
        </w:types>
        <w:behaviors>
          <w:behavior w:val="content"/>
        </w:behaviors>
        <w:guid w:val="{9A97F1FD-F919-4CC3-AAA1-175EBBB066C1}"/>
      </w:docPartPr>
      <w:docPartBody>
        <w:p w:rsidR="00000000" w:rsidRDefault="006648D3"/>
      </w:docPartBody>
    </w:docPart>
    <w:docPart>
      <w:docPartPr>
        <w:name w:val="19C32660D60846D29909EDB4086BFF12"/>
        <w:category>
          <w:name w:val="General"/>
          <w:gallery w:val="placeholder"/>
        </w:category>
        <w:types>
          <w:type w:val="bbPlcHdr"/>
        </w:types>
        <w:behaviors>
          <w:behavior w:val="content"/>
        </w:behaviors>
        <w:guid w:val="{0F75174C-7A21-406D-9F8E-99EA6ACFA17E}"/>
      </w:docPartPr>
      <w:docPartBody>
        <w:p w:rsidR="00000000" w:rsidRDefault="006648D3"/>
      </w:docPartBody>
    </w:docPart>
    <w:docPart>
      <w:docPartPr>
        <w:name w:val="540F23E90D0D4E05B60E0DB133E82FDB"/>
        <w:category>
          <w:name w:val="General"/>
          <w:gallery w:val="placeholder"/>
        </w:category>
        <w:types>
          <w:type w:val="bbPlcHdr"/>
        </w:types>
        <w:behaviors>
          <w:behavior w:val="content"/>
        </w:behaviors>
        <w:guid w:val="{7FE80F1D-E9A6-41E5-914A-F7143ED8C976}"/>
      </w:docPartPr>
      <w:docPartBody>
        <w:p w:rsidR="00000000" w:rsidRDefault="006648D3"/>
      </w:docPartBody>
    </w:docPart>
    <w:docPart>
      <w:docPartPr>
        <w:name w:val="F99C5747FF5B4A71871691211AE968D3"/>
        <w:category>
          <w:name w:val="General"/>
          <w:gallery w:val="placeholder"/>
        </w:category>
        <w:types>
          <w:type w:val="bbPlcHdr"/>
        </w:types>
        <w:behaviors>
          <w:behavior w:val="content"/>
        </w:behaviors>
        <w:guid w:val="{20E07487-2576-44BF-8223-BDBD6A9E9FEB}"/>
      </w:docPartPr>
      <w:docPartBody>
        <w:p w:rsidR="00000000" w:rsidRDefault="006648D3"/>
      </w:docPartBody>
    </w:docPart>
    <w:docPart>
      <w:docPartPr>
        <w:name w:val="9C4205E89D724B13AF30237196DF3AC9"/>
        <w:category>
          <w:name w:val="General"/>
          <w:gallery w:val="placeholder"/>
        </w:category>
        <w:types>
          <w:type w:val="bbPlcHdr"/>
        </w:types>
        <w:behaviors>
          <w:behavior w:val="content"/>
        </w:behaviors>
        <w:guid w:val="{865CB503-757C-4714-88C8-7E2CC65A8B7C}"/>
      </w:docPartPr>
      <w:docPartBody>
        <w:p w:rsidR="00000000" w:rsidRDefault="006648D3"/>
      </w:docPartBody>
    </w:docPart>
    <w:docPart>
      <w:docPartPr>
        <w:name w:val="4A5C56B0FA1148028B0FAD4C683ADE44"/>
        <w:category>
          <w:name w:val="General"/>
          <w:gallery w:val="placeholder"/>
        </w:category>
        <w:types>
          <w:type w:val="bbPlcHdr"/>
        </w:types>
        <w:behaviors>
          <w:behavior w:val="content"/>
        </w:behaviors>
        <w:guid w:val="{D242E62F-58CE-4FB8-BD61-12140FD0E869}"/>
      </w:docPartPr>
      <w:docPartBody>
        <w:p w:rsidR="00000000" w:rsidRDefault="006648D3"/>
      </w:docPartBody>
    </w:docPart>
    <w:docPart>
      <w:docPartPr>
        <w:name w:val="49AA3B37B2714FC382EF16A5FD222C3D"/>
        <w:category>
          <w:name w:val="General"/>
          <w:gallery w:val="placeholder"/>
        </w:category>
        <w:types>
          <w:type w:val="bbPlcHdr"/>
        </w:types>
        <w:behaviors>
          <w:behavior w:val="content"/>
        </w:behaviors>
        <w:guid w:val="{A52A4B77-7367-4FAA-9EBF-4C4471245BBE}"/>
      </w:docPartPr>
      <w:docPartBody>
        <w:p w:rsidR="00000000" w:rsidRDefault="006648D3"/>
      </w:docPartBody>
    </w:docPart>
    <w:docPart>
      <w:docPartPr>
        <w:name w:val="A37F60A218994F3C97CD107ADAE7A8F2"/>
        <w:category>
          <w:name w:val="General"/>
          <w:gallery w:val="placeholder"/>
        </w:category>
        <w:types>
          <w:type w:val="bbPlcHdr"/>
        </w:types>
        <w:behaviors>
          <w:behavior w:val="content"/>
        </w:behaviors>
        <w:guid w:val="{106DA6FE-33A7-46E5-B726-5C5AD9D167FF}"/>
      </w:docPartPr>
      <w:docPartBody>
        <w:p w:rsidR="00000000" w:rsidRDefault="006648D3"/>
      </w:docPartBody>
    </w:docPart>
    <w:docPart>
      <w:docPartPr>
        <w:name w:val="6A55E3DECD7F49EB859813D770F38DA8"/>
        <w:category>
          <w:name w:val="General"/>
          <w:gallery w:val="placeholder"/>
        </w:category>
        <w:types>
          <w:type w:val="bbPlcHdr"/>
        </w:types>
        <w:behaviors>
          <w:behavior w:val="content"/>
        </w:behaviors>
        <w:guid w:val="{95DB90D4-3E81-44D7-8FB8-7E9150598FD0}"/>
      </w:docPartPr>
      <w:docPartBody>
        <w:p w:rsidR="00000000" w:rsidRDefault="006648D3"/>
      </w:docPartBody>
    </w:docPart>
    <w:docPart>
      <w:docPartPr>
        <w:name w:val="05E59BDFC8D44D8B8B45CEE407215455"/>
        <w:category>
          <w:name w:val="General"/>
          <w:gallery w:val="placeholder"/>
        </w:category>
        <w:types>
          <w:type w:val="bbPlcHdr"/>
        </w:types>
        <w:behaviors>
          <w:behavior w:val="content"/>
        </w:behaviors>
        <w:guid w:val="{CB0E30AF-5BE5-4012-BC18-10FBFCF41073}"/>
      </w:docPartPr>
      <w:docPartBody>
        <w:p w:rsidR="00000000" w:rsidRDefault="006648D3"/>
      </w:docPartBody>
    </w:docPart>
    <w:docPart>
      <w:docPartPr>
        <w:name w:val="831BB5DA78D246FE97EBFDFEE6E7DE6A"/>
        <w:category>
          <w:name w:val="General"/>
          <w:gallery w:val="placeholder"/>
        </w:category>
        <w:types>
          <w:type w:val="bbPlcHdr"/>
        </w:types>
        <w:behaviors>
          <w:behavior w:val="content"/>
        </w:behaviors>
        <w:guid w:val="{C3A255ED-6E97-4974-A8C8-063021F4DBA7}"/>
      </w:docPartPr>
      <w:docPartBody>
        <w:p w:rsidR="00000000" w:rsidRDefault="006648D3"/>
      </w:docPartBody>
    </w:docPart>
    <w:docPart>
      <w:docPartPr>
        <w:name w:val="B20E37A097CE40A69E4D0F67BD1643BE"/>
        <w:category>
          <w:name w:val="General"/>
          <w:gallery w:val="placeholder"/>
        </w:category>
        <w:types>
          <w:type w:val="bbPlcHdr"/>
        </w:types>
        <w:behaviors>
          <w:behavior w:val="content"/>
        </w:behaviors>
        <w:guid w:val="{9E688845-E375-4D4C-9E92-73AF227C27D8}"/>
      </w:docPartPr>
      <w:docPartBody>
        <w:p w:rsidR="00000000" w:rsidRDefault="006648D3"/>
      </w:docPartBody>
    </w:docPart>
    <w:docPart>
      <w:docPartPr>
        <w:name w:val="BC50A906369C4021B3C318EEB9914EBB"/>
        <w:category>
          <w:name w:val="General"/>
          <w:gallery w:val="placeholder"/>
        </w:category>
        <w:types>
          <w:type w:val="bbPlcHdr"/>
        </w:types>
        <w:behaviors>
          <w:behavior w:val="content"/>
        </w:behaviors>
        <w:guid w:val="{7DADA3B8-AE7A-4D8D-9041-E1C6511FB0D1}"/>
      </w:docPartPr>
      <w:docPartBody>
        <w:p w:rsidR="00000000" w:rsidRDefault="006648D3"/>
      </w:docPartBody>
    </w:docPart>
    <w:docPart>
      <w:docPartPr>
        <w:name w:val="5B3AE9DA18FE4DACB6CF8401A5E96D77"/>
        <w:category>
          <w:name w:val="General"/>
          <w:gallery w:val="placeholder"/>
        </w:category>
        <w:types>
          <w:type w:val="bbPlcHdr"/>
        </w:types>
        <w:behaviors>
          <w:behavior w:val="content"/>
        </w:behaviors>
        <w:guid w:val="{37B6A015-AF83-437C-924B-6AEE70392476}"/>
      </w:docPartPr>
      <w:docPartBody>
        <w:p w:rsidR="00000000" w:rsidRDefault="006648D3"/>
      </w:docPartBody>
    </w:docPart>
    <w:docPart>
      <w:docPartPr>
        <w:name w:val="5726AE1F5C664DA488832139D33D7499"/>
        <w:category>
          <w:name w:val="General"/>
          <w:gallery w:val="placeholder"/>
        </w:category>
        <w:types>
          <w:type w:val="bbPlcHdr"/>
        </w:types>
        <w:behaviors>
          <w:behavior w:val="content"/>
        </w:behaviors>
        <w:guid w:val="{782986E2-32BB-4D6B-8367-A16D86821BCE}"/>
      </w:docPartPr>
      <w:docPartBody>
        <w:p w:rsidR="00000000" w:rsidRDefault="006648D3"/>
      </w:docPartBody>
    </w:docPart>
    <w:docPart>
      <w:docPartPr>
        <w:name w:val="D5FCD4DE6DDE4E67B8C6904F6FC7481A"/>
        <w:category>
          <w:name w:val="General"/>
          <w:gallery w:val="placeholder"/>
        </w:category>
        <w:types>
          <w:type w:val="bbPlcHdr"/>
        </w:types>
        <w:behaviors>
          <w:behavior w:val="content"/>
        </w:behaviors>
        <w:guid w:val="{7442C11B-970C-4943-ADBF-B9C8A6224E0E}"/>
      </w:docPartPr>
      <w:docPartBody>
        <w:p w:rsidR="00000000" w:rsidRDefault="006648D3"/>
      </w:docPartBody>
    </w:docPart>
    <w:docPart>
      <w:docPartPr>
        <w:name w:val="EA6DEB6D620C4FC08F142EBDC3EC7670"/>
        <w:category>
          <w:name w:val="General"/>
          <w:gallery w:val="placeholder"/>
        </w:category>
        <w:types>
          <w:type w:val="bbPlcHdr"/>
        </w:types>
        <w:behaviors>
          <w:behavior w:val="content"/>
        </w:behaviors>
        <w:guid w:val="{540FAF23-C2C9-4DD6-A165-F7D79AB23914}"/>
      </w:docPartPr>
      <w:docPartBody>
        <w:p w:rsidR="00000000" w:rsidRDefault="006648D3"/>
      </w:docPartBody>
    </w:docPart>
    <w:docPart>
      <w:docPartPr>
        <w:name w:val="174B070B327F4E009661081EDF4D0708"/>
        <w:category>
          <w:name w:val="General"/>
          <w:gallery w:val="placeholder"/>
        </w:category>
        <w:types>
          <w:type w:val="bbPlcHdr"/>
        </w:types>
        <w:behaviors>
          <w:behavior w:val="content"/>
        </w:behaviors>
        <w:guid w:val="{706DB824-5F16-4F26-B1BC-FF2A77FF048D}"/>
      </w:docPartPr>
      <w:docPartBody>
        <w:p w:rsidR="00000000" w:rsidRDefault="006648D3"/>
      </w:docPartBody>
    </w:docPart>
    <w:docPart>
      <w:docPartPr>
        <w:name w:val="8AF7857A38B74D3DA9F00109BFC2617D"/>
        <w:category>
          <w:name w:val="General"/>
          <w:gallery w:val="placeholder"/>
        </w:category>
        <w:types>
          <w:type w:val="bbPlcHdr"/>
        </w:types>
        <w:behaviors>
          <w:behavior w:val="content"/>
        </w:behaviors>
        <w:guid w:val="{7AB28FBF-D973-4C55-8D24-E99B362C6B6C}"/>
      </w:docPartPr>
      <w:docPartBody>
        <w:p w:rsidR="00000000" w:rsidRDefault="006648D3"/>
      </w:docPartBody>
    </w:docPart>
    <w:docPart>
      <w:docPartPr>
        <w:name w:val="DBA71B3E0C334CD4A2586CAF1A2E0E90"/>
        <w:category>
          <w:name w:val="General"/>
          <w:gallery w:val="placeholder"/>
        </w:category>
        <w:types>
          <w:type w:val="bbPlcHdr"/>
        </w:types>
        <w:behaviors>
          <w:behavior w:val="content"/>
        </w:behaviors>
        <w:guid w:val="{8C341A73-305B-41E8-8036-FB6FD042981C}"/>
      </w:docPartPr>
      <w:docPartBody>
        <w:p w:rsidR="00000000" w:rsidRDefault="006648D3"/>
      </w:docPartBody>
    </w:docPart>
    <w:docPart>
      <w:docPartPr>
        <w:name w:val="BD206D6C176341BD949E93968ECB32CA"/>
        <w:category>
          <w:name w:val="General"/>
          <w:gallery w:val="placeholder"/>
        </w:category>
        <w:types>
          <w:type w:val="bbPlcHdr"/>
        </w:types>
        <w:behaviors>
          <w:behavior w:val="content"/>
        </w:behaviors>
        <w:guid w:val="{89BA8D51-80E5-486C-AB79-1B5B3C17878F}"/>
      </w:docPartPr>
      <w:docPartBody>
        <w:p w:rsidR="00000000" w:rsidRDefault="006648D3"/>
      </w:docPartBody>
    </w:docPart>
    <w:docPart>
      <w:docPartPr>
        <w:name w:val="264137BC199645D7A44AE6AAEC4E0AFC"/>
        <w:category>
          <w:name w:val="General"/>
          <w:gallery w:val="placeholder"/>
        </w:category>
        <w:types>
          <w:type w:val="bbPlcHdr"/>
        </w:types>
        <w:behaviors>
          <w:behavior w:val="content"/>
        </w:behaviors>
        <w:guid w:val="{A0AA5F12-A065-4C7E-ACCD-204D6E4049B6}"/>
      </w:docPartPr>
      <w:docPartBody>
        <w:p w:rsidR="00000000" w:rsidRDefault="006648D3"/>
      </w:docPartBody>
    </w:docPart>
    <w:docPart>
      <w:docPartPr>
        <w:name w:val="2439433A123E4844BB0C75B7DC055BA8"/>
        <w:category>
          <w:name w:val="General"/>
          <w:gallery w:val="placeholder"/>
        </w:category>
        <w:types>
          <w:type w:val="bbPlcHdr"/>
        </w:types>
        <w:behaviors>
          <w:behavior w:val="content"/>
        </w:behaviors>
        <w:guid w:val="{CE40CD85-8583-4117-9017-6E5CD43618D8}"/>
      </w:docPartPr>
      <w:docPartBody>
        <w:p w:rsidR="00000000" w:rsidRDefault="006648D3"/>
      </w:docPartBody>
    </w:docPart>
    <w:docPart>
      <w:docPartPr>
        <w:name w:val="AA343DB8E7F542ACB402B8C0C11638C7"/>
        <w:category>
          <w:name w:val="General"/>
          <w:gallery w:val="placeholder"/>
        </w:category>
        <w:types>
          <w:type w:val="bbPlcHdr"/>
        </w:types>
        <w:behaviors>
          <w:behavior w:val="content"/>
        </w:behaviors>
        <w:guid w:val="{924622A9-D42A-4317-960E-0C9DC572D5B8}"/>
      </w:docPartPr>
      <w:docPartBody>
        <w:p w:rsidR="00000000" w:rsidRDefault="006648D3"/>
      </w:docPartBody>
    </w:docPart>
    <w:docPart>
      <w:docPartPr>
        <w:name w:val="AAA9BDDC56ED42A5814631D00BA264D0"/>
        <w:category>
          <w:name w:val="General"/>
          <w:gallery w:val="placeholder"/>
        </w:category>
        <w:types>
          <w:type w:val="bbPlcHdr"/>
        </w:types>
        <w:behaviors>
          <w:behavior w:val="content"/>
        </w:behaviors>
        <w:guid w:val="{E19BC92C-2DE1-45DF-AC5B-4A68FB124B98}"/>
      </w:docPartPr>
      <w:docPartBody>
        <w:p w:rsidR="00000000" w:rsidRDefault="006648D3"/>
      </w:docPartBody>
    </w:docPart>
    <w:docPart>
      <w:docPartPr>
        <w:name w:val="32D78BB7EC534191A709F48E31146EA5"/>
        <w:category>
          <w:name w:val="General"/>
          <w:gallery w:val="placeholder"/>
        </w:category>
        <w:types>
          <w:type w:val="bbPlcHdr"/>
        </w:types>
        <w:behaviors>
          <w:behavior w:val="content"/>
        </w:behaviors>
        <w:guid w:val="{C8E6C646-81AC-42CB-B60F-E366953CEC4B}"/>
      </w:docPartPr>
      <w:docPartBody>
        <w:p w:rsidR="00000000" w:rsidRDefault="006648D3"/>
      </w:docPartBody>
    </w:docPart>
    <w:docPart>
      <w:docPartPr>
        <w:name w:val="79DD7A98FA88496584282907B5900E40"/>
        <w:category>
          <w:name w:val="General"/>
          <w:gallery w:val="placeholder"/>
        </w:category>
        <w:types>
          <w:type w:val="bbPlcHdr"/>
        </w:types>
        <w:behaviors>
          <w:behavior w:val="content"/>
        </w:behaviors>
        <w:guid w:val="{54120A3D-08C7-4493-B8D3-8688AF0AC70B}"/>
      </w:docPartPr>
      <w:docPartBody>
        <w:p w:rsidR="00000000" w:rsidRDefault="006648D3"/>
      </w:docPartBody>
    </w:docPart>
    <w:docPart>
      <w:docPartPr>
        <w:name w:val="6419F1CA4E0C4DE88305E40E33E932C0"/>
        <w:category>
          <w:name w:val="General"/>
          <w:gallery w:val="placeholder"/>
        </w:category>
        <w:types>
          <w:type w:val="bbPlcHdr"/>
        </w:types>
        <w:behaviors>
          <w:behavior w:val="content"/>
        </w:behaviors>
        <w:guid w:val="{36BB0790-37E3-48FD-BFC8-0958362C7313}"/>
      </w:docPartPr>
      <w:docPartBody>
        <w:p w:rsidR="00000000" w:rsidRDefault="006648D3"/>
      </w:docPartBody>
    </w:docPart>
    <w:docPart>
      <w:docPartPr>
        <w:name w:val="B80F16DFA910453B8ECCB758B379E5F3"/>
        <w:category>
          <w:name w:val="General"/>
          <w:gallery w:val="placeholder"/>
        </w:category>
        <w:types>
          <w:type w:val="bbPlcHdr"/>
        </w:types>
        <w:behaviors>
          <w:behavior w:val="content"/>
        </w:behaviors>
        <w:guid w:val="{1476ECB5-933D-4C8D-931C-BA105401EF27}"/>
      </w:docPartPr>
      <w:docPartBody>
        <w:p w:rsidR="00000000" w:rsidRDefault="006648D3"/>
      </w:docPartBody>
    </w:docPart>
    <w:docPart>
      <w:docPartPr>
        <w:name w:val="4591912D6A104847BBC1208624B6AB48"/>
        <w:category>
          <w:name w:val="General"/>
          <w:gallery w:val="placeholder"/>
        </w:category>
        <w:types>
          <w:type w:val="bbPlcHdr"/>
        </w:types>
        <w:behaviors>
          <w:behavior w:val="content"/>
        </w:behaviors>
        <w:guid w:val="{52AF1A00-90C0-47B6-9E8C-EF5F7F9FF683}"/>
      </w:docPartPr>
      <w:docPartBody>
        <w:p w:rsidR="00000000" w:rsidRDefault="006648D3"/>
      </w:docPartBody>
    </w:docPart>
    <w:docPart>
      <w:docPartPr>
        <w:name w:val="C8FB5521AB354FD28F369716D267B904"/>
        <w:category>
          <w:name w:val="General"/>
          <w:gallery w:val="placeholder"/>
        </w:category>
        <w:types>
          <w:type w:val="bbPlcHdr"/>
        </w:types>
        <w:behaviors>
          <w:behavior w:val="content"/>
        </w:behaviors>
        <w:guid w:val="{0547A95A-10CC-4175-9CA4-0721C427E5F0}"/>
      </w:docPartPr>
      <w:docPartBody>
        <w:p w:rsidR="00000000" w:rsidRDefault="006648D3"/>
      </w:docPartBody>
    </w:docPart>
    <w:docPart>
      <w:docPartPr>
        <w:name w:val="A70863B22C914B11A55D56F298755A1A"/>
        <w:category>
          <w:name w:val="General"/>
          <w:gallery w:val="placeholder"/>
        </w:category>
        <w:types>
          <w:type w:val="bbPlcHdr"/>
        </w:types>
        <w:behaviors>
          <w:behavior w:val="content"/>
        </w:behaviors>
        <w:guid w:val="{7AB3E269-E392-4B14-AC8A-748D159A87F5}"/>
      </w:docPartPr>
      <w:docPartBody>
        <w:p w:rsidR="00000000" w:rsidRDefault="006648D3"/>
      </w:docPartBody>
    </w:docPart>
    <w:docPart>
      <w:docPartPr>
        <w:name w:val="E0634FAA4EE6403FB4BF198FFC5A02F6"/>
        <w:category>
          <w:name w:val="General"/>
          <w:gallery w:val="placeholder"/>
        </w:category>
        <w:types>
          <w:type w:val="bbPlcHdr"/>
        </w:types>
        <w:behaviors>
          <w:behavior w:val="content"/>
        </w:behaviors>
        <w:guid w:val="{3C8E6BFD-C051-446F-B90A-F82EED184C97}"/>
      </w:docPartPr>
      <w:docPartBody>
        <w:p w:rsidR="00000000" w:rsidRDefault="006648D3"/>
      </w:docPartBody>
    </w:docPart>
    <w:docPart>
      <w:docPartPr>
        <w:name w:val="62D4370BF8AB4834994D57D98DFCAA1B"/>
        <w:category>
          <w:name w:val="General"/>
          <w:gallery w:val="placeholder"/>
        </w:category>
        <w:types>
          <w:type w:val="bbPlcHdr"/>
        </w:types>
        <w:behaviors>
          <w:behavior w:val="content"/>
        </w:behaviors>
        <w:guid w:val="{535376AD-2E1D-43EA-B450-69498EC40010}"/>
      </w:docPartPr>
      <w:docPartBody>
        <w:p w:rsidR="00000000" w:rsidRDefault="006648D3"/>
      </w:docPartBody>
    </w:docPart>
    <w:docPart>
      <w:docPartPr>
        <w:name w:val="EE23946A31EF491094CFCE08768C06C9"/>
        <w:category>
          <w:name w:val="General"/>
          <w:gallery w:val="placeholder"/>
        </w:category>
        <w:types>
          <w:type w:val="bbPlcHdr"/>
        </w:types>
        <w:behaviors>
          <w:behavior w:val="content"/>
        </w:behaviors>
        <w:guid w:val="{14F99405-2828-4C4E-B2D1-9DCB477EEB78}"/>
      </w:docPartPr>
      <w:docPartBody>
        <w:p w:rsidR="00000000" w:rsidRDefault="006648D3"/>
      </w:docPartBody>
    </w:docPart>
    <w:docPart>
      <w:docPartPr>
        <w:name w:val="3D3E4F4E818F4A309DA4558923DC18E0"/>
        <w:category>
          <w:name w:val="General"/>
          <w:gallery w:val="placeholder"/>
        </w:category>
        <w:types>
          <w:type w:val="bbPlcHdr"/>
        </w:types>
        <w:behaviors>
          <w:behavior w:val="content"/>
        </w:behaviors>
        <w:guid w:val="{6E9EAB48-8D54-42BC-BDE9-0A16B960B9F2}"/>
      </w:docPartPr>
      <w:docPartBody>
        <w:p w:rsidR="00000000" w:rsidRDefault="006648D3"/>
      </w:docPartBody>
    </w:docPart>
    <w:docPart>
      <w:docPartPr>
        <w:name w:val="7BF94B5DF8B24BCDA4B27E2F4DEBF877"/>
        <w:category>
          <w:name w:val="General"/>
          <w:gallery w:val="placeholder"/>
        </w:category>
        <w:types>
          <w:type w:val="bbPlcHdr"/>
        </w:types>
        <w:behaviors>
          <w:behavior w:val="content"/>
        </w:behaviors>
        <w:guid w:val="{FE81E3D8-3341-4136-B1A4-4ADCC219D8D3}"/>
      </w:docPartPr>
      <w:docPartBody>
        <w:p w:rsidR="00000000" w:rsidRDefault="006648D3"/>
      </w:docPartBody>
    </w:docPart>
    <w:docPart>
      <w:docPartPr>
        <w:name w:val="A73E9AA832554A4D9C9EBD4C619D1C9A"/>
        <w:category>
          <w:name w:val="General"/>
          <w:gallery w:val="placeholder"/>
        </w:category>
        <w:types>
          <w:type w:val="bbPlcHdr"/>
        </w:types>
        <w:behaviors>
          <w:behavior w:val="content"/>
        </w:behaviors>
        <w:guid w:val="{1A60EC18-7857-4206-833B-91233ADA1CAB}"/>
      </w:docPartPr>
      <w:docPartBody>
        <w:p w:rsidR="00000000" w:rsidRDefault="006648D3"/>
      </w:docPartBody>
    </w:docPart>
    <w:docPart>
      <w:docPartPr>
        <w:name w:val="21767953BFC441CCBC2C370B1592FAD4"/>
        <w:category>
          <w:name w:val="General"/>
          <w:gallery w:val="placeholder"/>
        </w:category>
        <w:types>
          <w:type w:val="bbPlcHdr"/>
        </w:types>
        <w:behaviors>
          <w:behavior w:val="content"/>
        </w:behaviors>
        <w:guid w:val="{DB0BAF04-462A-43F3-B24F-C7BEF103A618}"/>
      </w:docPartPr>
      <w:docPartBody>
        <w:p w:rsidR="00000000" w:rsidRDefault="006648D3"/>
      </w:docPartBody>
    </w:docPart>
    <w:docPart>
      <w:docPartPr>
        <w:name w:val="E4E4230BB8DA4A90AD75C7467F1228AC"/>
        <w:category>
          <w:name w:val="General"/>
          <w:gallery w:val="placeholder"/>
        </w:category>
        <w:types>
          <w:type w:val="bbPlcHdr"/>
        </w:types>
        <w:behaviors>
          <w:behavior w:val="content"/>
        </w:behaviors>
        <w:guid w:val="{91D88394-4C2C-4C2E-B5CF-8C86A945E8F0}"/>
      </w:docPartPr>
      <w:docPartBody>
        <w:p w:rsidR="00000000" w:rsidRDefault="006648D3"/>
      </w:docPartBody>
    </w:docPart>
    <w:docPart>
      <w:docPartPr>
        <w:name w:val="49A3187B2BF44359BD71A2BFA68222AB"/>
        <w:category>
          <w:name w:val="General"/>
          <w:gallery w:val="placeholder"/>
        </w:category>
        <w:types>
          <w:type w:val="bbPlcHdr"/>
        </w:types>
        <w:behaviors>
          <w:behavior w:val="content"/>
        </w:behaviors>
        <w:guid w:val="{9014525D-EF5C-4C04-8D14-5DD73129B845}"/>
      </w:docPartPr>
      <w:docPartBody>
        <w:p w:rsidR="00000000" w:rsidRDefault="006648D3"/>
      </w:docPartBody>
    </w:docPart>
    <w:docPart>
      <w:docPartPr>
        <w:name w:val="3221FE661DFA48119849D78F532ADADF"/>
        <w:category>
          <w:name w:val="General"/>
          <w:gallery w:val="placeholder"/>
        </w:category>
        <w:types>
          <w:type w:val="bbPlcHdr"/>
        </w:types>
        <w:behaviors>
          <w:behavior w:val="content"/>
        </w:behaviors>
        <w:guid w:val="{B7B2D1FD-E037-4962-873E-E2C9F3398327}"/>
      </w:docPartPr>
      <w:docPartBody>
        <w:p w:rsidR="00000000" w:rsidRDefault="006648D3"/>
      </w:docPartBody>
    </w:docPart>
    <w:docPart>
      <w:docPartPr>
        <w:name w:val="0410F4A5927C4AAE90C8A66631DA0E12"/>
        <w:category>
          <w:name w:val="General"/>
          <w:gallery w:val="placeholder"/>
        </w:category>
        <w:types>
          <w:type w:val="bbPlcHdr"/>
        </w:types>
        <w:behaviors>
          <w:behavior w:val="content"/>
        </w:behaviors>
        <w:guid w:val="{80304A37-695E-4A2C-B14D-06372C5FA65E}"/>
      </w:docPartPr>
      <w:docPartBody>
        <w:p w:rsidR="00000000" w:rsidRDefault="006648D3"/>
      </w:docPartBody>
    </w:docPart>
    <w:docPart>
      <w:docPartPr>
        <w:name w:val="18048065BCB0489E91AC0E4D344FC516"/>
        <w:category>
          <w:name w:val="General"/>
          <w:gallery w:val="placeholder"/>
        </w:category>
        <w:types>
          <w:type w:val="bbPlcHdr"/>
        </w:types>
        <w:behaviors>
          <w:behavior w:val="content"/>
        </w:behaviors>
        <w:guid w:val="{EA875A84-EFD2-4CDB-98E5-28AC3DE956D2}"/>
      </w:docPartPr>
      <w:docPartBody>
        <w:p w:rsidR="00000000" w:rsidRDefault="006648D3"/>
      </w:docPartBody>
    </w:docPart>
    <w:docPart>
      <w:docPartPr>
        <w:name w:val="DF9B77E5434147B3AD9A1EFFFFC07407"/>
        <w:category>
          <w:name w:val="General"/>
          <w:gallery w:val="placeholder"/>
        </w:category>
        <w:types>
          <w:type w:val="bbPlcHdr"/>
        </w:types>
        <w:behaviors>
          <w:behavior w:val="content"/>
        </w:behaviors>
        <w:guid w:val="{475B888F-CEE4-4C81-8D0F-F0634B0D35A1}"/>
      </w:docPartPr>
      <w:docPartBody>
        <w:p w:rsidR="00000000" w:rsidRDefault="006648D3"/>
      </w:docPartBody>
    </w:docPart>
    <w:docPart>
      <w:docPartPr>
        <w:name w:val="A248BE883E6B43EF8825AF49AEBB87AE"/>
        <w:category>
          <w:name w:val="General"/>
          <w:gallery w:val="placeholder"/>
        </w:category>
        <w:types>
          <w:type w:val="bbPlcHdr"/>
        </w:types>
        <w:behaviors>
          <w:behavior w:val="content"/>
        </w:behaviors>
        <w:guid w:val="{21310FDB-8A52-4BFD-9CC7-A09CFCD08AA9}"/>
      </w:docPartPr>
      <w:docPartBody>
        <w:p w:rsidR="00000000" w:rsidRDefault="006648D3"/>
      </w:docPartBody>
    </w:docPart>
    <w:docPart>
      <w:docPartPr>
        <w:name w:val="D05617F1862E4D2A948FC00C7AE79C6E"/>
        <w:category>
          <w:name w:val="General"/>
          <w:gallery w:val="placeholder"/>
        </w:category>
        <w:types>
          <w:type w:val="bbPlcHdr"/>
        </w:types>
        <w:behaviors>
          <w:behavior w:val="content"/>
        </w:behaviors>
        <w:guid w:val="{60287077-B385-409C-B9FF-4AB738D7126C}"/>
      </w:docPartPr>
      <w:docPartBody>
        <w:p w:rsidR="00000000" w:rsidRDefault="006648D3"/>
      </w:docPartBody>
    </w:docPart>
    <w:docPart>
      <w:docPartPr>
        <w:name w:val="E732E241BCB747CA99C28C50CD79D033"/>
        <w:category>
          <w:name w:val="General"/>
          <w:gallery w:val="placeholder"/>
        </w:category>
        <w:types>
          <w:type w:val="bbPlcHdr"/>
        </w:types>
        <w:behaviors>
          <w:behavior w:val="content"/>
        </w:behaviors>
        <w:guid w:val="{359C7238-08A4-4056-AB1B-9ACC50C7FDFA}"/>
      </w:docPartPr>
      <w:docPartBody>
        <w:p w:rsidR="00000000" w:rsidRDefault="006648D3"/>
      </w:docPartBody>
    </w:docPart>
    <w:docPart>
      <w:docPartPr>
        <w:name w:val="C449205D2758431AA977157FF819E015"/>
        <w:category>
          <w:name w:val="General"/>
          <w:gallery w:val="placeholder"/>
        </w:category>
        <w:types>
          <w:type w:val="bbPlcHdr"/>
        </w:types>
        <w:behaviors>
          <w:behavior w:val="content"/>
        </w:behaviors>
        <w:guid w:val="{FF462A8E-7C70-44F9-A71A-48767DAC09EE}"/>
      </w:docPartPr>
      <w:docPartBody>
        <w:p w:rsidR="00000000" w:rsidRDefault="006648D3"/>
      </w:docPartBody>
    </w:docPart>
    <w:docPart>
      <w:docPartPr>
        <w:name w:val="3C32DFDBF69E408FBA319E7232BFA158"/>
        <w:category>
          <w:name w:val="General"/>
          <w:gallery w:val="placeholder"/>
        </w:category>
        <w:types>
          <w:type w:val="bbPlcHdr"/>
        </w:types>
        <w:behaviors>
          <w:behavior w:val="content"/>
        </w:behaviors>
        <w:guid w:val="{60C0DD25-8190-46F2-9C38-78D944E93669}"/>
      </w:docPartPr>
      <w:docPartBody>
        <w:p w:rsidR="00000000" w:rsidRDefault="006648D3"/>
      </w:docPartBody>
    </w:docPart>
    <w:docPart>
      <w:docPartPr>
        <w:name w:val="E5C1F38B89904EA2B63C2E480F2CD508"/>
        <w:category>
          <w:name w:val="General"/>
          <w:gallery w:val="placeholder"/>
        </w:category>
        <w:types>
          <w:type w:val="bbPlcHdr"/>
        </w:types>
        <w:behaviors>
          <w:behavior w:val="content"/>
        </w:behaviors>
        <w:guid w:val="{7EEA5AED-BC03-4F0C-8FA1-F2E9FF88DABF}"/>
      </w:docPartPr>
      <w:docPartBody>
        <w:p w:rsidR="00000000" w:rsidRDefault="006648D3"/>
      </w:docPartBody>
    </w:docPart>
    <w:docPart>
      <w:docPartPr>
        <w:name w:val="44A4FDBAFF28482285BE10FD8BB60CFA"/>
        <w:category>
          <w:name w:val="General"/>
          <w:gallery w:val="placeholder"/>
        </w:category>
        <w:types>
          <w:type w:val="bbPlcHdr"/>
        </w:types>
        <w:behaviors>
          <w:behavior w:val="content"/>
        </w:behaviors>
        <w:guid w:val="{F63DAE90-71DD-42C1-9FC0-FD8FD0EB89C5}"/>
      </w:docPartPr>
      <w:docPartBody>
        <w:p w:rsidR="00000000" w:rsidRDefault="006648D3"/>
      </w:docPartBody>
    </w:docPart>
    <w:docPart>
      <w:docPartPr>
        <w:name w:val="ABCB18B39D1E4255B54F81DF9CAA4D8B"/>
        <w:category>
          <w:name w:val="General"/>
          <w:gallery w:val="placeholder"/>
        </w:category>
        <w:types>
          <w:type w:val="bbPlcHdr"/>
        </w:types>
        <w:behaviors>
          <w:behavior w:val="content"/>
        </w:behaviors>
        <w:guid w:val="{35A80D3F-50B3-4EDA-AB6C-F0E4A5C33295}"/>
      </w:docPartPr>
      <w:docPartBody>
        <w:p w:rsidR="00000000" w:rsidRDefault="006648D3"/>
      </w:docPartBody>
    </w:docPart>
    <w:docPart>
      <w:docPartPr>
        <w:name w:val="B725DF474D314BBAAA7C67203B87D24E"/>
        <w:category>
          <w:name w:val="General"/>
          <w:gallery w:val="placeholder"/>
        </w:category>
        <w:types>
          <w:type w:val="bbPlcHdr"/>
        </w:types>
        <w:behaviors>
          <w:behavior w:val="content"/>
        </w:behaviors>
        <w:guid w:val="{0C43966E-4F41-445D-B4B4-1536405D6165}"/>
      </w:docPartPr>
      <w:docPartBody>
        <w:p w:rsidR="00000000" w:rsidRDefault="006648D3"/>
      </w:docPartBody>
    </w:docPart>
    <w:docPart>
      <w:docPartPr>
        <w:name w:val="EB2BF893F0F34D0092196BA00BADEE35"/>
        <w:category>
          <w:name w:val="General"/>
          <w:gallery w:val="placeholder"/>
        </w:category>
        <w:types>
          <w:type w:val="bbPlcHdr"/>
        </w:types>
        <w:behaviors>
          <w:behavior w:val="content"/>
        </w:behaviors>
        <w:guid w:val="{348C68A4-7B7A-4036-9857-831BEA27AF64}"/>
      </w:docPartPr>
      <w:docPartBody>
        <w:p w:rsidR="00000000" w:rsidRDefault="006648D3"/>
      </w:docPartBody>
    </w:docPart>
    <w:docPart>
      <w:docPartPr>
        <w:name w:val="D1A306934C4A4FC1821DB0DD2B394C50"/>
        <w:category>
          <w:name w:val="General"/>
          <w:gallery w:val="placeholder"/>
        </w:category>
        <w:types>
          <w:type w:val="bbPlcHdr"/>
        </w:types>
        <w:behaviors>
          <w:behavior w:val="content"/>
        </w:behaviors>
        <w:guid w:val="{CF1ED816-17A7-4AB1-88A7-DBC252EE42A0}"/>
      </w:docPartPr>
      <w:docPartBody>
        <w:p w:rsidR="00000000" w:rsidRDefault="006648D3"/>
      </w:docPartBody>
    </w:docPart>
    <w:docPart>
      <w:docPartPr>
        <w:name w:val="135A25BD193C402D9FF173A3F8512192"/>
        <w:category>
          <w:name w:val="General"/>
          <w:gallery w:val="placeholder"/>
        </w:category>
        <w:types>
          <w:type w:val="bbPlcHdr"/>
        </w:types>
        <w:behaviors>
          <w:behavior w:val="content"/>
        </w:behaviors>
        <w:guid w:val="{A62538D0-D660-4CF2-9247-E1C65D8E13B6}"/>
      </w:docPartPr>
      <w:docPartBody>
        <w:p w:rsidR="00000000" w:rsidRDefault="006648D3"/>
      </w:docPartBody>
    </w:docPart>
    <w:docPart>
      <w:docPartPr>
        <w:name w:val="8F42AFAF2A404060B51D9DD65C2DE7C6"/>
        <w:category>
          <w:name w:val="General"/>
          <w:gallery w:val="placeholder"/>
        </w:category>
        <w:types>
          <w:type w:val="bbPlcHdr"/>
        </w:types>
        <w:behaviors>
          <w:behavior w:val="content"/>
        </w:behaviors>
        <w:guid w:val="{C7769B98-0737-4C39-ADBD-7DF23DDF4B82}"/>
      </w:docPartPr>
      <w:docPartBody>
        <w:p w:rsidR="00000000" w:rsidRDefault="006648D3"/>
      </w:docPartBody>
    </w:docPart>
    <w:docPart>
      <w:docPartPr>
        <w:name w:val="7985708798484155B6D511671415C4FB"/>
        <w:category>
          <w:name w:val="General"/>
          <w:gallery w:val="placeholder"/>
        </w:category>
        <w:types>
          <w:type w:val="bbPlcHdr"/>
        </w:types>
        <w:behaviors>
          <w:behavior w:val="content"/>
        </w:behaviors>
        <w:guid w:val="{957CE547-74B5-4EC8-B860-7E88631B4F04}"/>
      </w:docPartPr>
      <w:docPartBody>
        <w:p w:rsidR="00000000" w:rsidRDefault="006648D3"/>
      </w:docPartBody>
    </w:docPart>
    <w:docPart>
      <w:docPartPr>
        <w:name w:val="768617DEFC994C6ABE22912AAC39DE21"/>
        <w:category>
          <w:name w:val="General"/>
          <w:gallery w:val="placeholder"/>
        </w:category>
        <w:types>
          <w:type w:val="bbPlcHdr"/>
        </w:types>
        <w:behaviors>
          <w:behavior w:val="content"/>
        </w:behaviors>
        <w:guid w:val="{8C7ED39B-C493-447D-9857-7B8218DBE90F}"/>
      </w:docPartPr>
      <w:docPartBody>
        <w:p w:rsidR="00000000" w:rsidRDefault="006648D3"/>
      </w:docPartBody>
    </w:docPart>
    <w:docPart>
      <w:docPartPr>
        <w:name w:val="B8C3BC5A3BE1429B83281760931B3095"/>
        <w:category>
          <w:name w:val="General"/>
          <w:gallery w:val="placeholder"/>
        </w:category>
        <w:types>
          <w:type w:val="bbPlcHdr"/>
        </w:types>
        <w:behaviors>
          <w:behavior w:val="content"/>
        </w:behaviors>
        <w:guid w:val="{4D0040DE-B8F8-4A07-93D0-8B61C76C241E}"/>
      </w:docPartPr>
      <w:docPartBody>
        <w:p w:rsidR="00000000" w:rsidRDefault="006648D3"/>
      </w:docPartBody>
    </w:docPart>
    <w:docPart>
      <w:docPartPr>
        <w:name w:val="C52ED90B935C454EAAD404AC6A5081AA"/>
        <w:category>
          <w:name w:val="General"/>
          <w:gallery w:val="placeholder"/>
        </w:category>
        <w:types>
          <w:type w:val="bbPlcHdr"/>
        </w:types>
        <w:behaviors>
          <w:behavior w:val="content"/>
        </w:behaviors>
        <w:guid w:val="{B287049E-D0AD-49FC-B6D4-DC85E130FD09}"/>
      </w:docPartPr>
      <w:docPartBody>
        <w:p w:rsidR="00000000" w:rsidRDefault="006648D3"/>
      </w:docPartBody>
    </w:docPart>
    <w:docPart>
      <w:docPartPr>
        <w:name w:val="12A569AE74D341C897B342D05DDE2576"/>
        <w:category>
          <w:name w:val="General"/>
          <w:gallery w:val="placeholder"/>
        </w:category>
        <w:types>
          <w:type w:val="bbPlcHdr"/>
        </w:types>
        <w:behaviors>
          <w:behavior w:val="content"/>
        </w:behaviors>
        <w:guid w:val="{7EFC1F9C-70EC-4FC0-A1D1-64E293A7EE48}"/>
      </w:docPartPr>
      <w:docPartBody>
        <w:p w:rsidR="00000000" w:rsidRDefault="006648D3"/>
      </w:docPartBody>
    </w:docPart>
    <w:docPart>
      <w:docPartPr>
        <w:name w:val="FDB817DCB9C34F25B9A2A57DC652F5D5"/>
        <w:category>
          <w:name w:val="General"/>
          <w:gallery w:val="placeholder"/>
        </w:category>
        <w:types>
          <w:type w:val="bbPlcHdr"/>
        </w:types>
        <w:behaviors>
          <w:behavior w:val="content"/>
        </w:behaviors>
        <w:guid w:val="{6382AB03-0ABA-4E22-94C2-916EB3D8EB89}"/>
      </w:docPartPr>
      <w:docPartBody>
        <w:p w:rsidR="00000000" w:rsidRDefault="006648D3"/>
      </w:docPartBody>
    </w:docPart>
    <w:docPart>
      <w:docPartPr>
        <w:name w:val="A6B3622E1EDB4929BEAAC07F5EF782F2"/>
        <w:category>
          <w:name w:val="General"/>
          <w:gallery w:val="placeholder"/>
        </w:category>
        <w:types>
          <w:type w:val="bbPlcHdr"/>
        </w:types>
        <w:behaviors>
          <w:behavior w:val="content"/>
        </w:behaviors>
        <w:guid w:val="{A93752D8-E610-4F05-80A1-A5BBAFEC466B}"/>
      </w:docPartPr>
      <w:docPartBody>
        <w:p w:rsidR="00000000" w:rsidRDefault="006648D3"/>
      </w:docPartBody>
    </w:docPart>
    <w:docPart>
      <w:docPartPr>
        <w:name w:val="77C554D5DBFC459FA91D0825BB35466F"/>
        <w:category>
          <w:name w:val="General"/>
          <w:gallery w:val="placeholder"/>
        </w:category>
        <w:types>
          <w:type w:val="bbPlcHdr"/>
        </w:types>
        <w:behaviors>
          <w:behavior w:val="content"/>
        </w:behaviors>
        <w:guid w:val="{D19B516A-404D-4532-83AD-5254AD78D162}"/>
      </w:docPartPr>
      <w:docPartBody>
        <w:p w:rsidR="00000000" w:rsidRDefault="006648D3"/>
      </w:docPartBody>
    </w:docPart>
    <w:docPart>
      <w:docPartPr>
        <w:name w:val="B20DAB4C36144A10A8ED041BCF972735"/>
        <w:category>
          <w:name w:val="General"/>
          <w:gallery w:val="placeholder"/>
        </w:category>
        <w:types>
          <w:type w:val="bbPlcHdr"/>
        </w:types>
        <w:behaviors>
          <w:behavior w:val="content"/>
        </w:behaviors>
        <w:guid w:val="{A1B85C4D-26E6-4EDF-A853-697C23832063}"/>
      </w:docPartPr>
      <w:docPartBody>
        <w:p w:rsidR="00000000" w:rsidRDefault="006648D3"/>
      </w:docPartBody>
    </w:docPart>
    <w:docPart>
      <w:docPartPr>
        <w:name w:val="A49DC3985B40429CB44E8923E9777354"/>
        <w:category>
          <w:name w:val="General"/>
          <w:gallery w:val="placeholder"/>
        </w:category>
        <w:types>
          <w:type w:val="bbPlcHdr"/>
        </w:types>
        <w:behaviors>
          <w:behavior w:val="content"/>
        </w:behaviors>
        <w:guid w:val="{3045DEE5-18A0-40D6-9153-3D3817866456}"/>
      </w:docPartPr>
      <w:docPartBody>
        <w:p w:rsidR="00000000" w:rsidRDefault="006648D3"/>
      </w:docPartBody>
    </w:docPart>
    <w:docPart>
      <w:docPartPr>
        <w:name w:val="34D7DBBF9AF24AA9A46A621BC39A576E"/>
        <w:category>
          <w:name w:val="General"/>
          <w:gallery w:val="placeholder"/>
        </w:category>
        <w:types>
          <w:type w:val="bbPlcHdr"/>
        </w:types>
        <w:behaviors>
          <w:behavior w:val="content"/>
        </w:behaviors>
        <w:guid w:val="{FC85F087-B30A-4D65-BFB4-359FD19E1527}"/>
      </w:docPartPr>
      <w:docPartBody>
        <w:p w:rsidR="00000000" w:rsidRDefault="006648D3"/>
      </w:docPartBody>
    </w:docPart>
    <w:docPart>
      <w:docPartPr>
        <w:name w:val="F4FB3CEAB3D34A8B978F70D7B1C49946"/>
        <w:category>
          <w:name w:val="General"/>
          <w:gallery w:val="placeholder"/>
        </w:category>
        <w:types>
          <w:type w:val="bbPlcHdr"/>
        </w:types>
        <w:behaviors>
          <w:behavior w:val="content"/>
        </w:behaviors>
        <w:guid w:val="{98367226-8D0C-4EFF-97C2-4EC970E78992}"/>
      </w:docPartPr>
      <w:docPartBody>
        <w:p w:rsidR="00000000" w:rsidRDefault="006648D3"/>
      </w:docPartBody>
    </w:docPart>
    <w:docPart>
      <w:docPartPr>
        <w:name w:val="75A3FE4EAB1147D380EDDD486E9FD8B7"/>
        <w:category>
          <w:name w:val="General"/>
          <w:gallery w:val="placeholder"/>
        </w:category>
        <w:types>
          <w:type w:val="bbPlcHdr"/>
        </w:types>
        <w:behaviors>
          <w:behavior w:val="content"/>
        </w:behaviors>
        <w:guid w:val="{29ABCAFF-7B70-487E-97DD-9847E2AEB504}"/>
      </w:docPartPr>
      <w:docPartBody>
        <w:p w:rsidR="00000000" w:rsidRDefault="006648D3"/>
      </w:docPartBody>
    </w:docPart>
    <w:docPart>
      <w:docPartPr>
        <w:name w:val="6D3DDA688F95451C87B847024BC51F1B"/>
        <w:category>
          <w:name w:val="General"/>
          <w:gallery w:val="placeholder"/>
        </w:category>
        <w:types>
          <w:type w:val="bbPlcHdr"/>
        </w:types>
        <w:behaviors>
          <w:behavior w:val="content"/>
        </w:behaviors>
        <w:guid w:val="{2C439DAA-5714-4733-A459-299C483FCA90}"/>
      </w:docPartPr>
      <w:docPartBody>
        <w:p w:rsidR="00000000" w:rsidRDefault="006648D3"/>
      </w:docPartBody>
    </w:docPart>
    <w:docPart>
      <w:docPartPr>
        <w:name w:val="601086C72AE64BF0B4777D62AA0DA770"/>
        <w:category>
          <w:name w:val="General"/>
          <w:gallery w:val="placeholder"/>
        </w:category>
        <w:types>
          <w:type w:val="bbPlcHdr"/>
        </w:types>
        <w:behaviors>
          <w:behavior w:val="content"/>
        </w:behaviors>
        <w:guid w:val="{C8E3FC76-DA02-4E94-9098-F860A89FFA08}"/>
      </w:docPartPr>
      <w:docPartBody>
        <w:p w:rsidR="00000000" w:rsidRDefault="006648D3"/>
      </w:docPartBody>
    </w:docPart>
    <w:docPart>
      <w:docPartPr>
        <w:name w:val="F184EF38FFA142A489AF359B38281AB0"/>
        <w:category>
          <w:name w:val="General"/>
          <w:gallery w:val="placeholder"/>
        </w:category>
        <w:types>
          <w:type w:val="bbPlcHdr"/>
        </w:types>
        <w:behaviors>
          <w:behavior w:val="content"/>
        </w:behaviors>
        <w:guid w:val="{CEE190E3-4BE0-48C9-ABB6-CD29117DA694}"/>
      </w:docPartPr>
      <w:docPartBody>
        <w:p w:rsidR="00000000" w:rsidRDefault="006648D3"/>
      </w:docPartBody>
    </w:docPart>
    <w:docPart>
      <w:docPartPr>
        <w:name w:val="19AFA9AD81A94A1688CC712650D0E38B"/>
        <w:category>
          <w:name w:val="General"/>
          <w:gallery w:val="placeholder"/>
        </w:category>
        <w:types>
          <w:type w:val="bbPlcHdr"/>
        </w:types>
        <w:behaviors>
          <w:behavior w:val="content"/>
        </w:behaviors>
        <w:guid w:val="{01B40A9E-1765-4D79-985A-EC15307178B6}"/>
      </w:docPartPr>
      <w:docPartBody>
        <w:p w:rsidR="00000000" w:rsidRDefault="006648D3"/>
      </w:docPartBody>
    </w:docPart>
    <w:docPart>
      <w:docPartPr>
        <w:name w:val="B1B379E9E90D4B03BA29CA9EAD7E2BD2"/>
        <w:category>
          <w:name w:val="General"/>
          <w:gallery w:val="placeholder"/>
        </w:category>
        <w:types>
          <w:type w:val="bbPlcHdr"/>
        </w:types>
        <w:behaviors>
          <w:behavior w:val="content"/>
        </w:behaviors>
        <w:guid w:val="{B886FC44-2DAE-4A22-83BC-0B779441FB90}"/>
      </w:docPartPr>
      <w:docPartBody>
        <w:p w:rsidR="00000000" w:rsidRDefault="006648D3"/>
      </w:docPartBody>
    </w:docPart>
    <w:docPart>
      <w:docPartPr>
        <w:name w:val="A285257B7FC2411C896655FDA8705C6C"/>
        <w:category>
          <w:name w:val="General"/>
          <w:gallery w:val="placeholder"/>
        </w:category>
        <w:types>
          <w:type w:val="bbPlcHdr"/>
        </w:types>
        <w:behaviors>
          <w:behavior w:val="content"/>
        </w:behaviors>
        <w:guid w:val="{5BB10ADA-210F-4DE7-BD10-EAFCAF856463}"/>
      </w:docPartPr>
      <w:docPartBody>
        <w:p w:rsidR="00000000" w:rsidRDefault="006648D3"/>
      </w:docPartBody>
    </w:docPart>
    <w:docPart>
      <w:docPartPr>
        <w:name w:val="326CBEAF6B9E479E8D03F80AD698AFB9"/>
        <w:category>
          <w:name w:val="General"/>
          <w:gallery w:val="placeholder"/>
        </w:category>
        <w:types>
          <w:type w:val="bbPlcHdr"/>
        </w:types>
        <w:behaviors>
          <w:behavior w:val="content"/>
        </w:behaviors>
        <w:guid w:val="{D85CA466-D466-4F48-9FF0-BF6F989793E7}"/>
      </w:docPartPr>
      <w:docPartBody>
        <w:p w:rsidR="00000000" w:rsidRDefault="006648D3"/>
      </w:docPartBody>
    </w:docPart>
    <w:docPart>
      <w:docPartPr>
        <w:name w:val="824E095807344AB58309C9CCBD4B3016"/>
        <w:category>
          <w:name w:val="General"/>
          <w:gallery w:val="placeholder"/>
        </w:category>
        <w:types>
          <w:type w:val="bbPlcHdr"/>
        </w:types>
        <w:behaviors>
          <w:behavior w:val="content"/>
        </w:behaviors>
        <w:guid w:val="{D67CC65C-4D04-4765-8EC1-0AFF194E39F1}"/>
      </w:docPartPr>
      <w:docPartBody>
        <w:p w:rsidR="00000000" w:rsidRDefault="006648D3"/>
      </w:docPartBody>
    </w:docPart>
    <w:docPart>
      <w:docPartPr>
        <w:name w:val="728A9969075444E98DBD3084AC08DC83"/>
        <w:category>
          <w:name w:val="General"/>
          <w:gallery w:val="placeholder"/>
        </w:category>
        <w:types>
          <w:type w:val="bbPlcHdr"/>
        </w:types>
        <w:behaviors>
          <w:behavior w:val="content"/>
        </w:behaviors>
        <w:guid w:val="{23E5B837-F08D-4B01-BDD8-834787F5010C}"/>
      </w:docPartPr>
      <w:docPartBody>
        <w:p w:rsidR="00000000" w:rsidRDefault="006648D3"/>
      </w:docPartBody>
    </w:docPart>
    <w:docPart>
      <w:docPartPr>
        <w:name w:val="0D120AD66B5F4E31BD06E4516740C046"/>
        <w:category>
          <w:name w:val="General"/>
          <w:gallery w:val="placeholder"/>
        </w:category>
        <w:types>
          <w:type w:val="bbPlcHdr"/>
        </w:types>
        <w:behaviors>
          <w:behavior w:val="content"/>
        </w:behaviors>
        <w:guid w:val="{0B7EF41E-6FF7-4874-B7E9-41165BE56EE8}"/>
      </w:docPartPr>
      <w:docPartBody>
        <w:p w:rsidR="00000000" w:rsidRDefault="006648D3"/>
      </w:docPartBody>
    </w:docPart>
    <w:docPart>
      <w:docPartPr>
        <w:name w:val="D57109BEE03E49F9B9E58116C6CD24D5"/>
        <w:category>
          <w:name w:val="General"/>
          <w:gallery w:val="placeholder"/>
        </w:category>
        <w:types>
          <w:type w:val="bbPlcHdr"/>
        </w:types>
        <w:behaviors>
          <w:behavior w:val="content"/>
        </w:behaviors>
        <w:guid w:val="{F52E0892-03AA-47F7-A708-06D7F88E3344}"/>
      </w:docPartPr>
      <w:docPartBody>
        <w:p w:rsidR="00000000" w:rsidRDefault="006648D3"/>
      </w:docPartBody>
    </w:docPart>
    <w:docPart>
      <w:docPartPr>
        <w:name w:val="1841828ECC5346C09BBD38718FA5F7A0"/>
        <w:category>
          <w:name w:val="General"/>
          <w:gallery w:val="placeholder"/>
        </w:category>
        <w:types>
          <w:type w:val="bbPlcHdr"/>
        </w:types>
        <w:behaviors>
          <w:behavior w:val="content"/>
        </w:behaviors>
        <w:guid w:val="{1BEDFD6B-EEE7-4C8C-BA8C-3E7E1572E61B}"/>
      </w:docPartPr>
      <w:docPartBody>
        <w:p w:rsidR="00000000" w:rsidRDefault="006648D3"/>
      </w:docPartBody>
    </w:docPart>
    <w:docPart>
      <w:docPartPr>
        <w:name w:val="6517F61B34F040E7B7AEC773E203AD86"/>
        <w:category>
          <w:name w:val="General"/>
          <w:gallery w:val="placeholder"/>
        </w:category>
        <w:types>
          <w:type w:val="bbPlcHdr"/>
        </w:types>
        <w:behaviors>
          <w:behavior w:val="content"/>
        </w:behaviors>
        <w:guid w:val="{F72486EA-E2AE-4122-9C2B-DDE2CFEAEEBA}"/>
      </w:docPartPr>
      <w:docPartBody>
        <w:p w:rsidR="00000000" w:rsidRDefault="006648D3"/>
      </w:docPartBody>
    </w:docPart>
    <w:docPart>
      <w:docPartPr>
        <w:name w:val="F9441947AC0C4BCCB5884D05CD37F087"/>
        <w:category>
          <w:name w:val="General"/>
          <w:gallery w:val="placeholder"/>
        </w:category>
        <w:types>
          <w:type w:val="bbPlcHdr"/>
        </w:types>
        <w:behaviors>
          <w:behavior w:val="content"/>
        </w:behaviors>
        <w:guid w:val="{07902A06-415C-4985-B6EE-93459B87FC5C}"/>
      </w:docPartPr>
      <w:docPartBody>
        <w:p w:rsidR="00000000" w:rsidRDefault="006648D3"/>
      </w:docPartBody>
    </w:docPart>
    <w:docPart>
      <w:docPartPr>
        <w:name w:val="861381C857C24928AA3F31BF34FEBC09"/>
        <w:category>
          <w:name w:val="General"/>
          <w:gallery w:val="placeholder"/>
        </w:category>
        <w:types>
          <w:type w:val="bbPlcHdr"/>
        </w:types>
        <w:behaviors>
          <w:behavior w:val="content"/>
        </w:behaviors>
        <w:guid w:val="{216709E4-530B-40F2-A77B-5F03225F804C}"/>
      </w:docPartPr>
      <w:docPartBody>
        <w:p w:rsidR="00000000" w:rsidRDefault="006648D3"/>
      </w:docPartBody>
    </w:docPart>
    <w:docPart>
      <w:docPartPr>
        <w:name w:val="701E8267EF434215A3FEE7D6AB310795"/>
        <w:category>
          <w:name w:val="General"/>
          <w:gallery w:val="placeholder"/>
        </w:category>
        <w:types>
          <w:type w:val="bbPlcHdr"/>
        </w:types>
        <w:behaviors>
          <w:behavior w:val="content"/>
        </w:behaviors>
        <w:guid w:val="{FBA41F5B-61D9-4A3F-A6AF-82CEB213F5A4}"/>
      </w:docPartPr>
      <w:docPartBody>
        <w:p w:rsidR="00000000" w:rsidRDefault="006648D3"/>
      </w:docPartBody>
    </w:docPart>
    <w:docPart>
      <w:docPartPr>
        <w:name w:val="1634C09233B54C398E42E946E1511E0D"/>
        <w:category>
          <w:name w:val="General"/>
          <w:gallery w:val="placeholder"/>
        </w:category>
        <w:types>
          <w:type w:val="bbPlcHdr"/>
        </w:types>
        <w:behaviors>
          <w:behavior w:val="content"/>
        </w:behaviors>
        <w:guid w:val="{CFFC985A-02A2-4084-9243-2158F6371D32}"/>
      </w:docPartPr>
      <w:docPartBody>
        <w:p w:rsidR="00000000" w:rsidRDefault="006648D3"/>
      </w:docPartBody>
    </w:docPart>
    <w:docPart>
      <w:docPartPr>
        <w:name w:val="860597E376A24D50902EF291B0693CAB"/>
        <w:category>
          <w:name w:val="General"/>
          <w:gallery w:val="placeholder"/>
        </w:category>
        <w:types>
          <w:type w:val="bbPlcHdr"/>
        </w:types>
        <w:behaviors>
          <w:behavior w:val="content"/>
        </w:behaviors>
        <w:guid w:val="{01081F36-1E5B-4D81-9306-47C5AB4ABEB6}"/>
      </w:docPartPr>
      <w:docPartBody>
        <w:p w:rsidR="00000000" w:rsidRDefault="006648D3"/>
      </w:docPartBody>
    </w:docPart>
    <w:docPart>
      <w:docPartPr>
        <w:name w:val="ADDD67E9BEF24CDFBBF836D2D824ED00"/>
        <w:category>
          <w:name w:val="General"/>
          <w:gallery w:val="placeholder"/>
        </w:category>
        <w:types>
          <w:type w:val="bbPlcHdr"/>
        </w:types>
        <w:behaviors>
          <w:behavior w:val="content"/>
        </w:behaviors>
        <w:guid w:val="{8F9AF53B-E3BE-4828-99A2-D2095E15902E}"/>
      </w:docPartPr>
      <w:docPartBody>
        <w:p w:rsidR="00000000" w:rsidRDefault="006648D3"/>
      </w:docPartBody>
    </w:docPart>
    <w:docPart>
      <w:docPartPr>
        <w:name w:val="55B8897F60F147C8AD1D021BD231B352"/>
        <w:category>
          <w:name w:val="General"/>
          <w:gallery w:val="placeholder"/>
        </w:category>
        <w:types>
          <w:type w:val="bbPlcHdr"/>
        </w:types>
        <w:behaviors>
          <w:behavior w:val="content"/>
        </w:behaviors>
        <w:guid w:val="{C1E4DB94-B367-49AE-8E2E-B29C10186F70}"/>
      </w:docPartPr>
      <w:docPartBody>
        <w:p w:rsidR="00000000" w:rsidRDefault="006648D3"/>
      </w:docPartBody>
    </w:docPart>
    <w:docPart>
      <w:docPartPr>
        <w:name w:val="E52C25B8B0D944499A7314ED5C266AA7"/>
        <w:category>
          <w:name w:val="General"/>
          <w:gallery w:val="placeholder"/>
        </w:category>
        <w:types>
          <w:type w:val="bbPlcHdr"/>
        </w:types>
        <w:behaviors>
          <w:behavior w:val="content"/>
        </w:behaviors>
        <w:guid w:val="{B116B68A-6788-4E8A-B930-57C830A173C0}"/>
      </w:docPartPr>
      <w:docPartBody>
        <w:p w:rsidR="00000000" w:rsidRDefault="006648D3"/>
      </w:docPartBody>
    </w:docPart>
    <w:docPart>
      <w:docPartPr>
        <w:name w:val="EC79E7051A20486E8BE8EAEAA0AE7217"/>
        <w:category>
          <w:name w:val="General"/>
          <w:gallery w:val="placeholder"/>
        </w:category>
        <w:types>
          <w:type w:val="bbPlcHdr"/>
        </w:types>
        <w:behaviors>
          <w:behavior w:val="content"/>
        </w:behaviors>
        <w:guid w:val="{84168AE5-E394-4F6C-9343-54C1A68F9E2F}"/>
      </w:docPartPr>
      <w:docPartBody>
        <w:p w:rsidR="00000000" w:rsidRDefault="006648D3"/>
      </w:docPartBody>
    </w:docPart>
    <w:docPart>
      <w:docPartPr>
        <w:name w:val="3B48C838A65C4404BD6A1941FA26B2EB"/>
        <w:category>
          <w:name w:val="General"/>
          <w:gallery w:val="placeholder"/>
        </w:category>
        <w:types>
          <w:type w:val="bbPlcHdr"/>
        </w:types>
        <w:behaviors>
          <w:behavior w:val="content"/>
        </w:behaviors>
        <w:guid w:val="{69AE4B1F-2595-4EDC-85D8-CC3F256FB145}"/>
      </w:docPartPr>
      <w:docPartBody>
        <w:p w:rsidR="00000000" w:rsidRDefault="006648D3"/>
      </w:docPartBody>
    </w:docPart>
    <w:docPart>
      <w:docPartPr>
        <w:name w:val="ACE8E56210B44B4895DA49F25E6C50EA"/>
        <w:category>
          <w:name w:val="General"/>
          <w:gallery w:val="placeholder"/>
        </w:category>
        <w:types>
          <w:type w:val="bbPlcHdr"/>
        </w:types>
        <w:behaviors>
          <w:behavior w:val="content"/>
        </w:behaviors>
        <w:guid w:val="{B4746141-0D1D-456B-AEB1-22FA96B3303C}"/>
      </w:docPartPr>
      <w:docPartBody>
        <w:p w:rsidR="00000000" w:rsidRDefault="006648D3"/>
      </w:docPartBody>
    </w:docPart>
    <w:docPart>
      <w:docPartPr>
        <w:name w:val="7DF21DA708B84082B3E6F0496142A9C8"/>
        <w:category>
          <w:name w:val="General"/>
          <w:gallery w:val="placeholder"/>
        </w:category>
        <w:types>
          <w:type w:val="bbPlcHdr"/>
        </w:types>
        <w:behaviors>
          <w:behavior w:val="content"/>
        </w:behaviors>
        <w:guid w:val="{BC13CA65-94EF-4966-95C6-1ECB13138A56}"/>
      </w:docPartPr>
      <w:docPartBody>
        <w:p w:rsidR="00000000" w:rsidRDefault="006648D3"/>
      </w:docPartBody>
    </w:docPart>
    <w:docPart>
      <w:docPartPr>
        <w:name w:val="1FD7B6EBE84347C5BA5F8197E8E312D4"/>
        <w:category>
          <w:name w:val="General"/>
          <w:gallery w:val="placeholder"/>
        </w:category>
        <w:types>
          <w:type w:val="bbPlcHdr"/>
        </w:types>
        <w:behaviors>
          <w:behavior w:val="content"/>
        </w:behaviors>
        <w:guid w:val="{B910A632-42C9-4A27-8514-416F7184A394}"/>
      </w:docPartPr>
      <w:docPartBody>
        <w:p w:rsidR="00000000" w:rsidRDefault="006648D3"/>
      </w:docPartBody>
    </w:docPart>
    <w:docPart>
      <w:docPartPr>
        <w:name w:val="EA0B9AFB77D84B0688F8702E768DA7A1"/>
        <w:category>
          <w:name w:val="General"/>
          <w:gallery w:val="placeholder"/>
        </w:category>
        <w:types>
          <w:type w:val="bbPlcHdr"/>
        </w:types>
        <w:behaviors>
          <w:behavior w:val="content"/>
        </w:behaviors>
        <w:guid w:val="{323F3579-9043-4381-B2D8-1B7DBB3D15F4}"/>
      </w:docPartPr>
      <w:docPartBody>
        <w:p w:rsidR="00000000" w:rsidRDefault="006648D3"/>
      </w:docPartBody>
    </w:docPart>
    <w:docPart>
      <w:docPartPr>
        <w:name w:val="309A0B9A85A2446BAE7ACE4E8005FF59"/>
        <w:category>
          <w:name w:val="General"/>
          <w:gallery w:val="placeholder"/>
        </w:category>
        <w:types>
          <w:type w:val="bbPlcHdr"/>
        </w:types>
        <w:behaviors>
          <w:behavior w:val="content"/>
        </w:behaviors>
        <w:guid w:val="{97F11B80-BDCE-4B07-9A44-6E7DD4633C96}"/>
      </w:docPartPr>
      <w:docPartBody>
        <w:p w:rsidR="00000000" w:rsidRDefault="006648D3"/>
      </w:docPartBody>
    </w:docPart>
    <w:docPart>
      <w:docPartPr>
        <w:name w:val="024F5ED0EE3F429BA27DCF7776A8FB3A"/>
        <w:category>
          <w:name w:val="General"/>
          <w:gallery w:val="placeholder"/>
        </w:category>
        <w:types>
          <w:type w:val="bbPlcHdr"/>
        </w:types>
        <w:behaviors>
          <w:behavior w:val="content"/>
        </w:behaviors>
        <w:guid w:val="{8E1D3634-760B-4AFA-8145-2EE7451EDDBB}"/>
      </w:docPartPr>
      <w:docPartBody>
        <w:p w:rsidR="00000000" w:rsidRDefault="006648D3"/>
      </w:docPartBody>
    </w:docPart>
    <w:docPart>
      <w:docPartPr>
        <w:name w:val="BF5413765FF9436CBE8A9EB107D0BCBF"/>
        <w:category>
          <w:name w:val="General"/>
          <w:gallery w:val="placeholder"/>
        </w:category>
        <w:types>
          <w:type w:val="bbPlcHdr"/>
        </w:types>
        <w:behaviors>
          <w:behavior w:val="content"/>
        </w:behaviors>
        <w:guid w:val="{3EF21A7F-B8ED-4F5B-8EC8-CBA16314EB28}"/>
      </w:docPartPr>
      <w:docPartBody>
        <w:p w:rsidR="00000000" w:rsidRDefault="006648D3"/>
      </w:docPartBody>
    </w:docPart>
    <w:docPart>
      <w:docPartPr>
        <w:name w:val="E3DB6C254FB840FB9B9A5D0A9EF47807"/>
        <w:category>
          <w:name w:val="General"/>
          <w:gallery w:val="placeholder"/>
        </w:category>
        <w:types>
          <w:type w:val="bbPlcHdr"/>
        </w:types>
        <w:behaviors>
          <w:behavior w:val="content"/>
        </w:behaviors>
        <w:guid w:val="{D09E2E21-FD18-4BA4-B0CC-91BCDB8B6465}"/>
      </w:docPartPr>
      <w:docPartBody>
        <w:p w:rsidR="00000000" w:rsidRDefault="006648D3"/>
      </w:docPartBody>
    </w:docPart>
    <w:docPart>
      <w:docPartPr>
        <w:name w:val="96B4231B706043448909B3CEF521A45F"/>
        <w:category>
          <w:name w:val="General"/>
          <w:gallery w:val="placeholder"/>
        </w:category>
        <w:types>
          <w:type w:val="bbPlcHdr"/>
        </w:types>
        <w:behaviors>
          <w:behavior w:val="content"/>
        </w:behaviors>
        <w:guid w:val="{1B7D0D8E-5A84-49FA-815D-8DC984EBC689}"/>
      </w:docPartPr>
      <w:docPartBody>
        <w:p w:rsidR="00000000" w:rsidRDefault="006648D3"/>
      </w:docPartBody>
    </w:docPart>
    <w:docPart>
      <w:docPartPr>
        <w:name w:val="D0C51EF0DACF44528C9B6C86A9FC7829"/>
        <w:category>
          <w:name w:val="General"/>
          <w:gallery w:val="placeholder"/>
        </w:category>
        <w:types>
          <w:type w:val="bbPlcHdr"/>
        </w:types>
        <w:behaviors>
          <w:behavior w:val="content"/>
        </w:behaviors>
        <w:guid w:val="{09FA2E47-A827-4327-B033-237D22D43816}"/>
      </w:docPartPr>
      <w:docPartBody>
        <w:p w:rsidR="00000000" w:rsidRDefault="006648D3"/>
      </w:docPartBody>
    </w:docPart>
    <w:docPart>
      <w:docPartPr>
        <w:name w:val="DE33B466D78B4449B34A85789454A655"/>
        <w:category>
          <w:name w:val="General"/>
          <w:gallery w:val="placeholder"/>
        </w:category>
        <w:types>
          <w:type w:val="bbPlcHdr"/>
        </w:types>
        <w:behaviors>
          <w:behavior w:val="content"/>
        </w:behaviors>
        <w:guid w:val="{1BACCA76-DEDF-4ADE-A373-4D457B432B7C}"/>
      </w:docPartPr>
      <w:docPartBody>
        <w:p w:rsidR="00000000" w:rsidRDefault="006648D3"/>
      </w:docPartBody>
    </w:docPart>
    <w:docPart>
      <w:docPartPr>
        <w:name w:val="9EBA43E3C78C4671B9A82F0B91EF24B8"/>
        <w:category>
          <w:name w:val="General"/>
          <w:gallery w:val="placeholder"/>
        </w:category>
        <w:types>
          <w:type w:val="bbPlcHdr"/>
        </w:types>
        <w:behaviors>
          <w:behavior w:val="content"/>
        </w:behaviors>
        <w:guid w:val="{66401CA0-1C70-417A-BEBC-57B78A25A530}"/>
      </w:docPartPr>
      <w:docPartBody>
        <w:p w:rsidR="00000000" w:rsidRDefault="006648D3"/>
      </w:docPartBody>
    </w:docPart>
    <w:docPart>
      <w:docPartPr>
        <w:name w:val="859DD16B37D24E89AF542CE86A77B0A0"/>
        <w:category>
          <w:name w:val="General"/>
          <w:gallery w:val="placeholder"/>
        </w:category>
        <w:types>
          <w:type w:val="bbPlcHdr"/>
        </w:types>
        <w:behaviors>
          <w:behavior w:val="content"/>
        </w:behaviors>
        <w:guid w:val="{C72F2114-1A7C-47C2-947D-B2D46B85DC7C}"/>
      </w:docPartPr>
      <w:docPartBody>
        <w:p w:rsidR="00000000" w:rsidRDefault="006648D3"/>
      </w:docPartBody>
    </w:docPart>
    <w:docPart>
      <w:docPartPr>
        <w:name w:val="5DCD2F9B47994042B1C6E3E7EB2CF477"/>
        <w:category>
          <w:name w:val="General"/>
          <w:gallery w:val="placeholder"/>
        </w:category>
        <w:types>
          <w:type w:val="bbPlcHdr"/>
        </w:types>
        <w:behaviors>
          <w:behavior w:val="content"/>
        </w:behaviors>
        <w:guid w:val="{1F71A666-A485-40EB-8970-D4AA3DA19068}"/>
      </w:docPartPr>
      <w:docPartBody>
        <w:p w:rsidR="00000000" w:rsidRDefault="006648D3"/>
      </w:docPartBody>
    </w:docPart>
    <w:docPart>
      <w:docPartPr>
        <w:name w:val="5E5F6E52AB644EF5934345DD24018512"/>
        <w:category>
          <w:name w:val="General"/>
          <w:gallery w:val="placeholder"/>
        </w:category>
        <w:types>
          <w:type w:val="bbPlcHdr"/>
        </w:types>
        <w:behaviors>
          <w:behavior w:val="content"/>
        </w:behaviors>
        <w:guid w:val="{A60E8C28-8ED3-4BF5-8688-F82E9FD83B97}"/>
      </w:docPartPr>
      <w:docPartBody>
        <w:p w:rsidR="00000000" w:rsidRDefault="006648D3"/>
      </w:docPartBody>
    </w:docPart>
    <w:docPart>
      <w:docPartPr>
        <w:name w:val="89E38D1996AB47849986440B7C8AFCF8"/>
        <w:category>
          <w:name w:val="General"/>
          <w:gallery w:val="placeholder"/>
        </w:category>
        <w:types>
          <w:type w:val="bbPlcHdr"/>
        </w:types>
        <w:behaviors>
          <w:behavior w:val="content"/>
        </w:behaviors>
        <w:guid w:val="{5E98C6E9-1F0F-414D-8176-9A13C649FD9E}"/>
      </w:docPartPr>
      <w:docPartBody>
        <w:p w:rsidR="00000000" w:rsidRDefault="006648D3"/>
      </w:docPartBody>
    </w:docPart>
    <w:docPart>
      <w:docPartPr>
        <w:name w:val="D15FB77EFCD84FF7B2944EF3BDA0F146"/>
        <w:category>
          <w:name w:val="General"/>
          <w:gallery w:val="placeholder"/>
        </w:category>
        <w:types>
          <w:type w:val="bbPlcHdr"/>
        </w:types>
        <w:behaviors>
          <w:behavior w:val="content"/>
        </w:behaviors>
        <w:guid w:val="{08B37A8E-04F2-457C-9FFF-D2C9245A5657}"/>
      </w:docPartPr>
      <w:docPartBody>
        <w:p w:rsidR="00000000" w:rsidRDefault="006648D3"/>
      </w:docPartBody>
    </w:docPart>
    <w:docPart>
      <w:docPartPr>
        <w:name w:val="BB53F2E7DB014129B4AB39ADD83E1372"/>
        <w:category>
          <w:name w:val="General"/>
          <w:gallery w:val="placeholder"/>
        </w:category>
        <w:types>
          <w:type w:val="bbPlcHdr"/>
        </w:types>
        <w:behaviors>
          <w:behavior w:val="content"/>
        </w:behaviors>
        <w:guid w:val="{44046A83-3751-4A78-93FD-490D3DEC91C3}"/>
      </w:docPartPr>
      <w:docPartBody>
        <w:p w:rsidR="00000000" w:rsidRDefault="006648D3"/>
      </w:docPartBody>
    </w:docPart>
    <w:docPart>
      <w:docPartPr>
        <w:name w:val="2EA1482C12F54BB6AD1E2DACCC3957A7"/>
        <w:category>
          <w:name w:val="General"/>
          <w:gallery w:val="placeholder"/>
        </w:category>
        <w:types>
          <w:type w:val="bbPlcHdr"/>
        </w:types>
        <w:behaviors>
          <w:behavior w:val="content"/>
        </w:behaviors>
        <w:guid w:val="{34D05784-F249-468F-AB06-144B99E3C654}"/>
      </w:docPartPr>
      <w:docPartBody>
        <w:p w:rsidR="00000000" w:rsidRDefault="006648D3"/>
      </w:docPartBody>
    </w:docPart>
    <w:docPart>
      <w:docPartPr>
        <w:name w:val="35CD1108ABE8471686D416401DA0278D"/>
        <w:category>
          <w:name w:val="General"/>
          <w:gallery w:val="placeholder"/>
        </w:category>
        <w:types>
          <w:type w:val="bbPlcHdr"/>
        </w:types>
        <w:behaviors>
          <w:behavior w:val="content"/>
        </w:behaviors>
        <w:guid w:val="{405E95A8-5C6C-4E51-B413-95073C79A2FB}"/>
      </w:docPartPr>
      <w:docPartBody>
        <w:p w:rsidR="00000000" w:rsidRDefault="006648D3"/>
      </w:docPartBody>
    </w:docPart>
    <w:docPart>
      <w:docPartPr>
        <w:name w:val="817C435F133F453B9132D30D8C66D667"/>
        <w:category>
          <w:name w:val="General"/>
          <w:gallery w:val="placeholder"/>
        </w:category>
        <w:types>
          <w:type w:val="bbPlcHdr"/>
        </w:types>
        <w:behaviors>
          <w:behavior w:val="content"/>
        </w:behaviors>
        <w:guid w:val="{82E394CA-404D-4BDB-B05F-7A46D4FD201B}"/>
      </w:docPartPr>
      <w:docPartBody>
        <w:p w:rsidR="00000000" w:rsidRDefault="006648D3"/>
      </w:docPartBody>
    </w:docPart>
    <w:docPart>
      <w:docPartPr>
        <w:name w:val="2998094EE2C74D329276BFE487AF46C2"/>
        <w:category>
          <w:name w:val="General"/>
          <w:gallery w:val="placeholder"/>
        </w:category>
        <w:types>
          <w:type w:val="bbPlcHdr"/>
        </w:types>
        <w:behaviors>
          <w:behavior w:val="content"/>
        </w:behaviors>
        <w:guid w:val="{9F6F974F-D0B7-4C9F-BE3D-1950B144D39F}"/>
      </w:docPartPr>
      <w:docPartBody>
        <w:p w:rsidR="00000000" w:rsidRDefault="006648D3"/>
      </w:docPartBody>
    </w:docPart>
    <w:docPart>
      <w:docPartPr>
        <w:name w:val="8CF6C789A9CF436D82D95118C666840A"/>
        <w:category>
          <w:name w:val="General"/>
          <w:gallery w:val="placeholder"/>
        </w:category>
        <w:types>
          <w:type w:val="bbPlcHdr"/>
        </w:types>
        <w:behaviors>
          <w:behavior w:val="content"/>
        </w:behaviors>
        <w:guid w:val="{BA849EB8-8C73-4B6A-98F2-9DDEA341DB6C}"/>
      </w:docPartPr>
      <w:docPartBody>
        <w:p w:rsidR="00000000" w:rsidRDefault="006648D3"/>
      </w:docPartBody>
    </w:docPart>
    <w:docPart>
      <w:docPartPr>
        <w:name w:val="5EAD469BA72C4D4AA0A5CA7F8457FFA5"/>
        <w:category>
          <w:name w:val="General"/>
          <w:gallery w:val="placeholder"/>
        </w:category>
        <w:types>
          <w:type w:val="bbPlcHdr"/>
        </w:types>
        <w:behaviors>
          <w:behavior w:val="content"/>
        </w:behaviors>
        <w:guid w:val="{4388F766-0F3A-4C1E-8571-16F21A68A868}"/>
      </w:docPartPr>
      <w:docPartBody>
        <w:p w:rsidR="00000000" w:rsidRDefault="006648D3"/>
      </w:docPartBody>
    </w:docPart>
    <w:docPart>
      <w:docPartPr>
        <w:name w:val="71753D2CA14F4725BEAD2AC3AA167B1A"/>
        <w:category>
          <w:name w:val="General"/>
          <w:gallery w:val="placeholder"/>
        </w:category>
        <w:types>
          <w:type w:val="bbPlcHdr"/>
        </w:types>
        <w:behaviors>
          <w:behavior w:val="content"/>
        </w:behaviors>
        <w:guid w:val="{F2A5258A-81D2-414F-BC47-2A40C976811D}"/>
      </w:docPartPr>
      <w:docPartBody>
        <w:p w:rsidR="00000000" w:rsidRDefault="006648D3"/>
      </w:docPartBody>
    </w:docPart>
    <w:docPart>
      <w:docPartPr>
        <w:name w:val="0BDEF0F26FEF41A4AA2DF811A6310F4F"/>
        <w:category>
          <w:name w:val="General"/>
          <w:gallery w:val="placeholder"/>
        </w:category>
        <w:types>
          <w:type w:val="bbPlcHdr"/>
        </w:types>
        <w:behaviors>
          <w:behavior w:val="content"/>
        </w:behaviors>
        <w:guid w:val="{F2215E32-D8F3-4E3A-8F25-4DA257E2F6E1}"/>
      </w:docPartPr>
      <w:docPartBody>
        <w:p w:rsidR="00000000" w:rsidRDefault="006648D3"/>
      </w:docPartBody>
    </w:docPart>
    <w:docPart>
      <w:docPartPr>
        <w:name w:val="005FBDCA747F4236AE437F8137ECD2C6"/>
        <w:category>
          <w:name w:val="General"/>
          <w:gallery w:val="placeholder"/>
        </w:category>
        <w:types>
          <w:type w:val="bbPlcHdr"/>
        </w:types>
        <w:behaviors>
          <w:behavior w:val="content"/>
        </w:behaviors>
        <w:guid w:val="{1E58A21B-B743-4BB1-A1FF-340D07F8FF3F}"/>
      </w:docPartPr>
      <w:docPartBody>
        <w:p w:rsidR="00000000" w:rsidRDefault="006648D3"/>
      </w:docPartBody>
    </w:docPart>
    <w:docPart>
      <w:docPartPr>
        <w:name w:val="06985A990C034C4CB33EFDBBAB310703"/>
        <w:category>
          <w:name w:val="General"/>
          <w:gallery w:val="placeholder"/>
        </w:category>
        <w:types>
          <w:type w:val="bbPlcHdr"/>
        </w:types>
        <w:behaviors>
          <w:behavior w:val="content"/>
        </w:behaviors>
        <w:guid w:val="{10D5C7B2-F6B2-456D-836D-170256186615}"/>
      </w:docPartPr>
      <w:docPartBody>
        <w:p w:rsidR="00000000" w:rsidRDefault="006648D3"/>
      </w:docPartBody>
    </w:docPart>
    <w:docPart>
      <w:docPartPr>
        <w:name w:val="92C870D9C4B946FB80B554CE3140A8BA"/>
        <w:category>
          <w:name w:val="General"/>
          <w:gallery w:val="placeholder"/>
        </w:category>
        <w:types>
          <w:type w:val="bbPlcHdr"/>
        </w:types>
        <w:behaviors>
          <w:behavior w:val="content"/>
        </w:behaviors>
        <w:guid w:val="{CACDDE03-7336-4FA7-A26E-59DD1E204883}"/>
      </w:docPartPr>
      <w:docPartBody>
        <w:p w:rsidR="00000000" w:rsidRDefault="006648D3"/>
      </w:docPartBody>
    </w:docPart>
    <w:docPart>
      <w:docPartPr>
        <w:name w:val="5298A87640644B68A2C56CD66BFD03A8"/>
        <w:category>
          <w:name w:val="General"/>
          <w:gallery w:val="placeholder"/>
        </w:category>
        <w:types>
          <w:type w:val="bbPlcHdr"/>
        </w:types>
        <w:behaviors>
          <w:behavior w:val="content"/>
        </w:behaviors>
        <w:guid w:val="{1A97BD36-651B-4406-B36B-C9599C2FC2D6}"/>
      </w:docPartPr>
      <w:docPartBody>
        <w:p w:rsidR="00000000" w:rsidRDefault="006648D3"/>
      </w:docPartBody>
    </w:docPart>
    <w:docPart>
      <w:docPartPr>
        <w:name w:val="36376E3EA1B6477FBA46AE2CAEF0FC1F"/>
        <w:category>
          <w:name w:val="General"/>
          <w:gallery w:val="placeholder"/>
        </w:category>
        <w:types>
          <w:type w:val="bbPlcHdr"/>
        </w:types>
        <w:behaviors>
          <w:behavior w:val="content"/>
        </w:behaviors>
        <w:guid w:val="{2955C6E6-7546-49F3-B333-996CB7D736EB}"/>
      </w:docPartPr>
      <w:docPartBody>
        <w:p w:rsidR="00000000" w:rsidRDefault="006648D3"/>
      </w:docPartBody>
    </w:docPart>
    <w:docPart>
      <w:docPartPr>
        <w:name w:val="2295B3D3FD7247ADB798C3297C0CDFA4"/>
        <w:category>
          <w:name w:val="General"/>
          <w:gallery w:val="placeholder"/>
        </w:category>
        <w:types>
          <w:type w:val="bbPlcHdr"/>
        </w:types>
        <w:behaviors>
          <w:behavior w:val="content"/>
        </w:behaviors>
        <w:guid w:val="{DAEC4FB1-0A97-42F7-BC7D-143EEA630661}"/>
      </w:docPartPr>
      <w:docPartBody>
        <w:p w:rsidR="00000000" w:rsidRDefault="006648D3"/>
      </w:docPartBody>
    </w:docPart>
    <w:docPart>
      <w:docPartPr>
        <w:name w:val="64383D6F71034EC5AD93C22B1DC5CEFF"/>
        <w:category>
          <w:name w:val="General"/>
          <w:gallery w:val="placeholder"/>
        </w:category>
        <w:types>
          <w:type w:val="bbPlcHdr"/>
        </w:types>
        <w:behaviors>
          <w:behavior w:val="content"/>
        </w:behaviors>
        <w:guid w:val="{FD0404A0-AFCB-4362-9C87-46C92D760BF6}"/>
      </w:docPartPr>
      <w:docPartBody>
        <w:p w:rsidR="00000000" w:rsidRDefault="006648D3"/>
      </w:docPartBody>
    </w:docPart>
    <w:docPart>
      <w:docPartPr>
        <w:name w:val="ECCFEB1110D243CB920CFAE606604800"/>
        <w:category>
          <w:name w:val="General"/>
          <w:gallery w:val="placeholder"/>
        </w:category>
        <w:types>
          <w:type w:val="bbPlcHdr"/>
        </w:types>
        <w:behaviors>
          <w:behavior w:val="content"/>
        </w:behaviors>
        <w:guid w:val="{CE92A87E-0CD6-4D2E-9847-3D52C7BBC576}"/>
      </w:docPartPr>
      <w:docPartBody>
        <w:p w:rsidR="00000000" w:rsidRDefault="006648D3"/>
      </w:docPartBody>
    </w:docPart>
    <w:docPart>
      <w:docPartPr>
        <w:name w:val="3DA7ECA7421B459DBF117595B752C2B6"/>
        <w:category>
          <w:name w:val="General"/>
          <w:gallery w:val="placeholder"/>
        </w:category>
        <w:types>
          <w:type w:val="bbPlcHdr"/>
        </w:types>
        <w:behaviors>
          <w:behavior w:val="content"/>
        </w:behaviors>
        <w:guid w:val="{8102079F-5C8B-435B-B6D9-3926AC2C297A}"/>
      </w:docPartPr>
      <w:docPartBody>
        <w:p w:rsidR="00000000" w:rsidRDefault="006648D3"/>
      </w:docPartBody>
    </w:docPart>
    <w:docPart>
      <w:docPartPr>
        <w:name w:val="569904AF3B254EE19FB85E4359184FB6"/>
        <w:category>
          <w:name w:val="General"/>
          <w:gallery w:val="placeholder"/>
        </w:category>
        <w:types>
          <w:type w:val="bbPlcHdr"/>
        </w:types>
        <w:behaviors>
          <w:behavior w:val="content"/>
        </w:behaviors>
        <w:guid w:val="{D04985FC-0686-4700-B5CA-BCFCCC7FA52F}"/>
      </w:docPartPr>
      <w:docPartBody>
        <w:p w:rsidR="00000000" w:rsidRDefault="006648D3"/>
      </w:docPartBody>
    </w:docPart>
    <w:docPart>
      <w:docPartPr>
        <w:name w:val="F7C152BFEB2C4DC7AFDFCBE8A5AB4091"/>
        <w:category>
          <w:name w:val="General"/>
          <w:gallery w:val="placeholder"/>
        </w:category>
        <w:types>
          <w:type w:val="bbPlcHdr"/>
        </w:types>
        <w:behaviors>
          <w:behavior w:val="content"/>
        </w:behaviors>
        <w:guid w:val="{F0F9A313-C107-4014-8445-6AACF4B0D4C3}"/>
      </w:docPartPr>
      <w:docPartBody>
        <w:p w:rsidR="00000000" w:rsidRDefault="006648D3"/>
      </w:docPartBody>
    </w:docPart>
    <w:docPart>
      <w:docPartPr>
        <w:name w:val="A96755FE2C314BA687230FD7A1EC2643"/>
        <w:category>
          <w:name w:val="General"/>
          <w:gallery w:val="placeholder"/>
        </w:category>
        <w:types>
          <w:type w:val="bbPlcHdr"/>
        </w:types>
        <w:behaviors>
          <w:behavior w:val="content"/>
        </w:behaviors>
        <w:guid w:val="{27666952-BEE6-443D-9050-5D885CC64CBC}"/>
      </w:docPartPr>
      <w:docPartBody>
        <w:p w:rsidR="00000000" w:rsidRDefault="006648D3"/>
      </w:docPartBody>
    </w:docPart>
    <w:docPart>
      <w:docPartPr>
        <w:name w:val="1C9999A34DA24D65AAF7EB2621DC9DB1"/>
        <w:category>
          <w:name w:val="General"/>
          <w:gallery w:val="placeholder"/>
        </w:category>
        <w:types>
          <w:type w:val="bbPlcHdr"/>
        </w:types>
        <w:behaviors>
          <w:behavior w:val="content"/>
        </w:behaviors>
        <w:guid w:val="{917DE11B-5D03-416E-AB4E-5779EC9CB6FD}"/>
      </w:docPartPr>
      <w:docPartBody>
        <w:p w:rsidR="00000000" w:rsidRDefault="006648D3"/>
      </w:docPartBody>
    </w:docPart>
    <w:docPart>
      <w:docPartPr>
        <w:name w:val="37A70C04F0C44461B44A0060FDC883A8"/>
        <w:category>
          <w:name w:val="General"/>
          <w:gallery w:val="placeholder"/>
        </w:category>
        <w:types>
          <w:type w:val="bbPlcHdr"/>
        </w:types>
        <w:behaviors>
          <w:behavior w:val="content"/>
        </w:behaviors>
        <w:guid w:val="{ACA8677B-EAF4-4A7D-820B-753FA87718E4}"/>
      </w:docPartPr>
      <w:docPartBody>
        <w:p w:rsidR="00000000" w:rsidRDefault="006648D3"/>
      </w:docPartBody>
    </w:docPart>
    <w:docPart>
      <w:docPartPr>
        <w:name w:val="364771B15C354EAF952879F1D22B8D29"/>
        <w:category>
          <w:name w:val="General"/>
          <w:gallery w:val="placeholder"/>
        </w:category>
        <w:types>
          <w:type w:val="bbPlcHdr"/>
        </w:types>
        <w:behaviors>
          <w:behavior w:val="content"/>
        </w:behaviors>
        <w:guid w:val="{0A2616B3-85EC-4710-81C0-7637B1D3CD04}"/>
      </w:docPartPr>
      <w:docPartBody>
        <w:p w:rsidR="00000000" w:rsidRDefault="006648D3"/>
      </w:docPartBody>
    </w:docPart>
    <w:docPart>
      <w:docPartPr>
        <w:name w:val="CEC682BD4E074694A7941D51A04F84D8"/>
        <w:category>
          <w:name w:val="General"/>
          <w:gallery w:val="placeholder"/>
        </w:category>
        <w:types>
          <w:type w:val="bbPlcHdr"/>
        </w:types>
        <w:behaviors>
          <w:behavior w:val="content"/>
        </w:behaviors>
        <w:guid w:val="{292B6651-AFF3-4FD6-8967-DC4B33167C50}"/>
      </w:docPartPr>
      <w:docPartBody>
        <w:p w:rsidR="00000000" w:rsidRDefault="006648D3"/>
      </w:docPartBody>
    </w:docPart>
    <w:docPart>
      <w:docPartPr>
        <w:name w:val="4D23D189717A4979B891B01B7AD92034"/>
        <w:category>
          <w:name w:val="General"/>
          <w:gallery w:val="placeholder"/>
        </w:category>
        <w:types>
          <w:type w:val="bbPlcHdr"/>
        </w:types>
        <w:behaviors>
          <w:behavior w:val="content"/>
        </w:behaviors>
        <w:guid w:val="{485A197E-FA28-4C71-9CCA-C2A8FD37C32D}"/>
      </w:docPartPr>
      <w:docPartBody>
        <w:p w:rsidR="00000000" w:rsidRDefault="006648D3"/>
      </w:docPartBody>
    </w:docPart>
    <w:docPart>
      <w:docPartPr>
        <w:name w:val="6ADD285884814A26A5336AF6B961B96E"/>
        <w:category>
          <w:name w:val="General"/>
          <w:gallery w:val="placeholder"/>
        </w:category>
        <w:types>
          <w:type w:val="bbPlcHdr"/>
        </w:types>
        <w:behaviors>
          <w:behavior w:val="content"/>
        </w:behaviors>
        <w:guid w:val="{581E0CCD-CFC0-4449-9318-BF15EF18C45D}"/>
      </w:docPartPr>
      <w:docPartBody>
        <w:p w:rsidR="00000000" w:rsidRDefault="006648D3"/>
      </w:docPartBody>
    </w:docPart>
    <w:docPart>
      <w:docPartPr>
        <w:name w:val="5614977260DA49E9853C7C5C67045472"/>
        <w:category>
          <w:name w:val="General"/>
          <w:gallery w:val="placeholder"/>
        </w:category>
        <w:types>
          <w:type w:val="bbPlcHdr"/>
        </w:types>
        <w:behaviors>
          <w:behavior w:val="content"/>
        </w:behaviors>
        <w:guid w:val="{D2CE5F20-2212-4235-9FF4-660C99E743A4}"/>
      </w:docPartPr>
      <w:docPartBody>
        <w:p w:rsidR="00000000" w:rsidRDefault="006648D3"/>
      </w:docPartBody>
    </w:docPart>
    <w:docPart>
      <w:docPartPr>
        <w:name w:val="02D2966A155D42248D53E6A1AD1878EA"/>
        <w:category>
          <w:name w:val="General"/>
          <w:gallery w:val="placeholder"/>
        </w:category>
        <w:types>
          <w:type w:val="bbPlcHdr"/>
        </w:types>
        <w:behaviors>
          <w:behavior w:val="content"/>
        </w:behaviors>
        <w:guid w:val="{02D3E645-EC44-4AF5-BEEC-B355BDC9748E}"/>
      </w:docPartPr>
      <w:docPartBody>
        <w:p w:rsidR="00000000" w:rsidRDefault="006648D3"/>
      </w:docPartBody>
    </w:docPart>
    <w:docPart>
      <w:docPartPr>
        <w:name w:val="6B8ECA58F97E4EC783EBB30F55668CFE"/>
        <w:category>
          <w:name w:val="General"/>
          <w:gallery w:val="placeholder"/>
        </w:category>
        <w:types>
          <w:type w:val="bbPlcHdr"/>
        </w:types>
        <w:behaviors>
          <w:behavior w:val="content"/>
        </w:behaviors>
        <w:guid w:val="{220F3AEB-038A-4C4B-8B40-69D2B82BD2D9}"/>
      </w:docPartPr>
      <w:docPartBody>
        <w:p w:rsidR="00000000" w:rsidRDefault="006648D3"/>
      </w:docPartBody>
    </w:docPart>
    <w:docPart>
      <w:docPartPr>
        <w:name w:val="1D4D3C0018A44EEEB155B8B4F5FB8D3F"/>
        <w:category>
          <w:name w:val="General"/>
          <w:gallery w:val="placeholder"/>
        </w:category>
        <w:types>
          <w:type w:val="bbPlcHdr"/>
        </w:types>
        <w:behaviors>
          <w:behavior w:val="content"/>
        </w:behaviors>
        <w:guid w:val="{E0574606-DCF3-4AC1-8817-A5D7C29092FB}"/>
      </w:docPartPr>
      <w:docPartBody>
        <w:p w:rsidR="00000000" w:rsidRDefault="006648D3"/>
      </w:docPartBody>
    </w:docPart>
    <w:docPart>
      <w:docPartPr>
        <w:name w:val="BC0E6FD9DE5744F492B27871372B1EC5"/>
        <w:category>
          <w:name w:val="General"/>
          <w:gallery w:val="placeholder"/>
        </w:category>
        <w:types>
          <w:type w:val="bbPlcHdr"/>
        </w:types>
        <w:behaviors>
          <w:behavior w:val="content"/>
        </w:behaviors>
        <w:guid w:val="{BB3F8BB1-47E2-4A00-A544-CF33024B9AEA}"/>
      </w:docPartPr>
      <w:docPartBody>
        <w:p w:rsidR="00000000" w:rsidRDefault="006648D3"/>
      </w:docPartBody>
    </w:docPart>
    <w:docPart>
      <w:docPartPr>
        <w:name w:val="32BEFA110B3740209CC96CCE3BDC7E03"/>
        <w:category>
          <w:name w:val="General"/>
          <w:gallery w:val="placeholder"/>
        </w:category>
        <w:types>
          <w:type w:val="bbPlcHdr"/>
        </w:types>
        <w:behaviors>
          <w:behavior w:val="content"/>
        </w:behaviors>
        <w:guid w:val="{1A3BF44B-9A83-42C6-8DB3-3DDD1B6F0E1F}"/>
      </w:docPartPr>
      <w:docPartBody>
        <w:p w:rsidR="00000000" w:rsidRDefault="006648D3"/>
      </w:docPartBody>
    </w:docPart>
    <w:docPart>
      <w:docPartPr>
        <w:name w:val="BF59A539B5B348F6B75B98DC42385E69"/>
        <w:category>
          <w:name w:val="General"/>
          <w:gallery w:val="placeholder"/>
        </w:category>
        <w:types>
          <w:type w:val="bbPlcHdr"/>
        </w:types>
        <w:behaviors>
          <w:behavior w:val="content"/>
        </w:behaviors>
        <w:guid w:val="{21CCBFA8-C2B7-4810-B693-31E3F5892943}"/>
      </w:docPartPr>
      <w:docPartBody>
        <w:p w:rsidR="00000000" w:rsidRDefault="006648D3"/>
      </w:docPartBody>
    </w:docPart>
    <w:docPart>
      <w:docPartPr>
        <w:name w:val="0D529AD3ABD54753B92E2F08A3D46D22"/>
        <w:category>
          <w:name w:val="General"/>
          <w:gallery w:val="placeholder"/>
        </w:category>
        <w:types>
          <w:type w:val="bbPlcHdr"/>
        </w:types>
        <w:behaviors>
          <w:behavior w:val="content"/>
        </w:behaviors>
        <w:guid w:val="{5B8C73AA-0F3B-4C21-A432-6280C0E4C410}"/>
      </w:docPartPr>
      <w:docPartBody>
        <w:p w:rsidR="00000000" w:rsidRDefault="006648D3"/>
      </w:docPartBody>
    </w:docPart>
    <w:docPart>
      <w:docPartPr>
        <w:name w:val="54285D499AC94899A630C47131C86B94"/>
        <w:category>
          <w:name w:val="General"/>
          <w:gallery w:val="placeholder"/>
        </w:category>
        <w:types>
          <w:type w:val="bbPlcHdr"/>
        </w:types>
        <w:behaviors>
          <w:behavior w:val="content"/>
        </w:behaviors>
        <w:guid w:val="{664F2AD8-F1B9-4CB2-9FED-C3BB22420CDA}"/>
      </w:docPartPr>
      <w:docPartBody>
        <w:p w:rsidR="00000000" w:rsidRDefault="006648D3"/>
      </w:docPartBody>
    </w:docPart>
    <w:docPart>
      <w:docPartPr>
        <w:name w:val="A4436695274B495BBA8CDFA47AC3C3E6"/>
        <w:category>
          <w:name w:val="General"/>
          <w:gallery w:val="placeholder"/>
        </w:category>
        <w:types>
          <w:type w:val="bbPlcHdr"/>
        </w:types>
        <w:behaviors>
          <w:behavior w:val="content"/>
        </w:behaviors>
        <w:guid w:val="{DA389546-6212-4B77-B0FE-4B67821F1F61}"/>
      </w:docPartPr>
      <w:docPartBody>
        <w:p w:rsidR="00000000" w:rsidRDefault="006648D3"/>
      </w:docPartBody>
    </w:docPart>
    <w:docPart>
      <w:docPartPr>
        <w:name w:val="CE3CA9DF37A1473A849279123C0FF859"/>
        <w:category>
          <w:name w:val="General"/>
          <w:gallery w:val="placeholder"/>
        </w:category>
        <w:types>
          <w:type w:val="bbPlcHdr"/>
        </w:types>
        <w:behaviors>
          <w:behavior w:val="content"/>
        </w:behaviors>
        <w:guid w:val="{1437C4AE-F272-485F-8F45-C0A6DA8302C3}"/>
      </w:docPartPr>
      <w:docPartBody>
        <w:p w:rsidR="00000000" w:rsidRDefault="006648D3"/>
      </w:docPartBody>
    </w:docPart>
    <w:docPart>
      <w:docPartPr>
        <w:name w:val="8944076B6FDC4AF9B8D06885AEA70A4F"/>
        <w:category>
          <w:name w:val="General"/>
          <w:gallery w:val="placeholder"/>
        </w:category>
        <w:types>
          <w:type w:val="bbPlcHdr"/>
        </w:types>
        <w:behaviors>
          <w:behavior w:val="content"/>
        </w:behaviors>
        <w:guid w:val="{F31F3354-7250-49C1-BD66-DA039FDE82D9}"/>
      </w:docPartPr>
      <w:docPartBody>
        <w:p w:rsidR="00000000" w:rsidRDefault="006648D3"/>
      </w:docPartBody>
    </w:docPart>
    <w:docPart>
      <w:docPartPr>
        <w:name w:val="2048DB32F71742EE8CF78293064ABC24"/>
        <w:category>
          <w:name w:val="General"/>
          <w:gallery w:val="placeholder"/>
        </w:category>
        <w:types>
          <w:type w:val="bbPlcHdr"/>
        </w:types>
        <w:behaviors>
          <w:behavior w:val="content"/>
        </w:behaviors>
        <w:guid w:val="{10C8EC01-3A40-4F7C-A10E-081F7D07335C}"/>
      </w:docPartPr>
      <w:docPartBody>
        <w:p w:rsidR="00000000" w:rsidRDefault="006648D3"/>
      </w:docPartBody>
    </w:docPart>
    <w:docPart>
      <w:docPartPr>
        <w:name w:val="BE62874A04894DF2AF939D44B82AE01C"/>
        <w:category>
          <w:name w:val="General"/>
          <w:gallery w:val="placeholder"/>
        </w:category>
        <w:types>
          <w:type w:val="bbPlcHdr"/>
        </w:types>
        <w:behaviors>
          <w:behavior w:val="content"/>
        </w:behaviors>
        <w:guid w:val="{61E552C8-D58C-4214-86BE-DD2835223A30}"/>
      </w:docPartPr>
      <w:docPartBody>
        <w:p w:rsidR="00000000" w:rsidRDefault="006648D3"/>
      </w:docPartBody>
    </w:docPart>
    <w:docPart>
      <w:docPartPr>
        <w:name w:val="32B04D96C3AB40C99D1261FD0BC03F1C"/>
        <w:category>
          <w:name w:val="General"/>
          <w:gallery w:val="placeholder"/>
        </w:category>
        <w:types>
          <w:type w:val="bbPlcHdr"/>
        </w:types>
        <w:behaviors>
          <w:behavior w:val="content"/>
        </w:behaviors>
        <w:guid w:val="{A0ECBAF0-F487-421C-A448-240FB788252C}"/>
      </w:docPartPr>
      <w:docPartBody>
        <w:p w:rsidR="00000000" w:rsidRDefault="006648D3"/>
      </w:docPartBody>
    </w:docPart>
    <w:docPart>
      <w:docPartPr>
        <w:name w:val="A3AE9D938DE748DCA786E3A4D37E3DA2"/>
        <w:category>
          <w:name w:val="General"/>
          <w:gallery w:val="placeholder"/>
        </w:category>
        <w:types>
          <w:type w:val="bbPlcHdr"/>
        </w:types>
        <w:behaviors>
          <w:behavior w:val="content"/>
        </w:behaviors>
        <w:guid w:val="{C47653C7-8657-4942-926C-63B99F9D828F}"/>
      </w:docPartPr>
      <w:docPartBody>
        <w:p w:rsidR="00000000" w:rsidRDefault="006648D3"/>
      </w:docPartBody>
    </w:docPart>
    <w:docPart>
      <w:docPartPr>
        <w:name w:val="68CC3C2DDFBC493A87CA8FEDCFE76E1D"/>
        <w:category>
          <w:name w:val="General"/>
          <w:gallery w:val="placeholder"/>
        </w:category>
        <w:types>
          <w:type w:val="bbPlcHdr"/>
        </w:types>
        <w:behaviors>
          <w:behavior w:val="content"/>
        </w:behaviors>
        <w:guid w:val="{2E8E8ECA-4069-43C0-9476-30E79E5DBBEC}"/>
      </w:docPartPr>
      <w:docPartBody>
        <w:p w:rsidR="00000000" w:rsidRDefault="006648D3"/>
      </w:docPartBody>
    </w:docPart>
    <w:docPart>
      <w:docPartPr>
        <w:name w:val="76CB4D8D0A5846E49680CAA13D282D83"/>
        <w:category>
          <w:name w:val="General"/>
          <w:gallery w:val="placeholder"/>
        </w:category>
        <w:types>
          <w:type w:val="bbPlcHdr"/>
        </w:types>
        <w:behaviors>
          <w:behavior w:val="content"/>
        </w:behaviors>
        <w:guid w:val="{A526107F-97BC-4553-B6F0-B28DCEE28E68}"/>
      </w:docPartPr>
      <w:docPartBody>
        <w:p w:rsidR="00000000" w:rsidRDefault="006648D3"/>
      </w:docPartBody>
    </w:docPart>
    <w:docPart>
      <w:docPartPr>
        <w:name w:val="5B43B789F0354EE0A21A62FC70317A11"/>
        <w:category>
          <w:name w:val="General"/>
          <w:gallery w:val="placeholder"/>
        </w:category>
        <w:types>
          <w:type w:val="bbPlcHdr"/>
        </w:types>
        <w:behaviors>
          <w:behavior w:val="content"/>
        </w:behaviors>
        <w:guid w:val="{C4459F39-3699-4B56-AB08-0579CE0EC087}"/>
      </w:docPartPr>
      <w:docPartBody>
        <w:p w:rsidR="00000000" w:rsidRDefault="006648D3"/>
      </w:docPartBody>
    </w:docPart>
    <w:docPart>
      <w:docPartPr>
        <w:name w:val="AA040A2378574C7D88E75E6453ABC007"/>
        <w:category>
          <w:name w:val="General"/>
          <w:gallery w:val="placeholder"/>
        </w:category>
        <w:types>
          <w:type w:val="bbPlcHdr"/>
        </w:types>
        <w:behaviors>
          <w:behavior w:val="content"/>
        </w:behaviors>
        <w:guid w:val="{33A5A66E-7598-4BB3-ADC9-F0190F65C0A5}"/>
      </w:docPartPr>
      <w:docPartBody>
        <w:p w:rsidR="00000000" w:rsidRDefault="006648D3"/>
      </w:docPartBody>
    </w:docPart>
    <w:docPart>
      <w:docPartPr>
        <w:name w:val="B30BCF27082E4F0697A8A420149E4F83"/>
        <w:category>
          <w:name w:val="General"/>
          <w:gallery w:val="placeholder"/>
        </w:category>
        <w:types>
          <w:type w:val="bbPlcHdr"/>
        </w:types>
        <w:behaviors>
          <w:behavior w:val="content"/>
        </w:behaviors>
        <w:guid w:val="{D038217B-404D-4E51-AAF5-24E41D653496}"/>
      </w:docPartPr>
      <w:docPartBody>
        <w:p w:rsidR="00000000" w:rsidRDefault="006648D3"/>
      </w:docPartBody>
    </w:docPart>
    <w:docPart>
      <w:docPartPr>
        <w:name w:val="32535CB3098943959DC6C1E6C413162A"/>
        <w:category>
          <w:name w:val="General"/>
          <w:gallery w:val="placeholder"/>
        </w:category>
        <w:types>
          <w:type w:val="bbPlcHdr"/>
        </w:types>
        <w:behaviors>
          <w:behavior w:val="content"/>
        </w:behaviors>
        <w:guid w:val="{4DF354DC-8704-4760-9B60-FC089D904995}"/>
      </w:docPartPr>
      <w:docPartBody>
        <w:p w:rsidR="00000000" w:rsidRDefault="006648D3"/>
      </w:docPartBody>
    </w:docPart>
    <w:docPart>
      <w:docPartPr>
        <w:name w:val="03DA1CD2A8A8431A84A32E2B1082FD77"/>
        <w:category>
          <w:name w:val="General"/>
          <w:gallery w:val="placeholder"/>
        </w:category>
        <w:types>
          <w:type w:val="bbPlcHdr"/>
        </w:types>
        <w:behaviors>
          <w:behavior w:val="content"/>
        </w:behaviors>
        <w:guid w:val="{9B5FA040-C600-4A94-B9D5-DC422F080BE6}"/>
      </w:docPartPr>
      <w:docPartBody>
        <w:p w:rsidR="00000000" w:rsidRDefault="006648D3"/>
      </w:docPartBody>
    </w:docPart>
    <w:docPart>
      <w:docPartPr>
        <w:name w:val="9E71B3A712834453A4F82090B36D698B"/>
        <w:category>
          <w:name w:val="General"/>
          <w:gallery w:val="placeholder"/>
        </w:category>
        <w:types>
          <w:type w:val="bbPlcHdr"/>
        </w:types>
        <w:behaviors>
          <w:behavior w:val="content"/>
        </w:behaviors>
        <w:guid w:val="{51223115-D514-4C3F-83E7-C735F3F9E321}"/>
      </w:docPartPr>
      <w:docPartBody>
        <w:p w:rsidR="00000000" w:rsidRDefault="006648D3"/>
      </w:docPartBody>
    </w:docPart>
    <w:docPart>
      <w:docPartPr>
        <w:name w:val="DA20B35CACCC4708A0F7DDC9C7280C60"/>
        <w:category>
          <w:name w:val="General"/>
          <w:gallery w:val="placeholder"/>
        </w:category>
        <w:types>
          <w:type w:val="bbPlcHdr"/>
        </w:types>
        <w:behaviors>
          <w:behavior w:val="content"/>
        </w:behaviors>
        <w:guid w:val="{B637811D-7D6E-4CD0-A4B2-2A3C4145C090}"/>
      </w:docPartPr>
      <w:docPartBody>
        <w:p w:rsidR="00000000" w:rsidRDefault="006648D3"/>
      </w:docPartBody>
    </w:docPart>
    <w:docPart>
      <w:docPartPr>
        <w:name w:val="E2454FA5F2B74880A54A4662FBD5C9BA"/>
        <w:category>
          <w:name w:val="General"/>
          <w:gallery w:val="placeholder"/>
        </w:category>
        <w:types>
          <w:type w:val="bbPlcHdr"/>
        </w:types>
        <w:behaviors>
          <w:behavior w:val="content"/>
        </w:behaviors>
        <w:guid w:val="{762D9FBD-04AD-4236-BF03-7790E5710D9B}"/>
      </w:docPartPr>
      <w:docPartBody>
        <w:p w:rsidR="00000000" w:rsidRDefault="006648D3"/>
      </w:docPartBody>
    </w:docPart>
    <w:docPart>
      <w:docPartPr>
        <w:name w:val="88138A69165F4C25BFDB8019316DA0C7"/>
        <w:category>
          <w:name w:val="General"/>
          <w:gallery w:val="placeholder"/>
        </w:category>
        <w:types>
          <w:type w:val="bbPlcHdr"/>
        </w:types>
        <w:behaviors>
          <w:behavior w:val="content"/>
        </w:behaviors>
        <w:guid w:val="{E881EC68-CCB4-4CF7-B0DE-8B9C389F9825}"/>
      </w:docPartPr>
      <w:docPartBody>
        <w:p w:rsidR="00000000" w:rsidRDefault="006648D3"/>
      </w:docPartBody>
    </w:docPart>
    <w:docPart>
      <w:docPartPr>
        <w:name w:val="D185E9A5EF7A4CB5B36A27A1A0B3BA07"/>
        <w:category>
          <w:name w:val="General"/>
          <w:gallery w:val="placeholder"/>
        </w:category>
        <w:types>
          <w:type w:val="bbPlcHdr"/>
        </w:types>
        <w:behaviors>
          <w:behavior w:val="content"/>
        </w:behaviors>
        <w:guid w:val="{32E45235-95F4-440B-9167-DFFB142FC812}"/>
      </w:docPartPr>
      <w:docPartBody>
        <w:p w:rsidR="00000000" w:rsidRDefault="006648D3"/>
      </w:docPartBody>
    </w:docPart>
    <w:docPart>
      <w:docPartPr>
        <w:name w:val="ABDAA0AABB6149BD855BEBB069B02EDA"/>
        <w:category>
          <w:name w:val="General"/>
          <w:gallery w:val="placeholder"/>
        </w:category>
        <w:types>
          <w:type w:val="bbPlcHdr"/>
        </w:types>
        <w:behaviors>
          <w:behavior w:val="content"/>
        </w:behaviors>
        <w:guid w:val="{960F731A-A7C4-4359-8FFA-1A488DC7536B}"/>
      </w:docPartPr>
      <w:docPartBody>
        <w:p w:rsidR="00000000" w:rsidRDefault="006648D3"/>
      </w:docPartBody>
    </w:docPart>
    <w:docPart>
      <w:docPartPr>
        <w:name w:val="55734E3E808841F3B722D9F301297F63"/>
        <w:category>
          <w:name w:val="General"/>
          <w:gallery w:val="placeholder"/>
        </w:category>
        <w:types>
          <w:type w:val="bbPlcHdr"/>
        </w:types>
        <w:behaviors>
          <w:behavior w:val="content"/>
        </w:behaviors>
        <w:guid w:val="{C40587A6-9791-47A5-B692-0562407F342F}"/>
      </w:docPartPr>
      <w:docPartBody>
        <w:p w:rsidR="00000000" w:rsidRDefault="006648D3"/>
      </w:docPartBody>
    </w:docPart>
    <w:docPart>
      <w:docPartPr>
        <w:name w:val="F7B9815C3A764BE9A04D10AE4702C589"/>
        <w:category>
          <w:name w:val="General"/>
          <w:gallery w:val="placeholder"/>
        </w:category>
        <w:types>
          <w:type w:val="bbPlcHdr"/>
        </w:types>
        <w:behaviors>
          <w:behavior w:val="content"/>
        </w:behaviors>
        <w:guid w:val="{73E54B20-036A-42D6-8CEF-79EEF454218F}"/>
      </w:docPartPr>
      <w:docPartBody>
        <w:p w:rsidR="00000000" w:rsidRDefault="006648D3"/>
      </w:docPartBody>
    </w:docPart>
    <w:docPart>
      <w:docPartPr>
        <w:name w:val="CB770CEF3BC34E6B8815037FC8034A54"/>
        <w:category>
          <w:name w:val="General"/>
          <w:gallery w:val="placeholder"/>
        </w:category>
        <w:types>
          <w:type w:val="bbPlcHdr"/>
        </w:types>
        <w:behaviors>
          <w:behavior w:val="content"/>
        </w:behaviors>
        <w:guid w:val="{AAAE1320-0659-4276-8546-7923FE66DA86}"/>
      </w:docPartPr>
      <w:docPartBody>
        <w:p w:rsidR="00000000" w:rsidRDefault="006648D3"/>
      </w:docPartBody>
    </w:docPart>
    <w:docPart>
      <w:docPartPr>
        <w:name w:val="C63204A49C6841349723520DA1856B25"/>
        <w:category>
          <w:name w:val="General"/>
          <w:gallery w:val="placeholder"/>
        </w:category>
        <w:types>
          <w:type w:val="bbPlcHdr"/>
        </w:types>
        <w:behaviors>
          <w:behavior w:val="content"/>
        </w:behaviors>
        <w:guid w:val="{33CBB70C-2FF7-4E82-ADDB-E2B667BF5730}"/>
      </w:docPartPr>
      <w:docPartBody>
        <w:p w:rsidR="00000000" w:rsidRDefault="006648D3"/>
      </w:docPartBody>
    </w:docPart>
    <w:docPart>
      <w:docPartPr>
        <w:name w:val="B9EEFB50A93B46009E3AEC414684CE18"/>
        <w:category>
          <w:name w:val="General"/>
          <w:gallery w:val="placeholder"/>
        </w:category>
        <w:types>
          <w:type w:val="bbPlcHdr"/>
        </w:types>
        <w:behaviors>
          <w:behavior w:val="content"/>
        </w:behaviors>
        <w:guid w:val="{7DAB90CC-8841-46CC-9CEE-5336EE79F833}"/>
      </w:docPartPr>
      <w:docPartBody>
        <w:p w:rsidR="00000000" w:rsidRDefault="006648D3"/>
      </w:docPartBody>
    </w:docPart>
    <w:docPart>
      <w:docPartPr>
        <w:name w:val="5695298DE17245D9B4D89F4A5BE1069B"/>
        <w:category>
          <w:name w:val="General"/>
          <w:gallery w:val="placeholder"/>
        </w:category>
        <w:types>
          <w:type w:val="bbPlcHdr"/>
        </w:types>
        <w:behaviors>
          <w:behavior w:val="content"/>
        </w:behaviors>
        <w:guid w:val="{9E8688F0-67E5-421F-9B30-D5CC7A79B780}"/>
      </w:docPartPr>
      <w:docPartBody>
        <w:p w:rsidR="00000000" w:rsidRDefault="006648D3"/>
      </w:docPartBody>
    </w:docPart>
    <w:docPart>
      <w:docPartPr>
        <w:name w:val="DF69615ADFA6456ABE9892E2FF2D0953"/>
        <w:category>
          <w:name w:val="General"/>
          <w:gallery w:val="placeholder"/>
        </w:category>
        <w:types>
          <w:type w:val="bbPlcHdr"/>
        </w:types>
        <w:behaviors>
          <w:behavior w:val="content"/>
        </w:behaviors>
        <w:guid w:val="{C9ECD878-5A11-45C1-A293-D8CA809B4784}"/>
      </w:docPartPr>
      <w:docPartBody>
        <w:p w:rsidR="00000000" w:rsidRDefault="006648D3"/>
      </w:docPartBody>
    </w:docPart>
    <w:docPart>
      <w:docPartPr>
        <w:name w:val="E7A0626597AC4CB59AB5A70B9F2D0566"/>
        <w:category>
          <w:name w:val="General"/>
          <w:gallery w:val="placeholder"/>
        </w:category>
        <w:types>
          <w:type w:val="bbPlcHdr"/>
        </w:types>
        <w:behaviors>
          <w:behavior w:val="content"/>
        </w:behaviors>
        <w:guid w:val="{4F342886-46E1-46E9-9B85-59701B610467}"/>
      </w:docPartPr>
      <w:docPartBody>
        <w:p w:rsidR="00000000" w:rsidRDefault="006648D3"/>
      </w:docPartBody>
    </w:docPart>
    <w:docPart>
      <w:docPartPr>
        <w:name w:val="33B9BE4E23CD4963BFBF49FBC76F4564"/>
        <w:category>
          <w:name w:val="General"/>
          <w:gallery w:val="placeholder"/>
        </w:category>
        <w:types>
          <w:type w:val="bbPlcHdr"/>
        </w:types>
        <w:behaviors>
          <w:behavior w:val="content"/>
        </w:behaviors>
        <w:guid w:val="{C544D6FD-5F5E-4D6E-B94E-1D0C5212A918}"/>
      </w:docPartPr>
      <w:docPartBody>
        <w:p w:rsidR="00000000" w:rsidRDefault="006648D3"/>
      </w:docPartBody>
    </w:docPart>
    <w:docPart>
      <w:docPartPr>
        <w:name w:val="C315419387B546CEBA297FE710379946"/>
        <w:category>
          <w:name w:val="General"/>
          <w:gallery w:val="placeholder"/>
        </w:category>
        <w:types>
          <w:type w:val="bbPlcHdr"/>
        </w:types>
        <w:behaviors>
          <w:behavior w:val="content"/>
        </w:behaviors>
        <w:guid w:val="{482D2378-E589-4205-BF75-EEF64843B58E}"/>
      </w:docPartPr>
      <w:docPartBody>
        <w:p w:rsidR="00000000" w:rsidRDefault="006648D3"/>
      </w:docPartBody>
    </w:docPart>
    <w:docPart>
      <w:docPartPr>
        <w:name w:val="C6398EB90DD94A7FAA77CC065E9601D1"/>
        <w:category>
          <w:name w:val="General"/>
          <w:gallery w:val="placeholder"/>
        </w:category>
        <w:types>
          <w:type w:val="bbPlcHdr"/>
        </w:types>
        <w:behaviors>
          <w:behavior w:val="content"/>
        </w:behaviors>
        <w:guid w:val="{82B7980B-A61B-4830-A970-E3EAC66690E7}"/>
      </w:docPartPr>
      <w:docPartBody>
        <w:p w:rsidR="00000000" w:rsidRDefault="006648D3"/>
      </w:docPartBody>
    </w:docPart>
    <w:docPart>
      <w:docPartPr>
        <w:name w:val="6ACA9B3EB33046DAB2B5187FC2200681"/>
        <w:category>
          <w:name w:val="General"/>
          <w:gallery w:val="placeholder"/>
        </w:category>
        <w:types>
          <w:type w:val="bbPlcHdr"/>
        </w:types>
        <w:behaviors>
          <w:behavior w:val="content"/>
        </w:behaviors>
        <w:guid w:val="{69E5915A-74FD-4B50-860A-C60F9B15EDF8}"/>
      </w:docPartPr>
      <w:docPartBody>
        <w:p w:rsidR="00000000" w:rsidRDefault="006648D3"/>
      </w:docPartBody>
    </w:docPart>
    <w:docPart>
      <w:docPartPr>
        <w:name w:val="05AC2FF9A5E74BD7998FCACE45C64443"/>
        <w:category>
          <w:name w:val="General"/>
          <w:gallery w:val="placeholder"/>
        </w:category>
        <w:types>
          <w:type w:val="bbPlcHdr"/>
        </w:types>
        <w:behaviors>
          <w:behavior w:val="content"/>
        </w:behaviors>
        <w:guid w:val="{CA269B70-5D7B-491C-95CC-6A01D8A7CB90}"/>
      </w:docPartPr>
      <w:docPartBody>
        <w:p w:rsidR="00000000" w:rsidRDefault="006648D3"/>
      </w:docPartBody>
    </w:docPart>
    <w:docPart>
      <w:docPartPr>
        <w:name w:val="F41093731EE04A8F8279552A2A3D6559"/>
        <w:category>
          <w:name w:val="General"/>
          <w:gallery w:val="placeholder"/>
        </w:category>
        <w:types>
          <w:type w:val="bbPlcHdr"/>
        </w:types>
        <w:behaviors>
          <w:behavior w:val="content"/>
        </w:behaviors>
        <w:guid w:val="{2A35740B-2258-42D1-AC2B-0F3D0D476FFC}"/>
      </w:docPartPr>
      <w:docPartBody>
        <w:p w:rsidR="00000000" w:rsidRDefault="006648D3"/>
      </w:docPartBody>
    </w:docPart>
    <w:docPart>
      <w:docPartPr>
        <w:name w:val="C386F8825CF34F9585A08142F9CD77A9"/>
        <w:category>
          <w:name w:val="General"/>
          <w:gallery w:val="placeholder"/>
        </w:category>
        <w:types>
          <w:type w:val="bbPlcHdr"/>
        </w:types>
        <w:behaviors>
          <w:behavior w:val="content"/>
        </w:behaviors>
        <w:guid w:val="{2654F5D1-F298-4A9D-9267-D7D41E620572}"/>
      </w:docPartPr>
      <w:docPartBody>
        <w:p w:rsidR="00000000" w:rsidRDefault="006648D3"/>
      </w:docPartBody>
    </w:docPart>
    <w:docPart>
      <w:docPartPr>
        <w:name w:val="68959CCF0CA94BD9A2F32B78181F619A"/>
        <w:category>
          <w:name w:val="General"/>
          <w:gallery w:val="placeholder"/>
        </w:category>
        <w:types>
          <w:type w:val="bbPlcHdr"/>
        </w:types>
        <w:behaviors>
          <w:behavior w:val="content"/>
        </w:behaviors>
        <w:guid w:val="{A76A515F-0983-4D8D-9326-83A6D2FB5670}"/>
      </w:docPartPr>
      <w:docPartBody>
        <w:p w:rsidR="00000000" w:rsidRDefault="006648D3"/>
      </w:docPartBody>
    </w:docPart>
    <w:docPart>
      <w:docPartPr>
        <w:name w:val="0D909BD15ABA452CA850954AECEC4FA9"/>
        <w:category>
          <w:name w:val="General"/>
          <w:gallery w:val="placeholder"/>
        </w:category>
        <w:types>
          <w:type w:val="bbPlcHdr"/>
        </w:types>
        <w:behaviors>
          <w:behavior w:val="content"/>
        </w:behaviors>
        <w:guid w:val="{2EEAA59D-5201-4A77-BAFE-07A85EDF36E4}"/>
      </w:docPartPr>
      <w:docPartBody>
        <w:p w:rsidR="00000000" w:rsidRDefault="006648D3"/>
      </w:docPartBody>
    </w:docPart>
    <w:docPart>
      <w:docPartPr>
        <w:name w:val="6A8F4A3226E04E46A0EC38A6630E1E68"/>
        <w:category>
          <w:name w:val="General"/>
          <w:gallery w:val="placeholder"/>
        </w:category>
        <w:types>
          <w:type w:val="bbPlcHdr"/>
        </w:types>
        <w:behaviors>
          <w:behavior w:val="content"/>
        </w:behaviors>
        <w:guid w:val="{B474C284-DA67-43CB-B708-F4233C02EA9A}"/>
      </w:docPartPr>
      <w:docPartBody>
        <w:p w:rsidR="00000000" w:rsidRDefault="006648D3"/>
      </w:docPartBody>
    </w:docPart>
    <w:docPart>
      <w:docPartPr>
        <w:name w:val="5A9C4BBDEBD34C70AA08079553EB5454"/>
        <w:category>
          <w:name w:val="General"/>
          <w:gallery w:val="placeholder"/>
        </w:category>
        <w:types>
          <w:type w:val="bbPlcHdr"/>
        </w:types>
        <w:behaviors>
          <w:behavior w:val="content"/>
        </w:behaviors>
        <w:guid w:val="{15314542-1352-4B13-A5E8-2C8E71C7D136}"/>
      </w:docPartPr>
      <w:docPartBody>
        <w:p w:rsidR="00000000" w:rsidRDefault="006648D3"/>
      </w:docPartBody>
    </w:docPart>
    <w:docPart>
      <w:docPartPr>
        <w:name w:val="D88982B8592E4DF496A89FE23258797D"/>
        <w:category>
          <w:name w:val="General"/>
          <w:gallery w:val="placeholder"/>
        </w:category>
        <w:types>
          <w:type w:val="bbPlcHdr"/>
        </w:types>
        <w:behaviors>
          <w:behavior w:val="content"/>
        </w:behaviors>
        <w:guid w:val="{F95310E2-516B-4A0F-97BB-B6191834AB95}"/>
      </w:docPartPr>
      <w:docPartBody>
        <w:p w:rsidR="00000000" w:rsidRDefault="006648D3"/>
      </w:docPartBody>
    </w:docPart>
    <w:docPart>
      <w:docPartPr>
        <w:name w:val="541E954907D54056A43D96A42CA329F8"/>
        <w:category>
          <w:name w:val="General"/>
          <w:gallery w:val="placeholder"/>
        </w:category>
        <w:types>
          <w:type w:val="bbPlcHdr"/>
        </w:types>
        <w:behaviors>
          <w:behavior w:val="content"/>
        </w:behaviors>
        <w:guid w:val="{498DE35D-22BF-479F-AB43-C57563CFAE8F}"/>
      </w:docPartPr>
      <w:docPartBody>
        <w:p w:rsidR="00000000" w:rsidRDefault="006648D3"/>
      </w:docPartBody>
    </w:docPart>
    <w:docPart>
      <w:docPartPr>
        <w:name w:val="80D7E4661AD849748D35C02E54B182C1"/>
        <w:category>
          <w:name w:val="General"/>
          <w:gallery w:val="placeholder"/>
        </w:category>
        <w:types>
          <w:type w:val="bbPlcHdr"/>
        </w:types>
        <w:behaviors>
          <w:behavior w:val="content"/>
        </w:behaviors>
        <w:guid w:val="{6EE56EAA-90E8-434A-9367-879313B0B432}"/>
      </w:docPartPr>
      <w:docPartBody>
        <w:p w:rsidR="00000000" w:rsidRDefault="006648D3"/>
      </w:docPartBody>
    </w:docPart>
    <w:docPart>
      <w:docPartPr>
        <w:name w:val="15E0B4A95E3D406F8BC34A889012E2C0"/>
        <w:category>
          <w:name w:val="General"/>
          <w:gallery w:val="placeholder"/>
        </w:category>
        <w:types>
          <w:type w:val="bbPlcHdr"/>
        </w:types>
        <w:behaviors>
          <w:behavior w:val="content"/>
        </w:behaviors>
        <w:guid w:val="{B6B25115-7047-414F-A19D-004A4392BA8D}"/>
      </w:docPartPr>
      <w:docPartBody>
        <w:p w:rsidR="00000000" w:rsidRDefault="006648D3"/>
      </w:docPartBody>
    </w:docPart>
    <w:docPart>
      <w:docPartPr>
        <w:name w:val="886931BCFCE14A15BA455465BBD7FC8A"/>
        <w:category>
          <w:name w:val="General"/>
          <w:gallery w:val="placeholder"/>
        </w:category>
        <w:types>
          <w:type w:val="bbPlcHdr"/>
        </w:types>
        <w:behaviors>
          <w:behavior w:val="content"/>
        </w:behaviors>
        <w:guid w:val="{2E8D4FDD-1FC5-4F58-B594-682BFE590EF4}"/>
      </w:docPartPr>
      <w:docPartBody>
        <w:p w:rsidR="00000000" w:rsidRDefault="006648D3"/>
      </w:docPartBody>
    </w:docPart>
    <w:docPart>
      <w:docPartPr>
        <w:name w:val="642CC189424247F0B081897D9B3C1F59"/>
        <w:category>
          <w:name w:val="General"/>
          <w:gallery w:val="placeholder"/>
        </w:category>
        <w:types>
          <w:type w:val="bbPlcHdr"/>
        </w:types>
        <w:behaviors>
          <w:behavior w:val="content"/>
        </w:behaviors>
        <w:guid w:val="{828C59C4-0076-4230-82EF-A15501BBC193}"/>
      </w:docPartPr>
      <w:docPartBody>
        <w:p w:rsidR="00000000" w:rsidRDefault="006648D3"/>
      </w:docPartBody>
    </w:docPart>
    <w:docPart>
      <w:docPartPr>
        <w:name w:val="69A5C366E9064527AA3E741E1DF122DF"/>
        <w:category>
          <w:name w:val="General"/>
          <w:gallery w:val="placeholder"/>
        </w:category>
        <w:types>
          <w:type w:val="bbPlcHdr"/>
        </w:types>
        <w:behaviors>
          <w:behavior w:val="content"/>
        </w:behaviors>
        <w:guid w:val="{B7620E41-E0EF-4666-92C8-685D9A576656}"/>
      </w:docPartPr>
      <w:docPartBody>
        <w:p w:rsidR="00000000" w:rsidRDefault="006648D3"/>
      </w:docPartBody>
    </w:docPart>
    <w:docPart>
      <w:docPartPr>
        <w:name w:val="C7FBCC3EEFEE4F68ADD9B8C09945FC11"/>
        <w:category>
          <w:name w:val="General"/>
          <w:gallery w:val="placeholder"/>
        </w:category>
        <w:types>
          <w:type w:val="bbPlcHdr"/>
        </w:types>
        <w:behaviors>
          <w:behavior w:val="content"/>
        </w:behaviors>
        <w:guid w:val="{5FDF5379-727D-4799-9BD8-1785149BDD2C}"/>
      </w:docPartPr>
      <w:docPartBody>
        <w:p w:rsidR="00000000" w:rsidRDefault="006648D3"/>
      </w:docPartBody>
    </w:docPart>
    <w:docPart>
      <w:docPartPr>
        <w:name w:val="82BAA134F84547A1A16B199221AB1D0C"/>
        <w:category>
          <w:name w:val="General"/>
          <w:gallery w:val="placeholder"/>
        </w:category>
        <w:types>
          <w:type w:val="bbPlcHdr"/>
        </w:types>
        <w:behaviors>
          <w:behavior w:val="content"/>
        </w:behaviors>
        <w:guid w:val="{B9696DD5-136F-4C83-8C6C-26D6AD5815EE}"/>
      </w:docPartPr>
      <w:docPartBody>
        <w:p w:rsidR="00000000" w:rsidRDefault="006648D3"/>
      </w:docPartBody>
    </w:docPart>
    <w:docPart>
      <w:docPartPr>
        <w:name w:val="E00803305CA940D1B2C6687533971EAF"/>
        <w:category>
          <w:name w:val="General"/>
          <w:gallery w:val="placeholder"/>
        </w:category>
        <w:types>
          <w:type w:val="bbPlcHdr"/>
        </w:types>
        <w:behaviors>
          <w:behavior w:val="content"/>
        </w:behaviors>
        <w:guid w:val="{E6BA3F11-E2AB-4F61-B68A-0D0C2418F3D2}"/>
      </w:docPartPr>
      <w:docPartBody>
        <w:p w:rsidR="00000000" w:rsidRDefault="006648D3"/>
      </w:docPartBody>
    </w:docPart>
    <w:docPart>
      <w:docPartPr>
        <w:name w:val="1DC6F03C571441E8BD01002FA1158EF8"/>
        <w:category>
          <w:name w:val="General"/>
          <w:gallery w:val="placeholder"/>
        </w:category>
        <w:types>
          <w:type w:val="bbPlcHdr"/>
        </w:types>
        <w:behaviors>
          <w:behavior w:val="content"/>
        </w:behaviors>
        <w:guid w:val="{D1F8E8FC-121C-4094-93A7-F813D9E660FF}"/>
      </w:docPartPr>
      <w:docPartBody>
        <w:p w:rsidR="00000000" w:rsidRDefault="006648D3"/>
      </w:docPartBody>
    </w:docPart>
    <w:docPart>
      <w:docPartPr>
        <w:name w:val="E9E4C8D7661B4C36B96F93F9FCF42413"/>
        <w:category>
          <w:name w:val="General"/>
          <w:gallery w:val="placeholder"/>
        </w:category>
        <w:types>
          <w:type w:val="bbPlcHdr"/>
        </w:types>
        <w:behaviors>
          <w:behavior w:val="content"/>
        </w:behaviors>
        <w:guid w:val="{1D66A445-D99A-4221-ACD3-EACBF1DB8921}"/>
      </w:docPartPr>
      <w:docPartBody>
        <w:p w:rsidR="00000000" w:rsidRDefault="006648D3"/>
      </w:docPartBody>
    </w:docPart>
    <w:docPart>
      <w:docPartPr>
        <w:name w:val="A05BDA50DC3B4A859AC8AB296177F52D"/>
        <w:category>
          <w:name w:val="General"/>
          <w:gallery w:val="placeholder"/>
        </w:category>
        <w:types>
          <w:type w:val="bbPlcHdr"/>
        </w:types>
        <w:behaviors>
          <w:behavior w:val="content"/>
        </w:behaviors>
        <w:guid w:val="{5C88C9D0-5CF5-4957-ADE3-D9033E80B7E7}"/>
      </w:docPartPr>
      <w:docPartBody>
        <w:p w:rsidR="00000000" w:rsidRDefault="006648D3"/>
      </w:docPartBody>
    </w:docPart>
    <w:docPart>
      <w:docPartPr>
        <w:name w:val="1AA7201B70F74679873CAF6CCCD51D3A"/>
        <w:category>
          <w:name w:val="General"/>
          <w:gallery w:val="placeholder"/>
        </w:category>
        <w:types>
          <w:type w:val="bbPlcHdr"/>
        </w:types>
        <w:behaviors>
          <w:behavior w:val="content"/>
        </w:behaviors>
        <w:guid w:val="{7D2FCBBA-B137-4325-9EAE-9736102FE1E7}"/>
      </w:docPartPr>
      <w:docPartBody>
        <w:p w:rsidR="00000000" w:rsidRDefault="006648D3"/>
      </w:docPartBody>
    </w:docPart>
    <w:docPart>
      <w:docPartPr>
        <w:name w:val="1CFC82682B2D4B90B1C44B02E25A9996"/>
        <w:category>
          <w:name w:val="General"/>
          <w:gallery w:val="placeholder"/>
        </w:category>
        <w:types>
          <w:type w:val="bbPlcHdr"/>
        </w:types>
        <w:behaviors>
          <w:behavior w:val="content"/>
        </w:behaviors>
        <w:guid w:val="{8EF21945-5F40-4730-B9B0-69AFDB10ACBE}"/>
      </w:docPartPr>
      <w:docPartBody>
        <w:p w:rsidR="00000000" w:rsidRDefault="006648D3"/>
      </w:docPartBody>
    </w:docPart>
    <w:docPart>
      <w:docPartPr>
        <w:name w:val="EEF63BE9DB3D4AC98B19E66CC2E5C4CB"/>
        <w:category>
          <w:name w:val="General"/>
          <w:gallery w:val="placeholder"/>
        </w:category>
        <w:types>
          <w:type w:val="bbPlcHdr"/>
        </w:types>
        <w:behaviors>
          <w:behavior w:val="content"/>
        </w:behaviors>
        <w:guid w:val="{77152254-4C23-4F97-884A-9C4184C31200}"/>
      </w:docPartPr>
      <w:docPartBody>
        <w:p w:rsidR="00000000" w:rsidRDefault="006648D3"/>
      </w:docPartBody>
    </w:docPart>
    <w:docPart>
      <w:docPartPr>
        <w:name w:val="0B3DC7DC693F46CC9D4B9F28C6E6935F"/>
        <w:category>
          <w:name w:val="General"/>
          <w:gallery w:val="placeholder"/>
        </w:category>
        <w:types>
          <w:type w:val="bbPlcHdr"/>
        </w:types>
        <w:behaviors>
          <w:behavior w:val="content"/>
        </w:behaviors>
        <w:guid w:val="{5E9F96BF-0306-4DA5-B690-15AB990DE2FE}"/>
      </w:docPartPr>
      <w:docPartBody>
        <w:p w:rsidR="00000000" w:rsidRDefault="006648D3"/>
      </w:docPartBody>
    </w:docPart>
    <w:docPart>
      <w:docPartPr>
        <w:name w:val="1E8189820F104866A2F4EEB48B259F6C"/>
        <w:category>
          <w:name w:val="General"/>
          <w:gallery w:val="placeholder"/>
        </w:category>
        <w:types>
          <w:type w:val="bbPlcHdr"/>
        </w:types>
        <w:behaviors>
          <w:behavior w:val="content"/>
        </w:behaviors>
        <w:guid w:val="{FF7A8BE0-7646-4EBA-BA87-FB0FB2141C21}"/>
      </w:docPartPr>
      <w:docPartBody>
        <w:p w:rsidR="00000000" w:rsidRDefault="006648D3"/>
      </w:docPartBody>
    </w:docPart>
    <w:docPart>
      <w:docPartPr>
        <w:name w:val="133B49629434414C85B6129C110ADB6A"/>
        <w:category>
          <w:name w:val="General"/>
          <w:gallery w:val="placeholder"/>
        </w:category>
        <w:types>
          <w:type w:val="bbPlcHdr"/>
        </w:types>
        <w:behaviors>
          <w:behavior w:val="content"/>
        </w:behaviors>
        <w:guid w:val="{06190274-31DD-4CC3-A00C-92D539031DB1}"/>
      </w:docPartPr>
      <w:docPartBody>
        <w:p w:rsidR="00000000" w:rsidRDefault="006648D3"/>
      </w:docPartBody>
    </w:docPart>
    <w:docPart>
      <w:docPartPr>
        <w:name w:val="16A801193A1C4BE6A8F4E885F6EEAF16"/>
        <w:category>
          <w:name w:val="General"/>
          <w:gallery w:val="placeholder"/>
        </w:category>
        <w:types>
          <w:type w:val="bbPlcHdr"/>
        </w:types>
        <w:behaviors>
          <w:behavior w:val="content"/>
        </w:behaviors>
        <w:guid w:val="{866D3FB7-EEE2-404E-9259-83A98BC7AEA7}"/>
      </w:docPartPr>
      <w:docPartBody>
        <w:p w:rsidR="00000000" w:rsidRDefault="006648D3"/>
      </w:docPartBody>
    </w:docPart>
    <w:docPart>
      <w:docPartPr>
        <w:name w:val="7892FA0FB67F46D8BBA3E9B230ED609F"/>
        <w:category>
          <w:name w:val="General"/>
          <w:gallery w:val="placeholder"/>
        </w:category>
        <w:types>
          <w:type w:val="bbPlcHdr"/>
        </w:types>
        <w:behaviors>
          <w:behavior w:val="content"/>
        </w:behaviors>
        <w:guid w:val="{26430CFE-80CF-477A-87AC-CE64E30AA973}"/>
      </w:docPartPr>
      <w:docPartBody>
        <w:p w:rsidR="00000000" w:rsidRDefault="006648D3"/>
      </w:docPartBody>
    </w:docPart>
    <w:docPart>
      <w:docPartPr>
        <w:name w:val="EA5ACC553CDC407FB027DEE57206BDFE"/>
        <w:category>
          <w:name w:val="General"/>
          <w:gallery w:val="placeholder"/>
        </w:category>
        <w:types>
          <w:type w:val="bbPlcHdr"/>
        </w:types>
        <w:behaviors>
          <w:behavior w:val="content"/>
        </w:behaviors>
        <w:guid w:val="{80FC7BBA-A987-44D9-ABAB-69A11C55F14F}"/>
      </w:docPartPr>
      <w:docPartBody>
        <w:p w:rsidR="00000000" w:rsidRDefault="006648D3"/>
      </w:docPartBody>
    </w:docPart>
    <w:docPart>
      <w:docPartPr>
        <w:name w:val="6914C7FE24C24766A1AFEAC60D66061F"/>
        <w:category>
          <w:name w:val="General"/>
          <w:gallery w:val="placeholder"/>
        </w:category>
        <w:types>
          <w:type w:val="bbPlcHdr"/>
        </w:types>
        <w:behaviors>
          <w:behavior w:val="content"/>
        </w:behaviors>
        <w:guid w:val="{1E5487F1-175F-4677-8692-1BAC09A9867B}"/>
      </w:docPartPr>
      <w:docPartBody>
        <w:p w:rsidR="00000000" w:rsidRDefault="006648D3"/>
      </w:docPartBody>
    </w:docPart>
    <w:docPart>
      <w:docPartPr>
        <w:name w:val="6871CC520C4D4D7BBF28A0BD7BE30647"/>
        <w:category>
          <w:name w:val="General"/>
          <w:gallery w:val="placeholder"/>
        </w:category>
        <w:types>
          <w:type w:val="bbPlcHdr"/>
        </w:types>
        <w:behaviors>
          <w:behavior w:val="content"/>
        </w:behaviors>
        <w:guid w:val="{60D658DE-F26A-4C66-B443-058C7A26973D}"/>
      </w:docPartPr>
      <w:docPartBody>
        <w:p w:rsidR="00000000" w:rsidRDefault="006648D3"/>
      </w:docPartBody>
    </w:docPart>
    <w:docPart>
      <w:docPartPr>
        <w:name w:val="4BD8C7EB89524AD0B6C036509E1E51ED"/>
        <w:category>
          <w:name w:val="General"/>
          <w:gallery w:val="placeholder"/>
        </w:category>
        <w:types>
          <w:type w:val="bbPlcHdr"/>
        </w:types>
        <w:behaviors>
          <w:behavior w:val="content"/>
        </w:behaviors>
        <w:guid w:val="{C91D9870-239A-40B7-928E-75029323AF66}"/>
      </w:docPartPr>
      <w:docPartBody>
        <w:p w:rsidR="00000000" w:rsidRDefault="006648D3"/>
      </w:docPartBody>
    </w:docPart>
    <w:docPart>
      <w:docPartPr>
        <w:name w:val="DB0C126107204BDD94067B04156CF51A"/>
        <w:category>
          <w:name w:val="General"/>
          <w:gallery w:val="placeholder"/>
        </w:category>
        <w:types>
          <w:type w:val="bbPlcHdr"/>
        </w:types>
        <w:behaviors>
          <w:behavior w:val="content"/>
        </w:behaviors>
        <w:guid w:val="{29D7D27C-9D6C-4812-96FF-6E4703A6A28E}"/>
      </w:docPartPr>
      <w:docPartBody>
        <w:p w:rsidR="00000000" w:rsidRDefault="006648D3"/>
      </w:docPartBody>
    </w:docPart>
    <w:docPart>
      <w:docPartPr>
        <w:name w:val="A520743171F6454A9098DAE3E0EE72A6"/>
        <w:category>
          <w:name w:val="General"/>
          <w:gallery w:val="placeholder"/>
        </w:category>
        <w:types>
          <w:type w:val="bbPlcHdr"/>
        </w:types>
        <w:behaviors>
          <w:behavior w:val="content"/>
        </w:behaviors>
        <w:guid w:val="{6D7E2A3E-D508-45AC-A451-B2D36B4C0241}"/>
      </w:docPartPr>
      <w:docPartBody>
        <w:p w:rsidR="00000000" w:rsidRDefault="006648D3"/>
      </w:docPartBody>
    </w:docPart>
    <w:docPart>
      <w:docPartPr>
        <w:name w:val="243562B811044D84ABDBE53DBBA9AA86"/>
        <w:category>
          <w:name w:val="General"/>
          <w:gallery w:val="placeholder"/>
        </w:category>
        <w:types>
          <w:type w:val="bbPlcHdr"/>
        </w:types>
        <w:behaviors>
          <w:behavior w:val="content"/>
        </w:behaviors>
        <w:guid w:val="{ADADD53D-11F1-4861-933C-E7C525DDE667}"/>
      </w:docPartPr>
      <w:docPartBody>
        <w:p w:rsidR="00000000" w:rsidRDefault="006648D3"/>
      </w:docPartBody>
    </w:docPart>
    <w:docPart>
      <w:docPartPr>
        <w:name w:val="EC70EDDD7BB94D4B9EFA281FE23182EE"/>
        <w:category>
          <w:name w:val="General"/>
          <w:gallery w:val="placeholder"/>
        </w:category>
        <w:types>
          <w:type w:val="bbPlcHdr"/>
        </w:types>
        <w:behaviors>
          <w:behavior w:val="content"/>
        </w:behaviors>
        <w:guid w:val="{DB8F5BD2-AC88-4EF3-B4DD-BDC3B9F1BB75}"/>
      </w:docPartPr>
      <w:docPartBody>
        <w:p w:rsidR="00000000" w:rsidRDefault="006648D3"/>
      </w:docPartBody>
    </w:docPart>
    <w:docPart>
      <w:docPartPr>
        <w:name w:val="FCB14641DCD6447B9A417BE5E4D1895E"/>
        <w:category>
          <w:name w:val="General"/>
          <w:gallery w:val="placeholder"/>
        </w:category>
        <w:types>
          <w:type w:val="bbPlcHdr"/>
        </w:types>
        <w:behaviors>
          <w:behavior w:val="content"/>
        </w:behaviors>
        <w:guid w:val="{B395D99D-7250-4CA9-840E-C64AC33C54DA}"/>
      </w:docPartPr>
      <w:docPartBody>
        <w:p w:rsidR="00000000" w:rsidRDefault="006648D3"/>
      </w:docPartBody>
    </w:docPart>
    <w:docPart>
      <w:docPartPr>
        <w:name w:val="02EEF14581BB4FA587BB75AAA477BCB5"/>
        <w:category>
          <w:name w:val="General"/>
          <w:gallery w:val="placeholder"/>
        </w:category>
        <w:types>
          <w:type w:val="bbPlcHdr"/>
        </w:types>
        <w:behaviors>
          <w:behavior w:val="content"/>
        </w:behaviors>
        <w:guid w:val="{FB6BF0C2-AE20-493F-B5B2-783639E61557}"/>
      </w:docPartPr>
      <w:docPartBody>
        <w:p w:rsidR="00000000" w:rsidRDefault="006648D3"/>
      </w:docPartBody>
    </w:docPart>
    <w:docPart>
      <w:docPartPr>
        <w:name w:val="4CB5ADBA2B354FD1806D59ABB562C66C"/>
        <w:category>
          <w:name w:val="General"/>
          <w:gallery w:val="placeholder"/>
        </w:category>
        <w:types>
          <w:type w:val="bbPlcHdr"/>
        </w:types>
        <w:behaviors>
          <w:behavior w:val="content"/>
        </w:behaviors>
        <w:guid w:val="{B6569597-B8AB-44F2-B2AD-FD6712023E4B}"/>
      </w:docPartPr>
      <w:docPartBody>
        <w:p w:rsidR="00000000" w:rsidRDefault="006648D3"/>
      </w:docPartBody>
    </w:docPart>
    <w:docPart>
      <w:docPartPr>
        <w:name w:val="C28C7D17D9F54B5EA0AA1EE98FABDBEA"/>
        <w:category>
          <w:name w:val="General"/>
          <w:gallery w:val="placeholder"/>
        </w:category>
        <w:types>
          <w:type w:val="bbPlcHdr"/>
        </w:types>
        <w:behaviors>
          <w:behavior w:val="content"/>
        </w:behaviors>
        <w:guid w:val="{2E7ADAB2-43BA-40FF-B20A-F6BD39301D1A}"/>
      </w:docPartPr>
      <w:docPartBody>
        <w:p w:rsidR="00000000" w:rsidRDefault="006648D3"/>
      </w:docPartBody>
    </w:docPart>
    <w:docPart>
      <w:docPartPr>
        <w:name w:val="A32F493B8CBC4FF2BC2643414161BA86"/>
        <w:category>
          <w:name w:val="General"/>
          <w:gallery w:val="placeholder"/>
        </w:category>
        <w:types>
          <w:type w:val="bbPlcHdr"/>
        </w:types>
        <w:behaviors>
          <w:behavior w:val="content"/>
        </w:behaviors>
        <w:guid w:val="{A21D8F4B-010A-4D7D-87F8-A75F399106A5}"/>
      </w:docPartPr>
      <w:docPartBody>
        <w:p w:rsidR="00000000" w:rsidRDefault="006648D3"/>
      </w:docPartBody>
    </w:docPart>
    <w:docPart>
      <w:docPartPr>
        <w:name w:val="866532FC3D0547D99680594E75FC9EBD"/>
        <w:category>
          <w:name w:val="General"/>
          <w:gallery w:val="placeholder"/>
        </w:category>
        <w:types>
          <w:type w:val="bbPlcHdr"/>
        </w:types>
        <w:behaviors>
          <w:behavior w:val="content"/>
        </w:behaviors>
        <w:guid w:val="{C778B636-03DE-4C8E-9B02-4E14B86C8FA4}"/>
      </w:docPartPr>
      <w:docPartBody>
        <w:p w:rsidR="00000000" w:rsidRDefault="006648D3"/>
      </w:docPartBody>
    </w:docPart>
    <w:docPart>
      <w:docPartPr>
        <w:name w:val="820E7242575744DD84B829A53784CCB0"/>
        <w:category>
          <w:name w:val="General"/>
          <w:gallery w:val="placeholder"/>
        </w:category>
        <w:types>
          <w:type w:val="bbPlcHdr"/>
        </w:types>
        <w:behaviors>
          <w:behavior w:val="content"/>
        </w:behaviors>
        <w:guid w:val="{6172ED68-1652-4CB7-90D5-9191945DAA6B}"/>
      </w:docPartPr>
      <w:docPartBody>
        <w:p w:rsidR="00000000" w:rsidRDefault="006648D3"/>
      </w:docPartBody>
    </w:docPart>
    <w:docPart>
      <w:docPartPr>
        <w:name w:val="0874EBCD1901419F899ABA030475152B"/>
        <w:category>
          <w:name w:val="General"/>
          <w:gallery w:val="placeholder"/>
        </w:category>
        <w:types>
          <w:type w:val="bbPlcHdr"/>
        </w:types>
        <w:behaviors>
          <w:behavior w:val="content"/>
        </w:behaviors>
        <w:guid w:val="{BCBA21BF-08E8-45A5-BE0D-7D0580376BA6}"/>
      </w:docPartPr>
      <w:docPartBody>
        <w:p w:rsidR="00000000" w:rsidRDefault="006648D3"/>
      </w:docPartBody>
    </w:docPart>
    <w:docPart>
      <w:docPartPr>
        <w:name w:val="AC6621EF4CB94208B725F4183C809EB1"/>
        <w:category>
          <w:name w:val="General"/>
          <w:gallery w:val="placeholder"/>
        </w:category>
        <w:types>
          <w:type w:val="bbPlcHdr"/>
        </w:types>
        <w:behaviors>
          <w:behavior w:val="content"/>
        </w:behaviors>
        <w:guid w:val="{DB4BABE8-5317-47B3-BD24-983F250343AC}"/>
      </w:docPartPr>
      <w:docPartBody>
        <w:p w:rsidR="00000000" w:rsidRDefault="006648D3"/>
      </w:docPartBody>
    </w:docPart>
    <w:docPart>
      <w:docPartPr>
        <w:name w:val="AD2D8887DB36493E9C578104AF3A0C42"/>
        <w:category>
          <w:name w:val="General"/>
          <w:gallery w:val="placeholder"/>
        </w:category>
        <w:types>
          <w:type w:val="bbPlcHdr"/>
        </w:types>
        <w:behaviors>
          <w:behavior w:val="content"/>
        </w:behaviors>
        <w:guid w:val="{56BD86A1-C42B-4167-8C14-A724666E7B5A}"/>
      </w:docPartPr>
      <w:docPartBody>
        <w:p w:rsidR="00000000" w:rsidRDefault="006648D3"/>
      </w:docPartBody>
    </w:docPart>
    <w:docPart>
      <w:docPartPr>
        <w:name w:val="45FA74E7D81D4E47A4EE4074A0AB7C42"/>
        <w:category>
          <w:name w:val="General"/>
          <w:gallery w:val="placeholder"/>
        </w:category>
        <w:types>
          <w:type w:val="bbPlcHdr"/>
        </w:types>
        <w:behaviors>
          <w:behavior w:val="content"/>
        </w:behaviors>
        <w:guid w:val="{6AC62F24-92A6-4028-A586-CB81F2C2B23B}"/>
      </w:docPartPr>
      <w:docPartBody>
        <w:p w:rsidR="00000000" w:rsidRDefault="006648D3"/>
      </w:docPartBody>
    </w:docPart>
    <w:docPart>
      <w:docPartPr>
        <w:name w:val="314E071E81774BA3AD8D490B0BF8CDD0"/>
        <w:category>
          <w:name w:val="General"/>
          <w:gallery w:val="placeholder"/>
        </w:category>
        <w:types>
          <w:type w:val="bbPlcHdr"/>
        </w:types>
        <w:behaviors>
          <w:behavior w:val="content"/>
        </w:behaviors>
        <w:guid w:val="{F38AB26D-C3A2-44BB-9A79-A3EE3AA5FD1C}"/>
      </w:docPartPr>
      <w:docPartBody>
        <w:p w:rsidR="00000000" w:rsidRDefault="006648D3"/>
      </w:docPartBody>
    </w:docPart>
    <w:docPart>
      <w:docPartPr>
        <w:name w:val="F12782747DDB40EFA25228D4E005BE00"/>
        <w:category>
          <w:name w:val="General"/>
          <w:gallery w:val="placeholder"/>
        </w:category>
        <w:types>
          <w:type w:val="bbPlcHdr"/>
        </w:types>
        <w:behaviors>
          <w:behavior w:val="content"/>
        </w:behaviors>
        <w:guid w:val="{4C5931D5-2BBE-455D-A670-C1C28F1365C1}"/>
      </w:docPartPr>
      <w:docPartBody>
        <w:p w:rsidR="00000000" w:rsidRDefault="006648D3"/>
      </w:docPartBody>
    </w:docPart>
    <w:docPart>
      <w:docPartPr>
        <w:name w:val="CCC821FB4C014AB88B66ED486DB11A34"/>
        <w:category>
          <w:name w:val="General"/>
          <w:gallery w:val="placeholder"/>
        </w:category>
        <w:types>
          <w:type w:val="bbPlcHdr"/>
        </w:types>
        <w:behaviors>
          <w:behavior w:val="content"/>
        </w:behaviors>
        <w:guid w:val="{6E84BA43-3C17-4EE1-802A-2476524653F2}"/>
      </w:docPartPr>
      <w:docPartBody>
        <w:p w:rsidR="00000000" w:rsidRDefault="006648D3"/>
      </w:docPartBody>
    </w:docPart>
    <w:docPart>
      <w:docPartPr>
        <w:name w:val="CB73E6B825254CD28D5313BDA5E2E88A"/>
        <w:category>
          <w:name w:val="General"/>
          <w:gallery w:val="placeholder"/>
        </w:category>
        <w:types>
          <w:type w:val="bbPlcHdr"/>
        </w:types>
        <w:behaviors>
          <w:behavior w:val="content"/>
        </w:behaviors>
        <w:guid w:val="{3B3EFBD2-42E0-4EC3-AEF8-DC67F10E4057}"/>
      </w:docPartPr>
      <w:docPartBody>
        <w:p w:rsidR="00000000" w:rsidRDefault="006648D3"/>
      </w:docPartBody>
    </w:docPart>
    <w:docPart>
      <w:docPartPr>
        <w:name w:val="A9E5B9BF492743D587C691358CFDFE74"/>
        <w:category>
          <w:name w:val="General"/>
          <w:gallery w:val="placeholder"/>
        </w:category>
        <w:types>
          <w:type w:val="bbPlcHdr"/>
        </w:types>
        <w:behaviors>
          <w:behavior w:val="content"/>
        </w:behaviors>
        <w:guid w:val="{11BFB5FE-0CE7-4496-81D6-8EEA6CA9142D}"/>
      </w:docPartPr>
      <w:docPartBody>
        <w:p w:rsidR="00000000" w:rsidRDefault="006648D3"/>
      </w:docPartBody>
    </w:docPart>
    <w:docPart>
      <w:docPartPr>
        <w:name w:val="BA71CFE124A545CF9BFF5F928C6CFE21"/>
        <w:category>
          <w:name w:val="General"/>
          <w:gallery w:val="placeholder"/>
        </w:category>
        <w:types>
          <w:type w:val="bbPlcHdr"/>
        </w:types>
        <w:behaviors>
          <w:behavior w:val="content"/>
        </w:behaviors>
        <w:guid w:val="{5922391B-4C42-497C-A6AB-72E5FC851D92}"/>
      </w:docPartPr>
      <w:docPartBody>
        <w:p w:rsidR="00000000" w:rsidRDefault="006648D3"/>
      </w:docPartBody>
    </w:docPart>
    <w:docPart>
      <w:docPartPr>
        <w:name w:val="A3C97054EA7C4F4498ECFE65204B5A52"/>
        <w:category>
          <w:name w:val="General"/>
          <w:gallery w:val="placeholder"/>
        </w:category>
        <w:types>
          <w:type w:val="bbPlcHdr"/>
        </w:types>
        <w:behaviors>
          <w:behavior w:val="content"/>
        </w:behaviors>
        <w:guid w:val="{E8F55C30-CB94-4C8B-A6FE-D784AC72DD7C}"/>
      </w:docPartPr>
      <w:docPartBody>
        <w:p w:rsidR="00000000" w:rsidRDefault="006648D3"/>
      </w:docPartBody>
    </w:docPart>
    <w:docPart>
      <w:docPartPr>
        <w:name w:val="D5312819A13F4B50ACF6CFFE36C844F5"/>
        <w:category>
          <w:name w:val="General"/>
          <w:gallery w:val="placeholder"/>
        </w:category>
        <w:types>
          <w:type w:val="bbPlcHdr"/>
        </w:types>
        <w:behaviors>
          <w:behavior w:val="content"/>
        </w:behaviors>
        <w:guid w:val="{C7323B86-E5B0-4A68-968A-E83CB9C0AE72}"/>
      </w:docPartPr>
      <w:docPartBody>
        <w:p w:rsidR="00000000" w:rsidRDefault="006648D3"/>
      </w:docPartBody>
    </w:docPart>
    <w:docPart>
      <w:docPartPr>
        <w:name w:val="9239748939774FD3AC68B43E1CE138AF"/>
        <w:category>
          <w:name w:val="General"/>
          <w:gallery w:val="placeholder"/>
        </w:category>
        <w:types>
          <w:type w:val="bbPlcHdr"/>
        </w:types>
        <w:behaviors>
          <w:behavior w:val="content"/>
        </w:behaviors>
        <w:guid w:val="{03396445-096A-4ED7-9ECD-CE82D5063A1D}"/>
      </w:docPartPr>
      <w:docPartBody>
        <w:p w:rsidR="00000000" w:rsidRDefault="006648D3"/>
      </w:docPartBody>
    </w:docPart>
    <w:docPart>
      <w:docPartPr>
        <w:name w:val="62F4E82882AE45D6A016F42F9AFD9009"/>
        <w:category>
          <w:name w:val="General"/>
          <w:gallery w:val="placeholder"/>
        </w:category>
        <w:types>
          <w:type w:val="bbPlcHdr"/>
        </w:types>
        <w:behaviors>
          <w:behavior w:val="content"/>
        </w:behaviors>
        <w:guid w:val="{03776986-DC86-4591-AB64-0C091EBE5B61}"/>
      </w:docPartPr>
      <w:docPartBody>
        <w:p w:rsidR="00000000" w:rsidRDefault="006648D3"/>
      </w:docPartBody>
    </w:docPart>
    <w:docPart>
      <w:docPartPr>
        <w:name w:val="72E9B6E78E414171B66960899C634712"/>
        <w:category>
          <w:name w:val="General"/>
          <w:gallery w:val="placeholder"/>
        </w:category>
        <w:types>
          <w:type w:val="bbPlcHdr"/>
        </w:types>
        <w:behaviors>
          <w:behavior w:val="content"/>
        </w:behaviors>
        <w:guid w:val="{BBE69785-9BA4-4E2F-9797-0DA378BE9400}"/>
      </w:docPartPr>
      <w:docPartBody>
        <w:p w:rsidR="00000000" w:rsidRDefault="006648D3"/>
      </w:docPartBody>
    </w:docPart>
    <w:docPart>
      <w:docPartPr>
        <w:name w:val="5A30C1C636154B518C0F9FE3040B5694"/>
        <w:category>
          <w:name w:val="General"/>
          <w:gallery w:val="placeholder"/>
        </w:category>
        <w:types>
          <w:type w:val="bbPlcHdr"/>
        </w:types>
        <w:behaviors>
          <w:behavior w:val="content"/>
        </w:behaviors>
        <w:guid w:val="{4BBD73F3-2131-45CC-9233-1A3ED64ACDA8}"/>
      </w:docPartPr>
      <w:docPartBody>
        <w:p w:rsidR="00000000" w:rsidRDefault="006648D3"/>
      </w:docPartBody>
    </w:docPart>
    <w:docPart>
      <w:docPartPr>
        <w:name w:val="D89DF2ED7F6D44D5AC3182C3F109A741"/>
        <w:category>
          <w:name w:val="General"/>
          <w:gallery w:val="placeholder"/>
        </w:category>
        <w:types>
          <w:type w:val="bbPlcHdr"/>
        </w:types>
        <w:behaviors>
          <w:behavior w:val="content"/>
        </w:behaviors>
        <w:guid w:val="{8A832D36-5A2D-45DD-9A90-832A2B56C406}"/>
      </w:docPartPr>
      <w:docPartBody>
        <w:p w:rsidR="00000000" w:rsidRDefault="006648D3"/>
      </w:docPartBody>
    </w:docPart>
    <w:docPart>
      <w:docPartPr>
        <w:name w:val="1A5EC100A26346CD8F8522E362045D0E"/>
        <w:category>
          <w:name w:val="General"/>
          <w:gallery w:val="placeholder"/>
        </w:category>
        <w:types>
          <w:type w:val="bbPlcHdr"/>
        </w:types>
        <w:behaviors>
          <w:behavior w:val="content"/>
        </w:behaviors>
        <w:guid w:val="{B34A399F-A4F0-48CA-839C-8A82231D46AE}"/>
      </w:docPartPr>
      <w:docPartBody>
        <w:p w:rsidR="00000000" w:rsidRDefault="006648D3"/>
      </w:docPartBody>
    </w:docPart>
    <w:docPart>
      <w:docPartPr>
        <w:name w:val="CFE5C7B2E6104B8092921A9E882E0898"/>
        <w:category>
          <w:name w:val="General"/>
          <w:gallery w:val="placeholder"/>
        </w:category>
        <w:types>
          <w:type w:val="bbPlcHdr"/>
        </w:types>
        <w:behaviors>
          <w:behavior w:val="content"/>
        </w:behaviors>
        <w:guid w:val="{BE1B71A8-49C5-456E-A11D-BF16241E62C1}"/>
      </w:docPartPr>
      <w:docPartBody>
        <w:p w:rsidR="00000000" w:rsidRDefault="006648D3"/>
      </w:docPartBody>
    </w:docPart>
    <w:docPart>
      <w:docPartPr>
        <w:name w:val="C301AAF0B3FB45E5B75779F4DDF2D9FF"/>
        <w:category>
          <w:name w:val="General"/>
          <w:gallery w:val="placeholder"/>
        </w:category>
        <w:types>
          <w:type w:val="bbPlcHdr"/>
        </w:types>
        <w:behaviors>
          <w:behavior w:val="content"/>
        </w:behaviors>
        <w:guid w:val="{3E8C48C3-E378-4FC8-BA40-2D1C2519A1D0}"/>
      </w:docPartPr>
      <w:docPartBody>
        <w:p w:rsidR="00000000" w:rsidRDefault="006648D3"/>
      </w:docPartBody>
    </w:docPart>
    <w:docPart>
      <w:docPartPr>
        <w:name w:val="7AF859A419BF45CB96FCD28944F1419D"/>
        <w:category>
          <w:name w:val="General"/>
          <w:gallery w:val="placeholder"/>
        </w:category>
        <w:types>
          <w:type w:val="bbPlcHdr"/>
        </w:types>
        <w:behaviors>
          <w:behavior w:val="content"/>
        </w:behaviors>
        <w:guid w:val="{9177D903-0EE2-4D21-9A6F-487EA6DF668F}"/>
      </w:docPartPr>
      <w:docPartBody>
        <w:p w:rsidR="00000000" w:rsidRDefault="006648D3"/>
      </w:docPartBody>
    </w:docPart>
    <w:docPart>
      <w:docPartPr>
        <w:name w:val="A0D50BAA7CAC405EA02290FF9A130C43"/>
        <w:category>
          <w:name w:val="General"/>
          <w:gallery w:val="placeholder"/>
        </w:category>
        <w:types>
          <w:type w:val="bbPlcHdr"/>
        </w:types>
        <w:behaviors>
          <w:behavior w:val="content"/>
        </w:behaviors>
        <w:guid w:val="{E2A2038E-E455-4137-BA0E-C74593DB5A57}"/>
      </w:docPartPr>
      <w:docPartBody>
        <w:p w:rsidR="00000000" w:rsidRDefault="006648D3"/>
      </w:docPartBody>
    </w:docPart>
    <w:docPart>
      <w:docPartPr>
        <w:name w:val="F4402493AC2A4632A85A70283A175174"/>
        <w:category>
          <w:name w:val="General"/>
          <w:gallery w:val="placeholder"/>
        </w:category>
        <w:types>
          <w:type w:val="bbPlcHdr"/>
        </w:types>
        <w:behaviors>
          <w:behavior w:val="content"/>
        </w:behaviors>
        <w:guid w:val="{D09C77E4-8B84-4E43-A8B1-2E66C10A72DD}"/>
      </w:docPartPr>
      <w:docPartBody>
        <w:p w:rsidR="00000000" w:rsidRDefault="006648D3"/>
      </w:docPartBody>
    </w:docPart>
    <w:docPart>
      <w:docPartPr>
        <w:name w:val="ED9012FACBBB4DA89909EFCE506A222D"/>
        <w:category>
          <w:name w:val="General"/>
          <w:gallery w:val="placeholder"/>
        </w:category>
        <w:types>
          <w:type w:val="bbPlcHdr"/>
        </w:types>
        <w:behaviors>
          <w:behavior w:val="content"/>
        </w:behaviors>
        <w:guid w:val="{22237F9E-2EB1-40B1-B4EF-7FE37C89D087}"/>
      </w:docPartPr>
      <w:docPartBody>
        <w:p w:rsidR="00000000" w:rsidRDefault="006648D3"/>
      </w:docPartBody>
    </w:docPart>
    <w:docPart>
      <w:docPartPr>
        <w:name w:val="F5A6EA27B4374D8696D5F735B89D268C"/>
        <w:category>
          <w:name w:val="General"/>
          <w:gallery w:val="placeholder"/>
        </w:category>
        <w:types>
          <w:type w:val="bbPlcHdr"/>
        </w:types>
        <w:behaviors>
          <w:behavior w:val="content"/>
        </w:behaviors>
        <w:guid w:val="{F6CE1394-12E8-44C3-9306-F6A983E596C4}"/>
      </w:docPartPr>
      <w:docPartBody>
        <w:p w:rsidR="00000000" w:rsidRDefault="006648D3"/>
      </w:docPartBody>
    </w:docPart>
    <w:docPart>
      <w:docPartPr>
        <w:name w:val="0E2B8471A9A84D06AAF27A7104A156A5"/>
        <w:category>
          <w:name w:val="General"/>
          <w:gallery w:val="placeholder"/>
        </w:category>
        <w:types>
          <w:type w:val="bbPlcHdr"/>
        </w:types>
        <w:behaviors>
          <w:behavior w:val="content"/>
        </w:behaviors>
        <w:guid w:val="{427BC0BF-C377-48F2-8E82-DCC84D91AE36}"/>
      </w:docPartPr>
      <w:docPartBody>
        <w:p w:rsidR="00000000" w:rsidRDefault="006648D3"/>
      </w:docPartBody>
    </w:docPart>
    <w:docPart>
      <w:docPartPr>
        <w:name w:val="A4B0832B38FD464C85CE07A95DB5F0AA"/>
        <w:category>
          <w:name w:val="General"/>
          <w:gallery w:val="placeholder"/>
        </w:category>
        <w:types>
          <w:type w:val="bbPlcHdr"/>
        </w:types>
        <w:behaviors>
          <w:behavior w:val="content"/>
        </w:behaviors>
        <w:guid w:val="{5D883CD7-F19A-4648-8C60-93F1B59E0B84}"/>
      </w:docPartPr>
      <w:docPartBody>
        <w:p w:rsidR="00000000" w:rsidRDefault="006648D3"/>
      </w:docPartBody>
    </w:docPart>
    <w:docPart>
      <w:docPartPr>
        <w:name w:val="6E38B3D33D79470F94FEA2C931B94932"/>
        <w:category>
          <w:name w:val="General"/>
          <w:gallery w:val="placeholder"/>
        </w:category>
        <w:types>
          <w:type w:val="bbPlcHdr"/>
        </w:types>
        <w:behaviors>
          <w:behavior w:val="content"/>
        </w:behaviors>
        <w:guid w:val="{D2FB5664-F8B4-412B-A8FC-7BFF5303D0E5}"/>
      </w:docPartPr>
      <w:docPartBody>
        <w:p w:rsidR="00000000" w:rsidRDefault="006648D3"/>
      </w:docPartBody>
    </w:docPart>
    <w:docPart>
      <w:docPartPr>
        <w:name w:val="3617CD79CE6C473D980AE6A006D098C5"/>
        <w:category>
          <w:name w:val="General"/>
          <w:gallery w:val="placeholder"/>
        </w:category>
        <w:types>
          <w:type w:val="bbPlcHdr"/>
        </w:types>
        <w:behaviors>
          <w:behavior w:val="content"/>
        </w:behaviors>
        <w:guid w:val="{4D7AE801-BE7A-4805-95A4-2DFD6526FE6A}"/>
      </w:docPartPr>
      <w:docPartBody>
        <w:p w:rsidR="00000000" w:rsidRDefault="006648D3"/>
      </w:docPartBody>
    </w:docPart>
    <w:docPart>
      <w:docPartPr>
        <w:name w:val="FAE9DAF842174C349D2DEF75E87FAD91"/>
        <w:category>
          <w:name w:val="General"/>
          <w:gallery w:val="placeholder"/>
        </w:category>
        <w:types>
          <w:type w:val="bbPlcHdr"/>
        </w:types>
        <w:behaviors>
          <w:behavior w:val="content"/>
        </w:behaviors>
        <w:guid w:val="{171F4843-AD5D-48DB-BF8B-FE31801CA31B}"/>
      </w:docPartPr>
      <w:docPartBody>
        <w:p w:rsidR="00000000" w:rsidRDefault="006648D3"/>
      </w:docPartBody>
    </w:docPart>
    <w:docPart>
      <w:docPartPr>
        <w:name w:val="5DB7CC0F1B554395980F3E9E5F11AD42"/>
        <w:category>
          <w:name w:val="General"/>
          <w:gallery w:val="placeholder"/>
        </w:category>
        <w:types>
          <w:type w:val="bbPlcHdr"/>
        </w:types>
        <w:behaviors>
          <w:behavior w:val="content"/>
        </w:behaviors>
        <w:guid w:val="{7E53FCB0-7924-4318-A57A-ECFDEF0345A2}"/>
      </w:docPartPr>
      <w:docPartBody>
        <w:p w:rsidR="00000000" w:rsidRDefault="006648D3"/>
      </w:docPartBody>
    </w:docPart>
    <w:docPart>
      <w:docPartPr>
        <w:name w:val="810A35BDA21C48AB89383036FAA3E6FE"/>
        <w:category>
          <w:name w:val="General"/>
          <w:gallery w:val="placeholder"/>
        </w:category>
        <w:types>
          <w:type w:val="bbPlcHdr"/>
        </w:types>
        <w:behaviors>
          <w:behavior w:val="content"/>
        </w:behaviors>
        <w:guid w:val="{529EB409-E3C9-4621-8C3A-49D017863C0B}"/>
      </w:docPartPr>
      <w:docPartBody>
        <w:p w:rsidR="00000000" w:rsidRDefault="006648D3"/>
      </w:docPartBody>
    </w:docPart>
    <w:docPart>
      <w:docPartPr>
        <w:name w:val="6696D2B990B44CE38E427104A0A9BC61"/>
        <w:category>
          <w:name w:val="General"/>
          <w:gallery w:val="placeholder"/>
        </w:category>
        <w:types>
          <w:type w:val="bbPlcHdr"/>
        </w:types>
        <w:behaviors>
          <w:behavior w:val="content"/>
        </w:behaviors>
        <w:guid w:val="{29A72377-9170-4301-96BC-6FF38AA0BED7}"/>
      </w:docPartPr>
      <w:docPartBody>
        <w:p w:rsidR="00000000" w:rsidRDefault="006648D3"/>
      </w:docPartBody>
    </w:docPart>
    <w:docPart>
      <w:docPartPr>
        <w:name w:val="6D7D80CBA67043C8BB0A961D7AEB1853"/>
        <w:category>
          <w:name w:val="General"/>
          <w:gallery w:val="placeholder"/>
        </w:category>
        <w:types>
          <w:type w:val="bbPlcHdr"/>
        </w:types>
        <w:behaviors>
          <w:behavior w:val="content"/>
        </w:behaviors>
        <w:guid w:val="{6BE3143A-46D9-4EE0-98A0-368E2CF296B0}"/>
      </w:docPartPr>
      <w:docPartBody>
        <w:p w:rsidR="00000000" w:rsidRDefault="006648D3"/>
      </w:docPartBody>
    </w:docPart>
    <w:docPart>
      <w:docPartPr>
        <w:name w:val="7CE479C31BC642968E196EF02D42FAA4"/>
        <w:category>
          <w:name w:val="General"/>
          <w:gallery w:val="placeholder"/>
        </w:category>
        <w:types>
          <w:type w:val="bbPlcHdr"/>
        </w:types>
        <w:behaviors>
          <w:behavior w:val="content"/>
        </w:behaviors>
        <w:guid w:val="{5DB7B010-B6FD-45FB-ADD2-C2D0AAB9327A}"/>
      </w:docPartPr>
      <w:docPartBody>
        <w:p w:rsidR="00000000" w:rsidRDefault="006648D3"/>
      </w:docPartBody>
    </w:docPart>
    <w:docPart>
      <w:docPartPr>
        <w:name w:val="50C55632AD8C4D1DB17A19D1291D147C"/>
        <w:category>
          <w:name w:val="General"/>
          <w:gallery w:val="placeholder"/>
        </w:category>
        <w:types>
          <w:type w:val="bbPlcHdr"/>
        </w:types>
        <w:behaviors>
          <w:behavior w:val="content"/>
        </w:behaviors>
        <w:guid w:val="{FCC9E05A-440B-44A9-B5FD-946DE3723048}"/>
      </w:docPartPr>
      <w:docPartBody>
        <w:p w:rsidR="00000000" w:rsidRDefault="006648D3"/>
      </w:docPartBody>
    </w:docPart>
    <w:docPart>
      <w:docPartPr>
        <w:name w:val="A202C49020414D1C80E31BF5CA5CFDB5"/>
        <w:category>
          <w:name w:val="General"/>
          <w:gallery w:val="placeholder"/>
        </w:category>
        <w:types>
          <w:type w:val="bbPlcHdr"/>
        </w:types>
        <w:behaviors>
          <w:behavior w:val="content"/>
        </w:behaviors>
        <w:guid w:val="{887C190B-F93C-4D69-B185-28C5A615F546}"/>
      </w:docPartPr>
      <w:docPartBody>
        <w:p w:rsidR="00000000" w:rsidRDefault="006648D3"/>
      </w:docPartBody>
    </w:docPart>
    <w:docPart>
      <w:docPartPr>
        <w:name w:val="081116F2AC1E483D93159446B5C6AB6E"/>
        <w:category>
          <w:name w:val="General"/>
          <w:gallery w:val="placeholder"/>
        </w:category>
        <w:types>
          <w:type w:val="bbPlcHdr"/>
        </w:types>
        <w:behaviors>
          <w:behavior w:val="content"/>
        </w:behaviors>
        <w:guid w:val="{2619FDF7-9002-4790-B632-E8802A12017D}"/>
      </w:docPartPr>
      <w:docPartBody>
        <w:p w:rsidR="00000000" w:rsidRDefault="006648D3"/>
      </w:docPartBody>
    </w:docPart>
    <w:docPart>
      <w:docPartPr>
        <w:name w:val="2B5CB87BEC9748FDA47970E40852DD42"/>
        <w:category>
          <w:name w:val="General"/>
          <w:gallery w:val="placeholder"/>
        </w:category>
        <w:types>
          <w:type w:val="bbPlcHdr"/>
        </w:types>
        <w:behaviors>
          <w:behavior w:val="content"/>
        </w:behaviors>
        <w:guid w:val="{49637880-4F6D-43E5-93BC-BCDC79B8E057}"/>
      </w:docPartPr>
      <w:docPartBody>
        <w:p w:rsidR="00000000" w:rsidRDefault="006648D3"/>
      </w:docPartBody>
    </w:docPart>
    <w:docPart>
      <w:docPartPr>
        <w:name w:val="91679E24EE934F159759CCDAE8A61653"/>
        <w:category>
          <w:name w:val="General"/>
          <w:gallery w:val="placeholder"/>
        </w:category>
        <w:types>
          <w:type w:val="bbPlcHdr"/>
        </w:types>
        <w:behaviors>
          <w:behavior w:val="content"/>
        </w:behaviors>
        <w:guid w:val="{10A1A914-9F4C-4CDE-A891-FDD33D0585FA}"/>
      </w:docPartPr>
      <w:docPartBody>
        <w:p w:rsidR="00000000" w:rsidRDefault="006648D3"/>
      </w:docPartBody>
    </w:docPart>
    <w:docPart>
      <w:docPartPr>
        <w:name w:val="A1C521925775424E932821A79C87658F"/>
        <w:category>
          <w:name w:val="General"/>
          <w:gallery w:val="placeholder"/>
        </w:category>
        <w:types>
          <w:type w:val="bbPlcHdr"/>
        </w:types>
        <w:behaviors>
          <w:behavior w:val="content"/>
        </w:behaviors>
        <w:guid w:val="{4427BEBA-D69A-402F-B389-F8F68F202A8D}"/>
      </w:docPartPr>
      <w:docPartBody>
        <w:p w:rsidR="00000000" w:rsidRDefault="006648D3"/>
      </w:docPartBody>
    </w:docPart>
    <w:docPart>
      <w:docPartPr>
        <w:name w:val="785C41E32AC949AB8B5062383121AE41"/>
        <w:category>
          <w:name w:val="General"/>
          <w:gallery w:val="placeholder"/>
        </w:category>
        <w:types>
          <w:type w:val="bbPlcHdr"/>
        </w:types>
        <w:behaviors>
          <w:behavior w:val="content"/>
        </w:behaviors>
        <w:guid w:val="{295B15C6-9D74-40B6-8F73-945C65E8098F}"/>
      </w:docPartPr>
      <w:docPartBody>
        <w:p w:rsidR="00000000" w:rsidRDefault="006648D3"/>
      </w:docPartBody>
    </w:docPart>
    <w:docPart>
      <w:docPartPr>
        <w:name w:val="E5ACF21FE42C4F8AB23F072770ED88ED"/>
        <w:category>
          <w:name w:val="General"/>
          <w:gallery w:val="placeholder"/>
        </w:category>
        <w:types>
          <w:type w:val="bbPlcHdr"/>
        </w:types>
        <w:behaviors>
          <w:behavior w:val="content"/>
        </w:behaviors>
        <w:guid w:val="{9279386F-56F0-47DB-B6D7-62B9B227E7E0}"/>
      </w:docPartPr>
      <w:docPartBody>
        <w:p w:rsidR="00000000" w:rsidRDefault="006648D3"/>
      </w:docPartBody>
    </w:docPart>
    <w:docPart>
      <w:docPartPr>
        <w:name w:val="83BE187302A6485A8EE0290ABCBFE944"/>
        <w:category>
          <w:name w:val="General"/>
          <w:gallery w:val="placeholder"/>
        </w:category>
        <w:types>
          <w:type w:val="bbPlcHdr"/>
        </w:types>
        <w:behaviors>
          <w:behavior w:val="content"/>
        </w:behaviors>
        <w:guid w:val="{34145A4C-8F91-4C61-BEFE-AB05BD1FC895}"/>
      </w:docPartPr>
      <w:docPartBody>
        <w:p w:rsidR="00000000" w:rsidRDefault="006648D3"/>
      </w:docPartBody>
    </w:docPart>
    <w:docPart>
      <w:docPartPr>
        <w:name w:val="B32B03D3BEBC43849DEC3BD34D3B3DD1"/>
        <w:category>
          <w:name w:val="General"/>
          <w:gallery w:val="placeholder"/>
        </w:category>
        <w:types>
          <w:type w:val="bbPlcHdr"/>
        </w:types>
        <w:behaviors>
          <w:behavior w:val="content"/>
        </w:behaviors>
        <w:guid w:val="{E0922BAF-1743-4139-A404-E6F89459A4C6}"/>
      </w:docPartPr>
      <w:docPartBody>
        <w:p w:rsidR="00000000" w:rsidRDefault="006648D3"/>
      </w:docPartBody>
    </w:docPart>
    <w:docPart>
      <w:docPartPr>
        <w:name w:val="27D6669B9FE64878AEC0C1E5035DE81E"/>
        <w:category>
          <w:name w:val="General"/>
          <w:gallery w:val="placeholder"/>
        </w:category>
        <w:types>
          <w:type w:val="bbPlcHdr"/>
        </w:types>
        <w:behaviors>
          <w:behavior w:val="content"/>
        </w:behaviors>
        <w:guid w:val="{CC6F4D4A-E18E-49BA-A839-7D2CDE0B8E74}"/>
      </w:docPartPr>
      <w:docPartBody>
        <w:p w:rsidR="00000000" w:rsidRDefault="006648D3"/>
      </w:docPartBody>
    </w:docPart>
    <w:docPart>
      <w:docPartPr>
        <w:name w:val="9BFD893EB0A44F339F30C4DFFD71A56A"/>
        <w:category>
          <w:name w:val="General"/>
          <w:gallery w:val="placeholder"/>
        </w:category>
        <w:types>
          <w:type w:val="bbPlcHdr"/>
        </w:types>
        <w:behaviors>
          <w:behavior w:val="content"/>
        </w:behaviors>
        <w:guid w:val="{3A7A41D3-2C55-4FC8-AA96-D7BDC69D5E8F}"/>
      </w:docPartPr>
      <w:docPartBody>
        <w:p w:rsidR="00000000" w:rsidRDefault="006648D3"/>
      </w:docPartBody>
    </w:docPart>
    <w:docPart>
      <w:docPartPr>
        <w:name w:val="F03276937B114B7CA11DC64A22AC9E3D"/>
        <w:category>
          <w:name w:val="General"/>
          <w:gallery w:val="placeholder"/>
        </w:category>
        <w:types>
          <w:type w:val="bbPlcHdr"/>
        </w:types>
        <w:behaviors>
          <w:behavior w:val="content"/>
        </w:behaviors>
        <w:guid w:val="{10D2C70F-9A38-4C17-A46B-F03332873EBA}"/>
      </w:docPartPr>
      <w:docPartBody>
        <w:p w:rsidR="00000000" w:rsidRDefault="006648D3"/>
      </w:docPartBody>
    </w:docPart>
    <w:docPart>
      <w:docPartPr>
        <w:name w:val="39402E6F3FCB4A44AE04AB70EF98937A"/>
        <w:category>
          <w:name w:val="General"/>
          <w:gallery w:val="placeholder"/>
        </w:category>
        <w:types>
          <w:type w:val="bbPlcHdr"/>
        </w:types>
        <w:behaviors>
          <w:behavior w:val="content"/>
        </w:behaviors>
        <w:guid w:val="{4960001A-EC7B-4B9D-B180-0D428ECF642F}"/>
      </w:docPartPr>
      <w:docPartBody>
        <w:p w:rsidR="00000000" w:rsidRDefault="006648D3"/>
      </w:docPartBody>
    </w:docPart>
    <w:docPart>
      <w:docPartPr>
        <w:name w:val="57B1C275BB53400D9CF7C8301E28E18A"/>
        <w:category>
          <w:name w:val="General"/>
          <w:gallery w:val="placeholder"/>
        </w:category>
        <w:types>
          <w:type w:val="bbPlcHdr"/>
        </w:types>
        <w:behaviors>
          <w:behavior w:val="content"/>
        </w:behaviors>
        <w:guid w:val="{F6925D4C-AC9A-47DA-A2D6-E12312AA4A38}"/>
      </w:docPartPr>
      <w:docPartBody>
        <w:p w:rsidR="00000000" w:rsidRDefault="006648D3"/>
      </w:docPartBody>
    </w:docPart>
    <w:docPart>
      <w:docPartPr>
        <w:name w:val="B4D2C974FA0D4E2E96ACBAFC8E8ADA9F"/>
        <w:category>
          <w:name w:val="General"/>
          <w:gallery w:val="placeholder"/>
        </w:category>
        <w:types>
          <w:type w:val="bbPlcHdr"/>
        </w:types>
        <w:behaviors>
          <w:behavior w:val="content"/>
        </w:behaviors>
        <w:guid w:val="{DAAF482E-58BF-4C4E-9415-4569DDFED67D}"/>
      </w:docPartPr>
      <w:docPartBody>
        <w:p w:rsidR="00000000" w:rsidRDefault="006648D3"/>
      </w:docPartBody>
    </w:docPart>
    <w:docPart>
      <w:docPartPr>
        <w:name w:val="366EE46A48674D97B564C70E58DE95E5"/>
        <w:category>
          <w:name w:val="General"/>
          <w:gallery w:val="placeholder"/>
        </w:category>
        <w:types>
          <w:type w:val="bbPlcHdr"/>
        </w:types>
        <w:behaviors>
          <w:behavior w:val="content"/>
        </w:behaviors>
        <w:guid w:val="{A0E1A82F-4E28-4940-AC2A-2F8470E462E0}"/>
      </w:docPartPr>
      <w:docPartBody>
        <w:p w:rsidR="00000000" w:rsidRDefault="006648D3"/>
      </w:docPartBody>
    </w:docPart>
    <w:docPart>
      <w:docPartPr>
        <w:name w:val="7695B0F0F74943439C42F19EC08AD021"/>
        <w:category>
          <w:name w:val="General"/>
          <w:gallery w:val="placeholder"/>
        </w:category>
        <w:types>
          <w:type w:val="bbPlcHdr"/>
        </w:types>
        <w:behaviors>
          <w:behavior w:val="content"/>
        </w:behaviors>
        <w:guid w:val="{BE4AA9C1-D369-4E8B-8C1D-B5AE38D59E5C}"/>
      </w:docPartPr>
      <w:docPartBody>
        <w:p w:rsidR="00000000" w:rsidRDefault="006648D3"/>
      </w:docPartBody>
    </w:docPart>
    <w:docPart>
      <w:docPartPr>
        <w:name w:val="2974730B6F4945378D36DE7CE40C8904"/>
        <w:category>
          <w:name w:val="General"/>
          <w:gallery w:val="placeholder"/>
        </w:category>
        <w:types>
          <w:type w:val="bbPlcHdr"/>
        </w:types>
        <w:behaviors>
          <w:behavior w:val="content"/>
        </w:behaviors>
        <w:guid w:val="{91E23618-6B41-4AD0-B88E-545C88F3C924}"/>
      </w:docPartPr>
      <w:docPartBody>
        <w:p w:rsidR="00000000" w:rsidRDefault="006648D3"/>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DFF"/>
    <w:rsid w:val="001E1DFF"/>
    <w:rsid w:val="00297B80"/>
    <w:rsid w:val="00314A43"/>
    <w:rsid w:val="00664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4A4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majorFont>
      <a:minorFont>
        <a:latin typeface="Cambria"/>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tint val="100000"/>
                <a:shade val="100000"/>
              </a:schemeClr>
            </a:gs>
            <a:gs pos="100000">
              <a:schemeClr val="phClr">
                <a:tint val="50000"/>
                <a:shade val="100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ibVerificationTime xmlns="http://www.spi-global.com/XED/S3G"/>
</file>

<file path=customXml/item2.xml><?xml version="1.0" encoding="utf-8"?>
<BibVerifiedID xmlns="http://www.spi-global.com/XED/S3G"/>
</file>

<file path=customXml/item3.xml><?xml version="1.0" encoding="utf-8"?>
<BibVerified xmlns="http://www.spi-global.com/XED/S3G">
  <citation xmlns="http://www.spi-global.com/XED/S3G" id="1472095240">Success_10_1038_S41467_022_33713_Y</citation>
  <citation xmlns="http://www.spi-global.com/XED/S3G" id="4078452828">Success_10_2807_1560_7917_ES_2023_28_16_2300188</citation>
  <citation xmlns="http://www.spi-global.com/XED/S3G" id="3743198799">Success_10_7717_PEERJ_10609</citation>
  <citation xmlns="http://www.spi-global.com/XED/S3G" id="3117003244">Success_10_1093_MOLBEV_MSS265</citation>
  <citation xmlns="http://www.spi-global.com/XED/S3G" id="3783898504">Success_10_1038_S41586_021_03677_Y</citation>
  <citation xmlns="http://www.spi-global.com/XED/S3G" id="2099903466">Success_e412778</citation>
  <citation xmlns="http://www.spi-global.com/XED/S3G" id="1483727441">Success_10_46234_CCDCW2021_255</citation>
  <citation xmlns="http://www.spi-global.com/XED/S3G" id="2879113498">Success_10_1007_S00285_007_0120_8</citation>
  <citation xmlns="http://www.spi-global.com/XED/S3G" id="1514421124">Success_10_7554_ELIFE_83685</citation>
  <citation xmlns="http://www.spi-global.com/XED/S3G" id="3256383857">Success_10_1093_NARGAB_LQAE176</citation>
  <citation xmlns="http://www.spi-global.com/XED/S3G" id="1946415763">Success_10_2807_1560_7917_ES_2020_25_23_2001005</citation>
  <citation xmlns="http://www.spi-global.com/XED/S3G" id="1188959990">Success_e412778</citation>
  <citation xmlns="http://www.spi-global.com/XED/S3G" id="3712124498">Success_10_1016_J_CMI_2021_12_001</citation>
  <citation xmlns="http://www.spi-global.com/XED/S3G" id="3088722150">Success_10_1093_SYSBIO_SYY032</citation>
  <citation xmlns="http://www.spi-global.com/XED/S3G" id="689113546">Success_10_1093_MOLBEV_MSJ021</citation>
  <citation xmlns="http://www.spi-global.com/XED/S3G" id="1979566095">Success_10_2807_1560_7917_ES_2017_22_13_30494</citation>
  <citation xmlns="http://www.spi-global.com/XED/S3G" id="2817513924">Success_10_1128_JVI_00814_22</citation>
  <citation xmlns="http://www.spi-global.com/XED/S3G" id="2943016167">Success_10_1080_22221751_2021_1899058</citation>
  <citation xmlns="http://www.spi-global.com/XED/S3G" id="295119647">Success_10_1038_S41467_022_30698_6</citation>
  <citation xmlns="http://www.spi-global.com/XED/S3G" id="3115689802">Success_10_1038_S41588_021_00862_7</citation>
  <citation xmlns="http://www.spi-global.com/XED/S3G" id="4136036600">Success_10_1016_J_CELREP_2022_110344</citation>
  <citation xmlns="http://www.spi-global.com/XED/S3G" id="977034799">Success_10_3389_FVETS_2023_1181826</citation>
  <citation xmlns="http://www.spi-global.com/XED/S3G" id="1661500419">Success_e412778</citation>
  <citation xmlns="http://www.spi-global.com/XED/S3G" id="3717757839">Success_e412778</citation>
  <citation xmlns="http://www.spi-global.com/XED/S3G" id="1193800155">Success_e412778</citation>
  <citation xmlns="http://www.spi-global.com/XED/S3G" id="1599684750">Success_e412778</citation>
  <citation xmlns="http://www.spi-global.com/XED/S3G" id="3214754472">Success_e412778</citation>
  <citation xmlns="http://www.spi-global.com/XED/S3G" id="175156738">Success_e412778</citation>
  <citation xmlns="http://www.spi-global.com/XED/S3G" id="740454244">Success_e412778</citation>
  <citation xmlns="http://www.spi-global.com/XED/S3G" id="1219404344">Success_e412778</citation>
  <citation xmlns="http://www.spi-global.com/XED/S3G" id="234445829">Success_e412778</citation>
  <citation xmlns="http://www.spi-global.com/XED/S3G" id="2493820305">Success_e412778</citation>
  <citation xmlns="http://www.spi-global.com/XED/S3G" id="3489349468">Success_e412778</citation>
</BibVerified>
</file>

<file path=customXml/item4.xml><?xml version="1.0" encoding="utf-8"?>
<Controls xmlns="http://www.spi-global.com/XED/S3G">
  <control xmlns="http://www.spi-global.com/XED/S3G" id="1661500419">
    <id>B1_</id>
    <name>Milašius</name>
    <year>2020</year>
  </control>
  <control xmlns="http://www.spi-global.com/XED/S3G" id="1472095240">
    <id>B2_</id>
    <name>Brito et al.</name>
    <year>2022</year>
  </control>
  <control xmlns="http://www.spi-global.com/XED/S3G" id="4078452828">
    <id>B3_</id>
    <name>Domańska-Blicharz et al.</name>
    <year>2023</year>
  </control>
  <control xmlns="http://www.spi-global.com/XED/S3G" id="3717757839">
    <id>B4_</id>
    <name>Dudas et al.</name>
    <year>2021</year>
  </control>
  <control xmlns="http://www.spi-global.com/XED/S3G" id="3743198799">
    <id>B5_</id>
    <name>Elaswad et al.</name>
    <year>2020</year>
  </control>
  <control xmlns="http://www.spi-global.com/XED/S3G" id="3117003244">
    <id>B6_</id>
    <name>Gill et al.</name>
    <year>2013</year>
  </control>
  <control xmlns="http://www.spi-global.com/XED/S3G" id="3783898504">
    <id>B7_</id>
    <name>Hodcroft et al.</name>
    <year>2021</year>
  </control>
  <control xmlns="http://www.spi-global.com/XED/S3G" id="2099903466">
    <id>B8_</id>
    <name>Jahid et al.</name>
    <year>2024</year>
  </control>
  <control xmlns="http://www.spi-global.com/XED/S3G" id="1483727441">
    <id>B9_</id>
    <name>Khare et al.</name>
    <year>2021</year>
  </control>
  <control xmlns="http://www.spi-global.com/XED/S3G" id="1193800155">
    <id>B10_</id>
    <name>Lithuanian parliament</name>
    <year>2020</year>
  </control>
  <control xmlns="http://www.spi-global.com/XED/S3G" id="1599684750">
    <id>B11_</id>
    <name>Lithuanian parliament</name>
    <year>2021a</year>
  </control>
  <control xmlns="http://www.spi-global.com/XED/S3G" id="3214754472">
    <id>B12_</id>
    <name>Lithuanian parliament</name>
    <year>2021b</year>
  </control>
  <control xmlns="http://www.spi-global.com/XED/S3G" id="175156738">
    <id>B13_</id>
    <name>Lithuanian parliament</name>
    <year>2023</year>
  </control>
  <control xmlns="http://www.spi-global.com/XED/S3G" id="2879113498">
    <id>B14_</id>
    <name>Minin &amp; Suchard</name>
    <year>2008</year>
  </control>
  <control xmlns="http://www.spi-global.com/XED/S3G" id="1514421124">
    <id>B15_</id>
    <name>Naderi et al.</name>
    <year>2023</year>
  </control>
  <control xmlns="http://www.spi-global.com/XED/S3G" id="3256383857">
    <id>B16_</id>
    <name>Nasir et al.</name>
    <year>2024</year>
  </control>
  <control xmlns="http://www.spi-global.com/XED/S3G" id="740454244">
    <id>B17_</id>
    <name>National data agency of Lithuania</name>
    <year>n.d.</year>
  </control>
  <control xmlns="http://www.spi-global.com/XED/S3G" id="1946415763">
    <id>B18_</id>
    <name>Oreshkova et al.</name>
    <year>2020</year>
  </control>
  <control xmlns="http://www.spi-global.com/XED/S3G" id="1188959990">
    <id>B19_</id>
    <name>Peacock &amp; Barclay</name>
    <year>2023</year>
  </control>
  <control xmlns="http://www.spi-global.com/XED/S3G" id="3712124498">
    <id>B20_</id>
    <name>Rabalski et al.</name>
    <year>2022</year>
  </control>
  <control xmlns="http://www.spi-global.com/XED/S3G" id="3088722150">
    <id>B21_</id>
    <name>Rambaut et al.</name>
    <year>2018</year>
  </control>
  <control xmlns="http://www.spi-global.com/XED/S3G" id="689113546">
    <id>B22_</id>
    <name>Shapiro et al.</name>
    <year>2006</year>
  </control>
  <control xmlns="http://www.spi-global.com/XED/S3G" id="1979566095">
    <id>B23_</id>
    <name>Shu &amp; McCauley</name>
    <year>2017</year>
  </control>
  <control xmlns="http://www.spi-global.com/XED/S3G" id="1219404344">
    <id>B24_</id>
    <name>State Agricultural Data Centre of Lithuania</name>
    <year>n.d.</year>
  </control>
  <control xmlns="http://www.spi-global.com/XED/S3G" id="2817513924">
    <id>B25_</id>
    <name>Su et al.</name>
    <year>2022</year>
  </control>
  <control xmlns="http://www.spi-global.com/XED/S3G" id="2943016167">
    <id>B26_</id>
    <name>Sun et al.</name>
    <year>2021</year>
  </control>
  <control xmlns="http://www.spi-global.com/XED/S3G" id="234445829">
    <id>B27_</id>
    <name>Suomen Turkiseläinten Kasvattajain Liitto (STKL) ry</name>
    <year>2025</year>
  </control>
  <control xmlns="http://www.spi-global.com/XED/S3G" id="2493820305">
    <id>B28_</id>
    <name>Supreme Council of the Republic of Lithuania – Reconstituent Seimas</name>
    <year>1991</year>
  </control>
  <control xmlns="http://www.spi-global.com/XED/S3G" id="295119647">
    <id>B29_</id>
    <name>Tan et al.</name>
    <year>2022</year>
  </control>
  <control xmlns="http://www.spi-global.com/XED/S3G" id="3115689802">
    <id>B30_</id>
    <name>Turakhia et al.</name>
    <year>2021</year>
  </control>
  <control xmlns="http://www.spi-global.com/XED/S3G" id="3489349468">
    <id>B31_</id>
    <name>V’kovski et al.</name>
    <year>2021</year>
  </control>
  <control xmlns="http://www.spi-global.com/XED/S3G" id="4136036600">
    <id>B32_</id>
    <name>Zhou et al.</name>
    <year>2022</year>
  </control>
  <control xmlns="http://www.spi-global.com/XED/S3G" id="977034799">
    <id>B33_</id>
    <name>Žigaitė et al.</name>
    <year>2023</year>
  </control>
</Controls>
</file>

<file path=customXml/itemProps1.xml><?xml version="1.0" encoding="utf-8"?>
<ds:datastoreItem xmlns:ds="http://schemas.openxmlformats.org/officeDocument/2006/customXml" ds:itemID="{8E17AE02-970E-47D3-A7E8-2103B47EFCBC}">
  <ds:schemaRefs>
    <ds:schemaRef ds:uri="http://www.spi-global.com/XED/S3G"/>
  </ds:schemaRefs>
</ds:datastoreItem>
</file>

<file path=customXml/itemProps2.xml><?xml version="1.0" encoding="utf-8"?>
<ds:datastoreItem xmlns:ds="http://schemas.openxmlformats.org/officeDocument/2006/customXml" ds:itemID="{74079D3E-B03A-4155-B3D2-3542A2090B73}">
  <ds:schemaRefs>
    <ds:schemaRef ds:uri="http://www.spi-global.com/XED/S3G"/>
  </ds:schemaRefs>
</ds:datastoreItem>
</file>

<file path=customXml/itemProps3.xml><?xml version="1.0" encoding="utf-8"?>
<ds:datastoreItem xmlns:ds="http://schemas.openxmlformats.org/officeDocument/2006/customXml" ds:itemID="{08F500EA-4819-4CD3-9C5D-046ADA2E758A}">
  <ds:schemaRefs>
    <ds:schemaRef ds:uri="http://www.spi-global.com/XED/S3G"/>
  </ds:schemaRefs>
</ds:datastoreItem>
</file>

<file path=customXml/itemProps4.xml><?xml version="1.0" encoding="utf-8"?>
<ds:datastoreItem xmlns:ds="http://schemas.openxmlformats.org/officeDocument/2006/customXml" ds:itemID="{427159D0-F238-4536-B5B1-FAD0B8E54E85}">
  <ds:schemaRefs>
    <ds:schemaRef ds:uri="http://www.spi-global.com/XED/S3G"/>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7</Pages>
  <Words>7516</Words>
  <Characters>42696</Characters>
  <Application>Microsoft Office Word</Application>
  <DocSecurity>0</DocSecurity>
  <Lines>609</Lines>
  <Paragraphs>137</Paragraphs>
  <ScaleCrop>false</ScaleCrop>
  <Company/>
  <LinksUpToDate>false</LinksUpToDate>
  <CharactersWithSpaces>5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S3G_BibVerified</cp:lastModifiedBy>
  <cp:revision>22</cp:revision>
  <dcterms:created xsi:type="dcterms:W3CDTF">2026-03-17T04:21:00Z</dcterms:created>
  <dcterms:modified xsi:type="dcterms:W3CDTF">2026-03-17T09:19:00Z</dcterms:modified>
  <dc:language>en-CA</dc:language>
</cp:coreProperties>
</file>